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D0F6C66" w14:textId="7B7F3B15" w:rsidR="006313C5" w:rsidRPr="00EF091F" w:rsidRDefault="006313C5" w:rsidP="00704553"/>
    <w:tbl>
      <w:tblPr>
        <w:tblStyle w:val="TableGrid"/>
        <w:tblW w:w="1382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993"/>
        <w:gridCol w:w="1879"/>
        <w:gridCol w:w="1196"/>
        <w:gridCol w:w="968"/>
        <w:gridCol w:w="1139"/>
        <w:gridCol w:w="1134"/>
        <w:gridCol w:w="1139"/>
        <w:gridCol w:w="968"/>
        <w:gridCol w:w="1139"/>
        <w:gridCol w:w="1134"/>
        <w:gridCol w:w="919"/>
        <w:gridCol w:w="220"/>
      </w:tblGrid>
      <w:tr w:rsidR="008863B7" w:rsidRPr="00210543" w14:paraId="4EACBD8F" w14:textId="15E85172" w:rsidTr="00B17500">
        <w:trPr>
          <w:trHeight w:val="1077"/>
        </w:trPr>
        <w:tc>
          <w:tcPr>
            <w:tcW w:w="1993" w:type="dxa"/>
            <w:shd w:val="clear" w:color="auto" w:fill="D0CECE" w:themeFill="background2" w:themeFillShade="E6"/>
          </w:tcPr>
          <w:p w14:paraId="6B0052B3" w14:textId="1B5C7737" w:rsidR="00F9121E" w:rsidRPr="00AC1C9D" w:rsidRDefault="00F9121E" w:rsidP="00737746">
            <w:pPr>
              <w:rPr>
                <w:b/>
                <w:bCs/>
                <w:sz w:val="18"/>
                <w:szCs w:val="18"/>
              </w:rPr>
            </w:pPr>
            <w:r w:rsidRPr="00AC1C9D">
              <w:rPr>
                <w:b/>
                <w:bCs/>
                <w:sz w:val="18"/>
                <w:szCs w:val="18"/>
              </w:rPr>
              <w:t>Variable, Question and (numeric) response option</w:t>
            </w:r>
          </w:p>
        </w:tc>
        <w:tc>
          <w:tcPr>
            <w:tcW w:w="1879" w:type="dxa"/>
            <w:shd w:val="clear" w:color="auto" w:fill="D0CECE" w:themeFill="background2" w:themeFillShade="E6"/>
          </w:tcPr>
          <w:p w14:paraId="067196A4" w14:textId="75E7671F" w:rsidR="00F9121E" w:rsidRPr="00AC1C9D" w:rsidRDefault="00F9121E" w:rsidP="00737746">
            <w:pPr>
              <w:rPr>
                <w:b/>
                <w:bCs/>
                <w:sz w:val="18"/>
                <w:szCs w:val="18"/>
              </w:rPr>
            </w:pPr>
            <w:r w:rsidRPr="00AC1C9D">
              <w:rPr>
                <w:b/>
                <w:bCs/>
                <w:sz w:val="18"/>
                <w:szCs w:val="18"/>
              </w:rPr>
              <w:t>(Numeric) Response option</w:t>
            </w:r>
          </w:p>
        </w:tc>
        <w:tc>
          <w:tcPr>
            <w:tcW w:w="1196" w:type="dxa"/>
            <w:shd w:val="clear" w:color="auto" w:fill="D0CECE" w:themeFill="background2" w:themeFillShade="E6"/>
          </w:tcPr>
          <w:p w14:paraId="79CB9608" w14:textId="51BAB7FB" w:rsidR="00F9121E" w:rsidRPr="00AC1C9D" w:rsidRDefault="00F9121E" w:rsidP="00737746">
            <w:pPr>
              <w:rPr>
                <w:b/>
                <w:bCs/>
                <w:sz w:val="18"/>
                <w:szCs w:val="18"/>
              </w:rPr>
            </w:pPr>
            <w:r w:rsidRPr="00AC1C9D">
              <w:rPr>
                <w:b/>
                <w:bCs/>
                <w:sz w:val="18"/>
                <w:szCs w:val="18"/>
              </w:rPr>
              <w:t>Calibration</w:t>
            </w:r>
          </w:p>
        </w:tc>
        <w:tc>
          <w:tcPr>
            <w:tcW w:w="968" w:type="dxa"/>
            <w:shd w:val="clear" w:color="auto" w:fill="D0CECE" w:themeFill="background2" w:themeFillShade="E6"/>
          </w:tcPr>
          <w:p w14:paraId="4B3042B8" w14:textId="5531E37C" w:rsidR="00F9121E" w:rsidRPr="00AC1C9D" w:rsidRDefault="00F9121E" w:rsidP="00737746">
            <w:pPr>
              <w:rPr>
                <w:b/>
                <w:bCs/>
                <w:sz w:val="18"/>
                <w:szCs w:val="18"/>
              </w:rPr>
            </w:pPr>
            <w:r w:rsidRPr="00AC1C9D">
              <w:rPr>
                <w:b/>
                <w:bCs/>
                <w:sz w:val="18"/>
                <w:szCs w:val="18"/>
              </w:rPr>
              <w:t>All girls</w:t>
            </w:r>
            <w:r w:rsidR="00C258FD" w:rsidRPr="00AC1C9D">
              <w:rPr>
                <w:b/>
                <w:bCs/>
                <w:sz w:val="18"/>
                <w:szCs w:val="18"/>
              </w:rPr>
              <w:t>,</w:t>
            </w:r>
            <w:r w:rsidRPr="00AC1C9D">
              <w:rPr>
                <w:b/>
                <w:bCs/>
                <w:sz w:val="18"/>
                <w:szCs w:val="18"/>
              </w:rPr>
              <w:t xml:space="preserve"> % (</w:t>
            </w:r>
            <w:r w:rsidRPr="00BD7C04">
              <w:rPr>
                <w:b/>
                <w:bCs/>
                <w:i/>
                <w:iCs/>
                <w:sz w:val="18"/>
                <w:szCs w:val="18"/>
              </w:rPr>
              <w:t>n</w:t>
            </w:r>
            <w:r w:rsidRPr="00AC1C9D">
              <w:rPr>
                <w:b/>
                <w:bCs/>
                <w:sz w:val="18"/>
                <w:szCs w:val="18"/>
              </w:rPr>
              <w:t>=95)</w:t>
            </w:r>
          </w:p>
        </w:tc>
        <w:tc>
          <w:tcPr>
            <w:tcW w:w="1139" w:type="dxa"/>
            <w:shd w:val="clear" w:color="auto" w:fill="D0CECE" w:themeFill="background2" w:themeFillShade="E6"/>
          </w:tcPr>
          <w:p w14:paraId="17E997F9" w14:textId="36F4C321" w:rsidR="00F9121E" w:rsidRPr="00AC1C9D" w:rsidRDefault="00F9121E" w:rsidP="00737746">
            <w:pPr>
              <w:rPr>
                <w:b/>
                <w:bCs/>
                <w:sz w:val="18"/>
                <w:szCs w:val="18"/>
              </w:rPr>
            </w:pPr>
            <w:r w:rsidRPr="00AC1C9D">
              <w:rPr>
                <w:b/>
                <w:bCs/>
                <w:sz w:val="18"/>
                <w:szCs w:val="18"/>
              </w:rPr>
              <w:t>Calibrated</w:t>
            </w:r>
            <w:r w:rsidR="00B83CF4" w:rsidRPr="00AC1C9D">
              <w:rPr>
                <w:b/>
                <w:bCs/>
                <w:sz w:val="18"/>
                <w:szCs w:val="18"/>
              </w:rPr>
              <w:t>,</w:t>
            </w:r>
            <w:r w:rsidRPr="00AC1C9D">
              <w:rPr>
                <w:b/>
                <w:bCs/>
                <w:sz w:val="18"/>
                <w:szCs w:val="18"/>
              </w:rPr>
              <w:t xml:space="preserve"> all girls</w:t>
            </w:r>
            <w:r w:rsidR="00B83CF4" w:rsidRPr="00AC1C9D">
              <w:rPr>
                <w:b/>
                <w:bCs/>
                <w:sz w:val="18"/>
                <w:szCs w:val="18"/>
              </w:rPr>
              <w:t>,</w:t>
            </w:r>
            <w:r w:rsidRPr="00AC1C9D">
              <w:rPr>
                <w:b/>
                <w:bCs/>
                <w:sz w:val="18"/>
                <w:szCs w:val="18"/>
              </w:rPr>
              <w:t xml:space="preserve"> % (</w:t>
            </w:r>
            <w:r w:rsidRPr="00BD7C04">
              <w:rPr>
                <w:b/>
                <w:bCs/>
                <w:i/>
                <w:iCs/>
                <w:sz w:val="18"/>
                <w:szCs w:val="18"/>
              </w:rPr>
              <w:t>n</w:t>
            </w:r>
            <w:r w:rsidRPr="00AC1C9D">
              <w:rPr>
                <w:b/>
                <w:bCs/>
                <w:sz w:val="18"/>
                <w:szCs w:val="18"/>
              </w:rPr>
              <w:t>=95)</w:t>
            </w:r>
          </w:p>
        </w:tc>
        <w:tc>
          <w:tcPr>
            <w:tcW w:w="1134" w:type="dxa"/>
            <w:shd w:val="clear" w:color="auto" w:fill="D0CECE" w:themeFill="background2" w:themeFillShade="E6"/>
          </w:tcPr>
          <w:p w14:paraId="5AA3476C" w14:textId="16297BE8" w:rsidR="00F9121E" w:rsidRPr="00AC1C9D" w:rsidRDefault="00F9121E" w:rsidP="00737746">
            <w:pPr>
              <w:rPr>
                <w:b/>
                <w:bCs/>
                <w:sz w:val="18"/>
                <w:szCs w:val="18"/>
              </w:rPr>
            </w:pPr>
            <w:r w:rsidRPr="00AC1C9D">
              <w:rPr>
                <w:b/>
                <w:bCs/>
                <w:sz w:val="18"/>
                <w:szCs w:val="18"/>
              </w:rPr>
              <w:t xml:space="preserve">Girls in </w:t>
            </w:r>
            <w:r w:rsidRPr="00AC1C9D">
              <w:rPr>
                <w:b/>
                <w:bCs/>
                <w:i/>
                <w:iCs/>
                <w:sz w:val="18"/>
                <w:szCs w:val="18"/>
              </w:rPr>
              <w:t xml:space="preserve">Not </w:t>
            </w:r>
            <w:r w:rsidR="00EF22CB">
              <w:rPr>
                <w:b/>
                <w:bCs/>
                <w:i/>
                <w:iCs/>
                <w:sz w:val="18"/>
                <w:szCs w:val="18"/>
              </w:rPr>
              <w:t>exercising</w:t>
            </w:r>
            <w:r w:rsidR="00B83CF4" w:rsidRPr="00AC1C9D">
              <w:rPr>
                <w:b/>
                <w:bCs/>
                <w:i/>
                <w:iCs/>
                <w:sz w:val="18"/>
                <w:szCs w:val="18"/>
              </w:rPr>
              <w:t>,</w:t>
            </w:r>
            <w:r w:rsidRPr="00AC1C9D">
              <w:rPr>
                <w:b/>
                <w:bCs/>
                <w:sz w:val="18"/>
                <w:szCs w:val="18"/>
              </w:rPr>
              <w:t xml:space="preserve"> % (</w:t>
            </w:r>
            <w:r w:rsidRPr="00BD7C04">
              <w:rPr>
                <w:b/>
                <w:bCs/>
                <w:i/>
                <w:iCs/>
                <w:sz w:val="18"/>
                <w:szCs w:val="18"/>
              </w:rPr>
              <w:t>n</w:t>
            </w:r>
            <w:r w:rsidRPr="00AC1C9D">
              <w:rPr>
                <w:b/>
                <w:bCs/>
                <w:sz w:val="18"/>
                <w:szCs w:val="18"/>
              </w:rPr>
              <w:t>=45)</w:t>
            </w:r>
          </w:p>
        </w:tc>
        <w:tc>
          <w:tcPr>
            <w:tcW w:w="1139" w:type="dxa"/>
            <w:shd w:val="clear" w:color="auto" w:fill="D0CECE" w:themeFill="background2" w:themeFillShade="E6"/>
          </w:tcPr>
          <w:p w14:paraId="61DB1080" w14:textId="486A2490" w:rsidR="00F9121E" w:rsidRPr="00AC1C9D" w:rsidRDefault="00F9121E" w:rsidP="00737746">
            <w:pPr>
              <w:rPr>
                <w:b/>
                <w:bCs/>
                <w:sz w:val="18"/>
                <w:szCs w:val="18"/>
              </w:rPr>
            </w:pPr>
            <w:r w:rsidRPr="00AC1C9D">
              <w:rPr>
                <w:b/>
                <w:bCs/>
                <w:sz w:val="18"/>
                <w:szCs w:val="18"/>
              </w:rPr>
              <w:t>Calibrated</w:t>
            </w:r>
            <w:r w:rsidR="00B83CF4" w:rsidRPr="00AC1C9D">
              <w:rPr>
                <w:b/>
                <w:bCs/>
                <w:sz w:val="18"/>
                <w:szCs w:val="18"/>
              </w:rPr>
              <w:t>,</w:t>
            </w:r>
            <w:r w:rsidRPr="00AC1C9D">
              <w:rPr>
                <w:b/>
                <w:bCs/>
                <w:sz w:val="18"/>
                <w:szCs w:val="18"/>
              </w:rPr>
              <w:t xml:space="preserve"> girls in </w:t>
            </w:r>
            <w:r w:rsidRPr="00AC1C9D">
              <w:rPr>
                <w:b/>
                <w:bCs/>
                <w:i/>
                <w:iCs/>
                <w:sz w:val="18"/>
                <w:szCs w:val="18"/>
              </w:rPr>
              <w:t xml:space="preserve">Not </w:t>
            </w:r>
            <w:r w:rsidR="00F70D30">
              <w:rPr>
                <w:b/>
                <w:bCs/>
                <w:i/>
                <w:iCs/>
                <w:sz w:val="18"/>
                <w:szCs w:val="18"/>
              </w:rPr>
              <w:t>exercising</w:t>
            </w:r>
            <w:r w:rsidR="00B83CF4" w:rsidRPr="00AC1C9D">
              <w:rPr>
                <w:b/>
                <w:bCs/>
                <w:i/>
                <w:iCs/>
                <w:sz w:val="18"/>
                <w:szCs w:val="18"/>
              </w:rPr>
              <w:t>,</w:t>
            </w:r>
            <w:r w:rsidRPr="00AC1C9D">
              <w:rPr>
                <w:b/>
                <w:bCs/>
                <w:sz w:val="18"/>
                <w:szCs w:val="18"/>
              </w:rPr>
              <w:t xml:space="preserve"> % (</w:t>
            </w:r>
            <w:r w:rsidRPr="00BD7C04">
              <w:rPr>
                <w:b/>
                <w:bCs/>
                <w:i/>
                <w:iCs/>
                <w:sz w:val="18"/>
                <w:szCs w:val="18"/>
              </w:rPr>
              <w:t>n</w:t>
            </w:r>
            <w:r w:rsidRPr="00AC1C9D">
              <w:rPr>
                <w:b/>
                <w:bCs/>
                <w:sz w:val="18"/>
                <w:szCs w:val="18"/>
              </w:rPr>
              <w:t>=45)</w:t>
            </w:r>
          </w:p>
        </w:tc>
        <w:tc>
          <w:tcPr>
            <w:tcW w:w="968" w:type="dxa"/>
            <w:shd w:val="clear" w:color="auto" w:fill="D0CECE" w:themeFill="background2" w:themeFillShade="E6"/>
          </w:tcPr>
          <w:p w14:paraId="2B936ED9" w14:textId="7064B7AD" w:rsidR="00F9121E" w:rsidRPr="00AC1C9D" w:rsidRDefault="00F9121E" w:rsidP="00737746">
            <w:pPr>
              <w:rPr>
                <w:b/>
                <w:bCs/>
                <w:sz w:val="18"/>
                <w:szCs w:val="18"/>
              </w:rPr>
            </w:pPr>
            <w:r w:rsidRPr="00AC1C9D">
              <w:rPr>
                <w:b/>
                <w:bCs/>
                <w:sz w:val="18"/>
                <w:szCs w:val="18"/>
              </w:rPr>
              <w:t>All boys</w:t>
            </w:r>
            <w:r w:rsidR="00B83CF4" w:rsidRPr="00AC1C9D">
              <w:rPr>
                <w:b/>
                <w:bCs/>
                <w:sz w:val="18"/>
                <w:szCs w:val="18"/>
              </w:rPr>
              <w:t>,</w:t>
            </w:r>
            <w:r w:rsidRPr="00AC1C9D">
              <w:rPr>
                <w:b/>
                <w:bCs/>
                <w:sz w:val="18"/>
                <w:szCs w:val="18"/>
              </w:rPr>
              <w:t xml:space="preserve"> % (</w:t>
            </w:r>
            <w:r w:rsidRPr="00BD7C04">
              <w:rPr>
                <w:b/>
                <w:bCs/>
                <w:i/>
                <w:iCs/>
                <w:sz w:val="18"/>
                <w:szCs w:val="18"/>
              </w:rPr>
              <w:t>n</w:t>
            </w:r>
            <w:r w:rsidRPr="00AC1C9D">
              <w:rPr>
                <w:b/>
                <w:bCs/>
                <w:sz w:val="18"/>
                <w:szCs w:val="18"/>
              </w:rPr>
              <w:t>=83)</w:t>
            </w:r>
          </w:p>
        </w:tc>
        <w:tc>
          <w:tcPr>
            <w:tcW w:w="1139" w:type="dxa"/>
            <w:shd w:val="clear" w:color="auto" w:fill="D0CECE" w:themeFill="background2" w:themeFillShade="E6"/>
          </w:tcPr>
          <w:p w14:paraId="53618DB2" w14:textId="58A6A99F" w:rsidR="00F9121E" w:rsidRPr="00AC1C9D" w:rsidRDefault="00F9121E" w:rsidP="00737746">
            <w:pPr>
              <w:rPr>
                <w:b/>
                <w:bCs/>
                <w:sz w:val="18"/>
                <w:szCs w:val="18"/>
              </w:rPr>
            </w:pPr>
            <w:r w:rsidRPr="00AC1C9D">
              <w:rPr>
                <w:b/>
                <w:bCs/>
                <w:sz w:val="18"/>
                <w:szCs w:val="18"/>
              </w:rPr>
              <w:t>Calibrated, all boys</w:t>
            </w:r>
            <w:r w:rsidR="00B83CF4" w:rsidRPr="00AC1C9D">
              <w:rPr>
                <w:b/>
                <w:bCs/>
                <w:sz w:val="18"/>
                <w:szCs w:val="18"/>
              </w:rPr>
              <w:t>,</w:t>
            </w:r>
            <w:r w:rsidRPr="00AC1C9D">
              <w:rPr>
                <w:b/>
                <w:bCs/>
                <w:sz w:val="18"/>
                <w:szCs w:val="18"/>
              </w:rPr>
              <w:t xml:space="preserve"> % (</w:t>
            </w:r>
            <w:r w:rsidRPr="00BD7C04">
              <w:rPr>
                <w:b/>
                <w:bCs/>
                <w:i/>
                <w:iCs/>
                <w:sz w:val="18"/>
                <w:szCs w:val="18"/>
              </w:rPr>
              <w:t>n</w:t>
            </w:r>
            <w:r w:rsidRPr="00AC1C9D">
              <w:rPr>
                <w:b/>
                <w:bCs/>
                <w:sz w:val="18"/>
                <w:szCs w:val="18"/>
              </w:rPr>
              <w:t>=83)</w:t>
            </w:r>
          </w:p>
        </w:tc>
        <w:tc>
          <w:tcPr>
            <w:tcW w:w="1134" w:type="dxa"/>
            <w:shd w:val="clear" w:color="auto" w:fill="D0CECE" w:themeFill="background2" w:themeFillShade="E6"/>
          </w:tcPr>
          <w:p w14:paraId="3F31EA5B" w14:textId="2970A5B5" w:rsidR="00F9121E" w:rsidRPr="00AC1C9D" w:rsidRDefault="00F9121E" w:rsidP="00737746">
            <w:pPr>
              <w:rPr>
                <w:b/>
                <w:bCs/>
                <w:sz w:val="18"/>
                <w:szCs w:val="18"/>
              </w:rPr>
            </w:pPr>
            <w:r w:rsidRPr="00AC1C9D">
              <w:rPr>
                <w:b/>
                <w:bCs/>
                <w:sz w:val="18"/>
                <w:szCs w:val="18"/>
              </w:rPr>
              <w:t xml:space="preserve">Boys in </w:t>
            </w:r>
            <w:r w:rsidRPr="00AC1C9D">
              <w:rPr>
                <w:b/>
                <w:bCs/>
                <w:i/>
                <w:iCs/>
                <w:sz w:val="18"/>
                <w:szCs w:val="18"/>
              </w:rPr>
              <w:t xml:space="preserve">Not </w:t>
            </w:r>
            <w:r w:rsidR="00F70D30">
              <w:rPr>
                <w:b/>
                <w:bCs/>
                <w:i/>
                <w:iCs/>
                <w:sz w:val="18"/>
                <w:szCs w:val="18"/>
              </w:rPr>
              <w:t>exercising</w:t>
            </w:r>
            <w:r w:rsidR="00B83CF4" w:rsidRPr="00AC1C9D">
              <w:rPr>
                <w:b/>
                <w:bCs/>
                <w:i/>
                <w:iCs/>
                <w:sz w:val="18"/>
                <w:szCs w:val="18"/>
              </w:rPr>
              <w:t>,</w:t>
            </w:r>
            <w:r w:rsidRPr="00AC1C9D">
              <w:rPr>
                <w:b/>
                <w:bCs/>
                <w:sz w:val="18"/>
                <w:szCs w:val="18"/>
              </w:rPr>
              <w:t xml:space="preserve"> % (</w:t>
            </w:r>
            <w:r w:rsidRPr="00BD7C04">
              <w:rPr>
                <w:b/>
                <w:bCs/>
                <w:i/>
                <w:iCs/>
                <w:sz w:val="18"/>
                <w:szCs w:val="18"/>
              </w:rPr>
              <w:t>n</w:t>
            </w:r>
            <w:r w:rsidRPr="00AC1C9D">
              <w:rPr>
                <w:b/>
                <w:bCs/>
                <w:sz w:val="18"/>
                <w:szCs w:val="18"/>
              </w:rPr>
              <w:t>=24)</w:t>
            </w:r>
          </w:p>
        </w:tc>
        <w:tc>
          <w:tcPr>
            <w:tcW w:w="1139" w:type="dxa"/>
            <w:gridSpan w:val="2"/>
            <w:shd w:val="clear" w:color="auto" w:fill="D0CECE" w:themeFill="background2" w:themeFillShade="E6"/>
          </w:tcPr>
          <w:p w14:paraId="0C893046" w14:textId="35A53D9B" w:rsidR="00F9121E" w:rsidRPr="00AC1C9D" w:rsidRDefault="00F9121E" w:rsidP="00737746">
            <w:pPr>
              <w:rPr>
                <w:b/>
                <w:bCs/>
                <w:sz w:val="18"/>
                <w:szCs w:val="18"/>
              </w:rPr>
            </w:pPr>
            <w:r w:rsidRPr="00AC1C9D">
              <w:rPr>
                <w:b/>
                <w:bCs/>
                <w:sz w:val="18"/>
                <w:szCs w:val="18"/>
              </w:rPr>
              <w:t xml:space="preserve">Calibrated, boys in </w:t>
            </w:r>
            <w:r w:rsidRPr="00AC1C9D">
              <w:rPr>
                <w:b/>
                <w:bCs/>
                <w:i/>
                <w:iCs/>
                <w:sz w:val="18"/>
                <w:szCs w:val="18"/>
              </w:rPr>
              <w:t xml:space="preserve">Not </w:t>
            </w:r>
            <w:r w:rsidR="00F70D30">
              <w:rPr>
                <w:b/>
                <w:bCs/>
                <w:i/>
                <w:iCs/>
                <w:sz w:val="18"/>
                <w:szCs w:val="18"/>
              </w:rPr>
              <w:t>exercising</w:t>
            </w:r>
            <w:r w:rsidR="00B83CF4" w:rsidRPr="00AC1C9D">
              <w:rPr>
                <w:b/>
                <w:bCs/>
                <w:i/>
                <w:iCs/>
                <w:sz w:val="18"/>
                <w:szCs w:val="18"/>
              </w:rPr>
              <w:t>,</w:t>
            </w:r>
            <w:r w:rsidRPr="00AC1C9D">
              <w:rPr>
                <w:b/>
                <w:bCs/>
                <w:sz w:val="18"/>
                <w:szCs w:val="18"/>
              </w:rPr>
              <w:t xml:space="preserve"> % (</w:t>
            </w:r>
            <w:r w:rsidRPr="00BD7C04">
              <w:rPr>
                <w:b/>
                <w:bCs/>
                <w:i/>
                <w:iCs/>
                <w:sz w:val="18"/>
                <w:szCs w:val="18"/>
              </w:rPr>
              <w:t>n</w:t>
            </w:r>
            <w:r w:rsidRPr="00AC1C9D">
              <w:rPr>
                <w:b/>
                <w:bCs/>
                <w:sz w:val="18"/>
                <w:szCs w:val="18"/>
              </w:rPr>
              <w:t>=24)</w:t>
            </w:r>
          </w:p>
        </w:tc>
      </w:tr>
      <w:tr w:rsidR="008863B7" w:rsidRPr="00210543" w14:paraId="471ADB1F" w14:textId="313B4BE1" w:rsidTr="00B17500">
        <w:trPr>
          <w:trHeight w:val="259"/>
        </w:trPr>
        <w:tc>
          <w:tcPr>
            <w:tcW w:w="1993" w:type="dxa"/>
            <w:tcBorders>
              <w:bottom w:val="single" w:sz="4" w:space="0" w:color="BFBFBF" w:themeColor="background1" w:themeShade="BF"/>
            </w:tcBorders>
            <w:shd w:val="clear" w:color="auto" w:fill="EFF2F2" w:themeFill="accent6"/>
          </w:tcPr>
          <w:p w14:paraId="0EB53AB5" w14:textId="6BC3F6D3" w:rsidR="00F9121E" w:rsidRPr="00AC1C9D" w:rsidRDefault="00086AE8" w:rsidP="00737746">
            <w:pPr>
              <w:rPr>
                <w:i/>
                <w:iCs/>
                <w:sz w:val="18"/>
                <w:szCs w:val="18"/>
              </w:rPr>
            </w:pPr>
            <w:r w:rsidRPr="00AC1C9D">
              <w:rPr>
                <w:b/>
                <w:bCs/>
                <w:sz w:val="18"/>
                <w:szCs w:val="18"/>
              </w:rPr>
              <w:t>Neighborhood</w:t>
            </w:r>
            <w:r w:rsidRPr="00AC1C9D" w:rsidDel="00086AE8">
              <w:rPr>
                <w:rFonts w:cs="Calibri"/>
                <w:i/>
                <w:iCs/>
                <w:color w:val="000000"/>
                <w:sz w:val="18"/>
                <w:szCs w:val="18"/>
              </w:rPr>
              <w:t xml:space="preserve"> </w:t>
            </w:r>
          </w:p>
        </w:tc>
        <w:tc>
          <w:tcPr>
            <w:tcW w:w="1879" w:type="dxa"/>
            <w:tcBorders>
              <w:bottom w:val="single" w:sz="4" w:space="0" w:color="BFBFBF" w:themeColor="background1" w:themeShade="BF"/>
            </w:tcBorders>
            <w:shd w:val="clear" w:color="auto" w:fill="EFF2F2" w:themeFill="accent6"/>
          </w:tcPr>
          <w:p w14:paraId="5999DD5C" w14:textId="04C8120B" w:rsidR="00F9121E" w:rsidRPr="00AC1C9D" w:rsidRDefault="00F9121E" w:rsidP="00737746">
            <w:pPr>
              <w:rPr>
                <w:i/>
                <w:iCs/>
                <w:sz w:val="18"/>
                <w:szCs w:val="18"/>
              </w:rPr>
            </w:pPr>
          </w:p>
        </w:tc>
        <w:tc>
          <w:tcPr>
            <w:tcW w:w="1196" w:type="dxa"/>
            <w:tcBorders>
              <w:bottom w:val="single" w:sz="4" w:space="0" w:color="BFBFBF" w:themeColor="background1" w:themeShade="BF"/>
            </w:tcBorders>
            <w:shd w:val="clear" w:color="auto" w:fill="EFF2F2" w:themeFill="accent6"/>
          </w:tcPr>
          <w:p w14:paraId="48D73D63" w14:textId="77777777" w:rsidR="00F9121E" w:rsidRPr="00AC1C9D" w:rsidRDefault="00F9121E" w:rsidP="00737746">
            <w:pPr>
              <w:rPr>
                <w:i/>
                <w:iCs/>
                <w:sz w:val="18"/>
                <w:szCs w:val="18"/>
              </w:rPr>
            </w:pPr>
          </w:p>
        </w:tc>
        <w:tc>
          <w:tcPr>
            <w:tcW w:w="968" w:type="dxa"/>
            <w:tcBorders>
              <w:bottom w:val="single" w:sz="4" w:space="0" w:color="BFBFBF" w:themeColor="background1" w:themeShade="BF"/>
            </w:tcBorders>
            <w:shd w:val="clear" w:color="auto" w:fill="EFF2F2" w:themeFill="accent6"/>
          </w:tcPr>
          <w:p w14:paraId="4109A8AE" w14:textId="69247047" w:rsidR="00F9121E" w:rsidRPr="00AC1C9D" w:rsidRDefault="00F9121E" w:rsidP="00737746">
            <w:pPr>
              <w:rPr>
                <w:i/>
                <w:iCs/>
                <w:sz w:val="18"/>
                <w:szCs w:val="18"/>
              </w:rPr>
            </w:pPr>
          </w:p>
        </w:tc>
        <w:tc>
          <w:tcPr>
            <w:tcW w:w="1139" w:type="dxa"/>
            <w:tcBorders>
              <w:bottom w:val="single" w:sz="4" w:space="0" w:color="BFBFBF" w:themeColor="background1" w:themeShade="BF"/>
            </w:tcBorders>
            <w:shd w:val="clear" w:color="auto" w:fill="EFF2F2" w:themeFill="accent6"/>
          </w:tcPr>
          <w:p w14:paraId="75A88976" w14:textId="77777777" w:rsidR="00F9121E" w:rsidRPr="00AC1C9D" w:rsidRDefault="00F9121E" w:rsidP="00737746">
            <w:pPr>
              <w:rPr>
                <w:i/>
                <w:iCs/>
                <w:sz w:val="18"/>
                <w:szCs w:val="18"/>
              </w:rPr>
            </w:pPr>
          </w:p>
        </w:tc>
        <w:tc>
          <w:tcPr>
            <w:tcW w:w="1134" w:type="dxa"/>
            <w:tcBorders>
              <w:bottom w:val="single" w:sz="4" w:space="0" w:color="BFBFBF" w:themeColor="background1" w:themeShade="BF"/>
            </w:tcBorders>
            <w:shd w:val="clear" w:color="auto" w:fill="EFF2F2" w:themeFill="accent6"/>
          </w:tcPr>
          <w:p w14:paraId="656CADB0" w14:textId="35F436A0" w:rsidR="00F9121E" w:rsidRPr="00AC1C9D" w:rsidRDefault="00F9121E" w:rsidP="00737746">
            <w:pPr>
              <w:rPr>
                <w:i/>
                <w:iCs/>
                <w:sz w:val="18"/>
                <w:szCs w:val="18"/>
              </w:rPr>
            </w:pPr>
          </w:p>
        </w:tc>
        <w:tc>
          <w:tcPr>
            <w:tcW w:w="1139" w:type="dxa"/>
            <w:tcBorders>
              <w:bottom w:val="single" w:sz="4" w:space="0" w:color="BFBFBF" w:themeColor="background1" w:themeShade="BF"/>
            </w:tcBorders>
            <w:shd w:val="clear" w:color="auto" w:fill="EFF2F2" w:themeFill="accent6"/>
          </w:tcPr>
          <w:p w14:paraId="40E74C86" w14:textId="77777777" w:rsidR="00F9121E" w:rsidRPr="00AC1C9D" w:rsidRDefault="00F9121E" w:rsidP="00737746">
            <w:pPr>
              <w:rPr>
                <w:i/>
                <w:iCs/>
                <w:sz w:val="18"/>
                <w:szCs w:val="18"/>
              </w:rPr>
            </w:pPr>
          </w:p>
        </w:tc>
        <w:tc>
          <w:tcPr>
            <w:tcW w:w="968" w:type="dxa"/>
            <w:tcBorders>
              <w:bottom w:val="single" w:sz="4" w:space="0" w:color="BFBFBF" w:themeColor="background1" w:themeShade="BF"/>
            </w:tcBorders>
            <w:shd w:val="clear" w:color="auto" w:fill="EFF2F2" w:themeFill="accent6"/>
          </w:tcPr>
          <w:p w14:paraId="1C1955E3" w14:textId="5F1C9DF2" w:rsidR="00F9121E" w:rsidRPr="00AC1C9D" w:rsidRDefault="00F9121E" w:rsidP="00737746">
            <w:pPr>
              <w:rPr>
                <w:i/>
                <w:iCs/>
                <w:sz w:val="18"/>
                <w:szCs w:val="18"/>
              </w:rPr>
            </w:pPr>
          </w:p>
        </w:tc>
        <w:tc>
          <w:tcPr>
            <w:tcW w:w="1139" w:type="dxa"/>
            <w:tcBorders>
              <w:bottom w:val="single" w:sz="4" w:space="0" w:color="BFBFBF" w:themeColor="background1" w:themeShade="BF"/>
            </w:tcBorders>
            <w:shd w:val="clear" w:color="auto" w:fill="EFF2F2" w:themeFill="accent6"/>
          </w:tcPr>
          <w:p w14:paraId="751F23D7" w14:textId="77777777" w:rsidR="00F9121E" w:rsidRPr="00AC1C9D" w:rsidRDefault="00F9121E" w:rsidP="00737746">
            <w:pPr>
              <w:rPr>
                <w:i/>
                <w:iCs/>
                <w:sz w:val="18"/>
                <w:szCs w:val="18"/>
              </w:rPr>
            </w:pPr>
          </w:p>
        </w:tc>
        <w:tc>
          <w:tcPr>
            <w:tcW w:w="1134" w:type="dxa"/>
            <w:tcBorders>
              <w:bottom w:val="single" w:sz="4" w:space="0" w:color="BFBFBF" w:themeColor="background1" w:themeShade="BF"/>
            </w:tcBorders>
            <w:shd w:val="clear" w:color="auto" w:fill="EFF2F2" w:themeFill="accent6"/>
          </w:tcPr>
          <w:p w14:paraId="1FC3F27E" w14:textId="67E4482B" w:rsidR="00F9121E" w:rsidRPr="00AC1C9D" w:rsidRDefault="00F9121E" w:rsidP="00737746">
            <w:pPr>
              <w:rPr>
                <w:i/>
                <w:iCs/>
                <w:sz w:val="18"/>
                <w:szCs w:val="18"/>
              </w:rPr>
            </w:pPr>
          </w:p>
        </w:tc>
        <w:tc>
          <w:tcPr>
            <w:tcW w:w="1139" w:type="dxa"/>
            <w:gridSpan w:val="2"/>
            <w:tcBorders>
              <w:bottom w:val="single" w:sz="4" w:space="0" w:color="BFBFBF" w:themeColor="background1" w:themeShade="BF"/>
            </w:tcBorders>
            <w:shd w:val="clear" w:color="auto" w:fill="EFF2F2" w:themeFill="accent6"/>
          </w:tcPr>
          <w:p w14:paraId="4ADAB5FB" w14:textId="77777777" w:rsidR="00F9121E" w:rsidRPr="00AC1C9D" w:rsidRDefault="00F9121E" w:rsidP="00737746">
            <w:pPr>
              <w:rPr>
                <w:i/>
                <w:iCs/>
                <w:sz w:val="18"/>
                <w:szCs w:val="18"/>
              </w:rPr>
            </w:pPr>
          </w:p>
        </w:tc>
      </w:tr>
      <w:tr w:rsidR="00086AE8" w:rsidRPr="00210543" w14:paraId="6A2B1F6D" w14:textId="77777777" w:rsidTr="00B17500">
        <w:tc>
          <w:tcPr>
            <w:tcW w:w="1993" w:type="dxa"/>
            <w:tcBorders>
              <w:bottom w:val="single" w:sz="4" w:space="0" w:color="BFBFBF" w:themeColor="background1" w:themeShade="BF"/>
            </w:tcBorders>
            <w:shd w:val="clear" w:color="auto" w:fill="EFF2F2" w:themeFill="accent6"/>
          </w:tcPr>
          <w:p w14:paraId="513D7150" w14:textId="5837A8BF" w:rsidR="00086AE8" w:rsidRPr="00AC1C9D" w:rsidRDefault="00086AE8" w:rsidP="00086AE8">
            <w:pPr>
              <w:rPr>
                <w:rFonts w:cs="Calibri"/>
                <w:i/>
                <w:iCs/>
                <w:color w:val="000000"/>
                <w:sz w:val="18"/>
                <w:szCs w:val="18"/>
              </w:rPr>
            </w:pPr>
            <w:r w:rsidRPr="00AC1C9D">
              <w:rPr>
                <w:rFonts w:cs="Calibri"/>
                <w:i/>
                <w:iCs/>
                <w:color w:val="000000"/>
                <w:sz w:val="18"/>
                <w:szCs w:val="18"/>
              </w:rPr>
              <w:t>Are there kids/adolescents you want to avoid in your neighborhood?</w:t>
            </w:r>
          </w:p>
        </w:tc>
        <w:tc>
          <w:tcPr>
            <w:tcW w:w="1879" w:type="dxa"/>
            <w:tcBorders>
              <w:bottom w:val="single" w:sz="4" w:space="0" w:color="BFBFBF" w:themeColor="background1" w:themeShade="BF"/>
            </w:tcBorders>
            <w:shd w:val="clear" w:color="auto" w:fill="EFF2F2" w:themeFill="accent6"/>
          </w:tcPr>
          <w:p w14:paraId="342A19A7" w14:textId="664BF26A" w:rsidR="00E406FB" w:rsidRDefault="00086AE8" w:rsidP="00086AE8">
            <w:pPr>
              <w:rPr>
                <w:i/>
                <w:iCs/>
                <w:sz w:val="18"/>
                <w:szCs w:val="18"/>
              </w:rPr>
            </w:pPr>
            <w:r w:rsidRPr="00AC1C9D">
              <w:rPr>
                <w:i/>
                <w:iCs/>
                <w:sz w:val="18"/>
                <w:szCs w:val="18"/>
              </w:rPr>
              <w:t>0</w:t>
            </w:r>
            <w:r w:rsidR="00E406FB">
              <w:rPr>
                <w:i/>
                <w:iCs/>
                <w:sz w:val="18"/>
                <w:szCs w:val="18"/>
              </w:rPr>
              <w:t xml:space="preserve">: </w:t>
            </w:r>
            <w:r>
              <w:rPr>
                <w:i/>
                <w:iCs/>
                <w:sz w:val="18"/>
                <w:szCs w:val="18"/>
              </w:rPr>
              <w:t>N</w:t>
            </w:r>
            <w:r w:rsidRPr="00AC1C9D">
              <w:rPr>
                <w:i/>
                <w:iCs/>
                <w:sz w:val="18"/>
                <w:szCs w:val="18"/>
              </w:rPr>
              <w:t xml:space="preserve">o </w:t>
            </w:r>
          </w:p>
          <w:p w14:paraId="3D30F6C9" w14:textId="5830E19C" w:rsidR="00086AE8" w:rsidRPr="00AC1C9D" w:rsidRDefault="00086AE8" w:rsidP="00086AE8">
            <w:pPr>
              <w:rPr>
                <w:i/>
                <w:iCs/>
                <w:sz w:val="18"/>
                <w:szCs w:val="18"/>
              </w:rPr>
            </w:pPr>
            <w:r w:rsidRPr="00AC1C9D">
              <w:rPr>
                <w:i/>
                <w:iCs/>
                <w:sz w:val="18"/>
                <w:szCs w:val="18"/>
              </w:rPr>
              <w:t>1</w:t>
            </w:r>
            <w:r w:rsidR="00E406FB">
              <w:rPr>
                <w:i/>
                <w:iCs/>
                <w:sz w:val="18"/>
                <w:szCs w:val="18"/>
              </w:rPr>
              <w:t xml:space="preserve">: </w:t>
            </w:r>
            <w:r>
              <w:rPr>
                <w:i/>
                <w:iCs/>
                <w:sz w:val="18"/>
                <w:szCs w:val="18"/>
              </w:rPr>
              <w:t>Y</w:t>
            </w:r>
            <w:r w:rsidRPr="00AC1C9D">
              <w:rPr>
                <w:i/>
                <w:iCs/>
                <w:sz w:val="18"/>
                <w:szCs w:val="18"/>
              </w:rPr>
              <w:t>es</w:t>
            </w:r>
          </w:p>
        </w:tc>
        <w:tc>
          <w:tcPr>
            <w:tcW w:w="1196" w:type="dxa"/>
            <w:tcBorders>
              <w:bottom w:val="single" w:sz="4" w:space="0" w:color="BFBFBF" w:themeColor="background1" w:themeShade="BF"/>
            </w:tcBorders>
            <w:shd w:val="clear" w:color="auto" w:fill="EFF2F2" w:themeFill="accent6"/>
          </w:tcPr>
          <w:p w14:paraId="1A784601" w14:textId="77777777" w:rsidR="00086AE8" w:rsidRPr="00AC1C9D" w:rsidRDefault="00086AE8" w:rsidP="00086AE8">
            <w:pPr>
              <w:rPr>
                <w:i/>
                <w:iCs/>
                <w:sz w:val="18"/>
                <w:szCs w:val="18"/>
              </w:rPr>
            </w:pPr>
          </w:p>
        </w:tc>
        <w:tc>
          <w:tcPr>
            <w:tcW w:w="968" w:type="dxa"/>
            <w:tcBorders>
              <w:bottom w:val="single" w:sz="4" w:space="0" w:color="BFBFBF" w:themeColor="background1" w:themeShade="BF"/>
            </w:tcBorders>
            <w:shd w:val="clear" w:color="auto" w:fill="EFF2F2" w:themeFill="accent6"/>
          </w:tcPr>
          <w:p w14:paraId="132244B2" w14:textId="58580BE2" w:rsidR="00086AE8" w:rsidRPr="00AC1C9D" w:rsidRDefault="00086AE8" w:rsidP="00086AE8">
            <w:pPr>
              <w:rPr>
                <w:i/>
                <w:iCs/>
                <w:sz w:val="18"/>
                <w:szCs w:val="18"/>
              </w:rPr>
            </w:pPr>
            <w:r w:rsidRPr="00AC1C9D">
              <w:rPr>
                <w:i/>
                <w:iCs/>
                <w:sz w:val="18"/>
                <w:szCs w:val="18"/>
              </w:rPr>
              <w:t>No: 87.4</w:t>
            </w:r>
            <w:r w:rsidRPr="00AC1C9D">
              <w:rPr>
                <w:i/>
                <w:iCs/>
                <w:sz w:val="18"/>
                <w:szCs w:val="18"/>
              </w:rPr>
              <w:br/>
              <w:t>Yes: 12.6</w:t>
            </w:r>
          </w:p>
        </w:tc>
        <w:tc>
          <w:tcPr>
            <w:tcW w:w="1139" w:type="dxa"/>
            <w:tcBorders>
              <w:bottom w:val="single" w:sz="4" w:space="0" w:color="BFBFBF" w:themeColor="background1" w:themeShade="BF"/>
            </w:tcBorders>
            <w:shd w:val="clear" w:color="auto" w:fill="EFF2F2" w:themeFill="accent6"/>
          </w:tcPr>
          <w:p w14:paraId="24B21A36" w14:textId="77777777" w:rsidR="00086AE8" w:rsidRPr="00AC1C9D" w:rsidRDefault="00086AE8" w:rsidP="00086AE8">
            <w:pPr>
              <w:rPr>
                <w:i/>
                <w:iCs/>
                <w:sz w:val="18"/>
                <w:szCs w:val="18"/>
              </w:rPr>
            </w:pPr>
          </w:p>
        </w:tc>
        <w:tc>
          <w:tcPr>
            <w:tcW w:w="1134" w:type="dxa"/>
            <w:tcBorders>
              <w:bottom w:val="single" w:sz="4" w:space="0" w:color="BFBFBF" w:themeColor="background1" w:themeShade="BF"/>
            </w:tcBorders>
            <w:shd w:val="clear" w:color="auto" w:fill="EFF2F2" w:themeFill="accent6"/>
          </w:tcPr>
          <w:p w14:paraId="5FA45046" w14:textId="44CCB392" w:rsidR="00086AE8" w:rsidRPr="00AC1C9D" w:rsidRDefault="00086AE8" w:rsidP="00086AE8">
            <w:pPr>
              <w:rPr>
                <w:i/>
                <w:iCs/>
                <w:sz w:val="18"/>
                <w:szCs w:val="18"/>
              </w:rPr>
            </w:pPr>
            <w:r w:rsidRPr="00AC1C9D">
              <w:rPr>
                <w:i/>
                <w:iCs/>
                <w:sz w:val="18"/>
                <w:szCs w:val="18"/>
              </w:rPr>
              <w:t>No: 80.0</w:t>
            </w:r>
            <w:r w:rsidRPr="00AC1C9D">
              <w:rPr>
                <w:i/>
                <w:iCs/>
                <w:sz w:val="18"/>
                <w:szCs w:val="18"/>
              </w:rPr>
              <w:br/>
              <w:t>Yes: 20.0</w:t>
            </w:r>
          </w:p>
        </w:tc>
        <w:tc>
          <w:tcPr>
            <w:tcW w:w="1139" w:type="dxa"/>
            <w:tcBorders>
              <w:bottom w:val="single" w:sz="4" w:space="0" w:color="BFBFBF" w:themeColor="background1" w:themeShade="BF"/>
            </w:tcBorders>
            <w:shd w:val="clear" w:color="auto" w:fill="EFF2F2" w:themeFill="accent6"/>
          </w:tcPr>
          <w:p w14:paraId="3DA87249" w14:textId="77777777" w:rsidR="00086AE8" w:rsidRPr="00AC1C9D" w:rsidRDefault="00086AE8" w:rsidP="00086AE8">
            <w:pPr>
              <w:rPr>
                <w:i/>
                <w:iCs/>
                <w:sz w:val="18"/>
                <w:szCs w:val="18"/>
              </w:rPr>
            </w:pPr>
          </w:p>
        </w:tc>
        <w:tc>
          <w:tcPr>
            <w:tcW w:w="968" w:type="dxa"/>
            <w:tcBorders>
              <w:bottom w:val="single" w:sz="4" w:space="0" w:color="BFBFBF" w:themeColor="background1" w:themeShade="BF"/>
            </w:tcBorders>
            <w:shd w:val="clear" w:color="auto" w:fill="EFF2F2" w:themeFill="accent6"/>
          </w:tcPr>
          <w:p w14:paraId="023520BB" w14:textId="7C11B30A" w:rsidR="00086AE8" w:rsidRPr="00AC1C9D" w:rsidRDefault="00086AE8" w:rsidP="00086AE8">
            <w:pPr>
              <w:rPr>
                <w:i/>
                <w:iCs/>
                <w:sz w:val="18"/>
                <w:szCs w:val="18"/>
              </w:rPr>
            </w:pPr>
            <w:r w:rsidRPr="00AC1C9D">
              <w:rPr>
                <w:i/>
                <w:iCs/>
                <w:sz w:val="18"/>
                <w:szCs w:val="18"/>
              </w:rPr>
              <w:t>No:78.3</w:t>
            </w:r>
            <w:r w:rsidRPr="00AC1C9D">
              <w:rPr>
                <w:i/>
                <w:iCs/>
                <w:sz w:val="18"/>
                <w:szCs w:val="18"/>
              </w:rPr>
              <w:br/>
              <w:t>Yes: 20.5</w:t>
            </w:r>
            <w:r w:rsidRPr="00AC1C9D">
              <w:rPr>
                <w:i/>
                <w:iCs/>
                <w:sz w:val="18"/>
                <w:szCs w:val="18"/>
              </w:rPr>
              <w:br/>
              <w:t>M: 1.2</w:t>
            </w:r>
          </w:p>
        </w:tc>
        <w:tc>
          <w:tcPr>
            <w:tcW w:w="1139" w:type="dxa"/>
            <w:tcBorders>
              <w:bottom w:val="single" w:sz="4" w:space="0" w:color="BFBFBF" w:themeColor="background1" w:themeShade="BF"/>
            </w:tcBorders>
            <w:shd w:val="clear" w:color="auto" w:fill="EFF2F2" w:themeFill="accent6"/>
          </w:tcPr>
          <w:p w14:paraId="4B3560FA" w14:textId="77777777" w:rsidR="00086AE8" w:rsidRPr="00AC1C9D" w:rsidRDefault="00086AE8" w:rsidP="00086AE8">
            <w:pPr>
              <w:rPr>
                <w:i/>
                <w:iCs/>
                <w:sz w:val="18"/>
                <w:szCs w:val="18"/>
              </w:rPr>
            </w:pPr>
          </w:p>
        </w:tc>
        <w:tc>
          <w:tcPr>
            <w:tcW w:w="1134" w:type="dxa"/>
            <w:tcBorders>
              <w:bottom w:val="single" w:sz="4" w:space="0" w:color="BFBFBF" w:themeColor="background1" w:themeShade="BF"/>
            </w:tcBorders>
            <w:shd w:val="clear" w:color="auto" w:fill="EFF2F2" w:themeFill="accent6"/>
          </w:tcPr>
          <w:p w14:paraId="59D635C1" w14:textId="4E0E8004" w:rsidR="00086AE8" w:rsidRPr="00AC1C9D" w:rsidRDefault="00086AE8" w:rsidP="00086AE8">
            <w:pPr>
              <w:rPr>
                <w:i/>
                <w:iCs/>
                <w:sz w:val="18"/>
                <w:szCs w:val="18"/>
              </w:rPr>
            </w:pPr>
            <w:r w:rsidRPr="00AC1C9D">
              <w:rPr>
                <w:i/>
                <w:iCs/>
                <w:sz w:val="18"/>
                <w:szCs w:val="18"/>
              </w:rPr>
              <w:t>No: 79.2</w:t>
            </w:r>
            <w:r w:rsidRPr="00AC1C9D">
              <w:rPr>
                <w:i/>
                <w:iCs/>
                <w:sz w:val="18"/>
                <w:szCs w:val="18"/>
              </w:rPr>
              <w:br/>
              <w:t>Yes: 20.8</w:t>
            </w:r>
          </w:p>
        </w:tc>
        <w:tc>
          <w:tcPr>
            <w:tcW w:w="1139" w:type="dxa"/>
            <w:gridSpan w:val="2"/>
            <w:tcBorders>
              <w:bottom w:val="single" w:sz="4" w:space="0" w:color="BFBFBF" w:themeColor="background1" w:themeShade="BF"/>
            </w:tcBorders>
            <w:shd w:val="clear" w:color="auto" w:fill="EFF2F2" w:themeFill="accent6"/>
          </w:tcPr>
          <w:p w14:paraId="09D92347" w14:textId="77777777" w:rsidR="00086AE8" w:rsidRPr="00AC1C9D" w:rsidRDefault="00086AE8" w:rsidP="00086AE8">
            <w:pPr>
              <w:rPr>
                <w:i/>
                <w:iCs/>
                <w:sz w:val="18"/>
                <w:szCs w:val="18"/>
              </w:rPr>
            </w:pPr>
          </w:p>
        </w:tc>
      </w:tr>
      <w:tr w:rsidR="00086AE8" w:rsidRPr="00210543" w14:paraId="2B7B76AD" w14:textId="25C9A4AA" w:rsidTr="00B17500">
        <w:tc>
          <w:tcPr>
            <w:tcW w:w="1993" w:type="dxa"/>
            <w:tcBorders>
              <w:top w:val="single" w:sz="4" w:space="0" w:color="BFBFBF" w:themeColor="background1" w:themeShade="BF"/>
              <w:bottom w:val="single" w:sz="4" w:space="0" w:color="BFBFBF" w:themeColor="background1" w:themeShade="BF"/>
            </w:tcBorders>
            <w:shd w:val="clear" w:color="auto" w:fill="EFF2F2" w:themeFill="accent6"/>
          </w:tcPr>
          <w:p w14:paraId="5576C25D" w14:textId="367FE7FC" w:rsidR="00086AE8" w:rsidRPr="00AC1C9D" w:rsidRDefault="00086AE8" w:rsidP="00086AE8">
            <w:pPr>
              <w:rPr>
                <w:i/>
                <w:iCs/>
                <w:sz w:val="18"/>
                <w:szCs w:val="18"/>
              </w:rPr>
            </w:pPr>
            <w:r w:rsidRPr="00AC1C9D">
              <w:rPr>
                <w:rFonts w:cs="Calibri"/>
                <w:i/>
                <w:iCs/>
                <w:color w:val="000000"/>
                <w:sz w:val="18"/>
                <w:szCs w:val="18"/>
              </w:rPr>
              <w:t>Are there adults you want to avoid in your neighborhood?</w:t>
            </w:r>
          </w:p>
        </w:tc>
        <w:tc>
          <w:tcPr>
            <w:tcW w:w="1879" w:type="dxa"/>
            <w:tcBorders>
              <w:top w:val="single" w:sz="4" w:space="0" w:color="BFBFBF" w:themeColor="background1" w:themeShade="BF"/>
              <w:bottom w:val="single" w:sz="4" w:space="0" w:color="BFBFBF" w:themeColor="background1" w:themeShade="BF"/>
            </w:tcBorders>
            <w:shd w:val="clear" w:color="auto" w:fill="EFF2F2" w:themeFill="accent6"/>
          </w:tcPr>
          <w:p w14:paraId="6A2C4324" w14:textId="77777777" w:rsidR="00E406FB" w:rsidRDefault="00086AE8" w:rsidP="00086AE8">
            <w:pPr>
              <w:rPr>
                <w:i/>
                <w:iCs/>
                <w:sz w:val="18"/>
                <w:szCs w:val="18"/>
              </w:rPr>
            </w:pPr>
            <w:r w:rsidRPr="00AC1C9D">
              <w:rPr>
                <w:i/>
                <w:iCs/>
                <w:sz w:val="18"/>
                <w:szCs w:val="18"/>
              </w:rPr>
              <w:t>0</w:t>
            </w:r>
            <w:r w:rsidR="00E406FB">
              <w:rPr>
                <w:i/>
                <w:iCs/>
                <w:sz w:val="18"/>
                <w:szCs w:val="18"/>
              </w:rPr>
              <w:t xml:space="preserve">: </w:t>
            </w:r>
            <w:r>
              <w:rPr>
                <w:i/>
                <w:iCs/>
                <w:sz w:val="18"/>
                <w:szCs w:val="18"/>
              </w:rPr>
              <w:t>N</w:t>
            </w:r>
            <w:r w:rsidRPr="00AC1C9D">
              <w:rPr>
                <w:i/>
                <w:iCs/>
                <w:sz w:val="18"/>
                <w:szCs w:val="18"/>
              </w:rPr>
              <w:t>o</w:t>
            </w:r>
          </w:p>
          <w:p w14:paraId="480B3DA1" w14:textId="6DE89E6C" w:rsidR="00086AE8" w:rsidRPr="00AC1C9D" w:rsidRDefault="00086AE8" w:rsidP="00086AE8">
            <w:pPr>
              <w:rPr>
                <w:i/>
                <w:iCs/>
                <w:sz w:val="18"/>
                <w:szCs w:val="18"/>
              </w:rPr>
            </w:pPr>
            <w:r w:rsidRPr="00AC1C9D">
              <w:rPr>
                <w:i/>
                <w:iCs/>
                <w:sz w:val="18"/>
                <w:szCs w:val="18"/>
              </w:rPr>
              <w:t>1</w:t>
            </w:r>
            <w:r w:rsidR="00E406FB">
              <w:rPr>
                <w:i/>
                <w:iCs/>
                <w:sz w:val="18"/>
                <w:szCs w:val="18"/>
              </w:rPr>
              <w:t xml:space="preserve">: </w:t>
            </w:r>
            <w:r>
              <w:rPr>
                <w:i/>
                <w:iCs/>
                <w:sz w:val="18"/>
                <w:szCs w:val="18"/>
              </w:rPr>
              <w:t>Y</w:t>
            </w:r>
            <w:r w:rsidRPr="00AC1C9D">
              <w:rPr>
                <w:i/>
                <w:iCs/>
                <w:sz w:val="18"/>
                <w:szCs w:val="18"/>
              </w:rPr>
              <w:t>es</w:t>
            </w:r>
          </w:p>
        </w:tc>
        <w:tc>
          <w:tcPr>
            <w:tcW w:w="1196" w:type="dxa"/>
            <w:tcBorders>
              <w:top w:val="single" w:sz="4" w:space="0" w:color="BFBFBF" w:themeColor="background1" w:themeShade="BF"/>
              <w:bottom w:val="single" w:sz="4" w:space="0" w:color="BFBFBF" w:themeColor="background1" w:themeShade="BF"/>
            </w:tcBorders>
            <w:shd w:val="clear" w:color="auto" w:fill="EFF2F2" w:themeFill="accent6"/>
          </w:tcPr>
          <w:p w14:paraId="6DEB025E" w14:textId="77777777" w:rsidR="00086AE8" w:rsidRPr="00AC1C9D" w:rsidRDefault="00086AE8" w:rsidP="00086AE8">
            <w:pPr>
              <w:rPr>
                <w:i/>
                <w:iCs/>
                <w:sz w:val="18"/>
                <w:szCs w:val="18"/>
              </w:rPr>
            </w:pPr>
          </w:p>
        </w:tc>
        <w:tc>
          <w:tcPr>
            <w:tcW w:w="968" w:type="dxa"/>
            <w:tcBorders>
              <w:top w:val="single" w:sz="4" w:space="0" w:color="BFBFBF" w:themeColor="background1" w:themeShade="BF"/>
              <w:bottom w:val="single" w:sz="4" w:space="0" w:color="BFBFBF" w:themeColor="background1" w:themeShade="BF"/>
            </w:tcBorders>
            <w:shd w:val="clear" w:color="auto" w:fill="EFF2F2" w:themeFill="accent6"/>
          </w:tcPr>
          <w:p w14:paraId="55F8AE3F" w14:textId="04D90459" w:rsidR="00086AE8" w:rsidRPr="00AC1C9D" w:rsidRDefault="00086AE8" w:rsidP="00086AE8">
            <w:pPr>
              <w:rPr>
                <w:i/>
                <w:iCs/>
                <w:sz w:val="18"/>
                <w:szCs w:val="18"/>
              </w:rPr>
            </w:pPr>
            <w:r w:rsidRPr="00AC1C9D">
              <w:rPr>
                <w:i/>
                <w:iCs/>
                <w:sz w:val="18"/>
                <w:szCs w:val="18"/>
              </w:rPr>
              <w:t>No: 87.4</w:t>
            </w:r>
            <w:r w:rsidRPr="00AC1C9D">
              <w:rPr>
                <w:i/>
                <w:iCs/>
                <w:sz w:val="18"/>
                <w:szCs w:val="18"/>
              </w:rPr>
              <w:br/>
              <w:t>Yes: 12.6</w:t>
            </w:r>
          </w:p>
        </w:tc>
        <w:tc>
          <w:tcPr>
            <w:tcW w:w="1139" w:type="dxa"/>
            <w:tcBorders>
              <w:top w:val="single" w:sz="4" w:space="0" w:color="BFBFBF" w:themeColor="background1" w:themeShade="BF"/>
              <w:bottom w:val="single" w:sz="4" w:space="0" w:color="BFBFBF" w:themeColor="background1" w:themeShade="BF"/>
            </w:tcBorders>
            <w:shd w:val="clear" w:color="auto" w:fill="EFF2F2" w:themeFill="accent6"/>
          </w:tcPr>
          <w:p w14:paraId="4AA444E0" w14:textId="77777777" w:rsidR="00086AE8" w:rsidRPr="00AC1C9D" w:rsidRDefault="00086AE8" w:rsidP="00086AE8">
            <w:pPr>
              <w:rPr>
                <w:i/>
                <w:iCs/>
                <w:sz w:val="18"/>
                <w:szCs w:val="18"/>
              </w:rPr>
            </w:pPr>
          </w:p>
        </w:tc>
        <w:tc>
          <w:tcPr>
            <w:tcW w:w="1134" w:type="dxa"/>
            <w:tcBorders>
              <w:top w:val="single" w:sz="4" w:space="0" w:color="BFBFBF" w:themeColor="background1" w:themeShade="BF"/>
              <w:bottom w:val="single" w:sz="4" w:space="0" w:color="BFBFBF" w:themeColor="background1" w:themeShade="BF"/>
            </w:tcBorders>
            <w:shd w:val="clear" w:color="auto" w:fill="EFF2F2" w:themeFill="accent6"/>
          </w:tcPr>
          <w:p w14:paraId="212F60F0" w14:textId="280A08DC" w:rsidR="00086AE8" w:rsidRPr="00AC1C9D" w:rsidRDefault="00086AE8" w:rsidP="00086AE8">
            <w:pPr>
              <w:rPr>
                <w:i/>
                <w:iCs/>
                <w:sz w:val="18"/>
                <w:szCs w:val="18"/>
              </w:rPr>
            </w:pPr>
            <w:r w:rsidRPr="00AC1C9D">
              <w:rPr>
                <w:i/>
                <w:iCs/>
                <w:sz w:val="18"/>
                <w:szCs w:val="18"/>
              </w:rPr>
              <w:t>No: 84.4</w:t>
            </w:r>
            <w:r w:rsidRPr="00AC1C9D">
              <w:rPr>
                <w:i/>
                <w:iCs/>
                <w:sz w:val="18"/>
                <w:szCs w:val="18"/>
              </w:rPr>
              <w:br/>
              <w:t>Yes: 15.6</w:t>
            </w:r>
          </w:p>
        </w:tc>
        <w:tc>
          <w:tcPr>
            <w:tcW w:w="1139" w:type="dxa"/>
            <w:tcBorders>
              <w:top w:val="single" w:sz="4" w:space="0" w:color="BFBFBF" w:themeColor="background1" w:themeShade="BF"/>
              <w:bottom w:val="single" w:sz="4" w:space="0" w:color="BFBFBF" w:themeColor="background1" w:themeShade="BF"/>
            </w:tcBorders>
            <w:shd w:val="clear" w:color="auto" w:fill="EFF2F2" w:themeFill="accent6"/>
          </w:tcPr>
          <w:p w14:paraId="54B5D68A" w14:textId="77777777" w:rsidR="00086AE8" w:rsidRPr="00AC1C9D" w:rsidRDefault="00086AE8" w:rsidP="00086AE8">
            <w:pPr>
              <w:rPr>
                <w:i/>
                <w:iCs/>
                <w:sz w:val="18"/>
                <w:szCs w:val="18"/>
              </w:rPr>
            </w:pPr>
          </w:p>
        </w:tc>
        <w:tc>
          <w:tcPr>
            <w:tcW w:w="968" w:type="dxa"/>
            <w:tcBorders>
              <w:top w:val="single" w:sz="4" w:space="0" w:color="BFBFBF" w:themeColor="background1" w:themeShade="BF"/>
              <w:bottom w:val="single" w:sz="4" w:space="0" w:color="BFBFBF" w:themeColor="background1" w:themeShade="BF"/>
            </w:tcBorders>
            <w:shd w:val="clear" w:color="auto" w:fill="EFF2F2" w:themeFill="accent6"/>
          </w:tcPr>
          <w:p w14:paraId="22F271BF" w14:textId="636E4E69" w:rsidR="00086AE8" w:rsidRPr="00AC1C9D" w:rsidRDefault="00086AE8" w:rsidP="00086AE8">
            <w:pPr>
              <w:rPr>
                <w:i/>
                <w:iCs/>
                <w:sz w:val="18"/>
                <w:szCs w:val="18"/>
              </w:rPr>
            </w:pPr>
            <w:r>
              <w:rPr>
                <w:i/>
                <w:iCs/>
                <w:sz w:val="18"/>
                <w:szCs w:val="18"/>
              </w:rPr>
              <w:t>No</w:t>
            </w:r>
            <w:r w:rsidRPr="00AC1C9D">
              <w:rPr>
                <w:i/>
                <w:iCs/>
                <w:sz w:val="18"/>
                <w:szCs w:val="18"/>
              </w:rPr>
              <w:t>: 88.0</w:t>
            </w:r>
            <w:r w:rsidRPr="00AC1C9D">
              <w:rPr>
                <w:i/>
                <w:iCs/>
                <w:sz w:val="18"/>
                <w:szCs w:val="18"/>
              </w:rPr>
              <w:br/>
            </w:r>
            <w:r>
              <w:rPr>
                <w:i/>
                <w:iCs/>
                <w:sz w:val="18"/>
                <w:szCs w:val="18"/>
              </w:rPr>
              <w:t>Yes</w:t>
            </w:r>
            <w:r w:rsidRPr="00AC1C9D">
              <w:rPr>
                <w:i/>
                <w:iCs/>
                <w:sz w:val="18"/>
                <w:szCs w:val="18"/>
              </w:rPr>
              <w:t>: 9.6</w:t>
            </w:r>
            <w:r w:rsidRPr="00AC1C9D">
              <w:rPr>
                <w:i/>
                <w:iCs/>
                <w:sz w:val="18"/>
                <w:szCs w:val="18"/>
              </w:rPr>
              <w:br/>
              <w:t>M: 2.4</w:t>
            </w:r>
          </w:p>
        </w:tc>
        <w:tc>
          <w:tcPr>
            <w:tcW w:w="1139" w:type="dxa"/>
            <w:tcBorders>
              <w:top w:val="single" w:sz="4" w:space="0" w:color="BFBFBF" w:themeColor="background1" w:themeShade="BF"/>
              <w:bottom w:val="single" w:sz="4" w:space="0" w:color="BFBFBF" w:themeColor="background1" w:themeShade="BF"/>
            </w:tcBorders>
            <w:shd w:val="clear" w:color="auto" w:fill="EFF2F2" w:themeFill="accent6"/>
          </w:tcPr>
          <w:p w14:paraId="1F4564FE" w14:textId="77777777" w:rsidR="00086AE8" w:rsidRPr="00AC1C9D" w:rsidRDefault="00086AE8" w:rsidP="00086AE8">
            <w:pPr>
              <w:rPr>
                <w:i/>
                <w:iCs/>
                <w:sz w:val="18"/>
                <w:szCs w:val="18"/>
              </w:rPr>
            </w:pPr>
          </w:p>
        </w:tc>
        <w:tc>
          <w:tcPr>
            <w:tcW w:w="1134" w:type="dxa"/>
            <w:tcBorders>
              <w:top w:val="single" w:sz="4" w:space="0" w:color="BFBFBF" w:themeColor="background1" w:themeShade="BF"/>
              <w:bottom w:val="single" w:sz="4" w:space="0" w:color="BFBFBF" w:themeColor="background1" w:themeShade="BF"/>
            </w:tcBorders>
            <w:shd w:val="clear" w:color="auto" w:fill="EFF2F2" w:themeFill="accent6"/>
          </w:tcPr>
          <w:p w14:paraId="70497CC5" w14:textId="03EEDEC1" w:rsidR="00086AE8" w:rsidRPr="00AC1C9D" w:rsidRDefault="00086AE8" w:rsidP="00086AE8">
            <w:pPr>
              <w:rPr>
                <w:i/>
                <w:iCs/>
                <w:sz w:val="18"/>
                <w:szCs w:val="18"/>
              </w:rPr>
            </w:pPr>
            <w:r>
              <w:rPr>
                <w:i/>
                <w:iCs/>
                <w:sz w:val="18"/>
                <w:szCs w:val="18"/>
              </w:rPr>
              <w:t>No</w:t>
            </w:r>
            <w:r w:rsidRPr="00AC1C9D">
              <w:rPr>
                <w:i/>
                <w:iCs/>
                <w:sz w:val="18"/>
                <w:szCs w:val="18"/>
              </w:rPr>
              <w:t>: 87.5</w:t>
            </w:r>
            <w:r w:rsidRPr="00AC1C9D">
              <w:rPr>
                <w:i/>
                <w:iCs/>
                <w:sz w:val="18"/>
                <w:szCs w:val="18"/>
              </w:rPr>
              <w:br/>
            </w:r>
            <w:r>
              <w:rPr>
                <w:i/>
                <w:iCs/>
                <w:sz w:val="18"/>
                <w:szCs w:val="18"/>
              </w:rPr>
              <w:t>Yes</w:t>
            </w:r>
            <w:r w:rsidRPr="00AC1C9D">
              <w:rPr>
                <w:i/>
                <w:iCs/>
                <w:sz w:val="18"/>
                <w:szCs w:val="18"/>
              </w:rPr>
              <w:t>: 12.5</w:t>
            </w:r>
          </w:p>
        </w:tc>
        <w:tc>
          <w:tcPr>
            <w:tcW w:w="1139" w:type="dxa"/>
            <w:gridSpan w:val="2"/>
            <w:tcBorders>
              <w:top w:val="single" w:sz="4" w:space="0" w:color="BFBFBF" w:themeColor="background1" w:themeShade="BF"/>
              <w:bottom w:val="single" w:sz="4" w:space="0" w:color="BFBFBF" w:themeColor="background1" w:themeShade="BF"/>
            </w:tcBorders>
            <w:shd w:val="clear" w:color="auto" w:fill="EFF2F2" w:themeFill="accent6"/>
          </w:tcPr>
          <w:p w14:paraId="43BEC79A" w14:textId="77777777" w:rsidR="00086AE8" w:rsidRPr="00AC1C9D" w:rsidRDefault="00086AE8" w:rsidP="00086AE8">
            <w:pPr>
              <w:rPr>
                <w:i/>
                <w:iCs/>
                <w:sz w:val="18"/>
                <w:szCs w:val="18"/>
              </w:rPr>
            </w:pPr>
          </w:p>
        </w:tc>
      </w:tr>
      <w:tr w:rsidR="00086AE8" w:rsidRPr="00210543" w14:paraId="55DF3616" w14:textId="77777777" w:rsidTr="00B17500">
        <w:tc>
          <w:tcPr>
            <w:tcW w:w="1993" w:type="dxa"/>
            <w:tcBorders>
              <w:top w:val="single" w:sz="4" w:space="0" w:color="BFBFBF" w:themeColor="background1" w:themeShade="BF"/>
              <w:bottom w:val="single" w:sz="4" w:space="0" w:color="A6A6A6" w:themeColor="background1" w:themeShade="A6"/>
            </w:tcBorders>
            <w:shd w:val="clear" w:color="auto" w:fill="EFF2F2" w:themeFill="accent6"/>
          </w:tcPr>
          <w:p w14:paraId="41A5E25D" w14:textId="0551FBC7" w:rsidR="00086AE8" w:rsidRPr="00AC1C9D" w:rsidRDefault="00086AE8" w:rsidP="00086AE8">
            <w:pPr>
              <w:rPr>
                <w:rFonts w:cs="Calibri"/>
                <w:b/>
                <w:bCs/>
                <w:color w:val="000000"/>
                <w:sz w:val="18"/>
                <w:szCs w:val="18"/>
              </w:rPr>
            </w:pPr>
            <w:r w:rsidRPr="00AC1C9D">
              <w:rPr>
                <w:rFonts w:cs="Calibri"/>
                <w:b/>
                <w:bCs/>
                <w:color w:val="000000"/>
                <w:sz w:val="18"/>
                <w:szCs w:val="18"/>
              </w:rPr>
              <w:t>Aggregated variable:</w:t>
            </w:r>
            <w:r w:rsidRPr="00AC1C9D">
              <w:rPr>
                <w:rFonts w:cs="Calibri"/>
                <w:b/>
                <w:bCs/>
                <w:color w:val="000000"/>
                <w:sz w:val="18"/>
                <w:szCs w:val="18"/>
              </w:rPr>
              <w:br/>
              <w:t>Avoid</w:t>
            </w:r>
            <w:r w:rsidR="00534C65">
              <w:rPr>
                <w:rFonts w:cs="Calibri"/>
                <w:b/>
                <w:bCs/>
                <w:color w:val="000000"/>
                <w:sz w:val="18"/>
                <w:szCs w:val="18"/>
              </w:rPr>
              <w:t>ing</w:t>
            </w:r>
            <w:r w:rsidRPr="00AC1C9D">
              <w:rPr>
                <w:rFonts w:cs="Calibri"/>
                <w:b/>
                <w:bCs/>
                <w:color w:val="000000"/>
                <w:sz w:val="18"/>
                <w:szCs w:val="18"/>
              </w:rPr>
              <w:t xml:space="preserve"> people in the neighborhood</w:t>
            </w:r>
            <w:r w:rsidRPr="00AC1C9D">
              <w:rPr>
                <w:rFonts w:cs="Calibri"/>
                <w:b/>
                <w:bCs/>
                <w:color w:val="000000"/>
                <w:sz w:val="18"/>
                <w:szCs w:val="18"/>
              </w:rPr>
              <w:br/>
            </w:r>
          </w:p>
        </w:tc>
        <w:tc>
          <w:tcPr>
            <w:tcW w:w="1879" w:type="dxa"/>
            <w:tcBorders>
              <w:top w:val="single" w:sz="4" w:space="0" w:color="BFBFBF" w:themeColor="background1" w:themeShade="BF"/>
              <w:bottom w:val="single" w:sz="4" w:space="0" w:color="A6A6A6" w:themeColor="background1" w:themeShade="A6"/>
            </w:tcBorders>
            <w:shd w:val="clear" w:color="auto" w:fill="EFF2F2" w:themeFill="accent6"/>
          </w:tcPr>
          <w:p w14:paraId="26D7803B" w14:textId="02DA7603" w:rsidR="00086AE8" w:rsidRPr="00AC1C9D" w:rsidRDefault="00086AE8" w:rsidP="00086AE8">
            <w:pPr>
              <w:rPr>
                <w:b/>
                <w:bCs/>
                <w:sz w:val="18"/>
                <w:szCs w:val="18"/>
              </w:rPr>
            </w:pPr>
            <w:r w:rsidRPr="00AC1C9D">
              <w:rPr>
                <w:b/>
                <w:bCs/>
                <w:sz w:val="18"/>
                <w:szCs w:val="18"/>
              </w:rPr>
              <w:t>0: Not avoiding</w:t>
            </w:r>
            <w:r w:rsidRPr="00AC1C9D">
              <w:rPr>
                <w:b/>
                <w:bCs/>
                <w:sz w:val="18"/>
                <w:szCs w:val="18"/>
              </w:rPr>
              <w:br/>
              <w:t xml:space="preserve">1: Avoiding </w:t>
            </w:r>
            <w:r w:rsidR="003456FE">
              <w:rPr>
                <w:b/>
                <w:bCs/>
                <w:sz w:val="18"/>
                <w:szCs w:val="18"/>
              </w:rPr>
              <w:t xml:space="preserve">a </w:t>
            </w:r>
            <w:r w:rsidRPr="00AC1C9D">
              <w:rPr>
                <w:b/>
                <w:bCs/>
                <w:sz w:val="18"/>
                <w:szCs w:val="18"/>
              </w:rPr>
              <w:t>few</w:t>
            </w:r>
          </w:p>
          <w:p w14:paraId="13E9EDAB" w14:textId="103FA9DE" w:rsidR="00086AE8" w:rsidRPr="00AC1C9D" w:rsidRDefault="00086AE8" w:rsidP="00086AE8">
            <w:pPr>
              <w:rPr>
                <w:b/>
                <w:bCs/>
                <w:i/>
                <w:iCs/>
                <w:sz w:val="18"/>
                <w:szCs w:val="18"/>
              </w:rPr>
            </w:pPr>
            <w:r w:rsidRPr="00AC1C9D">
              <w:rPr>
                <w:b/>
                <w:bCs/>
                <w:sz w:val="18"/>
                <w:szCs w:val="18"/>
              </w:rPr>
              <w:t>2: Avoiding several</w:t>
            </w:r>
          </w:p>
        </w:tc>
        <w:tc>
          <w:tcPr>
            <w:tcW w:w="1196" w:type="dxa"/>
            <w:tcBorders>
              <w:top w:val="single" w:sz="4" w:space="0" w:color="BFBFBF" w:themeColor="background1" w:themeShade="BF"/>
              <w:bottom w:val="single" w:sz="4" w:space="0" w:color="A6A6A6" w:themeColor="background1" w:themeShade="A6"/>
            </w:tcBorders>
            <w:shd w:val="clear" w:color="auto" w:fill="EFF2F2" w:themeFill="accent6"/>
          </w:tcPr>
          <w:p w14:paraId="1F1FEF32" w14:textId="77777777" w:rsidR="00086AE8" w:rsidRPr="00AC1C9D" w:rsidRDefault="00086AE8" w:rsidP="00086AE8">
            <w:pPr>
              <w:rPr>
                <w:b/>
                <w:bCs/>
                <w:sz w:val="18"/>
                <w:szCs w:val="18"/>
              </w:rPr>
            </w:pPr>
          </w:p>
        </w:tc>
        <w:tc>
          <w:tcPr>
            <w:tcW w:w="968" w:type="dxa"/>
            <w:tcBorders>
              <w:top w:val="single" w:sz="4" w:space="0" w:color="BFBFBF" w:themeColor="background1" w:themeShade="BF"/>
              <w:bottom w:val="single" w:sz="4" w:space="0" w:color="A6A6A6" w:themeColor="background1" w:themeShade="A6"/>
            </w:tcBorders>
            <w:shd w:val="clear" w:color="auto" w:fill="EFF2F2" w:themeFill="accent6"/>
          </w:tcPr>
          <w:p w14:paraId="413EEF65" w14:textId="5EFEE1C5" w:rsidR="00086AE8" w:rsidRPr="00AC1C9D" w:rsidRDefault="00086AE8" w:rsidP="00086AE8">
            <w:pPr>
              <w:rPr>
                <w:b/>
                <w:bCs/>
                <w:sz w:val="18"/>
                <w:szCs w:val="18"/>
              </w:rPr>
            </w:pPr>
            <w:r w:rsidRPr="00AC1C9D">
              <w:rPr>
                <w:b/>
                <w:bCs/>
                <w:sz w:val="18"/>
                <w:szCs w:val="18"/>
              </w:rPr>
              <w:t>0:81.0</w:t>
            </w:r>
          </w:p>
          <w:p w14:paraId="2672D753" w14:textId="400B7AF1" w:rsidR="00086AE8" w:rsidRPr="00AC1C9D" w:rsidRDefault="00086AE8" w:rsidP="00086AE8">
            <w:pPr>
              <w:rPr>
                <w:b/>
                <w:bCs/>
                <w:sz w:val="18"/>
                <w:szCs w:val="18"/>
              </w:rPr>
            </w:pPr>
            <w:r w:rsidRPr="00AC1C9D">
              <w:rPr>
                <w:b/>
                <w:bCs/>
                <w:sz w:val="18"/>
                <w:szCs w:val="18"/>
              </w:rPr>
              <w:t>1: 12.6</w:t>
            </w:r>
          </w:p>
          <w:p w14:paraId="104F7178" w14:textId="071A84B9" w:rsidR="00086AE8" w:rsidRPr="00AC1C9D" w:rsidRDefault="00086AE8" w:rsidP="00086AE8">
            <w:pPr>
              <w:rPr>
                <w:b/>
                <w:bCs/>
                <w:i/>
                <w:iCs/>
                <w:sz w:val="18"/>
                <w:szCs w:val="18"/>
              </w:rPr>
            </w:pPr>
            <w:r w:rsidRPr="00AC1C9D">
              <w:rPr>
                <w:b/>
                <w:bCs/>
                <w:sz w:val="18"/>
                <w:szCs w:val="18"/>
              </w:rPr>
              <w:t>2: 6.3</w:t>
            </w:r>
          </w:p>
        </w:tc>
        <w:tc>
          <w:tcPr>
            <w:tcW w:w="1139" w:type="dxa"/>
            <w:tcBorders>
              <w:top w:val="single" w:sz="4" w:space="0" w:color="BFBFBF" w:themeColor="background1" w:themeShade="BF"/>
              <w:bottom w:val="single" w:sz="4" w:space="0" w:color="A6A6A6" w:themeColor="background1" w:themeShade="A6"/>
            </w:tcBorders>
            <w:shd w:val="clear" w:color="auto" w:fill="EFF2F2" w:themeFill="accent6"/>
          </w:tcPr>
          <w:p w14:paraId="4A65A8E5" w14:textId="77777777" w:rsidR="00086AE8" w:rsidRPr="00AC1C9D" w:rsidRDefault="00086AE8" w:rsidP="00086AE8">
            <w:pPr>
              <w:rPr>
                <w:b/>
                <w:bCs/>
                <w:i/>
                <w:iCs/>
                <w:sz w:val="18"/>
                <w:szCs w:val="18"/>
              </w:rPr>
            </w:pPr>
          </w:p>
        </w:tc>
        <w:tc>
          <w:tcPr>
            <w:tcW w:w="1134" w:type="dxa"/>
            <w:tcBorders>
              <w:top w:val="single" w:sz="4" w:space="0" w:color="BFBFBF" w:themeColor="background1" w:themeShade="BF"/>
              <w:bottom w:val="single" w:sz="4" w:space="0" w:color="A6A6A6" w:themeColor="background1" w:themeShade="A6"/>
            </w:tcBorders>
            <w:shd w:val="clear" w:color="auto" w:fill="EFF2F2" w:themeFill="accent6"/>
          </w:tcPr>
          <w:p w14:paraId="4C543598" w14:textId="048B7160" w:rsidR="00086AE8" w:rsidRPr="00AC1C9D" w:rsidRDefault="00086AE8" w:rsidP="00086AE8">
            <w:pPr>
              <w:rPr>
                <w:b/>
                <w:bCs/>
                <w:i/>
                <w:iCs/>
                <w:sz w:val="18"/>
                <w:szCs w:val="18"/>
              </w:rPr>
            </w:pPr>
            <w:r w:rsidRPr="00AC1C9D">
              <w:rPr>
                <w:b/>
                <w:bCs/>
                <w:sz w:val="18"/>
                <w:szCs w:val="18"/>
              </w:rPr>
              <w:t>0: 75.6</w:t>
            </w:r>
            <w:r w:rsidRPr="00AC1C9D">
              <w:rPr>
                <w:b/>
                <w:bCs/>
                <w:sz w:val="18"/>
                <w:szCs w:val="18"/>
              </w:rPr>
              <w:br/>
              <w:t>1: 13.3</w:t>
            </w:r>
            <w:r w:rsidRPr="00AC1C9D">
              <w:rPr>
                <w:b/>
                <w:bCs/>
                <w:sz w:val="18"/>
                <w:szCs w:val="18"/>
              </w:rPr>
              <w:br/>
              <w:t>2: 11.1</w:t>
            </w:r>
          </w:p>
        </w:tc>
        <w:tc>
          <w:tcPr>
            <w:tcW w:w="1139" w:type="dxa"/>
            <w:tcBorders>
              <w:top w:val="single" w:sz="4" w:space="0" w:color="BFBFBF" w:themeColor="background1" w:themeShade="BF"/>
              <w:bottom w:val="single" w:sz="4" w:space="0" w:color="A6A6A6" w:themeColor="background1" w:themeShade="A6"/>
            </w:tcBorders>
            <w:shd w:val="clear" w:color="auto" w:fill="EFF2F2" w:themeFill="accent6"/>
          </w:tcPr>
          <w:p w14:paraId="5598D791" w14:textId="77777777" w:rsidR="00086AE8" w:rsidRPr="00AC1C9D" w:rsidRDefault="00086AE8" w:rsidP="00086AE8">
            <w:pPr>
              <w:rPr>
                <w:b/>
                <w:bCs/>
                <w:i/>
                <w:iCs/>
                <w:sz w:val="18"/>
                <w:szCs w:val="18"/>
              </w:rPr>
            </w:pPr>
          </w:p>
        </w:tc>
        <w:tc>
          <w:tcPr>
            <w:tcW w:w="968" w:type="dxa"/>
            <w:tcBorders>
              <w:top w:val="single" w:sz="4" w:space="0" w:color="BFBFBF" w:themeColor="background1" w:themeShade="BF"/>
              <w:bottom w:val="single" w:sz="4" w:space="0" w:color="A6A6A6" w:themeColor="background1" w:themeShade="A6"/>
            </w:tcBorders>
            <w:shd w:val="clear" w:color="auto" w:fill="EFF2F2" w:themeFill="accent6"/>
          </w:tcPr>
          <w:p w14:paraId="0F7234F6" w14:textId="5C8B0288" w:rsidR="00086AE8" w:rsidRPr="00AC1C9D" w:rsidRDefault="00086AE8" w:rsidP="00086AE8">
            <w:pPr>
              <w:rPr>
                <w:b/>
                <w:bCs/>
                <w:i/>
                <w:iCs/>
                <w:sz w:val="18"/>
                <w:szCs w:val="18"/>
              </w:rPr>
            </w:pPr>
            <w:r w:rsidRPr="00AC1C9D">
              <w:rPr>
                <w:b/>
                <w:bCs/>
                <w:sz w:val="18"/>
                <w:szCs w:val="18"/>
              </w:rPr>
              <w:t>0: 72.3</w:t>
            </w:r>
            <w:r w:rsidRPr="00AC1C9D">
              <w:rPr>
                <w:b/>
                <w:bCs/>
                <w:sz w:val="18"/>
                <w:szCs w:val="18"/>
              </w:rPr>
              <w:br/>
              <w:t>1: 20.5</w:t>
            </w:r>
            <w:r w:rsidRPr="00AC1C9D">
              <w:rPr>
                <w:b/>
                <w:bCs/>
                <w:sz w:val="18"/>
                <w:szCs w:val="18"/>
              </w:rPr>
              <w:br/>
              <w:t>2: 3.6</w:t>
            </w:r>
            <w:r w:rsidRPr="00AC1C9D">
              <w:rPr>
                <w:b/>
                <w:bCs/>
                <w:sz w:val="18"/>
                <w:szCs w:val="18"/>
              </w:rPr>
              <w:br/>
              <w:t>M: 3.6</w:t>
            </w:r>
          </w:p>
        </w:tc>
        <w:tc>
          <w:tcPr>
            <w:tcW w:w="1139" w:type="dxa"/>
            <w:tcBorders>
              <w:top w:val="single" w:sz="4" w:space="0" w:color="BFBFBF" w:themeColor="background1" w:themeShade="BF"/>
              <w:bottom w:val="single" w:sz="4" w:space="0" w:color="A6A6A6" w:themeColor="background1" w:themeShade="A6"/>
            </w:tcBorders>
            <w:shd w:val="clear" w:color="auto" w:fill="EFF2F2" w:themeFill="accent6"/>
          </w:tcPr>
          <w:p w14:paraId="2B668182" w14:textId="77777777" w:rsidR="00086AE8" w:rsidRPr="00AC1C9D" w:rsidRDefault="00086AE8" w:rsidP="00086AE8">
            <w:pPr>
              <w:rPr>
                <w:b/>
                <w:bCs/>
                <w:i/>
                <w:iCs/>
                <w:sz w:val="18"/>
                <w:szCs w:val="18"/>
              </w:rPr>
            </w:pPr>
          </w:p>
        </w:tc>
        <w:tc>
          <w:tcPr>
            <w:tcW w:w="1134" w:type="dxa"/>
            <w:tcBorders>
              <w:top w:val="single" w:sz="4" w:space="0" w:color="BFBFBF" w:themeColor="background1" w:themeShade="BF"/>
              <w:bottom w:val="single" w:sz="4" w:space="0" w:color="A6A6A6" w:themeColor="background1" w:themeShade="A6"/>
            </w:tcBorders>
            <w:shd w:val="clear" w:color="auto" w:fill="EFF2F2" w:themeFill="accent6"/>
          </w:tcPr>
          <w:p w14:paraId="16831E4A" w14:textId="226EEFDF" w:rsidR="00086AE8" w:rsidRPr="00AC1C9D" w:rsidRDefault="00086AE8" w:rsidP="00086AE8">
            <w:pPr>
              <w:rPr>
                <w:b/>
                <w:bCs/>
                <w:i/>
                <w:iCs/>
                <w:sz w:val="18"/>
                <w:szCs w:val="18"/>
              </w:rPr>
            </w:pPr>
            <w:r w:rsidRPr="00AC1C9D">
              <w:rPr>
                <w:b/>
                <w:bCs/>
                <w:sz w:val="18"/>
                <w:szCs w:val="18"/>
              </w:rPr>
              <w:t>0: 70.8</w:t>
            </w:r>
            <w:r w:rsidRPr="00AC1C9D">
              <w:rPr>
                <w:b/>
                <w:bCs/>
                <w:sz w:val="18"/>
                <w:szCs w:val="18"/>
              </w:rPr>
              <w:br/>
              <w:t>1: 25.0</w:t>
            </w:r>
            <w:r w:rsidRPr="00AC1C9D">
              <w:rPr>
                <w:b/>
                <w:bCs/>
                <w:sz w:val="18"/>
                <w:szCs w:val="18"/>
              </w:rPr>
              <w:br/>
              <w:t>2: 4.2</w:t>
            </w:r>
          </w:p>
        </w:tc>
        <w:tc>
          <w:tcPr>
            <w:tcW w:w="1139" w:type="dxa"/>
            <w:gridSpan w:val="2"/>
            <w:tcBorders>
              <w:top w:val="single" w:sz="4" w:space="0" w:color="BFBFBF" w:themeColor="background1" w:themeShade="BF"/>
              <w:bottom w:val="single" w:sz="4" w:space="0" w:color="A6A6A6" w:themeColor="background1" w:themeShade="A6"/>
            </w:tcBorders>
            <w:shd w:val="clear" w:color="auto" w:fill="EFF2F2" w:themeFill="accent6"/>
          </w:tcPr>
          <w:p w14:paraId="3F2DA9FD" w14:textId="77777777" w:rsidR="00086AE8" w:rsidRPr="00AC1C9D" w:rsidRDefault="00086AE8" w:rsidP="00086AE8">
            <w:pPr>
              <w:rPr>
                <w:b/>
                <w:bCs/>
                <w:i/>
                <w:iCs/>
                <w:sz w:val="18"/>
                <w:szCs w:val="18"/>
              </w:rPr>
            </w:pPr>
          </w:p>
        </w:tc>
      </w:tr>
      <w:tr w:rsidR="00086AE8" w:rsidRPr="00210543" w14:paraId="5E8ABE72" w14:textId="6C6BF5CA" w:rsidTr="00B17500">
        <w:tc>
          <w:tcPr>
            <w:tcW w:w="1993" w:type="dxa"/>
            <w:tcBorders>
              <w:top w:val="single" w:sz="4" w:space="0" w:color="BFBFBF" w:themeColor="background1" w:themeShade="BF"/>
              <w:bottom w:val="single" w:sz="4" w:space="0" w:color="BFBFBF" w:themeColor="background1" w:themeShade="BF"/>
            </w:tcBorders>
            <w:shd w:val="clear" w:color="auto" w:fill="EFF2F2" w:themeFill="accent6"/>
          </w:tcPr>
          <w:p w14:paraId="2EF8972B" w14:textId="41069802" w:rsidR="00086AE8" w:rsidRPr="00AC1C9D" w:rsidRDefault="00396F30" w:rsidP="00086AE8">
            <w:pPr>
              <w:rPr>
                <w:i/>
                <w:iCs/>
                <w:sz w:val="18"/>
                <w:szCs w:val="18"/>
              </w:rPr>
            </w:pPr>
            <w:r w:rsidRPr="00AC1C9D">
              <w:rPr>
                <w:i/>
                <w:iCs/>
                <w:sz w:val="18"/>
                <w:szCs w:val="18"/>
              </w:rPr>
              <w:t xml:space="preserve">How safe do you feel </w:t>
            </w:r>
            <w:r w:rsidR="00086AE8" w:rsidRPr="00AC1C9D">
              <w:rPr>
                <w:i/>
                <w:iCs/>
                <w:sz w:val="18"/>
                <w:szCs w:val="18"/>
              </w:rPr>
              <w:t>in your neighborhood during the night?</w:t>
            </w:r>
          </w:p>
        </w:tc>
        <w:tc>
          <w:tcPr>
            <w:tcW w:w="1879" w:type="dxa"/>
            <w:tcBorders>
              <w:top w:val="single" w:sz="4" w:space="0" w:color="BFBFBF" w:themeColor="background1" w:themeShade="BF"/>
              <w:bottom w:val="single" w:sz="4" w:space="0" w:color="BFBFBF" w:themeColor="background1" w:themeShade="BF"/>
            </w:tcBorders>
            <w:shd w:val="clear" w:color="auto" w:fill="EFF2F2" w:themeFill="accent6"/>
          </w:tcPr>
          <w:p w14:paraId="7F2F1EAE" w14:textId="166B7B4A" w:rsidR="00086AE8" w:rsidRPr="00AC1C9D" w:rsidRDefault="00086AE8" w:rsidP="00086AE8">
            <w:pPr>
              <w:rPr>
                <w:i/>
                <w:iCs/>
                <w:sz w:val="18"/>
                <w:szCs w:val="18"/>
              </w:rPr>
            </w:pPr>
            <w:r w:rsidRPr="00AC1C9D">
              <w:rPr>
                <w:i/>
                <w:iCs/>
                <w:sz w:val="18"/>
                <w:szCs w:val="18"/>
              </w:rPr>
              <w:t>0: very safe</w:t>
            </w:r>
          </w:p>
          <w:p w14:paraId="4DB903D4" w14:textId="34657D8E" w:rsidR="00086AE8" w:rsidRPr="00AC1C9D" w:rsidRDefault="00086AE8" w:rsidP="00086AE8">
            <w:pPr>
              <w:rPr>
                <w:i/>
                <w:iCs/>
                <w:sz w:val="18"/>
                <w:szCs w:val="18"/>
              </w:rPr>
            </w:pPr>
            <w:r w:rsidRPr="00AC1C9D">
              <w:rPr>
                <w:i/>
                <w:iCs/>
                <w:sz w:val="18"/>
                <w:szCs w:val="18"/>
              </w:rPr>
              <w:t>1: pretty safe</w:t>
            </w:r>
          </w:p>
          <w:p w14:paraId="11CC1D3F" w14:textId="348E88DA" w:rsidR="00086AE8" w:rsidRPr="00AC1C9D" w:rsidRDefault="00086AE8" w:rsidP="00086AE8">
            <w:pPr>
              <w:rPr>
                <w:i/>
                <w:iCs/>
                <w:sz w:val="18"/>
                <w:szCs w:val="18"/>
              </w:rPr>
            </w:pPr>
            <w:r w:rsidRPr="00AC1C9D">
              <w:rPr>
                <w:i/>
                <w:iCs/>
                <w:sz w:val="18"/>
                <w:szCs w:val="18"/>
              </w:rPr>
              <w:t>2: not safe</w:t>
            </w:r>
          </w:p>
        </w:tc>
        <w:tc>
          <w:tcPr>
            <w:tcW w:w="1196" w:type="dxa"/>
            <w:tcBorders>
              <w:top w:val="single" w:sz="4" w:space="0" w:color="A6A6A6" w:themeColor="background1" w:themeShade="A6"/>
              <w:bottom w:val="single" w:sz="4" w:space="0" w:color="BFBFBF" w:themeColor="background1" w:themeShade="BF"/>
            </w:tcBorders>
            <w:shd w:val="clear" w:color="auto" w:fill="EFF2F2" w:themeFill="accent6"/>
          </w:tcPr>
          <w:p w14:paraId="4CCC58EC" w14:textId="77777777" w:rsidR="00086AE8" w:rsidRPr="00AC1C9D" w:rsidRDefault="00086AE8" w:rsidP="00086AE8">
            <w:pPr>
              <w:rPr>
                <w:i/>
                <w:iCs/>
                <w:sz w:val="18"/>
                <w:szCs w:val="18"/>
              </w:rPr>
            </w:pPr>
          </w:p>
        </w:tc>
        <w:tc>
          <w:tcPr>
            <w:tcW w:w="968" w:type="dxa"/>
            <w:tcBorders>
              <w:top w:val="single" w:sz="4" w:space="0" w:color="A6A6A6" w:themeColor="background1" w:themeShade="A6"/>
              <w:bottom w:val="single" w:sz="4" w:space="0" w:color="BFBFBF" w:themeColor="background1" w:themeShade="BF"/>
            </w:tcBorders>
            <w:shd w:val="clear" w:color="auto" w:fill="EFF2F2" w:themeFill="accent6"/>
          </w:tcPr>
          <w:p w14:paraId="6485FB67" w14:textId="36A38574" w:rsidR="00086AE8" w:rsidRPr="00AC1C9D" w:rsidRDefault="00086AE8" w:rsidP="00086AE8">
            <w:pPr>
              <w:rPr>
                <w:i/>
                <w:iCs/>
                <w:sz w:val="18"/>
                <w:szCs w:val="18"/>
              </w:rPr>
            </w:pPr>
            <w:r w:rsidRPr="00AC1C9D">
              <w:rPr>
                <w:i/>
                <w:iCs/>
                <w:sz w:val="18"/>
                <w:szCs w:val="18"/>
              </w:rPr>
              <w:t>0: 36.8</w:t>
            </w:r>
          </w:p>
          <w:p w14:paraId="04E9EE25" w14:textId="104A9077" w:rsidR="00086AE8" w:rsidRPr="00AC1C9D" w:rsidRDefault="00086AE8" w:rsidP="00086AE8">
            <w:pPr>
              <w:rPr>
                <w:i/>
                <w:iCs/>
                <w:sz w:val="18"/>
                <w:szCs w:val="18"/>
              </w:rPr>
            </w:pPr>
            <w:r w:rsidRPr="00AC1C9D">
              <w:rPr>
                <w:i/>
                <w:iCs/>
                <w:sz w:val="18"/>
                <w:szCs w:val="18"/>
              </w:rPr>
              <w:t>1: 46.3</w:t>
            </w:r>
          </w:p>
          <w:p w14:paraId="2AAE4F17" w14:textId="5C471084" w:rsidR="00086AE8" w:rsidRPr="00AC1C9D" w:rsidRDefault="00086AE8" w:rsidP="00086AE8">
            <w:pPr>
              <w:rPr>
                <w:i/>
                <w:iCs/>
                <w:sz w:val="18"/>
                <w:szCs w:val="18"/>
              </w:rPr>
            </w:pPr>
            <w:r w:rsidRPr="00AC1C9D">
              <w:rPr>
                <w:i/>
                <w:iCs/>
                <w:sz w:val="18"/>
                <w:szCs w:val="18"/>
              </w:rPr>
              <w:t>2: 16.8</w:t>
            </w:r>
          </w:p>
        </w:tc>
        <w:tc>
          <w:tcPr>
            <w:tcW w:w="1139" w:type="dxa"/>
            <w:tcBorders>
              <w:top w:val="single" w:sz="4" w:space="0" w:color="A6A6A6" w:themeColor="background1" w:themeShade="A6"/>
              <w:bottom w:val="single" w:sz="4" w:space="0" w:color="BFBFBF" w:themeColor="background1" w:themeShade="BF"/>
            </w:tcBorders>
            <w:shd w:val="clear" w:color="auto" w:fill="EFF2F2" w:themeFill="accent6"/>
          </w:tcPr>
          <w:p w14:paraId="1D8DB88F" w14:textId="77777777" w:rsidR="00086AE8" w:rsidRPr="00AC1C9D" w:rsidRDefault="00086AE8" w:rsidP="00086AE8">
            <w:pPr>
              <w:rPr>
                <w:i/>
                <w:iCs/>
                <w:sz w:val="18"/>
                <w:szCs w:val="18"/>
              </w:rPr>
            </w:pPr>
          </w:p>
        </w:tc>
        <w:tc>
          <w:tcPr>
            <w:tcW w:w="1134" w:type="dxa"/>
            <w:tcBorders>
              <w:top w:val="single" w:sz="4" w:space="0" w:color="A6A6A6" w:themeColor="background1" w:themeShade="A6"/>
              <w:bottom w:val="single" w:sz="4" w:space="0" w:color="BFBFBF" w:themeColor="background1" w:themeShade="BF"/>
            </w:tcBorders>
            <w:shd w:val="clear" w:color="auto" w:fill="EFF2F2" w:themeFill="accent6"/>
          </w:tcPr>
          <w:p w14:paraId="3F2AB35B" w14:textId="5F8B81EE" w:rsidR="00086AE8" w:rsidRPr="00AC1C9D" w:rsidRDefault="00086AE8" w:rsidP="00086AE8">
            <w:pPr>
              <w:rPr>
                <w:i/>
                <w:iCs/>
                <w:sz w:val="18"/>
                <w:szCs w:val="18"/>
              </w:rPr>
            </w:pPr>
            <w:r w:rsidRPr="00AC1C9D">
              <w:rPr>
                <w:i/>
                <w:iCs/>
                <w:sz w:val="18"/>
                <w:szCs w:val="18"/>
              </w:rPr>
              <w:t>0: 24.4</w:t>
            </w:r>
            <w:r w:rsidRPr="00AC1C9D">
              <w:rPr>
                <w:i/>
                <w:iCs/>
                <w:sz w:val="18"/>
                <w:szCs w:val="18"/>
              </w:rPr>
              <w:br/>
              <w:t>1: 55.6</w:t>
            </w:r>
            <w:r w:rsidRPr="00AC1C9D">
              <w:rPr>
                <w:i/>
                <w:iCs/>
                <w:sz w:val="18"/>
                <w:szCs w:val="18"/>
              </w:rPr>
              <w:br/>
              <w:t>2: 20.0</w:t>
            </w:r>
          </w:p>
        </w:tc>
        <w:tc>
          <w:tcPr>
            <w:tcW w:w="1139" w:type="dxa"/>
            <w:tcBorders>
              <w:top w:val="single" w:sz="4" w:space="0" w:color="A6A6A6" w:themeColor="background1" w:themeShade="A6"/>
              <w:bottom w:val="single" w:sz="4" w:space="0" w:color="BFBFBF" w:themeColor="background1" w:themeShade="BF"/>
            </w:tcBorders>
            <w:shd w:val="clear" w:color="auto" w:fill="EFF2F2" w:themeFill="accent6"/>
          </w:tcPr>
          <w:p w14:paraId="09072CE9" w14:textId="77777777" w:rsidR="00086AE8" w:rsidRPr="00AC1C9D" w:rsidRDefault="00086AE8" w:rsidP="00086AE8">
            <w:pPr>
              <w:rPr>
                <w:i/>
                <w:iCs/>
                <w:sz w:val="18"/>
                <w:szCs w:val="18"/>
              </w:rPr>
            </w:pPr>
          </w:p>
        </w:tc>
        <w:tc>
          <w:tcPr>
            <w:tcW w:w="968" w:type="dxa"/>
            <w:tcBorders>
              <w:top w:val="single" w:sz="4" w:space="0" w:color="A6A6A6" w:themeColor="background1" w:themeShade="A6"/>
              <w:bottom w:val="single" w:sz="4" w:space="0" w:color="BFBFBF" w:themeColor="background1" w:themeShade="BF"/>
            </w:tcBorders>
            <w:shd w:val="clear" w:color="auto" w:fill="EFF2F2" w:themeFill="accent6"/>
          </w:tcPr>
          <w:p w14:paraId="505C9278" w14:textId="7D5EA29F" w:rsidR="00086AE8" w:rsidRPr="00AC1C9D" w:rsidRDefault="00086AE8" w:rsidP="00086AE8">
            <w:pPr>
              <w:rPr>
                <w:i/>
                <w:iCs/>
                <w:sz w:val="18"/>
                <w:szCs w:val="18"/>
              </w:rPr>
            </w:pPr>
            <w:r w:rsidRPr="00AC1C9D">
              <w:rPr>
                <w:i/>
                <w:iCs/>
                <w:sz w:val="18"/>
                <w:szCs w:val="18"/>
              </w:rPr>
              <w:t>0: 69.9</w:t>
            </w:r>
            <w:r w:rsidRPr="00AC1C9D">
              <w:rPr>
                <w:i/>
                <w:iCs/>
                <w:sz w:val="18"/>
                <w:szCs w:val="18"/>
              </w:rPr>
              <w:br/>
              <w:t>1: 26.5</w:t>
            </w:r>
            <w:r w:rsidRPr="00AC1C9D">
              <w:rPr>
                <w:i/>
                <w:iCs/>
                <w:sz w:val="18"/>
                <w:szCs w:val="18"/>
              </w:rPr>
              <w:br/>
              <w:t>2: 3.6</w:t>
            </w:r>
          </w:p>
        </w:tc>
        <w:tc>
          <w:tcPr>
            <w:tcW w:w="1139" w:type="dxa"/>
            <w:tcBorders>
              <w:top w:val="single" w:sz="4" w:space="0" w:color="A6A6A6" w:themeColor="background1" w:themeShade="A6"/>
              <w:bottom w:val="single" w:sz="4" w:space="0" w:color="BFBFBF" w:themeColor="background1" w:themeShade="BF"/>
            </w:tcBorders>
            <w:shd w:val="clear" w:color="auto" w:fill="EFF2F2" w:themeFill="accent6"/>
          </w:tcPr>
          <w:p w14:paraId="3C26CD0F" w14:textId="77777777" w:rsidR="00086AE8" w:rsidRPr="00AC1C9D" w:rsidRDefault="00086AE8" w:rsidP="00086AE8">
            <w:pPr>
              <w:rPr>
                <w:i/>
                <w:iCs/>
                <w:sz w:val="18"/>
                <w:szCs w:val="18"/>
              </w:rPr>
            </w:pPr>
          </w:p>
        </w:tc>
        <w:tc>
          <w:tcPr>
            <w:tcW w:w="1134" w:type="dxa"/>
            <w:tcBorders>
              <w:top w:val="single" w:sz="4" w:space="0" w:color="A6A6A6" w:themeColor="background1" w:themeShade="A6"/>
              <w:bottom w:val="single" w:sz="4" w:space="0" w:color="BFBFBF" w:themeColor="background1" w:themeShade="BF"/>
            </w:tcBorders>
            <w:shd w:val="clear" w:color="auto" w:fill="EFF2F2" w:themeFill="accent6"/>
          </w:tcPr>
          <w:p w14:paraId="66D21F68" w14:textId="27597CDE" w:rsidR="00086AE8" w:rsidRPr="00AC1C9D" w:rsidRDefault="00086AE8" w:rsidP="00086AE8">
            <w:pPr>
              <w:rPr>
                <w:i/>
                <w:iCs/>
                <w:sz w:val="18"/>
                <w:szCs w:val="18"/>
              </w:rPr>
            </w:pPr>
            <w:r w:rsidRPr="00AC1C9D">
              <w:rPr>
                <w:i/>
                <w:iCs/>
                <w:sz w:val="18"/>
                <w:szCs w:val="18"/>
              </w:rPr>
              <w:t>0: 70.8</w:t>
            </w:r>
            <w:r w:rsidRPr="00AC1C9D">
              <w:rPr>
                <w:i/>
                <w:iCs/>
                <w:sz w:val="18"/>
                <w:szCs w:val="18"/>
              </w:rPr>
              <w:br/>
              <w:t>1: 29.2</w:t>
            </w:r>
            <w:r w:rsidRPr="00AC1C9D">
              <w:rPr>
                <w:i/>
                <w:iCs/>
                <w:sz w:val="18"/>
                <w:szCs w:val="18"/>
              </w:rPr>
              <w:br/>
              <w:t>2: 0</w:t>
            </w:r>
          </w:p>
        </w:tc>
        <w:tc>
          <w:tcPr>
            <w:tcW w:w="1139" w:type="dxa"/>
            <w:gridSpan w:val="2"/>
            <w:tcBorders>
              <w:top w:val="single" w:sz="4" w:space="0" w:color="A6A6A6" w:themeColor="background1" w:themeShade="A6"/>
              <w:bottom w:val="single" w:sz="4" w:space="0" w:color="BFBFBF" w:themeColor="background1" w:themeShade="BF"/>
            </w:tcBorders>
            <w:shd w:val="clear" w:color="auto" w:fill="EFF2F2" w:themeFill="accent6"/>
          </w:tcPr>
          <w:p w14:paraId="04C137FA" w14:textId="77777777" w:rsidR="00086AE8" w:rsidRPr="00AC1C9D" w:rsidRDefault="00086AE8" w:rsidP="00086AE8">
            <w:pPr>
              <w:rPr>
                <w:i/>
                <w:iCs/>
                <w:sz w:val="18"/>
                <w:szCs w:val="18"/>
              </w:rPr>
            </w:pPr>
          </w:p>
        </w:tc>
      </w:tr>
      <w:tr w:rsidR="00086AE8" w:rsidRPr="00210543" w14:paraId="787156F9" w14:textId="1F99B4FE" w:rsidTr="00B17500">
        <w:tc>
          <w:tcPr>
            <w:tcW w:w="1993" w:type="dxa"/>
            <w:tcBorders>
              <w:top w:val="single" w:sz="4" w:space="0" w:color="BFBFBF" w:themeColor="background1" w:themeShade="BF"/>
              <w:bottom w:val="single" w:sz="4" w:space="0" w:color="BFBFBF" w:themeColor="background1" w:themeShade="BF"/>
            </w:tcBorders>
            <w:shd w:val="clear" w:color="auto" w:fill="EFF2F2" w:themeFill="accent6"/>
          </w:tcPr>
          <w:p w14:paraId="43AB2387" w14:textId="4538A443" w:rsidR="00086AE8" w:rsidRPr="00AC1C9D" w:rsidRDefault="00086AE8" w:rsidP="00086AE8">
            <w:pPr>
              <w:rPr>
                <w:i/>
                <w:iCs/>
                <w:sz w:val="18"/>
                <w:szCs w:val="18"/>
              </w:rPr>
            </w:pPr>
            <w:r w:rsidRPr="00AC1C9D">
              <w:rPr>
                <w:i/>
                <w:iCs/>
                <w:sz w:val="18"/>
                <w:szCs w:val="18"/>
              </w:rPr>
              <w:t>How safe do you feel in your neighborhood during the day?</w:t>
            </w:r>
          </w:p>
        </w:tc>
        <w:tc>
          <w:tcPr>
            <w:tcW w:w="1879" w:type="dxa"/>
            <w:tcBorders>
              <w:top w:val="single" w:sz="4" w:space="0" w:color="BFBFBF" w:themeColor="background1" w:themeShade="BF"/>
              <w:bottom w:val="single" w:sz="4" w:space="0" w:color="BFBFBF" w:themeColor="background1" w:themeShade="BF"/>
            </w:tcBorders>
            <w:shd w:val="clear" w:color="auto" w:fill="EFF2F2" w:themeFill="accent6"/>
          </w:tcPr>
          <w:p w14:paraId="19D0EE35" w14:textId="5444A1ED" w:rsidR="00086AE8" w:rsidRPr="00AC1C9D" w:rsidRDefault="00086AE8" w:rsidP="00086AE8">
            <w:pPr>
              <w:rPr>
                <w:i/>
                <w:iCs/>
                <w:sz w:val="18"/>
                <w:szCs w:val="18"/>
              </w:rPr>
            </w:pPr>
            <w:r w:rsidRPr="00AC1C9D">
              <w:rPr>
                <w:i/>
                <w:iCs/>
                <w:sz w:val="18"/>
                <w:szCs w:val="18"/>
              </w:rPr>
              <w:t>0: very safe</w:t>
            </w:r>
          </w:p>
          <w:p w14:paraId="5216B69F" w14:textId="6804EEA4" w:rsidR="00086AE8" w:rsidRPr="00AC1C9D" w:rsidRDefault="00086AE8" w:rsidP="00086AE8">
            <w:pPr>
              <w:rPr>
                <w:i/>
                <w:iCs/>
                <w:sz w:val="18"/>
                <w:szCs w:val="18"/>
              </w:rPr>
            </w:pPr>
            <w:r w:rsidRPr="00AC1C9D">
              <w:rPr>
                <w:i/>
                <w:iCs/>
                <w:sz w:val="18"/>
                <w:szCs w:val="18"/>
              </w:rPr>
              <w:t>1: pretty safe</w:t>
            </w:r>
          </w:p>
          <w:p w14:paraId="177ED9AC" w14:textId="2044073C" w:rsidR="00086AE8" w:rsidRPr="00AC1C9D" w:rsidRDefault="00086AE8" w:rsidP="00086AE8">
            <w:pPr>
              <w:rPr>
                <w:i/>
                <w:iCs/>
                <w:sz w:val="18"/>
                <w:szCs w:val="18"/>
              </w:rPr>
            </w:pPr>
            <w:r w:rsidRPr="00AC1C9D">
              <w:rPr>
                <w:i/>
                <w:iCs/>
                <w:sz w:val="18"/>
                <w:szCs w:val="18"/>
              </w:rPr>
              <w:t>2: not safe</w:t>
            </w:r>
          </w:p>
        </w:tc>
        <w:tc>
          <w:tcPr>
            <w:tcW w:w="1196" w:type="dxa"/>
            <w:tcBorders>
              <w:top w:val="single" w:sz="4" w:space="0" w:color="BFBFBF" w:themeColor="background1" w:themeShade="BF"/>
              <w:bottom w:val="single" w:sz="4" w:space="0" w:color="BFBFBF" w:themeColor="background1" w:themeShade="BF"/>
            </w:tcBorders>
            <w:shd w:val="clear" w:color="auto" w:fill="EFF2F2" w:themeFill="accent6"/>
          </w:tcPr>
          <w:p w14:paraId="1F2A287B" w14:textId="77777777" w:rsidR="00086AE8" w:rsidRPr="00AC1C9D" w:rsidRDefault="00086AE8" w:rsidP="00086AE8">
            <w:pPr>
              <w:rPr>
                <w:i/>
                <w:iCs/>
                <w:sz w:val="18"/>
                <w:szCs w:val="18"/>
              </w:rPr>
            </w:pPr>
          </w:p>
        </w:tc>
        <w:tc>
          <w:tcPr>
            <w:tcW w:w="968" w:type="dxa"/>
            <w:tcBorders>
              <w:top w:val="single" w:sz="4" w:space="0" w:color="BFBFBF" w:themeColor="background1" w:themeShade="BF"/>
              <w:bottom w:val="single" w:sz="4" w:space="0" w:color="BFBFBF" w:themeColor="background1" w:themeShade="BF"/>
            </w:tcBorders>
            <w:shd w:val="clear" w:color="auto" w:fill="EFF2F2" w:themeFill="accent6"/>
          </w:tcPr>
          <w:p w14:paraId="39BDAE5D" w14:textId="799BF59F" w:rsidR="00086AE8" w:rsidRPr="00AC1C9D" w:rsidRDefault="00086AE8" w:rsidP="00086AE8">
            <w:pPr>
              <w:rPr>
                <w:i/>
                <w:iCs/>
                <w:sz w:val="18"/>
                <w:szCs w:val="18"/>
              </w:rPr>
            </w:pPr>
            <w:r w:rsidRPr="00AC1C9D">
              <w:rPr>
                <w:i/>
                <w:iCs/>
                <w:sz w:val="18"/>
                <w:szCs w:val="18"/>
              </w:rPr>
              <w:t>0: 77.9</w:t>
            </w:r>
          </w:p>
          <w:p w14:paraId="6E0277C7" w14:textId="5759BAF6" w:rsidR="00086AE8" w:rsidRPr="00AC1C9D" w:rsidRDefault="00086AE8" w:rsidP="00086AE8">
            <w:pPr>
              <w:rPr>
                <w:i/>
                <w:iCs/>
                <w:sz w:val="18"/>
                <w:szCs w:val="18"/>
              </w:rPr>
            </w:pPr>
            <w:r w:rsidRPr="00AC1C9D">
              <w:rPr>
                <w:i/>
                <w:iCs/>
                <w:sz w:val="18"/>
                <w:szCs w:val="18"/>
              </w:rPr>
              <w:t>1: 22.1</w:t>
            </w:r>
          </w:p>
          <w:p w14:paraId="6AF53541" w14:textId="2866556C" w:rsidR="00086AE8" w:rsidRPr="00AC1C9D" w:rsidRDefault="00086AE8" w:rsidP="00086AE8">
            <w:pPr>
              <w:rPr>
                <w:i/>
                <w:iCs/>
                <w:sz w:val="18"/>
                <w:szCs w:val="18"/>
              </w:rPr>
            </w:pPr>
            <w:r w:rsidRPr="00AC1C9D">
              <w:rPr>
                <w:i/>
                <w:iCs/>
                <w:sz w:val="18"/>
                <w:szCs w:val="18"/>
              </w:rPr>
              <w:t>2: 0</w:t>
            </w:r>
          </w:p>
        </w:tc>
        <w:tc>
          <w:tcPr>
            <w:tcW w:w="1139" w:type="dxa"/>
            <w:tcBorders>
              <w:top w:val="single" w:sz="4" w:space="0" w:color="BFBFBF" w:themeColor="background1" w:themeShade="BF"/>
              <w:bottom w:val="single" w:sz="4" w:space="0" w:color="BFBFBF" w:themeColor="background1" w:themeShade="BF"/>
            </w:tcBorders>
            <w:shd w:val="clear" w:color="auto" w:fill="EFF2F2" w:themeFill="accent6"/>
          </w:tcPr>
          <w:p w14:paraId="552E8AA0" w14:textId="77777777" w:rsidR="00086AE8" w:rsidRPr="00AC1C9D" w:rsidRDefault="00086AE8" w:rsidP="00086AE8">
            <w:pPr>
              <w:rPr>
                <w:i/>
                <w:iCs/>
                <w:sz w:val="18"/>
                <w:szCs w:val="18"/>
              </w:rPr>
            </w:pPr>
          </w:p>
        </w:tc>
        <w:tc>
          <w:tcPr>
            <w:tcW w:w="1134" w:type="dxa"/>
            <w:tcBorders>
              <w:top w:val="single" w:sz="4" w:space="0" w:color="BFBFBF" w:themeColor="background1" w:themeShade="BF"/>
              <w:bottom w:val="single" w:sz="4" w:space="0" w:color="BFBFBF" w:themeColor="background1" w:themeShade="BF"/>
            </w:tcBorders>
            <w:shd w:val="clear" w:color="auto" w:fill="EFF2F2" w:themeFill="accent6"/>
          </w:tcPr>
          <w:p w14:paraId="11E322AC" w14:textId="34D38731" w:rsidR="00086AE8" w:rsidRPr="00AC1C9D" w:rsidRDefault="00086AE8" w:rsidP="00086AE8">
            <w:pPr>
              <w:rPr>
                <w:i/>
                <w:iCs/>
                <w:sz w:val="18"/>
                <w:szCs w:val="18"/>
              </w:rPr>
            </w:pPr>
            <w:r w:rsidRPr="00AC1C9D">
              <w:rPr>
                <w:i/>
                <w:iCs/>
                <w:sz w:val="18"/>
                <w:szCs w:val="18"/>
              </w:rPr>
              <w:t>0: 73.3</w:t>
            </w:r>
            <w:r w:rsidRPr="00AC1C9D">
              <w:rPr>
                <w:i/>
                <w:iCs/>
                <w:sz w:val="18"/>
                <w:szCs w:val="18"/>
              </w:rPr>
              <w:br/>
              <w:t>1: 26.7</w:t>
            </w:r>
            <w:r w:rsidRPr="00AC1C9D">
              <w:rPr>
                <w:i/>
                <w:iCs/>
                <w:sz w:val="18"/>
                <w:szCs w:val="18"/>
              </w:rPr>
              <w:br/>
              <w:t>2: 0</w:t>
            </w:r>
          </w:p>
        </w:tc>
        <w:tc>
          <w:tcPr>
            <w:tcW w:w="1139" w:type="dxa"/>
            <w:tcBorders>
              <w:top w:val="single" w:sz="4" w:space="0" w:color="BFBFBF" w:themeColor="background1" w:themeShade="BF"/>
              <w:bottom w:val="single" w:sz="4" w:space="0" w:color="BFBFBF" w:themeColor="background1" w:themeShade="BF"/>
            </w:tcBorders>
            <w:shd w:val="clear" w:color="auto" w:fill="EFF2F2" w:themeFill="accent6"/>
          </w:tcPr>
          <w:p w14:paraId="083BC48D" w14:textId="77777777" w:rsidR="00086AE8" w:rsidRPr="00AC1C9D" w:rsidRDefault="00086AE8" w:rsidP="00086AE8">
            <w:pPr>
              <w:rPr>
                <w:i/>
                <w:iCs/>
                <w:sz w:val="18"/>
                <w:szCs w:val="18"/>
              </w:rPr>
            </w:pPr>
          </w:p>
        </w:tc>
        <w:tc>
          <w:tcPr>
            <w:tcW w:w="968" w:type="dxa"/>
            <w:tcBorders>
              <w:top w:val="single" w:sz="4" w:space="0" w:color="BFBFBF" w:themeColor="background1" w:themeShade="BF"/>
              <w:bottom w:val="single" w:sz="4" w:space="0" w:color="BFBFBF" w:themeColor="background1" w:themeShade="BF"/>
            </w:tcBorders>
            <w:shd w:val="clear" w:color="auto" w:fill="EFF2F2" w:themeFill="accent6"/>
          </w:tcPr>
          <w:p w14:paraId="145D77A1" w14:textId="27175AC6" w:rsidR="00086AE8" w:rsidRPr="00AC1C9D" w:rsidRDefault="00086AE8" w:rsidP="00086AE8">
            <w:pPr>
              <w:rPr>
                <w:i/>
                <w:iCs/>
                <w:sz w:val="18"/>
                <w:szCs w:val="18"/>
              </w:rPr>
            </w:pPr>
            <w:r w:rsidRPr="00AC1C9D">
              <w:rPr>
                <w:i/>
                <w:iCs/>
                <w:sz w:val="18"/>
                <w:szCs w:val="18"/>
              </w:rPr>
              <w:t>0: 89.2</w:t>
            </w:r>
            <w:r w:rsidRPr="00AC1C9D">
              <w:rPr>
                <w:i/>
                <w:iCs/>
                <w:sz w:val="18"/>
                <w:szCs w:val="18"/>
              </w:rPr>
              <w:br/>
              <w:t>1: 10.8</w:t>
            </w:r>
            <w:r w:rsidRPr="00AC1C9D">
              <w:rPr>
                <w:i/>
                <w:iCs/>
                <w:sz w:val="18"/>
                <w:szCs w:val="18"/>
              </w:rPr>
              <w:br/>
              <w:t>2: 0</w:t>
            </w:r>
          </w:p>
        </w:tc>
        <w:tc>
          <w:tcPr>
            <w:tcW w:w="1139" w:type="dxa"/>
            <w:tcBorders>
              <w:top w:val="single" w:sz="4" w:space="0" w:color="BFBFBF" w:themeColor="background1" w:themeShade="BF"/>
              <w:bottom w:val="single" w:sz="4" w:space="0" w:color="BFBFBF" w:themeColor="background1" w:themeShade="BF"/>
            </w:tcBorders>
            <w:shd w:val="clear" w:color="auto" w:fill="EFF2F2" w:themeFill="accent6"/>
          </w:tcPr>
          <w:p w14:paraId="6B4E696C" w14:textId="77777777" w:rsidR="00086AE8" w:rsidRPr="00AC1C9D" w:rsidRDefault="00086AE8" w:rsidP="00086AE8">
            <w:pPr>
              <w:rPr>
                <w:i/>
                <w:iCs/>
                <w:sz w:val="18"/>
                <w:szCs w:val="18"/>
              </w:rPr>
            </w:pPr>
          </w:p>
        </w:tc>
        <w:tc>
          <w:tcPr>
            <w:tcW w:w="1134" w:type="dxa"/>
            <w:tcBorders>
              <w:top w:val="single" w:sz="4" w:space="0" w:color="BFBFBF" w:themeColor="background1" w:themeShade="BF"/>
              <w:bottom w:val="single" w:sz="4" w:space="0" w:color="BFBFBF" w:themeColor="background1" w:themeShade="BF"/>
            </w:tcBorders>
            <w:shd w:val="clear" w:color="auto" w:fill="EFF2F2" w:themeFill="accent6"/>
          </w:tcPr>
          <w:p w14:paraId="64D5B80A" w14:textId="4C28A55C" w:rsidR="00086AE8" w:rsidRPr="00AC1C9D" w:rsidRDefault="00086AE8" w:rsidP="00086AE8">
            <w:pPr>
              <w:rPr>
                <w:i/>
                <w:iCs/>
                <w:sz w:val="18"/>
                <w:szCs w:val="18"/>
              </w:rPr>
            </w:pPr>
            <w:r w:rsidRPr="00AC1C9D">
              <w:rPr>
                <w:i/>
                <w:iCs/>
                <w:sz w:val="18"/>
                <w:szCs w:val="18"/>
              </w:rPr>
              <w:t>0: 91.7</w:t>
            </w:r>
            <w:r w:rsidRPr="00AC1C9D">
              <w:rPr>
                <w:i/>
                <w:iCs/>
                <w:sz w:val="18"/>
                <w:szCs w:val="18"/>
              </w:rPr>
              <w:br/>
              <w:t>1: 8.3</w:t>
            </w:r>
            <w:r w:rsidRPr="00AC1C9D">
              <w:rPr>
                <w:i/>
                <w:iCs/>
                <w:sz w:val="18"/>
                <w:szCs w:val="18"/>
              </w:rPr>
              <w:br/>
              <w:t>2: 0</w:t>
            </w:r>
          </w:p>
        </w:tc>
        <w:tc>
          <w:tcPr>
            <w:tcW w:w="1139" w:type="dxa"/>
            <w:gridSpan w:val="2"/>
            <w:tcBorders>
              <w:top w:val="single" w:sz="4" w:space="0" w:color="BFBFBF" w:themeColor="background1" w:themeShade="BF"/>
              <w:bottom w:val="single" w:sz="4" w:space="0" w:color="BFBFBF" w:themeColor="background1" w:themeShade="BF"/>
            </w:tcBorders>
            <w:shd w:val="clear" w:color="auto" w:fill="EFF2F2" w:themeFill="accent6"/>
          </w:tcPr>
          <w:p w14:paraId="66C13C34" w14:textId="77777777" w:rsidR="00086AE8" w:rsidRPr="00AC1C9D" w:rsidRDefault="00086AE8" w:rsidP="00086AE8">
            <w:pPr>
              <w:rPr>
                <w:i/>
                <w:iCs/>
                <w:sz w:val="18"/>
                <w:szCs w:val="18"/>
              </w:rPr>
            </w:pPr>
          </w:p>
        </w:tc>
      </w:tr>
      <w:tr w:rsidR="00086AE8" w:rsidRPr="00210543" w14:paraId="17408701" w14:textId="06A289B6" w:rsidTr="00B17500">
        <w:tc>
          <w:tcPr>
            <w:tcW w:w="1993" w:type="dxa"/>
            <w:tcBorders>
              <w:top w:val="single" w:sz="4" w:space="0" w:color="BFBFBF" w:themeColor="background1" w:themeShade="BF"/>
              <w:bottom w:val="single" w:sz="4" w:space="0" w:color="BFBFBF" w:themeColor="background1" w:themeShade="BF"/>
            </w:tcBorders>
            <w:shd w:val="clear" w:color="auto" w:fill="EFF2F2" w:themeFill="accent6"/>
          </w:tcPr>
          <w:p w14:paraId="193AD9C2" w14:textId="357FE308" w:rsidR="00086AE8" w:rsidRPr="00AC1C9D" w:rsidRDefault="00396F30" w:rsidP="00086AE8">
            <w:pPr>
              <w:rPr>
                <w:i/>
                <w:iCs/>
                <w:sz w:val="18"/>
                <w:szCs w:val="18"/>
              </w:rPr>
            </w:pPr>
            <w:r w:rsidRPr="00AC1C9D">
              <w:rPr>
                <w:i/>
                <w:iCs/>
                <w:sz w:val="18"/>
                <w:szCs w:val="18"/>
              </w:rPr>
              <w:t xml:space="preserve">How safe do you feel </w:t>
            </w:r>
            <w:r w:rsidR="00086AE8" w:rsidRPr="00AC1C9D">
              <w:rPr>
                <w:i/>
                <w:iCs/>
                <w:sz w:val="18"/>
                <w:szCs w:val="18"/>
              </w:rPr>
              <w:t>on your way to school?</w:t>
            </w:r>
          </w:p>
          <w:p w14:paraId="138311D7" w14:textId="794B3A9D" w:rsidR="00086AE8" w:rsidRPr="00AC1C9D" w:rsidRDefault="00086AE8" w:rsidP="00086AE8">
            <w:pPr>
              <w:rPr>
                <w:i/>
                <w:iCs/>
                <w:sz w:val="18"/>
                <w:szCs w:val="18"/>
              </w:rPr>
            </w:pPr>
          </w:p>
        </w:tc>
        <w:tc>
          <w:tcPr>
            <w:tcW w:w="1879" w:type="dxa"/>
            <w:tcBorders>
              <w:top w:val="single" w:sz="4" w:space="0" w:color="BFBFBF" w:themeColor="background1" w:themeShade="BF"/>
              <w:bottom w:val="single" w:sz="4" w:space="0" w:color="BFBFBF" w:themeColor="background1" w:themeShade="BF"/>
            </w:tcBorders>
            <w:shd w:val="clear" w:color="auto" w:fill="EFF2F2" w:themeFill="accent6"/>
          </w:tcPr>
          <w:p w14:paraId="31C31253" w14:textId="1D465498" w:rsidR="00086AE8" w:rsidRPr="00AC1C9D" w:rsidRDefault="00086AE8" w:rsidP="00086AE8">
            <w:pPr>
              <w:rPr>
                <w:i/>
                <w:iCs/>
                <w:sz w:val="18"/>
                <w:szCs w:val="18"/>
              </w:rPr>
            </w:pPr>
            <w:r w:rsidRPr="00AC1C9D">
              <w:rPr>
                <w:i/>
                <w:iCs/>
                <w:sz w:val="18"/>
                <w:szCs w:val="18"/>
              </w:rPr>
              <w:t>0: very safe</w:t>
            </w:r>
          </w:p>
          <w:p w14:paraId="23A2D7F7" w14:textId="2E281613" w:rsidR="00086AE8" w:rsidRPr="00AC1C9D" w:rsidRDefault="00086AE8" w:rsidP="00086AE8">
            <w:pPr>
              <w:rPr>
                <w:i/>
                <w:iCs/>
                <w:sz w:val="18"/>
                <w:szCs w:val="18"/>
              </w:rPr>
            </w:pPr>
            <w:r w:rsidRPr="00AC1C9D">
              <w:rPr>
                <w:i/>
                <w:iCs/>
                <w:sz w:val="18"/>
                <w:szCs w:val="18"/>
              </w:rPr>
              <w:t>1: pretty safe</w:t>
            </w:r>
          </w:p>
          <w:p w14:paraId="26503129" w14:textId="52E39BFC" w:rsidR="00086AE8" w:rsidRPr="00AC1C9D" w:rsidRDefault="00086AE8" w:rsidP="00086AE8">
            <w:pPr>
              <w:rPr>
                <w:i/>
                <w:iCs/>
                <w:sz w:val="18"/>
                <w:szCs w:val="18"/>
              </w:rPr>
            </w:pPr>
            <w:r w:rsidRPr="00AC1C9D">
              <w:rPr>
                <w:i/>
                <w:iCs/>
                <w:sz w:val="18"/>
                <w:szCs w:val="18"/>
              </w:rPr>
              <w:t>2: not safe</w:t>
            </w:r>
          </w:p>
        </w:tc>
        <w:tc>
          <w:tcPr>
            <w:tcW w:w="1196" w:type="dxa"/>
            <w:tcBorders>
              <w:top w:val="single" w:sz="4" w:space="0" w:color="BFBFBF" w:themeColor="background1" w:themeShade="BF"/>
              <w:bottom w:val="single" w:sz="4" w:space="0" w:color="BFBFBF" w:themeColor="background1" w:themeShade="BF"/>
            </w:tcBorders>
            <w:shd w:val="clear" w:color="auto" w:fill="EFF2F2" w:themeFill="accent6"/>
          </w:tcPr>
          <w:p w14:paraId="6EFD4A45" w14:textId="77777777" w:rsidR="00086AE8" w:rsidRPr="00AC1C9D" w:rsidRDefault="00086AE8" w:rsidP="00086AE8">
            <w:pPr>
              <w:rPr>
                <w:i/>
                <w:iCs/>
                <w:sz w:val="18"/>
                <w:szCs w:val="18"/>
              </w:rPr>
            </w:pPr>
          </w:p>
        </w:tc>
        <w:tc>
          <w:tcPr>
            <w:tcW w:w="968" w:type="dxa"/>
            <w:tcBorders>
              <w:top w:val="single" w:sz="4" w:space="0" w:color="BFBFBF" w:themeColor="background1" w:themeShade="BF"/>
              <w:bottom w:val="single" w:sz="4" w:space="0" w:color="BFBFBF" w:themeColor="background1" w:themeShade="BF"/>
            </w:tcBorders>
            <w:shd w:val="clear" w:color="auto" w:fill="EFF2F2" w:themeFill="accent6"/>
          </w:tcPr>
          <w:p w14:paraId="249A234C" w14:textId="44457A6C" w:rsidR="00086AE8" w:rsidRPr="00AC1C9D" w:rsidRDefault="00086AE8" w:rsidP="00086AE8">
            <w:pPr>
              <w:rPr>
                <w:i/>
                <w:iCs/>
                <w:sz w:val="18"/>
                <w:szCs w:val="18"/>
              </w:rPr>
            </w:pPr>
            <w:r w:rsidRPr="00AC1C9D">
              <w:rPr>
                <w:i/>
                <w:iCs/>
                <w:sz w:val="18"/>
                <w:szCs w:val="18"/>
              </w:rPr>
              <w:t>0: 66.3</w:t>
            </w:r>
          </w:p>
          <w:p w14:paraId="67804831" w14:textId="31980100" w:rsidR="00086AE8" w:rsidRPr="00AC1C9D" w:rsidRDefault="00086AE8" w:rsidP="00086AE8">
            <w:pPr>
              <w:rPr>
                <w:i/>
                <w:iCs/>
                <w:sz w:val="18"/>
                <w:szCs w:val="18"/>
              </w:rPr>
            </w:pPr>
            <w:r w:rsidRPr="00AC1C9D">
              <w:rPr>
                <w:i/>
                <w:iCs/>
                <w:sz w:val="18"/>
                <w:szCs w:val="18"/>
              </w:rPr>
              <w:t>1: 29.5</w:t>
            </w:r>
          </w:p>
          <w:p w14:paraId="3F36688D" w14:textId="4878FD21" w:rsidR="00086AE8" w:rsidRPr="00AC1C9D" w:rsidRDefault="00086AE8" w:rsidP="00086AE8">
            <w:pPr>
              <w:rPr>
                <w:i/>
                <w:iCs/>
                <w:sz w:val="18"/>
                <w:szCs w:val="18"/>
              </w:rPr>
            </w:pPr>
            <w:r w:rsidRPr="00AC1C9D">
              <w:rPr>
                <w:i/>
                <w:iCs/>
                <w:sz w:val="18"/>
                <w:szCs w:val="18"/>
              </w:rPr>
              <w:t>2: 3.2</w:t>
            </w:r>
          </w:p>
          <w:p w14:paraId="57BF7CC7" w14:textId="16AA3FB2" w:rsidR="00086AE8" w:rsidRPr="00AC1C9D" w:rsidRDefault="00086AE8" w:rsidP="00086AE8">
            <w:pPr>
              <w:rPr>
                <w:i/>
                <w:iCs/>
                <w:sz w:val="18"/>
                <w:szCs w:val="18"/>
              </w:rPr>
            </w:pPr>
            <w:r w:rsidRPr="00AC1C9D">
              <w:rPr>
                <w:i/>
                <w:iCs/>
                <w:sz w:val="18"/>
                <w:szCs w:val="18"/>
              </w:rPr>
              <w:t>M: 1.1</w:t>
            </w:r>
          </w:p>
        </w:tc>
        <w:tc>
          <w:tcPr>
            <w:tcW w:w="1139" w:type="dxa"/>
            <w:tcBorders>
              <w:top w:val="single" w:sz="4" w:space="0" w:color="BFBFBF" w:themeColor="background1" w:themeShade="BF"/>
              <w:bottom w:val="single" w:sz="4" w:space="0" w:color="BFBFBF" w:themeColor="background1" w:themeShade="BF"/>
            </w:tcBorders>
            <w:shd w:val="clear" w:color="auto" w:fill="EFF2F2" w:themeFill="accent6"/>
          </w:tcPr>
          <w:p w14:paraId="2EF3E174" w14:textId="77777777" w:rsidR="00086AE8" w:rsidRPr="00AC1C9D" w:rsidRDefault="00086AE8" w:rsidP="00086AE8">
            <w:pPr>
              <w:rPr>
                <w:i/>
                <w:iCs/>
                <w:sz w:val="18"/>
                <w:szCs w:val="18"/>
              </w:rPr>
            </w:pPr>
          </w:p>
        </w:tc>
        <w:tc>
          <w:tcPr>
            <w:tcW w:w="1134" w:type="dxa"/>
            <w:tcBorders>
              <w:top w:val="single" w:sz="4" w:space="0" w:color="BFBFBF" w:themeColor="background1" w:themeShade="BF"/>
              <w:bottom w:val="single" w:sz="4" w:space="0" w:color="BFBFBF" w:themeColor="background1" w:themeShade="BF"/>
            </w:tcBorders>
            <w:shd w:val="clear" w:color="auto" w:fill="EFF2F2" w:themeFill="accent6"/>
          </w:tcPr>
          <w:p w14:paraId="244AAE31" w14:textId="1216C9EE" w:rsidR="00086AE8" w:rsidRPr="00AC1C9D" w:rsidRDefault="00086AE8" w:rsidP="00086AE8">
            <w:pPr>
              <w:rPr>
                <w:i/>
                <w:iCs/>
                <w:sz w:val="18"/>
                <w:szCs w:val="18"/>
              </w:rPr>
            </w:pPr>
            <w:r w:rsidRPr="00AC1C9D">
              <w:rPr>
                <w:i/>
                <w:iCs/>
                <w:sz w:val="18"/>
                <w:szCs w:val="18"/>
              </w:rPr>
              <w:t>0: 64.4</w:t>
            </w:r>
            <w:r w:rsidRPr="00AC1C9D">
              <w:rPr>
                <w:i/>
                <w:iCs/>
                <w:sz w:val="18"/>
                <w:szCs w:val="18"/>
              </w:rPr>
              <w:br/>
              <w:t>1: 26.7</w:t>
            </w:r>
            <w:r w:rsidRPr="00AC1C9D">
              <w:rPr>
                <w:i/>
                <w:iCs/>
                <w:sz w:val="18"/>
                <w:szCs w:val="18"/>
              </w:rPr>
              <w:br/>
              <w:t>2: 6.7</w:t>
            </w:r>
            <w:r w:rsidRPr="00AC1C9D">
              <w:rPr>
                <w:i/>
                <w:iCs/>
                <w:sz w:val="18"/>
                <w:szCs w:val="18"/>
              </w:rPr>
              <w:br/>
              <w:t>M: 2.2</w:t>
            </w:r>
          </w:p>
        </w:tc>
        <w:tc>
          <w:tcPr>
            <w:tcW w:w="1139" w:type="dxa"/>
            <w:tcBorders>
              <w:top w:val="single" w:sz="4" w:space="0" w:color="BFBFBF" w:themeColor="background1" w:themeShade="BF"/>
              <w:bottom w:val="single" w:sz="4" w:space="0" w:color="BFBFBF" w:themeColor="background1" w:themeShade="BF"/>
            </w:tcBorders>
            <w:shd w:val="clear" w:color="auto" w:fill="EFF2F2" w:themeFill="accent6"/>
          </w:tcPr>
          <w:p w14:paraId="0799EB60" w14:textId="77777777" w:rsidR="00086AE8" w:rsidRPr="00AC1C9D" w:rsidRDefault="00086AE8" w:rsidP="00086AE8">
            <w:pPr>
              <w:rPr>
                <w:i/>
                <w:iCs/>
                <w:sz w:val="18"/>
                <w:szCs w:val="18"/>
              </w:rPr>
            </w:pPr>
          </w:p>
        </w:tc>
        <w:tc>
          <w:tcPr>
            <w:tcW w:w="968" w:type="dxa"/>
            <w:tcBorders>
              <w:top w:val="single" w:sz="4" w:space="0" w:color="BFBFBF" w:themeColor="background1" w:themeShade="BF"/>
              <w:bottom w:val="single" w:sz="4" w:space="0" w:color="BFBFBF" w:themeColor="background1" w:themeShade="BF"/>
            </w:tcBorders>
            <w:shd w:val="clear" w:color="auto" w:fill="EFF2F2" w:themeFill="accent6"/>
          </w:tcPr>
          <w:p w14:paraId="21A5000C" w14:textId="19C12D0D" w:rsidR="00086AE8" w:rsidRPr="00AC1C9D" w:rsidRDefault="00086AE8" w:rsidP="00086AE8">
            <w:pPr>
              <w:rPr>
                <w:i/>
                <w:iCs/>
                <w:sz w:val="18"/>
                <w:szCs w:val="18"/>
              </w:rPr>
            </w:pPr>
            <w:r w:rsidRPr="00AC1C9D">
              <w:rPr>
                <w:i/>
                <w:iCs/>
                <w:sz w:val="18"/>
                <w:szCs w:val="18"/>
              </w:rPr>
              <w:t>0: 88.0</w:t>
            </w:r>
            <w:r w:rsidRPr="00AC1C9D">
              <w:rPr>
                <w:i/>
                <w:iCs/>
                <w:sz w:val="18"/>
                <w:szCs w:val="18"/>
              </w:rPr>
              <w:br/>
              <w:t>1: 12.0</w:t>
            </w:r>
            <w:r w:rsidRPr="00AC1C9D">
              <w:rPr>
                <w:i/>
                <w:iCs/>
                <w:sz w:val="18"/>
                <w:szCs w:val="18"/>
              </w:rPr>
              <w:br/>
              <w:t>2: 0</w:t>
            </w:r>
            <w:r w:rsidRPr="00AC1C9D">
              <w:rPr>
                <w:i/>
                <w:iCs/>
                <w:sz w:val="18"/>
                <w:szCs w:val="18"/>
              </w:rPr>
              <w:br/>
            </w:r>
          </w:p>
        </w:tc>
        <w:tc>
          <w:tcPr>
            <w:tcW w:w="1139" w:type="dxa"/>
            <w:tcBorders>
              <w:top w:val="single" w:sz="4" w:space="0" w:color="BFBFBF" w:themeColor="background1" w:themeShade="BF"/>
              <w:bottom w:val="single" w:sz="4" w:space="0" w:color="BFBFBF" w:themeColor="background1" w:themeShade="BF"/>
            </w:tcBorders>
            <w:shd w:val="clear" w:color="auto" w:fill="EFF2F2" w:themeFill="accent6"/>
          </w:tcPr>
          <w:p w14:paraId="741FDB8E" w14:textId="77777777" w:rsidR="00086AE8" w:rsidRPr="00AC1C9D" w:rsidRDefault="00086AE8" w:rsidP="00086AE8">
            <w:pPr>
              <w:rPr>
                <w:i/>
                <w:iCs/>
                <w:sz w:val="18"/>
                <w:szCs w:val="18"/>
              </w:rPr>
            </w:pPr>
          </w:p>
        </w:tc>
        <w:tc>
          <w:tcPr>
            <w:tcW w:w="1134" w:type="dxa"/>
            <w:tcBorders>
              <w:top w:val="single" w:sz="4" w:space="0" w:color="BFBFBF" w:themeColor="background1" w:themeShade="BF"/>
              <w:bottom w:val="single" w:sz="4" w:space="0" w:color="BFBFBF" w:themeColor="background1" w:themeShade="BF"/>
            </w:tcBorders>
            <w:shd w:val="clear" w:color="auto" w:fill="EFF2F2" w:themeFill="accent6"/>
          </w:tcPr>
          <w:p w14:paraId="3D65F088" w14:textId="322F1203" w:rsidR="00086AE8" w:rsidRPr="00AC1C9D" w:rsidRDefault="00086AE8" w:rsidP="00086AE8">
            <w:pPr>
              <w:rPr>
                <w:i/>
                <w:iCs/>
                <w:sz w:val="18"/>
                <w:szCs w:val="18"/>
              </w:rPr>
            </w:pPr>
            <w:r w:rsidRPr="00AC1C9D">
              <w:rPr>
                <w:i/>
                <w:iCs/>
                <w:sz w:val="18"/>
                <w:szCs w:val="18"/>
              </w:rPr>
              <w:t>0: 95.8</w:t>
            </w:r>
            <w:r w:rsidRPr="00AC1C9D">
              <w:rPr>
                <w:i/>
                <w:iCs/>
                <w:sz w:val="18"/>
                <w:szCs w:val="18"/>
              </w:rPr>
              <w:br/>
              <w:t>1: 4.2</w:t>
            </w:r>
            <w:r w:rsidRPr="00AC1C9D">
              <w:rPr>
                <w:i/>
                <w:iCs/>
                <w:sz w:val="18"/>
                <w:szCs w:val="18"/>
              </w:rPr>
              <w:br/>
              <w:t>2: 0</w:t>
            </w:r>
          </w:p>
        </w:tc>
        <w:tc>
          <w:tcPr>
            <w:tcW w:w="1139" w:type="dxa"/>
            <w:gridSpan w:val="2"/>
            <w:tcBorders>
              <w:top w:val="single" w:sz="4" w:space="0" w:color="BFBFBF" w:themeColor="background1" w:themeShade="BF"/>
              <w:bottom w:val="single" w:sz="4" w:space="0" w:color="BFBFBF" w:themeColor="background1" w:themeShade="BF"/>
            </w:tcBorders>
            <w:shd w:val="clear" w:color="auto" w:fill="EFF2F2" w:themeFill="accent6"/>
          </w:tcPr>
          <w:p w14:paraId="2489AE30" w14:textId="77777777" w:rsidR="00086AE8" w:rsidRPr="00AC1C9D" w:rsidRDefault="00086AE8" w:rsidP="00086AE8">
            <w:pPr>
              <w:rPr>
                <w:i/>
                <w:iCs/>
                <w:sz w:val="18"/>
                <w:szCs w:val="18"/>
              </w:rPr>
            </w:pPr>
          </w:p>
        </w:tc>
      </w:tr>
      <w:tr w:rsidR="00086AE8" w:rsidRPr="00210543" w14:paraId="62648E4B" w14:textId="77777777" w:rsidTr="00B17500">
        <w:tc>
          <w:tcPr>
            <w:tcW w:w="1993" w:type="dxa"/>
            <w:tcBorders>
              <w:top w:val="single" w:sz="4" w:space="0" w:color="BFBFBF" w:themeColor="background1" w:themeShade="BF"/>
            </w:tcBorders>
            <w:shd w:val="clear" w:color="auto" w:fill="EFF2F2" w:themeFill="accent6"/>
          </w:tcPr>
          <w:p w14:paraId="102B4373" w14:textId="71E24E8C" w:rsidR="00086AE8" w:rsidRPr="00AC1C9D" w:rsidRDefault="00086AE8" w:rsidP="00086AE8">
            <w:pPr>
              <w:rPr>
                <w:rFonts w:cs="Calibri"/>
                <w:b/>
                <w:bCs/>
                <w:color w:val="000000"/>
                <w:sz w:val="18"/>
                <w:szCs w:val="18"/>
              </w:rPr>
            </w:pPr>
            <w:r w:rsidRPr="00AC1C9D">
              <w:rPr>
                <w:rFonts w:cs="Calibri"/>
                <w:b/>
                <w:bCs/>
                <w:color w:val="000000"/>
                <w:sz w:val="18"/>
                <w:szCs w:val="18"/>
              </w:rPr>
              <w:t>Aggregated variable:</w:t>
            </w:r>
            <w:r w:rsidRPr="00AC1C9D">
              <w:rPr>
                <w:rFonts w:cs="Calibri"/>
                <w:b/>
                <w:bCs/>
                <w:color w:val="000000"/>
                <w:sz w:val="18"/>
                <w:szCs w:val="18"/>
              </w:rPr>
              <w:br/>
              <w:t xml:space="preserve">Feel </w:t>
            </w:r>
            <w:r>
              <w:rPr>
                <w:rFonts w:cs="Calibri"/>
                <w:b/>
                <w:bCs/>
                <w:color w:val="000000"/>
                <w:sz w:val="18"/>
                <w:szCs w:val="18"/>
              </w:rPr>
              <w:t>safe</w:t>
            </w:r>
            <w:r w:rsidRPr="00AC1C9D">
              <w:rPr>
                <w:rFonts w:cs="Calibri"/>
                <w:b/>
                <w:bCs/>
                <w:color w:val="000000"/>
                <w:sz w:val="18"/>
                <w:szCs w:val="18"/>
              </w:rPr>
              <w:t xml:space="preserve"> in the neighborhood</w:t>
            </w:r>
          </w:p>
          <w:p w14:paraId="55F2E6FE" w14:textId="77777777" w:rsidR="00086AE8" w:rsidRPr="00AC1C9D" w:rsidRDefault="00086AE8" w:rsidP="00086AE8">
            <w:pPr>
              <w:rPr>
                <w:i/>
                <w:iCs/>
                <w:sz w:val="18"/>
                <w:szCs w:val="18"/>
              </w:rPr>
            </w:pPr>
          </w:p>
          <w:p w14:paraId="6239938A" w14:textId="77777777" w:rsidR="00086AE8" w:rsidRPr="00AC1C9D" w:rsidRDefault="00086AE8" w:rsidP="00086AE8">
            <w:pPr>
              <w:rPr>
                <w:i/>
                <w:iCs/>
                <w:sz w:val="18"/>
                <w:szCs w:val="18"/>
              </w:rPr>
            </w:pPr>
          </w:p>
          <w:p w14:paraId="3C55CF46" w14:textId="77777777" w:rsidR="00086AE8" w:rsidRPr="00AC1C9D" w:rsidRDefault="00086AE8" w:rsidP="00086AE8">
            <w:pPr>
              <w:rPr>
                <w:i/>
                <w:iCs/>
                <w:sz w:val="18"/>
                <w:szCs w:val="18"/>
              </w:rPr>
            </w:pPr>
          </w:p>
          <w:p w14:paraId="67D759C4" w14:textId="0AD12AAE" w:rsidR="00086AE8" w:rsidRPr="00AC1C9D" w:rsidRDefault="00086AE8" w:rsidP="00086AE8">
            <w:pPr>
              <w:rPr>
                <w:i/>
                <w:iCs/>
                <w:sz w:val="18"/>
                <w:szCs w:val="18"/>
              </w:rPr>
            </w:pPr>
          </w:p>
        </w:tc>
        <w:tc>
          <w:tcPr>
            <w:tcW w:w="1879" w:type="dxa"/>
            <w:tcBorders>
              <w:top w:val="single" w:sz="4" w:space="0" w:color="BFBFBF" w:themeColor="background1" w:themeShade="BF"/>
            </w:tcBorders>
            <w:shd w:val="clear" w:color="auto" w:fill="EFF2F2" w:themeFill="accent6"/>
          </w:tcPr>
          <w:p w14:paraId="4B9B91F0" w14:textId="4DFEE706" w:rsidR="00086AE8" w:rsidRPr="00AC1C9D" w:rsidRDefault="00086AE8" w:rsidP="00086AE8">
            <w:pPr>
              <w:rPr>
                <w:b/>
                <w:bCs/>
                <w:i/>
                <w:iCs/>
                <w:sz w:val="18"/>
                <w:szCs w:val="18"/>
              </w:rPr>
            </w:pPr>
            <w:r w:rsidRPr="00AC1C9D">
              <w:rPr>
                <w:b/>
                <w:bCs/>
                <w:sz w:val="18"/>
                <w:szCs w:val="18"/>
              </w:rPr>
              <w:t>0-6</w:t>
            </w:r>
          </w:p>
        </w:tc>
        <w:tc>
          <w:tcPr>
            <w:tcW w:w="1196" w:type="dxa"/>
            <w:tcBorders>
              <w:top w:val="single" w:sz="4" w:space="0" w:color="BFBFBF" w:themeColor="background1" w:themeShade="BF"/>
            </w:tcBorders>
            <w:shd w:val="clear" w:color="auto" w:fill="EFF2F2" w:themeFill="accent6"/>
          </w:tcPr>
          <w:p w14:paraId="0330FF5D" w14:textId="77777777" w:rsidR="00086AE8" w:rsidRPr="00AC1C9D" w:rsidRDefault="00086AE8" w:rsidP="00086AE8">
            <w:pPr>
              <w:rPr>
                <w:b/>
                <w:bCs/>
                <w:sz w:val="18"/>
                <w:szCs w:val="18"/>
              </w:rPr>
            </w:pPr>
            <w:r w:rsidRPr="00AC1C9D">
              <w:rPr>
                <w:b/>
                <w:bCs/>
                <w:sz w:val="18"/>
                <w:szCs w:val="18"/>
              </w:rPr>
              <w:t>0: very safe (0)</w:t>
            </w:r>
          </w:p>
          <w:p w14:paraId="38632F82" w14:textId="77777777" w:rsidR="00086AE8" w:rsidRPr="00AC1C9D" w:rsidRDefault="00086AE8" w:rsidP="00086AE8">
            <w:pPr>
              <w:rPr>
                <w:b/>
                <w:bCs/>
                <w:sz w:val="18"/>
                <w:szCs w:val="18"/>
              </w:rPr>
            </w:pPr>
          </w:p>
          <w:p w14:paraId="09C14AD6" w14:textId="77777777" w:rsidR="00086AE8" w:rsidRPr="00AC1C9D" w:rsidRDefault="00086AE8" w:rsidP="00086AE8">
            <w:pPr>
              <w:rPr>
                <w:b/>
                <w:bCs/>
                <w:sz w:val="18"/>
                <w:szCs w:val="18"/>
              </w:rPr>
            </w:pPr>
            <w:r w:rsidRPr="00AC1C9D">
              <w:rPr>
                <w:b/>
                <w:bCs/>
                <w:sz w:val="18"/>
                <w:szCs w:val="18"/>
              </w:rPr>
              <w:t>1: pretty safe (1-2)</w:t>
            </w:r>
          </w:p>
          <w:p w14:paraId="42239A93" w14:textId="77777777" w:rsidR="00086AE8" w:rsidRPr="00AC1C9D" w:rsidRDefault="00086AE8" w:rsidP="00086AE8">
            <w:pPr>
              <w:rPr>
                <w:b/>
                <w:bCs/>
                <w:sz w:val="18"/>
                <w:szCs w:val="18"/>
              </w:rPr>
            </w:pPr>
          </w:p>
          <w:p w14:paraId="12126621" w14:textId="0C5C0B21" w:rsidR="00086AE8" w:rsidRPr="00AC1C9D" w:rsidRDefault="00086AE8" w:rsidP="00086AE8">
            <w:pPr>
              <w:rPr>
                <w:b/>
                <w:bCs/>
                <w:sz w:val="18"/>
                <w:szCs w:val="18"/>
              </w:rPr>
            </w:pPr>
            <w:r w:rsidRPr="00AC1C9D">
              <w:rPr>
                <w:b/>
                <w:bCs/>
                <w:sz w:val="18"/>
                <w:szCs w:val="18"/>
              </w:rPr>
              <w:t>2: unsafe (3-6)</w:t>
            </w:r>
          </w:p>
        </w:tc>
        <w:tc>
          <w:tcPr>
            <w:tcW w:w="968" w:type="dxa"/>
            <w:tcBorders>
              <w:top w:val="single" w:sz="4" w:space="0" w:color="BFBFBF" w:themeColor="background1" w:themeShade="BF"/>
            </w:tcBorders>
            <w:shd w:val="clear" w:color="auto" w:fill="EFF2F2" w:themeFill="accent6"/>
          </w:tcPr>
          <w:p w14:paraId="46F1ABFE" w14:textId="573B44B5" w:rsidR="00086AE8" w:rsidRPr="00AC1C9D" w:rsidRDefault="00086AE8" w:rsidP="00086AE8">
            <w:pPr>
              <w:rPr>
                <w:sz w:val="18"/>
                <w:szCs w:val="18"/>
              </w:rPr>
            </w:pPr>
            <w:r w:rsidRPr="00AC1C9D">
              <w:rPr>
                <w:sz w:val="18"/>
                <w:szCs w:val="18"/>
              </w:rPr>
              <w:t>0: 28.4</w:t>
            </w:r>
          </w:p>
          <w:p w14:paraId="40600ECF" w14:textId="1E3AB671" w:rsidR="00086AE8" w:rsidRPr="00AC1C9D" w:rsidRDefault="00086AE8" w:rsidP="00086AE8">
            <w:pPr>
              <w:rPr>
                <w:sz w:val="18"/>
                <w:szCs w:val="18"/>
              </w:rPr>
            </w:pPr>
            <w:r w:rsidRPr="00AC1C9D">
              <w:rPr>
                <w:sz w:val="18"/>
                <w:szCs w:val="18"/>
              </w:rPr>
              <w:t>1: 33.7</w:t>
            </w:r>
          </w:p>
          <w:p w14:paraId="4024E561" w14:textId="3FEBE49D" w:rsidR="00086AE8" w:rsidRPr="00AC1C9D" w:rsidRDefault="00086AE8" w:rsidP="00086AE8">
            <w:pPr>
              <w:rPr>
                <w:sz w:val="18"/>
                <w:szCs w:val="18"/>
              </w:rPr>
            </w:pPr>
            <w:r w:rsidRPr="00AC1C9D">
              <w:rPr>
                <w:sz w:val="18"/>
                <w:szCs w:val="18"/>
              </w:rPr>
              <w:t>2: 20.0</w:t>
            </w:r>
          </w:p>
          <w:p w14:paraId="62808D55" w14:textId="11FEC10C" w:rsidR="00086AE8" w:rsidRPr="00AC1C9D" w:rsidRDefault="00086AE8" w:rsidP="00086AE8">
            <w:pPr>
              <w:rPr>
                <w:sz w:val="18"/>
                <w:szCs w:val="18"/>
              </w:rPr>
            </w:pPr>
            <w:r w:rsidRPr="00AC1C9D">
              <w:rPr>
                <w:sz w:val="18"/>
                <w:szCs w:val="18"/>
              </w:rPr>
              <w:t>3: 7.4</w:t>
            </w:r>
          </w:p>
          <w:p w14:paraId="78BAE093" w14:textId="5853EB7E" w:rsidR="00086AE8" w:rsidRPr="00AC1C9D" w:rsidRDefault="00086AE8" w:rsidP="00086AE8">
            <w:pPr>
              <w:rPr>
                <w:sz w:val="18"/>
                <w:szCs w:val="18"/>
              </w:rPr>
            </w:pPr>
            <w:r w:rsidRPr="00AC1C9D">
              <w:rPr>
                <w:sz w:val="18"/>
                <w:szCs w:val="18"/>
              </w:rPr>
              <w:t>4: 7.4</w:t>
            </w:r>
          </w:p>
          <w:p w14:paraId="34465A6B" w14:textId="0F7BC9B2" w:rsidR="00086AE8" w:rsidRPr="00AC1C9D" w:rsidRDefault="00086AE8" w:rsidP="00086AE8">
            <w:pPr>
              <w:rPr>
                <w:sz w:val="18"/>
                <w:szCs w:val="18"/>
              </w:rPr>
            </w:pPr>
            <w:r w:rsidRPr="00AC1C9D">
              <w:rPr>
                <w:sz w:val="18"/>
                <w:szCs w:val="18"/>
              </w:rPr>
              <w:t>5: 2.1</w:t>
            </w:r>
          </w:p>
          <w:p w14:paraId="0A078DD2" w14:textId="20EAA22A" w:rsidR="00086AE8" w:rsidRPr="00AC1C9D" w:rsidRDefault="00086AE8" w:rsidP="00086AE8">
            <w:pPr>
              <w:rPr>
                <w:sz w:val="18"/>
                <w:szCs w:val="18"/>
              </w:rPr>
            </w:pPr>
            <w:r w:rsidRPr="00AC1C9D">
              <w:rPr>
                <w:sz w:val="18"/>
                <w:szCs w:val="18"/>
              </w:rPr>
              <w:t>6: 0</w:t>
            </w:r>
          </w:p>
          <w:p w14:paraId="2A3A86F2" w14:textId="030602AB" w:rsidR="00086AE8" w:rsidRPr="00AC1C9D" w:rsidRDefault="00086AE8" w:rsidP="00086AE8">
            <w:pPr>
              <w:rPr>
                <w:b/>
                <w:bCs/>
                <w:i/>
                <w:iCs/>
                <w:sz w:val="18"/>
                <w:szCs w:val="18"/>
              </w:rPr>
            </w:pPr>
            <w:r w:rsidRPr="00AC1C9D">
              <w:rPr>
                <w:sz w:val="18"/>
                <w:szCs w:val="18"/>
              </w:rPr>
              <w:t>M: 1.1</w:t>
            </w:r>
          </w:p>
        </w:tc>
        <w:tc>
          <w:tcPr>
            <w:tcW w:w="1139" w:type="dxa"/>
            <w:tcBorders>
              <w:top w:val="single" w:sz="4" w:space="0" w:color="BFBFBF" w:themeColor="background1" w:themeShade="BF"/>
            </w:tcBorders>
            <w:shd w:val="clear" w:color="auto" w:fill="EFF2F2" w:themeFill="accent6"/>
          </w:tcPr>
          <w:p w14:paraId="7C8A3E1A" w14:textId="7B478BD4" w:rsidR="00086AE8" w:rsidRPr="00AC1C9D" w:rsidRDefault="00086AE8" w:rsidP="00086AE8">
            <w:pPr>
              <w:rPr>
                <w:b/>
                <w:bCs/>
                <w:sz w:val="18"/>
                <w:szCs w:val="18"/>
              </w:rPr>
            </w:pPr>
            <w:r w:rsidRPr="00AC1C9D">
              <w:rPr>
                <w:b/>
                <w:bCs/>
                <w:sz w:val="18"/>
                <w:szCs w:val="18"/>
              </w:rPr>
              <w:t>0: 28.4</w:t>
            </w:r>
          </w:p>
          <w:p w14:paraId="5E7D5FF5" w14:textId="039B1083" w:rsidR="00086AE8" w:rsidRPr="00AC1C9D" w:rsidRDefault="00086AE8" w:rsidP="00086AE8">
            <w:pPr>
              <w:rPr>
                <w:b/>
                <w:bCs/>
                <w:sz w:val="18"/>
                <w:szCs w:val="18"/>
              </w:rPr>
            </w:pPr>
            <w:r w:rsidRPr="00AC1C9D">
              <w:rPr>
                <w:b/>
                <w:bCs/>
                <w:sz w:val="18"/>
                <w:szCs w:val="18"/>
              </w:rPr>
              <w:t>1: 53.7</w:t>
            </w:r>
          </w:p>
          <w:p w14:paraId="712EC120" w14:textId="77777777" w:rsidR="00086AE8" w:rsidRPr="00AC1C9D" w:rsidRDefault="00086AE8" w:rsidP="00086AE8">
            <w:pPr>
              <w:rPr>
                <w:b/>
                <w:bCs/>
                <w:sz w:val="18"/>
                <w:szCs w:val="18"/>
              </w:rPr>
            </w:pPr>
            <w:r w:rsidRPr="00AC1C9D">
              <w:rPr>
                <w:b/>
                <w:bCs/>
                <w:sz w:val="18"/>
                <w:szCs w:val="18"/>
              </w:rPr>
              <w:t xml:space="preserve">2: 16.8 </w:t>
            </w:r>
          </w:p>
          <w:p w14:paraId="19C0E45D" w14:textId="3F4C6796" w:rsidR="00086AE8" w:rsidRPr="00AC1C9D" w:rsidRDefault="00086AE8" w:rsidP="00086AE8">
            <w:pPr>
              <w:rPr>
                <w:b/>
                <w:bCs/>
                <w:i/>
                <w:iCs/>
                <w:sz w:val="18"/>
                <w:szCs w:val="18"/>
              </w:rPr>
            </w:pPr>
            <w:r w:rsidRPr="00AC1C9D">
              <w:rPr>
                <w:b/>
                <w:bCs/>
                <w:sz w:val="18"/>
                <w:szCs w:val="18"/>
              </w:rPr>
              <w:t>M: 1.1</w:t>
            </w:r>
          </w:p>
        </w:tc>
        <w:tc>
          <w:tcPr>
            <w:tcW w:w="1134" w:type="dxa"/>
            <w:tcBorders>
              <w:top w:val="single" w:sz="4" w:space="0" w:color="BFBFBF" w:themeColor="background1" w:themeShade="BF"/>
            </w:tcBorders>
            <w:shd w:val="clear" w:color="auto" w:fill="EFF2F2" w:themeFill="accent6"/>
          </w:tcPr>
          <w:p w14:paraId="0618E0B9" w14:textId="77777777" w:rsidR="00342FBE" w:rsidRDefault="00086AE8" w:rsidP="00086AE8">
            <w:pPr>
              <w:rPr>
                <w:sz w:val="18"/>
                <w:szCs w:val="18"/>
              </w:rPr>
            </w:pPr>
            <w:r w:rsidRPr="00AC1C9D">
              <w:rPr>
                <w:sz w:val="18"/>
                <w:szCs w:val="18"/>
              </w:rPr>
              <w:t>0: 15.6</w:t>
            </w:r>
            <w:r w:rsidRPr="00AC1C9D">
              <w:rPr>
                <w:sz w:val="18"/>
                <w:szCs w:val="18"/>
              </w:rPr>
              <w:br/>
              <w:t>1: 40.0</w:t>
            </w:r>
            <w:r w:rsidRPr="00AC1C9D">
              <w:rPr>
                <w:sz w:val="18"/>
                <w:szCs w:val="18"/>
              </w:rPr>
              <w:br/>
              <w:t>2: 22.2</w:t>
            </w:r>
            <w:r w:rsidRPr="00AC1C9D">
              <w:rPr>
                <w:sz w:val="18"/>
                <w:szCs w:val="18"/>
              </w:rPr>
              <w:br/>
              <w:t>3: 11.1</w:t>
            </w:r>
            <w:r w:rsidRPr="00AC1C9D">
              <w:rPr>
                <w:sz w:val="18"/>
                <w:szCs w:val="18"/>
              </w:rPr>
              <w:br/>
              <w:t>4: 4.4</w:t>
            </w:r>
            <w:r w:rsidRPr="00AC1C9D">
              <w:rPr>
                <w:sz w:val="18"/>
                <w:szCs w:val="18"/>
              </w:rPr>
              <w:br/>
              <w:t>5: 4.4</w:t>
            </w:r>
          </w:p>
          <w:p w14:paraId="23EE2053" w14:textId="22F6A13B" w:rsidR="00086AE8" w:rsidRPr="00AC1C9D" w:rsidRDefault="00342FBE" w:rsidP="00086AE8">
            <w:pPr>
              <w:rPr>
                <w:i/>
                <w:iCs/>
                <w:sz w:val="18"/>
                <w:szCs w:val="18"/>
              </w:rPr>
            </w:pPr>
            <w:r>
              <w:rPr>
                <w:sz w:val="18"/>
                <w:szCs w:val="18"/>
              </w:rPr>
              <w:t>6: 0</w:t>
            </w:r>
            <w:r w:rsidR="00086AE8" w:rsidRPr="00AC1C9D">
              <w:rPr>
                <w:sz w:val="18"/>
                <w:szCs w:val="18"/>
              </w:rPr>
              <w:br/>
              <w:t>M: 2.2</w:t>
            </w:r>
          </w:p>
        </w:tc>
        <w:tc>
          <w:tcPr>
            <w:tcW w:w="1139" w:type="dxa"/>
            <w:tcBorders>
              <w:top w:val="single" w:sz="4" w:space="0" w:color="BFBFBF" w:themeColor="background1" w:themeShade="BF"/>
            </w:tcBorders>
            <w:shd w:val="clear" w:color="auto" w:fill="EFF2F2" w:themeFill="accent6"/>
          </w:tcPr>
          <w:p w14:paraId="015ADF5B" w14:textId="7022B171" w:rsidR="00086AE8" w:rsidRPr="00AC1C9D" w:rsidRDefault="00086AE8" w:rsidP="00086AE8">
            <w:pPr>
              <w:rPr>
                <w:b/>
                <w:bCs/>
                <w:i/>
                <w:iCs/>
                <w:sz w:val="18"/>
                <w:szCs w:val="18"/>
              </w:rPr>
            </w:pPr>
            <w:r w:rsidRPr="00AC1C9D">
              <w:rPr>
                <w:b/>
                <w:bCs/>
                <w:sz w:val="18"/>
                <w:szCs w:val="18"/>
              </w:rPr>
              <w:t>0: 15.6</w:t>
            </w:r>
            <w:r w:rsidRPr="00AC1C9D">
              <w:rPr>
                <w:b/>
                <w:bCs/>
                <w:sz w:val="18"/>
                <w:szCs w:val="18"/>
              </w:rPr>
              <w:br/>
              <w:t>1: 62.2</w:t>
            </w:r>
            <w:r w:rsidRPr="00AC1C9D">
              <w:rPr>
                <w:b/>
                <w:bCs/>
                <w:sz w:val="18"/>
                <w:szCs w:val="18"/>
              </w:rPr>
              <w:br/>
              <w:t>2: 20.0</w:t>
            </w:r>
            <w:r w:rsidRPr="00AC1C9D">
              <w:rPr>
                <w:b/>
                <w:bCs/>
                <w:sz w:val="18"/>
                <w:szCs w:val="18"/>
              </w:rPr>
              <w:br/>
              <w:t>M: 2.2</w:t>
            </w:r>
          </w:p>
        </w:tc>
        <w:tc>
          <w:tcPr>
            <w:tcW w:w="968" w:type="dxa"/>
            <w:tcBorders>
              <w:top w:val="single" w:sz="4" w:space="0" w:color="BFBFBF" w:themeColor="background1" w:themeShade="BF"/>
            </w:tcBorders>
            <w:shd w:val="clear" w:color="auto" w:fill="EFF2F2" w:themeFill="accent6"/>
          </w:tcPr>
          <w:p w14:paraId="646A0ED4" w14:textId="5ADD850A" w:rsidR="00086AE8" w:rsidRPr="00AC1C9D" w:rsidRDefault="00086AE8" w:rsidP="00086AE8">
            <w:pPr>
              <w:rPr>
                <w:i/>
                <w:iCs/>
                <w:sz w:val="18"/>
                <w:szCs w:val="18"/>
              </w:rPr>
            </w:pPr>
            <w:r w:rsidRPr="00AC1C9D">
              <w:rPr>
                <w:sz w:val="18"/>
                <w:szCs w:val="18"/>
              </w:rPr>
              <w:t>0: 67.5</w:t>
            </w:r>
            <w:r w:rsidRPr="00AC1C9D">
              <w:rPr>
                <w:sz w:val="18"/>
                <w:szCs w:val="18"/>
              </w:rPr>
              <w:br/>
              <w:t>1: 18.1</w:t>
            </w:r>
            <w:r w:rsidRPr="00AC1C9D">
              <w:rPr>
                <w:sz w:val="18"/>
                <w:szCs w:val="18"/>
              </w:rPr>
              <w:br/>
              <w:t>2: 7.2</w:t>
            </w:r>
            <w:r w:rsidRPr="00AC1C9D">
              <w:rPr>
                <w:sz w:val="18"/>
                <w:szCs w:val="18"/>
              </w:rPr>
              <w:br/>
              <w:t>3: 4.8</w:t>
            </w:r>
            <w:r w:rsidRPr="00AC1C9D">
              <w:rPr>
                <w:sz w:val="18"/>
                <w:szCs w:val="18"/>
              </w:rPr>
              <w:br/>
              <w:t>4: 2.4</w:t>
            </w:r>
            <w:r w:rsidRPr="00AC1C9D">
              <w:rPr>
                <w:sz w:val="18"/>
                <w:szCs w:val="18"/>
              </w:rPr>
              <w:br/>
              <w:t>5: 0</w:t>
            </w:r>
            <w:r w:rsidRPr="00AC1C9D">
              <w:rPr>
                <w:sz w:val="18"/>
                <w:szCs w:val="18"/>
              </w:rPr>
              <w:br/>
              <w:t>6: 0</w:t>
            </w:r>
            <w:r w:rsidRPr="00AC1C9D">
              <w:rPr>
                <w:sz w:val="18"/>
                <w:szCs w:val="18"/>
              </w:rPr>
              <w:br/>
            </w:r>
          </w:p>
        </w:tc>
        <w:tc>
          <w:tcPr>
            <w:tcW w:w="1139" w:type="dxa"/>
            <w:tcBorders>
              <w:top w:val="single" w:sz="4" w:space="0" w:color="BFBFBF" w:themeColor="background1" w:themeShade="BF"/>
            </w:tcBorders>
            <w:shd w:val="clear" w:color="auto" w:fill="EFF2F2" w:themeFill="accent6"/>
          </w:tcPr>
          <w:p w14:paraId="53C7CC45" w14:textId="55AB0C00" w:rsidR="00086AE8" w:rsidRPr="00AC1C9D" w:rsidRDefault="00086AE8" w:rsidP="00086AE8">
            <w:pPr>
              <w:rPr>
                <w:b/>
                <w:bCs/>
                <w:i/>
                <w:iCs/>
                <w:sz w:val="18"/>
                <w:szCs w:val="18"/>
              </w:rPr>
            </w:pPr>
            <w:r w:rsidRPr="00AC1C9D">
              <w:rPr>
                <w:b/>
                <w:bCs/>
                <w:sz w:val="18"/>
                <w:szCs w:val="18"/>
              </w:rPr>
              <w:t>0: 67.5</w:t>
            </w:r>
            <w:r w:rsidRPr="00AC1C9D">
              <w:rPr>
                <w:b/>
                <w:bCs/>
                <w:sz w:val="18"/>
                <w:szCs w:val="18"/>
              </w:rPr>
              <w:br/>
              <w:t>1: 25.3</w:t>
            </w:r>
            <w:r w:rsidRPr="00AC1C9D">
              <w:rPr>
                <w:b/>
                <w:bCs/>
                <w:sz w:val="18"/>
                <w:szCs w:val="18"/>
              </w:rPr>
              <w:br/>
              <w:t>2: 7.2</w:t>
            </w:r>
            <w:r w:rsidRPr="00AC1C9D">
              <w:rPr>
                <w:b/>
                <w:bCs/>
                <w:sz w:val="18"/>
                <w:szCs w:val="18"/>
              </w:rPr>
              <w:br/>
            </w:r>
          </w:p>
        </w:tc>
        <w:tc>
          <w:tcPr>
            <w:tcW w:w="1134" w:type="dxa"/>
            <w:tcBorders>
              <w:top w:val="single" w:sz="4" w:space="0" w:color="BFBFBF" w:themeColor="background1" w:themeShade="BF"/>
            </w:tcBorders>
            <w:shd w:val="clear" w:color="auto" w:fill="EFF2F2" w:themeFill="accent6"/>
          </w:tcPr>
          <w:p w14:paraId="0CA17023" w14:textId="77777777" w:rsidR="00086AE8" w:rsidRDefault="00086AE8" w:rsidP="00086AE8">
            <w:pPr>
              <w:rPr>
                <w:sz w:val="18"/>
                <w:szCs w:val="18"/>
              </w:rPr>
            </w:pPr>
            <w:r w:rsidRPr="00AC1C9D">
              <w:rPr>
                <w:sz w:val="18"/>
                <w:szCs w:val="18"/>
              </w:rPr>
              <w:t>0: 70.8</w:t>
            </w:r>
            <w:r w:rsidRPr="00AC1C9D">
              <w:rPr>
                <w:sz w:val="18"/>
                <w:szCs w:val="18"/>
              </w:rPr>
              <w:br/>
              <w:t>1: 20.8</w:t>
            </w:r>
            <w:r w:rsidRPr="00AC1C9D">
              <w:rPr>
                <w:sz w:val="18"/>
                <w:szCs w:val="18"/>
              </w:rPr>
              <w:br/>
              <w:t>2: 4.2</w:t>
            </w:r>
            <w:r w:rsidRPr="00AC1C9D">
              <w:rPr>
                <w:sz w:val="18"/>
                <w:szCs w:val="18"/>
              </w:rPr>
              <w:br/>
              <w:t>3: 4.2</w:t>
            </w:r>
          </w:p>
          <w:p w14:paraId="5D3438DD" w14:textId="77777777" w:rsidR="00BB1E9A" w:rsidRDefault="00BB1E9A" w:rsidP="00086AE8">
            <w:pPr>
              <w:rPr>
                <w:sz w:val="18"/>
                <w:szCs w:val="18"/>
              </w:rPr>
            </w:pPr>
            <w:r>
              <w:rPr>
                <w:sz w:val="18"/>
                <w:szCs w:val="18"/>
              </w:rPr>
              <w:t>4: 0</w:t>
            </w:r>
          </w:p>
          <w:p w14:paraId="19AAF403" w14:textId="77777777" w:rsidR="00BB1E9A" w:rsidRDefault="00BB1E9A" w:rsidP="00086AE8">
            <w:pPr>
              <w:rPr>
                <w:sz w:val="18"/>
                <w:szCs w:val="18"/>
              </w:rPr>
            </w:pPr>
            <w:r>
              <w:rPr>
                <w:sz w:val="18"/>
                <w:szCs w:val="18"/>
              </w:rPr>
              <w:t>5: 0</w:t>
            </w:r>
          </w:p>
          <w:p w14:paraId="32F44EC8" w14:textId="17E0D19D" w:rsidR="00BB1E9A" w:rsidRPr="00AC1C9D" w:rsidRDefault="00BB1E9A" w:rsidP="00086AE8">
            <w:pPr>
              <w:rPr>
                <w:i/>
                <w:iCs/>
                <w:sz w:val="18"/>
                <w:szCs w:val="18"/>
              </w:rPr>
            </w:pPr>
            <w:r>
              <w:rPr>
                <w:sz w:val="18"/>
                <w:szCs w:val="18"/>
              </w:rPr>
              <w:t>6: 0</w:t>
            </w:r>
          </w:p>
        </w:tc>
        <w:tc>
          <w:tcPr>
            <w:tcW w:w="1139" w:type="dxa"/>
            <w:gridSpan w:val="2"/>
            <w:tcBorders>
              <w:top w:val="single" w:sz="4" w:space="0" w:color="BFBFBF" w:themeColor="background1" w:themeShade="BF"/>
            </w:tcBorders>
            <w:shd w:val="clear" w:color="auto" w:fill="EFF2F2" w:themeFill="accent6"/>
          </w:tcPr>
          <w:p w14:paraId="617F0EB8" w14:textId="54D9B6F3" w:rsidR="00086AE8" w:rsidRPr="00AC1C9D" w:rsidRDefault="00086AE8" w:rsidP="00086AE8">
            <w:pPr>
              <w:rPr>
                <w:b/>
                <w:bCs/>
                <w:i/>
                <w:iCs/>
                <w:sz w:val="18"/>
                <w:szCs w:val="18"/>
              </w:rPr>
            </w:pPr>
            <w:r w:rsidRPr="00AC1C9D">
              <w:rPr>
                <w:b/>
                <w:bCs/>
                <w:sz w:val="18"/>
                <w:szCs w:val="18"/>
              </w:rPr>
              <w:t>0: 70.8</w:t>
            </w:r>
            <w:r w:rsidRPr="00AC1C9D">
              <w:rPr>
                <w:b/>
                <w:bCs/>
                <w:sz w:val="18"/>
                <w:szCs w:val="18"/>
              </w:rPr>
              <w:br/>
              <w:t>1: 25.0</w:t>
            </w:r>
            <w:r w:rsidRPr="00AC1C9D">
              <w:rPr>
                <w:b/>
                <w:bCs/>
                <w:sz w:val="18"/>
                <w:szCs w:val="18"/>
              </w:rPr>
              <w:br/>
              <w:t>2: 4.2</w:t>
            </w:r>
          </w:p>
        </w:tc>
      </w:tr>
      <w:tr w:rsidR="00086AE8" w:rsidRPr="00210543" w14:paraId="12F1B325" w14:textId="77777777" w:rsidTr="00B17500">
        <w:tc>
          <w:tcPr>
            <w:tcW w:w="1993" w:type="dxa"/>
          </w:tcPr>
          <w:p w14:paraId="1965059C" w14:textId="77777777" w:rsidR="00086AE8" w:rsidRPr="00AC1C9D" w:rsidRDefault="00086AE8" w:rsidP="00086AE8">
            <w:pPr>
              <w:rPr>
                <w:rFonts w:cs="Calibri"/>
                <w:b/>
                <w:bCs/>
                <w:color w:val="000000"/>
                <w:sz w:val="18"/>
                <w:szCs w:val="18"/>
              </w:rPr>
            </w:pPr>
          </w:p>
        </w:tc>
        <w:tc>
          <w:tcPr>
            <w:tcW w:w="1879" w:type="dxa"/>
          </w:tcPr>
          <w:p w14:paraId="5394FA20" w14:textId="77777777" w:rsidR="00086AE8" w:rsidRPr="00AC1C9D" w:rsidRDefault="00086AE8" w:rsidP="00086AE8">
            <w:pPr>
              <w:rPr>
                <w:b/>
                <w:bCs/>
                <w:sz w:val="18"/>
                <w:szCs w:val="18"/>
              </w:rPr>
            </w:pPr>
          </w:p>
        </w:tc>
        <w:tc>
          <w:tcPr>
            <w:tcW w:w="1196" w:type="dxa"/>
          </w:tcPr>
          <w:p w14:paraId="154C9045" w14:textId="77777777" w:rsidR="00086AE8" w:rsidRPr="00AC1C9D" w:rsidRDefault="00086AE8" w:rsidP="00086AE8">
            <w:pPr>
              <w:rPr>
                <w:b/>
                <w:bCs/>
                <w:sz w:val="18"/>
                <w:szCs w:val="18"/>
              </w:rPr>
            </w:pPr>
          </w:p>
        </w:tc>
        <w:tc>
          <w:tcPr>
            <w:tcW w:w="968" w:type="dxa"/>
          </w:tcPr>
          <w:p w14:paraId="35475719" w14:textId="77777777" w:rsidR="00086AE8" w:rsidRPr="00AC1C9D" w:rsidRDefault="00086AE8" w:rsidP="00086AE8">
            <w:pPr>
              <w:rPr>
                <w:sz w:val="18"/>
                <w:szCs w:val="18"/>
              </w:rPr>
            </w:pPr>
          </w:p>
        </w:tc>
        <w:tc>
          <w:tcPr>
            <w:tcW w:w="1139" w:type="dxa"/>
          </w:tcPr>
          <w:p w14:paraId="0CE51E1F" w14:textId="77777777" w:rsidR="00086AE8" w:rsidRPr="00AC1C9D" w:rsidRDefault="00086AE8" w:rsidP="00086AE8">
            <w:pPr>
              <w:rPr>
                <w:b/>
                <w:bCs/>
                <w:sz w:val="18"/>
                <w:szCs w:val="18"/>
              </w:rPr>
            </w:pPr>
          </w:p>
        </w:tc>
        <w:tc>
          <w:tcPr>
            <w:tcW w:w="1134" w:type="dxa"/>
          </w:tcPr>
          <w:p w14:paraId="4CC13C0A" w14:textId="77777777" w:rsidR="00086AE8" w:rsidRPr="00AC1C9D" w:rsidRDefault="00086AE8" w:rsidP="00086AE8">
            <w:pPr>
              <w:rPr>
                <w:sz w:val="18"/>
                <w:szCs w:val="18"/>
              </w:rPr>
            </w:pPr>
          </w:p>
        </w:tc>
        <w:tc>
          <w:tcPr>
            <w:tcW w:w="1139" w:type="dxa"/>
          </w:tcPr>
          <w:p w14:paraId="2C292EFD" w14:textId="77777777" w:rsidR="00086AE8" w:rsidRPr="00AC1C9D" w:rsidRDefault="00086AE8" w:rsidP="00086AE8">
            <w:pPr>
              <w:rPr>
                <w:b/>
                <w:bCs/>
                <w:sz w:val="18"/>
                <w:szCs w:val="18"/>
              </w:rPr>
            </w:pPr>
          </w:p>
        </w:tc>
        <w:tc>
          <w:tcPr>
            <w:tcW w:w="968" w:type="dxa"/>
          </w:tcPr>
          <w:p w14:paraId="42FC7434" w14:textId="77777777" w:rsidR="00086AE8" w:rsidRPr="00AC1C9D" w:rsidRDefault="00086AE8" w:rsidP="00086AE8">
            <w:pPr>
              <w:rPr>
                <w:sz w:val="18"/>
                <w:szCs w:val="18"/>
              </w:rPr>
            </w:pPr>
          </w:p>
        </w:tc>
        <w:tc>
          <w:tcPr>
            <w:tcW w:w="1139" w:type="dxa"/>
          </w:tcPr>
          <w:p w14:paraId="6A02D5FD" w14:textId="77777777" w:rsidR="00086AE8" w:rsidRPr="00AC1C9D" w:rsidRDefault="00086AE8" w:rsidP="00086AE8">
            <w:pPr>
              <w:rPr>
                <w:b/>
                <w:bCs/>
                <w:sz w:val="18"/>
                <w:szCs w:val="18"/>
              </w:rPr>
            </w:pPr>
          </w:p>
        </w:tc>
        <w:tc>
          <w:tcPr>
            <w:tcW w:w="1134" w:type="dxa"/>
          </w:tcPr>
          <w:p w14:paraId="09D848B8" w14:textId="77777777" w:rsidR="00086AE8" w:rsidRPr="00AC1C9D" w:rsidRDefault="00086AE8" w:rsidP="00086AE8">
            <w:pPr>
              <w:rPr>
                <w:sz w:val="18"/>
                <w:szCs w:val="18"/>
              </w:rPr>
            </w:pPr>
          </w:p>
        </w:tc>
        <w:tc>
          <w:tcPr>
            <w:tcW w:w="1139" w:type="dxa"/>
            <w:gridSpan w:val="2"/>
          </w:tcPr>
          <w:p w14:paraId="496A6D58" w14:textId="77777777" w:rsidR="00086AE8" w:rsidRPr="00AC1C9D" w:rsidRDefault="00086AE8" w:rsidP="00086AE8">
            <w:pPr>
              <w:rPr>
                <w:b/>
                <w:bCs/>
                <w:sz w:val="18"/>
                <w:szCs w:val="18"/>
              </w:rPr>
            </w:pPr>
          </w:p>
        </w:tc>
      </w:tr>
      <w:tr w:rsidR="00086AE8" w:rsidRPr="00210543" w14:paraId="625F527C" w14:textId="77777777" w:rsidTr="00B17500">
        <w:tc>
          <w:tcPr>
            <w:tcW w:w="1993" w:type="dxa"/>
          </w:tcPr>
          <w:p w14:paraId="5533C846" w14:textId="77777777" w:rsidR="00086AE8" w:rsidRPr="00AC1C9D" w:rsidRDefault="00086AE8" w:rsidP="00086AE8">
            <w:pPr>
              <w:rPr>
                <w:rFonts w:cs="Calibri"/>
                <w:b/>
                <w:bCs/>
                <w:color w:val="000000"/>
                <w:sz w:val="18"/>
                <w:szCs w:val="18"/>
              </w:rPr>
            </w:pPr>
          </w:p>
        </w:tc>
        <w:tc>
          <w:tcPr>
            <w:tcW w:w="1879" w:type="dxa"/>
          </w:tcPr>
          <w:p w14:paraId="3E96F7C7" w14:textId="77777777" w:rsidR="00086AE8" w:rsidRPr="00AC1C9D" w:rsidRDefault="00086AE8" w:rsidP="00086AE8">
            <w:pPr>
              <w:rPr>
                <w:b/>
                <w:bCs/>
                <w:sz w:val="18"/>
                <w:szCs w:val="18"/>
              </w:rPr>
            </w:pPr>
          </w:p>
        </w:tc>
        <w:tc>
          <w:tcPr>
            <w:tcW w:w="1196" w:type="dxa"/>
          </w:tcPr>
          <w:p w14:paraId="40AC58AC" w14:textId="77777777" w:rsidR="00086AE8" w:rsidRPr="00AC1C9D" w:rsidRDefault="00086AE8" w:rsidP="00086AE8">
            <w:pPr>
              <w:rPr>
                <w:b/>
                <w:bCs/>
                <w:sz w:val="18"/>
                <w:szCs w:val="18"/>
              </w:rPr>
            </w:pPr>
          </w:p>
        </w:tc>
        <w:tc>
          <w:tcPr>
            <w:tcW w:w="968" w:type="dxa"/>
          </w:tcPr>
          <w:p w14:paraId="2ED28DFC" w14:textId="77777777" w:rsidR="00086AE8" w:rsidRPr="00AC1C9D" w:rsidRDefault="00086AE8" w:rsidP="00086AE8">
            <w:pPr>
              <w:rPr>
                <w:sz w:val="18"/>
                <w:szCs w:val="18"/>
              </w:rPr>
            </w:pPr>
          </w:p>
        </w:tc>
        <w:tc>
          <w:tcPr>
            <w:tcW w:w="1139" w:type="dxa"/>
          </w:tcPr>
          <w:p w14:paraId="5E9DCBAB" w14:textId="77777777" w:rsidR="00086AE8" w:rsidRPr="00AC1C9D" w:rsidRDefault="00086AE8" w:rsidP="00086AE8">
            <w:pPr>
              <w:rPr>
                <w:b/>
                <w:bCs/>
                <w:sz w:val="18"/>
                <w:szCs w:val="18"/>
              </w:rPr>
            </w:pPr>
          </w:p>
        </w:tc>
        <w:tc>
          <w:tcPr>
            <w:tcW w:w="1134" w:type="dxa"/>
          </w:tcPr>
          <w:p w14:paraId="669B5821" w14:textId="77777777" w:rsidR="00086AE8" w:rsidRPr="00AC1C9D" w:rsidRDefault="00086AE8" w:rsidP="00086AE8">
            <w:pPr>
              <w:rPr>
                <w:sz w:val="18"/>
                <w:szCs w:val="18"/>
              </w:rPr>
            </w:pPr>
          </w:p>
        </w:tc>
        <w:tc>
          <w:tcPr>
            <w:tcW w:w="1139" w:type="dxa"/>
          </w:tcPr>
          <w:p w14:paraId="7090D13D" w14:textId="77777777" w:rsidR="00086AE8" w:rsidRPr="00AC1C9D" w:rsidRDefault="00086AE8" w:rsidP="00086AE8">
            <w:pPr>
              <w:rPr>
                <w:b/>
                <w:bCs/>
                <w:sz w:val="18"/>
                <w:szCs w:val="18"/>
              </w:rPr>
            </w:pPr>
          </w:p>
        </w:tc>
        <w:tc>
          <w:tcPr>
            <w:tcW w:w="968" w:type="dxa"/>
          </w:tcPr>
          <w:p w14:paraId="7EB7F689" w14:textId="77777777" w:rsidR="00086AE8" w:rsidRPr="00AC1C9D" w:rsidRDefault="00086AE8" w:rsidP="00086AE8">
            <w:pPr>
              <w:rPr>
                <w:sz w:val="18"/>
                <w:szCs w:val="18"/>
              </w:rPr>
            </w:pPr>
          </w:p>
        </w:tc>
        <w:tc>
          <w:tcPr>
            <w:tcW w:w="1139" w:type="dxa"/>
          </w:tcPr>
          <w:p w14:paraId="7279DCD4" w14:textId="77777777" w:rsidR="00086AE8" w:rsidRPr="00AC1C9D" w:rsidRDefault="00086AE8" w:rsidP="00086AE8">
            <w:pPr>
              <w:rPr>
                <w:b/>
                <w:bCs/>
                <w:sz w:val="18"/>
                <w:szCs w:val="18"/>
              </w:rPr>
            </w:pPr>
          </w:p>
        </w:tc>
        <w:tc>
          <w:tcPr>
            <w:tcW w:w="1134" w:type="dxa"/>
          </w:tcPr>
          <w:p w14:paraId="4819A2FB" w14:textId="77777777" w:rsidR="00086AE8" w:rsidRPr="00AC1C9D" w:rsidRDefault="00086AE8" w:rsidP="00086AE8">
            <w:pPr>
              <w:rPr>
                <w:sz w:val="18"/>
                <w:szCs w:val="18"/>
              </w:rPr>
            </w:pPr>
          </w:p>
        </w:tc>
        <w:tc>
          <w:tcPr>
            <w:tcW w:w="1139" w:type="dxa"/>
            <w:gridSpan w:val="2"/>
          </w:tcPr>
          <w:p w14:paraId="1A8E5BAA" w14:textId="77777777" w:rsidR="00086AE8" w:rsidRPr="00AC1C9D" w:rsidRDefault="00086AE8" w:rsidP="00086AE8">
            <w:pPr>
              <w:rPr>
                <w:b/>
                <w:bCs/>
                <w:sz w:val="18"/>
                <w:szCs w:val="18"/>
              </w:rPr>
            </w:pPr>
          </w:p>
        </w:tc>
      </w:tr>
      <w:tr w:rsidR="00086AE8" w:rsidRPr="00210543" w14:paraId="49A4CD1A" w14:textId="77777777" w:rsidTr="00B17500">
        <w:tc>
          <w:tcPr>
            <w:tcW w:w="1993" w:type="dxa"/>
          </w:tcPr>
          <w:p w14:paraId="52A38DF0" w14:textId="77777777" w:rsidR="00086AE8" w:rsidRPr="00AC1C9D" w:rsidRDefault="00086AE8" w:rsidP="00086AE8">
            <w:pPr>
              <w:rPr>
                <w:rFonts w:cs="Calibri"/>
                <w:b/>
                <w:bCs/>
                <w:color w:val="000000"/>
                <w:sz w:val="18"/>
                <w:szCs w:val="18"/>
              </w:rPr>
            </w:pPr>
          </w:p>
        </w:tc>
        <w:tc>
          <w:tcPr>
            <w:tcW w:w="1879" w:type="dxa"/>
          </w:tcPr>
          <w:p w14:paraId="67891A22" w14:textId="77777777" w:rsidR="00086AE8" w:rsidRPr="00AC1C9D" w:rsidRDefault="00086AE8" w:rsidP="00086AE8">
            <w:pPr>
              <w:rPr>
                <w:b/>
                <w:bCs/>
                <w:sz w:val="18"/>
                <w:szCs w:val="18"/>
              </w:rPr>
            </w:pPr>
          </w:p>
        </w:tc>
        <w:tc>
          <w:tcPr>
            <w:tcW w:w="1196" w:type="dxa"/>
          </w:tcPr>
          <w:p w14:paraId="11BC846A" w14:textId="77777777" w:rsidR="00086AE8" w:rsidRPr="00AC1C9D" w:rsidRDefault="00086AE8" w:rsidP="00086AE8">
            <w:pPr>
              <w:rPr>
                <w:b/>
                <w:bCs/>
                <w:sz w:val="18"/>
                <w:szCs w:val="18"/>
              </w:rPr>
            </w:pPr>
          </w:p>
        </w:tc>
        <w:tc>
          <w:tcPr>
            <w:tcW w:w="968" w:type="dxa"/>
          </w:tcPr>
          <w:p w14:paraId="083085DE" w14:textId="77777777" w:rsidR="00086AE8" w:rsidRPr="00AC1C9D" w:rsidRDefault="00086AE8" w:rsidP="00086AE8">
            <w:pPr>
              <w:rPr>
                <w:sz w:val="18"/>
                <w:szCs w:val="18"/>
              </w:rPr>
            </w:pPr>
          </w:p>
        </w:tc>
        <w:tc>
          <w:tcPr>
            <w:tcW w:w="1139" w:type="dxa"/>
          </w:tcPr>
          <w:p w14:paraId="488C4155" w14:textId="77777777" w:rsidR="00086AE8" w:rsidRPr="00AC1C9D" w:rsidRDefault="00086AE8" w:rsidP="00086AE8">
            <w:pPr>
              <w:rPr>
                <w:b/>
                <w:bCs/>
                <w:sz w:val="18"/>
                <w:szCs w:val="18"/>
              </w:rPr>
            </w:pPr>
          </w:p>
        </w:tc>
        <w:tc>
          <w:tcPr>
            <w:tcW w:w="1134" w:type="dxa"/>
          </w:tcPr>
          <w:p w14:paraId="47B32FBF" w14:textId="77777777" w:rsidR="00086AE8" w:rsidRPr="00AC1C9D" w:rsidRDefault="00086AE8" w:rsidP="00086AE8">
            <w:pPr>
              <w:rPr>
                <w:sz w:val="18"/>
                <w:szCs w:val="18"/>
              </w:rPr>
            </w:pPr>
          </w:p>
        </w:tc>
        <w:tc>
          <w:tcPr>
            <w:tcW w:w="1139" w:type="dxa"/>
          </w:tcPr>
          <w:p w14:paraId="403B925F" w14:textId="77777777" w:rsidR="00086AE8" w:rsidRPr="00AC1C9D" w:rsidRDefault="00086AE8" w:rsidP="00086AE8">
            <w:pPr>
              <w:rPr>
                <w:b/>
                <w:bCs/>
                <w:sz w:val="18"/>
                <w:szCs w:val="18"/>
              </w:rPr>
            </w:pPr>
          </w:p>
        </w:tc>
        <w:tc>
          <w:tcPr>
            <w:tcW w:w="968" w:type="dxa"/>
          </w:tcPr>
          <w:p w14:paraId="486B1423" w14:textId="77777777" w:rsidR="00086AE8" w:rsidRPr="00AC1C9D" w:rsidRDefault="00086AE8" w:rsidP="00086AE8">
            <w:pPr>
              <w:rPr>
                <w:sz w:val="18"/>
                <w:szCs w:val="18"/>
              </w:rPr>
            </w:pPr>
          </w:p>
        </w:tc>
        <w:tc>
          <w:tcPr>
            <w:tcW w:w="1139" w:type="dxa"/>
          </w:tcPr>
          <w:p w14:paraId="4EF06372" w14:textId="77777777" w:rsidR="00086AE8" w:rsidRPr="00AC1C9D" w:rsidRDefault="00086AE8" w:rsidP="00086AE8">
            <w:pPr>
              <w:rPr>
                <w:b/>
                <w:bCs/>
                <w:sz w:val="18"/>
                <w:szCs w:val="18"/>
              </w:rPr>
            </w:pPr>
          </w:p>
        </w:tc>
        <w:tc>
          <w:tcPr>
            <w:tcW w:w="1134" w:type="dxa"/>
          </w:tcPr>
          <w:p w14:paraId="7723F95B" w14:textId="77777777" w:rsidR="00086AE8" w:rsidRPr="00AC1C9D" w:rsidRDefault="00086AE8" w:rsidP="00086AE8">
            <w:pPr>
              <w:rPr>
                <w:sz w:val="18"/>
                <w:szCs w:val="18"/>
              </w:rPr>
            </w:pPr>
          </w:p>
        </w:tc>
        <w:tc>
          <w:tcPr>
            <w:tcW w:w="1139" w:type="dxa"/>
            <w:gridSpan w:val="2"/>
          </w:tcPr>
          <w:p w14:paraId="3A221C4F" w14:textId="77777777" w:rsidR="00086AE8" w:rsidRPr="00AC1C9D" w:rsidRDefault="00086AE8" w:rsidP="00086AE8">
            <w:pPr>
              <w:rPr>
                <w:b/>
                <w:bCs/>
                <w:sz w:val="18"/>
                <w:szCs w:val="18"/>
              </w:rPr>
            </w:pPr>
          </w:p>
        </w:tc>
      </w:tr>
      <w:tr w:rsidR="00086AE8" w:rsidRPr="00210543" w14:paraId="2C90D3E7" w14:textId="77777777" w:rsidTr="00B17500">
        <w:tc>
          <w:tcPr>
            <w:tcW w:w="1993" w:type="dxa"/>
          </w:tcPr>
          <w:p w14:paraId="4F9F2271" w14:textId="77777777" w:rsidR="00086AE8" w:rsidRPr="00AC1C9D" w:rsidRDefault="00086AE8" w:rsidP="00086AE8">
            <w:pPr>
              <w:rPr>
                <w:rFonts w:cs="Calibri"/>
                <w:b/>
                <w:bCs/>
                <w:color w:val="000000"/>
                <w:sz w:val="18"/>
                <w:szCs w:val="18"/>
              </w:rPr>
            </w:pPr>
          </w:p>
        </w:tc>
        <w:tc>
          <w:tcPr>
            <w:tcW w:w="1879" w:type="dxa"/>
          </w:tcPr>
          <w:p w14:paraId="26F926DD" w14:textId="77777777" w:rsidR="00086AE8" w:rsidRPr="00AC1C9D" w:rsidRDefault="00086AE8" w:rsidP="00086AE8">
            <w:pPr>
              <w:rPr>
                <w:b/>
                <w:bCs/>
                <w:sz w:val="18"/>
                <w:szCs w:val="18"/>
              </w:rPr>
            </w:pPr>
          </w:p>
        </w:tc>
        <w:tc>
          <w:tcPr>
            <w:tcW w:w="1196" w:type="dxa"/>
          </w:tcPr>
          <w:p w14:paraId="3F54AFA5" w14:textId="77777777" w:rsidR="00086AE8" w:rsidRPr="00AC1C9D" w:rsidRDefault="00086AE8" w:rsidP="00086AE8">
            <w:pPr>
              <w:rPr>
                <w:b/>
                <w:bCs/>
                <w:sz w:val="18"/>
                <w:szCs w:val="18"/>
              </w:rPr>
            </w:pPr>
          </w:p>
        </w:tc>
        <w:tc>
          <w:tcPr>
            <w:tcW w:w="968" w:type="dxa"/>
          </w:tcPr>
          <w:p w14:paraId="2EE33219" w14:textId="77777777" w:rsidR="00086AE8" w:rsidRPr="00AC1C9D" w:rsidRDefault="00086AE8" w:rsidP="00086AE8">
            <w:pPr>
              <w:rPr>
                <w:sz w:val="18"/>
                <w:szCs w:val="18"/>
              </w:rPr>
            </w:pPr>
          </w:p>
        </w:tc>
        <w:tc>
          <w:tcPr>
            <w:tcW w:w="1139" w:type="dxa"/>
          </w:tcPr>
          <w:p w14:paraId="5D05A4CC" w14:textId="77777777" w:rsidR="00086AE8" w:rsidRPr="00AC1C9D" w:rsidRDefault="00086AE8" w:rsidP="00086AE8">
            <w:pPr>
              <w:rPr>
                <w:b/>
                <w:bCs/>
                <w:sz w:val="18"/>
                <w:szCs w:val="18"/>
              </w:rPr>
            </w:pPr>
          </w:p>
        </w:tc>
        <w:tc>
          <w:tcPr>
            <w:tcW w:w="1134" w:type="dxa"/>
          </w:tcPr>
          <w:p w14:paraId="3C901D65" w14:textId="77777777" w:rsidR="00086AE8" w:rsidRPr="00AC1C9D" w:rsidRDefault="00086AE8" w:rsidP="00086AE8">
            <w:pPr>
              <w:rPr>
                <w:sz w:val="18"/>
                <w:szCs w:val="18"/>
              </w:rPr>
            </w:pPr>
          </w:p>
        </w:tc>
        <w:tc>
          <w:tcPr>
            <w:tcW w:w="1139" w:type="dxa"/>
          </w:tcPr>
          <w:p w14:paraId="7FC48C1F" w14:textId="77777777" w:rsidR="00086AE8" w:rsidRPr="00AC1C9D" w:rsidRDefault="00086AE8" w:rsidP="00086AE8">
            <w:pPr>
              <w:rPr>
                <w:b/>
                <w:bCs/>
                <w:sz w:val="18"/>
                <w:szCs w:val="18"/>
              </w:rPr>
            </w:pPr>
          </w:p>
        </w:tc>
        <w:tc>
          <w:tcPr>
            <w:tcW w:w="968" w:type="dxa"/>
          </w:tcPr>
          <w:p w14:paraId="324078B3" w14:textId="77777777" w:rsidR="00086AE8" w:rsidRPr="00AC1C9D" w:rsidRDefault="00086AE8" w:rsidP="00086AE8">
            <w:pPr>
              <w:rPr>
                <w:sz w:val="18"/>
                <w:szCs w:val="18"/>
              </w:rPr>
            </w:pPr>
          </w:p>
        </w:tc>
        <w:tc>
          <w:tcPr>
            <w:tcW w:w="1139" w:type="dxa"/>
          </w:tcPr>
          <w:p w14:paraId="6E63332E" w14:textId="77777777" w:rsidR="00086AE8" w:rsidRPr="00AC1C9D" w:rsidRDefault="00086AE8" w:rsidP="00086AE8">
            <w:pPr>
              <w:rPr>
                <w:b/>
                <w:bCs/>
                <w:sz w:val="18"/>
                <w:szCs w:val="18"/>
              </w:rPr>
            </w:pPr>
          </w:p>
        </w:tc>
        <w:tc>
          <w:tcPr>
            <w:tcW w:w="1134" w:type="dxa"/>
          </w:tcPr>
          <w:p w14:paraId="6EAF68D7" w14:textId="77777777" w:rsidR="00086AE8" w:rsidRPr="00AC1C9D" w:rsidRDefault="00086AE8" w:rsidP="00086AE8">
            <w:pPr>
              <w:rPr>
                <w:sz w:val="18"/>
                <w:szCs w:val="18"/>
              </w:rPr>
            </w:pPr>
          </w:p>
        </w:tc>
        <w:tc>
          <w:tcPr>
            <w:tcW w:w="1139" w:type="dxa"/>
            <w:gridSpan w:val="2"/>
          </w:tcPr>
          <w:p w14:paraId="5A55E721" w14:textId="77777777" w:rsidR="00086AE8" w:rsidRPr="00AC1C9D" w:rsidRDefault="00086AE8" w:rsidP="00086AE8">
            <w:pPr>
              <w:rPr>
                <w:b/>
                <w:bCs/>
                <w:sz w:val="18"/>
                <w:szCs w:val="18"/>
              </w:rPr>
            </w:pPr>
          </w:p>
        </w:tc>
      </w:tr>
      <w:tr w:rsidR="00086AE8" w:rsidRPr="00210543" w14:paraId="39657897" w14:textId="77777777" w:rsidTr="00B17500">
        <w:tc>
          <w:tcPr>
            <w:tcW w:w="1993" w:type="dxa"/>
            <w:shd w:val="clear" w:color="auto" w:fill="D0CECE" w:themeFill="background2" w:themeFillShade="E6"/>
          </w:tcPr>
          <w:p w14:paraId="3219FEA5" w14:textId="5886CF82" w:rsidR="00086AE8" w:rsidRPr="008C5AE4" w:rsidRDefault="00086AE8" w:rsidP="00086AE8">
            <w:pPr>
              <w:rPr>
                <w:b/>
                <w:bCs/>
                <w:sz w:val="18"/>
                <w:szCs w:val="18"/>
              </w:rPr>
            </w:pPr>
            <w:r w:rsidRPr="00062AD7">
              <w:rPr>
                <w:b/>
                <w:bCs/>
                <w:sz w:val="18"/>
                <w:szCs w:val="18"/>
              </w:rPr>
              <w:lastRenderedPageBreak/>
              <w:t>Variable, Question and (numeric) response option</w:t>
            </w:r>
          </w:p>
        </w:tc>
        <w:tc>
          <w:tcPr>
            <w:tcW w:w="1879" w:type="dxa"/>
            <w:shd w:val="clear" w:color="auto" w:fill="D0CECE" w:themeFill="background2" w:themeFillShade="E6"/>
          </w:tcPr>
          <w:p w14:paraId="2A4ABDFC" w14:textId="46D3934E" w:rsidR="00086AE8" w:rsidRPr="008C5AE4" w:rsidRDefault="00086AE8" w:rsidP="00086AE8">
            <w:pPr>
              <w:rPr>
                <w:i/>
                <w:iCs/>
                <w:sz w:val="18"/>
                <w:szCs w:val="18"/>
              </w:rPr>
            </w:pPr>
            <w:r w:rsidRPr="00062AD7">
              <w:rPr>
                <w:b/>
                <w:bCs/>
                <w:sz w:val="18"/>
                <w:szCs w:val="18"/>
              </w:rPr>
              <w:t>(Numeric) Response option</w:t>
            </w:r>
          </w:p>
        </w:tc>
        <w:tc>
          <w:tcPr>
            <w:tcW w:w="1196" w:type="dxa"/>
            <w:shd w:val="clear" w:color="auto" w:fill="D0CECE" w:themeFill="background2" w:themeFillShade="E6"/>
          </w:tcPr>
          <w:p w14:paraId="10672F50" w14:textId="3DC6F273" w:rsidR="00086AE8" w:rsidRPr="008C5AE4" w:rsidRDefault="00086AE8" w:rsidP="00086AE8">
            <w:pPr>
              <w:rPr>
                <w:i/>
                <w:iCs/>
                <w:sz w:val="18"/>
                <w:szCs w:val="18"/>
              </w:rPr>
            </w:pPr>
            <w:r w:rsidRPr="00062AD7">
              <w:rPr>
                <w:b/>
                <w:bCs/>
                <w:sz w:val="18"/>
                <w:szCs w:val="18"/>
              </w:rPr>
              <w:t>Calibration</w:t>
            </w:r>
          </w:p>
        </w:tc>
        <w:tc>
          <w:tcPr>
            <w:tcW w:w="968" w:type="dxa"/>
            <w:shd w:val="clear" w:color="auto" w:fill="D0CECE" w:themeFill="background2" w:themeFillShade="E6"/>
          </w:tcPr>
          <w:p w14:paraId="618EBD78" w14:textId="144FFAD3" w:rsidR="00086AE8" w:rsidRPr="008C5AE4" w:rsidRDefault="00086AE8" w:rsidP="00086AE8">
            <w:pPr>
              <w:rPr>
                <w:i/>
                <w:iCs/>
                <w:sz w:val="18"/>
                <w:szCs w:val="18"/>
              </w:rPr>
            </w:pPr>
            <w:r w:rsidRPr="00062AD7">
              <w:rPr>
                <w:b/>
                <w:bCs/>
                <w:sz w:val="18"/>
                <w:szCs w:val="18"/>
              </w:rPr>
              <w:t>All girls, % (n=95)</w:t>
            </w:r>
          </w:p>
        </w:tc>
        <w:tc>
          <w:tcPr>
            <w:tcW w:w="1139" w:type="dxa"/>
            <w:shd w:val="clear" w:color="auto" w:fill="D0CECE" w:themeFill="background2" w:themeFillShade="E6"/>
          </w:tcPr>
          <w:p w14:paraId="3C078148" w14:textId="5B562A59" w:rsidR="00086AE8" w:rsidRPr="008C5AE4" w:rsidRDefault="00086AE8" w:rsidP="00086AE8">
            <w:pPr>
              <w:rPr>
                <w:i/>
                <w:iCs/>
                <w:sz w:val="18"/>
                <w:szCs w:val="18"/>
              </w:rPr>
            </w:pPr>
            <w:r w:rsidRPr="00062AD7">
              <w:rPr>
                <w:b/>
                <w:bCs/>
                <w:sz w:val="18"/>
                <w:szCs w:val="18"/>
              </w:rPr>
              <w:t>Calibrated, all girls, % (n=95)</w:t>
            </w:r>
          </w:p>
        </w:tc>
        <w:tc>
          <w:tcPr>
            <w:tcW w:w="1134" w:type="dxa"/>
            <w:shd w:val="clear" w:color="auto" w:fill="D0CECE" w:themeFill="background2" w:themeFillShade="E6"/>
          </w:tcPr>
          <w:p w14:paraId="06F77516" w14:textId="1CD9C27E" w:rsidR="00086AE8" w:rsidRPr="008C5AE4" w:rsidRDefault="00307FD2" w:rsidP="00086AE8">
            <w:pPr>
              <w:rPr>
                <w:i/>
                <w:iCs/>
                <w:sz w:val="18"/>
                <w:szCs w:val="18"/>
              </w:rPr>
            </w:pPr>
            <w:r w:rsidRPr="00AC1C9D">
              <w:rPr>
                <w:b/>
                <w:bCs/>
                <w:sz w:val="18"/>
                <w:szCs w:val="18"/>
              </w:rPr>
              <w:t xml:space="preserve">Girls in </w:t>
            </w:r>
            <w:r w:rsidRPr="00AC1C9D">
              <w:rPr>
                <w:b/>
                <w:bCs/>
                <w:i/>
                <w:iCs/>
                <w:sz w:val="18"/>
                <w:szCs w:val="18"/>
              </w:rPr>
              <w:t xml:space="preserve">Not </w:t>
            </w:r>
            <w:r>
              <w:rPr>
                <w:b/>
                <w:bCs/>
                <w:i/>
                <w:iCs/>
                <w:sz w:val="18"/>
                <w:szCs w:val="18"/>
              </w:rPr>
              <w:t>exercising</w:t>
            </w:r>
            <w:r w:rsidR="00086AE8" w:rsidRPr="00062AD7">
              <w:rPr>
                <w:b/>
                <w:bCs/>
                <w:i/>
                <w:iCs/>
                <w:sz w:val="18"/>
                <w:szCs w:val="18"/>
              </w:rPr>
              <w:t>,</w:t>
            </w:r>
            <w:r w:rsidR="00086AE8" w:rsidRPr="00062AD7">
              <w:rPr>
                <w:b/>
                <w:bCs/>
                <w:sz w:val="18"/>
                <w:szCs w:val="18"/>
              </w:rPr>
              <w:t xml:space="preserve"> % (n=45)</w:t>
            </w:r>
          </w:p>
        </w:tc>
        <w:tc>
          <w:tcPr>
            <w:tcW w:w="1139" w:type="dxa"/>
            <w:shd w:val="clear" w:color="auto" w:fill="D0CECE" w:themeFill="background2" w:themeFillShade="E6"/>
          </w:tcPr>
          <w:p w14:paraId="5E537CDF" w14:textId="53EB1007" w:rsidR="00086AE8" w:rsidRPr="008C5AE4" w:rsidRDefault="00B53B3D" w:rsidP="00086AE8">
            <w:pPr>
              <w:rPr>
                <w:i/>
                <w:iCs/>
                <w:sz w:val="18"/>
                <w:szCs w:val="18"/>
              </w:rPr>
            </w:pPr>
            <w:r w:rsidRPr="00AC1C9D">
              <w:rPr>
                <w:b/>
                <w:bCs/>
                <w:sz w:val="18"/>
                <w:szCs w:val="18"/>
              </w:rPr>
              <w:t xml:space="preserve">Calibrated, girls in </w:t>
            </w:r>
            <w:r w:rsidRPr="00AC1C9D">
              <w:rPr>
                <w:b/>
                <w:bCs/>
                <w:i/>
                <w:iCs/>
                <w:sz w:val="18"/>
                <w:szCs w:val="18"/>
              </w:rPr>
              <w:t xml:space="preserve">Not </w:t>
            </w:r>
            <w:r>
              <w:rPr>
                <w:b/>
                <w:bCs/>
                <w:i/>
                <w:iCs/>
                <w:sz w:val="18"/>
                <w:szCs w:val="18"/>
              </w:rPr>
              <w:t>exercising</w:t>
            </w:r>
            <w:r w:rsidRPr="00AC1C9D">
              <w:rPr>
                <w:b/>
                <w:bCs/>
                <w:i/>
                <w:iCs/>
                <w:sz w:val="18"/>
                <w:szCs w:val="18"/>
              </w:rPr>
              <w:t>,</w:t>
            </w:r>
            <w:r w:rsidRPr="00AC1C9D">
              <w:rPr>
                <w:b/>
                <w:bCs/>
                <w:sz w:val="18"/>
                <w:szCs w:val="18"/>
              </w:rPr>
              <w:t xml:space="preserve"> % (</w:t>
            </w:r>
            <w:r w:rsidRPr="00BD7C04">
              <w:rPr>
                <w:b/>
                <w:bCs/>
                <w:i/>
                <w:iCs/>
                <w:sz w:val="18"/>
                <w:szCs w:val="18"/>
              </w:rPr>
              <w:t>n</w:t>
            </w:r>
            <w:r w:rsidRPr="00AC1C9D">
              <w:rPr>
                <w:b/>
                <w:bCs/>
                <w:sz w:val="18"/>
                <w:szCs w:val="18"/>
              </w:rPr>
              <w:t>=45</w:t>
            </w:r>
            <w:r w:rsidR="00086AE8" w:rsidRPr="00062AD7">
              <w:rPr>
                <w:b/>
                <w:bCs/>
                <w:sz w:val="18"/>
                <w:szCs w:val="18"/>
              </w:rPr>
              <w:t>)</w:t>
            </w:r>
          </w:p>
        </w:tc>
        <w:tc>
          <w:tcPr>
            <w:tcW w:w="968" w:type="dxa"/>
            <w:shd w:val="clear" w:color="auto" w:fill="D0CECE" w:themeFill="background2" w:themeFillShade="E6"/>
          </w:tcPr>
          <w:p w14:paraId="43EA5379" w14:textId="5006B913" w:rsidR="00086AE8" w:rsidRPr="008C5AE4" w:rsidRDefault="00086AE8" w:rsidP="00086AE8">
            <w:pPr>
              <w:rPr>
                <w:i/>
                <w:iCs/>
                <w:sz w:val="18"/>
                <w:szCs w:val="18"/>
              </w:rPr>
            </w:pPr>
            <w:r w:rsidRPr="00062AD7">
              <w:rPr>
                <w:b/>
                <w:bCs/>
                <w:sz w:val="18"/>
                <w:szCs w:val="18"/>
              </w:rPr>
              <w:t>All boys, % (n=83)</w:t>
            </w:r>
          </w:p>
        </w:tc>
        <w:tc>
          <w:tcPr>
            <w:tcW w:w="1139" w:type="dxa"/>
            <w:shd w:val="clear" w:color="auto" w:fill="D0CECE" w:themeFill="background2" w:themeFillShade="E6"/>
          </w:tcPr>
          <w:p w14:paraId="0F912858" w14:textId="2CF6E858" w:rsidR="00086AE8" w:rsidRPr="008C5AE4" w:rsidRDefault="00086AE8" w:rsidP="00086AE8">
            <w:pPr>
              <w:rPr>
                <w:i/>
                <w:iCs/>
                <w:sz w:val="18"/>
                <w:szCs w:val="18"/>
              </w:rPr>
            </w:pPr>
            <w:r w:rsidRPr="00062AD7">
              <w:rPr>
                <w:b/>
                <w:bCs/>
                <w:sz w:val="18"/>
                <w:szCs w:val="18"/>
              </w:rPr>
              <w:t>Calibrated, all boys, % (n=83)</w:t>
            </w:r>
          </w:p>
        </w:tc>
        <w:tc>
          <w:tcPr>
            <w:tcW w:w="1134" w:type="dxa"/>
            <w:shd w:val="clear" w:color="auto" w:fill="D0CECE" w:themeFill="background2" w:themeFillShade="E6"/>
          </w:tcPr>
          <w:p w14:paraId="4EC57436" w14:textId="325122AE" w:rsidR="00086AE8" w:rsidRPr="008C5AE4" w:rsidRDefault="00086AE8" w:rsidP="00086AE8">
            <w:pPr>
              <w:rPr>
                <w:i/>
                <w:iCs/>
                <w:sz w:val="18"/>
                <w:szCs w:val="18"/>
              </w:rPr>
            </w:pPr>
            <w:r w:rsidRPr="00062AD7">
              <w:rPr>
                <w:b/>
                <w:bCs/>
                <w:sz w:val="18"/>
                <w:szCs w:val="18"/>
              </w:rPr>
              <w:t xml:space="preserve">Boys in </w:t>
            </w:r>
            <w:r w:rsidRPr="00062AD7">
              <w:rPr>
                <w:b/>
                <w:bCs/>
                <w:i/>
                <w:iCs/>
                <w:sz w:val="18"/>
                <w:szCs w:val="18"/>
              </w:rPr>
              <w:t xml:space="preserve">Not </w:t>
            </w:r>
            <w:r w:rsidR="001B1A69">
              <w:rPr>
                <w:b/>
                <w:bCs/>
                <w:i/>
                <w:iCs/>
                <w:sz w:val="18"/>
                <w:szCs w:val="18"/>
              </w:rPr>
              <w:t>exercising</w:t>
            </w:r>
            <w:r w:rsidRPr="00062AD7">
              <w:rPr>
                <w:b/>
                <w:bCs/>
                <w:i/>
                <w:iCs/>
                <w:sz w:val="18"/>
                <w:szCs w:val="18"/>
              </w:rPr>
              <w:t>,</w:t>
            </w:r>
            <w:r w:rsidRPr="00062AD7">
              <w:rPr>
                <w:b/>
                <w:bCs/>
                <w:sz w:val="18"/>
                <w:szCs w:val="18"/>
              </w:rPr>
              <w:t xml:space="preserve"> % (n=24)</w:t>
            </w:r>
          </w:p>
        </w:tc>
        <w:tc>
          <w:tcPr>
            <w:tcW w:w="1139" w:type="dxa"/>
            <w:gridSpan w:val="2"/>
            <w:shd w:val="clear" w:color="auto" w:fill="D0CECE" w:themeFill="background2" w:themeFillShade="E6"/>
          </w:tcPr>
          <w:p w14:paraId="080816F5" w14:textId="03710372" w:rsidR="00086AE8" w:rsidRPr="008C5AE4" w:rsidRDefault="00086AE8" w:rsidP="00086AE8">
            <w:pPr>
              <w:rPr>
                <w:i/>
                <w:iCs/>
                <w:sz w:val="18"/>
                <w:szCs w:val="18"/>
              </w:rPr>
            </w:pPr>
            <w:r w:rsidRPr="00062AD7">
              <w:rPr>
                <w:b/>
                <w:bCs/>
                <w:sz w:val="18"/>
                <w:szCs w:val="18"/>
              </w:rPr>
              <w:t xml:space="preserve">Calibrated, boys in </w:t>
            </w:r>
            <w:r w:rsidRPr="00062AD7">
              <w:rPr>
                <w:b/>
                <w:bCs/>
                <w:i/>
                <w:iCs/>
                <w:sz w:val="18"/>
                <w:szCs w:val="18"/>
              </w:rPr>
              <w:t xml:space="preserve">Not </w:t>
            </w:r>
            <w:r w:rsidR="001B1A69">
              <w:rPr>
                <w:b/>
                <w:bCs/>
                <w:i/>
                <w:iCs/>
                <w:sz w:val="18"/>
                <w:szCs w:val="18"/>
              </w:rPr>
              <w:t>exercising</w:t>
            </w:r>
            <w:r w:rsidRPr="00062AD7">
              <w:rPr>
                <w:b/>
                <w:bCs/>
                <w:i/>
                <w:iCs/>
                <w:sz w:val="18"/>
                <w:szCs w:val="18"/>
              </w:rPr>
              <w:t>,</w:t>
            </w:r>
            <w:r w:rsidRPr="00062AD7">
              <w:rPr>
                <w:b/>
                <w:bCs/>
                <w:sz w:val="18"/>
                <w:szCs w:val="18"/>
              </w:rPr>
              <w:t xml:space="preserve"> % (n=24)</w:t>
            </w:r>
          </w:p>
        </w:tc>
      </w:tr>
      <w:tr w:rsidR="00086AE8" w:rsidRPr="00210543" w14:paraId="036D9D29" w14:textId="77777777" w:rsidTr="00B17500">
        <w:trPr>
          <w:gridAfter w:val="1"/>
          <w:wAfter w:w="220" w:type="dxa"/>
        </w:trPr>
        <w:tc>
          <w:tcPr>
            <w:tcW w:w="13608" w:type="dxa"/>
            <w:gridSpan w:val="11"/>
          </w:tcPr>
          <w:p w14:paraId="4119520D" w14:textId="2C3D5379" w:rsidR="00086AE8" w:rsidRPr="008C5AE4" w:rsidRDefault="00EC3953" w:rsidP="00086AE8">
            <w:pPr>
              <w:rPr>
                <w:i/>
                <w:iCs/>
                <w:sz w:val="18"/>
                <w:szCs w:val="18"/>
              </w:rPr>
            </w:pPr>
            <w:r>
              <w:rPr>
                <w:b/>
                <w:bCs/>
                <w:sz w:val="18"/>
                <w:szCs w:val="18"/>
              </w:rPr>
              <w:t>Born in Sweden versus abroad</w:t>
            </w:r>
          </w:p>
        </w:tc>
      </w:tr>
      <w:tr w:rsidR="00086AE8" w:rsidRPr="00210543" w14:paraId="5F06B2D4" w14:textId="0EC4182B" w:rsidTr="00B17500">
        <w:tc>
          <w:tcPr>
            <w:tcW w:w="1993" w:type="dxa"/>
            <w:tcBorders>
              <w:bottom w:val="single" w:sz="4" w:space="0" w:color="BFBFBF" w:themeColor="background1" w:themeShade="BF"/>
            </w:tcBorders>
          </w:tcPr>
          <w:p w14:paraId="515AD6C5" w14:textId="2B7ED123" w:rsidR="00086AE8" w:rsidRPr="00AC1C9D" w:rsidRDefault="00574BBC" w:rsidP="00086AE8">
            <w:pPr>
              <w:rPr>
                <w:rFonts w:cs="Calibri"/>
                <w:sz w:val="18"/>
                <w:szCs w:val="18"/>
              </w:rPr>
            </w:pPr>
            <w:r>
              <w:rPr>
                <w:rFonts w:cs="Calibri"/>
                <w:sz w:val="18"/>
                <w:szCs w:val="18"/>
              </w:rPr>
              <w:t>Country of birth</w:t>
            </w:r>
          </w:p>
          <w:p w14:paraId="53140421" w14:textId="77777777" w:rsidR="00086AE8" w:rsidRPr="00AC1C9D" w:rsidRDefault="00086AE8" w:rsidP="00086AE8">
            <w:pPr>
              <w:rPr>
                <w:rFonts w:cs="Calibri"/>
                <w:sz w:val="18"/>
                <w:szCs w:val="18"/>
              </w:rPr>
            </w:pPr>
          </w:p>
          <w:p w14:paraId="07C93C20" w14:textId="2FCDE561" w:rsidR="00086AE8" w:rsidRPr="00AC1C9D" w:rsidRDefault="00086AE8" w:rsidP="00086AE8">
            <w:pPr>
              <w:rPr>
                <w:sz w:val="18"/>
                <w:szCs w:val="18"/>
              </w:rPr>
            </w:pPr>
          </w:p>
        </w:tc>
        <w:tc>
          <w:tcPr>
            <w:tcW w:w="1879" w:type="dxa"/>
            <w:tcBorders>
              <w:bottom w:val="single" w:sz="4" w:space="0" w:color="BFBFBF" w:themeColor="background1" w:themeShade="BF"/>
            </w:tcBorders>
          </w:tcPr>
          <w:p w14:paraId="4E144122" w14:textId="50AF2FFE" w:rsidR="00086AE8" w:rsidRPr="00AC1C9D" w:rsidRDefault="00573793" w:rsidP="00086AE8">
            <w:pPr>
              <w:rPr>
                <w:sz w:val="18"/>
                <w:szCs w:val="18"/>
              </w:rPr>
            </w:pPr>
            <w:r w:rsidRPr="00AC1C9D">
              <w:rPr>
                <w:sz w:val="18"/>
                <w:szCs w:val="18"/>
              </w:rPr>
              <w:t xml:space="preserve">0: Born in Sweden, both parents born in Sweden </w:t>
            </w:r>
            <w:r>
              <w:rPr>
                <w:sz w:val="18"/>
                <w:szCs w:val="18"/>
              </w:rPr>
              <w:br/>
            </w:r>
            <w:r w:rsidRPr="00AC1C9D">
              <w:rPr>
                <w:sz w:val="18"/>
                <w:szCs w:val="18"/>
              </w:rPr>
              <w:t xml:space="preserve">1: Born in Sweden, one parent born abroad </w:t>
            </w:r>
            <w:r w:rsidR="007A6682">
              <w:rPr>
                <w:sz w:val="18"/>
                <w:szCs w:val="18"/>
              </w:rPr>
              <w:br/>
            </w:r>
            <w:r w:rsidR="00086AE8" w:rsidRPr="00AC1C9D">
              <w:rPr>
                <w:sz w:val="18"/>
                <w:szCs w:val="18"/>
              </w:rPr>
              <w:t>2: Born in Sweden, both parents born abroad</w:t>
            </w:r>
            <w:r>
              <w:rPr>
                <w:sz w:val="18"/>
                <w:szCs w:val="18"/>
              </w:rPr>
              <w:br/>
            </w:r>
            <w:r w:rsidRPr="00AC1C9D">
              <w:rPr>
                <w:sz w:val="18"/>
                <w:szCs w:val="18"/>
              </w:rPr>
              <w:t>3: Born abroad</w:t>
            </w:r>
            <w:r w:rsidRPr="00AC1C9D">
              <w:rPr>
                <w:sz w:val="18"/>
                <w:szCs w:val="18"/>
              </w:rPr>
              <w:br/>
            </w:r>
            <w:r w:rsidR="00086AE8" w:rsidRPr="00AC1C9D">
              <w:rPr>
                <w:sz w:val="18"/>
                <w:szCs w:val="18"/>
              </w:rPr>
              <w:br/>
            </w:r>
            <w:r w:rsidR="00086AE8" w:rsidRPr="00AC1C9D">
              <w:rPr>
                <w:sz w:val="18"/>
                <w:szCs w:val="18"/>
              </w:rPr>
              <w:br/>
            </w:r>
          </w:p>
        </w:tc>
        <w:tc>
          <w:tcPr>
            <w:tcW w:w="1196" w:type="dxa"/>
            <w:tcBorders>
              <w:bottom w:val="single" w:sz="4" w:space="0" w:color="BFBFBF" w:themeColor="background1" w:themeShade="BF"/>
            </w:tcBorders>
          </w:tcPr>
          <w:p w14:paraId="313880CE" w14:textId="77777777" w:rsidR="00086AE8" w:rsidRPr="00AC1C9D" w:rsidRDefault="00086AE8" w:rsidP="00086AE8">
            <w:pPr>
              <w:rPr>
                <w:b/>
                <w:bCs/>
                <w:sz w:val="18"/>
                <w:szCs w:val="18"/>
              </w:rPr>
            </w:pPr>
            <w:r w:rsidRPr="00AC1C9D">
              <w:rPr>
                <w:b/>
                <w:bCs/>
                <w:sz w:val="18"/>
                <w:szCs w:val="18"/>
              </w:rPr>
              <w:t>0: Born in Sweden (0-2)</w:t>
            </w:r>
          </w:p>
          <w:p w14:paraId="28358C8F" w14:textId="77777777" w:rsidR="00086AE8" w:rsidRPr="00AC1C9D" w:rsidRDefault="00086AE8" w:rsidP="00086AE8">
            <w:pPr>
              <w:rPr>
                <w:b/>
                <w:bCs/>
                <w:sz w:val="18"/>
                <w:szCs w:val="18"/>
              </w:rPr>
            </w:pPr>
          </w:p>
          <w:p w14:paraId="24B3AD52" w14:textId="5FB22B90" w:rsidR="00086AE8" w:rsidRPr="00AC1C9D" w:rsidRDefault="00086AE8" w:rsidP="00086AE8">
            <w:pPr>
              <w:rPr>
                <w:sz w:val="18"/>
                <w:szCs w:val="18"/>
              </w:rPr>
            </w:pPr>
            <w:r w:rsidRPr="00AC1C9D">
              <w:rPr>
                <w:b/>
                <w:bCs/>
                <w:sz w:val="18"/>
                <w:szCs w:val="18"/>
              </w:rPr>
              <w:t>1: Born abroad (3)</w:t>
            </w:r>
          </w:p>
        </w:tc>
        <w:tc>
          <w:tcPr>
            <w:tcW w:w="968" w:type="dxa"/>
            <w:tcBorders>
              <w:bottom w:val="single" w:sz="4" w:space="0" w:color="BFBFBF" w:themeColor="background1" w:themeShade="BF"/>
            </w:tcBorders>
          </w:tcPr>
          <w:p w14:paraId="57FC6630" w14:textId="5EDB07CA" w:rsidR="00086AE8" w:rsidRPr="00AC1C9D" w:rsidRDefault="00086AE8" w:rsidP="00086AE8">
            <w:pPr>
              <w:rPr>
                <w:sz w:val="18"/>
                <w:szCs w:val="18"/>
              </w:rPr>
            </w:pPr>
            <w:r w:rsidRPr="00AC1C9D">
              <w:rPr>
                <w:sz w:val="18"/>
                <w:szCs w:val="18"/>
              </w:rPr>
              <w:t>0: 69.5</w:t>
            </w:r>
            <w:r w:rsidRPr="00AC1C9D">
              <w:rPr>
                <w:sz w:val="18"/>
                <w:szCs w:val="18"/>
              </w:rPr>
              <w:br/>
              <w:t>1: 6.3</w:t>
            </w:r>
          </w:p>
          <w:p w14:paraId="625FB93D" w14:textId="2F4782BC" w:rsidR="00086AE8" w:rsidRPr="00AC1C9D" w:rsidRDefault="00086AE8" w:rsidP="00086AE8">
            <w:pPr>
              <w:rPr>
                <w:sz w:val="18"/>
                <w:szCs w:val="18"/>
              </w:rPr>
            </w:pPr>
            <w:r w:rsidRPr="00AC1C9D">
              <w:rPr>
                <w:sz w:val="18"/>
                <w:szCs w:val="18"/>
              </w:rPr>
              <w:t>2: 1.1</w:t>
            </w:r>
          </w:p>
          <w:p w14:paraId="11610F3C" w14:textId="68DC6CC5" w:rsidR="00086AE8" w:rsidRPr="00AC1C9D" w:rsidRDefault="00086AE8" w:rsidP="00086AE8">
            <w:pPr>
              <w:rPr>
                <w:sz w:val="18"/>
                <w:szCs w:val="18"/>
              </w:rPr>
            </w:pPr>
            <w:r w:rsidRPr="00AC1C9D">
              <w:rPr>
                <w:sz w:val="18"/>
                <w:szCs w:val="18"/>
              </w:rPr>
              <w:t>3: 23.2</w:t>
            </w:r>
          </w:p>
        </w:tc>
        <w:tc>
          <w:tcPr>
            <w:tcW w:w="1139" w:type="dxa"/>
            <w:tcBorders>
              <w:bottom w:val="single" w:sz="4" w:space="0" w:color="BFBFBF" w:themeColor="background1" w:themeShade="BF"/>
            </w:tcBorders>
          </w:tcPr>
          <w:p w14:paraId="3C5F04E3" w14:textId="12EB2FC0" w:rsidR="00086AE8" w:rsidRPr="00AC1C9D" w:rsidRDefault="00086AE8" w:rsidP="00086AE8">
            <w:pPr>
              <w:rPr>
                <w:b/>
                <w:bCs/>
                <w:sz w:val="18"/>
                <w:szCs w:val="18"/>
              </w:rPr>
            </w:pPr>
            <w:r w:rsidRPr="00AC1C9D">
              <w:rPr>
                <w:b/>
                <w:bCs/>
                <w:sz w:val="18"/>
                <w:szCs w:val="18"/>
              </w:rPr>
              <w:t>0: 76.8</w:t>
            </w:r>
          </w:p>
          <w:p w14:paraId="3C6D1551" w14:textId="3BB8B159" w:rsidR="00086AE8" w:rsidRPr="00AC1C9D" w:rsidRDefault="00086AE8" w:rsidP="00086AE8">
            <w:pPr>
              <w:rPr>
                <w:sz w:val="18"/>
                <w:szCs w:val="18"/>
              </w:rPr>
            </w:pPr>
            <w:r w:rsidRPr="00AC1C9D">
              <w:rPr>
                <w:b/>
                <w:bCs/>
                <w:sz w:val="18"/>
                <w:szCs w:val="18"/>
              </w:rPr>
              <w:t>1: 23.2</w:t>
            </w:r>
          </w:p>
        </w:tc>
        <w:tc>
          <w:tcPr>
            <w:tcW w:w="1134" w:type="dxa"/>
            <w:tcBorders>
              <w:bottom w:val="single" w:sz="4" w:space="0" w:color="BFBFBF" w:themeColor="background1" w:themeShade="BF"/>
            </w:tcBorders>
          </w:tcPr>
          <w:p w14:paraId="48E56D0C" w14:textId="63B1B9B5" w:rsidR="00086AE8" w:rsidRPr="00AC1C9D" w:rsidRDefault="00086AE8" w:rsidP="00086AE8">
            <w:pPr>
              <w:rPr>
                <w:sz w:val="18"/>
                <w:szCs w:val="18"/>
              </w:rPr>
            </w:pPr>
            <w:r w:rsidRPr="00AC1C9D">
              <w:rPr>
                <w:sz w:val="18"/>
                <w:szCs w:val="18"/>
              </w:rPr>
              <w:t>0: 66.7</w:t>
            </w:r>
            <w:r w:rsidRPr="00AC1C9D">
              <w:rPr>
                <w:sz w:val="18"/>
                <w:szCs w:val="18"/>
              </w:rPr>
              <w:br/>
              <w:t>1: 0.7</w:t>
            </w:r>
            <w:r w:rsidRPr="00AC1C9D">
              <w:rPr>
                <w:sz w:val="18"/>
                <w:szCs w:val="18"/>
              </w:rPr>
              <w:br/>
              <w:t>2: 0.7</w:t>
            </w:r>
            <w:r w:rsidRPr="00AC1C9D">
              <w:rPr>
                <w:sz w:val="18"/>
                <w:szCs w:val="18"/>
              </w:rPr>
              <w:br/>
              <w:t>3: 28.9</w:t>
            </w:r>
          </w:p>
        </w:tc>
        <w:tc>
          <w:tcPr>
            <w:tcW w:w="1139" w:type="dxa"/>
            <w:tcBorders>
              <w:bottom w:val="single" w:sz="4" w:space="0" w:color="BFBFBF" w:themeColor="background1" w:themeShade="BF"/>
            </w:tcBorders>
          </w:tcPr>
          <w:p w14:paraId="32BBCE49" w14:textId="6B6AC466" w:rsidR="00086AE8" w:rsidRPr="00AC1C9D" w:rsidRDefault="00086AE8" w:rsidP="00086AE8">
            <w:pPr>
              <w:rPr>
                <w:b/>
                <w:bCs/>
                <w:sz w:val="18"/>
                <w:szCs w:val="18"/>
              </w:rPr>
            </w:pPr>
            <w:r w:rsidRPr="00AC1C9D">
              <w:rPr>
                <w:b/>
                <w:bCs/>
                <w:sz w:val="18"/>
                <w:szCs w:val="18"/>
              </w:rPr>
              <w:t>0: 71.1</w:t>
            </w:r>
            <w:r w:rsidRPr="00AC1C9D">
              <w:rPr>
                <w:b/>
                <w:bCs/>
                <w:sz w:val="18"/>
                <w:szCs w:val="18"/>
              </w:rPr>
              <w:br/>
              <w:t>1: 28.9</w:t>
            </w:r>
          </w:p>
        </w:tc>
        <w:tc>
          <w:tcPr>
            <w:tcW w:w="968" w:type="dxa"/>
            <w:tcBorders>
              <w:bottom w:val="single" w:sz="4" w:space="0" w:color="BFBFBF" w:themeColor="background1" w:themeShade="BF"/>
            </w:tcBorders>
          </w:tcPr>
          <w:p w14:paraId="5E8C080D" w14:textId="67D75913" w:rsidR="00086AE8" w:rsidRPr="00AC1C9D" w:rsidRDefault="00086AE8" w:rsidP="00086AE8">
            <w:pPr>
              <w:rPr>
                <w:sz w:val="18"/>
                <w:szCs w:val="18"/>
              </w:rPr>
            </w:pPr>
            <w:r w:rsidRPr="00AC1C9D">
              <w:rPr>
                <w:sz w:val="18"/>
                <w:szCs w:val="18"/>
              </w:rPr>
              <w:t>0: 73.5</w:t>
            </w:r>
            <w:r w:rsidRPr="00AC1C9D">
              <w:rPr>
                <w:sz w:val="18"/>
                <w:szCs w:val="18"/>
              </w:rPr>
              <w:br/>
              <w:t>1: 4.8</w:t>
            </w:r>
            <w:r w:rsidRPr="00AC1C9D">
              <w:rPr>
                <w:sz w:val="18"/>
                <w:szCs w:val="18"/>
              </w:rPr>
              <w:br/>
              <w:t>2: 0</w:t>
            </w:r>
            <w:r w:rsidRPr="00AC1C9D">
              <w:rPr>
                <w:sz w:val="18"/>
                <w:szCs w:val="18"/>
              </w:rPr>
              <w:br/>
              <w:t>3: 21.7</w:t>
            </w:r>
          </w:p>
        </w:tc>
        <w:tc>
          <w:tcPr>
            <w:tcW w:w="1139" w:type="dxa"/>
            <w:tcBorders>
              <w:bottom w:val="single" w:sz="4" w:space="0" w:color="BFBFBF" w:themeColor="background1" w:themeShade="BF"/>
            </w:tcBorders>
          </w:tcPr>
          <w:p w14:paraId="45435810" w14:textId="42FD7064" w:rsidR="00086AE8" w:rsidRPr="00AC1C9D" w:rsidRDefault="00086AE8" w:rsidP="00086AE8">
            <w:pPr>
              <w:rPr>
                <w:b/>
                <w:bCs/>
                <w:sz w:val="18"/>
                <w:szCs w:val="18"/>
              </w:rPr>
            </w:pPr>
            <w:r w:rsidRPr="00AC1C9D">
              <w:rPr>
                <w:b/>
                <w:bCs/>
                <w:sz w:val="18"/>
                <w:szCs w:val="18"/>
              </w:rPr>
              <w:t>0: 78.3</w:t>
            </w:r>
            <w:r w:rsidRPr="00AC1C9D">
              <w:rPr>
                <w:b/>
                <w:bCs/>
                <w:sz w:val="18"/>
                <w:szCs w:val="18"/>
              </w:rPr>
              <w:br/>
              <w:t>1: 21.7</w:t>
            </w:r>
          </w:p>
        </w:tc>
        <w:tc>
          <w:tcPr>
            <w:tcW w:w="1134" w:type="dxa"/>
            <w:tcBorders>
              <w:bottom w:val="single" w:sz="4" w:space="0" w:color="BFBFBF" w:themeColor="background1" w:themeShade="BF"/>
            </w:tcBorders>
          </w:tcPr>
          <w:p w14:paraId="0EB9A0F6" w14:textId="0516D3B0" w:rsidR="00086AE8" w:rsidRPr="00AC1C9D" w:rsidRDefault="00086AE8" w:rsidP="00086AE8">
            <w:pPr>
              <w:rPr>
                <w:sz w:val="18"/>
                <w:szCs w:val="18"/>
              </w:rPr>
            </w:pPr>
            <w:r w:rsidRPr="00AC1C9D">
              <w:rPr>
                <w:sz w:val="18"/>
                <w:szCs w:val="18"/>
              </w:rPr>
              <w:t>0: 79.2</w:t>
            </w:r>
            <w:r w:rsidRPr="00AC1C9D">
              <w:rPr>
                <w:sz w:val="18"/>
                <w:szCs w:val="18"/>
              </w:rPr>
              <w:br/>
              <w:t>1: 4.2</w:t>
            </w:r>
            <w:r w:rsidRPr="00AC1C9D">
              <w:rPr>
                <w:sz w:val="18"/>
                <w:szCs w:val="18"/>
              </w:rPr>
              <w:br/>
              <w:t>2: 0</w:t>
            </w:r>
            <w:r w:rsidRPr="00AC1C9D">
              <w:rPr>
                <w:sz w:val="18"/>
                <w:szCs w:val="18"/>
              </w:rPr>
              <w:br/>
              <w:t>3: 16.7</w:t>
            </w:r>
          </w:p>
        </w:tc>
        <w:tc>
          <w:tcPr>
            <w:tcW w:w="1139" w:type="dxa"/>
            <w:gridSpan w:val="2"/>
            <w:tcBorders>
              <w:bottom w:val="single" w:sz="4" w:space="0" w:color="BFBFBF" w:themeColor="background1" w:themeShade="BF"/>
            </w:tcBorders>
          </w:tcPr>
          <w:p w14:paraId="13DFD2FC" w14:textId="535B2CD6" w:rsidR="00086AE8" w:rsidRPr="00AC1C9D" w:rsidRDefault="00086AE8" w:rsidP="00086AE8">
            <w:pPr>
              <w:rPr>
                <w:b/>
                <w:bCs/>
                <w:sz w:val="18"/>
                <w:szCs w:val="18"/>
              </w:rPr>
            </w:pPr>
            <w:r w:rsidRPr="00AC1C9D">
              <w:rPr>
                <w:b/>
                <w:bCs/>
                <w:sz w:val="18"/>
                <w:szCs w:val="18"/>
              </w:rPr>
              <w:t>0: 83.3</w:t>
            </w:r>
            <w:r w:rsidRPr="00AC1C9D">
              <w:rPr>
                <w:b/>
                <w:bCs/>
                <w:sz w:val="18"/>
                <w:szCs w:val="18"/>
              </w:rPr>
              <w:br/>
              <w:t>1: 16.6</w:t>
            </w:r>
          </w:p>
        </w:tc>
      </w:tr>
      <w:tr w:rsidR="00086AE8" w:rsidRPr="00210543" w14:paraId="53C55CD9" w14:textId="77777777" w:rsidTr="00B17500">
        <w:trPr>
          <w:gridAfter w:val="1"/>
          <w:wAfter w:w="220" w:type="dxa"/>
        </w:trPr>
        <w:tc>
          <w:tcPr>
            <w:tcW w:w="13608" w:type="dxa"/>
            <w:gridSpan w:val="11"/>
            <w:tcBorders>
              <w:top w:val="single" w:sz="4" w:space="0" w:color="BFBFBF" w:themeColor="background1" w:themeShade="BF"/>
            </w:tcBorders>
            <w:shd w:val="clear" w:color="auto" w:fill="D5DCE4" w:themeFill="text2" w:themeFillTint="33"/>
          </w:tcPr>
          <w:p w14:paraId="31C45388" w14:textId="770DFFC9" w:rsidR="00086AE8" w:rsidRPr="00AC1C9D" w:rsidRDefault="00086AE8" w:rsidP="00086AE8">
            <w:pPr>
              <w:rPr>
                <w:b/>
                <w:bCs/>
                <w:sz w:val="18"/>
                <w:szCs w:val="18"/>
              </w:rPr>
            </w:pPr>
            <w:r w:rsidRPr="00D213EE">
              <w:rPr>
                <w:rFonts w:cs="Calibri"/>
                <w:b/>
                <w:bCs/>
                <w:sz w:val="18"/>
                <w:szCs w:val="18"/>
              </w:rPr>
              <w:t xml:space="preserve">Socioeconomic </w:t>
            </w:r>
            <w:r>
              <w:rPr>
                <w:rFonts w:cs="Calibri"/>
                <w:b/>
                <w:bCs/>
                <w:sz w:val="18"/>
                <w:szCs w:val="18"/>
              </w:rPr>
              <w:t>status</w:t>
            </w:r>
          </w:p>
        </w:tc>
      </w:tr>
      <w:tr w:rsidR="00086AE8" w:rsidRPr="00210543" w14:paraId="11F76E24" w14:textId="48A4C9B7" w:rsidTr="00B17500">
        <w:tc>
          <w:tcPr>
            <w:tcW w:w="1993" w:type="dxa"/>
            <w:shd w:val="clear" w:color="auto" w:fill="D5DCE4" w:themeFill="text2" w:themeFillTint="33"/>
          </w:tcPr>
          <w:p w14:paraId="2F63F944" w14:textId="1EAC6555" w:rsidR="00086AE8" w:rsidRPr="00AC1C9D" w:rsidRDefault="00086AE8" w:rsidP="00086AE8">
            <w:pPr>
              <w:rPr>
                <w:sz w:val="18"/>
                <w:szCs w:val="18"/>
              </w:rPr>
            </w:pPr>
            <w:r w:rsidRPr="00AC1C9D">
              <w:rPr>
                <w:sz w:val="18"/>
                <w:szCs w:val="18"/>
              </w:rPr>
              <w:t>Parents occupation*</w:t>
            </w:r>
          </w:p>
          <w:p w14:paraId="6B558972" w14:textId="77777777" w:rsidR="00086AE8" w:rsidRPr="00AC1C9D" w:rsidRDefault="00086AE8" w:rsidP="00086AE8">
            <w:pPr>
              <w:rPr>
                <w:sz w:val="18"/>
                <w:szCs w:val="18"/>
              </w:rPr>
            </w:pPr>
          </w:p>
          <w:p w14:paraId="0DC822C0" w14:textId="0FCF8416" w:rsidR="00086AE8" w:rsidRPr="00AC1C9D" w:rsidRDefault="00086AE8" w:rsidP="00086AE8">
            <w:pPr>
              <w:rPr>
                <w:sz w:val="18"/>
                <w:szCs w:val="18"/>
              </w:rPr>
            </w:pPr>
          </w:p>
        </w:tc>
        <w:tc>
          <w:tcPr>
            <w:tcW w:w="1879" w:type="dxa"/>
            <w:shd w:val="clear" w:color="auto" w:fill="D5DCE4" w:themeFill="text2" w:themeFillTint="33"/>
          </w:tcPr>
          <w:p w14:paraId="7CF51DDC" w14:textId="77777777" w:rsidR="00086AE8" w:rsidRPr="00F477BD" w:rsidRDefault="00086AE8" w:rsidP="00086AE8">
            <w:pPr>
              <w:rPr>
                <w:sz w:val="18"/>
                <w:szCs w:val="18"/>
              </w:rPr>
            </w:pPr>
            <w:r w:rsidRPr="00F477BD">
              <w:rPr>
                <w:sz w:val="18"/>
                <w:szCs w:val="18"/>
              </w:rPr>
              <w:t>9: Student</w:t>
            </w:r>
          </w:p>
          <w:p w14:paraId="5F25C280" w14:textId="0C12C547" w:rsidR="00086AE8" w:rsidRPr="00F477BD" w:rsidRDefault="00086AE8" w:rsidP="00086AE8">
            <w:pPr>
              <w:rPr>
                <w:sz w:val="18"/>
                <w:szCs w:val="18"/>
                <w:vertAlign w:val="superscript"/>
              </w:rPr>
            </w:pPr>
            <w:r w:rsidRPr="00F477BD">
              <w:rPr>
                <w:sz w:val="18"/>
                <w:szCs w:val="18"/>
              </w:rPr>
              <w:t>11: Not educated, goods producing</w:t>
            </w:r>
            <w:r w:rsidRPr="00F477BD">
              <w:rPr>
                <w:sz w:val="18"/>
                <w:szCs w:val="18"/>
              </w:rPr>
              <w:br/>
              <w:t>12: Not educated, service producing</w:t>
            </w:r>
            <w:r w:rsidRPr="00F477BD">
              <w:rPr>
                <w:sz w:val="18"/>
                <w:szCs w:val="18"/>
              </w:rPr>
              <w:br/>
              <w:t xml:space="preserve">21: Educated, </w:t>
            </w:r>
            <w:r>
              <w:rPr>
                <w:sz w:val="18"/>
                <w:szCs w:val="18"/>
              </w:rPr>
              <w:br/>
            </w:r>
            <w:r w:rsidRPr="00F477BD">
              <w:rPr>
                <w:sz w:val="18"/>
                <w:szCs w:val="18"/>
              </w:rPr>
              <w:t>goods producing</w:t>
            </w:r>
            <w:r w:rsidRPr="00F477BD">
              <w:rPr>
                <w:sz w:val="18"/>
                <w:szCs w:val="18"/>
              </w:rPr>
              <w:br/>
              <w:t xml:space="preserve">22: Educated, </w:t>
            </w:r>
            <w:r>
              <w:rPr>
                <w:sz w:val="18"/>
                <w:szCs w:val="18"/>
              </w:rPr>
              <w:br/>
            </w:r>
            <w:r w:rsidRPr="00F477BD">
              <w:rPr>
                <w:sz w:val="18"/>
                <w:szCs w:val="18"/>
              </w:rPr>
              <w:t>service producing</w:t>
            </w:r>
            <w:r w:rsidRPr="00F477BD">
              <w:rPr>
                <w:sz w:val="18"/>
                <w:szCs w:val="18"/>
              </w:rPr>
              <w:br/>
              <w:t>36: Lower official</w:t>
            </w:r>
            <w:r w:rsidRPr="00F477BD">
              <w:rPr>
                <w:sz w:val="18"/>
                <w:szCs w:val="18"/>
              </w:rPr>
              <w:br/>
              <w:t>46: Mid-level official</w:t>
            </w:r>
            <w:r w:rsidRPr="00F477BD">
              <w:rPr>
                <w:sz w:val="18"/>
                <w:szCs w:val="18"/>
              </w:rPr>
              <w:br/>
              <w:t>56-57: Senior official</w:t>
            </w:r>
            <w:r w:rsidRPr="00F477BD">
              <w:rPr>
                <w:sz w:val="18"/>
                <w:szCs w:val="18"/>
              </w:rPr>
              <w:br/>
              <w:t>59: Not classifiable</w:t>
            </w:r>
            <w:r w:rsidRPr="00F477BD">
              <w:rPr>
                <w:sz w:val="18"/>
                <w:szCs w:val="18"/>
                <w:vertAlign w:val="superscript"/>
              </w:rPr>
              <w:t>++</w:t>
            </w:r>
            <w:r w:rsidRPr="00F477BD">
              <w:rPr>
                <w:sz w:val="18"/>
                <w:szCs w:val="18"/>
              </w:rPr>
              <w:br/>
              <w:t>60: Independent professional with academic professions</w:t>
            </w:r>
            <w:r w:rsidRPr="00F477BD" w:rsidDel="004144E6">
              <w:rPr>
                <w:sz w:val="18"/>
                <w:szCs w:val="18"/>
              </w:rPr>
              <w:t xml:space="preserve"> </w:t>
            </w:r>
            <w:r w:rsidRPr="00F477BD">
              <w:rPr>
                <w:sz w:val="18"/>
                <w:szCs w:val="18"/>
              </w:rPr>
              <w:t>79: Entrepreneur</w:t>
            </w:r>
            <w:r w:rsidRPr="00F477BD">
              <w:rPr>
                <w:sz w:val="18"/>
                <w:szCs w:val="18"/>
              </w:rPr>
              <w:br/>
              <w:t xml:space="preserve">89: Farmers </w:t>
            </w:r>
            <w:r w:rsidRPr="00F477BD">
              <w:rPr>
                <w:sz w:val="18"/>
                <w:szCs w:val="18"/>
              </w:rPr>
              <w:br/>
              <w:t>99: Unknown</w:t>
            </w:r>
            <w:r w:rsidRPr="00F477BD">
              <w:rPr>
                <w:sz w:val="18"/>
                <w:szCs w:val="18"/>
                <w:vertAlign w:val="superscript"/>
              </w:rPr>
              <w:t>++</w:t>
            </w:r>
          </w:p>
          <w:p w14:paraId="6DAC918D" w14:textId="77777777" w:rsidR="00086AE8" w:rsidRPr="00F477BD" w:rsidRDefault="00086AE8" w:rsidP="00086AE8">
            <w:pPr>
              <w:rPr>
                <w:sz w:val="18"/>
                <w:szCs w:val="18"/>
                <w:vertAlign w:val="superscript"/>
              </w:rPr>
            </w:pPr>
          </w:p>
          <w:p w14:paraId="51E9D0AD" w14:textId="38E1EE7B" w:rsidR="00086AE8" w:rsidRPr="00F477BD" w:rsidRDefault="00086AE8" w:rsidP="00086AE8">
            <w:pPr>
              <w:rPr>
                <w:sz w:val="18"/>
                <w:szCs w:val="18"/>
                <w:vertAlign w:val="superscript"/>
              </w:rPr>
            </w:pPr>
          </w:p>
        </w:tc>
        <w:tc>
          <w:tcPr>
            <w:tcW w:w="1196" w:type="dxa"/>
            <w:shd w:val="clear" w:color="auto" w:fill="D5DCE4" w:themeFill="text2" w:themeFillTint="33"/>
          </w:tcPr>
          <w:p w14:paraId="513E0D27" w14:textId="77777777" w:rsidR="00086AE8" w:rsidRPr="00AC1C9D" w:rsidRDefault="00086AE8" w:rsidP="00086AE8">
            <w:pPr>
              <w:rPr>
                <w:b/>
                <w:bCs/>
                <w:sz w:val="18"/>
                <w:szCs w:val="18"/>
              </w:rPr>
            </w:pPr>
            <w:r w:rsidRPr="00AC1C9D">
              <w:rPr>
                <w:b/>
                <w:bCs/>
                <w:sz w:val="18"/>
                <w:szCs w:val="18"/>
              </w:rPr>
              <w:t>1: Student (9)</w:t>
            </w:r>
          </w:p>
          <w:p w14:paraId="702CAD6B" w14:textId="77777777" w:rsidR="00086AE8" w:rsidRPr="00AC1C9D" w:rsidRDefault="00086AE8" w:rsidP="00086AE8">
            <w:pPr>
              <w:rPr>
                <w:b/>
                <w:bCs/>
                <w:sz w:val="18"/>
                <w:szCs w:val="18"/>
              </w:rPr>
            </w:pPr>
          </w:p>
          <w:p w14:paraId="7CA25FFC" w14:textId="77777777" w:rsidR="00086AE8" w:rsidRPr="00AC1C9D" w:rsidRDefault="00086AE8" w:rsidP="00086AE8">
            <w:pPr>
              <w:rPr>
                <w:b/>
                <w:bCs/>
                <w:sz w:val="18"/>
                <w:szCs w:val="18"/>
              </w:rPr>
            </w:pPr>
            <w:r w:rsidRPr="00AC1C9D">
              <w:rPr>
                <w:b/>
                <w:bCs/>
                <w:sz w:val="18"/>
                <w:szCs w:val="18"/>
              </w:rPr>
              <w:t>2: Blue collar worker (11, 12, 21, 22)</w:t>
            </w:r>
            <w:r w:rsidRPr="00AC1C9D">
              <w:rPr>
                <w:b/>
                <w:bCs/>
                <w:sz w:val="18"/>
                <w:szCs w:val="18"/>
              </w:rPr>
              <w:br/>
            </w:r>
          </w:p>
          <w:p w14:paraId="63CCE1F7" w14:textId="77777777" w:rsidR="00086AE8" w:rsidRPr="00AC1C9D" w:rsidRDefault="00086AE8" w:rsidP="00086AE8">
            <w:pPr>
              <w:rPr>
                <w:b/>
                <w:bCs/>
                <w:sz w:val="18"/>
                <w:szCs w:val="18"/>
              </w:rPr>
            </w:pPr>
            <w:r w:rsidRPr="00AC1C9D">
              <w:rPr>
                <w:b/>
                <w:bCs/>
                <w:sz w:val="18"/>
                <w:szCs w:val="18"/>
              </w:rPr>
              <w:t>3: White collar worker (36, 46, 56- 57)</w:t>
            </w:r>
            <w:r w:rsidRPr="00AC1C9D">
              <w:rPr>
                <w:b/>
                <w:bCs/>
                <w:sz w:val="18"/>
                <w:szCs w:val="18"/>
              </w:rPr>
              <w:br/>
            </w:r>
          </w:p>
          <w:p w14:paraId="7243296C" w14:textId="77777777" w:rsidR="00086AE8" w:rsidRPr="00AC1C9D" w:rsidRDefault="00086AE8" w:rsidP="00086AE8">
            <w:pPr>
              <w:rPr>
                <w:b/>
                <w:bCs/>
                <w:sz w:val="18"/>
                <w:szCs w:val="18"/>
              </w:rPr>
            </w:pPr>
            <w:r w:rsidRPr="00AC1C9D">
              <w:rPr>
                <w:b/>
                <w:bCs/>
                <w:sz w:val="18"/>
                <w:szCs w:val="18"/>
              </w:rPr>
              <w:t>4: Self-</w:t>
            </w:r>
          </w:p>
          <w:p w14:paraId="24E9DC33" w14:textId="26BE6C08" w:rsidR="00086AE8" w:rsidRPr="00AC1C9D" w:rsidRDefault="00086AE8" w:rsidP="00086AE8">
            <w:pPr>
              <w:rPr>
                <w:b/>
                <w:bCs/>
                <w:sz w:val="18"/>
                <w:szCs w:val="18"/>
              </w:rPr>
            </w:pPr>
            <w:r w:rsidRPr="00AC1C9D">
              <w:rPr>
                <w:b/>
                <w:bCs/>
                <w:sz w:val="18"/>
                <w:szCs w:val="18"/>
              </w:rPr>
              <w:t>employed (60, 79, 89)</w:t>
            </w:r>
          </w:p>
          <w:p w14:paraId="3BFF1C4B" w14:textId="77777777" w:rsidR="00086AE8" w:rsidRDefault="00086AE8" w:rsidP="00086AE8">
            <w:pPr>
              <w:rPr>
                <w:b/>
                <w:bCs/>
                <w:sz w:val="18"/>
                <w:szCs w:val="18"/>
              </w:rPr>
            </w:pPr>
            <w:r w:rsidRPr="00AC1C9D">
              <w:rPr>
                <w:b/>
                <w:bCs/>
                <w:sz w:val="18"/>
                <w:szCs w:val="18"/>
              </w:rPr>
              <w:br/>
              <w:t>Excluded: 59, 99</w:t>
            </w:r>
          </w:p>
          <w:p w14:paraId="695BBC5F" w14:textId="7EC413AE" w:rsidR="00086AE8" w:rsidRPr="00AC1C9D" w:rsidRDefault="00086AE8" w:rsidP="00086AE8">
            <w:pPr>
              <w:rPr>
                <w:b/>
                <w:bCs/>
                <w:sz w:val="18"/>
                <w:szCs w:val="18"/>
              </w:rPr>
            </w:pPr>
          </w:p>
        </w:tc>
        <w:tc>
          <w:tcPr>
            <w:tcW w:w="968" w:type="dxa"/>
            <w:shd w:val="clear" w:color="auto" w:fill="D5DCE4" w:themeFill="text2" w:themeFillTint="33"/>
          </w:tcPr>
          <w:p w14:paraId="5C59F4FD" w14:textId="3E592EEB" w:rsidR="00086AE8" w:rsidRPr="00AC1C9D" w:rsidRDefault="00086AE8" w:rsidP="00086AE8">
            <w:pPr>
              <w:rPr>
                <w:sz w:val="18"/>
                <w:szCs w:val="18"/>
              </w:rPr>
            </w:pPr>
            <w:r w:rsidRPr="00AC1C9D">
              <w:rPr>
                <w:sz w:val="18"/>
                <w:szCs w:val="18"/>
              </w:rPr>
              <w:t>9: 5.3</w:t>
            </w:r>
          </w:p>
          <w:p w14:paraId="1DC09CF8" w14:textId="46E5E510" w:rsidR="00086AE8" w:rsidRPr="00AC1C9D" w:rsidRDefault="00086AE8" w:rsidP="00086AE8">
            <w:pPr>
              <w:rPr>
                <w:sz w:val="18"/>
                <w:szCs w:val="18"/>
              </w:rPr>
            </w:pPr>
            <w:r w:rsidRPr="00AC1C9D">
              <w:rPr>
                <w:sz w:val="18"/>
                <w:szCs w:val="18"/>
              </w:rPr>
              <w:t>11: 1.1</w:t>
            </w:r>
            <w:r w:rsidRPr="00AC1C9D">
              <w:rPr>
                <w:sz w:val="18"/>
                <w:szCs w:val="18"/>
              </w:rPr>
              <w:br/>
              <w:t>12: 2.1</w:t>
            </w:r>
            <w:r w:rsidRPr="00AC1C9D">
              <w:rPr>
                <w:sz w:val="18"/>
                <w:szCs w:val="18"/>
              </w:rPr>
              <w:br/>
              <w:t>21: 0</w:t>
            </w:r>
            <w:r w:rsidRPr="00AC1C9D">
              <w:rPr>
                <w:sz w:val="18"/>
                <w:szCs w:val="18"/>
              </w:rPr>
              <w:br/>
              <w:t>22: 4.2</w:t>
            </w:r>
            <w:r w:rsidRPr="00AC1C9D">
              <w:rPr>
                <w:sz w:val="18"/>
                <w:szCs w:val="18"/>
              </w:rPr>
              <w:br/>
              <w:t>36: 12.6 46: 26.3</w:t>
            </w:r>
            <w:r w:rsidRPr="00AC1C9D">
              <w:rPr>
                <w:sz w:val="18"/>
                <w:szCs w:val="18"/>
              </w:rPr>
              <w:br/>
              <w:t>56: 28.4 57: 6.3</w:t>
            </w:r>
            <w:r w:rsidRPr="00AC1C9D">
              <w:rPr>
                <w:sz w:val="18"/>
                <w:szCs w:val="18"/>
              </w:rPr>
              <w:br/>
              <w:t>60: 3.2</w:t>
            </w:r>
            <w:r w:rsidRPr="00AC1C9D">
              <w:rPr>
                <w:sz w:val="18"/>
                <w:szCs w:val="18"/>
              </w:rPr>
              <w:br/>
              <w:t>79: 8.4</w:t>
            </w:r>
            <w:r w:rsidRPr="00AC1C9D">
              <w:rPr>
                <w:sz w:val="18"/>
                <w:szCs w:val="18"/>
              </w:rPr>
              <w:br/>
              <w:t>89: 0</w:t>
            </w:r>
            <w:r w:rsidRPr="00AC1C9D">
              <w:rPr>
                <w:sz w:val="18"/>
                <w:szCs w:val="18"/>
              </w:rPr>
              <w:br/>
              <w:t>99: 2.1</w:t>
            </w:r>
          </w:p>
        </w:tc>
        <w:tc>
          <w:tcPr>
            <w:tcW w:w="1139" w:type="dxa"/>
            <w:shd w:val="clear" w:color="auto" w:fill="D5DCE4" w:themeFill="text2" w:themeFillTint="33"/>
          </w:tcPr>
          <w:p w14:paraId="28E0C1CB" w14:textId="4F60F168" w:rsidR="00086AE8" w:rsidRPr="00AC1C9D" w:rsidRDefault="00086AE8" w:rsidP="00086AE8">
            <w:pPr>
              <w:rPr>
                <w:b/>
                <w:bCs/>
                <w:sz w:val="18"/>
                <w:szCs w:val="18"/>
              </w:rPr>
            </w:pPr>
            <w:r w:rsidRPr="00AC1C9D">
              <w:rPr>
                <w:b/>
                <w:bCs/>
                <w:sz w:val="18"/>
                <w:szCs w:val="18"/>
              </w:rPr>
              <w:t>1: 5.3</w:t>
            </w:r>
          </w:p>
          <w:p w14:paraId="517760A3" w14:textId="75E0BD08" w:rsidR="00086AE8" w:rsidRPr="00AC1C9D" w:rsidRDefault="00086AE8" w:rsidP="00086AE8">
            <w:pPr>
              <w:rPr>
                <w:b/>
                <w:bCs/>
                <w:sz w:val="18"/>
                <w:szCs w:val="18"/>
              </w:rPr>
            </w:pPr>
            <w:r w:rsidRPr="00AC1C9D">
              <w:rPr>
                <w:b/>
                <w:bCs/>
                <w:sz w:val="18"/>
                <w:szCs w:val="18"/>
              </w:rPr>
              <w:t>2: 7.4</w:t>
            </w:r>
          </w:p>
          <w:p w14:paraId="6BC32986" w14:textId="36E8A35D" w:rsidR="00086AE8" w:rsidRPr="00AC1C9D" w:rsidRDefault="00086AE8" w:rsidP="00086AE8">
            <w:pPr>
              <w:rPr>
                <w:b/>
                <w:bCs/>
                <w:sz w:val="18"/>
                <w:szCs w:val="18"/>
              </w:rPr>
            </w:pPr>
            <w:r w:rsidRPr="00AC1C9D">
              <w:rPr>
                <w:b/>
                <w:bCs/>
                <w:sz w:val="18"/>
                <w:szCs w:val="18"/>
              </w:rPr>
              <w:t>3: 73.7</w:t>
            </w:r>
          </w:p>
          <w:p w14:paraId="391CF17E" w14:textId="16216008" w:rsidR="00086AE8" w:rsidRPr="00AC1C9D" w:rsidRDefault="00086AE8" w:rsidP="00086AE8">
            <w:pPr>
              <w:rPr>
                <w:b/>
                <w:bCs/>
                <w:sz w:val="18"/>
                <w:szCs w:val="18"/>
              </w:rPr>
            </w:pPr>
            <w:r w:rsidRPr="00AC1C9D">
              <w:rPr>
                <w:b/>
                <w:bCs/>
                <w:sz w:val="18"/>
                <w:szCs w:val="18"/>
              </w:rPr>
              <w:t>4: 11.6</w:t>
            </w:r>
          </w:p>
          <w:p w14:paraId="7330833A" w14:textId="668A6070" w:rsidR="00086AE8" w:rsidRPr="00AC1C9D" w:rsidRDefault="00086AE8" w:rsidP="00086AE8">
            <w:pPr>
              <w:rPr>
                <w:sz w:val="18"/>
                <w:szCs w:val="18"/>
              </w:rPr>
            </w:pPr>
            <w:r w:rsidRPr="00AC1C9D">
              <w:rPr>
                <w:b/>
                <w:bCs/>
                <w:sz w:val="18"/>
                <w:szCs w:val="18"/>
              </w:rPr>
              <w:t>M: 2.1</w:t>
            </w:r>
          </w:p>
        </w:tc>
        <w:tc>
          <w:tcPr>
            <w:tcW w:w="1134" w:type="dxa"/>
            <w:shd w:val="clear" w:color="auto" w:fill="D5DCE4" w:themeFill="text2" w:themeFillTint="33"/>
          </w:tcPr>
          <w:p w14:paraId="3B00878C" w14:textId="68ED97E1" w:rsidR="00086AE8" w:rsidRPr="00AC1C9D" w:rsidRDefault="00086AE8" w:rsidP="00086AE8">
            <w:pPr>
              <w:rPr>
                <w:sz w:val="18"/>
                <w:szCs w:val="18"/>
              </w:rPr>
            </w:pPr>
            <w:r w:rsidRPr="00AC1C9D">
              <w:rPr>
                <w:sz w:val="18"/>
                <w:szCs w:val="18"/>
              </w:rPr>
              <w:t>9: 6.7</w:t>
            </w:r>
          </w:p>
          <w:p w14:paraId="56CBE313" w14:textId="77777777" w:rsidR="00086AE8" w:rsidRPr="00AC1C9D" w:rsidRDefault="00086AE8" w:rsidP="00086AE8">
            <w:pPr>
              <w:rPr>
                <w:sz w:val="18"/>
                <w:szCs w:val="18"/>
              </w:rPr>
            </w:pPr>
            <w:r w:rsidRPr="00AC1C9D">
              <w:rPr>
                <w:sz w:val="18"/>
                <w:szCs w:val="18"/>
              </w:rPr>
              <w:t>11: 2.2</w:t>
            </w:r>
            <w:r w:rsidRPr="00AC1C9D">
              <w:rPr>
                <w:sz w:val="18"/>
                <w:szCs w:val="18"/>
              </w:rPr>
              <w:br/>
              <w:t>12: 2.2</w:t>
            </w:r>
            <w:r w:rsidRPr="00AC1C9D">
              <w:rPr>
                <w:sz w:val="18"/>
                <w:szCs w:val="18"/>
              </w:rPr>
              <w:br/>
              <w:t>21: 0</w:t>
            </w:r>
            <w:r w:rsidRPr="00AC1C9D">
              <w:rPr>
                <w:sz w:val="18"/>
                <w:szCs w:val="18"/>
              </w:rPr>
              <w:br/>
              <w:t>22: 6.7</w:t>
            </w:r>
            <w:r w:rsidRPr="00AC1C9D">
              <w:rPr>
                <w:sz w:val="18"/>
                <w:szCs w:val="18"/>
              </w:rPr>
              <w:br/>
              <w:t xml:space="preserve">36: 6.7 </w:t>
            </w:r>
          </w:p>
          <w:p w14:paraId="2818F001" w14:textId="4A9F27EF" w:rsidR="00086AE8" w:rsidRPr="00AC1C9D" w:rsidRDefault="00086AE8" w:rsidP="00086AE8">
            <w:pPr>
              <w:rPr>
                <w:sz w:val="18"/>
                <w:szCs w:val="18"/>
              </w:rPr>
            </w:pPr>
            <w:r w:rsidRPr="00AC1C9D">
              <w:rPr>
                <w:sz w:val="18"/>
                <w:szCs w:val="18"/>
              </w:rPr>
              <w:t>46: 28.9</w:t>
            </w:r>
            <w:r w:rsidRPr="00AC1C9D">
              <w:rPr>
                <w:sz w:val="18"/>
                <w:szCs w:val="18"/>
              </w:rPr>
              <w:br/>
              <w:t>56: 31.1 57: 0</w:t>
            </w:r>
            <w:r w:rsidRPr="00AC1C9D">
              <w:rPr>
                <w:sz w:val="18"/>
                <w:szCs w:val="18"/>
              </w:rPr>
              <w:br/>
              <w:t>60: 2.2</w:t>
            </w:r>
            <w:r w:rsidRPr="00AC1C9D">
              <w:rPr>
                <w:sz w:val="18"/>
                <w:szCs w:val="18"/>
              </w:rPr>
              <w:br/>
              <w:t>79: 8.9</w:t>
            </w:r>
            <w:r w:rsidRPr="00AC1C9D">
              <w:rPr>
                <w:sz w:val="18"/>
                <w:szCs w:val="18"/>
              </w:rPr>
              <w:br/>
              <w:t>89: 0</w:t>
            </w:r>
            <w:r w:rsidRPr="00AC1C9D">
              <w:rPr>
                <w:sz w:val="18"/>
                <w:szCs w:val="18"/>
              </w:rPr>
              <w:br/>
              <w:t>99: 4.4</w:t>
            </w:r>
          </w:p>
        </w:tc>
        <w:tc>
          <w:tcPr>
            <w:tcW w:w="1139" w:type="dxa"/>
            <w:shd w:val="clear" w:color="auto" w:fill="D5DCE4" w:themeFill="text2" w:themeFillTint="33"/>
          </w:tcPr>
          <w:p w14:paraId="7EF5E91E" w14:textId="3B98980B" w:rsidR="00086AE8" w:rsidRPr="00AC1C9D" w:rsidRDefault="00086AE8" w:rsidP="00086AE8">
            <w:pPr>
              <w:rPr>
                <w:b/>
                <w:bCs/>
                <w:sz w:val="18"/>
                <w:szCs w:val="18"/>
              </w:rPr>
            </w:pPr>
            <w:r w:rsidRPr="00AC1C9D">
              <w:rPr>
                <w:b/>
                <w:bCs/>
                <w:sz w:val="18"/>
                <w:szCs w:val="18"/>
              </w:rPr>
              <w:t>1: 6.7</w:t>
            </w:r>
            <w:r w:rsidRPr="00AC1C9D">
              <w:rPr>
                <w:b/>
                <w:bCs/>
                <w:sz w:val="18"/>
                <w:szCs w:val="18"/>
              </w:rPr>
              <w:br/>
              <w:t>2: 11.1</w:t>
            </w:r>
            <w:r w:rsidRPr="00AC1C9D">
              <w:rPr>
                <w:b/>
                <w:bCs/>
                <w:sz w:val="18"/>
                <w:szCs w:val="18"/>
              </w:rPr>
              <w:br/>
              <w:t>3: 66.7</w:t>
            </w:r>
            <w:r w:rsidRPr="00AC1C9D">
              <w:rPr>
                <w:b/>
                <w:bCs/>
                <w:sz w:val="18"/>
                <w:szCs w:val="18"/>
              </w:rPr>
              <w:br/>
              <w:t>4: 11.1</w:t>
            </w:r>
            <w:r w:rsidRPr="00AC1C9D">
              <w:rPr>
                <w:b/>
                <w:bCs/>
                <w:sz w:val="18"/>
                <w:szCs w:val="18"/>
              </w:rPr>
              <w:br/>
              <w:t>M: 4.4</w:t>
            </w:r>
          </w:p>
        </w:tc>
        <w:tc>
          <w:tcPr>
            <w:tcW w:w="968" w:type="dxa"/>
            <w:shd w:val="clear" w:color="auto" w:fill="D5DCE4" w:themeFill="text2" w:themeFillTint="33"/>
          </w:tcPr>
          <w:p w14:paraId="3BD595A7" w14:textId="3F66C730" w:rsidR="00086AE8" w:rsidRPr="00AC1C9D" w:rsidRDefault="00086AE8" w:rsidP="00086AE8">
            <w:pPr>
              <w:rPr>
                <w:sz w:val="18"/>
                <w:szCs w:val="18"/>
              </w:rPr>
            </w:pPr>
            <w:r w:rsidRPr="00AC1C9D">
              <w:rPr>
                <w:sz w:val="18"/>
                <w:szCs w:val="18"/>
              </w:rPr>
              <w:t>9: 4.8</w:t>
            </w:r>
          </w:p>
          <w:p w14:paraId="6A8E1396" w14:textId="77777777" w:rsidR="00086AE8" w:rsidRPr="00AC1C9D" w:rsidRDefault="00086AE8" w:rsidP="00086AE8">
            <w:pPr>
              <w:rPr>
                <w:sz w:val="18"/>
                <w:szCs w:val="18"/>
              </w:rPr>
            </w:pPr>
            <w:r w:rsidRPr="00AC1C9D">
              <w:rPr>
                <w:sz w:val="18"/>
                <w:szCs w:val="18"/>
              </w:rPr>
              <w:t>11: 1.2</w:t>
            </w:r>
            <w:r w:rsidRPr="00AC1C9D">
              <w:rPr>
                <w:sz w:val="18"/>
                <w:szCs w:val="18"/>
              </w:rPr>
              <w:br/>
              <w:t>12: 6.0</w:t>
            </w:r>
            <w:r w:rsidRPr="00AC1C9D">
              <w:rPr>
                <w:sz w:val="18"/>
                <w:szCs w:val="18"/>
              </w:rPr>
              <w:br/>
              <w:t xml:space="preserve">21: 1.2 </w:t>
            </w:r>
            <w:r w:rsidRPr="00AC1C9D">
              <w:rPr>
                <w:sz w:val="18"/>
                <w:szCs w:val="18"/>
              </w:rPr>
              <w:br/>
              <w:t>22: 2.4</w:t>
            </w:r>
            <w:r w:rsidRPr="00AC1C9D">
              <w:rPr>
                <w:sz w:val="18"/>
                <w:szCs w:val="18"/>
              </w:rPr>
              <w:br/>
              <w:t xml:space="preserve">36: 7.2 </w:t>
            </w:r>
          </w:p>
          <w:p w14:paraId="7D836C96" w14:textId="4C29617F" w:rsidR="00086AE8" w:rsidRPr="00AC1C9D" w:rsidRDefault="00086AE8" w:rsidP="00086AE8">
            <w:pPr>
              <w:rPr>
                <w:sz w:val="18"/>
                <w:szCs w:val="18"/>
              </w:rPr>
            </w:pPr>
            <w:r w:rsidRPr="00AC1C9D">
              <w:rPr>
                <w:sz w:val="18"/>
                <w:szCs w:val="18"/>
              </w:rPr>
              <w:t>46: 31.3</w:t>
            </w:r>
            <w:r w:rsidRPr="00AC1C9D">
              <w:rPr>
                <w:sz w:val="18"/>
                <w:szCs w:val="18"/>
              </w:rPr>
              <w:br/>
              <w:t>56: 21.7 57: 6.0</w:t>
            </w:r>
            <w:r w:rsidRPr="00AC1C9D">
              <w:rPr>
                <w:sz w:val="18"/>
                <w:szCs w:val="18"/>
              </w:rPr>
              <w:br/>
              <w:t>60: 6.0</w:t>
            </w:r>
            <w:r w:rsidRPr="00AC1C9D">
              <w:rPr>
                <w:sz w:val="18"/>
                <w:szCs w:val="18"/>
              </w:rPr>
              <w:br/>
              <w:t>79: 10.8</w:t>
            </w:r>
            <w:r w:rsidRPr="00AC1C9D">
              <w:rPr>
                <w:sz w:val="18"/>
                <w:szCs w:val="18"/>
              </w:rPr>
              <w:br/>
              <w:t>89: 0</w:t>
            </w:r>
            <w:r w:rsidRPr="00AC1C9D">
              <w:rPr>
                <w:sz w:val="18"/>
                <w:szCs w:val="18"/>
              </w:rPr>
              <w:br/>
              <w:t>99: 1.2</w:t>
            </w:r>
          </w:p>
        </w:tc>
        <w:tc>
          <w:tcPr>
            <w:tcW w:w="1139" w:type="dxa"/>
            <w:shd w:val="clear" w:color="auto" w:fill="D5DCE4" w:themeFill="text2" w:themeFillTint="33"/>
          </w:tcPr>
          <w:p w14:paraId="7C1E9619" w14:textId="4EF568E2" w:rsidR="00086AE8" w:rsidRPr="00AC1C9D" w:rsidRDefault="00086AE8" w:rsidP="00086AE8">
            <w:pPr>
              <w:rPr>
                <w:b/>
                <w:bCs/>
                <w:sz w:val="18"/>
                <w:szCs w:val="18"/>
              </w:rPr>
            </w:pPr>
            <w:r w:rsidRPr="00AC1C9D">
              <w:rPr>
                <w:b/>
                <w:bCs/>
                <w:sz w:val="18"/>
                <w:szCs w:val="18"/>
              </w:rPr>
              <w:t>1: 4.8</w:t>
            </w:r>
            <w:r w:rsidRPr="00AC1C9D">
              <w:rPr>
                <w:b/>
                <w:bCs/>
                <w:sz w:val="18"/>
                <w:szCs w:val="18"/>
              </w:rPr>
              <w:br/>
              <w:t>2: 10.8</w:t>
            </w:r>
            <w:r w:rsidRPr="00AC1C9D">
              <w:rPr>
                <w:b/>
                <w:bCs/>
                <w:sz w:val="18"/>
                <w:szCs w:val="18"/>
              </w:rPr>
              <w:br/>
              <w:t>3: 66.3</w:t>
            </w:r>
            <w:r w:rsidRPr="00AC1C9D">
              <w:rPr>
                <w:b/>
                <w:bCs/>
                <w:sz w:val="18"/>
                <w:szCs w:val="18"/>
              </w:rPr>
              <w:br/>
              <w:t>4: 16.9</w:t>
            </w:r>
            <w:r w:rsidRPr="00AC1C9D">
              <w:rPr>
                <w:b/>
                <w:bCs/>
                <w:sz w:val="18"/>
                <w:szCs w:val="18"/>
              </w:rPr>
              <w:br/>
              <w:t>M: 1.2</w:t>
            </w:r>
          </w:p>
        </w:tc>
        <w:tc>
          <w:tcPr>
            <w:tcW w:w="1134" w:type="dxa"/>
            <w:shd w:val="clear" w:color="auto" w:fill="D5DCE4" w:themeFill="text2" w:themeFillTint="33"/>
          </w:tcPr>
          <w:p w14:paraId="3C8DFE54" w14:textId="71C9DCA4" w:rsidR="00086AE8" w:rsidRPr="00AC1C9D" w:rsidRDefault="00086AE8" w:rsidP="00086AE8">
            <w:pPr>
              <w:rPr>
                <w:sz w:val="18"/>
                <w:szCs w:val="18"/>
              </w:rPr>
            </w:pPr>
            <w:r w:rsidRPr="00AC1C9D">
              <w:rPr>
                <w:sz w:val="18"/>
                <w:szCs w:val="18"/>
              </w:rPr>
              <w:t>9: 4.2</w:t>
            </w:r>
          </w:p>
          <w:p w14:paraId="68D931AD" w14:textId="77777777" w:rsidR="00086AE8" w:rsidRPr="00AC1C9D" w:rsidRDefault="00086AE8" w:rsidP="00086AE8">
            <w:pPr>
              <w:rPr>
                <w:sz w:val="18"/>
                <w:szCs w:val="18"/>
              </w:rPr>
            </w:pPr>
            <w:r w:rsidRPr="00AC1C9D">
              <w:rPr>
                <w:sz w:val="18"/>
                <w:szCs w:val="18"/>
              </w:rPr>
              <w:t>11: 4.2</w:t>
            </w:r>
            <w:r w:rsidRPr="00AC1C9D">
              <w:rPr>
                <w:sz w:val="18"/>
                <w:szCs w:val="18"/>
              </w:rPr>
              <w:br/>
              <w:t>12: 8.3</w:t>
            </w:r>
            <w:r w:rsidRPr="00AC1C9D">
              <w:rPr>
                <w:sz w:val="18"/>
                <w:szCs w:val="18"/>
              </w:rPr>
              <w:br/>
              <w:t>21: 0</w:t>
            </w:r>
            <w:r w:rsidRPr="00AC1C9D">
              <w:rPr>
                <w:sz w:val="18"/>
                <w:szCs w:val="18"/>
              </w:rPr>
              <w:br/>
              <w:t>22: 4.2</w:t>
            </w:r>
            <w:r w:rsidRPr="00AC1C9D">
              <w:rPr>
                <w:sz w:val="18"/>
                <w:szCs w:val="18"/>
              </w:rPr>
              <w:br/>
              <w:t>36: 0</w:t>
            </w:r>
          </w:p>
          <w:p w14:paraId="4FAD2F4D" w14:textId="486F172F" w:rsidR="00086AE8" w:rsidRPr="00AC1C9D" w:rsidRDefault="00086AE8" w:rsidP="00086AE8">
            <w:pPr>
              <w:rPr>
                <w:sz w:val="18"/>
                <w:szCs w:val="18"/>
              </w:rPr>
            </w:pPr>
            <w:r w:rsidRPr="00AC1C9D">
              <w:rPr>
                <w:sz w:val="18"/>
                <w:szCs w:val="18"/>
              </w:rPr>
              <w:t>46: 33.3</w:t>
            </w:r>
            <w:r w:rsidRPr="00AC1C9D">
              <w:rPr>
                <w:sz w:val="18"/>
                <w:szCs w:val="18"/>
              </w:rPr>
              <w:br/>
              <w:t>56: 20.8 57: 0</w:t>
            </w:r>
            <w:r w:rsidRPr="00AC1C9D">
              <w:rPr>
                <w:sz w:val="18"/>
                <w:szCs w:val="18"/>
              </w:rPr>
              <w:br/>
              <w:t>60: 8.3</w:t>
            </w:r>
            <w:r w:rsidRPr="00AC1C9D">
              <w:rPr>
                <w:sz w:val="18"/>
                <w:szCs w:val="18"/>
              </w:rPr>
              <w:br/>
              <w:t>79: 16.6</w:t>
            </w:r>
            <w:r w:rsidRPr="00AC1C9D">
              <w:rPr>
                <w:sz w:val="18"/>
                <w:szCs w:val="18"/>
              </w:rPr>
              <w:br/>
              <w:t>89: 0</w:t>
            </w:r>
            <w:r w:rsidRPr="00AC1C9D">
              <w:rPr>
                <w:sz w:val="18"/>
                <w:szCs w:val="18"/>
              </w:rPr>
              <w:br/>
              <w:t>99: 0</w:t>
            </w:r>
          </w:p>
        </w:tc>
        <w:tc>
          <w:tcPr>
            <w:tcW w:w="1139" w:type="dxa"/>
            <w:gridSpan w:val="2"/>
            <w:shd w:val="clear" w:color="auto" w:fill="D5DCE4" w:themeFill="text2" w:themeFillTint="33"/>
          </w:tcPr>
          <w:p w14:paraId="74DB4C4B" w14:textId="1E28DB27" w:rsidR="00086AE8" w:rsidRPr="00AC1C9D" w:rsidRDefault="00086AE8" w:rsidP="00086AE8">
            <w:pPr>
              <w:rPr>
                <w:b/>
                <w:bCs/>
                <w:sz w:val="18"/>
                <w:szCs w:val="18"/>
              </w:rPr>
            </w:pPr>
            <w:r w:rsidRPr="00AC1C9D">
              <w:rPr>
                <w:b/>
                <w:bCs/>
                <w:sz w:val="18"/>
                <w:szCs w:val="18"/>
              </w:rPr>
              <w:t>1: 4.2</w:t>
            </w:r>
            <w:r w:rsidRPr="00AC1C9D">
              <w:rPr>
                <w:b/>
                <w:bCs/>
                <w:sz w:val="18"/>
                <w:szCs w:val="18"/>
              </w:rPr>
              <w:br/>
              <w:t>2: 16.7</w:t>
            </w:r>
            <w:r w:rsidRPr="00AC1C9D">
              <w:rPr>
                <w:b/>
                <w:bCs/>
                <w:sz w:val="18"/>
                <w:szCs w:val="18"/>
              </w:rPr>
              <w:br/>
              <w:t>3: 54.2</w:t>
            </w:r>
            <w:r w:rsidRPr="00AC1C9D">
              <w:rPr>
                <w:b/>
                <w:bCs/>
                <w:sz w:val="18"/>
                <w:szCs w:val="18"/>
              </w:rPr>
              <w:br/>
              <w:t>4: 25.0</w:t>
            </w:r>
          </w:p>
        </w:tc>
      </w:tr>
      <w:tr w:rsidR="00086AE8" w:rsidRPr="00210543" w14:paraId="572E3A20" w14:textId="77777777" w:rsidTr="00B17500">
        <w:tc>
          <w:tcPr>
            <w:tcW w:w="1993" w:type="dxa"/>
          </w:tcPr>
          <w:p w14:paraId="4DD0871F" w14:textId="77777777" w:rsidR="00086AE8" w:rsidRPr="00B76683" w:rsidRDefault="00086AE8" w:rsidP="00086AE8">
            <w:pPr>
              <w:rPr>
                <w:sz w:val="18"/>
                <w:szCs w:val="18"/>
              </w:rPr>
            </w:pPr>
          </w:p>
        </w:tc>
        <w:tc>
          <w:tcPr>
            <w:tcW w:w="1879" w:type="dxa"/>
          </w:tcPr>
          <w:p w14:paraId="51DF9C78" w14:textId="77777777" w:rsidR="00086AE8" w:rsidRDefault="00086AE8" w:rsidP="00086AE8">
            <w:pPr>
              <w:rPr>
                <w:sz w:val="18"/>
                <w:szCs w:val="18"/>
              </w:rPr>
            </w:pPr>
          </w:p>
          <w:p w14:paraId="53DC9F14" w14:textId="77777777" w:rsidR="00086AE8" w:rsidRPr="004876D3" w:rsidRDefault="00086AE8" w:rsidP="00086AE8">
            <w:pPr>
              <w:rPr>
                <w:sz w:val="18"/>
                <w:szCs w:val="18"/>
              </w:rPr>
            </w:pPr>
          </w:p>
        </w:tc>
        <w:tc>
          <w:tcPr>
            <w:tcW w:w="1196" w:type="dxa"/>
          </w:tcPr>
          <w:p w14:paraId="51CFB4E8" w14:textId="77777777" w:rsidR="00086AE8" w:rsidRPr="004876D3" w:rsidRDefault="00086AE8" w:rsidP="00086AE8">
            <w:pPr>
              <w:rPr>
                <w:sz w:val="18"/>
                <w:szCs w:val="18"/>
              </w:rPr>
            </w:pPr>
          </w:p>
        </w:tc>
        <w:tc>
          <w:tcPr>
            <w:tcW w:w="968" w:type="dxa"/>
          </w:tcPr>
          <w:p w14:paraId="285BFEAD" w14:textId="77777777" w:rsidR="00086AE8" w:rsidRPr="004876D3" w:rsidRDefault="00086AE8" w:rsidP="00086AE8">
            <w:pPr>
              <w:rPr>
                <w:sz w:val="18"/>
                <w:szCs w:val="18"/>
              </w:rPr>
            </w:pPr>
          </w:p>
        </w:tc>
        <w:tc>
          <w:tcPr>
            <w:tcW w:w="1139" w:type="dxa"/>
          </w:tcPr>
          <w:p w14:paraId="6C45F6E1" w14:textId="77777777" w:rsidR="00086AE8" w:rsidRPr="004876D3" w:rsidRDefault="00086AE8" w:rsidP="00086AE8">
            <w:pPr>
              <w:rPr>
                <w:sz w:val="18"/>
                <w:szCs w:val="18"/>
              </w:rPr>
            </w:pPr>
          </w:p>
        </w:tc>
        <w:tc>
          <w:tcPr>
            <w:tcW w:w="1134" w:type="dxa"/>
          </w:tcPr>
          <w:p w14:paraId="531D133E" w14:textId="77777777" w:rsidR="00086AE8" w:rsidRPr="004876D3" w:rsidRDefault="00086AE8" w:rsidP="00086AE8">
            <w:pPr>
              <w:rPr>
                <w:sz w:val="18"/>
                <w:szCs w:val="18"/>
              </w:rPr>
            </w:pPr>
          </w:p>
        </w:tc>
        <w:tc>
          <w:tcPr>
            <w:tcW w:w="1139" w:type="dxa"/>
          </w:tcPr>
          <w:p w14:paraId="1D7814F5" w14:textId="77777777" w:rsidR="00086AE8" w:rsidRPr="004876D3" w:rsidRDefault="00086AE8" w:rsidP="00086AE8">
            <w:pPr>
              <w:rPr>
                <w:sz w:val="18"/>
                <w:szCs w:val="18"/>
              </w:rPr>
            </w:pPr>
          </w:p>
        </w:tc>
        <w:tc>
          <w:tcPr>
            <w:tcW w:w="968" w:type="dxa"/>
          </w:tcPr>
          <w:p w14:paraId="22C8AFE8" w14:textId="77777777" w:rsidR="00086AE8" w:rsidRPr="004876D3" w:rsidRDefault="00086AE8" w:rsidP="00086AE8">
            <w:pPr>
              <w:rPr>
                <w:sz w:val="18"/>
                <w:szCs w:val="18"/>
              </w:rPr>
            </w:pPr>
          </w:p>
        </w:tc>
        <w:tc>
          <w:tcPr>
            <w:tcW w:w="1139" w:type="dxa"/>
          </w:tcPr>
          <w:p w14:paraId="081113E7" w14:textId="77777777" w:rsidR="00086AE8" w:rsidRPr="004876D3" w:rsidRDefault="00086AE8" w:rsidP="00086AE8">
            <w:pPr>
              <w:rPr>
                <w:sz w:val="18"/>
                <w:szCs w:val="18"/>
              </w:rPr>
            </w:pPr>
          </w:p>
        </w:tc>
        <w:tc>
          <w:tcPr>
            <w:tcW w:w="1134" w:type="dxa"/>
          </w:tcPr>
          <w:p w14:paraId="12353660" w14:textId="77777777" w:rsidR="00086AE8" w:rsidRPr="004876D3" w:rsidRDefault="00086AE8" w:rsidP="00086AE8">
            <w:pPr>
              <w:rPr>
                <w:sz w:val="18"/>
                <w:szCs w:val="18"/>
              </w:rPr>
            </w:pPr>
          </w:p>
        </w:tc>
        <w:tc>
          <w:tcPr>
            <w:tcW w:w="1139" w:type="dxa"/>
            <w:gridSpan w:val="2"/>
          </w:tcPr>
          <w:p w14:paraId="1E73AFDB" w14:textId="6C68F579" w:rsidR="00086AE8" w:rsidRPr="004876D3" w:rsidRDefault="00086AE8" w:rsidP="00086AE8">
            <w:pPr>
              <w:rPr>
                <w:sz w:val="18"/>
                <w:szCs w:val="18"/>
              </w:rPr>
            </w:pPr>
          </w:p>
        </w:tc>
      </w:tr>
      <w:tr w:rsidR="00086AE8" w:rsidRPr="00210543" w14:paraId="10F70CD8" w14:textId="77777777" w:rsidTr="00B17500">
        <w:tc>
          <w:tcPr>
            <w:tcW w:w="1993" w:type="dxa"/>
            <w:shd w:val="clear" w:color="auto" w:fill="D0CECE" w:themeFill="background2" w:themeFillShade="E6"/>
          </w:tcPr>
          <w:p w14:paraId="43BC6A23" w14:textId="282D87F3" w:rsidR="00086AE8" w:rsidRPr="004876D3" w:rsidRDefault="00086AE8" w:rsidP="00086AE8">
            <w:pPr>
              <w:rPr>
                <w:sz w:val="18"/>
                <w:szCs w:val="18"/>
              </w:rPr>
            </w:pPr>
            <w:r w:rsidRPr="00062AD7">
              <w:rPr>
                <w:b/>
                <w:bCs/>
                <w:sz w:val="18"/>
                <w:szCs w:val="18"/>
              </w:rPr>
              <w:t>Variable, Question and (numeric) response option</w:t>
            </w:r>
          </w:p>
        </w:tc>
        <w:tc>
          <w:tcPr>
            <w:tcW w:w="1879" w:type="dxa"/>
            <w:shd w:val="clear" w:color="auto" w:fill="D0CECE" w:themeFill="background2" w:themeFillShade="E6"/>
          </w:tcPr>
          <w:p w14:paraId="2E40AAF7" w14:textId="75C54A78" w:rsidR="00086AE8" w:rsidRPr="004876D3" w:rsidRDefault="00086AE8" w:rsidP="00086AE8">
            <w:pPr>
              <w:rPr>
                <w:sz w:val="18"/>
                <w:szCs w:val="18"/>
              </w:rPr>
            </w:pPr>
            <w:r w:rsidRPr="00062AD7">
              <w:rPr>
                <w:b/>
                <w:bCs/>
                <w:sz w:val="18"/>
                <w:szCs w:val="18"/>
              </w:rPr>
              <w:t>(Numeric) Response option</w:t>
            </w:r>
          </w:p>
        </w:tc>
        <w:tc>
          <w:tcPr>
            <w:tcW w:w="1196" w:type="dxa"/>
            <w:shd w:val="clear" w:color="auto" w:fill="D0CECE" w:themeFill="background2" w:themeFillShade="E6"/>
          </w:tcPr>
          <w:p w14:paraId="01EB8EF1" w14:textId="2CC6CB97" w:rsidR="00086AE8" w:rsidRPr="004876D3" w:rsidRDefault="00086AE8" w:rsidP="00086AE8">
            <w:pPr>
              <w:rPr>
                <w:sz w:val="18"/>
                <w:szCs w:val="18"/>
              </w:rPr>
            </w:pPr>
            <w:r w:rsidRPr="00062AD7">
              <w:rPr>
                <w:b/>
                <w:bCs/>
                <w:sz w:val="18"/>
                <w:szCs w:val="18"/>
              </w:rPr>
              <w:t>Calibration</w:t>
            </w:r>
          </w:p>
        </w:tc>
        <w:tc>
          <w:tcPr>
            <w:tcW w:w="968" w:type="dxa"/>
            <w:shd w:val="clear" w:color="auto" w:fill="D0CECE" w:themeFill="background2" w:themeFillShade="E6"/>
          </w:tcPr>
          <w:p w14:paraId="44D7526C" w14:textId="617D2C35" w:rsidR="00086AE8" w:rsidRPr="004876D3" w:rsidRDefault="00086AE8" w:rsidP="00086AE8">
            <w:pPr>
              <w:rPr>
                <w:sz w:val="18"/>
                <w:szCs w:val="18"/>
              </w:rPr>
            </w:pPr>
            <w:r w:rsidRPr="00062AD7">
              <w:rPr>
                <w:b/>
                <w:bCs/>
                <w:sz w:val="18"/>
                <w:szCs w:val="18"/>
              </w:rPr>
              <w:t>All girls, % (n=95)</w:t>
            </w:r>
          </w:p>
        </w:tc>
        <w:tc>
          <w:tcPr>
            <w:tcW w:w="1139" w:type="dxa"/>
            <w:shd w:val="clear" w:color="auto" w:fill="D0CECE" w:themeFill="background2" w:themeFillShade="E6"/>
          </w:tcPr>
          <w:p w14:paraId="1381CCC9" w14:textId="1A15CA9E" w:rsidR="00086AE8" w:rsidRPr="004876D3" w:rsidRDefault="00086AE8" w:rsidP="00086AE8">
            <w:pPr>
              <w:rPr>
                <w:sz w:val="18"/>
                <w:szCs w:val="18"/>
              </w:rPr>
            </w:pPr>
            <w:r w:rsidRPr="00062AD7">
              <w:rPr>
                <w:b/>
                <w:bCs/>
                <w:sz w:val="18"/>
                <w:szCs w:val="18"/>
              </w:rPr>
              <w:t>Calibrated, all girls, % (n=95)</w:t>
            </w:r>
          </w:p>
        </w:tc>
        <w:tc>
          <w:tcPr>
            <w:tcW w:w="1134" w:type="dxa"/>
            <w:shd w:val="clear" w:color="auto" w:fill="D0CECE" w:themeFill="background2" w:themeFillShade="E6"/>
          </w:tcPr>
          <w:p w14:paraId="7599F370" w14:textId="1B00C77A" w:rsidR="00086AE8" w:rsidRPr="004876D3" w:rsidRDefault="00DE4FD9" w:rsidP="00086AE8">
            <w:pPr>
              <w:rPr>
                <w:sz w:val="18"/>
                <w:szCs w:val="18"/>
              </w:rPr>
            </w:pPr>
            <w:r w:rsidRPr="00AC1C9D">
              <w:rPr>
                <w:b/>
                <w:bCs/>
                <w:sz w:val="18"/>
                <w:szCs w:val="18"/>
              </w:rPr>
              <w:t xml:space="preserve">Girls in </w:t>
            </w:r>
            <w:r w:rsidRPr="00AC1C9D">
              <w:rPr>
                <w:b/>
                <w:bCs/>
                <w:i/>
                <w:iCs/>
                <w:sz w:val="18"/>
                <w:szCs w:val="18"/>
              </w:rPr>
              <w:t xml:space="preserve">Not </w:t>
            </w:r>
            <w:r>
              <w:rPr>
                <w:b/>
                <w:bCs/>
                <w:i/>
                <w:iCs/>
                <w:sz w:val="18"/>
                <w:szCs w:val="18"/>
              </w:rPr>
              <w:t>exercising</w:t>
            </w:r>
            <w:r w:rsidR="00086AE8" w:rsidRPr="00062AD7">
              <w:rPr>
                <w:b/>
                <w:bCs/>
                <w:i/>
                <w:iCs/>
                <w:sz w:val="18"/>
                <w:szCs w:val="18"/>
              </w:rPr>
              <w:t>,</w:t>
            </w:r>
            <w:r w:rsidR="00086AE8" w:rsidRPr="00062AD7">
              <w:rPr>
                <w:b/>
                <w:bCs/>
                <w:sz w:val="18"/>
                <w:szCs w:val="18"/>
              </w:rPr>
              <w:t xml:space="preserve"> % (n=45)</w:t>
            </w:r>
          </w:p>
        </w:tc>
        <w:tc>
          <w:tcPr>
            <w:tcW w:w="1139" w:type="dxa"/>
            <w:shd w:val="clear" w:color="auto" w:fill="D0CECE" w:themeFill="background2" w:themeFillShade="E6"/>
          </w:tcPr>
          <w:p w14:paraId="2E1D0746" w14:textId="594EE0E7" w:rsidR="00086AE8" w:rsidRPr="004876D3" w:rsidRDefault="00B53B3D" w:rsidP="00086AE8">
            <w:pPr>
              <w:rPr>
                <w:sz w:val="18"/>
                <w:szCs w:val="18"/>
              </w:rPr>
            </w:pPr>
            <w:r w:rsidRPr="00AC1C9D">
              <w:rPr>
                <w:b/>
                <w:bCs/>
                <w:sz w:val="18"/>
                <w:szCs w:val="18"/>
              </w:rPr>
              <w:t xml:space="preserve">Calibrated, girls in </w:t>
            </w:r>
            <w:r w:rsidRPr="00AC1C9D">
              <w:rPr>
                <w:b/>
                <w:bCs/>
                <w:i/>
                <w:iCs/>
                <w:sz w:val="18"/>
                <w:szCs w:val="18"/>
              </w:rPr>
              <w:t xml:space="preserve">Not </w:t>
            </w:r>
            <w:r>
              <w:rPr>
                <w:b/>
                <w:bCs/>
                <w:i/>
                <w:iCs/>
                <w:sz w:val="18"/>
                <w:szCs w:val="18"/>
              </w:rPr>
              <w:t>exercising</w:t>
            </w:r>
            <w:r w:rsidRPr="00AC1C9D">
              <w:rPr>
                <w:b/>
                <w:bCs/>
                <w:i/>
                <w:iCs/>
                <w:sz w:val="18"/>
                <w:szCs w:val="18"/>
              </w:rPr>
              <w:t>,</w:t>
            </w:r>
            <w:r w:rsidRPr="00AC1C9D">
              <w:rPr>
                <w:b/>
                <w:bCs/>
                <w:sz w:val="18"/>
                <w:szCs w:val="18"/>
              </w:rPr>
              <w:t xml:space="preserve"> % (</w:t>
            </w:r>
            <w:r w:rsidRPr="00BD7C04">
              <w:rPr>
                <w:b/>
                <w:bCs/>
                <w:i/>
                <w:iCs/>
                <w:sz w:val="18"/>
                <w:szCs w:val="18"/>
              </w:rPr>
              <w:t>n</w:t>
            </w:r>
            <w:r w:rsidRPr="00AC1C9D">
              <w:rPr>
                <w:b/>
                <w:bCs/>
                <w:sz w:val="18"/>
                <w:szCs w:val="18"/>
              </w:rPr>
              <w:t>=45</w:t>
            </w:r>
            <w:r w:rsidR="00086AE8" w:rsidRPr="00062AD7">
              <w:rPr>
                <w:b/>
                <w:bCs/>
                <w:sz w:val="18"/>
                <w:szCs w:val="18"/>
              </w:rPr>
              <w:t>)</w:t>
            </w:r>
          </w:p>
        </w:tc>
        <w:tc>
          <w:tcPr>
            <w:tcW w:w="968" w:type="dxa"/>
            <w:shd w:val="clear" w:color="auto" w:fill="D0CECE" w:themeFill="background2" w:themeFillShade="E6"/>
          </w:tcPr>
          <w:p w14:paraId="2AACDE60" w14:textId="2FEF989A" w:rsidR="00086AE8" w:rsidRPr="004876D3" w:rsidRDefault="00086AE8" w:rsidP="00086AE8">
            <w:pPr>
              <w:rPr>
                <w:sz w:val="18"/>
                <w:szCs w:val="18"/>
              </w:rPr>
            </w:pPr>
            <w:r w:rsidRPr="00062AD7">
              <w:rPr>
                <w:b/>
                <w:bCs/>
                <w:sz w:val="18"/>
                <w:szCs w:val="18"/>
              </w:rPr>
              <w:t>All boys, % (n=83)</w:t>
            </w:r>
          </w:p>
        </w:tc>
        <w:tc>
          <w:tcPr>
            <w:tcW w:w="1139" w:type="dxa"/>
            <w:shd w:val="clear" w:color="auto" w:fill="D0CECE" w:themeFill="background2" w:themeFillShade="E6"/>
          </w:tcPr>
          <w:p w14:paraId="44DBC977" w14:textId="15BE0BA3" w:rsidR="00086AE8" w:rsidRPr="004876D3" w:rsidRDefault="00086AE8" w:rsidP="00086AE8">
            <w:pPr>
              <w:rPr>
                <w:sz w:val="18"/>
                <w:szCs w:val="18"/>
              </w:rPr>
            </w:pPr>
            <w:r w:rsidRPr="00062AD7">
              <w:rPr>
                <w:b/>
                <w:bCs/>
                <w:sz w:val="18"/>
                <w:szCs w:val="18"/>
              </w:rPr>
              <w:t>Calibrated, all boys, % (n=83)</w:t>
            </w:r>
          </w:p>
        </w:tc>
        <w:tc>
          <w:tcPr>
            <w:tcW w:w="1134" w:type="dxa"/>
            <w:shd w:val="clear" w:color="auto" w:fill="D0CECE" w:themeFill="background2" w:themeFillShade="E6"/>
          </w:tcPr>
          <w:p w14:paraId="3ECCA3BC" w14:textId="1E772FCD" w:rsidR="00086AE8" w:rsidRPr="004876D3" w:rsidRDefault="00086AE8" w:rsidP="00086AE8">
            <w:pPr>
              <w:rPr>
                <w:sz w:val="18"/>
                <w:szCs w:val="18"/>
              </w:rPr>
            </w:pPr>
            <w:r w:rsidRPr="00062AD7">
              <w:rPr>
                <w:b/>
                <w:bCs/>
                <w:sz w:val="18"/>
                <w:szCs w:val="18"/>
              </w:rPr>
              <w:t xml:space="preserve">Boys in </w:t>
            </w:r>
            <w:r w:rsidRPr="00062AD7">
              <w:rPr>
                <w:b/>
                <w:bCs/>
                <w:i/>
                <w:iCs/>
                <w:sz w:val="18"/>
                <w:szCs w:val="18"/>
              </w:rPr>
              <w:t xml:space="preserve">Not </w:t>
            </w:r>
            <w:r w:rsidR="001B1A69">
              <w:rPr>
                <w:b/>
                <w:bCs/>
                <w:i/>
                <w:iCs/>
                <w:sz w:val="18"/>
                <w:szCs w:val="18"/>
              </w:rPr>
              <w:t>exercising</w:t>
            </w:r>
            <w:r w:rsidRPr="00062AD7">
              <w:rPr>
                <w:b/>
                <w:bCs/>
                <w:i/>
                <w:iCs/>
                <w:sz w:val="18"/>
                <w:szCs w:val="18"/>
              </w:rPr>
              <w:t>,</w:t>
            </w:r>
            <w:r w:rsidRPr="00062AD7">
              <w:rPr>
                <w:b/>
                <w:bCs/>
                <w:sz w:val="18"/>
                <w:szCs w:val="18"/>
              </w:rPr>
              <w:t xml:space="preserve"> % (n=24)</w:t>
            </w:r>
          </w:p>
        </w:tc>
        <w:tc>
          <w:tcPr>
            <w:tcW w:w="1139" w:type="dxa"/>
            <w:gridSpan w:val="2"/>
            <w:shd w:val="clear" w:color="auto" w:fill="D0CECE" w:themeFill="background2" w:themeFillShade="E6"/>
          </w:tcPr>
          <w:p w14:paraId="4BB24467" w14:textId="69E8B65D" w:rsidR="00086AE8" w:rsidRPr="004876D3" w:rsidRDefault="00086AE8" w:rsidP="00086AE8">
            <w:pPr>
              <w:rPr>
                <w:sz w:val="18"/>
                <w:szCs w:val="18"/>
              </w:rPr>
            </w:pPr>
            <w:r w:rsidRPr="00062AD7">
              <w:rPr>
                <w:b/>
                <w:bCs/>
                <w:sz w:val="18"/>
                <w:szCs w:val="18"/>
              </w:rPr>
              <w:t xml:space="preserve">Calibrated, boys in </w:t>
            </w:r>
            <w:r w:rsidRPr="00062AD7">
              <w:rPr>
                <w:b/>
                <w:bCs/>
                <w:i/>
                <w:iCs/>
                <w:sz w:val="18"/>
                <w:szCs w:val="18"/>
              </w:rPr>
              <w:t xml:space="preserve">Not </w:t>
            </w:r>
            <w:r w:rsidR="001B1A69">
              <w:rPr>
                <w:b/>
                <w:bCs/>
                <w:i/>
                <w:iCs/>
                <w:sz w:val="18"/>
                <w:szCs w:val="18"/>
              </w:rPr>
              <w:t>exercising</w:t>
            </w:r>
            <w:r w:rsidRPr="00062AD7">
              <w:rPr>
                <w:b/>
                <w:bCs/>
                <w:i/>
                <w:iCs/>
                <w:sz w:val="18"/>
                <w:szCs w:val="18"/>
              </w:rPr>
              <w:t>,</w:t>
            </w:r>
            <w:r w:rsidRPr="00062AD7">
              <w:rPr>
                <w:b/>
                <w:bCs/>
                <w:sz w:val="18"/>
                <w:szCs w:val="18"/>
              </w:rPr>
              <w:t xml:space="preserve"> % (n=24)</w:t>
            </w:r>
          </w:p>
        </w:tc>
      </w:tr>
      <w:tr w:rsidR="00086AE8" w:rsidRPr="00210543" w14:paraId="47BC0472" w14:textId="473A9303" w:rsidTr="00B17500">
        <w:tc>
          <w:tcPr>
            <w:tcW w:w="1993" w:type="dxa"/>
            <w:tcBorders>
              <w:bottom w:val="single" w:sz="4" w:space="0" w:color="BFBFBF" w:themeColor="background1" w:themeShade="BF"/>
            </w:tcBorders>
            <w:shd w:val="clear" w:color="auto" w:fill="D5DCE4" w:themeFill="text2" w:themeFillTint="33"/>
          </w:tcPr>
          <w:p w14:paraId="7C6836F6" w14:textId="58A0BD31" w:rsidR="00086AE8" w:rsidRPr="00AC1C9D" w:rsidRDefault="00086AE8" w:rsidP="00086AE8">
            <w:pPr>
              <w:rPr>
                <w:sz w:val="18"/>
                <w:szCs w:val="18"/>
              </w:rPr>
            </w:pPr>
            <w:r w:rsidRPr="00AC1C9D">
              <w:rPr>
                <w:sz w:val="18"/>
                <w:szCs w:val="18"/>
              </w:rPr>
              <w:t>If you suddenly need 200 SEK for tomorrow (for example</w:t>
            </w:r>
            <w:r>
              <w:rPr>
                <w:sz w:val="18"/>
                <w:szCs w:val="18"/>
              </w:rPr>
              <w:t>,</w:t>
            </w:r>
            <w:r w:rsidRPr="00AC1C9D">
              <w:rPr>
                <w:sz w:val="18"/>
                <w:szCs w:val="18"/>
              </w:rPr>
              <w:t xml:space="preserve"> to go to the movies), could you afford it yourself? </w:t>
            </w:r>
          </w:p>
        </w:tc>
        <w:tc>
          <w:tcPr>
            <w:tcW w:w="1879" w:type="dxa"/>
            <w:tcBorders>
              <w:bottom w:val="single" w:sz="4" w:space="0" w:color="BFBFBF" w:themeColor="background1" w:themeShade="BF"/>
            </w:tcBorders>
            <w:shd w:val="clear" w:color="auto" w:fill="D5DCE4" w:themeFill="text2" w:themeFillTint="33"/>
          </w:tcPr>
          <w:p w14:paraId="5AE22AA5" w14:textId="77777777" w:rsidR="00C814A7" w:rsidRDefault="00086AE8" w:rsidP="00086AE8">
            <w:pPr>
              <w:rPr>
                <w:sz w:val="18"/>
                <w:szCs w:val="18"/>
              </w:rPr>
            </w:pPr>
            <w:r w:rsidRPr="00AC1C9D">
              <w:rPr>
                <w:sz w:val="18"/>
                <w:szCs w:val="18"/>
              </w:rPr>
              <w:t>0</w:t>
            </w:r>
            <w:r w:rsidR="00C814A7">
              <w:rPr>
                <w:sz w:val="18"/>
                <w:szCs w:val="18"/>
              </w:rPr>
              <w:t xml:space="preserve">: </w:t>
            </w:r>
            <w:r>
              <w:rPr>
                <w:sz w:val="18"/>
                <w:szCs w:val="18"/>
              </w:rPr>
              <w:t>N</w:t>
            </w:r>
            <w:r w:rsidRPr="00AC1C9D">
              <w:rPr>
                <w:sz w:val="18"/>
                <w:szCs w:val="18"/>
              </w:rPr>
              <w:t>o</w:t>
            </w:r>
          </w:p>
          <w:p w14:paraId="4511677D" w14:textId="6827D4A3" w:rsidR="00086AE8" w:rsidRPr="00AC1C9D" w:rsidRDefault="00086AE8" w:rsidP="00086AE8">
            <w:pPr>
              <w:rPr>
                <w:sz w:val="18"/>
                <w:szCs w:val="18"/>
              </w:rPr>
            </w:pPr>
            <w:r w:rsidRPr="00AC1C9D">
              <w:rPr>
                <w:sz w:val="18"/>
                <w:szCs w:val="18"/>
              </w:rPr>
              <w:t>1</w:t>
            </w:r>
            <w:r w:rsidR="00C814A7">
              <w:rPr>
                <w:sz w:val="18"/>
                <w:szCs w:val="18"/>
              </w:rPr>
              <w:t xml:space="preserve">: </w:t>
            </w:r>
            <w:r>
              <w:rPr>
                <w:sz w:val="18"/>
                <w:szCs w:val="18"/>
              </w:rPr>
              <w:t>Y</w:t>
            </w:r>
            <w:r w:rsidRPr="00AC1C9D">
              <w:rPr>
                <w:sz w:val="18"/>
                <w:szCs w:val="18"/>
              </w:rPr>
              <w:t>es</w:t>
            </w:r>
          </w:p>
        </w:tc>
        <w:tc>
          <w:tcPr>
            <w:tcW w:w="1196" w:type="dxa"/>
            <w:tcBorders>
              <w:bottom w:val="single" w:sz="4" w:space="0" w:color="BFBFBF" w:themeColor="background1" w:themeShade="BF"/>
            </w:tcBorders>
            <w:shd w:val="clear" w:color="auto" w:fill="D5DCE4" w:themeFill="text2" w:themeFillTint="33"/>
          </w:tcPr>
          <w:p w14:paraId="11235E09" w14:textId="77777777" w:rsidR="00086AE8" w:rsidRPr="00AC1C9D" w:rsidRDefault="00086AE8" w:rsidP="00086AE8">
            <w:pPr>
              <w:rPr>
                <w:sz w:val="18"/>
                <w:szCs w:val="18"/>
              </w:rPr>
            </w:pPr>
          </w:p>
        </w:tc>
        <w:tc>
          <w:tcPr>
            <w:tcW w:w="968" w:type="dxa"/>
            <w:tcBorders>
              <w:bottom w:val="single" w:sz="4" w:space="0" w:color="BFBFBF" w:themeColor="background1" w:themeShade="BF"/>
            </w:tcBorders>
            <w:shd w:val="clear" w:color="auto" w:fill="D5DCE4" w:themeFill="text2" w:themeFillTint="33"/>
          </w:tcPr>
          <w:p w14:paraId="24A29F96" w14:textId="763F139E" w:rsidR="00086AE8" w:rsidRPr="00AC1C9D" w:rsidRDefault="00086AE8" w:rsidP="00086AE8">
            <w:pPr>
              <w:rPr>
                <w:sz w:val="18"/>
                <w:szCs w:val="18"/>
              </w:rPr>
            </w:pPr>
            <w:r>
              <w:rPr>
                <w:sz w:val="18"/>
                <w:szCs w:val="18"/>
              </w:rPr>
              <w:t>No</w:t>
            </w:r>
            <w:r w:rsidRPr="00AC1C9D">
              <w:rPr>
                <w:sz w:val="18"/>
                <w:szCs w:val="18"/>
              </w:rPr>
              <w:t>: 14.7</w:t>
            </w:r>
          </w:p>
          <w:p w14:paraId="66812977" w14:textId="65BCE543" w:rsidR="00086AE8" w:rsidRPr="00AC1C9D" w:rsidRDefault="00086AE8" w:rsidP="00086AE8">
            <w:pPr>
              <w:rPr>
                <w:sz w:val="18"/>
                <w:szCs w:val="18"/>
              </w:rPr>
            </w:pPr>
            <w:r>
              <w:rPr>
                <w:sz w:val="18"/>
                <w:szCs w:val="18"/>
              </w:rPr>
              <w:t>Yes</w:t>
            </w:r>
            <w:r w:rsidRPr="00AC1C9D">
              <w:rPr>
                <w:sz w:val="18"/>
                <w:szCs w:val="18"/>
              </w:rPr>
              <w:t>: 84.2</w:t>
            </w:r>
          </w:p>
          <w:p w14:paraId="476860ED" w14:textId="6D254747" w:rsidR="00086AE8" w:rsidRPr="00AC1C9D" w:rsidRDefault="00086AE8" w:rsidP="00086AE8">
            <w:pPr>
              <w:rPr>
                <w:sz w:val="18"/>
                <w:szCs w:val="18"/>
              </w:rPr>
            </w:pPr>
            <w:r w:rsidRPr="00AC1C9D">
              <w:rPr>
                <w:sz w:val="18"/>
                <w:szCs w:val="18"/>
              </w:rPr>
              <w:t>M: 1.1</w:t>
            </w:r>
          </w:p>
        </w:tc>
        <w:tc>
          <w:tcPr>
            <w:tcW w:w="1139" w:type="dxa"/>
            <w:tcBorders>
              <w:bottom w:val="single" w:sz="4" w:space="0" w:color="BFBFBF" w:themeColor="background1" w:themeShade="BF"/>
            </w:tcBorders>
            <w:shd w:val="clear" w:color="auto" w:fill="D5DCE4" w:themeFill="text2" w:themeFillTint="33"/>
          </w:tcPr>
          <w:p w14:paraId="1B0A6DF5" w14:textId="77777777" w:rsidR="00086AE8" w:rsidRPr="00AC1C9D" w:rsidRDefault="00086AE8" w:rsidP="00086AE8">
            <w:pPr>
              <w:rPr>
                <w:sz w:val="18"/>
                <w:szCs w:val="18"/>
              </w:rPr>
            </w:pPr>
          </w:p>
        </w:tc>
        <w:tc>
          <w:tcPr>
            <w:tcW w:w="1134" w:type="dxa"/>
            <w:tcBorders>
              <w:bottom w:val="single" w:sz="4" w:space="0" w:color="BFBFBF" w:themeColor="background1" w:themeShade="BF"/>
            </w:tcBorders>
            <w:shd w:val="clear" w:color="auto" w:fill="D5DCE4" w:themeFill="text2" w:themeFillTint="33"/>
          </w:tcPr>
          <w:p w14:paraId="434E7370" w14:textId="08DF4552" w:rsidR="00086AE8" w:rsidRPr="00AC1C9D" w:rsidRDefault="00086AE8" w:rsidP="00086AE8">
            <w:pPr>
              <w:rPr>
                <w:sz w:val="18"/>
                <w:szCs w:val="18"/>
              </w:rPr>
            </w:pPr>
            <w:r>
              <w:rPr>
                <w:sz w:val="18"/>
                <w:szCs w:val="18"/>
              </w:rPr>
              <w:t>No</w:t>
            </w:r>
            <w:r w:rsidRPr="00AC1C9D">
              <w:rPr>
                <w:sz w:val="18"/>
                <w:szCs w:val="18"/>
              </w:rPr>
              <w:t>: 26.7</w:t>
            </w:r>
            <w:r w:rsidRPr="00AC1C9D">
              <w:rPr>
                <w:sz w:val="18"/>
                <w:szCs w:val="18"/>
              </w:rPr>
              <w:br/>
            </w:r>
            <w:r>
              <w:rPr>
                <w:sz w:val="18"/>
                <w:szCs w:val="18"/>
              </w:rPr>
              <w:t>Yes</w:t>
            </w:r>
            <w:r w:rsidRPr="00AC1C9D">
              <w:rPr>
                <w:sz w:val="18"/>
                <w:szCs w:val="18"/>
              </w:rPr>
              <w:t>: 71.1</w:t>
            </w:r>
            <w:r w:rsidRPr="00AC1C9D">
              <w:rPr>
                <w:sz w:val="18"/>
                <w:szCs w:val="18"/>
              </w:rPr>
              <w:br/>
              <w:t>M: 2.2</w:t>
            </w:r>
          </w:p>
        </w:tc>
        <w:tc>
          <w:tcPr>
            <w:tcW w:w="1139" w:type="dxa"/>
            <w:tcBorders>
              <w:bottom w:val="single" w:sz="4" w:space="0" w:color="BFBFBF" w:themeColor="background1" w:themeShade="BF"/>
            </w:tcBorders>
            <w:shd w:val="clear" w:color="auto" w:fill="D5DCE4" w:themeFill="text2" w:themeFillTint="33"/>
          </w:tcPr>
          <w:p w14:paraId="6C699688" w14:textId="77777777" w:rsidR="00086AE8" w:rsidRPr="00AC1C9D" w:rsidRDefault="00086AE8" w:rsidP="00086AE8">
            <w:pPr>
              <w:rPr>
                <w:sz w:val="18"/>
                <w:szCs w:val="18"/>
              </w:rPr>
            </w:pPr>
          </w:p>
        </w:tc>
        <w:tc>
          <w:tcPr>
            <w:tcW w:w="968" w:type="dxa"/>
            <w:tcBorders>
              <w:bottom w:val="single" w:sz="4" w:space="0" w:color="BFBFBF" w:themeColor="background1" w:themeShade="BF"/>
            </w:tcBorders>
            <w:shd w:val="clear" w:color="auto" w:fill="D5DCE4" w:themeFill="text2" w:themeFillTint="33"/>
          </w:tcPr>
          <w:p w14:paraId="4B1B571D" w14:textId="3FA475EE" w:rsidR="00086AE8" w:rsidRPr="00AC1C9D" w:rsidRDefault="00086AE8" w:rsidP="00086AE8">
            <w:pPr>
              <w:rPr>
                <w:sz w:val="18"/>
                <w:szCs w:val="18"/>
              </w:rPr>
            </w:pPr>
            <w:r>
              <w:rPr>
                <w:sz w:val="18"/>
                <w:szCs w:val="18"/>
              </w:rPr>
              <w:t>No</w:t>
            </w:r>
            <w:r w:rsidRPr="00AC1C9D">
              <w:rPr>
                <w:sz w:val="18"/>
                <w:szCs w:val="18"/>
              </w:rPr>
              <w:t>: 7.2</w:t>
            </w:r>
            <w:r w:rsidRPr="00AC1C9D">
              <w:rPr>
                <w:sz w:val="18"/>
                <w:szCs w:val="18"/>
              </w:rPr>
              <w:br/>
            </w:r>
            <w:r>
              <w:rPr>
                <w:sz w:val="18"/>
                <w:szCs w:val="18"/>
              </w:rPr>
              <w:t>Yes</w:t>
            </w:r>
            <w:r w:rsidRPr="00AC1C9D">
              <w:rPr>
                <w:sz w:val="18"/>
                <w:szCs w:val="18"/>
              </w:rPr>
              <w:t>: 92.8</w:t>
            </w:r>
            <w:r w:rsidRPr="00AC1C9D">
              <w:rPr>
                <w:sz w:val="18"/>
                <w:szCs w:val="18"/>
              </w:rPr>
              <w:br/>
            </w:r>
          </w:p>
        </w:tc>
        <w:tc>
          <w:tcPr>
            <w:tcW w:w="1139" w:type="dxa"/>
            <w:tcBorders>
              <w:bottom w:val="single" w:sz="4" w:space="0" w:color="BFBFBF" w:themeColor="background1" w:themeShade="BF"/>
            </w:tcBorders>
            <w:shd w:val="clear" w:color="auto" w:fill="D5DCE4" w:themeFill="text2" w:themeFillTint="33"/>
          </w:tcPr>
          <w:p w14:paraId="62CF5FF4" w14:textId="77777777" w:rsidR="00086AE8" w:rsidRPr="00AC1C9D" w:rsidRDefault="00086AE8" w:rsidP="00086AE8">
            <w:pPr>
              <w:rPr>
                <w:sz w:val="18"/>
                <w:szCs w:val="18"/>
              </w:rPr>
            </w:pPr>
          </w:p>
        </w:tc>
        <w:tc>
          <w:tcPr>
            <w:tcW w:w="1134" w:type="dxa"/>
            <w:tcBorders>
              <w:bottom w:val="single" w:sz="4" w:space="0" w:color="BFBFBF" w:themeColor="background1" w:themeShade="BF"/>
            </w:tcBorders>
            <w:shd w:val="clear" w:color="auto" w:fill="D5DCE4" w:themeFill="text2" w:themeFillTint="33"/>
          </w:tcPr>
          <w:p w14:paraId="56394253" w14:textId="7BDCA871" w:rsidR="00086AE8" w:rsidRPr="00AC1C9D" w:rsidRDefault="00086AE8" w:rsidP="00086AE8">
            <w:pPr>
              <w:rPr>
                <w:sz w:val="18"/>
                <w:szCs w:val="18"/>
              </w:rPr>
            </w:pPr>
            <w:r>
              <w:rPr>
                <w:sz w:val="18"/>
                <w:szCs w:val="18"/>
              </w:rPr>
              <w:t>No</w:t>
            </w:r>
            <w:r w:rsidRPr="00AC1C9D">
              <w:rPr>
                <w:sz w:val="18"/>
                <w:szCs w:val="18"/>
              </w:rPr>
              <w:t>: 8.3</w:t>
            </w:r>
            <w:r w:rsidRPr="00AC1C9D">
              <w:rPr>
                <w:sz w:val="18"/>
                <w:szCs w:val="18"/>
              </w:rPr>
              <w:br/>
            </w:r>
            <w:r>
              <w:rPr>
                <w:sz w:val="18"/>
                <w:szCs w:val="18"/>
              </w:rPr>
              <w:t>Yes</w:t>
            </w:r>
            <w:r w:rsidRPr="00AC1C9D">
              <w:rPr>
                <w:sz w:val="18"/>
                <w:szCs w:val="18"/>
              </w:rPr>
              <w:t>: 91.7</w:t>
            </w:r>
          </w:p>
        </w:tc>
        <w:tc>
          <w:tcPr>
            <w:tcW w:w="1139" w:type="dxa"/>
            <w:gridSpan w:val="2"/>
            <w:tcBorders>
              <w:bottom w:val="single" w:sz="4" w:space="0" w:color="BFBFBF" w:themeColor="background1" w:themeShade="BF"/>
            </w:tcBorders>
            <w:shd w:val="clear" w:color="auto" w:fill="D5DCE4" w:themeFill="text2" w:themeFillTint="33"/>
          </w:tcPr>
          <w:p w14:paraId="2D26BC79" w14:textId="77777777" w:rsidR="00086AE8" w:rsidRPr="00AC1C9D" w:rsidRDefault="00086AE8" w:rsidP="00086AE8">
            <w:pPr>
              <w:rPr>
                <w:sz w:val="18"/>
                <w:szCs w:val="18"/>
              </w:rPr>
            </w:pPr>
          </w:p>
        </w:tc>
      </w:tr>
      <w:tr w:rsidR="00086AE8" w:rsidRPr="00210543" w14:paraId="285856C6" w14:textId="019E632B" w:rsidTr="00B17500">
        <w:tc>
          <w:tcPr>
            <w:tcW w:w="1993" w:type="dxa"/>
            <w:tcBorders>
              <w:top w:val="single" w:sz="4" w:space="0" w:color="BFBFBF" w:themeColor="background1" w:themeShade="BF"/>
              <w:bottom w:val="single" w:sz="4" w:space="0" w:color="BFBFBF" w:themeColor="background1" w:themeShade="BF"/>
            </w:tcBorders>
            <w:shd w:val="clear" w:color="auto" w:fill="D5DCE4" w:themeFill="text2" w:themeFillTint="33"/>
          </w:tcPr>
          <w:p w14:paraId="35F1B4A6" w14:textId="18C1D6BC" w:rsidR="00086AE8" w:rsidRPr="00AC1C9D" w:rsidRDefault="00086AE8" w:rsidP="00086AE8">
            <w:pPr>
              <w:rPr>
                <w:b/>
                <w:bCs/>
                <w:i/>
                <w:iCs/>
                <w:sz w:val="18"/>
                <w:szCs w:val="18"/>
              </w:rPr>
            </w:pPr>
            <w:r w:rsidRPr="00AC1C9D">
              <w:rPr>
                <w:rFonts w:cs="Calibri"/>
                <w:i/>
                <w:iCs/>
                <w:color w:val="000000"/>
                <w:sz w:val="18"/>
                <w:szCs w:val="18"/>
              </w:rPr>
              <w:t>During the past six months, has it happened that you have not been able to purchase something you wanted and that many others in your age has, because it was too expensive?</w:t>
            </w:r>
          </w:p>
        </w:tc>
        <w:tc>
          <w:tcPr>
            <w:tcW w:w="1879" w:type="dxa"/>
            <w:tcBorders>
              <w:top w:val="single" w:sz="4" w:space="0" w:color="BFBFBF" w:themeColor="background1" w:themeShade="BF"/>
              <w:bottom w:val="single" w:sz="4" w:space="0" w:color="BFBFBF" w:themeColor="background1" w:themeShade="BF"/>
            </w:tcBorders>
            <w:shd w:val="clear" w:color="auto" w:fill="D5DCE4" w:themeFill="text2" w:themeFillTint="33"/>
          </w:tcPr>
          <w:p w14:paraId="7D129429" w14:textId="77777777" w:rsidR="005C2D31" w:rsidRDefault="005C2D31" w:rsidP="00086AE8">
            <w:pPr>
              <w:rPr>
                <w:i/>
                <w:iCs/>
                <w:sz w:val="18"/>
                <w:szCs w:val="18"/>
              </w:rPr>
            </w:pPr>
            <w:r>
              <w:rPr>
                <w:i/>
                <w:iCs/>
                <w:sz w:val="18"/>
                <w:szCs w:val="18"/>
              </w:rPr>
              <w:t>0: No</w:t>
            </w:r>
          </w:p>
          <w:p w14:paraId="6769431D" w14:textId="77777777" w:rsidR="005C2D31" w:rsidRDefault="005C2D31" w:rsidP="00086AE8">
            <w:pPr>
              <w:rPr>
                <w:i/>
                <w:iCs/>
                <w:sz w:val="18"/>
                <w:szCs w:val="18"/>
              </w:rPr>
            </w:pPr>
            <w:r>
              <w:rPr>
                <w:i/>
                <w:iCs/>
                <w:sz w:val="18"/>
                <w:szCs w:val="18"/>
              </w:rPr>
              <w:t>1: Once</w:t>
            </w:r>
          </w:p>
          <w:p w14:paraId="14AC12C2" w14:textId="49CFB017" w:rsidR="00086AE8" w:rsidRPr="00AC1C9D" w:rsidRDefault="00086AE8" w:rsidP="00086AE8">
            <w:pPr>
              <w:rPr>
                <w:i/>
                <w:iCs/>
                <w:sz w:val="18"/>
                <w:szCs w:val="18"/>
              </w:rPr>
            </w:pPr>
            <w:r w:rsidRPr="00AC1C9D">
              <w:rPr>
                <w:i/>
                <w:iCs/>
                <w:sz w:val="18"/>
                <w:szCs w:val="18"/>
              </w:rPr>
              <w:t xml:space="preserve">2: </w:t>
            </w:r>
            <w:r w:rsidR="005C2D31">
              <w:rPr>
                <w:i/>
                <w:iCs/>
                <w:sz w:val="18"/>
                <w:szCs w:val="18"/>
              </w:rPr>
              <w:t>S</w:t>
            </w:r>
            <w:r w:rsidRPr="00AC1C9D">
              <w:rPr>
                <w:i/>
                <w:iCs/>
                <w:sz w:val="18"/>
                <w:szCs w:val="18"/>
              </w:rPr>
              <w:t>everal times</w:t>
            </w:r>
          </w:p>
        </w:tc>
        <w:tc>
          <w:tcPr>
            <w:tcW w:w="1196" w:type="dxa"/>
            <w:tcBorders>
              <w:top w:val="single" w:sz="4" w:space="0" w:color="BFBFBF" w:themeColor="background1" w:themeShade="BF"/>
              <w:bottom w:val="single" w:sz="4" w:space="0" w:color="BFBFBF" w:themeColor="background1" w:themeShade="BF"/>
            </w:tcBorders>
            <w:shd w:val="clear" w:color="auto" w:fill="D5DCE4" w:themeFill="text2" w:themeFillTint="33"/>
          </w:tcPr>
          <w:p w14:paraId="6E86DC3E" w14:textId="77777777" w:rsidR="00086AE8" w:rsidRPr="00AC1C9D" w:rsidRDefault="00086AE8" w:rsidP="00086AE8">
            <w:pPr>
              <w:rPr>
                <w:i/>
                <w:iCs/>
                <w:sz w:val="18"/>
                <w:szCs w:val="18"/>
              </w:rPr>
            </w:pPr>
          </w:p>
        </w:tc>
        <w:tc>
          <w:tcPr>
            <w:tcW w:w="968" w:type="dxa"/>
            <w:tcBorders>
              <w:top w:val="single" w:sz="4" w:space="0" w:color="BFBFBF" w:themeColor="background1" w:themeShade="BF"/>
              <w:bottom w:val="single" w:sz="4" w:space="0" w:color="BFBFBF" w:themeColor="background1" w:themeShade="BF"/>
            </w:tcBorders>
            <w:shd w:val="clear" w:color="auto" w:fill="D5DCE4" w:themeFill="text2" w:themeFillTint="33"/>
          </w:tcPr>
          <w:p w14:paraId="713D60AE" w14:textId="220B615D" w:rsidR="00086AE8" w:rsidRPr="00AC1C9D" w:rsidRDefault="00086AE8" w:rsidP="00086AE8">
            <w:pPr>
              <w:rPr>
                <w:i/>
                <w:iCs/>
                <w:sz w:val="18"/>
                <w:szCs w:val="18"/>
              </w:rPr>
            </w:pPr>
            <w:r w:rsidRPr="00AC1C9D">
              <w:rPr>
                <w:i/>
                <w:iCs/>
                <w:sz w:val="18"/>
                <w:szCs w:val="18"/>
              </w:rPr>
              <w:t>0: 81.1</w:t>
            </w:r>
          </w:p>
          <w:p w14:paraId="620EFA78" w14:textId="40A25311" w:rsidR="00086AE8" w:rsidRPr="00AC1C9D" w:rsidRDefault="00086AE8" w:rsidP="00086AE8">
            <w:pPr>
              <w:rPr>
                <w:i/>
                <w:iCs/>
                <w:sz w:val="18"/>
                <w:szCs w:val="18"/>
              </w:rPr>
            </w:pPr>
            <w:r w:rsidRPr="00AC1C9D">
              <w:rPr>
                <w:i/>
                <w:iCs/>
                <w:sz w:val="18"/>
                <w:szCs w:val="18"/>
              </w:rPr>
              <w:t>1: 8.4</w:t>
            </w:r>
          </w:p>
          <w:p w14:paraId="0DF23F8F" w14:textId="0D7246BC" w:rsidR="00086AE8" w:rsidRPr="00AC1C9D" w:rsidRDefault="00086AE8" w:rsidP="00086AE8">
            <w:pPr>
              <w:rPr>
                <w:i/>
                <w:iCs/>
                <w:sz w:val="18"/>
                <w:szCs w:val="18"/>
              </w:rPr>
            </w:pPr>
            <w:r w:rsidRPr="00AC1C9D">
              <w:rPr>
                <w:i/>
                <w:iCs/>
                <w:sz w:val="18"/>
                <w:szCs w:val="18"/>
              </w:rPr>
              <w:t>2: 10.5</w:t>
            </w:r>
          </w:p>
          <w:p w14:paraId="14A3C8C6" w14:textId="0E835F87" w:rsidR="00086AE8" w:rsidRPr="00AC1C9D" w:rsidRDefault="00086AE8" w:rsidP="00086AE8">
            <w:pPr>
              <w:rPr>
                <w:i/>
                <w:iCs/>
                <w:sz w:val="18"/>
                <w:szCs w:val="18"/>
              </w:rPr>
            </w:pPr>
          </w:p>
        </w:tc>
        <w:tc>
          <w:tcPr>
            <w:tcW w:w="1139" w:type="dxa"/>
            <w:tcBorders>
              <w:top w:val="single" w:sz="4" w:space="0" w:color="BFBFBF" w:themeColor="background1" w:themeShade="BF"/>
              <w:bottom w:val="single" w:sz="4" w:space="0" w:color="BFBFBF" w:themeColor="background1" w:themeShade="BF"/>
            </w:tcBorders>
            <w:shd w:val="clear" w:color="auto" w:fill="D5DCE4" w:themeFill="text2" w:themeFillTint="33"/>
          </w:tcPr>
          <w:p w14:paraId="53F59A93" w14:textId="77777777" w:rsidR="00086AE8" w:rsidRPr="00AC1C9D" w:rsidRDefault="00086AE8" w:rsidP="00086AE8">
            <w:pPr>
              <w:rPr>
                <w:i/>
                <w:iCs/>
                <w:sz w:val="18"/>
                <w:szCs w:val="18"/>
              </w:rPr>
            </w:pPr>
          </w:p>
        </w:tc>
        <w:tc>
          <w:tcPr>
            <w:tcW w:w="1134" w:type="dxa"/>
            <w:tcBorders>
              <w:top w:val="single" w:sz="4" w:space="0" w:color="BFBFBF" w:themeColor="background1" w:themeShade="BF"/>
              <w:bottom w:val="single" w:sz="4" w:space="0" w:color="BFBFBF" w:themeColor="background1" w:themeShade="BF"/>
            </w:tcBorders>
            <w:shd w:val="clear" w:color="auto" w:fill="D5DCE4" w:themeFill="text2" w:themeFillTint="33"/>
          </w:tcPr>
          <w:p w14:paraId="1073AD3F" w14:textId="381693D0" w:rsidR="00086AE8" w:rsidRPr="00AC1C9D" w:rsidRDefault="00086AE8" w:rsidP="00086AE8">
            <w:pPr>
              <w:rPr>
                <w:i/>
                <w:iCs/>
                <w:sz w:val="18"/>
                <w:szCs w:val="18"/>
              </w:rPr>
            </w:pPr>
            <w:r w:rsidRPr="00AC1C9D">
              <w:rPr>
                <w:i/>
                <w:iCs/>
                <w:sz w:val="18"/>
                <w:szCs w:val="18"/>
              </w:rPr>
              <w:t>0: 75.6</w:t>
            </w:r>
            <w:r w:rsidRPr="00AC1C9D">
              <w:rPr>
                <w:i/>
                <w:iCs/>
                <w:sz w:val="18"/>
                <w:szCs w:val="18"/>
              </w:rPr>
              <w:br/>
              <w:t>1: 11.1</w:t>
            </w:r>
            <w:r w:rsidRPr="00AC1C9D">
              <w:rPr>
                <w:i/>
                <w:iCs/>
                <w:sz w:val="18"/>
                <w:szCs w:val="18"/>
              </w:rPr>
              <w:br/>
              <w:t>2: 13.3</w:t>
            </w:r>
          </w:p>
        </w:tc>
        <w:tc>
          <w:tcPr>
            <w:tcW w:w="1139" w:type="dxa"/>
            <w:tcBorders>
              <w:top w:val="single" w:sz="4" w:space="0" w:color="BFBFBF" w:themeColor="background1" w:themeShade="BF"/>
              <w:bottom w:val="single" w:sz="4" w:space="0" w:color="BFBFBF" w:themeColor="background1" w:themeShade="BF"/>
            </w:tcBorders>
            <w:shd w:val="clear" w:color="auto" w:fill="D5DCE4" w:themeFill="text2" w:themeFillTint="33"/>
          </w:tcPr>
          <w:p w14:paraId="47B11387" w14:textId="77777777" w:rsidR="00086AE8" w:rsidRPr="00AC1C9D" w:rsidRDefault="00086AE8" w:rsidP="00086AE8">
            <w:pPr>
              <w:rPr>
                <w:i/>
                <w:iCs/>
                <w:sz w:val="18"/>
                <w:szCs w:val="18"/>
              </w:rPr>
            </w:pPr>
          </w:p>
        </w:tc>
        <w:tc>
          <w:tcPr>
            <w:tcW w:w="968" w:type="dxa"/>
            <w:tcBorders>
              <w:top w:val="single" w:sz="4" w:space="0" w:color="BFBFBF" w:themeColor="background1" w:themeShade="BF"/>
              <w:bottom w:val="single" w:sz="4" w:space="0" w:color="BFBFBF" w:themeColor="background1" w:themeShade="BF"/>
            </w:tcBorders>
            <w:shd w:val="clear" w:color="auto" w:fill="D5DCE4" w:themeFill="text2" w:themeFillTint="33"/>
          </w:tcPr>
          <w:p w14:paraId="4E81F61D" w14:textId="65B6E247" w:rsidR="00086AE8" w:rsidRPr="00AC1C9D" w:rsidRDefault="00086AE8" w:rsidP="00086AE8">
            <w:pPr>
              <w:rPr>
                <w:i/>
                <w:iCs/>
                <w:sz w:val="18"/>
                <w:szCs w:val="18"/>
              </w:rPr>
            </w:pPr>
            <w:r w:rsidRPr="00AC1C9D">
              <w:rPr>
                <w:i/>
                <w:iCs/>
                <w:sz w:val="18"/>
                <w:szCs w:val="18"/>
              </w:rPr>
              <w:t>0: 81.9</w:t>
            </w:r>
            <w:r w:rsidRPr="00AC1C9D">
              <w:rPr>
                <w:i/>
                <w:iCs/>
                <w:sz w:val="18"/>
                <w:szCs w:val="18"/>
              </w:rPr>
              <w:br/>
              <w:t>1: 13.3</w:t>
            </w:r>
            <w:r w:rsidRPr="00AC1C9D">
              <w:rPr>
                <w:i/>
                <w:iCs/>
                <w:sz w:val="18"/>
                <w:szCs w:val="18"/>
              </w:rPr>
              <w:br/>
              <w:t>2: 4.8</w:t>
            </w:r>
          </w:p>
        </w:tc>
        <w:tc>
          <w:tcPr>
            <w:tcW w:w="1139" w:type="dxa"/>
            <w:tcBorders>
              <w:top w:val="single" w:sz="4" w:space="0" w:color="BFBFBF" w:themeColor="background1" w:themeShade="BF"/>
              <w:bottom w:val="single" w:sz="4" w:space="0" w:color="BFBFBF" w:themeColor="background1" w:themeShade="BF"/>
            </w:tcBorders>
            <w:shd w:val="clear" w:color="auto" w:fill="D5DCE4" w:themeFill="text2" w:themeFillTint="33"/>
          </w:tcPr>
          <w:p w14:paraId="3A4872E9" w14:textId="77777777" w:rsidR="00086AE8" w:rsidRPr="00AC1C9D" w:rsidRDefault="00086AE8" w:rsidP="00086AE8">
            <w:pPr>
              <w:rPr>
                <w:i/>
                <w:iCs/>
                <w:sz w:val="18"/>
                <w:szCs w:val="18"/>
              </w:rPr>
            </w:pPr>
          </w:p>
        </w:tc>
        <w:tc>
          <w:tcPr>
            <w:tcW w:w="1134" w:type="dxa"/>
            <w:tcBorders>
              <w:top w:val="single" w:sz="4" w:space="0" w:color="BFBFBF" w:themeColor="background1" w:themeShade="BF"/>
              <w:bottom w:val="single" w:sz="4" w:space="0" w:color="BFBFBF" w:themeColor="background1" w:themeShade="BF"/>
            </w:tcBorders>
            <w:shd w:val="clear" w:color="auto" w:fill="D5DCE4" w:themeFill="text2" w:themeFillTint="33"/>
          </w:tcPr>
          <w:p w14:paraId="21EB9823" w14:textId="174A9C81" w:rsidR="00086AE8" w:rsidRPr="00AC1C9D" w:rsidRDefault="00086AE8" w:rsidP="00086AE8">
            <w:pPr>
              <w:rPr>
                <w:i/>
                <w:iCs/>
                <w:sz w:val="18"/>
                <w:szCs w:val="18"/>
              </w:rPr>
            </w:pPr>
            <w:r w:rsidRPr="00AC1C9D">
              <w:rPr>
                <w:i/>
                <w:iCs/>
                <w:sz w:val="18"/>
                <w:szCs w:val="18"/>
              </w:rPr>
              <w:t>0: 70.8</w:t>
            </w:r>
            <w:r w:rsidRPr="00AC1C9D">
              <w:rPr>
                <w:i/>
                <w:iCs/>
                <w:sz w:val="18"/>
                <w:szCs w:val="18"/>
              </w:rPr>
              <w:br/>
              <w:t>1: 20.8</w:t>
            </w:r>
            <w:r w:rsidRPr="00AC1C9D">
              <w:rPr>
                <w:i/>
                <w:iCs/>
                <w:sz w:val="18"/>
                <w:szCs w:val="18"/>
              </w:rPr>
              <w:br/>
              <w:t>2: 8.3</w:t>
            </w:r>
            <w:r w:rsidRPr="00AC1C9D">
              <w:rPr>
                <w:i/>
                <w:iCs/>
                <w:sz w:val="18"/>
                <w:szCs w:val="18"/>
              </w:rPr>
              <w:br/>
            </w:r>
          </w:p>
        </w:tc>
        <w:tc>
          <w:tcPr>
            <w:tcW w:w="1139" w:type="dxa"/>
            <w:gridSpan w:val="2"/>
            <w:tcBorders>
              <w:top w:val="single" w:sz="4" w:space="0" w:color="BFBFBF" w:themeColor="background1" w:themeShade="BF"/>
              <w:bottom w:val="single" w:sz="4" w:space="0" w:color="BFBFBF" w:themeColor="background1" w:themeShade="BF"/>
            </w:tcBorders>
            <w:shd w:val="clear" w:color="auto" w:fill="D5DCE4" w:themeFill="text2" w:themeFillTint="33"/>
          </w:tcPr>
          <w:p w14:paraId="344F1235" w14:textId="77777777" w:rsidR="00086AE8" w:rsidRPr="00AC1C9D" w:rsidRDefault="00086AE8" w:rsidP="00086AE8">
            <w:pPr>
              <w:rPr>
                <w:i/>
                <w:iCs/>
                <w:sz w:val="18"/>
                <w:szCs w:val="18"/>
              </w:rPr>
            </w:pPr>
          </w:p>
        </w:tc>
      </w:tr>
      <w:tr w:rsidR="00086AE8" w:rsidRPr="00210543" w14:paraId="4C454F7B" w14:textId="4CA73182" w:rsidTr="00B17500">
        <w:tc>
          <w:tcPr>
            <w:tcW w:w="1993" w:type="dxa"/>
            <w:tcBorders>
              <w:top w:val="single" w:sz="4" w:space="0" w:color="BFBFBF" w:themeColor="background1" w:themeShade="BF"/>
              <w:bottom w:val="single" w:sz="4" w:space="0" w:color="BFBFBF" w:themeColor="background1" w:themeShade="BF"/>
            </w:tcBorders>
            <w:shd w:val="clear" w:color="auto" w:fill="D5DCE4" w:themeFill="text2" w:themeFillTint="33"/>
          </w:tcPr>
          <w:p w14:paraId="54461B80" w14:textId="43CF8E75" w:rsidR="00086AE8" w:rsidRPr="00AC1C9D" w:rsidRDefault="00086AE8" w:rsidP="00086AE8">
            <w:pPr>
              <w:rPr>
                <w:rFonts w:cs="Calibri"/>
                <w:i/>
                <w:iCs/>
                <w:color w:val="000000"/>
                <w:sz w:val="18"/>
                <w:szCs w:val="18"/>
              </w:rPr>
            </w:pPr>
            <w:r w:rsidRPr="00AC1C9D">
              <w:rPr>
                <w:rFonts w:cs="Calibri"/>
                <w:i/>
                <w:iCs/>
                <w:color w:val="000000"/>
                <w:sz w:val="18"/>
                <w:szCs w:val="18"/>
              </w:rPr>
              <w:t>During the past six months, has it happened that you have not been able to join your friends to something because it was too expensive?</w:t>
            </w:r>
          </w:p>
        </w:tc>
        <w:tc>
          <w:tcPr>
            <w:tcW w:w="1879" w:type="dxa"/>
            <w:tcBorders>
              <w:top w:val="single" w:sz="4" w:space="0" w:color="BFBFBF" w:themeColor="background1" w:themeShade="BF"/>
              <w:bottom w:val="single" w:sz="4" w:space="0" w:color="BFBFBF" w:themeColor="background1" w:themeShade="BF"/>
            </w:tcBorders>
            <w:shd w:val="clear" w:color="auto" w:fill="D5DCE4" w:themeFill="text2" w:themeFillTint="33"/>
          </w:tcPr>
          <w:p w14:paraId="6516E6B3" w14:textId="77777777" w:rsidR="00161365" w:rsidRDefault="00161365" w:rsidP="00161365">
            <w:pPr>
              <w:rPr>
                <w:i/>
                <w:iCs/>
                <w:sz w:val="18"/>
                <w:szCs w:val="18"/>
              </w:rPr>
            </w:pPr>
            <w:r>
              <w:rPr>
                <w:i/>
                <w:iCs/>
                <w:sz w:val="18"/>
                <w:szCs w:val="18"/>
              </w:rPr>
              <w:t>0: No</w:t>
            </w:r>
          </w:p>
          <w:p w14:paraId="3A9D4E93" w14:textId="77777777" w:rsidR="00161365" w:rsidRDefault="00161365" w:rsidP="00161365">
            <w:pPr>
              <w:rPr>
                <w:i/>
                <w:iCs/>
                <w:sz w:val="18"/>
                <w:szCs w:val="18"/>
              </w:rPr>
            </w:pPr>
            <w:r>
              <w:rPr>
                <w:i/>
                <w:iCs/>
                <w:sz w:val="18"/>
                <w:szCs w:val="18"/>
              </w:rPr>
              <w:t>1: Once</w:t>
            </w:r>
          </w:p>
          <w:p w14:paraId="5BD7063E" w14:textId="77777777" w:rsidR="00161365" w:rsidRDefault="00161365" w:rsidP="00161365">
            <w:pPr>
              <w:rPr>
                <w:i/>
                <w:iCs/>
                <w:sz w:val="18"/>
                <w:szCs w:val="18"/>
              </w:rPr>
            </w:pPr>
            <w:r w:rsidRPr="00AC1C9D">
              <w:rPr>
                <w:i/>
                <w:iCs/>
                <w:sz w:val="18"/>
                <w:szCs w:val="18"/>
              </w:rPr>
              <w:t xml:space="preserve">2: </w:t>
            </w:r>
            <w:r>
              <w:rPr>
                <w:i/>
                <w:iCs/>
                <w:sz w:val="18"/>
                <w:szCs w:val="18"/>
              </w:rPr>
              <w:t>S</w:t>
            </w:r>
            <w:r w:rsidRPr="00AC1C9D">
              <w:rPr>
                <w:i/>
                <w:iCs/>
                <w:sz w:val="18"/>
                <w:szCs w:val="18"/>
              </w:rPr>
              <w:t>everal times</w:t>
            </w:r>
            <w:r>
              <w:rPr>
                <w:i/>
                <w:iCs/>
                <w:sz w:val="18"/>
                <w:szCs w:val="18"/>
              </w:rPr>
              <w:t xml:space="preserve"> </w:t>
            </w:r>
          </w:p>
          <w:p w14:paraId="2099EDD2" w14:textId="1018D2F6" w:rsidR="00086AE8" w:rsidRPr="00AC1C9D" w:rsidRDefault="00543B6F" w:rsidP="00161365">
            <w:pPr>
              <w:rPr>
                <w:i/>
                <w:iCs/>
                <w:sz w:val="18"/>
                <w:szCs w:val="18"/>
              </w:rPr>
            </w:pPr>
            <w:r>
              <w:rPr>
                <w:i/>
                <w:iCs/>
                <w:sz w:val="18"/>
                <w:szCs w:val="18"/>
              </w:rPr>
              <w:t>3</w:t>
            </w:r>
            <w:r w:rsidR="00086AE8" w:rsidRPr="00AC1C9D">
              <w:rPr>
                <w:i/>
                <w:iCs/>
                <w:sz w:val="18"/>
                <w:szCs w:val="18"/>
              </w:rPr>
              <w:t xml:space="preserve">: </w:t>
            </w:r>
            <w:r w:rsidR="00161365">
              <w:rPr>
                <w:i/>
                <w:iCs/>
                <w:sz w:val="18"/>
                <w:szCs w:val="18"/>
              </w:rPr>
              <w:t xml:space="preserve">I </w:t>
            </w:r>
            <w:r w:rsidR="00086AE8" w:rsidRPr="00AC1C9D">
              <w:rPr>
                <w:i/>
                <w:iCs/>
                <w:sz w:val="18"/>
                <w:szCs w:val="18"/>
              </w:rPr>
              <w:t>have no friends ++</w:t>
            </w:r>
          </w:p>
        </w:tc>
        <w:tc>
          <w:tcPr>
            <w:tcW w:w="1196" w:type="dxa"/>
            <w:tcBorders>
              <w:top w:val="single" w:sz="4" w:space="0" w:color="BFBFBF" w:themeColor="background1" w:themeShade="BF"/>
              <w:bottom w:val="single" w:sz="4" w:space="0" w:color="BFBFBF" w:themeColor="background1" w:themeShade="BF"/>
            </w:tcBorders>
            <w:shd w:val="clear" w:color="auto" w:fill="D5DCE4" w:themeFill="text2" w:themeFillTint="33"/>
          </w:tcPr>
          <w:p w14:paraId="1AFC71F7" w14:textId="77777777" w:rsidR="00086AE8" w:rsidRPr="00AC1C9D" w:rsidRDefault="00086AE8" w:rsidP="00086AE8">
            <w:pPr>
              <w:rPr>
                <w:i/>
                <w:iCs/>
                <w:sz w:val="18"/>
                <w:szCs w:val="18"/>
              </w:rPr>
            </w:pPr>
          </w:p>
        </w:tc>
        <w:tc>
          <w:tcPr>
            <w:tcW w:w="968" w:type="dxa"/>
            <w:tcBorders>
              <w:top w:val="single" w:sz="4" w:space="0" w:color="BFBFBF" w:themeColor="background1" w:themeShade="BF"/>
              <w:bottom w:val="single" w:sz="4" w:space="0" w:color="BFBFBF" w:themeColor="background1" w:themeShade="BF"/>
            </w:tcBorders>
            <w:shd w:val="clear" w:color="auto" w:fill="D5DCE4" w:themeFill="text2" w:themeFillTint="33"/>
          </w:tcPr>
          <w:p w14:paraId="09807931" w14:textId="5C82DDA6" w:rsidR="00086AE8" w:rsidRPr="00AC1C9D" w:rsidRDefault="00086AE8" w:rsidP="00086AE8">
            <w:pPr>
              <w:rPr>
                <w:i/>
                <w:iCs/>
                <w:sz w:val="18"/>
                <w:szCs w:val="18"/>
              </w:rPr>
            </w:pPr>
            <w:r w:rsidRPr="00AC1C9D">
              <w:rPr>
                <w:i/>
                <w:iCs/>
                <w:sz w:val="18"/>
                <w:szCs w:val="18"/>
              </w:rPr>
              <w:t>0: 83.2</w:t>
            </w:r>
          </w:p>
          <w:p w14:paraId="20B5F2DE" w14:textId="6D200664" w:rsidR="00086AE8" w:rsidRPr="00AC1C9D" w:rsidRDefault="00086AE8" w:rsidP="00086AE8">
            <w:pPr>
              <w:rPr>
                <w:i/>
                <w:iCs/>
                <w:sz w:val="18"/>
                <w:szCs w:val="18"/>
              </w:rPr>
            </w:pPr>
            <w:r w:rsidRPr="00AC1C9D">
              <w:rPr>
                <w:i/>
                <w:iCs/>
                <w:sz w:val="18"/>
                <w:szCs w:val="18"/>
              </w:rPr>
              <w:t>1: 8.4</w:t>
            </w:r>
          </w:p>
          <w:p w14:paraId="7F32EC9C" w14:textId="1AA58C1B" w:rsidR="00086AE8" w:rsidRPr="00AC1C9D" w:rsidRDefault="00086AE8" w:rsidP="00086AE8">
            <w:pPr>
              <w:rPr>
                <w:i/>
                <w:iCs/>
                <w:sz w:val="18"/>
                <w:szCs w:val="18"/>
              </w:rPr>
            </w:pPr>
            <w:r w:rsidRPr="00AC1C9D">
              <w:rPr>
                <w:i/>
                <w:iCs/>
                <w:sz w:val="18"/>
                <w:szCs w:val="18"/>
              </w:rPr>
              <w:t>2: 8.4</w:t>
            </w:r>
          </w:p>
          <w:p w14:paraId="72F6F352" w14:textId="4ECFF26D" w:rsidR="00086AE8" w:rsidRPr="00AC1C9D" w:rsidRDefault="00543B6F" w:rsidP="00086AE8">
            <w:pPr>
              <w:rPr>
                <w:i/>
                <w:iCs/>
                <w:sz w:val="18"/>
                <w:szCs w:val="18"/>
              </w:rPr>
            </w:pPr>
            <w:r>
              <w:rPr>
                <w:i/>
                <w:iCs/>
                <w:sz w:val="18"/>
                <w:szCs w:val="18"/>
              </w:rPr>
              <w:t>3</w:t>
            </w:r>
            <w:r w:rsidR="006325E9">
              <w:rPr>
                <w:i/>
                <w:iCs/>
                <w:sz w:val="18"/>
                <w:szCs w:val="18"/>
              </w:rPr>
              <w:t>: 0</w:t>
            </w:r>
          </w:p>
        </w:tc>
        <w:tc>
          <w:tcPr>
            <w:tcW w:w="1139" w:type="dxa"/>
            <w:tcBorders>
              <w:top w:val="single" w:sz="4" w:space="0" w:color="BFBFBF" w:themeColor="background1" w:themeShade="BF"/>
              <w:bottom w:val="single" w:sz="4" w:space="0" w:color="BFBFBF" w:themeColor="background1" w:themeShade="BF"/>
            </w:tcBorders>
            <w:shd w:val="clear" w:color="auto" w:fill="D5DCE4" w:themeFill="text2" w:themeFillTint="33"/>
          </w:tcPr>
          <w:p w14:paraId="53BD24BC" w14:textId="77777777" w:rsidR="00086AE8" w:rsidRPr="00AC1C9D" w:rsidRDefault="00086AE8" w:rsidP="00086AE8">
            <w:pPr>
              <w:rPr>
                <w:i/>
                <w:iCs/>
                <w:sz w:val="18"/>
                <w:szCs w:val="18"/>
              </w:rPr>
            </w:pPr>
          </w:p>
        </w:tc>
        <w:tc>
          <w:tcPr>
            <w:tcW w:w="1134" w:type="dxa"/>
            <w:tcBorders>
              <w:top w:val="single" w:sz="4" w:space="0" w:color="BFBFBF" w:themeColor="background1" w:themeShade="BF"/>
              <w:bottom w:val="single" w:sz="4" w:space="0" w:color="BFBFBF" w:themeColor="background1" w:themeShade="BF"/>
            </w:tcBorders>
            <w:shd w:val="clear" w:color="auto" w:fill="D5DCE4" w:themeFill="text2" w:themeFillTint="33"/>
          </w:tcPr>
          <w:p w14:paraId="67021315" w14:textId="77777777" w:rsidR="00086AE8" w:rsidRDefault="00086AE8" w:rsidP="00086AE8">
            <w:pPr>
              <w:rPr>
                <w:i/>
                <w:iCs/>
                <w:sz w:val="18"/>
                <w:szCs w:val="18"/>
              </w:rPr>
            </w:pPr>
            <w:r w:rsidRPr="00AC1C9D">
              <w:rPr>
                <w:i/>
                <w:iCs/>
                <w:sz w:val="18"/>
                <w:szCs w:val="18"/>
              </w:rPr>
              <w:t>0: 82.2</w:t>
            </w:r>
            <w:r w:rsidRPr="00AC1C9D">
              <w:rPr>
                <w:i/>
                <w:iCs/>
                <w:sz w:val="18"/>
                <w:szCs w:val="18"/>
              </w:rPr>
              <w:br/>
              <w:t>1: 8.9</w:t>
            </w:r>
            <w:r w:rsidRPr="00AC1C9D">
              <w:rPr>
                <w:i/>
                <w:iCs/>
                <w:sz w:val="18"/>
                <w:szCs w:val="18"/>
              </w:rPr>
              <w:br/>
              <w:t>2: 8.9</w:t>
            </w:r>
          </w:p>
          <w:p w14:paraId="2CC12773" w14:textId="3E4A733D" w:rsidR="006325E9" w:rsidRPr="00AC1C9D" w:rsidRDefault="00543B6F" w:rsidP="00086AE8">
            <w:pPr>
              <w:rPr>
                <w:i/>
                <w:iCs/>
                <w:sz w:val="18"/>
                <w:szCs w:val="18"/>
              </w:rPr>
            </w:pPr>
            <w:r>
              <w:rPr>
                <w:i/>
                <w:iCs/>
                <w:sz w:val="18"/>
                <w:szCs w:val="18"/>
              </w:rPr>
              <w:t>3</w:t>
            </w:r>
            <w:r w:rsidR="006325E9">
              <w:rPr>
                <w:i/>
                <w:iCs/>
                <w:sz w:val="18"/>
                <w:szCs w:val="18"/>
              </w:rPr>
              <w:t>: 0</w:t>
            </w:r>
          </w:p>
        </w:tc>
        <w:tc>
          <w:tcPr>
            <w:tcW w:w="1139" w:type="dxa"/>
            <w:tcBorders>
              <w:top w:val="single" w:sz="4" w:space="0" w:color="BFBFBF" w:themeColor="background1" w:themeShade="BF"/>
              <w:bottom w:val="single" w:sz="4" w:space="0" w:color="BFBFBF" w:themeColor="background1" w:themeShade="BF"/>
            </w:tcBorders>
            <w:shd w:val="clear" w:color="auto" w:fill="D5DCE4" w:themeFill="text2" w:themeFillTint="33"/>
          </w:tcPr>
          <w:p w14:paraId="005EDC4A" w14:textId="77777777" w:rsidR="00086AE8" w:rsidRPr="00AC1C9D" w:rsidRDefault="00086AE8" w:rsidP="00086AE8">
            <w:pPr>
              <w:rPr>
                <w:i/>
                <w:iCs/>
                <w:sz w:val="18"/>
                <w:szCs w:val="18"/>
              </w:rPr>
            </w:pPr>
          </w:p>
        </w:tc>
        <w:tc>
          <w:tcPr>
            <w:tcW w:w="968" w:type="dxa"/>
            <w:tcBorders>
              <w:top w:val="single" w:sz="4" w:space="0" w:color="BFBFBF" w:themeColor="background1" w:themeShade="BF"/>
              <w:bottom w:val="single" w:sz="4" w:space="0" w:color="BFBFBF" w:themeColor="background1" w:themeShade="BF"/>
            </w:tcBorders>
            <w:shd w:val="clear" w:color="auto" w:fill="D5DCE4" w:themeFill="text2" w:themeFillTint="33"/>
          </w:tcPr>
          <w:p w14:paraId="4D814719" w14:textId="77777777" w:rsidR="00086AE8" w:rsidRDefault="00086AE8" w:rsidP="00086AE8">
            <w:pPr>
              <w:rPr>
                <w:i/>
                <w:iCs/>
                <w:sz w:val="18"/>
                <w:szCs w:val="18"/>
              </w:rPr>
            </w:pPr>
            <w:r w:rsidRPr="00AC1C9D">
              <w:rPr>
                <w:i/>
                <w:iCs/>
                <w:sz w:val="18"/>
                <w:szCs w:val="18"/>
              </w:rPr>
              <w:t>0: 94.0</w:t>
            </w:r>
            <w:r w:rsidRPr="00AC1C9D">
              <w:rPr>
                <w:i/>
                <w:iCs/>
                <w:sz w:val="18"/>
                <w:szCs w:val="18"/>
              </w:rPr>
              <w:br/>
              <w:t>1: 2.4</w:t>
            </w:r>
            <w:r w:rsidRPr="00AC1C9D">
              <w:rPr>
                <w:i/>
                <w:iCs/>
                <w:sz w:val="18"/>
                <w:szCs w:val="18"/>
              </w:rPr>
              <w:br/>
              <w:t>2: 3.6</w:t>
            </w:r>
          </w:p>
          <w:p w14:paraId="7D2B8D82" w14:textId="634FD4B4" w:rsidR="006325E9" w:rsidRPr="00AC1C9D" w:rsidRDefault="00543B6F" w:rsidP="00086AE8">
            <w:pPr>
              <w:rPr>
                <w:i/>
                <w:iCs/>
                <w:sz w:val="18"/>
                <w:szCs w:val="18"/>
              </w:rPr>
            </w:pPr>
            <w:r>
              <w:rPr>
                <w:i/>
                <w:iCs/>
                <w:sz w:val="18"/>
                <w:szCs w:val="18"/>
              </w:rPr>
              <w:t>3: 0</w:t>
            </w:r>
          </w:p>
        </w:tc>
        <w:tc>
          <w:tcPr>
            <w:tcW w:w="1139" w:type="dxa"/>
            <w:tcBorders>
              <w:top w:val="single" w:sz="4" w:space="0" w:color="BFBFBF" w:themeColor="background1" w:themeShade="BF"/>
              <w:bottom w:val="single" w:sz="4" w:space="0" w:color="BFBFBF" w:themeColor="background1" w:themeShade="BF"/>
            </w:tcBorders>
            <w:shd w:val="clear" w:color="auto" w:fill="D5DCE4" w:themeFill="text2" w:themeFillTint="33"/>
          </w:tcPr>
          <w:p w14:paraId="07A56414" w14:textId="77777777" w:rsidR="00086AE8" w:rsidRPr="00AC1C9D" w:rsidRDefault="00086AE8" w:rsidP="00086AE8">
            <w:pPr>
              <w:rPr>
                <w:i/>
                <w:iCs/>
                <w:sz w:val="18"/>
                <w:szCs w:val="18"/>
              </w:rPr>
            </w:pPr>
          </w:p>
        </w:tc>
        <w:tc>
          <w:tcPr>
            <w:tcW w:w="1134" w:type="dxa"/>
            <w:tcBorders>
              <w:top w:val="single" w:sz="4" w:space="0" w:color="BFBFBF" w:themeColor="background1" w:themeShade="BF"/>
              <w:bottom w:val="single" w:sz="4" w:space="0" w:color="BFBFBF" w:themeColor="background1" w:themeShade="BF"/>
            </w:tcBorders>
            <w:shd w:val="clear" w:color="auto" w:fill="D5DCE4" w:themeFill="text2" w:themeFillTint="33"/>
          </w:tcPr>
          <w:p w14:paraId="3D3E9B66" w14:textId="40B7FCFF" w:rsidR="00086AE8" w:rsidRPr="00AC1C9D" w:rsidRDefault="00086AE8" w:rsidP="00086AE8">
            <w:pPr>
              <w:rPr>
                <w:i/>
                <w:iCs/>
                <w:sz w:val="18"/>
                <w:szCs w:val="18"/>
              </w:rPr>
            </w:pPr>
            <w:r w:rsidRPr="00AC1C9D">
              <w:rPr>
                <w:i/>
                <w:iCs/>
                <w:sz w:val="18"/>
                <w:szCs w:val="18"/>
              </w:rPr>
              <w:t xml:space="preserve">0: 95.8 </w:t>
            </w:r>
          </w:p>
          <w:p w14:paraId="1DAAD7FA" w14:textId="18FFD7D8" w:rsidR="00086AE8" w:rsidRPr="00AC1C9D" w:rsidRDefault="00086AE8" w:rsidP="00086AE8">
            <w:pPr>
              <w:rPr>
                <w:i/>
                <w:iCs/>
                <w:sz w:val="18"/>
                <w:szCs w:val="18"/>
              </w:rPr>
            </w:pPr>
            <w:r w:rsidRPr="00AC1C9D">
              <w:rPr>
                <w:i/>
                <w:iCs/>
                <w:sz w:val="18"/>
                <w:szCs w:val="18"/>
              </w:rPr>
              <w:t>1: 0</w:t>
            </w:r>
          </w:p>
          <w:p w14:paraId="7949EA7F" w14:textId="77777777" w:rsidR="00086AE8" w:rsidRDefault="00086AE8" w:rsidP="00086AE8">
            <w:pPr>
              <w:rPr>
                <w:i/>
                <w:iCs/>
                <w:sz w:val="18"/>
                <w:szCs w:val="18"/>
              </w:rPr>
            </w:pPr>
            <w:r w:rsidRPr="00AC1C9D">
              <w:rPr>
                <w:i/>
                <w:iCs/>
                <w:sz w:val="18"/>
                <w:szCs w:val="18"/>
              </w:rPr>
              <w:t>2: 4.2</w:t>
            </w:r>
          </w:p>
          <w:p w14:paraId="103791C9" w14:textId="07B8A065" w:rsidR="00543B6F" w:rsidRPr="00AC1C9D" w:rsidRDefault="00543B6F" w:rsidP="00086AE8">
            <w:pPr>
              <w:rPr>
                <w:i/>
                <w:iCs/>
                <w:sz w:val="18"/>
                <w:szCs w:val="18"/>
              </w:rPr>
            </w:pPr>
            <w:r>
              <w:rPr>
                <w:i/>
                <w:iCs/>
                <w:sz w:val="18"/>
                <w:szCs w:val="18"/>
              </w:rPr>
              <w:t>3: 0</w:t>
            </w:r>
          </w:p>
        </w:tc>
        <w:tc>
          <w:tcPr>
            <w:tcW w:w="1139" w:type="dxa"/>
            <w:gridSpan w:val="2"/>
            <w:tcBorders>
              <w:top w:val="single" w:sz="4" w:space="0" w:color="BFBFBF" w:themeColor="background1" w:themeShade="BF"/>
              <w:bottom w:val="single" w:sz="4" w:space="0" w:color="BFBFBF" w:themeColor="background1" w:themeShade="BF"/>
            </w:tcBorders>
            <w:shd w:val="clear" w:color="auto" w:fill="D5DCE4" w:themeFill="text2" w:themeFillTint="33"/>
          </w:tcPr>
          <w:p w14:paraId="45232F8D" w14:textId="77777777" w:rsidR="00086AE8" w:rsidRPr="00AC1C9D" w:rsidRDefault="00086AE8" w:rsidP="00086AE8">
            <w:pPr>
              <w:rPr>
                <w:i/>
                <w:iCs/>
                <w:sz w:val="18"/>
                <w:szCs w:val="18"/>
              </w:rPr>
            </w:pPr>
          </w:p>
        </w:tc>
      </w:tr>
      <w:tr w:rsidR="00086AE8" w:rsidRPr="00210543" w14:paraId="7961D023" w14:textId="77777777" w:rsidTr="00B17500">
        <w:tc>
          <w:tcPr>
            <w:tcW w:w="1993" w:type="dxa"/>
            <w:tcBorders>
              <w:top w:val="single" w:sz="4" w:space="0" w:color="BFBFBF" w:themeColor="background1" w:themeShade="BF"/>
              <w:bottom w:val="single" w:sz="4" w:space="0" w:color="BFBFBF" w:themeColor="background1" w:themeShade="BF"/>
            </w:tcBorders>
            <w:shd w:val="clear" w:color="auto" w:fill="D5DCE4" w:themeFill="text2" w:themeFillTint="33"/>
          </w:tcPr>
          <w:p w14:paraId="3B15754A" w14:textId="591B5400" w:rsidR="00086AE8" w:rsidRPr="00AC1C9D" w:rsidRDefault="00086AE8" w:rsidP="00086AE8">
            <w:pPr>
              <w:rPr>
                <w:rFonts w:cs="Calibri"/>
                <w:b/>
                <w:bCs/>
                <w:color w:val="000000"/>
                <w:sz w:val="18"/>
                <w:szCs w:val="18"/>
              </w:rPr>
            </w:pPr>
            <w:r w:rsidRPr="00AC1C9D">
              <w:rPr>
                <w:rFonts w:cs="Calibri"/>
                <w:b/>
                <w:bCs/>
                <w:color w:val="000000"/>
                <w:sz w:val="18"/>
                <w:szCs w:val="18"/>
              </w:rPr>
              <w:t>Aggregated variable: Money in relation to peers</w:t>
            </w:r>
          </w:p>
        </w:tc>
        <w:tc>
          <w:tcPr>
            <w:tcW w:w="1879" w:type="dxa"/>
            <w:tcBorders>
              <w:top w:val="single" w:sz="4" w:space="0" w:color="BFBFBF" w:themeColor="background1" w:themeShade="BF"/>
              <w:bottom w:val="single" w:sz="4" w:space="0" w:color="BFBFBF" w:themeColor="background1" w:themeShade="BF"/>
            </w:tcBorders>
            <w:shd w:val="clear" w:color="auto" w:fill="D5DCE4" w:themeFill="text2" w:themeFillTint="33"/>
          </w:tcPr>
          <w:p w14:paraId="41415C5E" w14:textId="4437A4F7" w:rsidR="00086AE8" w:rsidRPr="00AC1C9D" w:rsidRDefault="00086AE8" w:rsidP="00086AE8">
            <w:pPr>
              <w:rPr>
                <w:b/>
                <w:bCs/>
                <w:i/>
                <w:iCs/>
                <w:sz w:val="18"/>
                <w:szCs w:val="18"/>
              </w:rPr>
            </w:pPr>
            <w:r w:rsidRPr="00AC1C9D">
              <w:rPr>
                <w:b/>
                <w:bCs/>
                <w:sz w:val="18"/>
                <w:szCs w:val="18"/>
              </w:rPr>
              <w:t>0-4</w:t>
            </w:r>
          </w:p>
        </w:tc>
        <w:tc>
          <w:tcPr>
            <w:tcW w:w="1196" w:type="dxa"/>
            <w:tcBorders>
              <w:top w:val="single" w:sz="4" w:space="0" w:color="BFBFBF" w:themeColor="background1" w:themeShade="BF"/>
              <w:bottom w:val="single" w:sz="4" w:space="0" w:color="BFBFBF" w:themeColor="background1" w:themeShade="BF"/>
            </w:tcBorders>
            <w:shd w:val="clear" w:color="auto" w:fill="D5DCE4" w:themeFill="text2" w:themeFillTint="33"/>
          </w:tcPr>
          <w:p w14:paraId="0E687627" w14:textId="219E82A4" w:rsidR="00086AE8" w:rsidRPr="00AC1C9D" w:rsidRDefault="00086AE8" w:rsidP="00086AE8">
            <w:pPr>
              <w:rPr>
                <w:b/>
                <w:bCs/>
                <w:sz w:val="18"/>
                <w:szCs w:val="18"/>
              </w:rPr>
            </w:pPr>
            <w:r w:rsidRPr="00AC1C9D">
              <w:rPr>
                <w:b/>
                <w:bCs/>
                <w:sz w:val="18"/>
                <w:szCs w:val="18"/>
              </w:rPr>
              <w:t>0: equal to peers (0)</w:t>
            </w:r>
          </w:p>
          <w:p w14:paraId="38A11D1E" w14:textId="11CEF55D" w:rsidR="00086AE8" w:rsidRPr="00AC1C9D" w:rsidRDefault="00086AE8" w:rsidP="00086AE8">
            <w:pPr>
              <w:rPr>
                <w:b/>
                <w:bCs/>
                <w:sz w:val="18"/>
                <w:szCs w:val="18"/>
              </w:rPr>
            </w:pPr>
            <w:r w:rsidRPr="00AC1C9D">
              <w:rPr>
                <w:b/>
                <w:bCs/>
                <w:sz w:val="18"/>
                <w:szCs w:val="18"/>
              </w:rPr>
              <w:t>1: less money than peers (1-4)</w:t>
            </w:r>
          </w:p>
        </w:tc>
        <w:tc>
          <w:tcPr>
            <w:tcW w:w="968" w:type="dxa"/>
            <w:tcBorders>
              <w:top w:val="single" w:sz="4" w:space="0" w:color="BFBFBF" w:themeColor="background1" w:themeShade="BF"/>
              <w:bottom w:val="single" w:sz="4" w:space="0" w:color="BFBFBF" w:themeColor="background1" w:themeShade="BF"/>
            </w:tcBorders>
            <w:shd w:val="clear" w:color="auto" w:fill="D5DCE4" w:themeFill="text2" w:themeFillTint="33"/>
          </w:tcPr>
          <w:p w14:paraId="25C069C7" w14:textId="389982BF" w:rsidR="00086AE8" w:rsidRPr="00AC1C9D" w:rsidRDefault="00086AE8" w:rsidP="00086AE8">
            <w:pPr>
              <w:rPr>
                <w:sz w:val="18"/>
                <w:szCs w:val="18"/>
              </w:rPr>
            </w:pPr>
            <w:r w:rsidRPr="00AC1C9D">
              <w:rPr>
                <w:sz w:val="18"/>
                <w:szCs w:val="18"/>
              </w:rPr>
              <w:t>0: 71.6</w:t>
            </w:r>
          </w:p>
          <w:p w14:paraId="61A6CD29" w14:textId="5DA559D7" w:rsidR="00086AE8" w:rsidRPr="00AC1C9D" w:rsidRDefault="00086AE8" w:rsidP="00086AE8">
            <w:pPr>
              <w:rPr>
                <w:sz w:val="18"/>
                <w:szCs w:val="18"/>
              </w:rPr>
            </w:pPr>
            <w:r w:rsidRPr="00AC1C9D">
              <w:rPr>
                <w:sz w:val="18"/>
                <w:szCs w:val="18"/>
              </w:rPr>
              <w:t>1: 8.4</w:t>
            </w:r>
          </w:p>
          <w:p w14:paraId="57197DE0" w14:textId="6EAEAED3" w:rsidR="00086AE8" w:rsidRPr="00AC1C9D" w:rsidRDefault="00086AE8" w:rsidP="00086AE8">
            <w:pPr>
              <w:rPr>
                <w:sz w:val="18"/>
                <w:szCs w:val="18"/>
              </w:rPr>
            </w:pPr>
            <w:r w:rsidRPr="00AC1C9D">
              <w:rPr>
                <w:sz w:val="18"/>
                <w:szCs w:val="18"/>
              </w:rPr>
              <w:t>2: 16.8</w:t>
            </w:r>
          </w:p>
          <w:p w14:paraId="07FEEE5E" w14:textId="44CD9CD9" w:rsidR="00086AE8" w:rsidRPr="00AC1C9D" w:rsidRDefault="00086AE8" w:rsidP="00086AE8">
            <w:pPr>
              <w:rPr>
                <w:sz w:val="18"/>
                <w:szCs w:val="18"/>
              </w:rPr>
            </w:pPr>
            <w:r w:rsidRPr="00AC1C9D">
              <w:rPr>
                <w:sz w:val="18"/>
                <w:szCs w:val="18"/>
              </w:rPr>
              <w:t>3: 2.1</w:t>
            </w:r>
          </w:p>
          <w:p w14:paraId="5A0B4684" w14:textId="6A2331D2" w:rsidR="00086AE8" w:rsidRPr="00AC1C9D" w:rsidRDefault="00086AE8" w:rsidP="00086AE8">
            <w:pPr>
              <w:rPr>
                <w:sz w:val="18"/>
                <w:szCs w:val="18"/>
              </w:rPr>
            </w:pPr>
            <w:r w:rsidRPr="00AC1C9D">
              <w:rPr>
                <w:sz w:val="18"/>
                <w:szCs w:val="18"/>
              </w:rPr>
              <w:t>4: 1.1</w:t>
            </w:r>
          </w:p>
          <w:p w14:paraId="03815CBE" w14:textId="0F5D3A61" w:rsidR="00086AE8" w:rsidRPr="00AC1C9D" w:rsidRDefault="00086AE8" w:rsidP="00086AE8">
            <w:pPr>
              <w:rPr>
                <w:b/>
                <w:bCs/>
                <w:i/>
                <w:iCs/>
                <w:sz w:val="18"/>
                <w:szCs w:val="18"/>
              </w:rPr>
            </w:pPr>
          </w:p>
        </w:tc>
        <w:tc>
          <w:tcPr>
            <w:tcW w:w="1139" w:type="dxa"/>
            <w:tcBorders>
              <w:top w:val="single" w:sz="4" w:space="0" w:color="BFBFBF" w:themeColor="background1" w:themeShade="BF"/>
              <w:bottom w:val="single" w:sz="4" w:space="0" w:color="BFBFBF" w:themeColor="background1" w:themeShade="BF"/>
            </w:tcBorders>
            <w:shd w:val="clear" w:color="auto" w:fill="D5DCE4" w:themeFill="text2" w:themeFillTint="33"/>
          </w:tcPr>
          <w:p w14:paraId="4FECE624" w14:textId="58E54498" w:rsidR="00086AE8" w:rsidRPr="00AC1C9D" w:rsidRDefault="00086AE8" w:rsidP="00086AE8">
            <w:pPr>
              <w:rPr>
                <w:b/>
                <w:bCs/>
                <w:sz w:val="18"/>
                <w:szCs w:val="18"/>
              </w:rPr>
            </w:pPr>
            <w:r w:rsidRPr="00AC1C9D">
              <w:rPr>
                <w:b/>
                <w:bCs/>
                <w:sz w:val="18"/>
                <w:szCs w:val="18"/>
              </w:rPr>
              <w:t>0: 71.6</w:t>
            </w:r>
          </w:p>
          <w:p w14:paraId="78D2B26C" w14:textId="4B9A84BD" w:rsidR="00086AE8" w:rsidRPr="00AC1C9D" w:rsidRDefault="00086AE8" w:rsidP="00086AE8">
            <w:pPr>
              <w:rPr>
                <w:b/>
                <w:bCs/>
                <w:i/>
                <w:iCs/>
                <w:sz w:val="18"/>
                <w:szCs w:val="18"/>
              </w:rPr>
            </w:pPr>
            <w:r w:rsidRPr="00AC1C9D">
              <w:rPr>
                <w:b/>
                <w:bCs/>
                <w:sz w:val="18"/>
                <w:szCs w:val="18"/>
              </w:rPr>
              <w:t>1: 28.4</w:t>
            </w:r>
            <w:r w:rsidRPr="00AC1C9D">
              <w:rPr>
                <w:b/>
                <w:bCs/>
                <w:color w:val="FF0000"/>
                <w:sz w:val="18"/>
                <w:szCs w:val="18"/>
              </w:rPr>
              <w:br/>
            </w:r>
          </w:p>
        </w:tc>
        <w:tc>
          <w:tcPr>
            <w:tcW w:w="1134" w:type="dxa"/>
            <w:tcBorders>
              <w:top w:val="single" w:sz="4" w:space="0" w:color="BFBFBF" w:themeColor="background1" w:themeShade="BF"/>
              <w:bottom w:val="single" w:sz="4" w:space="0" w:color="BFBFBF" w:themeColor="background1" w:themeShade="BF"/>
            </w:tcBorders>
            <w:shd w:val="clear" w:color="auto" w:fill="D5DCE4" w:themeFill="text2" w:themeFillTint="33"/>
          </w:tcPr>
          <w:p w14:paraId="015B9D18" w14:textId="38519581" w:rsidR="00086AE8" w:rsidRPr="00AC1C9D" w:rsidRDefault="00086AE8" w:rsidP="00086AE8">
            <w:pPr>
              <w:rPr>
                <w:i/>
                <w:iCs/>
                <w:sz w:val="18"/>
                <w:szCs w:val="18"/>
              </w:rPr>
            </w:pPr>
            <w:r w:rsidRPr="00AC1C9D">
              <w:rPr>
                <w:sz w:val="18"/>
                <w:szCs w:val="18"/>
              </w:rPr>
              <w:t>0: 64.4</w:t>
            </w:r>
            <w:r w:rsidRPr="00AC1C9D">
              <w:rPr>
                <w:sz w:val="18"/>
                <w:szCs w:val="18"/>
              </w:rPr>
              <w:br/>
              <w:t>1: 13.3</w:t>
            </w:r>
            <w:r w:rsidRPr="00AC1C9D">
              <w:rPr>
                <w:sz w:val="18"/>
                <w:szCs w:val="18"/>
              </w:rPr>
              <w:br/>
              <w:t>2: 20.0</w:t>
            </w:r>
            <w:r w:rsidRPr="00AC1C9D">
              <w:rPr>
                <w:sz w:val="18"/>
                <w:szCs w:val="18"/>
              </w:rPr>
              <w:br/>
              <w:t>3: 0</w:t>
            </w:r>
            <w:r w:rsidRPr="00AC1C9D">
              <w:rPr>
                <w:sz w:val="18"/>
                <w:szCs w:val="18"/>
              </w:rPr>
              <w:br/>
              <w:t>4: 2.2</w:t>
            </w:r>
          </w:p>
        </w:tc>
        <w:tc>
          <w:tcPr>
            <w:tcW w:w="1139" w:type="dxa"/>
            <w:tcBorders>
              <w:top w:val="single" w:sz="4" w:space="0" w:color="BFBFBF" w:themeColor="background1" w:themeShade="BF"/>
              <w:bottom w:val="single" w:sz="4" w:space="0" w:color="BFBFBF" w:themeColor="background1" w:themeShade="BF"/>
            </w:tcBorders>
            <w:shd w:val="clear" w:color="auto" w:fill="D5DCE4" w:themeFill="text2" w:themeFillTint="33"/>
          </w:tcPr>
          <w:p w14:paraId="32A64709" w14:textId="246DA79C" w:rsidR="00086AE8" w:rsidRPr="00AC1C9D" w:rsidRDefault="00086AE8" w:rsidP="00086AE8">
            <w:pPr>
              <w:rPr>
                <w:b/>
                <w:bCs/>
                <w:i/>
                <w:iCs/>
                <w:sz w:val="18"/>
                <w:szCs w:val="18"/>
              </w:rPr>
            </w:pPr>
            <w:r w:rsidRPr="00AC1C9D">
              <w:rPr>
                <w:b/>
                <w:bCs/>
                <w:sz w:val="18"/>
                <w:szCs w:val="18"/>
              </w:rPr>
              <w:t>0: 64.4</w:t>
            </w:r>
            <w:r w:rsidRPr="00AC1C9D">
              <w:rPr>
                <w:b/>
                <w:bCs/>
                <w:sz w:val="18"/>
                <w:szCs w:val="18"/>
              </w:rPr>
              <w:br/>
              <w:t>1: 35.6</w:t>
            </w:r>
          </w:p>
        </w:tc>
        <w:tc>
          <w:tcPr>
            <w:tcW w:w="968" w:type="dxa"/>
            <w:tcBorders>
              <w:top w:val="single" w:sz="4" w:space="0" w:color="BFBFBF" w:themeColor="background1" w:themeShade="BF"/>
              <w:bottom w:val="single" w:sz="4" w:space="0" w:color="BFBFBF" w:themeColor="background1" w:themeShade="BF"/>
            </w:tcBorders>
            <w:shd w:val="clear" w:color="auto" w:fill="D5DCE4" w:themeFill="text2" w:themeFillTint="33"/>
          </w:tcPr>
          <w:p w14:paraId="07A5394D" w14:textId="7E7E18DF" w:rsidR="00086AE8" w:rsidRPr="00AC1C9D" w:rsidRDefault="00086AE8" w:rsidP="00086AE8">
            <w:pPr>
              <w:rPr>
                <w:i/>
                <w:iCs/>
                <w:sz w:val="18"/>
                <w:szCs w:val="18"/>
              </w:rPr>
            </w:pPr>
            <w:r w:rsidRPr="00AC1C9D">
              <w:rPr>
                <w:sz w:val="18"/>
                <w:szCs w:val="18"/>
              </w:rPr>
              <w:t>0: 79.5</w:t>
            </w:r>
            <w:r w:rsidRPr="00AC1C9D">
              <w:rPr>
                <w:sz w:val="18"/>
                <w:szCs w:val="18"/>
              </w:rPr>
              <w:br/>
              <w:t>1: 2.4</w:t>
            </w:r>
            <w:r w:rsidRPr="00AC1C9D">
              <w:rPr>
                <w:sz w:val="18"/>
                <w:szCs w:val="18"/>
              </w:rPr>
              <w:br/>
              <w:t>2: 16.9</w:t>
            </w:r>
            <w:r w:rsidRPr="00AC1C9D">
              <w:rPr>
                <w:sz w:val="18"/>
                <w:szCs w:val="18"/>
              </w:rPr>
              <w:br/>
              <w:t>3: 1.2</w:t>
            </w:r>
            <w:r w:rsidRPr="00AC1C9D">
              <w:rPr>
                <w:sz w:val="18"/>
                <w:szCs w:val="18"/>
              </w:rPr>
              <w:br/>
              <w:t>4: 0</w:t>
            </w:r>
          </w:p>
        </w:tc>
        <w:tc>
          <w:tcPr>
            <w:tcW w:w="1139" w:type="dxa"/>
            <w:tcBorders>
              <w:top w:val="single" w:sz="4" w:space="0" w:color="BFBFBF" w:themeColor="background1" w:themeShade="BF"/>
              <w:bottom w:val="single" w:sz="4" w:space="0" w:color="BFBFBF" w:themeColor="background1" w:themeShade="BF"/>
            </w:tcBorders>
            <w:shd w:val="clear" w:color="auto" w:fill="D5DCE4" w:themeFill="text2" w:themeFillTint="33"/>
          </w:tcPr>
          <w:p w14:paraId="6893FB66" w14:textId="29F85890" w:rsidR="00086AE8" w:rsidRPr="00AC1C9D" w:rsidRDefault="00086AE8" w:rsidP="00086AE8">
            <w:pPr>
              <w:rPr>
                <w:b/>
                <w:bCs/>
                <w:i/>
                <w:iCs/>
                <w:sz w:val="18"/>
                <w:szCs w:val="18"/>
              </w:rPr>
            </w:pPr>
            <w:r w:rsidRPr="00AC1C9D">
              <w:rPr>
                <w:b/>
                <w:bCs/>
                <w:sz w:val="18"/>
                <w:szCs w:val="18"/>
              </w:rPr>
              <w:t>0: 79.5</w:t>
            </w:r>
            <w:r w:rsidRPr="00AC1C9D">
              <w:rPr>
                <w:b/>
                <w:bCs/>
                <w:sz w:val="18"/>
                <w:szCs w:val="18"/>
              </w:rPr>
              <w:br/>
              <w:t>1: 20.5</w:t>
            </w:r>
          </w:p>
        </w:tc>
        <w:tc>
          <w:tcPr>
            <w:tcW w:w="1134" w:type="dxa"/>
            <w:tcBorders>
              <w:top w:val="single" w:sz="4" w:space="0" w:color="BFBFBF" w:themeColor="background1" w:themeShade="BF"/>
              <w:bottom w:val="single" w:sz="4" w:space="0" w:color="BFBFBF" w:themeColor="background1" w:themeShade="BF"/>
            </w:tcBorders>
            <w:shd w:val="clear" w:color="auto" w:fill="D5DCE4" w:themeFill="text2" w:themeFillTint="33"/>
          </w:tcPr>
          <w:p w14:paraId="102077FF" w14:textId="34234754" w:rsidR="00086AE8" w:rsidRPr="00AC1C9D" w:rsidRDefault="00086AE8" w:rsidP="00086AE8">
            <w:pPr>
              <w:rPr>
                <w:i/>
                <w:iCs/>
                <w:sz w:val="18"/>
                <w:szCs w:val="18"/>
              </w:rPr>
            </w:pPr>
            <w:r w:rsidRPr="00AC1C9D">
              <w:rPr>
                <w:sz w:val="18"/>
                <w:szCs w:val="18"/>
              </w:rPr>
              <w:t>0: 70.8</w:t>
            </w:r>
            <w:r w:rsidRPr="00AC1C9D">
              <w:rPr>
                <w:sz w:val="18"/>
                <w:szCs w:val="18"/>
              </w:rPr>
              <w:br/>
              <w:t>1: 8.3</w:t>
            </w:r>
            <w:r w:rsidRPr="00AC1C9D">
              <w:rPr>
                <w:sz w:val="18"/>
                <w:szCs w:val="18"/>
              </w:rPr>
              <w:br/>
              <w:t>2: 16.7</w:t>
            </w:r>
            <w:r w:rsidRPr="00AC1C9D">
              <w:rPr>
                <w:sz w:val="18"/>
                <w:szCs w:val="18"/>
              </w:rPr>
              <w:br/>
              <w:t>3: 4.2</w:t>
            </w:r>
            <w:r w:rsidRPr="00AC1C9D">
              <w:rPr>
                <w:sz w:val="18"/>
                <w:szCs w:val="18"/>
              </w:rPr>
              <w:br/>
              <w:t>4: 0</w:t>
            </w:r>
          </w:p>
        </w:tc>
        <w:tc>
          <w:tcPr>
            <w:tcW w:w="1139" w:type="dxa"/>
            <w:gridSpan w:val="2"/>
            <w:tcBorders>
              <w:top w:val="single" w:sz="4" w:space="0" w:color="BFBFBF" w:themeColor="background1" w:themeShade="BF"/>
              <w:bottom w:val="single" w:sz="4" w:space="0" w:color="BFBFBF" w:themeColor="background1" w:themeShade="BF"/>
            </w:tcBorders>
            <w:shd w:val="clear" w:color="auto" w:fill="D5DCE4" w:themeFill="text2" w:themeFillTint="33"/>
          </w:tcPr>
          <w:p w14:paraId="48A83E10" w14:textId="3A9D0898" w:rsidR="00086AE8" w:rsidRPr="00AC1C9D" w:rsidRDefault="00086AE8" w:rsidP="00086AE8">
            <w:pPr>
              <w:rPr>
                <w:b/>
                <w:bCs/>
                <w:i/>
                <w:iCs/>
                <w:sz w:val="18"/>
                <w:szCs w:val="18"/>
              </w:rPr>
            </w:pPr>
            <w:r w:rsidRPr="00AC1C9D">
              <w:rPr>
                <w:b/>
                <w:bCs/>
                <w:sz w:val="18"/>
                <w:szCs w:val="18"/>
              </w:rPr>
              <w:t>0: 70.8</w:t>
            </w:r>
            <w:r w:rsidRPr="00AC1C9D">
              <w:rPr>
                <w:b/>
                <w:bCs/>
                <w:sz w:val="18"/>
                <w:szCs w:val="18"/>
              </w:rPr>
              <w:br/>
              <w:t>1: 29.2</w:t>
            </w:r>
          </w:p>
        </w:tc>
      </w:tr>
      <w:tr w:rsidR="00086AE8" w:rsidRPr="00210543" w14:paraId="4088D743" w14:textId="77777777" w:rsidTr="00B17500">
        <w:tc>
          <w:tcPr>
            <w:tcW w:w="1993" w:type="dxa"/>
            <w:tcBorders>
              <w:top w:val="single" w:sz="4" w:space="0" w:color="BFBFBF" w:themeColor="background1" w:themeShade="BF"/>
            </w:tcBorders>
          </w:tcPr>
          <w:p w14:paraId="2481F72E" w14:textId="0C1D4F6C" w:rsidR="00086AE8" w:rsidRPr="00AC1C9D" w:rsidRDefault="00086AE8" w:rsidP="00086AE8">
            <w:pPr>
              <w:rPr>
                <w:sz w:val="18"/>
                <w:szCs w:val="18"/>
              </w:rPr>
            </w:pPr>
            <w:r w:rsidRPr="00AC1C9D">
              <w:rPr>
                <w:b/>
                <w:bCs/>
                <w:sz w:val="18"/>
                <w:szCs w:val="18"/>
              </w:rPr>
              <w:t>School grade</w:t>
            </w:r>
          </w:p>
        </w:tc>
        <w:tc>
          <w:tcPr>
            <w:tcW w:w="1879" w:type="dxa"/>
            <w:tcBorders>
              <w:top w:val="single" w:sz="4" w:space="0" w:color="BFBFBF" w:themeColor="background1" w:themeShade="BF"/>
            </w:tcBorders>
          </w:tcPr>
          <w:p w14:paraId="28F463F9" w14:textId="77777777" w:rsidR="00086AE8" w:rsidRPr="00AC1C9D" w:rsidRDefault="00086AE8" w:rsidP="00086AE8">
            <w:pPr>
              <w:rPr>
                <w:sz w:val="18"/>
                <w:szCs w:val="18"/>
              </w:rPr>
            </w:pPr>
          </w:p>
        </w:tc>
        <w:tc>
          <w:tcPr>
            <w:tcW w:w="1196" w:type="dxa"/>
            <w:tcBorders>
              <w:top w:val="single" w:sz="4" w:space="0" w:color="BFBFBF" w:themeColor="background1" w:themeShade="BF"/>
            </w:tcBorders>
          </w:tcPr>
          <w:p w14:paraId="4A6D2342" w14:textId="77777777" w:rsidR="00086AE8" w:rsidRPr="00AC1C9D" w:rsidRDefault="00086AE8" w:rsidP="00086AE8">
            <w:pPr>
              <w:rPr>
                <w:sz w:val="18"/>
                <w:szCs w:val="18"/>
              </w:rPr>
            </w:pPr>
          </w:p>
        </w:tc>
        <w:tc>
          <w:tcPr>
            <w:tcW w:w="968" w:type="dxa"/>
            <w:tcBorders>
              <w:top w:val="single" w:sz="4" w:space="0" w:color="BFBFBF" w:themeColor="background1" w:themeShade="BF"/>
            </w:tcBorders>
          </w:tcPr>
          <w:p w14:paraId="5D80F512" w14:textId="518DDD3C" w:rsidR="00086AE8" w:rsidRPr="00AC1C9D" w:rsidRDefault="00086AE8" w:rsidP="00086AE8">
            <w:pPr>
              <w:rPr>
                <w:sz w:val="18"/>
                <w:szCs w:val="18"/>
              </w:rPr>
            </w:pPr>
          </w:p>
        </w:tc>
        <w:tc>
          <w:tcPr>
            <w:tcW w:w="1139" w:type="dxa"/>
            <w:tcBorders>
              <w:top w:val="single" w:sz="4" w:space="0" w:color="BFBFBF" w:themeColor="background1" w:themeShade="BF"/>
            </w:tcBorders>
          </w:tcPr>
          <w:p w14:paraId="2800FB8B" w14:textId="77777777" w:rsidR="00086AE8" w:rsidRPr="00AC1C9D" w:rsidRDefault="00086AE8" w:rsidP="00086AE8">
            <w:pPr>
              <w:rPr>
                <w:sz w:val="18"/>
                <w:szCs w:val="18"/>
              </w:rPr>
            </w:pPr>
          </w:p>
        </w:tc>
        <w:tc>
          <w:tcPr>
            <w:tcW w:w="1134" w:type="dxa"/>
            <w:tcBorders>
              <w:top w:val="single" w:sz="4" w:space="0" w:color="BFBFBF" w:themeColor="background1" w:themeShade="BF"/>
            </w:tcBorders>
          </w:tcPr>
          <w:p w14:paraId="595E4A88" w14:textId="77777777" w:rsidR="00086AE8" w:rsidRPr="00AC1C9D" w:rsidRDefault="00086AE8" w:rsidP="00086AE8">
            <w:pPr>
              <w:rPr>
                <w:sz w:val="18"/>
                <w:szCs w:val="18"/>
              </w:rPr>
            </w:pPr>
          </w:p>
        </w:tc>
        <w:tc>
          <w:tcPr>
            <w:tcW w:w="1139" w:type="dxa"/>
            <w:tcBorders>
              <w:top w:val="single" w:sz="4" w:space="0" w:color="BFBFBF" w:themeColor="background1" w:themeShade="BF"/>
            </w:tcBorders>
          </w:tcPr>
          <w:p w14:paraId="115E1F1F" w14:textId="77777777" w:rsidR="00086AE8" w:rsidRPr="00AC1C9D" w:rsidRDefault="00086AE8" w:rsidP="00086AE8">
            <w:pPr>
              <w:rPr>
                <w:sz w:val="18"/>
                <w:szCs w:val="18"/>
              </w:rPr>
            </w:pPr>
          </w:p>
        </w:tc>
        <w:tc>
          <w:tcPr>
            <w:tcW w:w="968" w:type="dxa"/>
            <w:tcBorders>
              <w:top w:val="single" w:sz="4" w:space="0" w:color="BFBFBF" w:themeColor="background1" w:themeShade="BF"/>
            </w:tcBorders>
          </w:tcPr>
          <w:p w14:paraId="46325D9B" w14:textId="77777777" w:rsidR="00086AE8" w:rsidRPr="00AC1C9D" w:rsidRDefault="00086AE8" w:rsidP="00086AE8">
            <w:pPr>
              <w:rPr>
                <w:sz w:val="18"/>
                <w:szCs w:val="18"/>
              </w:rPr>
            </w:pPr>
          </w:p>
        </w:tc>
        <w:tc>
          <w:tcPr>
            <w:tcW w:w="1139" w:type="dxa"/>
            <w:tcBorders>
              <w:top w:val="single" w:sz="4" w:space="0" w:color="BFBFBF" w:themeColor="background1" w:themeShade="BF"/>
            </w:tcBorders>
          </w:tcPr>
          <w:p w14:paraId="153DDAE7" w14:textId="77777777" w:rsidR="00086AE8" w:rsidRPr="00AC1C9D" w:rsidRDefault="00086AE8" w:rsidP="00086AE8">
            <w:pPr>
              <w:rPr>
                <w:sz w:val="18"/>
                <w:szCs w:val="18"/>
              </w:rPr>
            </w:pPr>
          </w:p>
        </w:tc>
        <w:tc>
          <w:tcPr>
            <w:tcW w:w="1134" w:type="dxa"/>
            <w:tcBorders>
              <w:top w:val="single" w:sz="4" w:space="0" w:color="BFBFBF" w:themeColor="background1" w:themeShade="BF"/>
            </w:tcBorders>
          </w:tcPr>
          <w:p w14:paraId="0103905C" w14:textId="77777777" w:rsidR="00086AE8" w:rsidRPr="00AC1C9D" w:rsidRDefault="00086AE8" w:rsidP="00086AE8">
            <w:pPr>
              <w:rPr>
                <w:sz w:val="18"/>
                <w:szCs w:val="18"/>
              </w:rPr>
            </w:pPr>
          </w:p>
        </w:tc>
        <w:tc>
          <w:tcPr>
            <w:tcW w:w="1139" w:type="dxa"/>
            <w:gridSpan w:val="2"/>
            <w:tcBorders>
              <w:top w:val="single" w:sz="4" w:space="0" w:color="BFBFBF" w:themeColor="background1" w:themeShade="BF"/>
            </w:tcBorders>
          </w:tcPr>
          <w:p w14:paraId="00C5D4FE" w14:textId="77777777" w:rsidR="00086AE8" w:rsidRPr="00AC1C9D" w:rsidRDefault="00086AE8" w:rsidP="00086AE8">
            <w:pPr>
              <w:rPr>
                <w:sz w:val="18"/>
                <w:szCs w:val="18"/>
              </w:rPr>
            </w:pPr>
          </w:p>
        </w:tc>
      </w:tr>
      <w:tr w:rsidR="00086AE8" w:rsidRPr="00210543" w14:paraId="64CBD349" w14:textId="54259281" w:rsidTr="00B17500">
        <w:tc>
          <w:tcPr>
            <w:tcW w:w="1993" w:type="dxa"/>
          </w:tcPr>
          <w:p w14:paraId="2A98DDD9" w14:textId="77777777" w:rsidR="00086AE8" w:rsidRPr="00AC1C9D" w:rsidRDefault="00086AE8" w:rsidP="00086AE8">
            <w:pPr>
              <w:rPr>
                <w:sz w:val="18"/>
                <w:szCs w:val="18"/>
              </w:rPr>
            </w:pPr>
            <w:r w:rsidRPr="00AC1C9D">
              <w:rPr>
                <w:sz w:val="18"/>
                <w:szCs w:val="18"/>
              </w:rPr>
              <w:t>What grade are you in?</w:t>
            </w:r>
          </w:p>
          <w:p w14:paraId="65B04F92" w14:textId="77777777" w:rsidR="00086AE8" w:rsidRPr="00AC1C9D" w:rsidRDefault="00086AE8" w:rsidP="00086AE8">
            <w:pPr>
              <w:rPr>
                <w:sz w:val="18"/>
                <w:szCs w:val="18"/>
              </w:rPr>
            </w:pPr>
          </w:p>
          <w:p w14:paraId="43DA0056" w14:textId="77777777" w:rsidR="00086AE8" w:rsidRDefault="00086AE8" w:rsidP="00086AE8">
            <w:pPr>
              <w:rPr>
                <w:rFonts w:cs="Calibri"/>
                <w:color w:val="000000"/>
                <w:sz w:val="18"/>
                <w:szCs w:val="18"/>
              </w:rPr>
            </w:pPr>
          </w:p>
          <w:p w14:paraId="2760C003" w14:textId="77777777" w:rsidR="00086AE8" w:rsidRDefault="00086AE8" w:rsidP="00086AE8">
            <w:pPr>
              <w:rPr>
                <w:rFonts w:cs="Calibri"/>
                <w:color w:val="000000"/>
                <w:sz w:val="18"/>
                <w:szCs w:val="18"/>
              </w:rPr>
            </w:pPr>
          </w:p>
          <w:p w14:paraId="72D27A81" w14:textId="77777777" w:rsidR="00086AE8" w:rsidRDefault="00086AE8" w:rsidP="00086AE8">
            <w:pPr>
              <w:rPr>
                <w:rFonts w:cs="Calibri"/>
                <w:color w:val="000000"/>
                <w:sz w:val="18"/>
                <w:szCs w:val="18"/>
              </w:rPr>
            </w:pPr>
          </w:p>
          <w:p w14:paraId="23176350" w14:textId="77777777" w:rsidR="00086AE8" w:rsidRDefault="00086AE8" w:rsidP="00086AE8">
            <w:pPr>
              <w:rPr>
                <w:rFonts w:cs="Calibri"/>
                <w:color w:val="000000"/>
                <w:sz w:val="18"/>
                <w:szCs w:val="18"/>
              </w:rPr>
            </w:pPr>
          </w:p>
          <w:p w14:paraId="1FDC62C9" w14:textId="3DD52CA1" w:rsidR="00086AE8" w:rsidRPr="00AC1C9D" w:rsidRDefault="00086AE8" w:rsidP="00086AE8">
            <w:pPr>
              <w:rPr>
                <w:rFonts w:cs="Calibri"/>
                <w:color w:val="000000"/>
                <w:sz w:val="18"/>
                <w:szCs w:val="18"/>
              </w:rPr>
            </w:pPr>
          </w:p>
        </w:tc>
        <w:tc>
          <w:tcPr>
            <w:tcW w:w="1879" w:type="dxa"/>
          </w:tcPr>
          <w:p w14:paraId="52C530AA" w14:textId="45DDC916" w:rsidR="00086AE8" w:rsidRPr="00AC1C9D" w:rsidRDefault="00086AE8" w:rsidP="00086AE8">
            <w:pPr>
              <w:rPr>
                <w:sz w:val="18"/>
                <w:szCs w:val="18"/>
              </w:rPr>
            </w:pPr>
            <w:r w:rsidRPr="00AC1C9D">
              <w:rPr>
                <w:sz w:val="18"/>
                <w:szCs w:val="18"/>
              </w:rPr>
              <w:t>7: Seventh</w:t>
            </w:r>
          </w:p>
          <w:p w14:paraId="49CDE432" w14:textId="687831B9" w:rsidR="00086AE8" w:rsidRPr="00AC1C9D" w:rsidRDefault="00086AE8" w:rsidP="00086AE8">
            <w:pPr>
              <w:rPr>
                <w:sz w:val="18"/>
                <w:szCs w:val="18"/>
              </w:rPr>
            </w:pPr>
            <w:r w:rsidRPr="00AC1C9D">
              <w:rPr>
                <w:sz w:val="18"/>
                <w:szCs w:val="18"/>
              </w:rPr>
              <w:t>8: Eight</w:t>
            </w:r>
          </w:p>
          <w:p w14:paraId="2871C7AB" w14:textId="66187327" w:rsidR="00086AE8" w:rsidRPr="00AC1C9D" w:rsidRDefault="00086AE8" w:rsidP="00086AE8">
            <w:pPr>
              <w:rPr>
                <w:sz w:val="18"/>
                <w:szCs w:val="18"/>
              </w:rPr>
            </w:pPr>
            <w:r w:rsidRPr="00AC1C9D">
              <w:rPr>
                <w:sz w:val="18"/>
                <w:szCs w:val="18"/>
              </w:rPr>
              <w:t>9: Nine</w:t>
            </w:r>
          </w:p>
          <w:p w14:paraId="64C6855F" w14:textId="763C9A7D" w:rsidR="00086AE8" w:rsidRPr="00AC1C9D" w:rsidRDefault="00086AE8" w:rsidP="00086AE8">
            <w:pPr>
              <w:rPr>
                <w:sz w:val="18"/>
                <w:szCs w:val="18"/>
              </w:rPr>
            </w:pPr>
            <w:r w:rsidRPr="00AC1C9D">
              <w:rPr>
                <w:sz w:val="18"/>
                <w:szCs w:val="18"/>
              </w:rPr>
              <w:t>10: Upper secondary school</w:t>
            </w:r>
          </w:p>
        </w:tc>
        <w:tc>
          <w:tcPr>
            <w:tcW w:w="1196" w:type="dxa"/>
          </w:tcPr>
          <w:p w14:paraId="4BA7BC8A" w14:textId="16252C6D" w:rsidR="00086AE8" w:rsidRPr="00AC1C9D" w:rsidRDefault="00086AE8" w:rsidP="00086AE8">
            <w:pPr>
              <w:rPr>
                <w:b/>
                <w:bCs/>
                <w:sz w:val="18"/>
                <w:szCs w:val="18"/>
              </w:rPr>
            </w:pPr>
            <w:r w:rsidRPr="00AC1C9D">
              <w:rPr>
                <w:b/>
                <w:bCs/>
                <w:sz w:val="18"/>
                <w:szCs w:val="18"/>
              </w:rPr>
              <w:t xml:space="preserve">0: </w:t>
            </w:r>
            <w:r>
              <w:rPr>
                <w:b/>
                <w:bCs/>
                <w:sz w:val="18"/>
                <w:szCs w:val="18"/>
              </w:rPr>
              <w:t>Junior secondary school (7-9)</w:t>
            </w:r>
          </w:p>
          <w:p w14:paraId="29C49222" w14:textId="77777777" w:rsidR="00086AE8" w:rsidRDefault="00086AE8" w:rsidP="00086AE8">
            <w:pPr>
              <w:rPr>
                <w:b/>
                <w:bCs/>
                <w:sz w:val="18"/>
                <w:szCs w:val="18"/>
              </w:rPr>
            </w:pPr>
            <w:r w:rsidRPr="00AC1C9D">
              <w:rPr>
                <w:b/>
                <w:bCs/>
                <w:sz w:val="18"/>
                <w:szCs w:val="18"/>
              </w:rPr>
              <w:t>1: Upper secondary school (10)</w:t>
            </w:r>
          </w:p>
          <w:p w14:paraId="616AFAC3" w14:textId="7CF8DD1C" w:rsidR="00086AE8" w:rsidRPr="00AC1C9D" w:rsidRDefault="00086AE8" w:rsidP="00086AE8">
            <w:pPr>
              <w:rPr>
                <w:sz w:val="18"/>
                <w:szCs w:val="18"/>
              </w:rPr>
            </w:pPr>
          </w:p>
        </w:tc>
        <w:tc>
          <w:tcPr>
            <w:tcW w:w="968" w:type="dxa"/>
          </w:tcPr>
          <w:p w14:paraId="4381D1E1" w14:textId="2C817CFA" w:rsidR="00086AE8" w:rsidRPr="00AC1C9D" w:rsidRDefault="00086AE8" w:rsidP="00086AE8">
            <w:pPr>
              <w:rPr>
                <w:sz w:val="18"/>
                <w:szCs w:val="18"/>
              </w:rPr>
            </w:pPr>
            <w:r w:rsidRPr="00AC1C9D">
              <w:rPr>
                <w:sz w:val="18"/>
                <w:szCs w:val="18"/>
              </w:rPr>
              <w:t>7: 3.2</w:t>
            </w:r>
          </w:p>
          <w:p w14:paraId="13BA9EF2" w14:textId="2D940F10" w:rsidR="00086AE8" w:rsidRPr="00AC1C9D" w:rsidRDefault="00086AE8" w:rsidP="00086AE8">
            <w:pPr>
              <w:rPr>
                <w:sz w:val="18"/>
                <w:szCs w:val="18"/>
              </w:rPr>
            </w:pPr>
            <w:r w:rsidRPr="00AC1C9D">
              <w:rPr>
                <w:sz w:val="18"/>
                <w:szCs w:val="18"/>
              </w:rPr>
              <w:t>8: 16.8</w:t>
            </w:r>
          </w:p>
          <w:p w14:paraId="69073FEC" w14:textId="5B177ECC" w:rsidR="00086AE8" w:rsidRPr="00AC1C9D" w:rsidRDefault="00086AE8" w:rsidP="00086AE8">
            <w:pPr>
              <w:rPr>
                <w:sz w:val="18"/>
                <w:szCs w:val="18"/>
              </w:rPr>
            </w:pPr>
            <w:r w:rsidRPr="00AC1C9D">
              <w:rPr>
                <w:sz w:val="18"/>
                <w:szCs w:val="18"/>
              </w:rPr>
              <w:t>9: 25.3</w:t>
            </w:r>
          </w:p>
          <w:p w14:paraId="34C9B51D" w14:textId="53BC564E" w:rsidR="00086AE8" w:rsidRPr="00AC1C9D" w:rsidRDefault="00086AE8" w:rsidP="00086AE8">
            <w:pPr>
              <w:rPr>
                <w:sz w:val="18"/>
                <w:szCs w:val="18"/>
              </w:rPr>
            </w:pPr>
            <w:r w:rsidRPr="00AC1C9D">
              <w:rPr>
                <w:sz w:val="18"/>
                <w:szCs w:val="18"/>
              </w:rPr>
              <w:t>10: 52.6</w:t>
            </w:r>
          </w:p>
          <w:p w14:paraId="3D1CF3E9" w14:textId="2B6009E2" w:rsidR="00086AE8" w:rsidRPr="00AC1C9D" w:rsidRDefault="00086AE8" w:rsidP="00086AE8">
            <w:pPr>
              <w:rPr>
                <w:sz w:val="18"/>
                <w:szCs w:val="18"/>
              </w:rPr>
            </w:pPr>
            <w:r w:rsidRPr="00AC1C9D">
              <w:rPr>
                <w:sz w:val="18"/>
                <w:szCs w:val="18"/>
              </w:rPr>
              <w:t>M: 2.1</w:t>
            </w:r>
          </w:p>
        </w:tc>
        <w:tc>
          <w:tcPr>
            <w:tcW w:w="1139" w:type="dxa"/>
          </w:tcPr>
          <w:p w14:paraId="0100E71D" w14:textId="483340E2" w:rsidR="00086AE8" w:rsidRPr="00AC1C9D" w:rsidRDefault="00086AE8" w:rsidP="00086AE8">
            <w:pPr>
              <w:rPr>
                <w:b/>
                <w:bCs/>
                <w:sz w:val="18"/>
                <w:szCs w:val="18"/>
              </w:rPr>
            </w:pPr>
            <w:r w:rsidRPr="00AC1C9D">
              <w:rPr>
                <w:b/>
                <w:bCs/>
                <w:sz w:val="18"/>
                <w:szCs w:val="18"/>
              </w:rPr>
              <w:t>0: 45.3</w:t>
            </w:r>
          </w:p>
          <w:p w14:paraId="45830F86" w14:textId="70D175A4" w:rsidR="00086AE8" w:rsidRPr="00AC1C9D" w:rsidRDefault="00086AE8" w:rsidP="00086AE8">
            <w:pPr>
              <w:rPr>
                <w:sz w:val="18"/>
                <w:szCs w:val="18"/>
              </w:rPr>
            </w:pPr>
            <w:r w:rsidRPr="00AC1C9D">
              <w:rPr>
                <w:b/>
                <w:bCs/>
                <w:sz w:val="18"/>
                <w:szCs w:val="18"/>
              </w:rPr>
              <w:t>1: 52.6</w:t>
            </w:r>
            <w:r w:rsidRPr="00AC1C9D">
              <w:rPr>
                <w:b/>
                <w:bCs/>
                <w:sz w:val="18"/>
                <w:szCs w:val="18"/>
              </w:rPr>
              <w:br/>
              <w:t>M: 2.1</w:t>
            </w:r>
          </w:p>
        </w:tc>
        <w:tc>
          <w:tcPr>
            <w:tcW w:w="1134" w:type="dxa"/>
          </w:tcPr>
          <w:p w14:paraId="34566694" w14:textId="731C0A97" w:rsidR="00086AE8" w:rsidRPr="00AC1C9D" w:rsidRDefault="00086AE8" w:rsidP="00086AE8">
            <w:pPr>
              <w:rPr>
                <w:sz w:val="18"/>
                <w:szCs w:val="18"/>
              </w:rPr>
            </w:pPr>
            <w:r w:rsidRPr="00AC1C9D">
              <w:rPr>
                <w:sz w:val="18"/>
                <w:szCs w:val="18"/>
              </w:rPr>
              <w:t>7: 6.7</w:t>
            </w:r>
            <w:r w:rsidRPr="00AC1C9D">
              <w:rPr>
                <w:sz w:val="18"/>
                <w:szCs w:val="18"/>
              </w:rPr>
              <w:br/>
              <w:t>8: 17.8</w:t>
            </w:r>
            <w:r w:rsidRPr="00AC1C9D">
              <w:rPr>
                <w:sz w:val="18"/>
                <w:szCs w:val="18"/>
              </w:rPr>
              <w:br/>
              <w:t>9: 17.8</w:t>
            </w:r>
            <w:r w:rsidRPr="00AC1C9D">
              <w:rPr>
                <w:sz w:val="18"/>
                <w:szCs w:val="18"/>
              </w:rPr>
              <w:br/>
              <w:t>10: 53.3</w:t>
            </w:r>
            <w:r w:rsidRPr="00AC1C9D">
              <w:rPr>
                <w:sz w:val="18"/>
                <w:szCs w:val="18"/>
              </w:rPr>
              <w:br/>
              <w:t>M: 4.4</w:t>
            </w:r>
          </w:p>
        </w:tc>
        <w:tc>
          <w:tcPr>
            <w:tcW w:w="1139" w:type="dxa"/>
          </w:tcPr>
          <w:p w14:paraId="273D0C31" w14:textId="52A37499" w:rsidR="00086AE8" w:rsidRPr="00AC1C9D" w:rsidRDefault="00086AE8" w:rsidP="00086AE8">
            <w:pPr>
              <w:rPr>
                <w:b/>
                <w:bCs/>
                <w:sz w:val="18"/>
                <w:szCs w:val="18"/>
              </w:rPr>
            </w:pPr>
            <w:r w:rsidRPr="00AC1C9D">
              <w:rPr>
                <w:b/>
                <w:bCs/>
                <w:sz w:val="18"/>
                <w:szCs w:val="18"/>
              </w:rPr>
              <w:t>0: 42.2</w:t>
            </w:r>
            <w:r w:rsidRPr="00AC1C9D">
              <w:rPr>
                <w:b/>
                <w:bCs/>
                <w:sz w:val="18"/>
                <w:szCs w:val="18"/>
              </w:rPr>
              <w:br/>
              <w:t>1: 53.3</w:t>
            </w:r>
            <w:r w:rsidRPr="00AC1C9D">
              <w:rPr>
                <w:b/>
                <w:bCs/>
                <w:sz w:val="18"/>
                <w:szCs w:val="18"/>
              </w:rPr>
              <w:br/>
              <w:t>M: 4.4</w:t>
            </w:r>
          </w:p>
        </w:tc>
        <w:tc>
          <w:tcPr>
            <w:tcW w:w="968" w:type="dxa"/>
          </w:tcPr>
          <w:p w14:paraId="4023C906" w14:textId="46DA7295" w:rsidR="00086AE8" w:rsidRPr="00AC1C9D" w:rsidRDefault="00086AE8" w:rsidP="00086AE8">
            <w:pPr>
              <w:rPr>
                <w:sz w:val="18"/>
                <w:szCs w:val="18"/>
              </w:rPr>
            </w:pPr>
            <w:r w:rsidRPr="00AC1C9D">
              <w:rPr>
                <w:sz w:val="18"/>
                <w:szCs w:val="18"/>
              </w:rPr>
              <w:t>7: 2.4</w:t>
            </w:r>
            <w:r w:rsidRPr="00AC1C9D">
              <w:rPr>
                <w:sz w:val="18"/>
                <w:szCs w:val="18"/>
              </w:rPr>
              <w:br/>
              <w:t>8: 19.3</w:t>
            </w:r>
            <w:r w:rsidRPr="00AC1C9D">
              <w:rPr>
                <w:sz w:val="18"/>
                <w:szCs w:val="18"/>
              </w:rPr>
              <w:br/>
              <w:t>9: 33.7</w:t>
            </w:r>
            <w:r w:rsidRPr="00AC1C9D">
              <w:rPr>
                <w:sz w:val="18"/>
                <w:szCs w:val="18"/>
              </w:rPr>
              <w:br/>
              <w:t>10: 44.6</w:t>
            </w:r>
            <w:r w:rsidRPr="00AC1C9D">
              <w:rPr>
                <w:sz w:val="18"/>
                <w:szCs w:val="18"/>
              </w:rPr>
              <w:br/>
            </w:r>
          </w:p>
        </w:tc>
        <w:tc>
          <w:tcPr>
            <w:tcW w:w="1139" w:type="dxa"/>
          </w:tcPr>
          <w:p w14:paraId="41E5EE62" w14:textId="47B3E85C" w:rsidR="00086AE8" w:rsidRPr="00AC1C9D" w:rsidRDefault="00086AE8" w:rsidP="00086AE8">
            <w:pPr>
              <w:rPr>
                <w:b/>
                <w:bCs/>
                <w:sz w:val="18"/>
                <w:szCs w:val="18"/>
              </w:rPr>
            </w:pPr>
            <w:r w:rsidRPr="00AC1C9D">
              <w:rPr>
                <w:b/>
                <w:bCs/>
                <w:sz w:val="18"/>
                <w:szCs w:val="18"/>
              </w:rPr>
              <w:t>0: 55.4</w:t>
            </w:r>
            <w:r w:rsidRPr="00AC1C9D">
              <w:rPr>
                <w:b/>
                <w:bCs/>
                <w:sz w:val="18"/>
                <w:szCs w:val="18"/>
              </w:rPr>
              <w:br/>
              <w:t>1: 44.6</w:t>
            </w:r>
            <w:r w:rsidRPr="00AC1C9D">
              <w:rPr>
                <w:b/>
                <w:bCs/>
                <w:sz w:val="18"/>
                <w:szCs w:val="18"/>
              </w:rPr>
              <w:br/>
            </w:r>
          </w:p>
        </w:tc>
        <w:tc>
          <w:tcPr>
            <w:tcW w:w="1134" w:type="dxa"/>
          </w:tcPr>
          <w:p w14:paraId="4AC85CE5" w14:textId="19513948" w:rsidR="00086AE8" w:rsidRPr="00AC1C9D" w:rsidRDefault="00086AE8" w:rsidP="00086AE8">
            <w:pPr>
              <w:rPr>
                <w:sz w:val="18"/>
                <w:szCs w:val="18"/>
              </w:rPr>
            </w:pPr>
            <w:r w:rsidRPr="00AC1C9D">
              <w:rPr>
                <w:sz w:val="18"/>
                <w:szCs w:val="18"/>
              </w:rPr>
              <w:t>7: 4.2</w:t>
            </w:r>
            <w:r w:rsidRPr="00AC1C9D">
              <w:rPr>
                <w:sz w:val="18"/>
                <w:szCs w:val="18"/>
              </w:rPr>
              <w:br/>
              <w:t>8: 16.7</w:t>
            </w:r>
            <w:r w:rsidRPr="00AC1C9D">
              <w:rPr>
                <w:sz w:val="18"/>
                <w:szCs w:val="18"/>
              </w:rPr>
              <w:br/>
              <w:t>9: 45.8</w:t>
            </w:r>
            <w:r w:rsidRPr="00AC1C9D">
              <w:rPr>
                <w:sz w:val="18"/>
                <w:szCs w:val="18"/>
              </w:rPr>
              <w:br/>
              <w:t>10: 33.3</w:t>
            </w:r>
          </w:p>
        </w:tc>
        <w:tc>
          <w:tcPr>
            <w:tcW w:w="1139" w:type="dxa"/>
            <w:gridSpan w:val="2"/>
          </w:tcPr>
          <w:p w14:paraId="407243DE" w14:textId="1B2E787A" w:rsidR="00086AE8" w:rsidRPr="00AC1C9D" w:rsidRDefault="00086AE8" w:rsidP="00086AE8">
            <w:pPr>
              <w:rPr>
                <w:b/>
                <w:bCs/>
                <w:sz w:val="18"/>
                <w:szCs w:val="18"/>
              </w:rPr>
            </w:pPr>
            <w:r w:rsidRPr="00AC1C9D">
              <w:rPr>
                <w:b/>
                <w:bCs/>
                <w:sz w:val="18"/>
                <w:szCs w:val="18"/>
              </w:rPr>
              <w:t>0: 66.7</w:t>
            </w:r>
            <w:r w:rsidRPr="00AC1C9D">
              <w:rPr>
                <w:b/>
                <w:bCs/>
                <w:sz w:val="18"/>
                <w:szCs w:val="18"/>
              </w:rPr>
              <w:br/>
              <w:t>1: 33.3</w:t>
            </w:r>
          </w:p>
        </w:tc>
      </w:tr>
      <w:tr w:rsidR="00086AE8" w:rsidRPr="00210543" w14:paraId="6DCB2CD2" w14:textId="77777777" w:rsidTr="00B17500">
        <w:tc>
          <w:tcPr>
            <w:tcW w:w="1993" w:type="dxa"/>
            <w:shd w:val="clear" w:color="auto" w:fill="D0CECE" w:themeFill="background2" w:themeFillShade="E6"/>
          </w:tcPr>
          <w:p w14:paraId="3E0CA9D9" w14:textId="4DD5ED3D" w:rsidR="00086AE8" w:rsidRPr="004876D3" w:rsidRDefault="00086AE8" w:rsidP="00086AE8">
            <w:pPr>
              <w:rPr>
                <w:sz w:val="18"/>
                <w:szCs w:val="18"/>
              </w:rPr>
            </w:pPr>
            <w:r w:rsidRPr="00062AD7">
              <w:rPr>
                <w:b/>
                <w:bCs/>
                <w:sz w:val="18"/>
                <w:szCs w:val="18"/>
              </w:rPr>
              <w:lastRenderedPageBreak/>
              <w:t>Variable, Question and (numeric) response option</w:t>
            </w:r>
          </w:p>
        </w:tc>
        <w:tc>
          <w:tcPr>
            <w:tcW w:w="1879" w:type="dxa"/>
            <w:shd w:val="clear" w:color="auto" w:fill="D0CECE" w:themeFill="background2" w:themeFillShade="E6"/>
          </w:tcPr>
          <w:p w14:paraId="06DCBCDB" w14:textId="22FB0E4F" w:rsidR="00086AE8" w:rsidRPr="004876D3" w:rsidRDefault="00086AE8" w:rsidP="00086AE8">
            <w:pPr>
              <w:rPr>
                <w:sz w:val="18"/>
                <w:szCs w:val="18"/>
              </w:rPr>
            </w:pPr>
            <w:r w:rsidRPr="00062AD7">
              <w:rPr>
                <w:b/>
                <w:bCs/>
                <w:sz w:val="18"/>
                <w:szCs w:val="18"/>
              </w:rPr>
              <w:t>(Numeric) Response option</w:t>
            </w:r>
          </w:p>
        </w:tc>
        <w:tc>
          <w:tcPr>
            <w:tcW w:w="1196" w:type="dxa"/>
            <w:shd w:val="clear" w:color="auto" w:fill="D0CECE" w:themeFill="background2" w:themeFillShade="E6"/>
          </w:tcPr>
          <w:p w14:paraId="5D45DAEC" w14:textId="1460BBAD" w:rsidR="00086AE8" w:rsidRPr="004876D3" w:rsidRDefault="00086AE8" w:rsidP="00086AE8">
            <w:pPr>
              <w:rPr>
                <w:b/>
                <w:bCs/>
                <w:sz w:val="18"/>
                <w:szCs w:val="18"/>
              </w:rPr>
            </w:pPr>
            <w:r w:rsidRPr="00062AD7">
              <w:rPr>
                <w:b/>
                <w:bCs/>
                <w:sz w:val="18"/>
                <w:szCs w:val="18"/>
              </w:rPr>
              <w:t>Calibration</w:t>
            </w:r>
          </w:p>
        </w:tc>
        <w:tc>
          <w:tcPr>
            <w:tcW w:w="968" w:type="dxa"/>
            <w:shd w:val="clear" w:color="auto" w:fill="D0CECE" w:themeFill="background2" w:themeFillShade="E6"/>
          </w:tcPr>
          <w:p w14:paraId="5BEC86DE" w14:textId="5E0CA08E" w:rsidR="00086AE8" w:rsidRPr="004876D3" w:rsidRDefault="00086AE8" w:rsidP="00086AE8">
            <w:pPr>
              <w:rPr>
                <w:sz w:val="18"/>
                <w:szCs w:val="18"/>
              </w:rPr>
            </w:pPr>
            <w:r w:rsidRPr="00062AD7">
              <w:rPr>
                <w:b/>
                <w:bCs/>
                <w:sz w:val="18"/>
                <w:szCs w:val="18"/>
              </w:rPr>
              <w:t>All girls, % (n=95)</w:t>
            </w:r>
          </w:p>
        </w:tc>
        <w:tc>
          <w:tcPr>
            <w:tcW w:w="1139" w:type="dxa"/>
            <w:shd w:val="clear" w:color="auto" w:fill="D0CECE" w:themeFill="background2" w:themeFillShade="E6"/>
          </w:tcPr>
          <w:p w14:paraId="1BFEEB83" w14:textId="25785715" w:rsidR="00086AE8" w:rsidRPr="004876D3" w:rsidRDefault="00086AE8" w:rsidP="00086AE8">
            <w:pPr>
              <w:rPr>
                <w:b/>
                <w:bCs/>
                <w:sz w:val="18"/>
                <w:szCs w:val="18"/>
              </w:rPr>
            </w:pPr>
            <w:r w:rsidRPr="00062AD7">
              <w:rPr>
                <w:b/>
                <w:bCs/>
                <w:sz w:val="18"/>
                <w:szCs w:val="18"/>
              </w:rPr>
              <w:t>Calibrated, all girls, % (n=95)</w:t>
            </w:r>
          </w:p>
        </w:tc>
        <w:tc>
          <w:tcPr>
            <w:tcW w:w="1134" w:type="dxa"/>
            <w:shd w:val="clear" w:color="auto" w:fill="D0CECE" w:themeFill="background2" w:themeFillShade="E6"/>
          </w:tcPr>
          <w:p w14:paraId="1D9DB38B" w14:textId="13631C21" w:rsidR="00086AE8" w:rsidRPr="004876D3" w:rsidRDefault="00A720ED" w:rsidP="00086AE8">
            <w:pPr>
              <w:rPr>
                <w:sz w:val="18"/>
                <w:szCs w:val="18"/>
              </w:rPr>
            </w:pPr>
            <w:r w:rsidRPr="00AC1C9D">
              <w:rPr>
                <w:b/>
                <w:bCs/>
                <w:sz w:val="18"/>
                <w:szCs w:val="18"/>
              </w:rPr>
              <w:t xml:space="preserve">Girls in </w:t>
            </w:r>
            <w:r w:rsidRPr="00AC1C9D">
              <w:rPr>
                <w:b/>
                <w:bCs/>
                <w:i/>
                <w:iCs/>
                <w:sz w:val="18"/>
                <w:szCs w:val="18"/>
              </w:rPr>
              <w:t xml:space="preserve">Not </w:t>
            </w:r>
            <w:r>
              <w:rPr>
                <w:b/>
                <w:bCs/>
                <w:i/>
                <w:iCs/>
                <w:sz w:val="18"/>
                <w:szCs w:val="18"/>
              </w:rPr>
              <w:t>exercising</w:t>
            </w:r>
            <w:r w:rsidRPr="00AC1C9D">
              <w:rPr>
                <w:b/>
                <w:bCs/>
                <w:i/>
                <w:iCs/>
                <w:sz w:val="18"/>
                <w:szCs w:val="18"/>
              </w:rPr>
              <w:t>,</w:t>
            </w:r>
            <w:r w:rsidRPr="00AC1C9D">
              <w:rPr>
                <w:b/>
                <w:bCs/>
                <w:sz w:val="18"/>
                <w:szCs w:val="18"/>
              </w:rPr>
              <w:t xml:space="preserve"> % (</w:t>
            </w:r>
            <w:r w:rsidRPr="00BD7C04">
              <w:rPr>
                <w:b/>
                <w:bCs/>
                <w:i/>
                <w:iCs/>
                <w:sz w:val="18"/>
                <w:szCs w:val="18"/>
              </w:rPr>
              <w:t>n</w:t>
            </w:r>
            <w:r w:rsidRPr="00AC1C9D">
              <w:rPr>
                <w:b/>
                <w:bCs/>
                <w:sz w:val="18"/>
                <w:szCs w:val="18"/>
              </w:rPr>
              <w:t>=45</w:t>
            </w:r>
            <w:r w:rsidR="00086AE8" w:rsidRPr="00062AD7">
              <w:rPr>
                <w:b/>
                <w:bCs/>
                <w:sz w:val="18"/>
                <w:szCs w:val="18"/>
              </w:rPr>
              <w:t>)</w:t>
            </w:r>
          </w:p>
        </w:tc>
        <w:tc>
          <w:tcPr>
            <w:tcW w:w="1139" w:type="dxa"/>
            <w:shd w:val="clear" w:color="auto" w:fill="D0CECE" w:themeFill="background2" w:themeFillShade="E6"/>
          </w:tcPr>
          <w:p w14:paraId="45FDA2C1" w14:textId="71BDFC11" w:rsidR="00086AE8" w:rsidRPr="004876D3" w:rsidRDefault="00B53B3D" w:rsidP="00086AE8">
            <w:pPr>
              <w:rPr>
                <w:b/>
                <w:bCs/>
                <w:sz w:val="18"/>
                <w:szCs w:val="18"/>
              </w:rPr>
            </w:pPr>
            <w:r w:rsidRPr="00AC1C9D">
              <w:rPr>
                <w:b/>
                <w:bCs/>
                <w:sz w:val="18"/>
                <w:szCs w:val="18"/>
              </w:rPr>
              <w:t xml:space="preserve">Calibrated, girls in </w:t>
            </w:r>
            <w:r w:rsidRPr="00AC1C9D">
              <w:rPr>
                <w:b/>
                <w:bCs/>
                <w:i/>
                <w:iCs/>
                <w:sz w:val="18"/>
                <w:szCs w:val="18"/>
              </w:rPr>
              <w:t xml:space="preserve">Not </w:t>
            </w:r>
            <w:r>
              <w:rPr>
                <w:b/>
                <w:bCs/>
                <w:i/>
                <w:iCs/>
                <w:sz w:val="18"/>
                <w:szCs w:val="18"/>
              </w:rPr>
              <w:t>exercising</w:t>
            </w:r>
            <w:r w:rsidRPr="00AC1C9D">
              <w:rPr>
                <w:b/>
                <w:bCs/>
                <w:i/>
                <w:iCs/>
                <w:sz w:val="18"/>
                <w:szCs w:val="18"/>
              </w:rPr>
              <w:t>,</w:t>
            </w:r>
            <w:r w:rsidRPr="00AC1C9D">
              <w:rPr>
                <w:b/>
                <w:bCs/>
                <w:sz w:val="18"/>
                <w:szCs w:val="18"/>
              </w:rPr>
              <w:t xml:space="preserve"> % (</w:t>
            </w:r>
            <w:r w:rsidRPr="00BD7C04">
              <w:rPr>
                <w:b/>
                <w:bCs/>
                <w:i/>
                <w:iCs/>
                <w:sz w:val="18"/>
                <w:szCs w:val="18"/>
              </w:rPr>
              <w:t>n</w:t>
            </w:r>
            <w:r w:rsidRPr="00AC1C9D">
              <w:rPr>
                <w:b/>
                <w:bCs/>
                <w:sz w:val="18"/>
                <w:szCs w:val="18"/>
              </w:rPr>
              <w:t>=45</w:t>
            </w:r>
            <w:r w:rsidR="00086AE8" w:rsidRPr="00062AD7">
              <w:rPr>
                <w:b/>
                <w:bCs/>
                <w:sz w:val="18"/>
                <w:szCs w:val="18"/>
              </w:rPr>
              <w:t>)</w:t>
            </w:r>
          </w:p>
        </w:tc>
        <w:tc>
          <w:tcPr>
            <w:tcW w:w="968" w:type="dxa"/>
            <w:shd w:val="clear" w:color="auto" w:fill="D0CECE" w:themeFill="background2" w:themeFillShade="E6"/>
          </w:tcPr>
          <w:p w14:paraId="2E5995FD" w14:textId="46A13554" w:rsidR="00086AE8" w:rsidRPr="004876D3" w:rsidRDefault="00086AE8" w:rsidP="00086AE8">
            <w:pPr>
              <w:rPr>
                <w:sz w:val="18"/>
                <w:szCs w:val="18"/>
              </w:rPr>
            </w:pPr>
            <w:r w:rsidRPr="00062AD7">
              <w:rPr>
                <w:b/>
                <w:bCs/>
                <w:sz w:val="18"/>
                <w:szCs w:val="18"/>
              </w:rPr>
              <w:t>All boys, % (n=83)</w:t>
            </w:r>
          </w:p>
        </w:tc>
        <w:tc>
          <w:tcPr>
            <w:tcW w:w="1139" w:type="dxa"/>
            <w:shd w:val="clear" w:color="auto" w:fill="D0CECE" w:themeFill="background2" w:themeFillShade="E6"/>
          </w:tcPr>
          <w:p w14:paraId="3DDBD683" w14:textId="3187B567" w:rsidR="00086AE8" w:rsidRPr="004876D3" w:rsidRDefault="00086AE8" w:rsidP="00086AE8">
            <w:pPr>
              <w:rPr>
                <w:b/>
                <w:bCs/>
                <w:sz w:val="18"/>
                <w:szCs w:val="18"/>
              </w:rPr>
            </w:pPr>
            <w:r w:rsidRPr="00062AD7">
              <w:rPr>
                <w:b/>
                <w:bCs/>
                <w:sz w:val="18"/>
                <w:szCs w:val="18"/>
              </w:rPr>
              <w:t>Calibrated, all boys, % (n=83)</w:t>
            </w:r>
          </w:p>
        </w:tc>
        <w:tc>
          <w:tcPr>
            <w:tcW w:w="1134" w:type="dxa"/>
            <w:shd w:val="clear" w:color="auto" w:fill="D0CECE" w:themeFill="background2" w:themeFillShade="E6"/>
          </w:tcPr>
          <w:p w14:paraId="35C143FF" w14:textId="2A4B3FAE" w:rsidR="00086AE8" w:rsidRPr="004876D3" w:rsidRDefault="00086AE8" w:rsidP="00086AE8">
            <w:pPr>
              <w:rPr>
                <w:sz w:val="18"/>
                <w:szCs w:val="18"/>
              </w:rPr>
            </w:pPr>
            <w:r w:rsidRPr="00062AD7">
              <w:rPr>
                <w:b/>
                <w:bCs/>
                <w:sz w:val="18"/>
                <w:szCs w:val="18"/>
              </w:rPr>
              <w:t xml:space="preserve">Boys in </w:t>
            </w:r>
            <w:r w:rsidRPr="00062AD7">
              <w:rPr>
                <w:b/>
                <w:bCs/>
                <w:i/>
                <w:iCs/>
                <w:sz w:val="18"/>
                <w:szCs w:val="18"/>
              </w:rPr>
              <w:t xml:space="preserve">Not </w:t>
            </w:r>
            <w:r w:rsidR="001B1A69">
              <w:rPr>
                <w:b/>
                <w:bCs/>
                <w:i/>
                <w:iCs/>
                <w:sz w:val="18"/>
                <w:szCs w:val="18"/>
              </w:rPr>
              <w:t>exercising</w:t>
            </w:r>
            <w:r w:rsidRPr="00062AD7">
              <w:rPr>
                <w:b/>
                <w:bCs/>
                <w:i/>
                <w:iCs/>
                <w:sz w:val="18"/>
                <w:szCs w:val="18"/>
              </w:rPr>
              <w:t>,</w:t>
            </w:r>
            <w:r w:rsidRPr="00062AD7">
              <w:rPr>
                <w:b/>
                <w:bCs/>
                <w:sz w:val="18"/>
                <w:szCs w:val="18"/>
              </w:rPr>
              <w:t xml:space="preserve"> % (n=24)</w:t>
            </w:r>
          </w:p>
        </w:tc>
        <w:tc>
          <w:tcPr>
            <w:tcW w:w="1139" w:type="dxa"/>
            <w:gridSpan w:val="2"/>
            <w:shd w:val="clear" w:color="auto" w:fill="D0CECE" w:themeFill="background2" w:themeFillShade="E6"/>
          </w:tcPr>
          <w:p w14:paraId="525A5066" w14:textId="7F327FD8" w:rsidR="00086AE8" w:rsidRPr="004876D3" w:rsidRDefault="00086AE8" w:rsidP="00086AE8">
            <w:pPr>
              <w:rPr>
                <w:b/>
                <w:bCs/>
                <w:sz w:val="18"/>
                <w:szCs w:val="18"/>
              </w:rPr>
            </w:pPr>
            <w:r w:rsidRPr="00062AD7">
              <w:rPr>
                <w:b/>
                <w:bCs/>
                <w:sz w:val="18"/>
                <w:szCs w:val="18"/>
              </w:rPr>
              <w:t xml:space="preserve">Calibrated, boys in </w:t>
            </w:r>
            <w:r w:rsidRPr="00062AD7">
              <w:rPr>
                <w:b/>
                <w:bCs/>
                <w:i/>
                <w:iCs/>
                <w:sz w:val="18"/>
                <w:szCs w:val="18"/>
              </w:rPr>
              <w:t xml:space="preserve">Not </w:t>
            </w:r>
            <w:r w:rsidR="001B1A69">
              <w:rPr>
                <w:b/>
                <w:bCs/>
                <w:i/>
                <w:iCs/>
                <w:sz w:val="18"/>
                <w:szCs w:val="18"/>
              </w:rPr>
              <w:t>exercising</w:t>
            </w:r>
            <w:r w:rsidRPr="00062AD7">
              <w:rPr>
                <w:b/>
                <w:bCs/>
                <w:i/>
                <w:iCs/>
                <w:sz w:val="18"/>
                <w:szCs w:val="18"/>
              </w:rPr>
              <w:t>,</w:t>
            </w:r>
            <w:r w:rsidRPr="00062AD7">
              <w:rPr>
                <w:b/>
                <w:bCs/>
                <w:sz w:val="18"/>
                <w:szCs w:val="18"/>
              </w:rPr>
              <w:t xml:space="preserve"> % (n=24)</w:t>
            </w:r>
          </w:p>
        </w:tc>
      </w:tr>
      <w:tr w:rsidR="00086AE8" w:rsidRPr="00210543" w14:paraId="4FE69AF3" w14:textId="77777777" w:rsidTr="00B17500">
        <w:trPr>
          <w:gridAfter w:val="1"/>
          <w:wAfter w:w="220" w:type="dxa"/>
        </w:trPr>
        <w:tc>
          <w:tcPr>
            <w:tcW w:w="13608" w:type="dxa"/>
            <w:gridSpan w:val="11"/>
            <w:shd w:val="clear" w:color="auto" w:fill="EFF2F2" w:themeFill="accent6"/>
          </w:tcPr>
          <w:p w14:paraId="633A5548" w14:textId="4D24235B" w:rsidR="00086AE8" w:rsidRPr="00AC1C9D" w:rsidRDefault="00086AE8" w:rsidP="00086AE8">
            <w:pPr>
              <w:rPr>
                <w:sz w:val="18"/>
                <w:szCs w:val="18"/>
              </w:rPr>
            </w:pPr>
            <w:r w:rsidRPr="00AC1C9D">
              <w:rPr>
                <w:b/>
                <w:bCs/>
                <w:sz w:val="18"/>
                <w:szCs w:val="18"/>
              </w:rPr>
              <w:t>Relationship with mother</w:t>
            </w:r>
          </w:p>
        </w:tc>
      </w:tr>
      <w:tr w:rsidR="00086AE8" w:rsidRPr="00210543" w14:paraId="1A53AC9F" w14:textId="2ABC883C" w:rsidTr="00B17500">
        <w:tc>
          <w:tcPr>
            <w:tcW w:w="1993" w:type="dxa"/>
            <w:tcBorders>
              <w:bottom w:val="single" w:sz="4" w:space="0" w:color="BFBFBF" w:themeColor="background1" w:themeShade="BF"/>
            </w:tcBorders>
            <w:shd w:val="clear" w:color="auto" w:fill="EFF2F2" w:themeFill="accent6"/>
          </w:tcPr>
          <w:p w14:paraId="0C829553" w14:textId="77777777" w:rsidR="00086AE8" w:rsidRPr="00AC1C9D" w:rsidRDefault="00086AE8" w:rsidP="00086AE8">
            <w:pPr>
              <w:rPr>
                <w:rFonts w:cs="Calibri"/>
                <w:i/>
                <w:iCs/>
                <w:color w:val="000000"/>
                <w:sz w:val="18"/>
                <w:szCs w:val="18"/>
              </w:rPr>
            </w:pPr>
            <w:r w:rsidRPr="00AC1C9D">
              <w:rPr>
                <w:rFonts w:cs="Calibri"/>
                <w:i/>
                <w:iCs/>
                <w:color w:val="000000"/>
                <w:sz w:val="18"/>
                <w:szCs w:val="18"/>
              </w:rPr>
              <w:t>How do you get along with your mom?</w:t>
            </w:r>
          </w:p>
          <w:p w14:paraId="4CF6B4BF" w14:textId="77777777" w:rsidR="00086AE8" w:rsidRPr="00AC1C9D" w:rsidRDefault="00086AE8" w:rsidP="00086AE8">
            <w:pPr>
              <w:rPr>
                <w:rFonts w:cs="Calibri"/>
                <w:i/>
                <w:iCs/>
                <w:color w:val="000000"/>
                <w:sz w:val="18"/>
                <w:szCs w:val="18"/>
              </w:rPr>
            </w:pPr>
          </w:p>
          <w:p w14:paraId="0A3C35F6" w14:textId="053D585D" w:rsidR="00086AE8" w:rsidRPr="00AC1C9D" w:rsidRDefault="00086AE8" w:rsidP="00086AE8">
            <w:pPr>
              <w:rPr>
                <w:rFonts w:cs="Calibri"/>
                <w:i/>
                <w:iCs/>
                <w:color w:val="000000"/>
                <w:sz w:val="18"/>
                <w:szCs w:val="18"/>
              </w:rPr>
            </w:pPr>
          </w:p>
        </w:tc>
        <w:tc>
          <w:tcPr>
            <w:tcW w:w="1879" w:type="dxa"/>
            <w:tcBorders>
              <w:bottom w:val="single" w:sz="4" w:space="0" w:color="BFBFBF" w:themeColor="background1" w:themeShade="BF"/>
            </w:tcBorders>
            <w:shd w:val="clear" w:color="auto" w:fill="EFF2F2" w:themeFill="accent6"/>
          </w:tcPr>
          <w:p w14:paraId="0F5E1C92" w14:textId="49A2EBFC" w:rsidR="00086AE8" w:rsidRPr="00AC1C9D" w:rsidRDefault="00086AE8" w:rsidP="00086AE8">
            <w:pPr>
              <w:rPr>
                <w:i/>
                <w:iCs/>
                <w:sz w:val="18"/>
                <w:szCs w:val="18"/>
              </w:rPr>
            </w:pPr>
            <w:r w:rsidRPr="00AC1C9D">
              <w:rPr>
                <w:i/>
                <w:iCs/>
                <w:sz w:val="18"/>
                <w:szCs w:val="18"/>
              </w:rPr>
              <w:t>0: poorly</w:t>
            </w:r>
          </w:p>
          <w:p w14:paraId="67CDBAE5" w14:textId="0A43FE6A" w:rsidR="00086AE8" w:rsidRPr="00AC1C9D" w:rsidRDefault="00086AE8" w:rsidP="00086AE8">
            <w:pPr>
              <w:rPr>
                <w:i/>
                <w:iCs/>
                <w:sz w:val="18"/>
                <w:szCs w:val="18"/>
              </w:rPr>
            </w:pPr>
            <w:r w:rsidRPr="00AC1C9D">
              <w:rPr>
                <w:i/>
                <w:iCs/>
                <w:sz w:val="18"/>
                <w:szCs w:val="18"/>
              </w:rPr>
              <w:t>1: pretty poorly</w:t>
            </w:r>
          </w:p>
          <w:p w14:paraId="0817FB11" w14:textId="701BB76A" w:rsidR="00086AE8" w:rsidRPr="00AC1C9D" w:rsidRDefault="00086AE8" w:rsidP="00086AE8">
            <w:pPr>
              <w:rPr>
                <w:i/>
                <w:iCs/>
                <w:sz w:val="18"/>
                <w:szCs w:val="18"/>
              </w:rPr>
            </w:pPr>
            <w:r w:rsidRPr="00AC1C9D">
              <w:rPr>
                <w:i/>
                <w:iCs/>
                <w:sz w:val="18"/>
                <w:szCs w:val="18"/>
              </w:rPr>
              <w:t xml:space="preserve">2: </w:t>
            </w:r>
            <w:r>
              <w:rPr>
                <w:i/>
                <w:iCs/>
                <w:sz w:val="18"/>
                <w:szCs w:val="18"/>
              </w:rPr>
              <w:t xml:space="preserve">neither poor </w:t>
            </w:r>
            <w:r w:rsidR="007D09A4">
              <w:rPr>
                <w:i/>
                <w:iCs/>
                <w:sz w:val="18"/>
                <w:szCs w:val="18"/>
              </w:rPr>
              <w:t>n</w:t>
            </w:r>
            <w:r>
              <w:rPr>
                <w:i/>
                <w:iCs/>
                <w:sz w:val="18"/>
                <w:szCs w:val="18"/>
              </w:rPr>
              <w:t>or well</w:t>
            </w:r>
          </w:p>
          <w:p w14:paraId="775B99E3" w14:textId="74D4F8A6" w:rsidR="00086AE8" w:rsidRPr="00AC1C9D" w:rsidRDefault="00086AE8" w:rsidP="00086AE8">
            <w:pPr>
              <w:rPr>
                <w:i/>
                <w:iCs/>
                <w:sz w:val="18"/>
                <w:szCs w:val="18"/>
              </w:rPr>
            </w:pPr>
            <w:r w:rsidRPr="00AC1C9D">
              <w:rPr>
                <w:i/>
                <w:iCs/>
                <w:sz w:val="18"/>
                <w:szCs w:val="18"/>
              </w:rPr>
              <w:t>3: pretty well</w:t>
            </w:r>
          </w:p>
          <w:p w14:paraId="45BCEC8E" w14:textId="2953F703" w:rsidR="00086AE8" w:rsidRPr="00AC1C9D" w:rsidRDefault="00086AE8" w:rsidP="00086AE8">
            <w:pPr>
              <w:rPr>
                <w:i/>
                <w:iCs/>
                <w:sz w:val="18"/>
                <w:szCs w:val="18"/>
              </w:rPr>
            </w:pPr>
            <w:r w:rsidRPr="00AC1C9D">
              <w:rPr>
                <w:i/>
                <w:iCs/>
                <w:sz w:val="18"/>
                <w:szCs w:val="18"/>
              </w:rPr>
              <w:t>4:  very well</w:t>
            </w:r>
          </w:p>
          <w:p w14:paraId="42EEC554" w14:textId="174D8EFB" w:rsidR="00086AE8" w:rsidRPr="00AC1C9D" w:rsidRDefault="00086AE8" w:rsidP="00086AE8">
            <w:pPr>
              <w:rPr>
                <w:i/>
                <w:iCs/>
                <w:sz w:val="18"/>
                <w:szCs w:val="18"/>
              </w:rPr>
            </w:pPr>
            <w:r w:rsidRPr="00AC1C9D">
              <w:rPr>
                <w:i/>
                <w:iCs/>
                <w:sz w:val="18"/>
                <w:szCs w:val="18"/>
              </w:rPr>
              <w:t xml:space="preserve">5: </w:t>
            </w:r>
            <w:r w:rsidR="006E0D0F">
              <w:rPr>
                <w:i/>
                <w:iCs/>
                <w:sz w:val="18"/>
                <w:szCs w:val="18"/>
              </w:rPr>
              <w:t>I</w:t>
            </w:r>
            <w:r w:rsidRPr="00AC1C9D">
              <w:rPr>
                <w:i/>
                <w:iCs/>
                <w:sz w:val="18"/>
                <w:szCs w:val="18"/>
              </w:rPr>
              <w:t xml:space="preserve"> </w:t>
            </w:r>
            <w:r w:rsidR="006E0D0F">
              <w:rPr>
                <w:i/>
                <w:iCs/>
                <w:sz w:val="18"/>
                <w:szCs w:val="18"/>
              </w:rPr>
              <w:t>d</w:t>
            </w:r>
            <w:r w:rsidRPr="00AC1C9D">
              <w:rPr>
                <w:i/>
                <w:iCs/>
                <w:sz w:val="18"/>
                <w:szCs w:val="18"/>
              </w:rPr>
              <w:t xml:space="preserve">on’t have a </w:t>
            </w:r>
            <w:r w:rsidR="00376693">
              <w:rPr>
                <w:i/>
                <w:iCs/>
                <w:sz w:val="18"/>
                <w:szCs w:val="18"/>
              </w:rPr>
              <w:t>mother</w:t>
            </w:r>
            <w:r w:rsidRPr="00AC1C9D">
              <w:rPr>
                <w:i/>
                <w:iCs/>
                <w:sz w:val="18"/>
                <w:szCs w:val="18"/>
              </w:rPr>
              <w:t xml:space="preserve"> ++</w:t>
            </w:r>
          </w:p>
        </w:tc>
        <w:tc>
          <w:tcPr>
            <w:tcW w:w="1196" w:type="dxa"/>
            <w:tcBorders>
              <w:bottom w:val="single" w:sz="4" w:space="0" w:color="BFBFBF" w:themeColor="background1" w:themeShade="BF"/>
            </w:tcBorders>
            <w:shd w:val="clear" w:color="auto" w:fill="EFF2F2" w:themeFill="accent6"/>
          </w:tcPr>
          <w:p w14:paraId="700B0FD5" w14:textId="77777777" w:rsidR="00086AE8" w:rsidRPr="00AC1C9D" w:rsidRDefault="00086AE8" w:rsidP="00086AE8">
            <w:pPr>
              <w:rPr>
                <w:i/>
                <w:iCs/>
                <w:sz w:val="18"/>
                <w:szCs w:val="18"/>
              </w:rPr>
            </w:pPr>
          </w:p>
        </w:tc>
        <w:tc>
          <w:tcPr>
            <w:tcW w:w="968" w:type="dxa"/>
            <w:tcBorders>
              <w:bottom w:val="single" w:sz="4" w:space="0" w:color="BFBFBF" w:themeColor="background1" w:themeShade="BF"/>
            </w:tcBorders>
            <w:shd w:val="clear" w:color="auto" w:fill="EFF2F2" w:themeFill="accent6"/>
          </w:tcPr>
          <w:p w14:paraId="18954F1E" w14:textId="2952FEF0" w:rsidR="00086AE8" w:rsidRPr="00AC1C9D" w:rsidRDefault="00086AE8" w:rsidP="00086AE8">
            <w:pPr>
              <w:rPr>
                <w:i/>
                <w:iCs/>
                <w:sz w:val="18"/>
                <w:szCs w:val="18"/>
              </w:rPr>
            </w:pPr>
            <w:r w:rsidRPr="00AC1C9D">
              <w:rPr>
                <w:i/>
                <w:iCs/>
                <w:sz w:val="18"/>
                <w:szCs w:val="18"/>
              </w:rPr>
              <w:t>0: 0</w:t>
            </w:r>
          </w:p>
          <w:p w14:paraId="73CE5E72" w14:textId="7C533378" w:rsidR="00086AE8" w:rsidRPr="00AC1C9D" w:rsidRDefault="00086AE8" w:rsidP="00086AE8">
            <w:pPr>
              <w:rPr>
                <w:i/>
                <w:iCs/>
                <w:sz w:val="18"/>
                <w:szCs w:val="18"/>
              </w:rPr>
            </w:pPr>
            <w:r w:rsidRPr="00AC1C9D">
              <w:rPr>
                <w:i/>
                <w:iCs/>
                <w:sz w:val="18"/>
                <w:szCs w:val="18"/>
              </w:rPr>
              <w:t>1: 1.1</w:t>
            </w:r>
          </w:p>
          <w:p w14:paraId="3DD8300D" w14:textId="37117B3D" w:rsidR="00086AE8" w:rsidRPr="00AC1C9D" w:rsidRDefault="00086AE8" w:rsidP="00086AE8">
            <w:pPr>
              <w:rPr>
                <w:i/>
                <w:iCs/>
                <w:sz w:val="18"/>
                <w:szCs w:val="18"/>
              </w:rPr>
            </w:pPr>
            <w:r w:rsidRPr="00AC1C9D">
              <w:rPr>
                <w:i/>
                <w:iCs/>
                <w:sz w:val="18"/>
                <w:szCs w:val="18"/>
              </w:rPr>
              <w:t>2: 6.3</w:t>
            </w:r>
          </w:p>
          <w:p w14:paraId="010B9189" w14:textId="6760CE1B" w:rsidR="00086AE8" w:rsidRPr="00AC1C9D" w:rsidRDefault="00086AE8" w:rsidP="00086AE8">
            <w:pPr>
              <w:rPr>
                <w:i/>
                <w:iCs/>
                <w:sz w:val="18"/>
                <w:szCs w:val="18"/>
              </w:rPr>
            </w:pPr>
            <w:r w:rsidRPr="00AC1C9D">
              <w:rPr>
                <w:i/>
                <w:iCs/>
                <w:sz w:val="18"/>
                <w:szCs w:val="18"/>
              </w:rPr>
              <w:t>3: 27.4</w:t>
            </w:r>
          </w:p>
          <w:p w14:paraId="6954E416" w14:textId="18203857" w:rsidR="00086AE8" w:rsidRPr="00AC1C9D" w:rsidRDefault="00086AE8" w:rsidP="00086AE8">
            <w:pPr>
              <w:rPr>
                <w:i/>
                <w:iCs/>
                <w:sz w:val="18"/>
                <w:szCs w:val="18"/>
              </w:rPr>
            </w:pPr>
            <w:r w:rsidRPr="00AC1C9D">
              <w:rPr>
                <w:i/>
                <w:iCs/>
                <w:sz w:val="18"/>
                <w:szCs w:val="18"/>
              </w:rPr>
              <w:t>4: 62.1</w:t>
            </w:r>
          </w:p>
          <w:p w14:paraId="2707C2F5" w14:textId="341166F3" w:rsidR="00086AE8" w:rsidRPr="00AC1C9D" w:rsidRDefault="00086AE8" w:rsidP="00086AE8">
            <w:pPr>
              <w:rPr>
                <w:i/>
                <w:iCs/>
                <w:sz w:val="18"/>
                <w:szCs w:val="18"/>
              </w:rPr>
            </w:pPr>
            <w:r w:rsidRPr="00AC1C9D">
              <w:rPr>
                <w:i/>
                <w:iCs/>
                <w:sz w:val="18"/>
                <w:szCs w:val="18"/>
              </w:rPr>
              <w:t>M: 3.2</w:t>
            </w:r>
          </w:p>
        </w:tc>
        <w:tc>
          <w:tcPr>
            <w:tcW w:w="1139" w:type="dxa"/>
            <w:tcBorders>
              <w:bottom w:val="single" w:sz="4" w:space="0" w:color="BFBFBF" w:themeColor="background1" w:themeShade="BF"/>
            </w:tcBorders>
            <w:shd w:val="clear" w:color="auto" w:fill="EFF2F2" w:themeFill="accent6"/>
          </w:tcPr>
          <w:p w14:paraId="2B3D1E78" w14:textId="77777777" w:rsidR="00086AE8" w:rsidRPr="00AC1C9D" w:rsidRDefault="00086AE8" w:rsidP="00086AE8">
            <w:pPr>
              <w:rPr>
                <w:i/>
                <w:iCs/>
                <w:sz w:val="18"/>
                <w:szCs w:val="18"/>
              </w:rPr>
            </w:pPr>
          </w:p>
        </w:tc>
        <w:tc>
          <w:tcPr>
            <w:tcW w:w="1134" w:type="dxa"/>
            <w:tcBorders>
              <w:bottom w:val="single" w:sz="4" w:space="0" w:color="BFBFBF" w:themeColor="background1" w:themeShade="BF"/>
            </w:tcBorders>
            <w:shd w:val="clear" w:color="auto" w:fill="EFF2F2" w:themeFill="accent6"/>
          </w:tcPr>
          <w:p w14:paraId="6DEDDF9A" w14:textId="7F32A0D3" w:rsidR="00086AE8" w:rsidRPr="00AC1C9D" w:rsidRDefault="00086AE8" w:rsidP="00086AE8">
            <w:pPr>
              <w:rPr>
                <w:i/>
                <w:iCs/>
                <w:sz w:val="18"/>
                <w:szCs w:val="18"/>
              </w:rPr>
            </w:pPr>
            <w:r w:rsidRPr="00AC1C9D">
              <w:rPr>
                <w:i/>
                <w:iCs/>
                <w:sz w:val="18"/>
                <w:szCs w:val="18"/>
              </w:rPr>
              <w:t>0: 0</w:t>
            </w:r>
            <w:r w:rsidRPr="00AC1C9D">
              <w:rPr>
                <w:i/>
                <w:iCs/>
                <w:sz w:val="18"/>
                <w:szCs w:val="18"/>
              </w:rPr>
              <w:br/>
              <w:t>1: 2.2</w:t>
            </w:r>
            <w:r w:rsidRPr="00AC1C9D">
              <w:rPr>
                <w:i/>
                <w:iCs/>
                <w:sz w:val="18"/>
                <w:szCs w:val="18"/>
              </w:rPr>
              <w:br/>
              <w:t>2: 4.4</w:t>
            </w:r>
            <w:r w:rsidRPr="00AC1C9D">
              <w:rPr>
                <w:i/>
                <w:iCs/>
                <w:sz w:val="18"/>
                <w:szCs w:val="18"/>
              </w:rPr>
              <w:br/>
              <w:t>3: 24.4</w:t>
            </w:r>
            <w:r w:rsidRPr="00AC1C9D">
              <w:rPr>
                <w:i/>
                <w:iCs/>
                <w:sz w:val="18"/>
                <w:szCs w:val="18"/>
              </w:rPr>
              <w:br/>
              <w:t>4: 62.2</w:t>
            </w:r>
            <w:r w:rsidRPr="00AC1C9D">
              <w:rPr>
                <w:i/>
                <w:iCs/>
                <w:sz w:val="18"/>
                <w:szCs w:val="18"/>
              </w:rPr>
              <w:br/>
              <w:t>M: 6.7</w:t>
            </w:r>
          </w:p>
        </w:tc>
        <w:tc>
          <w:tcPr>
            <w:tcW w:w="1139" w:type="dxa"/>
            <w:tcBorders>
              <w:bottom w:val="single" w:sz="4" w:space="0" w:color="BFBFBF" w:themeColor="background1" w:themeShade="BF"/>
            </w:tcBorders>
            <w:shd w:val="clear" w:color="auto" w:fill="EFF2F2" w:themeFill="accent6"/>
          </w:tcPr>
          <w:p w14:paraId="71035811" w14:textId="77777777" w:rsidR="00086AE8" w:rsidRPr="00AC1C9D" w:rsidRDefault="00086AE8" w:rsidP="00086AE8">
            <w:pPr>
              <w:rPr>
                <w:i/>
                <w:iCs/>
                <w:sz w:val="18"/>
                <w:szCs w:val="18"/>
              </w:rPr>
            </w:pPr>
          </w:p>
        </w:tc>
        <w:tc>
          <w:tcPr>
            <w:tcW w:w="968" w:type="dxa"/>
            <w:tcBorders>
              <w:bottom w:val="single" w:sz="4" w:space="0" w:color="BFBFBF" w:themeColor="background1" w:themeShade="BF"/>
            </w:tcBorders>
            <w:shd w:val="clear" w:color="auto" w:fill="EFF2F2" w:themeFill="accent6"/>
          </w:tcPr>
          <w:p w14:paraId="5FF0AE1E" w14:textId="74DB095F" w:rsidR="00086AE8" w:rsidRPr="00AC1C9D" w:rsidRDefault="00086AE8" w:rsidP="00086AE8">
            <w:pPr>
              <w:rPr>
                <w:i/>
                <w:iCs/>
                <w:sz w:val="18"/>
                <w:szCs w:val="18"/>
              </w:rPr>
            </w:pPr>
            <w:r w:rsidRPr="00AC1C9D">
              <w:rPr>
                <w:i/>
                <w:iCs/>
                <w:sz w:val="18"/>
                <w:szCs w:val="18"/>
              </w:rPr>
              <w:t>0: 1.2</w:t>
            </w:r>
            <w:r w:rsidRPr="00AC1C9D">
              <w:rPr>
                <w:i/>
                <w:iCs/>
                <w:sz w:val="18"/>
                <w:szCs w:val="18"/>
              </w:rPr>
              <w:br/>
              <w:t>1: 0</w:t>
            </w:r>
            <w:r w:rsidRPr="00AC1C9D">
              <w:rPr>
                <w:i/>
                <w:iCs/>
                <w:sz w:val="18"/>
                <w:szCs w:val="18"/>
              </w:rPr>
              <w:br/>
              <w:t>2: 1.2</w:t>
            </w:r>
            <w:r w:rsidRPr="00AC1C9D">
              <w:rPr>
                <w:i/>
                <w:iCs/>
                <w:sz w:val="18"/>
                <w:szCs w:val="18"/>
              </w:rPr>
              <w:br/>
              <w:t>3: 25.3</w:t>
            </w:r>
            <w:r w:rsidRPr="00AC1C9D">
              <w:rPr>
                <w:i/>
                <w:iCs/>
                <w:sz w:val="18"/>
                <w:szCs w:val="18"/>
              </w:rPr>
              <w:br/>
              <w:t>4: 71.1</w:t>
            </w:r>
            <w:r w:rsidRPr="00AC1C9D">
              <w:rPr>
                <w:i/>
                <w:iCs/>
                <w:sz w:val="18"/>
                <w:szCs w:val="18"/>
              </w:rPr>
              <w:br/>
              <w:t>M: 1.2</w:t>
            </w:r>
            <w:r w:rsidRPr="00AC1C9D">
              <w:rPr>
                <w:i/>
                <w:iCs/>
                <w:sz w:val="18"/>
                <w:szCs w:val="18"/>
              </w:rPr>
              <w:br/>
            </w:r>
          </w:p>
        </w:tc>
        <w:tc>
          <w:tcPr>
            <w:tcW w:w="1139" w:type="dxa"/>
            <w:tcBorders>
              <w:bottom w:val="single" w:sz="4" w:space="0" w:color="BFBFBF" w:themeColor="background1" w:themeShade="BF"/>
            </w:tcBorders>
            <w:shd w:val="clear" w:color="auto" w:fill="EFF2F2" w:themeFill="accent6"/>
          </w:tcPr>
          <w:p w14:paraId="43457D77" w14:textId="77777777" w:rsidR="00086AE8" w:rsidRPr="00AC1C9D" w:rsidRDefault="00086AE8" w:rsidP="00086AE8">
            <w:pPr>
              <w:rPr>
                <w:i/>
                <w:iCs/>
                <w:sz w:val="18"/>
                <w:szCs w:val="18"/>
              </w:rPr>
            </w:pPr>
          </w:p>
        </w:tc>
        <w:tc>
          <w:tcPr>
            <w:tcW w:w="1134" w:type="dxa"/>
            <w:tcBorders>
              <w:bottom w:val="single" w:sz="4" w:space="0" w:color="BFBFBF" w:themeColor="background1" w:themeShade="BF"/>
            </w:tcBorders>
            <w:shd w:val="clear" w:color="auto" w:fill="EFF2F2" w:themeFill="accent6"/>
          </w:tcPr>
          <w:p w14:paraId="7E588280" w14:textId="644E6910" w:rsidR="00086AE8" w:rsidRPr="00AC1C9D" w:rsidRDefault="00086AE8" w:rsidP="00086AE8">
            <w:pPr>
              <w:rPr>
                <w:i/>
                <w:iCs/>
                <w:sz w:val="18"/>
                <w:szCs w:val="18"/>
              </w:rPr>
            </w:pPr>
            <w:r w:rsidRPr="00AC1C9D">
              <w:rPr>
                <w:i/>
                <w:iCs/>
                <w:sz w:val="18"/>
                <w:szCs w:val="18"/>
              </w:rPr>
              <w:t>0: 4.2</w:t>
            </w:r>
            <w:r w:rsidRPr="00AC1C9D">
              <w:rPr>
                <w:i/>
                <w:iCs/>
                <w:sz w:val="18"/>
                <w:szCs w:val="18"/>
              </w:rPr>
              <w:br/>
              <w:t>1: 0</w:t>
            </w:r>
            <w:r w:rsidRPr="00AC1C9D">
              <w:rPr>
                <w:i/>
                <w:iCs/>
                <w:sz w:val="18"/>
                <w:szCs w:val="18"/>
              </w:rPr>
              <w:br/>
              <w:t>2: 0</w:t>
            </w:r>
            <w:r w:rsidRPr="00AC1C9D">
              <w:rPr>
                <w:i/>
                <w:iCs/>
                <w:sz w:val="18"/>
                <w:szCs w:val="18"/>
              </w:rPr>
              <w:br/>
              <w:t>3: 33.3</w:t>
            </w:r>
            <w:r w:rsidRPr="00AC1C9D">
              <w:rPr>
                <w:i/>
                <w:iCs/>
                <w:sz w:val="18"/>
                <w:szCs w:val="18"/>
              </w:rPr>
              <w:br/>
              <w:t>4: 62.5</w:t>
            </w:r>
          </w:p>
        </w:tc>
        <w:tc>
          <w:tcPr>
            <w:tcW w:w="1139" w:type="dxa"/>
            <w:gridSpan w:val="2"/>
            <w:tcBorders>
              <w:bottom w:val="single" w:sz="4" w:space="0" w:color="BFBFBF" w:themeColor="background1" w:themeShade="BF"/>
            </w:tcBorders>
            <w:shd w:val="clear" w:color="auto" w:fill="EFF2F2" w:themeFill="accent6"/>
          </w:tcPr>
          <w:p w14:paraId="1DC333BA" w14:textId="77777777" w:rsidR="00086AE8" w:rsidRPr="00AC1C9D" w:rsidRDefault="00086AE8" w:rsidP="00086AE8">
            <w:pPr>
              <w:rPr>
                <w:i/>
                <w:iCs/>
                <w:sz w:val="18"/>
                <w:szCs w:val="18"/>
              </w:rPr>
            </w:pPr>
          </w:p>
        </w:tc>
      </w:tr>
      <w:tr w:rsidR="00086AE8" w:rsidRPr="00210543" w14:paraId="156E3D34" w14:textId="7FA8018A" w:rsidTr="00B17500">
        <w:tc>
          <w:tcPr>
            <w:tcW w:w="1993" w:type="dxa"/>
            <w:tcBorders>
              <w:top w:val="single" w:sz="4" w:space="0" w:color="BFBFBF" w:themeColor="background1" w:themeShade="BF"/>
              <w:bottom w:val="single" w:sz="4" w:space="0" w:color="BFBFBF" w:themeColor="background1" w:themeShade="BF"/>
            </w:tcBorders>
            <w:shd w:val="clear" w:color="auto" w:fill="EFF2F2" w:themeFill="accent6"/>
          </w:tcPr>
          <w:p w14:paraId="508CA350" w14:textId="246552CD" w:rsidR="00086AE8" w:rsidRPr="00AC1C9D" w:rsidRDefault="00086AE8" w:rsidP="00086AE8">
            <w:pPr>
              <w:rPr>
                <w:i/>
                <w:iCs/>
                <w:sz w:val="18"/>
                <w:szCs w:val="18"/>
              </w:rPr>
            </w:pPr>
            <w:r w:rsidRPr="00AC1C9D">
              <w:rPr>
                <w:rFonts w:cs="Calibri"/>
                <w:i/>
                <w:iCs/>
                <w:color w:val="000000"/>
                <w:sz w:val="18"/>
                <w:szCs w:val="18"/>
              </w:rPr>
              <w:t>Do you talk to your mom if you’re anxious or worried?</w:t>
            </w:r>
          </w:p>
        </w:tc>
        <w:tc>
          <w:tcPr>
            <w:tcW w:w="1879" w:type="dxa"/>
            <w:tcBorders>
              <w:top w:val="single" w:sz="4" w:space="0" w:color="BFBFBF" w:themeColor="background1" w:themeShade="BF"/>
              <w:bottom w:val="single" w:sz="4" w:space="0" w:color="BFBFBF" w:themeColor="background1" w:themeShade="BF"/>
            </w:tcBorders>
            <w:shd w:val="clear" w:color="auto" w:fill="EFF2F2" w:themeFill="accent6"/>
          </w:tcPr>
          <w:p w14:paraId="70852901" w14:textId="77777777" w:rsidR="00D13F40" w:rsidRDefault="00086AE8" w:rsidP="00086AE8">
            <w:pPr>
              <w:rPr>
                <w:i/>
                <w:iCs/>
                <w:sz w:val="18"/>
                <w:szCs w:val="18"/>
              </w:rPr>
            </w:pPr>
            <w:r w:rsidRPr="00AC1C9D">
              <w:rPr>
                <w:i/>
                <w:iCs/>
                <w:sz w:val="18"/>
                <w:szCs w:val="18"/>
              </w:rPr>
              <w:t>0</w:t>
            </w:r>
            <w:r w:rsidR="00D13F40">
              <w:rPr>
                <w:i/>
                <w:iCs/>
                <w:sz w:val="18"/>
                <w:szCs w:val="18"/>
              </w:rPr>
              <w:t xml:space="preserve">: </w:t>
            </w:r>
            <w:r>
              <w:rPr>
                <w:i/>
                <w:iCs/>
                <w:sz w:val="18"/>
                <w:szCs w:val="18"/>
              </w:rPr>
              <w:t>N</w:t>
            </w:r>
            <w:r w:rsidRPr="00AC1C9D">
              <w:rPr>
                <w:i/>
                <w:iCs/>
                <w:sz w:val="18"/>
                <w:szCs w:val="18"/>
              </w:rPr>
              <w:t>o</w:t>
            </w:r>
          </w:p>
          <w:p w14:paraId="3E6221FC" w14:textId="79829AFA" w:rsidR="00086AE8" w:rsidRPr="00AC1C9D" w:rsidRDefault="00086AE8" w:rsidP="00086AE8">
            <w:pPr>
              <w:rPr>
                <w:i/>
                <w:iCs/>
                <w:sz w:val="18"/>
                <w:szCs w:val="18"/>
              </w:rPr>
            </w:pPr>
            <w:r w:rsidRPr="00AC1C9D">
              <w:rPr>
                <w:i/>
                <w:iCs/>
                <w:sz w:val="18"/>
                <w:szCs w:val="18"/>
              </w:rPr>
              <w:t>1</w:t>
            </w:r>
            <w:r w:rsidR="00D13F40">
              <w:rPr>
                <w:i/>
                <w:iCs/>
                <w:sz w:val="18"/>
                <w:szCs w:val="18"/>
              </w:rPr>
              <w:t xml:space="preserve">: </w:t>
            </w:r>
            <w:r>
              <w:rPr>
                <w:i/>
                <w:iCs/>
                <w:sz w:val="18"/>
                <w:szCs w:val="18"/>
              </w:rPr>
              <w:t>Y</w:t>
            </w:r>
            <w:r w:rsidRPr="00AC1C9D">
              <w:rPr>
                <w:i/>
                <w:iCs/>
                <w:sz w:val="18"/>
                <w:szCs w:val="18"/>
              </w:rPr>
              <w:t>es</w:t>
            </w:r>
          </w:p>
        </w:tc>
        <w:tc>
          <w:tcPr>
            <w:tcW w:w="1196" w:type="dxa"/>
            <w:tcBorders>
              <w:top w:val="single" w:sz="4" w:space="0" w:color="BFBFBF" w:themeColor="background1" w:themeShade="BF"/>
              <w:bottom w:val="single" w:sz="4" w:space="0" w:color="BFBFBF" w:themeColor="background1" w:themeShade="BF"/>
            </w:tcBorders>
            <w:shd w:val="clear" w:color="auto" w:fill="EFF2F2" w:themeFill="accent6"/>
          </w:tcPr>
          <w:p w14:paraId="7C44DCB6" w14:textId="77777777" w:rsidR="00086AE8" w:rsidRPr="00AC1C9D" w:rsidRDefault="00086AE8" w:rsidP="00086AE8">
            <w:pPr>
              <w:rPr>
                <w:i/>
                <w:iCs/>
                <w:sz w:val="18"/>
                <w:szCs w:val="18"/>
              </w:rPr>
            </w:pPr>
          </w:p>
        </w:tc>
        <w:tc>
          <w:tcPr>
            <w:tcW w:w="968" w:type="dxa"/>
            <w:tcBorders>
              <w:top w:val="single" w:sz="4" w:space="0" w:color="BFBFBF" w:themeColor="background1" w:themeShade="BF"/>
              <w:bottom w:val="single" w:sz="4" w:space="0" w:color="BFBFBF" w:themeColor="background1" w:themeShade="BF"/>
            </w:tcBorders>
            <w:shd w:val="clear" w:color="auto" w:fill="EFF2F2" w:themeFill="accent6"/>
          </w:tcPr>
          <w:p w14:paraId="0467D684" w14:textId="55E33D63" w:rsidR="00086AE8" w:rsidRPr="00AC1C9D" w:rsidRDefault="00086AE8" w:rsidP="00086AE8">
            <w:pPr>
              <w:rPr>
                <w:i/>
                <w:iCs/>
                <w:sz w:val="18"/>
                <w:szCs w:val="18"/>
              </w:rPr>
            </w:pPr>
            <w:r>
              <w:rPr>
                <w:i/>
                <w:iCs/>
                <w:sz w:val="18"/>
                <w:szCs w:val="18"/>
              </w:rPr>
              <w:t>No</w:t>
            </w:r>
            <w:r w:rsidRPr="00AC1C9D">
              <w:rPr>
                <w:i/>
                <w:iCs/>
                <w:sz w:val="18"/>
                <w:szCs w:val="18"/>
              </w:rPr>
              <w:t>: 32.6</w:t>
            </w:r>
          </w:p>
          <w:p w14:paraId="663CEF74" w14:textId="6EE84CC6" w:rsidR="00086AE8" w:rsidRPr="00AC1C9D" w:rsidRDefault="00086AE8" w:rsidP="00086AE8">
            <w:pPr>
              <w:rPr>
                <w:i/>
                <w:iCs/>
                <w:sz w:val="18"/>
                <w:szCs w:val="18"/>
              </w:rPr>
            </w:pPr>
            <w:r>
              <w:rPr>
                <w:i/>
                <w:iCs/>
                <w:sz w:val="18"/>
                <w:szCs w:val="18"/>
              </w:rPr>
              <w:t>Yes</w:t>
            </w:r>
            <w:r w:rsidRPr="00AC1C9D">
              <w:rPr>
                <w:i/>
                <w:iCs/>
                <w:sz w:val="18"/>
                <w:szCs w:val="18"/>
              </w:rPr>
              <w:t>: 67.4</w:t>
            </w:r>
          </w:p>
        </w:tc>
        <w:tc>
          <w:tcPr>
            <w:tcW w:w="1139" w:type="dxa"/>
            <w:tcBorders>
              <w:top w:val="single" w:sz="4" w:space="0" w:color="BFBFBF" w:themeColor="background1" w:themeShade="BF"/>
              <w:bottom w:val="single" w:sz="4" w:space="0" w:color="BFBFBF" w:themeColor="background1" w:themeShade="BF"/>
            </w:tcBorders>
            <w:shd w:val="clear" w:color="auto" w:fill="EFF2F2" w:themeFill="accent6"/>
          </w:tcPr>
          <w:p w14:paraId="494BEC29" w14:textId="77777777" w:rsidR="00086AE8" w:rsidRPr="00AC1C9D" w:rsidRDefault="00086AE8" w:rsidP="00086AE8">
            <w:pPr>
              <w:rPr>
                <w:i/>
                <w:iCs/>
                <w:sz w:val="18"/>
                <w:szCs w:val="18"/>
              </w:rPr>
            </w:pPr>
          </w:p>
        </w:tc>
        <w:tc>
          <w:tcPr>
            <w:tcW w:w="1134" w:type="dxa"/>
            <w:tcBorders>
              <w:top w:val="single" w:sz="4" w:space="0" w:color="BFBFBF" w:themeColor="background1" w:themeShade="BF"/>
              <w:bottom w:val="single" w:sz="4" w:space="0" w:color="BFBFBF" w:themeColor="background1" w:themeShade="BF"/>
            </w:tcBorders>
            <w:shd w:val="clear" w:color="auto" w:fill="EFF2F2" w:themeFill="accent6"/>
          </w:tcPr>
          <w:p w14:paraId="59771BD9" w14:textId="098E2484" w:rsidR="00086AE8" w:rsidRPr="00AC1C9D" w:rsidRDefault="00086AE8" w:rsidP="00086AE8">
            <w:pPr>
              <w:rPr>
                <w:i/>
                <w:iCs/>
                <w:sz w:val="18"/>
                <w:szCs w:val="18"/>
              </w:rPr>
            </w:pPr>
            <w:r>
              <w:rPr>
                <w:i/>
                <w:iCs/>
                <w:sz w:val="18"/>
                <w:szCs w:val="18"/>
              </w:rPr>
              <w:t>No</w:t>
            </w:r>
            <w:r w:rsidRPr="00AC1C9D">
              <w:rPr>
                <w:i/>
                <w:iCs/>
                <w:sz w:val="18"/>
                <w:szCs w:val="18"/>
              </w:rPr>
              <w:t>: 44.4</w:t>
            </w:r>
            <w:r w:rsidRPr="00AC1C9D">
              <w:rPr>
                <w:i/>
                <w:iCs/>
                <w:sz w:val="18"/>
                <w:szCs w:val="18"/>
              </w:rPr>
              <w:br/>
            </w:r>
            <w:r>
              <w:rPr>
                <w:i/>
                <w:iCs/>
                <w:sz w:val="18"/>
                <w:szCs w:val="18"/>
              </w:rPr>
              <w:t>Yes</w:t>
            </w:r>
            <w:r w:rsidRPr="00AC1C9D">
              <w:rPr>
                <w:i/>
                <w:iCs/>
                <w:sz w:val="18"/>
                <w:szCs w:val="18"/>
              </w:rPr>
              <w:t>: 55.6</w:t>
            </w:r>
          </w:p>
        </w:tc>
        <w:tc>
          <w:tcPr>
            <w:tcW w:w="1139" w:type="dxa"/>
            <w:tcBorders>
              <w:top w:val="single" w:sz="4" w:space="0" w:color="BFBFBF" w:themeColor="background1" w:themeShade="BF"/>
              <w:bottom w:val="single" w:sz="4" w:space="0" w:color="BFBFBF" w:themeColor="background1" w:themeShade="BF"/>
            </w:tcBorders>
            <w:shd w:val="clear" w:color="auto" w:fill="EFF2F2" w:themeFill="accent6"/>
          </w:tcPr>
          <w:p w14:paraId="1611E7D9" w14:textId="77777777" w:rsidR="00086AE8" w:rsidRPr="00AC1C9D" w:rsidRDefault="00086AE8" w:rsidP="00086AE8">
            <w:pPr>
              <w:rPr>
                <w:i/>
                <w:iCs/>
                <w:sz w:val="18"/>
                <w:szCs w:val="18"/>
              </w:rPr>
            </w:pPr>
          </w:p>
        </w:tc>
        <w:tc>
          <w:tcPr>
            <w:tcW w:w="968" w:type="dxa"/>
            <w:tcBorders>
              <w:top w:val="single" w:sz="4" w:space="0" w:color="BFBFBF" w:themeColor="background1" w:themeShade="BF"/>
              <w:bottom w:val="single" w:sz="4" w:space="0" w:color="BFBFBF" w:themeColor="background1" w:themeShade="BF"/>
            </w:tcBorders>
            <w:shd w:val="clear" w:color="auto" w:fill="EFF2F2" w:themeFill="accent6"/>
          </w:tcPr>
          <w:p w14:paraId="52B304D0" w14:textId="794E5620" w:rsidR="00086AE8" w:rsidRPr="00AC1C9D" w:rsidRDefault="00086AE8" w:rsidP="00086AE8">
            <w:pPr>
              <w:rPr>
                <w:i/>
                <w:iCs/>
                <w:sz w:val="18"/>
                <w:szCs w:val="18"/>
              </w:rPr>
            </w:pPr>
            <w:r>
              <w:rPr>
                <w:i/>
                <w:iCs/>
                <w:sz w:val="18"/>
                <w:szCs w:val="18"/>
              </w:rPr>
              <w:t>No</w:t>
            </w:r>
            <w:r w:rsidRPr="00AC1C9D">
              <w:rPr>
                <w:i/>
                <w:iCs/>
                <w:sz w:val="18"/>
                <w:szCs w:val="18"/>
              </w:rPr>
              <w:t>: 16.9</w:t>
            </w:r>
            <w:r w:rsidRPr="00AC1C9D">
              <w:rPr>
                <w:i/>
                <w:iCs/>
                <w:sz w:val="18"/>
                <w:szCs w:val="18"/>
              </w:rPr>
              <w:br/>
            </w:r>
            <w:r>
              <w:rPr>
                <w:i/>
                <w:iCs/>
                <w:sz w:val="18"/>
                <w:szCs w:val="18"/>
              </w:rPr>
              <w:t>Yes</w:t>
            </w:r>
            <w:r w:rsidRPr="00AC1C9D">
              <w:rPr>
                <w:i/>
                <w:iCs/>
                <w:sz w:val="18"/>
                <w:szCs w:val="18"/>
              </w:rPr>
              <w:t>: 81.9</w:t>
            </w:r>
            <w:r w:rsidRPr="00AC1C9D">
              <w:rPr>
                <w:i/>
                <w:iCs/>
                <w:sz w:val="18"/>
                <w:szCs w:val="18"/>
              </w:rPr>
              <w:br/>
              <w:t>M: 1.2</w:t>
            </w:r>
          </w:p>
        </w:tc>
        <w:tc>
          <w:tcPr>
            <w:tcW w:w="1139" w:type="dxa"/>
            <w:tcBorders>
              <w:top w:val="single" w:sz="4" w:space="0" w:color="BFBFBF" w:themeColor="background1" w:themeShade="BF"/>
              <w:bottom w:val="single" w:sz="4" w:space="0" w:color="BFBFBF" w:themeColor="background1" w:themeShade="BF"/>
            </w:tcBorders>
            <w:shd w:val="clear" w:color="auto" w:fill="EFF2F2" w:themeFill="accent6"/>
          </w:tcPr>
          <w:p w14:paraId="497B11AA" w14:textId="77777777" w:rsidR="00086AE8" w:rsidRPr="00AC1C9D" w:rsidRDefault="00086AE8" w:rsidP="00086AE8">
            <w:pPr>
              <w:rPr>
                <w:i/>
                <w:iCs/>
                <w:sz w:val="18"/>
                <w:szCs w:val="18"/>
              </w:rPr>
            </w:pPr>
          </w:p>
        </w:tc>
        <w:tc>
          <w:tcPr>
            <w:tcW w:w="1134" w:type="dxa"/>
            <w:tcBorders>
              <w:top w:val="single" w:sz="4" w:space="0" w:color="BFBFBF" w:themeColor="background1" w:themeShade="BF"/>
              <w:bottom w:val="single" w:sz="4" w:space="0" w:color="BFBFBF" w:themeColor="background1" w:themeShade="BF"/>
            </w:tcBorders>
            <w:shd w:val="clear" w:color="auto" w:fill="EFF2F2" w:themeFill="accent6"/>
          </w:tcPr>
          <w:p w14:paraId="7D4B7B1B" w14:textId="3EDEACA6" w:rsidR="00086AE8" w:rsidRPr="00AC1C9D" w:rsidRDefault="00086AE8" w:rsidP="00086AE8">
            <w:pPr>
              <w:rPr>
                <w:i/>
                <w:iCs/>
                <w:sz w:val="18"/>
                <w:szCs w:val="18"/>
              </w:rPr>
            </w:pPr>
            <w:r>
              <w:rPr>
                <w:i/>
                <w:iCs/>
                <w:sz w:val="18"/>
                <w:szCs w:val="18"/>
              </w:rPr>
              <w:t>No</w:t>
            </w:r>
            <w:r w:rsidRPr="00AC1C9D">
              <w:rPr>
                <w:i/>
                <w:iCs/>
                <w:sz w:val="18"/>
                <w:szCs w:val="18"/>
              </w:rPr>
              <w:t>: 20.8</w:t>
            </w:r>
            <w:r w:rsidRPr="00AC1C9D">
              <w:rPr>
                <w:i/>
                <w:iCs/>
                <w:sz w:val="18"/>
                <w:szCs w:val="18"/>
              </w:rPr>
              <w:br/>
            </w:r>
            <w:r>
              <w:rPr>
                <w:i/>
                <w:iCs/>
                <w:sz w:val="18"/>
                <w:szCs w:val="18"/>
              </w:rPr>
              <w:t>Yes</w:t>
            </w:r>
            <w:r w:rsidRPr="00AC1C9D">
              <w:rPr>
                <w:i/>
                <w:iCs/>
                <w:sz w:val="18"/>
                <w:szCs w:val="18"/>
              </w:rPr>
              <w:t>: 79.2</w:t>
            </w:r>
          </w:p>
        </w:tc>
        <w:tc>
          <w:tcPr>
            <w:tcW w:w="1139" w:type="dxa"/>
            <w:gridSpan w:val="2"/>
            <w:tcBorders>
              <w:top w:val="single" w:sz="4" w:space="0" w:color="BFBFBF" w:themeColor="background1" w:themeShade="BF"/>
              <w:bottom w:val="single" w:sz="4" w:space="0" w:color="BFBFBF" w:themeColor="background1" w:themeShade="BF"/>
            </w:tcBorders>
            <w:shd w:val="clear" w:color="auto" w:fill="EFF2F2" w:themeFill="accent6"/>
          </w:tcPr>
          <w:p w14:paraId="6B501419" w14:textId="77777777" w:rsidR="00086AE8" w:rsidRPr="00AC1C9D" w:rsidRDefault="00086AE8" w:rsidP="00086AE8">
            <w:pPr>
              <w:rPr>
                <w:i/>
                <w:iCs/>
                <w:sz w:val="18"/>
                <w:szCs w:val="18"/>
              </w:rPr>
            </w:pPr>
          </w:p>
        </w:tc>
      </w:tr>
      <w:tr w:rsidR="00086AE8" w:rsidRPr="00210543" w14:paraId="68905826" w14:textId="77777777" w:rsidTr="00B17500">
        <w:tc>
          <w:tcPr>
            <w:tcW w:w="1993" w:type="dxa"/>
            <w:tcBorders>
              <w:top w:val="single" w:sz="4" w:space="0" w:color="BFBFBF" w:themeColor="background1" w:themeShade="BF"/>
              <w:bottom w:val="single" w:sz="4" w:space="0" w:color="BFBFBF" w:themeColor="background1" w:themeShade="BF"/>
            </w:tcBorders>
            <w:shd w:val="clear" w:color="auto" w:fill="EFF2F2" w:themeFill="accent6"/>
          </w:tcPr>
          <w:p w14:paraId="4590A186" w14:textId="77777777" w:rsidR="00086AE8" w:rsidRPr="00AC1C9D" w:rsidRDefault="00086AE8" w:rsidP="00086AE8">
            <w:pPr>
              <w:rPr>
                <w:rFonts w:cs="Calibri"/>
                <w:b/>
                <w:bCs/>
                <w:color w:val="000000"/>
                <w:sz w:val="18"/>
                <w:szCs w:val="18"/>
              </w:rPr>
            </w:pPr>
            <w:r w:rsidRPr="00AC1C9D">
              <w:rPr>
                <w:rFonts w:cs="Calibri"/>
                <w:b/>
                <w:bCs/>
                <w:color w:val="000000"/>
                <w:sz w:val="18"/>
                <w:szCs w:val="18"/>
              </w:rPr>
              <w:t>Aggregated variable: Relationship with mother</w:t>
            </w:r>
          </w:p>
          <w:p w14:paraId="603523B3" w14:textId="77777777" w:rsidR="00086AE8" w:rsidRPr="00AC1C9D" w:rsidRDefault="00086AE8" w:rsidP="00086AE8">
            <w:pPr>
              <w:rPr>
                <w:rFonts w:cs="Calibri"/>
                <w:b/>
                <w:bCs/>
                <w:color w:val="000000"/>
                <w:sz w:val="18"/>
                <w:szCs w:val="18"/>
              </w:rPr>
            </w:pPr>
          </w:p>
          <w:p w14:paraId="36D5D4B4" w14:textId="77777777" w:rsidR="00086AE8" w:rsidRPr="00AC1C9D" w:rsidRDefault="00086AE8" w:rsidP="00086AE8">
            <w:pPr>
              <w:rPr>
                <w:rFonts w:cs="Calibri"/>
                <w:b/>
                <w:bCs/>
                <w:color w:val="000000"/>
                <w:sz w:val="18"/>
                <w:szCs w:val="18"/>
              </w:rPr>
            </w:pPr>
          </w:p>
          <w:p w14:paraId="6C49DDAD" w14:textId="77777777" w:rsidR="00086AE8" w:rsidRPr="00AC1C9D" w:rsidRDefault="00086AE8" w:rsidP="00086AE8">
            <w:pPr>
              <w:rPr>
                <w:rFonts w:cs="Calibri"/>
                <w:b/>
                <w:bCs/>
                <w:color w:val="000000"/>
                <w:sz w:val="18"/>
                <w:szCs w:val="18"/>
              </w:rPr>
            </w:pPr>
          </w:p>
          <w:p w14:paraId="70CDE513" w14:textId="77777777" w:rsidR="00086AE8" w:rsidRPr="00AC1C9D" w:rsidRDefault="00086AE8" w:rsidP="00086AE8">
            <w:pPr>
              <w:rPr>
                <w:rFonts w:cs="Calibri"/>
                <w:b/>
                <w:bCs/>
                <w:color w:val="000000"/>
                <w:sz w:val="18"/>
                <w:szCs w:val="18"/>
              </w:rPr>
            </w:pPr>
          </w:p>
          <w:p w14:paraId="68516142" w14:textId="20702AFE" w:rsidR="00086AE8" w:rsidRPr="00AC1C9D" w:rsidRDefault="00086AE8" w:rsidP="00086AE8">
            <w:pPr>
              <w:rPr>
                <w:rFonts w:cs="Calibri"/>
                <w:b/>
                <w:bCs/>
                <w:color w:val="000000"/>
                <w:sz w:val="18"/>
                <w:szCs w:val="18"/>
              </w:rPr>
            </w:pPr>
          </w:p>
        </w:tc>
        <w:tc>
          <w:tcPr>
            <w:tcW w:w="1879" w:type="dxa"/>
            <w:tcBorders>
              <w:top w:val="single" w:sz="4" w:space="0" w:color="BFBFBF" w:themeColor="background1" w:themeShade="BF"/>
              <w:bottom w:val="single" w:sz="4" w:space="0" w:color="BFBFBF" w:themeColor="background1" w:themeShade="BF"/>
            </w:tcBorders>
            <w:shd w:val="clear" w:color="auto" w:fill="EFF2F2" w:themeFill="accent6"/>
          </w:tcPr>
          <w:p w14:paraId="150D0276" w14:textId="32A31F5F" w:rsidR="00086AE8" w:rsidRPr="00AC1C9D" w:rsidRDefault="00086AE8" w:rsidP="00086AE8">
            <w:pPr>
              <w:rPr>
                <w:b/>
                <w:bCs/>
                <w:sz w:val="18"/>
                <w:szCs w:val="18"/>
              </w:rPr>
            </w:pPr>
            <w:r w:rsidRPr="00AC1C9D">
              <w:rPr>
                <w:b/>
                <w:bCs/>
                <w:sz w:val="18"/>
                <w:szCs w:val="18"/>
              </w:rPr>
              <w:t>0-5</w:t>
            </w:r>
          </w:p>
        </w:tc>
        <w:tc>
          <w:tcPr>
            <w:tcW w:w="1196" w:type="dxa"/>
            <w:tcBorders>
              <w:top w:val="single" w:sz="4" w:space="0" w:color="BFBFBF" w:themeColor="background1" w:themeShade="BF"/>
              <w:bottom w:val="single" w:sz="4" w:space="0" w:color="BFBFBF" w:themeColor="background1" w:themeShade="BF"/>
            </w:tcBorders>
            <w:shd w:val="clear" w:color="auto" w:fill="EFF2F2" w:themeFill="accent6"/>
          </w:tcPr>
          <w:p w14:paraId="72477959" w14:textId="77777777" w:rsidR="00086AE8" w:rsidRPr="00AC1C9D" w:rsidRDefault="00086AE8" w:rsidP="00086AE8">
            <w:pPr>
              <w:rPr>
                <w:b/>
                <w:bCs/>
                <w:sz w:val="18"/>
                <w:szCs w:val="18"/>
              </w:rPr>
            </w:pPr>
            <w:r w:rsidRPr="00AC1C9D">
              <w:rPr>
                <w:b/>
                <w:bCs/>
                <w:sz w:val="18"/>
                <w:szCs w:val="18"/>
              </w:rPr>
              <w:t>0: poor (0-2)</w:t>
            </w:r>
          </w:p>
          <w:p w14:paraId="3B07470A" w14:textId="1E8255AE" w:rsidR="00086AE8" w:rsidRPr="00AC1C9D" w:rsidRDefault="00086AE8" w:rsidP="00086AE8">
            <w:pPr>
              <w:rPr>
                <w:b/>
                <w:bCs/>
                <w:sz w:val="18"/>
                <w:szCs w:val="18"/>
              </w:rPr>
            </w:pPr>
            <w:r w:rsidRPr="00AC1C9D">
              <w:rPr>
                <w:b/>
                <w:bCs/>
                <w:sz w:val="18"/>
                <w:szCs w:val="18"/>
              </w:rPr>
              <w:t xml:space="preserve">1: </w:t>
            </w:r>
            <w:r w:rsidR="008622B9">
              <w:rPr>
                <w:b/>
                <w:bCs/>
                <w:sz w:val="18"/>
                <w:szCs w:val="18"/>
              </w:rPr>
              <w:t>decent</w:t>
            </w:r>
            <w:r w:rsidRPr="00AC1C9D">
              <w:rPr>
                <w:b/>
                <w:bCs/>
                <w:sz w:val="18"/>
                <w:szCs w:val="18"/>
              </w:rPr>
              <w:t xml:space="preserve"> (3-4)</w:t>
            </w:r>
          </w:p>
          <w:p w14:paraId="19CB497A" w14:textId="213D2047" w:rsidR="00086AE8" w:rsidRPr="00AC1C9D" w:rsidRDefault="00086AE8" w:rsidP="00086AE8">
            <w:pPr>
              <w:rPr>
                <w:b/>
                <w:bCs/>
                <w:sz w:val="18"/>
                <w:szCs w:val="18"/>
              </w:rPr>
            </w:pPr>
            <w:r w:rsidRPr="00AC1C9D">
              <w:rPr>
                <w:b/>
                <w:bCs/>
                <w:sz w:val="18"/>
                <w:szCs w:val="18"/>
              </w:rPr>
              <w:t>2: good (5)</w:t>
            </w:r>
          </w:p>
        </w:tc>
        <w:tc>
          <w:tcPr>
            <w:tcW w:w="968" w:type="dxa"/>
            <w:tcBorders>
              <w:top w:val="single" w:sz="4" w:space="0" w:color="BFBFBF" w:themeColor="background1" w:themeShade="BF"/>
              <w:bottom w:val="single" w:sz="4" w:space="0" w:color="BFBFBF" w:themeColor="background1" w:themeShade="BF"/>
            </w:tcBorders>
            <w:shd w:val="clear" w:color="auto" w:fill="EFF2F2" w:themeFill="accent6"/>
          </w:tcPr>
          <w:p w14:paraId="36F73E27" w14:textId="0E52CE91" w:rsidR="00086AE8" w:rsidRPr="00AC1C9D" w:rsidRDefault="00086AE8" w:rsidP="00086AE8">
            <w:pPr>
              <w:rPr>
                <w:sz w:val="18"/>
                <w:szCs w:val="18"/>
              </w:rPr>
            </w:pPr>
            <w:r w:rsidRPr="00AC1C9D">
              <w:rPr>
                <w:sz w:val="18"/>
                <w:szCs w:val="18"/>
              </w:rPr>
              <w:t>0: 0</w:t>
            </w:r>
          </w:p>
          <w:p w14:paraId="46183250" w14:textId="74461DFE" w:rsidR="00086AE8" w:rsidRPr="00AC1C9D" w:rsidRDefault="00086AE8" w:rsidP="00086AE8">
            <w:pPr>
              <w:rPr>
                <w:sz w:val="18"/>
                <w:szCs w:val="18"/>
              </w:rPr>
            </w:pPr>
            <w:r w:rsidRPr="00AC1C9D">
              <w:rPr>
                <w:sz w:val="18"/>
                <w:szCs w:val="18"/>
              </w:rPr>
              <w:t>1: 1.1</w:t>
            </w:r>
          </w:p>
          <w:p w14:paraId="294F003B" w14:textId="1D5BDC88" w:rsidR="00086AE8" w:rsidRPr="00AC1C9D" w:rsidRDefault="00086AE8" w:rsidP="00086AE8">
            <w:pPr>
              <w:rPr>
                <w:sz w:val="18"/>
                <w:szCs w:val="18"/>
              </w:rPr>
            </w:pPr>
            <w:r w:rsidRPr="00AC1C9D">
              <w:rPr>
                <w:sz w:val="18"/>
                <w:szCs w:val="18"/>
              </w:rPr>
              <w:t>2: 4.2</w:t>
            </w:r>
          </w:p>
          <w:p w14:paraId="56C890C1" w14:textId="112206DE" w:rsidR="00086AE8" w:rsidRPr="00AC1C9D" w:rsidRDefault="00086AE8" w:rsidP="00086AE8">
            <w:pPr>
              <w:rPr>
                <w:sz w:val="18"/>
                <w:szCs w:val="18"/>
              </w:rPr>
            </w:pPr>
            <w:r w:rsidRPr="00AC1C9D">
              <w:rPr>
                <w:sz w:val="18"/>
                <w:szCs w:val="18"/>
              </w:rPr>
              <w:t>3: 14.7</w:t>
            </w:r>
          </w:p>
          <w:p w14:paraId="6766143A" w14:textId="3CA76FB3" w:rsidR="00086AE8" w:rsidRPr="00AC1C9D" w:rsidRDefault="00086AE8" w:rsidP="00086AE8">
            <w:pPr>
              <w:rPr>
                <w:sz w:val="18"/>
                <w:szCs w:val="18"/>
              </w:rPr>
            </w:pPr>
            <w:r w:rsidRPr="00AC1C9D">
              <w:rPr>
                <w:sz w:val="18"/>
                <w:szCs w:val="18"/>
              </w:rPr>
              <w:t>4: 27.4</w:t>
            </w:r>
          </w:p>
          <w:p w14:paraId="5222E649" w14:textId="62B385A4" w:rsidR="00086AE8" w:rsidRPr="00AC1C9D" w:rsidRDefault="00086AE8" w:rsidP="00086AE8">
            <w:pPr>
              <w:rPr>
                <w:sz w:val="18"/>
                <w:szCs w:val="18"/>
              </w:rPr>
            </w:pPr>
            <w:r w:rsidRPr="00AC1C9D">
              <w:rPr>
                <w:sz w:val="18"/>
                <w:szCs w:val="18"/>
              </w:rPr>
              <w:t>5: 49.5</w:t>
            </w:r>
          </w:p>
          <w:p w14:paraId="2F242868" w14:textId="616213A1" w:rsidR="00086AE8" w:rsidRPr="00AC1C9D" w:rsidRDefault="00086AE8" w:rsidP="00086AE8">
            <w:pPr>
              <w:rPr>
                <w:b/>
                <w:bCs/>
                <w:color w:val="FF0000"/>
                <w:sz w:val="18"/>
                <w:szCs w:val="18"/>
              </w:rPr>
            </w:pPr>
            <w:r w:rsidRPr="00AC1C9D">
              <w:rPr>
                <w:sz w:val="18"/>
                <w:szCs w:val="18"/>
              </w:rPr>
              <w:t>M: 3.2</w:t>
            </w:r>
          </w:p>
        </w:tc>
        <w:tc>
          <w:tcPr>
            <w:tcW w:w="1139" w:type="dxa"/>
            <w:tcBorders>
              <w:top w:val="single" w:sz="4" w:space="0" w:color="BFBFBF" w:themeColor="background1" w:themeShade="BF"/>
              <w:bottom w:val="single" w:sz="4" w:space="0" w:color="BFBFBF" w:themeColor="background1" w:themeShade="BF"/>
            </w:tcBorders>
            <w:shd w:val="clear" w:color="auto" w:fill="EFF2F2" w:themeFill="accent6"/>
          </w:tcPr>
          <w:p w14:paraId="7F882985" w14:textId="0B85EB77" w:rsidR="00086AE8" w:rsidRPr="00AC1C9D" w:rsidRDefault="00086AE8" w:rsidP="00086AE8">
            <w:pPr>
              <w:rPr>
                <w:b/>
                <w:bCs/>
                <w:sz w:val="18"/>
                <w:szCs w:val="18"/>
              </w:rPr>
            </w:pPr>
            <w:r w:rsidRPr="00AC1C9D">
              <w:rPr>
                <w:b/>
                <w:bCs/>
                <w:sz w:val="18"/>
                <w:szCs w:val="18"/>
              </w:rPr>
              <w:t>0: 5.3</w:t>
            </w:r>
          </w:p>
          <w:p w14:paraId="25ADBD58" w14:textId="6A38B866" w:rsidR="00086AE8" w:rsidRPr="00AC1C9D" w:rsidRDefault="00086AE8" w:rsidP="00086AE8">
            <w:pPr>
              <w:rPr>
                <w:b/>
                <w:bCs/>
                <w:sz w:val="18"/>
                <w:szCs w:val="18"/>
              </w:rPr>
            </w:pPr>
            <w:r w:rsidRPr="00AC1C9D">
              <w:rPr>
                <w:b/>
                <w:bCs/>
                <w:sz w:val="18"/>
                <w:szCs w:val="18"/>
              </w:rPr>
              <w:t>1: 42.1</w:t>
            </w:r>
          </w:p>
          <w:p w14:paraId="3A0C5E5D" w14:textId="3BCA16BF" w:rsidR="00086AE8" w:rsidRPr="00AC1C9D" w:rsidRDefault="00086AE8" w:rsidP="00086AE8">
            <w:pPr>
              <w:rPr>
                <w:b/>
                <w:bCs/>
                <w:sz w:val="18"/>
                <w:szCs w:val="18"/>
              </w:rPr>
            </w:pPr>
            <w:r w:rsidRPr="00AC1C9D">
              <w:rPr>
                <w:b/>
                <w:bCs/>
                <w:sz w:val="18"/>
                <w:szCs w:val="18"/>
              </w:rPr>
              <w:t>2: 49.5</w:t>
            </w:r>
            <w:r w:rsidRPr="00AC1C9D">
              <w:rPr>
                <w:b/>
                <w:bCs/>
                <w:sz w:val="18"/>
                <w:szCs w:val="18"/>
              </w:rPr>
              <w:br/>
              <w:t>M: 3.2</w:t>
            </w:r>
          </w:p>
        </w:tc>
        <w:tc>
          <w:tcPr>
            <w:tcW w:w="1134" w:type="dxa"/>
            <w:tcBorders>
              <w:top w:val="single" w:sz="4" w:space="0" w:color="BFBFBF" w:themeColor="background1" w:themeShade="BF"/>
              <w:bottom w:val="single" w:sz="4" w:space="0" w:color="BFBFBF" w:themeColor="background1" w:themeShade="BF"/>
            </w:tcBorders>
            <w:shd w:val="clear" w:color="auto" w:fill="EFF2F2" w:themeFill="accent6"/>
          </w:tcPr>
          <w:p w14:paraId="465E4CF3" w14:textId="77B2A7A6" w:rsidR="00086AE8" w:rsidRPr="00AC1C9D" w:rsidRDefault="00086AE8" w:rsidP="00086AE8">
            <w:pPr>
              <w:rPr>
                <w:sz w:val="18"/>
                <w:szCs w:val="18"/>
              </w:rPr>
            </w:pPr>
            <w:r w:rsidRPr="00AC1C9D">
              <w:rPr>
                <w:sz w:val="18"/>
                <w:szCs w:val="18"/>
              </w:rPr>
              <w:t>0: 0</w:t>
            </w:r>
            <w:r w:rsidRPr="00AC1C9D">
              <w:rPr>
                <w:sz w:val="18"/>
                <w:szCs w:val="18"/>
              </w:rPr>
              <w:br/>
              <w:t>1: 2.2</w:t>
            </w:r>
            <w:r w:rsidRPr="00AC1C9D">
              <w:rPr>
                <w:sz w:val="18"/>
                <w:szCs w:val="18"/>
              </w:rPr>
              <w:br/>
              <w:t>2: 4.4</w:t>
            </w:r>
            <w:r w:rsidRPr="00AC1C9D">
              <w:rPr>
                <w:sz w:val="18"/>
                <w:szCs w:val="18"/>
              </w:rPr>
              <w:br/>
              <w:t>3: 15.6</w:t>
            </w:r>
            <w:r w:rsidRPr="00AC1C9D">
              <w:rPr>
                <w:sz w:val="18"/>
                <w:szCs w:val="18"/>
              </w:rPr>
              <w:br/>
              <w:t>4: 26.7</w:t>
            </w:r>
            <w:r w:rsidRPr="00AC1C9D">
              <w:rPr>
                <w:sz w:val="18"/>
                <w:szCs w:val="18"/>
              </w:rPr>
              <w:br/>
              <w:t>5: 44.4</w:t>
            </w:r>
            <w:r w:rsidRPr="00AC1C9D">
              <w:rPr>
                <w:sz w:val="18"/>
                <w:szCs w:val="18"/>
              </w:rPr>
              <w:br/>
              <w:t>M: 6.7</w:t>
            </w:r>
          </w:p>
        </w:tc>
        <w:tc>
          <w:tcPr>
            <w:tcW w:w="1139" w:type="dxa"/>
            <w:tcBorders>
              <w:top w:val="single" w:sz="4" w:space="0" w:color="BFBFBF" w:themeColor="background1" w:themeShade="BF"/>
              <w:bottom w:val="single" w:sz="4" w:space="0" w:color="BFBFBF" w:themeColor="background1" w:themeShade="BF"/>
            </w:tcBorders>
            <w:shd w:val="clear" w:color="auto" w:fill="EFF2F2" w:themeFill="accent6"/>
          </w:tcPr>
          <w:p w14:paraId="2ABAE669" w14:textId="1A0C6AB0" w:rsidR="00086AE8" w:rsidRPr="00AC1C9D" w:rsidRDefault="00086AE8" w:rsidP="00086AE8">
            <w:pPr>
              <w:rPr>
                <w:b/>
                <w:bCs/>
                <w:sz w:val="18"/>
                <w:szCs w:val="18"/>
              </w:rPr>
            </w:pPr>
            <w:r w:rsidRPr="00AC1C9D">
              <w:rPr>
                <w:b/>
                <w:bCs/>
                <w:sz w:val="18"/>
                <w:szCs w:val="18"/>
              </w:rPr>
              <w:t>0: 6.7</w:t>
            </w:r>
            <w:r w:rsidRPr="00AC1C9D">
              <w:rPr>
                <w:b/>
                <w:bCs/>
                <w:sz w:val="18"/>
                <w:szCs w:val="18"/>
              </w:rPr>
              <w:br/>
              <w:t>1: 42.2</w:t>
            </w:r>
            <w:r w:rsidRPr="00AC1C9D">
              <w:rPr>
                <w:b/>
                <w:bCs/>
                <w:sz w:val="18"/>
                <w:szCs w:val="18"/>
              </w:rPr>
              <w:br/>
              <w:t>2: 44.4</w:t>
            </w:r>
            <w:r w:rsidRPr="00AC1C9D">
              <w:rPr>
                <w:b/>
                <w:bCs/>
                <w:sz w:val="18"/>
                <w:szCs w:val="18"/>
              </w:rPr>
              <w:br/>
              <w:t>M: 6.7</w:t>
            </w:r>
          </w:p>
        </w:tc>
        <w:tc>
          <w:tcPr>
            <w:tcW w:w="968" w:type="dxa"/>
            <w:tcBorders>
              <w:top w:val="single" w:sz="4" w:space="0" w:color="BFBFBF" w:themeColor="background1" w:themeShade="BF"/>
              <w:bottom w:val="single" w:sz="4" w:space="0" w:color="BFBFBF" w:themeColor="background1" w:themeShade="BF"/>
            </w:tcBorders>
            <w:shd w:val="clear" w:color="auto" w:fill="EFF2F2" w:themeFill="accent6"/>
          </w:tcPr>
          <w:p w14:paraId="5581693E" w14:textId="3ABC5DFD" w:rsidR="00086AE8" w:rsidRPr="00AC1C9D" w:rsidRDefault="00086AE8" w:rsidP="00086AE8">
            <w:pPr>
              <w:rPr>
                <w:sz w:val="18"/>
                <w:szCs w:val="18"/>
              </w:rPr>
            </w:pPr>
            <w:r w:rsidRPr="00AC1C9D">
              <w:rPr>
                <w:sz w:val="18"/>
                <w:szCs w:val="18"/>
              </w:rPr>
              <w:t>0: 1.2</w:t>
            </w:r>
            <w:r w:rsidRPr="00AC1C9D">
              <w:rPr>
                <w:sz w:val="18"/>
                <w:szCs w:val="18"/>
              </w:rPr>
              <w:br/>
              <w:t>1: 0</w:t>
            </w:r>
            <w:r w:rsidRPr="00AC1C9D">
              <w:rPr>
                <w:sz w:val="18"/>
                <w:szCs w:val="18"/>
              </w:rPr>
              <w:br/>
              <w:t>2: 0</w:t>
            </w:r>
            <w:r w:rsidRPr="00AC1C9D">
              <w:rPr>
                <w:sz w:val="18"/>
                <w:szCs w:val="18"/>
              </w:rPr>
              <w:br/>
              <w:t>3: 8.4</w:t>
            </w:r>
            <w:r w:rsidRPr="00AC1C9D">
              <w:rPr>
                <w:sz w:val="18"/>
                <w:szCs w:val="18"/>
              </w:rPr>
              <w:br/>
              <w:t>4: 26.5</w:t>
            </w:r>
            <w:r w:rsidRPr="00AC1C9D">
              <w:rPr>
                <w:sz w:val="18"/>
                <w:szCs w:val="18"/>
              </w:rPr>
              <w:br/>
              <w:t>5: 62.7</w:t>
            </w:r>
            <w:r w:rsidRPr="00AC1C9D">
              <w:rPr>
                <w:sz w:val="18"/>
                <w:szCs w:val="18"/>
              </w:rPr>
              <w:br/>
              <w:t>M: 1.2</w:t>
            </w:r>
          </w:p>
        </w:tc>
        <w:tc>
          <w:tcPr>
            <w:tcW w:w="1139" w:type="dxa"/>
            <w:tcBorders>
              <w:top w:val="single" w:sz="4" w:space="0" w:color="BFBFBF" w:themeColor="background1" w:themeShade="BF"/>
              <w:bottom w:val="single" w:sz="4" w:space="0" w:color="BFBFBF" w:themeColor="background1" w:themeShade="BF"/>
            </w:tcBorders>
            <w:shd w:val="clear" w:color="auto" w:fill="EFF2F2" w:themeFill="accent6"/>
          </w:tcPr>
          <w:p w14:paraId="60AF5D37" w14:textId="418FE6A6" w:rsidR="00086AE8" w:rsidRPr="00AC1C9D" w:rsidRDefault="00086AE8" w:rsidP="00086AE8">
            <w:pPr>
              <w:rPr>
                <w:b/>
                <w:bCs/>
                <w:sz w:val="18"/>
                <w:szCs w:val="18"/>
              </w:rPr>
            </w:pPr>
            <w:r w:rsidRPr="00AC1C9D">
              <w:rPr>
                <w:b/>
                <w:bCs/>
                <w:sz w:val="18"/>
                <w:szCs w:val="18"/>
              </w:rPr>
              <w:t>0: 1.2</w:t>
            </w:r>
            <w:r w:rsidRPr="00AC1C9D">
              <w:rPr>
                <w:b/>
                <w:bCs/>
                <w:sz w:val="18"/>
                <w:szCs w:val="18"/>
              </w:rPr>
              <w:br/>
              <w:t>1: 34.9</w:t>
            </w:r>
            <w:r w:rsidRPr="00AC1C9D">
              <w:rPr>
                <w:b/>
                <w:bCs/>
                <w:sz w:val="18"/>
                <w:szCs w:val="18"/>
              </w:rPr>
              <w:br/>
              <w:t>2: 62.7</w:t>
            </w:r>
            <w:r w:rsidRPr="00AC1C9D">
              <w:rPr>
                <w:b/>
                <w:bCs/>
                <w:sz w:val="18"/>
                <w:szCs w:val="18"/>
              </w:rPr>
              <w:br/>
              <w:t>M: 1.2</w:t>
            </w:r>
          </w:p>
        </w:tc>
        <w:tc>
          <w:tcPr>
            <w:tcW w:w="1134" w:type="dxa"/>
            <w:tcBorders>
              <w:top w:val="single" w:sz="4" w:space="0" w:color="BFBFBF" w:themeColor="background1" w:themeShade="BF"/>
              <w:bottom w:val="single" w:sz="4" w:space="0" w:color="BFBFBF" w:themeColor="background1" w:themeShade="BF"/>
            </w:tcBorders>
            <w:shd w:val="clear" w:color="auto" w:fill="EFF2F2" w:themeFill="accent6"/>
          </w:tcPr>
          <w:p w14:paraId="42980430" w14:textId="68D093EE" w:rsidR="00086AE8" w:rsidRPr="00AC1C9D" w:rsidRDefault="00086AE8" w:rsidP="00086AE8">
            <w:pPr>
              <w:rPr>
                <w:sz w:val="18"/>
                <w:szCs w:val="18"/>
              </w:rPr>
            </w:pPr>
            <w:r w:rsidRPr="00AC1C9D">
              <w:rPr>
                <w:sz w:val="18"/>
                <w:szCs w:val="18"/>
              </w:rPr>
              <w:t>0: 4.2</w:t>
            </w:r>
            <w:r w:rsidRPr="00AC1C9D">
              <w:rPr>
                <w:sz w:val="18"/>
                <w:szCs w:val="18"/>
              </w:rPr>
              <w:br/>
              <w:t>1: 0</w:t>
            </w:r>
            <w:r w:rsidRPr="00AC1C9D">
              <w:rPr>
                <w:sz w:val="18"/>
                <w:szCs w:val="18"/>
              </w:rPr>
              <w:br/>
              <w:t>2: 0</w:t>
            </w:r>
            <w:r w:rsidRPr="00AC1C9D">
              <w:rPr>
                <w:sz w:val="18"/>
                <w:szCs w:val="18"/>
              </w:rPr>
              <w:br/>
              <w:t>3: 4.2</w:t>
            </w:r>
            <w:r w:rsidRPr="00AC1C9D">
              <w:rPr>
                <w:sz w:val="18"/>
                <w:szCs w:val="18"/>
              </w:rPr>
              <w:br/>
              <w:t>4: 41.7</w:t>
            </w:r>
            <w:r w:rsidRPr="00AC1C9D">
              <w:rPr>
                <w:sz w:val="18"/>
                <w:szCs w:val="18"/>
              </w:rPr>
              <w:br/>
              <w:t>5: 50.0</w:t>
            </w:r>
          </w:p>
        </w:tc>
        <w:tc>
          <w:tcPr>
            <w:tcW w:w="1139" w:type="dxa"/>
            <w:gridSpan w:val="2"/>
            <w:tcBorders>
              <w:top w:val="single" w:sz="4" w:space="0" w:color="BFBFBF" w:themeColor="background1" w:themeShade="BF"/>
              <w:bottom w:val="single" w:sz="4" w:space="0" w:color="BFBFBF" w:themeColor="background1" w:themeShade="BF"/>
            </w:tcBorders>
            <w:shd w:val="clear" w:color="auto" w:fill="EFF2F2" w:themeFill="accent6"/>
          </w:tcPr>
          <w:p w14:paraId="5CE56CEB" w14:textId="2682B411" w:rsidR="00086AE8" w:rsidRPr="00AC1C9D" w:rsidRDefault="00086AE8" w:rsidP="00086AE8">
            <w:pPr>
              <w:rPr>
                <w:b/>
                <w:bCs/>
                <w:sz w:val="18"/>
                <w:szCs w:val="18"/>
              </w:rPr>
            </w:pPr>
            <w:r w:rsidRPr="00AC1C9D">
              <w:rPr>
                <w:b/>
                <w:bCs/>
                <w:sz w:val="18"/>
                <w:szCs w:val="18"/>
              </w:rPr>
              <w:t>0: 4.2</w:t>
            </w:r>
            <w:r w:rsidRPr="00AC1C9D">
              <w:rPr>
                <w:b/>
                <w:bCs/>
                <w:sz w:val="18"/>
                <w:szCs w:val="18"/>
              </w:rPr>
              <w:br/>
              <w:t>1: 45.8</w:t>
            </w:r>
            <w:r w:rsidRPr="00AC1C9D">
              <w:rPr>
                <w:b/>
                <w:bCs/>
                <w:sz w:val="18"/>
                <w:szCs w:val="18"/>
              </w:rPr>
              <w:br/>
              <w:t>2: 50.0</w:t>
            </w:r>
          </w:p>
        </w:tc>
      </w:tr>
      <w:tr w:rsidR="00086AE8" w:rsidRPr="00210543" w14:paraId="72852662" w14:textId="77777777" w:rsidTr="00B17500">
        <w:trPr>
          <w:gridAfter w:val="1"/>
          <w:wAfter w:w="220" w:type="dxa"/>
        </w:trPr>
        <w:tc>
          <w:tcPr>
            <w:tcW w:w="13608" w:type="dxa"/>
            <w:gridSpan w:val="11"/>
            <w:tcBorders>
              <w:top w:val="single" w:sz="4" w:space="0" w:color="BFBFBF" w:themeColor="background1" w:themeShade="BF"/>
            </w:tcBorders>
            <w:shd w:val="clear" w:color="auto" w:fill="D5DCE4" w:themeFill="text2" w:themeFillTint="33"/>
          </w:tcPr>
          <w:p w14:paraId="10F3C2CF" w14:textId="7F21BCEF" w:rsidR="00086AE8" w:rsidRPr="00AC1C9D" w:rsidRDefault="00086AE8" w:rsidP="00086AE8">
            <w:pPr>
              <w:rPr>
                <w:sz w:val="18"/>
                <w:szCs w:val="18"/>
              </w:rPr>
            </w:pPr>
            <w:r w:rsidRPr="00AC1C9D">
              <w:rPr>
                <w:b/>
                <w:bCs/>
                <w:sz w:val="18"/>
                <w:szCs w:val="18"/>
              </w:rPr>
              <w:t>Relationship with father</w:t>
            </w:r>
          </w:p>
        </w:tc>
      </w:tr>
      <w:tr w:rsidR="00086AE8" w:rsidRPr="00210543" w14:paraId="3773ECBF" w14:textId="6931C7BD" w:rsidTr="00B17500">
        <w:tc>
          <w:tcPr>
            <w:tcW w:w="1993" w:type="dxa"/>
            <w:tcBorders>
              <w:bottom w:val="single" w:sz="4" w:space="0" w:color="BFBFBF" w:themeColor="background1" w:themeShade="BF"/>
            </w:tcBorders>
            <w:shd w:val="clear" w:color="auto" w:fill="D5DCE4" w:themeFill="text2" w:themeFillTint="33"/>
          </w:tcPr>
          <w:p w14:paraId="71C9741C" w14:textId="77777777" w:rsidR="00086AE8" w:rsidRPr="00AC1C9D" w:rsidRDefault="00086AE8" w:rsidP="00086AE8">
            <w:pPr>
              <w:rPr>
                <w:rFonts w:cs="Calibri"/>
                <w:i/>
                <w:iCs/>
                <w:color w:val="000000"/>
                <w:sz w:val="18"/>
                <w:szCs w:val="18"/>
              </w:rPr>
            </w:pPr>
            <w:r w:rsidRPr="00AC1C9D">
              <w:rPr>
                <w:rFonts w:cs="Calibri"/>
                <w:i/>
                <w:iCs/>
                <w:color w:val="000000"/>
                <w:sz w:val="18"/>
                <w:szCs w:val="18"/>
              </w:rPr>
              <w:t>How do you get along with your dad?</w:t>
            </w:r>
          </w:p>
          <w:p w14:paraId="34A86EDA" w14:textId="77777777" w:rsidR="00086AE8" w:rsidRPr="00AC1C9D" w:rsidRDefault="00086AE8" w:rsidP="00086AE8">
            <w:pPr>
              <w:rPr>
                <w:rFonts w:cs="Calibri"/>
                <w:i/>
                <w:iCs/>
                <w:color w:val="000000"/>
                <w:sz w:val="18"/>
                <w:szCs w:val="18"/>
              </w:rPr>
            </w:pPr>
          </w:p>
          <w:p w14:paraId="13112EE2" w14:textId="552B3283" w:rsidR="00086AE8" w:rsidRPr="00AC1C9D" w:rsidRDefault="00086AE8" w:rsidP="00086AE8">
            <w:pPr>
              <w:rPr>
                <w:i/>
                <w:iCs/>
                <w:sz w:val="18"/>
                <w:szCs w:val="18"/>
              </w:rPr>
            </w:pPr>
          </w:p>
          <w:p w14:paraId="194C3185" w14:textId="63C92AE5" w:rsidR="00086AE8" w:rsidRPr="00AC1C9D" w:rsidRDefault="00086AE8" w:rsidP="00086AE8">
            <w:pPr>
              <w:rPr>
                <w:rFonts w:cs="Calibri"/>
                <w:i/>
                <w:iCs/>
                <w:color w:val="000000"/>
                <w:sz w:val="18"/>
                <w:szCs w:val="18"/>
              </w:rPr>
            </w:pPr>
          </w:p>
        </w:tc>
        <w:tc>
          <w:tcPr>
            <w:tcW w:w="1879" w:type="dxa"/>
            <w:tcBorders>
              <w:bottom w:val="single" w:sz="4" w:space="0" w:color="BFBFBF" w:themeColor="background1" w:themeShade="BF"/>
            </w:tcBorders>
            <w:shd w:val="clear" w:color="auto" w:fill="D5DCE4" w:themeFill="text2" w:themeFillTint="33"/>
          </w:tcPr>
          <w:p w14:paraId="02749ACA" w14:textId="1BD5F5DB" w:rsidR="00086AE8" w:rsidRPr="00AC1C9D" w:rsidRDefault="00086AE8" w:rsidP="00086AE8">
            <w:pPr>
              <w:rPr>
                <w:i/>
                <w:iCs/>
                <w:sz w:val="18"/>
                <w:szCs w:val="18"/>
              </w:rPr>
            </w:pPr>
            <w:r w:rsidRPr="00AC1C9D">
              <w:rPr>
                <w:i/>
                <w:iCs/>
                <w:sz w:val="18"/>
                <w:szCs w:val="18"/>
              </w:rPr>
              <w:t>0: poorly</w:t>
            </w:r>
          </w:p>
          <w:p w14:paraId="4E62FB1E" w14:textId="7A4587FB" w:rsidR="00086AE8" w:rsidRPr="00AC1C9D" w:rsidRDefault="00086AE8" w:rsidP="00086AE8">
            <w:pPr>
              <w:rPr>
                <w:i/>
                <w:iCs/>
                <w:sz w:val="18"/>
                <w:szCs w:val="18"/>
              </w:rPr>
            </w:pPr>
            <w:r w:rsidRPr="00AC1C9D">
              <w:rPr>
                <w:i/>
                <w:iCs/>
                <w:sz w:val="18"/>
                <w:szCs w:val="18"/>
              </w:rPr>
              <w:t>1: pretty poorly</w:t>
            </w:r>
          </w:p>
          <w:p w14:paraId="46488F88" w14:textId="7D603D47" w:rsidR="00086AE8" w:rsidRPr="00AC1C9D" w:rsidRDefault="00086AE8" w:rsidP="00086AE8">
            <w:pPr>
              <w:rPr>
                <w:i/>
                <w:iCs/>
                <w:sz w:val="18"/>
                <w:szCs w:val="18"/>
              </w:rPr>
            </w:pPr>
            <w:r w:rsidRPr="00AC1C9D">
              <w:rPr>
                <w:i/>
                <w:iCs/>
                <w:sz w:val="18"/>
                <w:szCs w:val="18"/>
              </w:rPr>
              <w:t xml:space="preserve">2: </w:t>
            </w:r>
            <w:r>
              <w:rPr>
                <w:i/>
                <w:iCs/>
                <w:sz w:val="18"/>
                <w:szCs w:val="18"/>
              </w:rPr>
              <w:t xml:space="preserve">neither poor </w:t>
            </w:r>
            <w:r w:rsidR="007D09A4">
              <w:rPr>
                <w:i/>
                <w:iCs/>
                <w:sz w:val="18"/>
                <w:szCs w:val="18"/>
              </w:rPr>
              <w:t>n</w:t>
            </w:r>
            <w:r>
              <w:rPr>
                <w:i/>
                <w:iCs/>
                <w:sz w:val="18"/>
                <w:szCs w:val="18"/>
              </w:rPr>
              <w:t>or well</w:t>
            </w:r>
          </w:p>
          <w:p w14:paraId="68B738E2" w14:textId="0D651745" w:rsidR="00086AE8" w:rsidRPr="00AC1C9D" w:rsidRDefault="00086AE8" w:rsidP="00086AE8">
            <w:pPr>
              <w:rPr>
                <w:i/>
                <w:iCs/>
                <w:sz w:val="18"/>
                <w:szCs w:val="18"/>
              </w:rPr>
            </w:pPr>
            <w:r w:rsidRPr="00AC1C9D">
              <w:rPr>
                <w:i/>
                <w:iCs/>
                <w:sz w:val="18"/>
                <w:szCs w:val="18"/>
              </w:rPr>
              <w:t>3: pretty well</w:t>
            </w:r>
          </w:p>
          <w:p w14:paraId="580E2631" w14:textId="7A3A720D" w:rsidR="00086AE8" w:rsidRPr="00AC1C9D" w:rsidRDefault="00086AE8" w:rsidP="00086AE8">
            <w:pPr>
              <w:rPr>
                <w:i/>
                <w:iCs/>
                <w:sz w:val="18"/>
                <w:szCs w:val="18"/>
              </w:rPr>
            </w:pPr>
            <w:r w:rsidRPr="00AC1C9D">
              <w:rPr>
                <w:i/>
                <w:iCs/>
                <w:sz w:val="18"/>
                <w:szCs w:val="18"/>
              </w:rPr>
              <w:t>4:  very well</w:t>
            </w:r>
          </w:p>
          <w:p w14:paraId="1B147085" w14:textId="653CAEFB" w:rsidR="00086AE8" w:rsidRPr="00AC1C9D" w:rsidRDefault="00086AE8" w:rsidP="00086AE8">
            <w:pPr>
              <w:rPr>
                <w:i/>
                <w:iCs/>
                <w:sz w:val="18"/>
                <w:szCs w:val="18"/>
              </w:rPr>
            </w:pPr>
            <w:r w:rsidRPr="00AC1C9D">
              <w:rPr>
                <w:i/>
                <w:iCs/>
                <w:sz w:val="18"/>
                <w:szCs w:val="18"/>
              </w:rPr>
              <w:t xml:space="preserve">5: </w:t>
            </w:r>
            <w:r w:rsidR="00F73B0A">
              <w:rPr>
                <w:i/>
                <w:iCs/>
                <w:sz w:val="18"/>
                <w:szCs w:val="18"/>
              </w:rPr>
              <w:t>I</w:t>
            </w:r>
            <w:r w:rsidRPr="00AC1C9D">
              <w:rPr>
                <w:i/>
                <w:iCs/>
                <w:sz w:val="18"/>
                <w:szCs w:val="18"/>
              </w:rPr>
              <w:t xml:space="preserve"> </w:t>
            </w:r>
            <w:r w:rsidR="00F73B0A">
              <w:rPr>
                <w:i/>
                <w:iCs/>
                <w:sz w:val="18"/>
                <w:szCs w:val="18"/>
              </w:rPr>
              <w:t>d</w:t>
            </w:r>
            <w:r w:rsidRPr="00AC1C9D">
              <w:rPr>
                <w:i/>
                <w:iCs/>
                <w:sz w:val="18"/>
                <w:szCs w:val="18"/>
              </w:rPr>
              <w:t>on’t have a father ++</w:t>
            </w:r>
          </w:p>
        </w:tc>
        <w:tc>
          <w:tcPr>
            <w:tcW w:w="1196" w:type="dxa"/>
            <w:tcBorders>
              <w:bottom w:val="single" w:sz="4" w:space="0" w:color="BFBFBF" w:themeColor="background1" w:themeShade="BF"/>
            </w:tcBorders>
            <w:shd w:val="clear" w:color="auto" w:fill="D5DCE4" w:themeFill="text2" w:themeFillTint="33"/>
          </w:tcPr>
          <w:p w14:paraId="19EADFFB" w14:textId="77777777" w:rsidR="00086AE8" w:rsidRPr="00AC1C9D" w:rsidRDefault="00086AE8" w:rsidP="00086AE8">
            <w:pPr>
              <w:rPr>
                <w:i/>
                <w:iCs/>
                <w:sz w:val="18"/>
                <w:szCs w:val="18"/>
              </w:rPr>
            </w:pPr>
          </w:p>
        </w:tc>
        <w:tc>
          <w:tcPr>
            <w:tcW w:w="968" w:type="dxa"/>
            <w:tcBorders>
              <w:bottom w:val="single" w:sz="4" w:space="0" w:color="BFBFBF" w:themeColor="background1" w:themeShade="BF"/>
            </w:tcBorders>
            <w:shd w:val="clear" w:color="auto" w:fill="D5DCE4" w:themeFill="text2" w:themeFillTint="33"/>
          </w:tcPr>
          <w:p w14:paraId="4FC04446" w14:textId="641522F4" w:rsidR="00086AE8" w:rsidRPr="00AC1C9D" w:rsidRDefault="00086AE8" w:rsidP="00086AE8">
            <w:pPr>
              <w:rPr>
                <w:i/>
                <w:iCs/>
                <w:sz w:val="18"/>
                <w:szCs w:val="18"/>
              </w:rPr>
            </w:pPr>
            <w:r w:rsidRPr="00AC1C9D">
              <w:rPr>
                <w:i/>
                <w:iCs/>
                <w:sz w:val="18"/>
                <w:szCs w:val="18"/>
              </w:rPr>
              <w:t>0: 0</w:t>
            </w:r>
          </w:p>
          <w:p w14:paraId="1E082486" w14:textId="3AD20C3D" w:rsidR="00086AE8" w:rsidRPr="00AC1C9D" w:rsidRDefault="00086AE8" w:rsidP="00086AE8">
            <w:pPr>
              <w:rPr>
                <w:i/>
                <w:iCs/>
                <w:sz w:val="18"/>
                <w:szCs w:val="18"/>
              </w:rPr>
            </w:pPr>
            <w:r w:rsidRPr="00AC1C9D">
              <w:rPr>
                <w:i/>
                <w:iCs/>
                <w:sz w:val="18"/>
                <w:szCs w:val="18"/>
              </w:rPr>
              <w:t>1: 4.2</w:t>
            </w:r>
          </w:p>
          <w:p w14:paraId="396DDC28" w14:textId="41951FAD" w:rsidR="00086AE8" w:rsidRPr="00AC1C9D" w:rsidRDefault="00086AE8" w:rsidP="00086AE8">
            <w:pPr>
              <w:rPr>
                <w:i/>
                <w:iCs/>
                <w:sz w:val="18"/>
                <w:szCs w:val="18"/>
              </w:rPr>
            </w:pPr>
            <w:r w:rsidRPr="00AC1C9D">
              <w:rPr>
                <w:i/>
                <w:iCs/>
                <w:sz w:val="18"/>
                <w:szCs w:val="18"/>
              </w:rPr>
              <w:t>2: 8.4</w:t>
            </w:r>
          </w:p>
          <w:p w14:paraId="46A3BC34" w14:textId="07ACDF14" w:rsidR="00086AE8" w:rsidRPr="00AC1C9D" w:rsidRDefault="00086AE8" w:rsidP="00086AE8">
            <w:pPr>
              <w:rPr>
                <w:i/>
                <w:iCs/>
                <w:sz w:val="18"/>
                <w:szCs w:val="18"/>
              </w:rPr>
            </w:pPr>
            <w:r w:rsidRPr="00AC1C9D">
              <w:rPr>
                <w:i/>
                <w:iCs/>
                <w:sz w:val="18"/>
                <w:szCs w:val="18"/>
              </w:rPr>
              <w:t>3: 22.1</w:t>
            </w:r>
          </w:p>
          <w:p w14:paraId="1277F048" w14:textId="168EE6DC" w:rsidR="00086AE8" w:rsidRPr="00AC1C9D" w:rsidRDefault="00086AE8" w:rsidP="00086AE8">
            <w:pPr>
              <w:rPr>
                <w:i/>
                <w:iCs/>
                <w:sz w:val="18"/>
                <w:szCs w:val="18"/>
              </w:rPr>
            </w:pPr>
            <w:r w:rsidRPr="00AC1C9D">
              <w:rPr>
                <w:i/>
                <w:iCs/>
                <w:sz w:val="18"/>
                <w:szCs w:val="18"/>
              </w:rPr>
              <w:t>4: 58.9</w:t>
            </w:r>
          </w:p>
          <w:p w14:paraId="1E49C862" w14:textId="7F180FFB" w:rsidR="00086AE8" w:rsidRPr="00AC1C9D" w:rsidRDefault="00086AE8" w:rsidP="00086AE8">
            <w:pPr>
              <w:rPr>
                <w:i/>
                <w:iCs/>
                <w:sz w:val="18"/>
                <w:szCs w:val="18"/>
              </w:rPr>
            </w:pPr>
            <w:r w:rsidRPr="00AC1C9D">
              <w:rPr>
                <w:i/>
                <w:iCs/>
                <w:sz w:val="18"/>
                <w:szCs w:val="18"/>
              </w:rPr>
              <w:t>5: 1.1</w:t>
            </w:r>
          </w:p>
          <w:p w14:paraId="56E8182A" w14:textId="70713C3E" w:rsidR="00086AE8" w:rsidRPr="00AC1C9D" w:rsidRDefault="00086AE8" w:rsidP="00086AE8">
            <w:pPr>
              <w:rPr>
                <w:i/>
                <w:iCs/>
                <w:sz w:val="18"/>
                <w:szCs w:val="18"/>
              </w:rPr>
            </w:pPr>
            <w:r w:rsidRPr="00AC1C9D">
              <w:rPr>
                <w:i/>
                <w:iCs/>
                <w:sz w:val="18"/>
                <w:szCs w:val="18"/>
              </w:rPr>
              <w:t>M: 5.3</w:t>
            </w:r>
          </w:p>
        </w:tc>
        <w:tc>
          <w:tcPr>
            <w:tcW w:w="1139" w:type="dxa"/>
            <w:tcBorders>
              <w:bottom w:val="single" w:sz="4" w:space="0" w:color="BFBFBF" w:themeColor="background1" w:themeShade="BF"/>
            </w:tcBorders>
            <w:shd w:val="clear" w:color="auto" w:fill="D5DCE4" w:themeFill="text2" w:themeFillTint="33"/>
          </w:tcPr>
          <w:p w14:paraId="04EF1228" w14:textId="77777777" w:rsidR="00086AE8" w:rsidRPr="00AC1C9D" w:rsidRDefault="00086AE8" w:rsidP="00086AE8">
            <w:pPr>
              <w:rPr>
                <w:i/>
                <w:iCs/>
                <w:sz w:val="18"/>
                <w:szCs w:val="18"/>
              </w:rPr>
            </w:pPr>
          </w:p>
        </w:tc>
        <w:tc>
          <w:tcPr>
            <w:tcW w:w="1134" w:type="dxa"/>
            <w:tcBorders>
              <w:bottom w:val="single" w:sz="4" w:space="0" w:color="BFBFBF" w:themeColor="background1" w:themeShade="BF"/>
            </w:tcBorders>
            <w:shd w:val="clear" w:color="auto" w:fill="D5DCE4" w:themeFill="text2" w:themeFillTint="33"/>
          </w:tcPr>
          <w:p w14:paraId="5F8B7FE8" w14:textId="10F3B658" w:rsidR="00086AE8" w:rsidRPr="00AC1C9D" w:rsidRDefault="00086AE8" w:rsidP="00086AE8">
            <w:pPr>
              <w:rPr>
                <w:i/>
                <w:iCs/>
                <w:sz w:val="18"/>
                <w:szCs w:val="18"/>
              </w:rPr>
            </w:pPr>
            <w:r w:rsidRPr="00AC1C9D">
              <w:rPr>
                <w:i/>
                <w:iCs/>
                <w:sz w:val="18"/>
                <w:szCs w:val="18"/>
              </w:rPr>
              <w:t>0: 0</w:t>
            </w:r>
            <w:r w:rsidRPr="00AC1C9D">
              <w:rPr>
                <w:i/>
                <w:iCs/>
                <w:sz w:val="18"/>
                <w:szCs w:val="18"/>
              </w:rPr>
              <w:br/>
              <w:t>1: 4.4</w:t>
            </w:r>
            <w:r w:rsidRPr="00AC1C9D">
              <w:rPr>
                <w:i/>
                <w:iCs/>
                <w:sz w:val="18"/>
                <w:szCs w:val="18"/>
              </w:rPr>
              <w:br/>
              <w:t>2: 13.3</w:t>
            </w:r>
            <w:r w:rsidRPr="00AC1C9D">
              <w:rPr>
                <w:i/>
                <w:iCs/>
                <w:sz w:val="18"/>
                <w:szCs w:val="18"/>
              </w:rPr>
              <w:br/>
              <w:t>3: 20.0</w:t>
            </w:r>
            <w:r w:rsidRPr="00AC1C9D">
              <w:rPr>
                <w:i/>
                <w:iCs/>
                <w:sz w:val="18"/>
                <w:szCs w:val="18"/>
              </w:rPr>
              <w:br/>
              <w:t>4: 53.3</w:t>
            </w:r>
            <w:r w:rsidRPr="00AC1C9D">
              <w:rPr>
                <w:i/>
                <w:iCs/>
                <w:sz w:val="18"/>
                <w:szCs w:val="18"/>
              </w:rPr>
              <w:br/>
              <w:t>5: 2.2</w:t>
            </w:r>
            <w:r w:rsidRPr="00AC1C9D">
              <w:rPr>
                <w:i/>
                <w:iCs/>
                <w:sz w:val="18"/>
                <w:szCs w:val="18"/>
              </w:rPr>
              <w:br/>
              <w:t>M: 6.7</w:t>
            </w:r>
          </w:p>
        </w:tc>
        <w:tc>
          <w:tcPr>
            <w:tcW w:w="1139" w:type="dxa"/>
            <w:tcBorders>
              <w:bottom w:val="single" w:sz="4" w:space="0" w:color="BFBFBF" w:themeColor="background1" w:themeShade="BF"/>
            </w:tcBorders>
            <w:shd w:val="clear" w:color="auto" w:fill="D5DCE4" w:themeFill="text2" w:themeFillTint="33"/>
          </w:tcPr>
          <w:p w14:paraId="2B3BCE4E" w14:textId="77777777" w:rsidR="00086AE8" w:rsidRPr="00AC1C9D" w:rsidRDefault="00086AE8" w:rsidP="00086AE8">
            <w:pPr>
              <w:rPr>
                <w:i/>
                <w:iCs/>
                <w:sz w:val="18"/>
                <w:szCs w:val="18"/>
              </w:rPr>
            </w:pPr>
          </w:p>
        </w:tc>
        <w:tc>
          <w:tcPr>
            <w:tcW w:w="968" w:type="dxa"/>
            <w:tcBorders>
              <w:bottom w:val="single" w:sz="4" w:space="0" w:color="BFBFBF" w:themeColor="background1" w:themeShade="BF"/>
            </w:tcBorders>
            <w:shd w:val="clear" w:color="auto" w:fill="D5DCE4" w:themeFill="text2" w:themeFillTint="33"/>
          </w:tcPr>
          <w:p w14:paraId="6475EE5C" w14:textId="114CEBC3" w:rsidR="00086AE8" w:rsidRPr="00AC1C9D" w:rsidRDefault="00086AE8" w:rsidP="00086AE8">
            <w:pPr>
              <w:rPr>
                <w:i/>
                <w:iCs/>
                <w:sz w:val="18"/>
                <w:szCs w:val="18"/>
              </w:rPr>
            </w:pPr>
            <w:r w:rsidRPr="00AC1C9D">
              <w:rPr>
                <w:i/>
                <w:iCs/>
                <w:sz w:val="18"/>
                <w:szCs w:val="18"/>
              </w:rPr>
              <w:t>0: 1.2</w:t>
            </w:r>
            <w:r w:rsidRPr="00AC1C9D">
              <w:rPr>
                <w:i/>
                <w:iCs/>
                <w:sz w:val="18"/>
                <w:szCs w:val="18"/>
              </w:rPr>
              <w:br/>
              <w:t>1: 0</w:t>
            </w:r>
            <w:r w:rsidRPr="00AC1C9D">
              <w:rPr>
                <w:i/>
                <w:iCs/>
                <w:sz w:val="18"/>
                <w:szCs w:val="18"/>
              </w:rPr>
              <w:br/>
              <w:t>2: 2.4</w:t>
            </w:r>
            <w:r w:rsidRPr="00AC1C9D">
              <w:rPr>
                <w:i/>
                <w:iCs/>
                <w:sz w:val="18"/>
                <w:szCs w:val="18"/>
              </w:rPr>
              <w:br/>
              <w:t>3: 18.1</w:t>
            </w:r>
            <w:r w:rsidRPr="00AC1C9D">
              <w:rPr>
                <w:i/>
                <w:iCs/>
                <w:sz w:val="18"/>
                <w:szCs w:val="18"/>
              </w:rPr>
              <w:br/>
              <w:t>4: 71.1</w:t>
            </w:r>
            <w:r w:rsidRPr="00AC1C9D">
              <w:rPr>
                <w:i/>
                <w:iCs/>
                <w:sz w:val="18"/>
                <w:szCs w:val="18"/>
              </w:rPr>
              <w:br/>
              <w:t>5: 1.2</w:t>
            </w:r>
            <w:r w:rsidRPr="00AC1C9D">
              <w:rPr>
                <w:i/>
                <w:iCs/>
                <w:sz w:val="18"/>
                <w:szCs w:val="18"/>
              </w:rPr>
              <w:br/>
              <w:t>M: 6.0</w:t>
            </w:r>
          </w:p>
        </w:tc>
        <w:tc>
          <w:tcPr>
            <w:tcW w:w="1139" w:type="dxa"/>
            <w:tcBorders>
              <w:bottom w:val="single" w:sz="4" w:space="0" w:color="BFBFBF" w:themeColor="background1" w:themeShade="BF"/>
            </w:tcBorders>
            <w:shd w:val="clear" w:color="auto" w:fill="D5DCE4" w:themeFill="text2" w:themeFillTint="33"/>
          </w:tcPr>
          <w:p w14:paraId="7B9CBD44" w14:textId="77777777" w:rsidR="00086AE8" w:rsidRPr="00AC1C9D" w:rsidRDefault="00086AE8" w:rsidP="00086AE8">
            <w:pPr>
              <w:rPr>
                <w:i/>
                <w:iCs/>
                <w:sz w:val="18"/>
                <w:szCs w:val="18"/>
              </w:rPr>
            </w:pPr>
          </w:p>
        </w:tc>
        <w:tc>
          <w:tcPr>
            <w:tcW w:w="1134" w:type="dxa"/>
            <w:tcBorders>
              <w:bottom w:val="single" w:sz="4" w:space="0" w:color="BFBFBF" w:themeColor="background1" w:themeShade="BF"/>
            </w:tcBorders>
            <w:shd w:val="clear" w:color="auto" w:fill="D5DCE4" w:themeFill="text2" w:themeFillTint="33"/>
          </w:tcPr>
          <w:p w14:paraId="47C4DE06" w14:textId="25248567" w:rsidR="00086AE8" w:rsidRPr="00AC1C9D" w:rsidRDefault="00086AE8" w:rsidP="00086AE8">
            <w:pPr>
              <w:rPr>
                <w:i/>
                <w:iCs/>
                <w:sz w:val="18"/>
                <w:szCs w:val="18"/>
              </w:rPr>
            </w:pPr>
            <w:r w:rsidRPr="00AC1C9D">
              <w:rPr>
                <w:i/>
                <w:iCs/>
                <w:sz w:val="18"/>
                <w:szCs w:val="18"/>
              </w:rPr>
              <w:t>0: 0</w:t>
            </w:r>
          </w:p>
          <w:p w14:paraId="66865BFA" w14:textId="051E7F96" w:rsidR="00086AE8" w:rsidRPr="00AC1C9D" w:rsidRDefault="00086AE8" w:rsidP="00086AE8">
            <w:pPr>
              <w:rPr>
                <w:i/>
                <w:iCs/>
                <w:sz w:val="18"/>
                <w:szCs w:val="18"/>
              </w:rPr>
            </w:pPr>
            <w:r w:rsidRPr="00AC1C9D">
              <w:rPr>
                <w:i/>
                <w:iCs/>
                <w:sz w:val="18"/>
                <w:szCs w:val="18"/>
              </w:rPr>
              <w:t>1: 0</w:t>
            </w:r>
          </w:p>
          <w:p w14:paraId="4B8370D1" w14:textId="68729ABF" w:rsidR="00086AE8" w:rsidRPr="00AC1C9D" w:rsidRDefault="00086AE8" w:rsidP="00086AE8">
            <w:pPr>
              <w:rPr>
                <w:i/>
                <w:iCs/>
                <w:sz w:val="18"/>
                <w:szCs w:val="18"/>
              </w:rPr>
            </w:pPr>
            <w:r w:rsidRPr="00AC1C9D">
              <w:rPr>
                <w:i/>
                <w:iCs/>
                <w:sz w:val="18"/>
                <w:szCs w:val="18"/>
              </w:rPr>
              <w:t>2: 4.2</w:t>
            </w:r>
          </w:p>
          <w:p w14:paraId="0C8BEA74" w14:textId="2A2763ED" w:rsidR="00086AE8" w:rsidRPr="00AC1C9D" w:rsidRDefault="00086AE8" w:rsidP="00086AE8">
            <w:pPr>
              <w:rPr>
                <w:i/>
                <w:iCs/>
                <w:sz w:val="18"/>
                <w:szCs w:val="18"/>
              </w:rPr>
            </w:pPr>
            <w:r w:rsidRPr="00AC1C9D">
              <w:rPr>
                <w:i/>
                <w:iCs/>
                <w:sz w:val="18"/>
                <w:szCs w:val="18"/>
              </w:rPr>
              <w:t>3: 25.0</w:t>
            </w:r>
          </w:p>
          <w:p w14:paraId="4809892F" w14:textId="536D3769" w:rsidR="00086AE8" w:rsidRPr="00AC1C9D" w:rsidRDefault="00086AE8" w:rsidP="00086AE8">
            <w:pPr>
              <w:rPr>
                <w:i/>
                <w:iCs/>
                <w:sz w:val="18"/>
                <w:szCs w:val="18"/>
              </w:rPr>
            </w:pPr>
            <w:r w:rsidRPr="00AC1C9D">
              <w:rPr>
                <w:i/>
                <w:iCs/>
                <w:sz w:val="18"/>
                <w:szCs w:val="18"/>
              </w:rPr>
              <w:t>4: 62.5</w:t>
            </w:r>
            <w:r w:rsidRPr="00AC1C9D">
              <w:rPr>
                <w:i/>
                <w:iCs/>
                <w:sz w:val="18"/>
                <w:szCs w:val="18"/>
              </w:rPr>
              <w:br/>
              <w:t>5: 4.2</w:t>
            </w:r>
            <w:r w:rsidRPr="00AC1C9D">
              <w:rPr>
                <w:i/>
                <w:iCs/>
                <w:sz w:val="18"/>
                <w:szCs w:val="18"/>
              </w:rPr>
              <w:br/>
              <w:t>M: 4.2</w:t>
            </w:r>
          </w:p>
        </w:tc>
        <w:tc>
          <w:tcPr>
            <w:tcW w:w="1139" w:type="dxa"/>
            <w:gridSpan w:val="2"/>
            <w:tcBorders>
              <w:bottom w:val="single" w:sz="4" w:space="0" w:color="BFBFBF" w:themeColor="background1" w:themeShade="BF"/>
            </w:tcBorders>
            <w:shd w:val="clear" w:color="auto" w:fill="D5DCE4" w:themeFill="text2" w:themeFillTint="33"/>
          </w:tcPr>
          <w:p w14:paraId="35C87EEB" w14:textId="77777777" w:rsidR="00086AE8" w:rsidRPr="00AC1C9D" w:rsidRDefault="00086AE8" w:rsidP="00086AE8">
            <w:pPr>
              <w:rPr>
                <w:i/>
                <w:iCs/>
                <w:sz w:val="18"/>
                <w:szCs w:val="18"/>
              </w:rPr>
            </w:pPr>
          </w:p>
        </w:tc>
      </w:tr>
      <w:tr w:rsidR="00086AE8" w:rsidRPr="00210543" w14:paraId="55A87AC4" w14:textId="4576952D" w:rsidTr="00B17500">
        <w:tc>
          <w:tcPr>
            <w:tcW w:w="1993" w:type="dxa"/>
            <w:tcBorders>
              <w:top w:val="single" w:sz="4" w:space="0" w:color="BFBFBF" w:themeColor="background1" w:themeShade="BF"/>
            </w:tcBorders>
            <w:shd w:val="clear" w:color="auto" w:fill="D5DCE4" w:themeFill="text2" w:themeFillTint="33"/>
          </w:tcPr>
          <w:p w14:paraId="447BAADF" w14:textId="77777777" w:rsidR="00086AE8" w:rsidRDefault="00086AE8" w:rsidP="00086AE8">
            <w:pPr>
              <w:rPr>
                <w:rFonts w:cs="Calibri"/>
                <w:i/>
                <w:iCs/>
                <w:color w:val="000000"/>
                <w:sz w:val="18"/>
                <w:szCs w:val="18"/>
              </w:rPr>
            </w:pPr>
            <w:r w:rsidRPr="00AC1C9D">
              <w:rPr>
                <w:rFonts w:cs="Calibri"/>
                <w:i/>
                <w:iCs/>
                <w:color w:val="000000"/>
                <w:sz w:val="18"/>
                <w:szCs w:val="18"/>
              </w:rPr>
              <w:t>Do you talk to your dad if you’re anxious or worried?</w:t>
            </w:r>
          </w:p>
          <w:p w14:paraId="6CCF6A0D" w14:textId="77777777" w:rsidR="00086AE8" w:rsidRDefault="00086AE8" w:rsidP="00086AE8">
            <w:pPr>
              <w:rPr>
                <w:rFonts w:cs="Calibri"/>
                <w:i/>
                <w:iCs/>
                <w:color w:val="000000"/>
                <w:sz w:val="18"/>
                <w:szCs w:val="18"/>
              </w:rPr>
            </w:pPr>
          </w:p>
          <w:p w14:paraId="4DC8F84B" w14:textId="77777777" w:rsidR="00086AE8" w:rsidRDefault="00086AE8" w:rsidP="00086AE8">
            <w:pPr>
              <w:rPr>
                <w:rFonts w:cs="Calibri"/>
                <w:i/>
                <w:iCs/>
                <w:color w:val="000000"/>
                <w:sz w:val="18"/>
                <w:szCs w:val="18"/>
              </w:rPr>
            </w:pPr>
          </w:p>
          <w:p w14:paraId="7CA56B23" w14:textId="77777777" w:rsidR="00086AE8" w:rsidRDefault="00086AE8" w:rsidP="00086AE8">
            <w:pPr>
              <w:rPr>
                <w:rFonts w:cs="Calibri"/>
                <w:i/>
                <w:iCs/>
                <w:color w:val="000000"/>
                <w:sz w:val="18"/>
                <w:szCs w:val="18"/>
              </w:rPr>
            </w:pPr>
          </w:p>
          <w:p w14:paraId="014D5B24" w14:textId="77777777" w:rsidR="00086AE8" w:rsidRDefault="00086AE8" w:rsidP="00086AE8">
            <w:pPr>
              <w:rPr>
                <w:rFonts w:cs="Calibri"/>
                <w:i/>
                <w:iCs/>
                <w:color w:val="000000"/>
                <w:sz w:val="18"/>
                <w:szCs w:val="18"/>
              </w:rPr>
            </w:pPr>
          </w:p>
          <w:p w14:paraId="270028B8" w14:textId="77777777" w:rsidR="00086AE8" w:rsidRDefault="00086AE8" w:rsidP="00086AE8">
            <w:pPr>
              <w:rPr>
                <w:rFonts w:cs="Calibri"/>
                <w:i/>
                <w:iCs/>
                <w:color w:val="000000"/>
                <w:sz w:val="18"/>
                <w:szCs w:val="18"/>
              </w:rPr>
            </w:pPr>
          </w:p>
          <w:p w14:paraId="79BC7F1E" w14:textId="763A42EB" w:rsidR="00086AE8" w:rsidRPr="00AC1C9D" w:rsidRDefault="00086AE8" w:rsidP="00086AE8">
            <w:pPr>
              <w:rPr>
                <w:i/>
                <w:iCs/>
                <w:sz w:val="18"/>
                <w:szCs w:val="18"/>
              </w:rPr>
            </w:pPr>
          </w:p>
        </w:tc>
        <w:tc>
          <w:tcPr>
            <w:tcW w:w="1879" w:type="dxa"/>
            <w:tcBorders>
              <w:top w:val="single" w:sz="4" w:space="0" w:color="BFBFBF" w:themeColor="background1" w:themeShade="BF"/>
            </w:tcBorders>
            <w:shd w:val="clear" w:color="auto" w:fill="D5DCE4" w:themeFill="text2" w:themeFillTint="33"/>
          </w:tcPr>
          <w:p w14:paraId="6A9D8F9F" w14:textId="77777777" w:rsidR="009B69B8" w:rsidRDefault="00086AE8" w:rsidP="00086AE8">
            <w:pPr>
              <w:rPr>
                <w:i/>
                <w:iCs/>
                <w:sz w:val="18"/>
                <w:szCs w:val="18"/>
              </w:rPr>
            </w:pPr>
            <w:r w:rsidRPr="00AC1C9D">
              <w:rPr>
                <w:i/>
                <w:iCs/>
                <w:sz w:val="18"/>
                <w:szCs w:val="18"/>
              </w:rPr>
              <w:t>0</w:t>
            </w:r>
            <w:r w:rsidR="009B69B8">
              <w:rPr>
                <w:i/>
                <w:iCs/>
                <w:sz w:val="18"/>
                <w:szCs w:val="18"/>
              </w:rPr>
              <w:t xml:space="preserve">: </w:t>
            </w:r>
            <w:r>
              <w:rPr>
                <w:i/>
                <w:iCs/>
                <w:sz w:val="18"/>
                <w:szCs w:val="18"/>
              </w:rPr>
              <w:t>N</w:t>
            </w:r>
            <w:r w:rsidRPr="00AC1C9D">
              <w:rPr>
                <w:i/>
                <w:iCs/>
                <w:sz w:val="18"/>
                <w:szCs w:val="18"/>
              </w:rPr>
              <w:t>o</w:t>
            </w:r>
          </w:p>
          <w:p w14:paraId="4F658D33" w14:textId="2B7A9C61" w:rsidR="00086AE8" w:rsidRPr="00AC1C9D" w:rsidDel="00A73EAE" w:rsidRDefault="00086AE8" w:rsidP="00086AE8">
            <w:pPr>
              <w:rPr>
                <w:i/>
                <w:iCs/>
                <w:sz w:val="18"/>
                <w:szCs w:val="18"/>
              </w:rPr>
            </w:pPr>
            <w:r w:rsidRPr="00AC1C9D">
              <w:rPr>
                <w:i/>
                <w:iCs/>
                <w:sz w:val="18"/>
                <w:szCs w:val="18"/>
              </w:rPr>
              <w:t>1</w:t>
            </w:r>
            <w:r w:rsidR="009B69B8">
              <w:rPr>
                <w:i/>
                <w:iCs/>
                <w:sz w:val="18"/>
                <w:szCs w:val="18"/>
              </w:rPr>
              <w:t xml:space="preserve">: </w:t>
            </w:r>
            <w:r>
              <w:rPr>
                <w:i/>
                <w:iCs/>
                <w:sz w:val="18"/>
                <w:szCs w:val="18"/>
              </w:rPr>
              <w:t>Y</w:t>
            </w:r>
            <w:r w:rsidRPr="00AC1C9D">
              <w:rPr>
                <w:i/>
                <w:iCs/>
                <w:sz w:val="18"/>
                <w:szCs w:val="18"/>
              </w:rPr>
              <w:t>es</w:t>
            </w:r>
          </w:p>
        </w:tc>
        <w:tc>
          <w:tcPr>
            <w:tcW w:w="1196" w:type="dxa"/>
            <w:tcBorders>
              <w:top w:val="single" w:sz="4" w:space="0" w:color="BFBFBF" w:themeColor="background1" w:themeShade="BF"/>
            </w:tcBorders>
            <w:shd w:val="clear" w:color="auto" w:fill="D5DCE4" w:themeFill="text2" w:themeFillTint="33"/>
          </w:tcPr>
          <w:p w14:paraId="1380F48A" w14:textId="77777777" w:rsidR="00086AE8" w:rsidRPr="00AC1C9D" w:rsidRDefault="00086AE8" w:rsidP="00086AE8">
            <w:pPr>
              <w:rPr>
                <w:i/>
                <w:iCs/>
                <w:sz w:val="18"/>
                <w:szCs w:val="18"/>
              </w:rPr>
            </w:pPr>
          </w:p>
        </w:tc>
        <w:tc>
          <w:tcPr>
            <w:tcW w:w="968" w:type="dxa"/>
            <w:tcBorders>
              <w:top w:val="single" w:sz="4" w:space="0" w:color="BFBFBF" w:themeColor="background1" w:themeShade="BF"/>
            </w:tcBorders>
            <w:shd w:val="clear" w:color="auto" w:fill="D5DCE4" w:themeFill="text2" w:themeFillTint="33"/>
          </w:tcPr>
          <w:p w14:paraId="2F8202CB" w14:textId="2E8158A5" w:rsidR="00086AE8" w:rsidRPr="00AC1C9D" w:rsidRDefault="00086AE8" w:rsidP="00086AE8">
            <w:pPr>
              <w:rPr>
                <w:i/>
                <w:iCs/>
                <w:sz w:val="18"/>
                <w:szCs w:val="18"/>
              </w:rPr>
            </w:pPr>
            <w:r>
              <w:rPr>
                <w:i/>
                <w:iCs/>
                <w:sz w:val="18"/>
                <w:szCs w:val="18"/>
              </w:rPr>
              <w:t>No</w:t>
            </w:r>
            <w:r w:rsidRPr="00AC1C9D">
              <w:rPr>
                <w:i/>
                <w:iCs/>
                <w:sz w:val="18"/>
                <w:szCs w:val="18"/>
              </w:rPr>
              <w:t>: 56.8</w:t>
            </w:r>
          </w:p>
          <w:p w14:paraId="31C7B3DD" w14:textId="695A507F" w:rsidR="00086AE8" w:rsidRPr="00AC1C9D" w:rsidDel="00E83F14" w:rsidRDefault="00086AE8" w:rsidP="00086AE8">
            <w:pPr>
              <w:rPr>
                <w:i/>
                <w:iCs/>
                <w:sz w:val="18"/>
                <w:szCs w:val="18"/>
              </w:rPr>
            </w:pPr>
            <w:r>
              <w:rPr>
                <w:i/>
                <w:iCs/>
                <w:sz w:val="18"/>
                <w:szCs w:val="18"/>
              </w:rPr>
              <w:t>Yes</w:t>
            </w:r>
            <w:r w:rsidRPr="00AC1C9D">
              <w:rPr>
                <w:i/>
                <w:iCs/>
                <w:sz w:val="18"/>
                <w:szCs w:val="18"/>
              </w:rPr>
              <w:t>: 43.2</w:t>
            </w:r>
          </w:p>
        </w:tc>
        <w:tc>
          <w:tcPr>
            <w:tcW w:w="1139" w:type="dxa"/>
            <w:tcBorders>
              <w:top w:val="single" w:sz="4" w:space="0" w:color="BFBFBF" w:themeColor="background1" w:themeShade="BF"/>
            </w:tcBorders>
            <w:shd w:val="clear" w:color="auto" w:fill="D5DCE4" w:themeFill="text2" w:themeFillTint="33"/>
          </w:tcPr>
          <w:p w14:paraId="721C56BC" w14:textId="77777777" w:rsidR="00086AE8" w:rsidRPr="00AC1C9D" w:rsidRDefault="00086AE8" w:rsidP="00086AE8">
            <w:pPr>
              <w:rPr>
                <w:i/>
                <w:iCs/>
                <w:sz w:val="18"/>
                <w:szCs w:val="18"/>
              </w:rPr>
            </w:pPr>
          </w:p>
        </w:tc>
        <w:tc>
          <w:tcPr>
            <w:tcW w:w="1134" w:type="dxa"/>
            <w:tcBorders>
              <w:top w:val="single" w:sz="4" w:space="0" w:color="BFBFBF" w:themeColor="background1" w:themeShade="BF"/>
            </w:tcBorders>
            <w:shd w:val="clear" w:color="auto" w:fill="D5DCE4" w:themeFill="text2" w:themeFillTint="33"/>
          </w:tcPr>
          <w:p w14:paraId="7E1D3A1B" w14:textId="69725011" w:rsidR="00086AE8" w:rsidRPr="00AC1C9D" w:rsidRDefault="00086AE8" w:rsidP="00086AE8">
            <w:pPr>
              <w:rPr>
                <w:i/>
                <w:iCs/>
                <w:sz w:val="18"/>
                <w:szCs w:val="18"/>
              </w:rPr>
            </w:pPr>
            <w:r>
              <w:rPr>
                <w:i/>
                <w:iCs/>
                <w:sz w:val="18"/>
                <w:szCs w:val="18"/>
              </w:rPr>
              <w:t>No</w:t>
            </w:r>
            <w:r w:rsidRPr="00AC1C9D">
              <w:rPr>
                <w:i/>
                <w:iCs/>
                <w:sz w:val="18"/>
                <w:szCs w:val="18"/>
              </w:rPr>
              <w:t>: 64.4</w:t>
            </w:r>
            <w:r w:rsidRPr="00AC1C9D">
              <w:rPr>
                <w:i/>
                <w:iCs/>
                <w:sz w:val="18"/>
                <w:szCs w:val="18"/>
              </w:rPr>
              <w:br/>
            </w:r>
            <w:r>
              <w:rPr>
                <w:i/>
                <w:iCs/>
                <w:sz w:val="18"/>
                <w:szCs w:val="18"/>
              </w:rPr>
              <w:t>Yes</w:t>
            </w:r>
            <w:r w:rsidRPr="00AC1C9D">
              <w:rPr>
                <w:i/>
                <w:iCs/>
                <w:sz w:val="18"/>
                <w:szCs w:val="18"/>
              </w:rPr>
              <w:t>: 35.6</w:t>
            </w:r>
          </w:p>
        </w:tc>
        <w:tc>
          <w:tcPr>
            <w:tcW w:w="1139" w:type="dxa"/>
            <w:tcBorders>
              <w:top w:val="single" w:sz="4" w:space="0" w:color="BFBFBF" w:themeColor="background1" w:themeShade="BF"/>
            </w:tcBorders>
            <w:shd w:val="clear" w:color="auto" w:fill="D5DCE4" w:themeFill="text2" w:themeFillTint="33"/>
          </w:tcPr>
          <w:p w14:paraId="601B5974" w14:textId="77777777" w:rsidR="00086AE8" w:rsidRPr="00AC1C9D" w:rsidRDefault="00086AE8" w:rsidP="00086AE8">
            <w:pPr>
              <w:rPr>
                <w:i/>
                <w:iCs/>
                <w:sz w:val="18"/>
                <w:szCs w:val="18"/>
              </w:rPr>
            </w:pPr>
          </w:p>
        </w:tc>
        <w:tc>
          <w:tcPr>
            <w:tcW w:w="968" w:type="dxa"/>
            <w:tcBorders>
              <w:top w:val="single" w:sz="4" w:space="0" w:color="BFBFBF" w:themeColor="background1" w:themeShade="BF"/>
            </w:tcBorders>
            <w:shd w:val="clear" w:color="auto" w:fill="D5DCE4" w:themeFill="text2" w:themeFillTint="33"/>
          </w:tcPr>
          <w:p w14:paraId="223ACA01" w14:textId="706549B4" w:rsidR="00086AE8" w:rsidRPr="00AC1C9D" w:rsidRDefault="00086AE8" w:rsidP="00086AE8">
            <w:pPr>
              <w:rPr>
                <w:i/>
                <w:iCs/>
                <w:sz w:val="18"/>
                <w:szCs w:val="18"/>
              </w:rPr>
            </w:pPr>
            <w:r>
              <w:rPr>
                <w:i/>
                <w:iCs/>
                <w:sz w:val="18"/>
                <w:szCs w:val="18"/>
              </w:rPr>
              <w:t>No</w:t>
            </w:r>
            <w:r w:rsidRPr="00AC1C9D">
              <w:rPr>
                <w:i/>
                <w:iCs/>
                <w:sz w:val="18"/>
                <w:szCs w:val="18"/>
              </w:rPr>
              <w:t>: 25.3</w:t>
            </w:r>
            <w:r w:rsidRPr="00AC1C9D">
              <w:rPr>
                <w:i/>
                <w:iCs/>
                <w:sz w:val="18"/>
                <w:szCs w:val="18"/>
              </w:rPr>
              <w:br/>
            </w:r>
            <w:r>
              <w:rPr>
                <w:i/>
                <w:iCs/>
                <w:sz w:val="18"/>
                <w:szCs w:val="18"/>
              </w:rPr>
              <w:t>Yes</w:t>
            </w:r>
            <w:r w:rsidRPr="00AC1C9D">
              <w:rPr>
                <w:i/>
                <w:iCs/>
                <w:sz w:val="18"/>
                <w:szCs w:val="18"/>
              </w:rPr>
              <w:t>: 73.5</w:t>
            </w:r>
            <w:r w:rsidRPr="00AC1C9D">
              <w:rPr>
                <w:i/>
                <w:iCs/>
                <w:sz w:val="18"/>
                <w:szCs w:val="18"/>
              </w:rPr>
              <w:br/>
              <w:t>M: 1.2</w:t>
            </w:r>
          </w:p>
        </w:tc>
        <w:tc>
          <w:tcPr>
            <w:tcW w:w="1139" w:type="dxa"/>
            <w:tcBorders>
              <w:top w:val="single" w:sz="4" w:space="0" w:color="BFBFBF" w:themeColor="background1" w:themeShade="BF"/>
            </w:tcBorders>
            <w:shd w:val="clear" w:color="auto" w:fill="D5DCE4" w:themeFill="text2" w:themeFillTint="33"/>
          </w:tcPr>
          <w:p w14:paraId="00A1F037" w14:textId="77777777" w:rsidR="00086AE8" w:rsidRPr="00AC1C9D" w:rsidRDefault="00086AE8" w:rsidP="00086AE8">
            <w:pPr>
              <w:rPr>
                <w:i/>
                <w:iCs/>
                <w:sz w:val="18"/>
                <w:szCs w:val="18"/>
              </w:rPr>
            </w:pPr>
          </w:p>
        </w:tc>
        <w:tc>
          <w:tcPr>
            <w:tcW w:w="1134" w:type="dxa"/>
            <w:tcBorders>
              <w:top w:val="single" w:sz="4" w:space="0" w:color="BFBFBF" w:themeColor="background1" w:themeShade="BF"/>
            </w:tcBorders>
            <w:shd w:val="clear" w:color="auto" w:fill="D5DCE4" w:themeFill="text2" w:themeFillTint="33"/>
          </w:tcPr>
          <w:p w14:paraId="3F38434A" w14:textId="439126F3" w:rsidR="00086AE8" w:rsidRPr="00AC1C9D" w:rsidRDefault="00086AE8" w:rsidP="00086AE8">
            <w:pPr>
              <w:rPr>
                <w:i/>
                <w:iCs/>
                <w:sz w:val="18"/>
                <w:szCs w:val="18"/>
              </w:rPr>
            </w:pPr>
            <w:r>
              <w:rPr>
                <w:i/>
                <w:iCs/>
                <w:sz w:val="18"/>
                <w:szCs w:val="18"/>
              </w:rPr>
              <w:t>No</w:t>
            </w:r>
            <w:r w:rsidRPr="00AC1C9D">
              <w:rPr>
                <w:i/>
                <w:iCs/>
                <w:sz w:val="18"/>
                <w:szCs w:val="18"/>
              </w:rPr>
              <w:t>: 20.8</w:t>
            </w:r>
            <w:r w:rsidRPr="00AC1C9D">
              <w:rPr>
                <w:i/>
                <w:iCs/>
                <w:sz w:val="18"/>
                <w:szCs w:val="18"/>
              </w:rPr>
              <w:br/>
            </w:r>
            <w:r>
              <w:rPr>
                <w:i/>
                <w:iCs/>
                <w:sz w:val="18"/>
                <w:szCs w:val="18"/>
              </w:rPr>
              <w:t>Yes</w:t>
            </w:r>
            <w:r w:rsidRPr="00AC1C9D">
              <w:rPr>
                <w:i/>
                <w:iCs/>
                <w:sz w:val="18"/>
                <w:szCs w:val="18"/>
              </w:rPr>
              <w:t>: 79.2</w:t>
            </w:r>
          </w:p>
        </w:tc>
        <w:tc>
          <w:tcPr>
            <w:tcW w:w="1139" w:type="dxa"/>
            <w:gridSpan w:val="2"/>
            <w:tcBorders>
              <w:top w:val="single" w:sz="4" w:space="0" w:color="BFBFBF" w:themeColor="background1" w:themeShade="BF"/>
            </w:tcBorders>
            <w:shd w:val="clear" w:color="auto" w:fill="D5DCE4" w:themeFill="text2" w:themeFillTint="33"/>
          </w:tcPr>
          <w:p w14:paraId="7145A7BA" w14:textId="2D52752D" w:rsidR="00086AE8" w:rsidRPr="00AC1C9D" w:rsidRDefault="00086AE8" w:rsidP="00086AE8">
            <w:pPr>
              <w:rPr>
                <w:i/>
                <w:iCs/>
                <w:sz w:val="18"/>
                <w:szCs w:val="18"/>
              </w:rPr>
            </w:pPr>
          </w:p>
        </w:tc>
      </w:tr>
      <w:tr w:rsidR="00086AE8" w:rsidRPr="00210543" w14:paraId="641024E5" w14:textId="77777777" w:rsidTr="00B17500">
        <w:tc>
          <w:tcPr>
            <w:tcW w:w="1993" w:type="dxa"/>
            <w:shd w:val="clear" w:color="auto" w:fill="D0CECE" w:themeFill="background2" w:themeFillShade="E6"/>
          </w:tcPr>
          <w:p w14:paraId="507435D6" w14:textId="7EC11B6D" w:rsidR="00086AE8" w:rsidRPr="008A65B5" w:rsidRDefault="00086AE8" w:rsidP="00086AE8">
            <w:pPr>
              <w:rPr>
                <w:rFonts w:cs="Calibri"/>
                <w:b/>
                <w:bCs/>
                <w:color w:val="000000"/>
                <w:sz w:val="18"/>
                <w:szCs w:val="18"/>
              </w:rPr>
            </w:pPr>
            <w:r w:rsidRPr="00062AD7">
              <w:rPr>
                <w:b/>
                <w:bCs/>
                <w:sz w:val="18"/>
                <w:szCs w:val="18"/>
              </w:rPr>
              <w:lastRenderedPageBreak/>
              <w:t>Variable, Question and (numeric) response option</w:t>
            </w:r>
          </w:p>
        </w:tc>
        <w:tc>
          <w:tcPr>
            <w:tcW w:w="1879" w:type="dxa"/>
            <w:shd w:val="clear" w:color="auto" w:fill="D0CECE" w:themeFill="background2" w:themeFillShade="E6"/>
          </w:tcPr>
          <w:p w14:paraId="154234C0" w14:textId="51462B2B" w:rsidR="00086AE8" w:rsidRPr="008A65B5" w:rsidRDefault="00086AE8" w:rsidP="00086AE8">
            <w:pPr>
              <w:rPr>
                <w:b/>
                <w:bCs/>
                <w:sz w:val="18"/>
                <w:szCs w:val="18"/>
              </w:rPr>
            </w:pPr>
            <w:r w:rsidRPr="00062AD7">
              <w:rPr>
                <w:b/>
                <w:bCs/>
                <w:sz w:val="18"/>
                <w:szCs w:val="18"/>
              </w:rPr>
              <w:t>(Numeric) Response option</w:t>
            </w:r>
          </w:p>
        </w:tc>
        <w:tc>
          <w:tcPr>
            <w:tcW w:w="1196" w:type="dxa"/>
            <w:shd w:val="clear" w:color="auto" w:fill="D0CECE" w:themeFill="background2" w:themeFillShade="E6"/>
          </w:tcPr>
          <w:p w14:paraId="27EE73B5" w14:textId="0BF2F328" w:rsidR="00086AE8" w:rsidRPr="008A65B5" w:rsidRDefault="00086AE8" w:rsidP="00086AE8">
            <w:pPr>
              <w:rPr>
                <w:b/>
                <w:bCs/>
                <w:sz w:val="18"/>
                <w:szCs w:val="18"/>
              </w:rPr>
            </w:pPr>
            <w:r w:rsidRPr="00062AD7">
              <w:rPr>
                <w:b/>
                <w:bCs/>
                <w:sz w:val="18"/>
                <w:szCs w:val="18"/>
              </w:rPr>
              <w:t>Calibration</w:t>
            </w:r>
          </w:p>
        </w:tc>
        <w:tc>
          <w:tcPr>
            <w:tcW w:w="968" w:type="dxa"/>
            <w:shd w:val="clear" w:color="auto" w:fill="D0CECE" w:themeFill="background2" w:themeFillShade="E6"/>
          </w:tcPr>
          <w:p w14:paraId="01D9A4F3" w14:textId="0266F38B" w:rsidR="00086AE8" w:rsidRPr="008A65B5" w:rsidRDefault="00086AE8" w:rsidP="00086AE8">
            <w:pPr>
              <w:rPr>
                <w:sz w:val="18"/>
                <w:szCs w:val="18"/>
              </w:rPr>
            </w:pPr>
            <w:r w:rsidRPr="00062AD7">
              <w:rPr>
                <w:b/>
                <w:bCs/>
                <w:sz w:val="18"/>
                <w:szCs w:val="18"/>
              </w:rPr>
              <w:t>All girls, % (n=95)</w:t>
            </w:r>
          </w:p>
        </w:tc>
        <w:tc>
          <w:tcPr>
            <w:tcW w:w="1139" w:type="dxa"/>
            <w:shd w:val="clear" w:color="auto" w:fill="D0CECE" w:themeFill="background2" w:themeFillShade="E6"/>
          </w:tcPr>
          <w:p w14:paraId="1599A89D" w14:textId="4299BCD7" w:rsidR="00086AE8" w:rsidRPr="008A65B5" w:rsidRDefault="00086AE8" w:rsidP="00086AE8">
            <w:pPr>
              <w:rPr>
                <w:b/>
                <w:bCs/>
                <w:sz w:val="18"/>
                <w:szCs w:val="18"/>
              </w:rPr>
            </w:pPr>
            <w:r w:rsidRPr="00062AD7">
              <w:rPr>
                <w:b/>
                <w:bCs/>
                <w:sz w:val="18"/>
                <w:szCs w:val="18"/>
              </w:rPr>
              <w:t>Calibrated, all girls, % (n=95)</w:t>
            </w:r>
          </w:p>
        </w:tc>
        <w:tc>
          <w:tcPr>
            <w:tcW w:w="1134" w:type="dxa"/>
            <w:shd w:val="clear" w:color="auto" w:fill="D0CECE" w:themeFill="background2" w:themeFillShade="E6"/>
          </w:tcPr>
          <w:p w14:paraId="42E65A91" w14:textId="3B2965E4" w:rsidR="00086AE8" w:rsidRPr="008A65B5" w:rsidRDefault="005B0991" w:rsidP="00086AE8">
            <w:pPr>
              <w:rPr>
                <w:sz w:val="18"/>
                <w:szCs w:val="18"/>
              </w:rPr>
            </w:pPr>
            <w:r w:rsidRPr="00AC1C9D">
              <w:rPr>
                <w:b/>
                <w:bCs/>
                <w:sz w:val="18"/>
                <w:szCs w:val="18"/>
              </w:rPr>
              <w:t xml:space="preserve">Girls in </w:t>
            </w:r>
            <w:r w:rsidRPr="00AC1C9D">
              <w:rPr>
                <w:b/>
                <w:bCs/>
                <w:i/>
                <w:iCs/>
                <w:sz w:val="18"/>
                <w:szCs w:val="18"/>
              </w:rPr>
              <w:t xml:space="preserve">Not </w:t>
            </w:r>
            <w:r>
              <w:rPr>
                <w:b/>
                <w:bCs/>
                <w:i/>
                <w:iCs/>
                <w:sz w:val="18"/>
                <w:szCs w:val="18"/>
              </w:rPr>
              <w:t>exercising</w:t>
            </w:r>
            <w:r w:rsidRPr="00AC1C9D">
              <w:rPr>
                <w:b/>
                <w:bCs/>
                <w:i/>
                <w:iCs/>
                <w:sz w:val="18"/>
                <w:szCs w:val="18"/>
              </w:rPr>
              <w:t>,</w:t>
            </w:r>
            <w:r w:rsidRPr="00AC1C9D">
              <w:rPr>
                <w:b/>
                <w:bCs/>
                <w:sz w:val="18"/>
                <w:szCs w:val="18"/>
              </w:rPr>
              <w:t xml:space="preserve"> % (</w:t>
            </w:r>
            <w:r w:rsidRPr="00BD7C04">
              <w:rPr>
                <w:b/>
                <w:bCs/>
                <w:i/>
                <w:iCs/>
                <w:sz w:val="18"/>
                <w:szCs w:val="18"/>
              </w:rPr>
              <w:t>n</w:t>
            </w:r>
            <w:r w:rsidRPr="00AC1C9D">
              <w:rPr>
                <w:b/>
                <w:bCs/>
                <w:sz w:val="18"/>
                <w:szCs w:val="18"/>
              </w:rPr>
              <w:t>=45</w:t>
            </w:r>
            <w:r w:rsidR="00086AE8" w:rsidRPr="00062AD7">
              <w:rPr>
                <w:b/>
                <w:bCs/>
                <w:sz w:val="18"/>
                <w:szCs w:val="18"/>
              </w:rPr>
              <w:t>)</w:t>
            </w:r>
          </w:p>
        </w:tc>
        <w:tc>
          <w:tcPr>
            <w:tcW w:w="1139" w:type="dxa"/>
            <w:shd w:val="clear" w:color="auto" w:fill="D0CECE" w:themeFill="background2" w:themeFillShade="E6"/>
          </w:tcPr>
          <w:p w14:paraId="1A2D3AC1" w14:textId="035258D2" w:rsidR="00086AE8" w:rsidRPr="008A65B5" w:rsidRDefault="00B9307F" w:rsidP="00086AE8">
            <w:pPr>
              <w:rPr>
                <w:b/>
                <w:bCs/>
                <w:sz w:val="18"/>
                <w:szCs w:val="18"/>
              </w:rPr>
            </w:pPr>
            <w:r w:rsidRPr="00AC1C9D">
              <w:rPr>
                <w:b/>
                <w:bCs/>
                <w:sz w:val="18"/>
                <w:szCs w:val="18"/>
              </w:rPr>
              <w:t xml:space="preserve">Calibrated, girls in </w:t>
            </w:r>
            <w:r w:rsidRPr="00AC1C9D">
              <w:rPr>
                <w:b/>
                <w:bCs/>
                <w:i/>
                <w:iCs/>
                <w:sz w:val="18"/>
                <w:szCs w:val="18"/>
              </w:rPr>
              <w:t xml:space="preserve">Not </w:t>
            </w:r>
            <w:r>
              <w:rPr>
                <w:b/>
                <w:bCs/>
                <w:i/>
                <w:iCs/>
                <w:sz w:val="18"/>
                <w:szCs w:val="18"/>
              </w:rPr>
              <w:t>exercising</w:t>
            </w:r>
            <w:r w:rsidRPr="00AC1C9D">
              <w:rPr>
                <w:b/>
                <w:bCs/>
                <w:i/>
                <w:iCs/>
                <w:sz w:val="18"/>
                <w:szCs w:val="18"/>
              </w:rPr>
              <w:t>,</w:t>
            </w:r>
            <w:r w:rsidRPr="00AC1C9D">
              <w:rPr>
                <w:b/>
                <w:bCs/>
                <w:sz w:val="18"/>
                <w:szCs w:val="18"/>
              </w:rPr>
              <w:t xml:space="preserve"> % (</w:t>
            </w:r>
            <w:r w:rsidRPr="00BD7C04">
              <w:rPr>
                <w:b/>
                <w:bCs/>
                <w:i/>
                <w:iCs/>
                <w:sz w:val="18"/>
                <w:szCs w:val="18"/>
              </w:rPr>
              <w:t>n</w:t>
            </w:r>
            <w:r w:rsidRPr="00AC1C9D">
              <w:rPr>
                <w:b/>
                <w:bCs/>
                <w:sz w:val="18"/>
                <w:szCs w:val="18"/>
              </w:rPr>
              <w:t>=45)</w:t>
            </w:r>
          </w:p>
        </w:tc>
        <w:tc>
          <w:tcPr>
            <w:tcW w:w="968" w:type="dxa"/>
            <w:shd w:val="clear" w:color="auto" w:fill="D0CECE" w:themeFill="background2" w:themeFillShade="E6"/>
          </w:tcPr>
          <w:p w14:paraId="5433BBEE" w14:textId="756A75B0" w:rsidR="00086AE8" w:rsidRPr="008A65B5" w:rsidRDefault="00086AE8" w:rsidP="00086AE8">
            <w:pPr>
              <w:rPr>
                <w:sz w:val="18"/>
                <w:szCs w:val="18"/>
              </w:rPr>
            </w:pPr>
            <w:r w:rsidRPr="00062AD7">
              <w:rPr>
                <w:b/>
                <w:bCs/>
                <w:sz w:val="18"/>
                <w:szCs w:val="18"/>
              </w:rPr>
              <w:t>All boys, % (n=83)</w:t>
            </w:r>
          </w:p>
        </w:tc>
        <w:tc>
          <w:tcPr>
            <w:tcW w:w="1139" w:type="dxa"/>
            <w:shd w:val="clear" w:color="auto" w:fill="D0CECE" w:themeFill="background2" w:themeFillShade="E6"/>
          </w:tcPr>
          <w:p w14:paraId="5FBD6DAE" w14:textId="1031DC1F" w:rsidR="00086AE8" w:rsidRPr="008A65B5" w:rsidRDefault="00086AE8" w:rsidP="00086AE8">
            <w:pPr>
              <w:rPr>
                <w:b/>
                <w:bCs/>
                <w:sz w:val="18"/>
                <w:szCs w:val="18"/>
              </w:rPr>
            </w:pPr>
            <w:r w:rsidRPr="00062AD7">
              <w:rPr>
                <w:b/>
                <w:bCs/>
                <w:sz w:val="18"/>
                <w:szCs w:val="18"/>
              </w:rPr>
              <w:t>Calibrated, all boys, % (n=83)</w:t>
            </w:r>
          </w:p>
        </w:tc>
        <w:tc>
          <w:tcPr>
            <w:tcW w:w="1134" w:type="dxa"/>
            <w:shd w:val="clear" w:color="auto" w:fill="D0CECE" w:themeFill="background2" w:themeFillShade="E6"/>
          </w:tcPr>
          <w:p w14:paraId="01258C59" w14:textId="58A81099" w:rsidR="00086AE8" w:rsidRPr="008A65B5" w:rsidRDefault="00086AE8" w:rsidP="00086AE8">
            <w:pPr>
              <w:rPr>
                <w:sz w:val="18"/>
                <w:szCs w:val="18"/>
              </w:rPr>
            </w:pPr>
            <w:r w:rsidRPr="00062AD7">
              <w:rPr>
                <w:b/>
                <w:bCs/>
                <w:sz w:val="18"/>
                <w:szCs w:val="18"/>
              </w:rPr>
              <w:t xml:space="preserve">Boys in </w:t>
            </w:r>
            <w:r w:rsidRPr="00062AD7">
              <w:rPr>
                <w:b/>
                <w:bCs/>
                <w:i/>
                <w:iCs/>
                <w:sz w:val="18"/>
                <w:szCs w:val="18"/>
              </w:rPr>
              <w:t xml:space="preserve">Not </w:t>
            </w:r>
            <w:r w:rsidR="001B1A69">
              <w:rPr>
                <w:b/>
                <w:bCs/>
                <w:i/>
                <w:iCs/>
                <w:sz w:val="18"/>
                <w:szCs w:val="18"/>
              </w:rPr>
              <w:t>exercising</w:t>
            </w:r>
            <w:r w:rsidRPr="00062AD7">
              <w:rPr>
                <w:b/>
                <w:bCs/>
                <w:i/>
                <w:iCs/>
                <w:sz w:val="18"/>
                <w:szCs w:val="18"/>
              </w:rPr>
              <w:t>,</w:t>
            </w:r>
            <w:r w:rsidRPr="00062AD7">
              <w:rPr>
                <w:b/>
                <w:bCs/>
                <w:sz w:val="18"/>
                <w:szCs w:val="18"/>
              </w:rPr>
              <w:t xml:space="preserve"> % (n=24)</w:t>
            </w:r>
          </w:p>
        </w:tc>
        <w:tc>
          <w:tcPr>
            <w:tcW w:w="1139" w:type="dxa"/>
            <w:gridSpan w:val="2"/>
            <w:shd w:val="clear" w:color="auto" w:fill="D0CECE" w:themeFill="background2" w:themeFillShade="E6"/>
          </w:tcPr>
          <w:p w14:paraId="1885E789" w14:textId="657966C5" w:rsidR="00086AE8" w:rsidRPr="008A65B5" w:rsidRDefault="00086AE8" w:rsidP="00086AE8">
            <w:pPr>
              <w:rPr>
                <w:b/>
                <w:bCs/>
                <w:sz w:val="18"/>
                <w:szCs w:val="18"/>
              </w:rPr>
            </w:pPr>
            <w:r w:rsidRPr="00062AD7">
              <w:rPr>
                <w:b/>
                <w:bCs/>
                <w:sz w:val="18"/>
                <w:szCs w:val="18"/>
              </w:rPr>
              <w:t xml:space="preserve">Calibrated, boys in </w:t>
            </w:r>
            <w:r w:rsidRPr="00062AD7">
              <w:rPr>
                <w:b/>
                <w:bCs/>
                <w:i/>
                <w:iCs/>
                <w:sz w:val="18"/>
                <w:szCs w:val="18"/>
              </w:rPr>
              <w:t xml:space="preserve">Not </w:t>
            </w:r>
            <w:r w:rsidR="001B1A69">
              <w:rPr>
                <w:b/>
                <w:bCs/>
                <w:i/>
                <w:iCs/>
                <w:sz w:val="18"/>
                <w:szCs w:val="18"/>
              </w:rPr>
              <w:t>exercising</w:t>
            </w:r>
            <w:r w:rsidRPr="00062AD7">
              <w:rPr>
                <w:b/>
                <w:bCs/>
                <w:i/>
                <w:iCs/>
                <w:sz w:val="18"/>
                <w:szCs w:val="18"/>
              </w:rPr>
              <w:t>,</w:t>
            </w:r>
            <w:r w:rsidRPr="00062AD7">
              <w:rPr>
                <w:b/>
                <w:bCs/>
                <w:sz w:val="18"/>
                <w:szCs w:val="18"/>
              </w:rPr>
              <w:t xml:space="preserve"> % (n=24)</w:t>
            </w:r>
          </w:p>
        </w:tc>
      </w:tr>
      <w:tr w:rsidR="00086AE8" w:rsidRPr="00210543" w14:paraId="7A53E7B4" w14:textId="77777777" w:rsidTr="00B17500">
        <w:tc>
          <w:tcPr>
            <w:tcW w:w="1993" w:type="dxa"/>
            <w:tcBorders>
              <w:bottom w:val="single" w:sz="4" w:space="0" w:color="BFBFBF" w:themeColor="background1" w:themeShade="BF"/>
            </w:tcBorders>
            <w:shd w:val="clear" w:color="auto" w:fill="D5DCE4" w:themeFill="text2" w:themeFillTint="33"/>
          </w:tcPr>
          <w:p w14:paraId="771CEA1E" w14:textId="77777777" w:rsidR="00086AE8" w:rsidRPr="00AC1C9D" w:rsidRDefault="00086AE8" w:rsidP="00086AE8">
            <w:pPr>
              <w:rPr>
                <w:rFonts w:cs="Calibri"/>
                <w:b/>
                <w:bCs/>
                <w:color w:val="000000"/>
                <w:sz w:val="18"/>
                <w:szCs w:val="18"/>
              </w:rPr>
            </w:pPr>
            <w:r w:rsidRPr="00AC1C9D">
              <w:rPr>
                <w:rFonts w:cs="Calibri"/>
                <w:b/>
                <w:bCs/>
                <w:color w:val="000000"/>
                <w:sz w:val="18"/>
                <w:szCs w:val="18"/>
              </w:rPr>
              <w:t>Aggregated variable: Relationship with father</w:t>
            </w:r>
          </w:p>
          <w:p w14:paraId="72B20F1E" w14:textId="77777777" w:rsidR="00086AE8" w:rsidRPr="00AC1C9D" w:rsidRDefault="00086AE8" w:rsidP="00086AE8">
            <w:pPr>
              <w:rPr>
                <w:rFonts w:cs="Calibri"/>
                <w:b/>
                <w:bCs/>
                <w:color w:val="000000"/>
                <w:sz w:val="18"/>
                <w:szCs w:val="18"/>
              </w:rPr>
            </w:pPr>
          </w:p>
          <w:p w14:paraId="72D578D3" w14:textId="70753BF7" w:rsidR="00086AE8" w:rsidRPr="00AC1C9D" w:rsidRDefault="00086AE8" w:rsidP="00086AE8">
            <w:pPr>
              <w:rPr>
                <w:rFonts w:cs="Calibri"/>
                <w:b/>
                <w:bCs/>
                <w:color w:val="000000"/>
                <w:sz w:val="18"/>
                <w:szCs w:val="18"/>
              </w:rPr>
            </w:pPr>
          </w:p>
        </w:tc>
        <w:tc>
          <w:tcPr>
            <w:tcW w:w="1879" w:type="dxa"/>
            <w:tcBorders>
              <w:bottom w:val="single" w:sz="4" w:space="0" w:color="BFBFBF" w:themeColor="background1" w:themeShade="BF"/>
            </w:tcBorders>
            <w:shd w:val="clear" w:color="auto" w:fill="D5DCE4" w:themeFill="text2" w:themeFillTint="33"/>
          </w:tcPr>
          <w:p w14:paraId="02892E77" w14:textId="0A1390F1" w:rsidR="00086AE8" w:rsidRPr="00AC1C9D" w:rsidRDefault="00086AE8" w:rsidP="00086AE8">
            <w:pPr>
              <w:rPr>
                <w:b/>
                <w:bCs/>
                <w:sz w:val="18"/>
                <w:szCs w:val="18"/>
              </w:rPr>
            </w:pPr>
            <w:r w:rsidRPr="00AC1C9D">
              <w:rPr>
                <w:b/>
                <w:bCs/>
                <w:sz w:val="18"/>
                <w:szCs w:val="18"/>
              </w:rPr>
              <w:t>0-5</w:t>
            </w:r>
          </w:p>
        </w:tc>
        <w:tc>
          <w:tcPr>
            <w:tcW w:w="1196" w:type="dxa"/>
            <w:tcBorders>
              <w:bottom w:val="single" w:sz="4" w:space="0" w:color="BFBFBF" w:themeColor="background1" w:themeShade="BF"/>
            </w:tcBorders>
            <w:shd w:val="clear" w:color="auto" w:fill="D5DCE4" w:themeFill="text2" w:themeFillTint="33"/>
          </w:tcPr>
          <w:p w14:paraId="410C0EDF" w14:textId="77777777" w:rsidR="00086AE8" w:rsidRPr="00AC1C9D" w:rsidRDefault="00086AE8" w:rsidP="00086AE8">
            <w:pPr>
              <w:rPr>
                <w:b/>
                <w:bCs/>
                <w:sz w:val="18"/>
                <w:szCs w:val="18"/>
              </w:rPr>
            </w:pPr>
            <w:r w:rsidRPr="00AC1C9D">
              <w:rPr>
                <w:b/>
                <w:bCs/>
                <w:sz w:val="18"/>
                <w:szCs w:val="18"/>
              </w:rPr>
              <w:t>0: poor (0-2)</w:t>
            </w:r>
          </w:p>
          <w:p w14:paraId="06A35B01" w14:textId="232B5D04" w:rsidR="00086AE8" w:rsidRPr="00AC1C9D" w:rsidRDefault="00086AE8" w:rsidP="00086AE8">
            <w:pPr>
              <w:rPr>
                <w:b/>
                <w:bCs/>
                <w:sz w:val="18"/>
                <w:szCs w:val="18"/>
              </w:rPr>
            </w:pPr>
            <w:r w:rsidRPr="00AC1C9D">
              <w:rPr>
                <w:b/>
                <w:bCs/>
                <w:sz w:val="18"/>
                <w:szCs w:val="18"/>
              </w:rPr>
              <w:t xml:space="preserve">1: </w:t>
            </w:r>
            <w:r w:rsidR="0005429C">
              <w:rPr>
                <w:b/>
                <w:bCs/>
                <w:sz w:val="18"/>
                <w:szCs w:val="18"/>
              </w:rPr>
              <w:t>decent</w:t>
            </w:r>
            <w:r w:rsidRPr="00AC1C9D">
              <w:rPr>
                <w:b/>
                <w:bCs/>
                <w:sz w:val="18"/>
                <w:szCs w:val="18"/>
              </w:rPr>
              <w:t xml:space="preserve"> (3-4)</w:t>
            </w:r>
          </w:p>
          <w:p w14:paraId="71688DA8" w14:textId="43E6EE9C" w:rsidR="00086AE8" w:rsidRPr="00AC1C9D" w:rsidRDefault="00086AE8" w:rsidP="00086AE8">
            <w:pPr>
              <w:rPr>
                <w:b/>
                <w:bCs/>
                <w:sz w:val="18"/>
                <w:szCs w:val="18"/>
              </w:rPr>
            </w:pPr>
            <w:r w:rsidRPr="00AC1C9D">
              <w:rPr>
                <w:b/>
                <w:bCs/>
                <w:sz w:val="18"/>
                <w:szCs w:val="18"/>
              </w:rPr>
              <w:t>2: good (5)</w:t>
            </w:r>
          </w:p>
        </w:tc>
        <w:tc>
          <w:tcPr>
            <w:tcW w:w="968" w:type="dxa"/>
            <w:tcBorders>
              <w:bottom w:val="single" w:sz="4" w:space="0" w:color="BFBFBF" w:themeColor="background1" w:themeShade="BF"/>
            </w:tcBorders>
            <w:shd w:val="clear" w:color="auto" w:fill="D5DCE4" w:themeFill="text2" w:themeFillTint="33"/>
          </w:tcPr>
          <w:p w14:paraId="07D1C052" w14:textId="78CD2745" w:rsidR="00086AE8" w:rsidRPr="00AC1C9D" w:rsidRDefault="00086AE8" w:rsidP="00086AE8">
            <w:pPr>
              <w:rPr>
                <w:sz w:val="18"/>
                <w:szCs w:val="18"/>
              </w:rPr>
            </w:pPr>
            <w:r w:rsidRPr="00AC1C9D">
              <w:rPr>
                <w:sz w:val="18"/>
                <w:szCs w:val="18"/>
              </w:rPr>
              <w:t>0: 0</w:t>
            </w:r>
          </w:p>
          <w:p w14:paraId="14CBAFA1" w14:textId="342628A8" w:rsidR="00086AE8" w:rsidRPr="00AC1C9D" w:rsidRDefault="00086AE8" w:rsidP="00086AE8">
            <w:pPr>
              <w:rPr>
                <w:sz w:val="18"/>
                <w:szCs w:val="18"/>
              </w:rPr>
            </w:pPr>
            <w:r w:rsidRPr="00AC1C9D">
              <w:rPr>
                <w:sz w:val="18"/>
                <w:szCs w:val="18"/>
              </w:rPr>
              <w:t>1: 4.2</w:t>
            </w:r>
          </w:p>
          <w:p w14:paraId="651D82E9" w14:textId="29D02802" w:rsidR="00086AE8" w:rsidRPr="00AC1C9D" w:rsidRDefault="00086AE8" w:rsidP="00086AE8">
            <w:pPr>
              <w:rPr>
                <w:sz w:val="18"/>
                <w:szCs w:val="18"/>
              </w:rPr>
            </w:pPr>
            <w:r w:rsidRPr="00AC1C9D">
              <w:rPr>
                <w:sz w:val="18"/>
                <w:szCs w:val="18"/>
              </w:rPr>
              <w:t>2: 8.4</w:t>
            </w:r>
          </w:p>
          <w:p w14:paraId="3834132A" w14:textId="5E187A0B" w:rsidR="00086AE8" w:rsidRPr="00AC1C9D" w:rsidRDefault="00086AE8" w:rsidP="00086AE8">
            <w:pPr>
              <w:rPr>
                <w:sz w:val="18"/>
                <w:szCs w:val="18"/>
              </w:rPr>
            </w:pPr>
            <w:r w:rsidRPr="00AC1C9D">
              <w:rPr>
                <w:sz w:val="18"/>
                <w:szCs w:val="18"/>
              </w:rPr>
              <w:t>3: 18.9</w:t>
            </w:r>
          </w:p>
          <w:p w14:paraId="40D00906" w14:textId="09E8D081" w:rsidR="00086AE8" w:rsidRPr="00AC1C9D" w:rsidRDefault="00086AE8" w:rsidP="00086AE8">
            <w:pPr>
              <w:rPr>
                <w:sz w:val="18"/>
                <w:szCs w:val="18"/>
              </w:rPr>
            </w:pPr>
            <w:r w:rsidRPr="00AC1C9D">
              <w:rPr>
                <w:sz w:val="18"/>
                <w:szCs w:val="18"/>
              </w:rPr>
              <w:t>4: 22.1</w:t>
            </w:r>
          </w:p>
          <w:p w14:paraId="07F7120F" w14:textId="441D4E1A" w:rsidR="00086AE8" w:rsidRPr="00AC1C9D" w:rsidRDefault="00086AE8" w:rsidP="00086AE8">
            <w:pPr>
              <w:rPr>
                <w:sz w:val="18"/>
                <w:szCs w:val="18"/>
              </w:rPr>
            </w:pPr>
            <w:r w:rsidRPr="00AC1C9D">
              <w:rPr>
                <w:sz w:val="18"/>
                <w:szCs w:val="18"/>
              </w:rPr>
              <w:t>5: 40.0</w:t>
            </w:r>
          </w:p>
          <w:p w14:paraId="63C84FCA" w14:textId="4260C7E8" w:rsidR="00086AE8" w:rsidRPr="00AC1C9D" w:rsidRDefault="00086AE8" w:rsidP="00086AE8">
            <w:pPr>
              <w:rPr>
                <w:b/>
                <w:bCs/>
                <w:color w:val="FF0000"/>
                <w:sz w:val="18"/>
                <w:szCs w:val="18"/>
              </w:rPr>
            </w:pPr>
            <w:r w:rsidRPr="00AC1C9D">
              <w:rPr>
                <w:sz w:val="18"/>
                <w:szCs w:val="18"/>
              </w:rPr>
              <w:t>M: 6.3</w:t>
            </w:r>
          </w:p>
        </w:tc>
        <w:tc>
          <w:tcPr>
            <w:tcW w:w="1139" w:type="dxa"/>
            <w:tcBorders>
              <w:bottom w:val="single" w:sz="4" w:space="0" w:color="BFBFBF" w:themeColor="background1" w:themeShade="BF"/>
            </w:tcBorders>
            <w:shd w:val="clear" w:color="auto" w:fill="D5DCE4" w:themeFill="text2" w:themeFillTint="33"/>
          </w:tcPr>
          <w:p w14:paraId="66BA309B" w14:textId="219275DA" w:rsidR="00086AE8" w:rsidRPr="00AC1C9D" w:rsidRDefault="00086AE8" w:rsidP="00086AE8">
            <w:pPr>
              <w:rPr>
                <w:b/>
                <w:bCs/>
                <w:sz w:val="18"/>
                <w:szCs w:val="18"/>
              </w:rPr>
            </w:pPr>
            <w:r w:rsidRPr="00AC1C9D">
              <w:rPr>
                <w:b/>
                <w:bCs/>
                <w:sz w:val="18"/>
                <w:szCs w:val="18"/>
              </w:rPr>
              <w:t>0: 12.6</w:t>
            </w:r>
          </w:p>
          <w:p w14:paraId="0FE7AA70" w14:textId="40DCF3A0" w:rsidR="00086AE8" w:rsidRPr="00AC1C9D" w:rsidRDefault="00086AE8" w:rsidP="00086AE8">
            <w:pPr>
              <w:rPr>
                <w:b/>
                <w:bCs/>
                <w:sz w:val="18"/>
                <w:szCs w:val="18"/>
              </w:rPr>
            </w:pPr>
            <w:r w:rsidRPr="00AC1C9D">
              <w:rPr>
                <w:b/>
                <w:bCs/>
                <w:sz w:val="18"/>
                <w:szCs w:val="18"/>
              </w:rPr>
              <w:t>1: 41.1</w:t>
            </w:r>
          </w:p>
          <w:p w14:paraId="0D1AD011" w14:textId="3871B6B8" w:rsidR="00086AE8" w:rsidRPr="00AC1C9D" w:rsidRDefault="00086AE8" w:rsidP="00086AE8">
            <w:pPr>
              <w:rPr>
                <w:b/>
                <w:bCs/>
                <w:sz w:val="18"/>
                <w:szCs w:val="18"/>
              </w:rPr>
            </w:pPr>
            <w:r w:rsidRPr="00AC1C9D">
              <w:rPr>
                <w:b/>
                <w:bCs/>
                <w:sz w:val="18"/>
                <w:szCs w:val="18"/>
              </w:rPr>
              <w:t>2: 40.0</w:t>
            </w:r>
            <w:r w:rsidRPr="00AC1C9D">
              <w:rPr>
                <w:b/>
                <w:bCs/>
                <w:sz w:val="18"/>
                <w:szCs w:val="18"/>
              </w:rPr>
              <w:br/>
              <w:t>M: 6.3</w:t>
            </w:r>
          </w:p>
        </w:tc>
        <w:tc>
          <w:tcPr>
            <w:tcW w:w="1134" w:type="dxa"/>
            <w:tcBorders>
              <w:bottom w:val="single" w:sz="4" w:space="0" w:color="BFBFBF" w:themeColor="background1" w:themeShade="BF"/>
            </w:tcBorders>
            <w:shd w:val="clear" w:color="auto" w:fill="D5DCE4" w:themeFill="text2" w:themeFillTint="33"/>
          </w:tcPr>
          <w:p w14:paraId="76DB2007" w14:textId="46D7D01C" w:rsidR="00086AE8" w:rsidRPr="00AC1C9D" w:rsidRDefault="00086AE8" w:rsidP="00086AE8">
            <w:pPr>
              <w:rPr>
                <w:sz w:val="18"/>
                <w:szCs w:val="18"/>
              </w:rPr>
            </w:pPr>
            <w:r w:rsidRPr="00AC1C9D">
              <w:rPr>
                <w:sz w:val="18"/>
                <w:szCs w:val="18"/>
              </w:rPr>
              <w:t>0: 0</w:t>
            </w:r>
            <w:r w:rsidRPr="00AC1C9D">
              <w:rPr>
                <w:sz w:val="18"/>
                <w:szCs w:val="18"/>
              </w:rPr>
              <w:br/>
              <w:t>1: 4.4</w:t>
            </w:r>
            <w:r w:rsidRPr="00AC1C9D">
              <w:rPr>
                <w:sz w:val="18"/>
                <w:szCs w:val="18"/>
              </w:rPr>
              <w:br/>
              <w:t>2: 13.3</w:t>
            </w:r>
            <w:r w:rsidRPr="00AC1C9D">
              <w:rPr>
                <w:sz w:val="18"/>
                <w:szCs w:val="18"/>
              </w:rPr>
              <w:br/>
              <w:t>3: 17.8</w:t>
            </w:r>
            <w:r w:rsidRPr="00AC1C9D">
              <w:rPr>
                <w:sz w:val="18"/>
                <w:szCs w:val="18"/>
              </w:rPr>
              <w:br/>
              <w:t>4: 22.2</w:t>
            </w:r>
            <w:r w:rsidRPr="00AC1C9D">
              <w:rPr>
                <w:sz w:val="18"/>
                <w:szCs w:val="18"/>
              </w:rPr>
              <w:br/>
              <w:t>5: 33.3</w:t>
            </w:r>
            <w:r w:rsidRPr="00AC1C9D">
              <w:rPr>
                <w:sz w:val="18"/>
                <w:szCs w:val="18"/>
              </w:rPr>
              <w:br/>
              <w:t>M: 8.9</w:t>
            </w:r>
          </w:p>
        </w:tc>
        <w:tc>
          <w:tcPr>
            <w:tcW w:w="1139" w:type="dxa"/>
            <w:tcBorders>
              <w:bottom w:val="single" w:sz="4" w:space="0" w:color="BFBFBF" w:themeColor="background1" w:themeShade="BF"/>
            </w:tcBorders>
            <w:shd w:val="clear" w:color="auto" w:fill="D5DCE4" w:themeFill="text2" w:themeFillTint="33"/>
          </w:tcPr>
          <w:p w14:paraId="4F68B37D" w14:textId="2D0E1D30" w:rsidR="00086AE8" w:rsidRPr="00AC1C9D" w:rsidRDefault="00086AE8" w:rsidP="00086AE8">
            <w:pPr>
              <w:rPr>
                <w:b/>
                <w:bCs/>
                <w:sz w:val="18"/>
                <w:szCs w:val="18"/>
              </w:rPr>
            </w:pPr>
            <w:r w:rsidRPr="00AC1C9D">
              <w:rPr>
                <w:b/>
                <w:bCs/>
                <w:sz w:val="18"/>
                <w:szCs w:val="18"/>
              </w:rPr>
              <w:t>0: 17.8</w:t>
            </w:r>
            <w:r w:rsidRPr="00AC1C9D">
              <w:rPr>
                <w:b/>
                <w:bCs/>
                <w:sz w:val="18"/>
                <w:szCs w:val="18"/>
              </w:rPr>
              <w:br/>
              <w:t>1: 40.0</w:t>
            </w:r>
            <w:r w:rsidRPr="00AC1C9D">
              <w:rPr>
                <w:b/>
                <w:bCs/>
                <w:sz w:val="18"/>
                <w:szCs w:val="18"/>
              </w:rPr>
              <w:br/>
              <w:t>2: 33.3</w:t>
            </w:r>
            <w:r w:rsidRPr="00AC1C9D">
              <w:rPr>
                <w:b/>
                <w:bCs/>
                <w:sz w:val="18"/>
                <w:szCs w:val="18"/>
              </w:rPr>
              <w:br/>
              <w:t>M: 8.9</w:t>
            </w:r>
          </w:p>
        </w:tc>
        <w:tc>
          <w:tcPr>
            <w:tcW w:w="968" w:type="dxa"/>
            <w:tcBorders>
              <w:bottom w:val="single" w:sz="4" w:space="0" w:color="BFBFBF" w:themeColor="background1" w:themeShade="BF"/>
            </w:tcBorders>
            <w:shd w:val="clear" w:color="auto" w:fill="D5DCE4" w:themeFill="text2" w:themeFillTint="33"/>
          </w:tcPr>
          <w:p w14:paraId="58D24BDE" w14:textId="39E7F609" w:rsidR="00086AE8" w:rsidRPr="00AC1C9D" w:rsidRDefault="00086AE8" w:rsidP="00086AE8">
            <w:pPr>
              <w:rPr>
                <w:sz w:val="18"/>
                <w:szCs w:val="18"/>
              </w:rPr>
            </w:pPr>
            <w:r w:rsidRPr="00AC1C9D">
              <w:rPr>
                <w:sz w:val="18"/>
                <w:szCs w:val="18"/>
              </w:rPr>
              <w:t>0: 1.2</w:t>
            </w:r>
            <w:r w:rsidRPr="00AC1C9D">
              <w:rPr>
                <w:sz w:val="18"/>
                <w:szCs w:val="18"/>
              </w:rPr>
              <w:br/>
              <w:t>1: 0</w:t>
            </w:r>
            <w:r w:rsidRPr="00AC1C9D">
              <w:rPr>
                <w:sz w:val="18"/>
                <w:szCs w:val="18"/>
              </w:rPr>
              <w:br/>
              <w:t>2: 0</w:t>
            </w:r>
            <w:r w:rsidRPr="00AC1C9D">
              <w:rPr>
                <w:sz w:val="18"/>
                <w:szCs w:val="18"/>
              </w:rPr>
              <w:br/>
              <w:t>3: 7.2</w:t>
            </w:r>
            <w:r w:rsidRPr="00AC1C9D">
              <w:rPr>
                <w:sz w:val="18"/>
                <w:szCs w:val="18"/>
              </w:rPr>
              <w:br/>
              <w:t>4: 26.5</w:t>
            </w:r>
            <w:r w:rsidRPr="00AC1C9D">
              <w:rPr>
                <w:sz w:val="18"/>
                <w:szCs w:val="18"/>
              </w:rPr>
              <w:br/>
              <w:t>5: 57.8</w:t>
            </w:r>
            <w:r w:rsidRPr="00AC1C9D">
              <w:rPr>
                <w:sz w:val="18"/>
                <w:szCs w:val="18"/>
              </w:rPr>
              <w:br/>
              <w:t>M: 7.2</w:t>
            </w:r>
          </w:p>
        </w:tc>
        <w:tc>
          <w:tcPr>
            <w:tcW w:w="1139" w:type="dxa"/>
            <w:tcBorders>
              <w:bottom w:val="single" w:sz="4" w:space="0" w:color="BFBFBF" w:themeColor="background1" w:themeShade="BF"/>
            </w:tcBorders>
            <w:shd w:val="clear" w:color="auto" w:fill="D5DCE4" w:themeFill="text2" w:themeFillTint="33"/>
          </w:tcPr>
          <w:p w14:paraId="16B56F79" w14:textId="248C9787" w:rsidR="00086AE8" w:rsidRPr="00AC1C9D" w:rsidRDefault="00086AE8" w:rsidP="00086AE8">
            <w:pPr>
              <w:rPr>
                <w:b/>
                <w:bCs/>
                <w:sz w:val="18"/>
                <w:szCs w:val="18"/>
              </w:rPr>
            </w:pPr>
            <w:r w:rsidRPr="00AC1C9D">
              <w:rPr>
                <w:b/>
                <w:bCs/>
                <w:sz w:val="18"/>
                <w:szCs w:val="18"/>
              </w:rPr>
              <w:t>0: 1.2</w:t>
            </w:r>
            <w:r w:rsidRPr="00AC1C9D">
              <w:rPr>
                <w:b/>
                <w:bCs/>
                <w:sz w:val="18"/>
                <w:szCs w:val="18"/>
              </w:rPr>
              <w:br/>
              <w:t>1: 33.7</w:t>
            </w:r>
            <w:r w:rsidRPr="00AC1C9D">
              <w:rPr>
                <w:b/>
                <w:bCs/>
                <w:sz w:val="18"/>
                <w:szCs w:val="18"/>
              </w:rPr>
              <w:br/>
              <w:t>2: 57.8</w:t>
            </w:r>
            <w:r w:rsidRPr="00AC1C9D">
              <w:rPr>
                <w:b/>
                <w:bCs/>
                <w:sz w:val="18"/>
                <w:szCs w:val="18"/>
              </w:rPr>
              <w:br/>
              <w:t>M: 7.2</w:t>
            </w:r>
          </w:p>
        </w:tc>
        <w:tc>
          <w:tcPr>
            <w:tcW w:w="1134" w:type="dxa"/>
            <w:tcBorders>
              <w:bottom w:val="single" w:sz="4" w:space="0" w:color="BFBFBF" w:themeColor="background1" w:themeShade="BF"/>
            </w:tcBorders>
            <w:shd w:val="clear" w:color="auto" w:fill="D5DCE4" w:themeFill="text2" w:themeFillTint="33"/>
          </w:tcPr>
          <w:p w14:paraId="4982370B" w14:textId="72F9FEB2" w:rsidR="00086AE8" w:rsidRPr="00AC1C9D" w:rsidRDefault="00086AE8" w:rsidP="00086AE8">
            <w:pPr>
              <w:rPr>
                <w:sz w:val="18"/>
                <w:szCs w:val="18"/>
              </w:rPr>
            </w:pPr>
            <w:r w:rsidRPr="00AC1C9D">
              <w:rPr>
                <w:sz w:val="18"/>
                <w:szCs w:val="18"/>
              </w:rPr>
              <w:t>0: 0</w:t>
            </w:r>
            <w:r w:rsidRPr="00AC1C9D">
              <w:rPr>
                <w:sz w:val="18"/>
                <w:szCs w:val="18"/>
              </w:rPr>
              <w:br/>
              <w:t>1: 0</w:t>
            </w:r>
            <w:r w:rsidRPr="00AC1C9D">
              <w:rPr>
                <w:sz w:val="18"/>
                <w:szCs w:val="18"/>
              </w:rPr>
              <w:br/>
              <w:t>2: 0</w:t>
            </w:r>
            <w:r w:rsidRPr="00AC1C9D">
              <w:rPr>
                <w:sz w:val="18"/>
                <w:szCs w:val="18"/>
              </w:rPr>
              <w:br/>
              <w:t>3: 8.3</w:t>
            </w:r>
            <w:r w:rsidRPr="00AC1C9D">
              <w:rPr>
                <w:sz w:val="18"/>
                <w:szCs w:val="18"/>
              </w:rPr>
              <w:br/>
              <w:t>4: 29.2</w:t>
            </w:r>
            <w:r w:rsidRPr="00AC1C9D">
              <w:rPr>
                <w:sz w:val="18"/>
                <w:szCs w:val="18"/>
              </w:rPr>
              <w:br/>
              <w:t>5: 54.2</w:t>
            </w:r>
            <w:r w:rsidRPr="00AC1C9D">
              <w:rPr>
                <w:sz w:val="18"/>
                <w:szCs w:val="18"/>
              </w:rPr>
              <w:br/>
              <w:t>M: 8.3</w:t>
            </w:r>
          </w:p>
        </w:tc>
        <w:tc>
          <w:tcPr>
            <w:tcW w:w="1139" w:type="dxa"/>
            <w:gridSpan w:val="2"/>
            <w:tcBorders>
              <w:bottom w:val="single" w:sz="4" w:space="0" w:color="BFBFBF" w:themeColor="background1" w:themeShade="BF"/>
            </w:tcBorders>
            <w:shd w:val="clear" w:color="auto" w:fill="D5DCE4" w:themeFill="text2" w:themeFillTint="33"/>
          </w:tcPr>
          <w:p w14:paraId="238682C8" w14:textId="154D2AC2" w:rsidR="00086AE8" w:rsidRPr="00AC1C9D" w:rsidRDefault="00086AE8" w:rsidP="00086AE8">
            <w:pPr>
              <w:rPr>
                <w:b/>
                <w:bCs/>
                <w:sz w:val="18"/>
                <w:szCs w:val="18"/>
              </w:rPr>
            </w:pPr>
            <w:r w:rsidRPr="00AC1C9D">
              <w:rPr>
                <w:b/>
                <w:bCs/>
                <w:sz w:val="18"/>
                <w:szCs w:val="18"/>
              </w:rPr>
              <w:t>0: 0</w:t>
            </w:r>
            <w:r w:rsidRPr="00AC1C9D">
              <w:rPr>
                <w:b/>
                <w:bCs/>
                <w:sz w:val="18"/>
                <w:szCs w:val="18"/>
              </w:rPr>
              <w:br/>
              <w:t>1: 37.5</w:t>
            </w:r>
            <w:r w:rsidRPr="00AC1C9D">
              <w:rPr>
                <w:b/>
                <w:bCs/>
                <w:sz w:val="18"/>
                <w:szCs w:val="18"/>
              </w:rPr>
              <w:br/>
              <w:t>2: 54.2</w:t>
            </w:r>
            <w:r w:rsidRPr="00AC1C9D">
              <w:rPr>
                <w:b/>
                <w:bCs/>
                <w:sz w:val="18"/>
                <w:szCs w:val="18"/>
              </w:rPr>
              <w:br/>
              <w:t>M: 8.3</w:t>
            </w:r>
          </w:p>
        </w:tc>
      </w:tr>
      <w:tr w:rsidR="00086AE8" w:rsidRPr="00210543" w14:paraId="1AF0CDC9" w14:textId="67553A29" w:rsidTr="00B17500">
        <w:tc>
          <w:tcPr>
            <w:tcW w:w="1993" w:type="dxa"/>
            <w:tcBorders>
              <w:top w:val="single" w:sz="4" w:space="0" w:color="BFBFBF" w:themeColor="background1" w:themeShade="BF"/>
              <w:bottom w:val="single" w:sz="4" w:space="0" w:color="BFBFBF" w:themeColor="background1" w:themeShade="BF"/>
            </w:tcBorders>
          </w:tcPr>
          <w:p w14:paraId="3107BAB7" w14:textId="77777777" w:rsidR="00086AE8" w:rsidRPr="00AC1C9D" w:rsidRDefault="00086AE8" w:rsidP="00086AE8">
            <w:pPr>
              <w:rPr>
                <w:rFonts w:cs="Calibri"/>
                <w:color w:val="000000"/>
                <w:sz w:val="18"/>
                <w:szCs w:val="18"/>
              </w:rPr>
            </w:pPr>
            <w:r w:rsidRPr="00AC1C9D">
              <w:rPr>
                <w:rFonts w:cs="Calibri"/>
                <w:color w:val="000000"/>
                <w:sz w:val="18"/>
                <w:szCs w:val="18"/>
              </w:rPr>
              <w:t>How strict are your parents with knowing where you are if you’re not at home?</w:t>
            </w:r>
          </w:p>
          <w:p w14:paraId="1FD81B7C" w14:textId="39DFE455" w:rsidR="00086AE8" w:rsidRPr="00AC1C9D" w:rsidRDefault="00086AE8" w:rsidP="00086AE8">
            <w:pPr>
              <w:rPr>
                <w:rFonts w:cs="Calibri"/>
                <w:color w:val="000000"/>
                <w:sz w:val="18"/>
                <w:szCs w:val="18"/>
              </w:rPr>
            </w:pPr>
          </w:p>
        </w:tc>
        <w:tc>
          <w:tcPr>
            <w:tcW w:w="1879" w:type="dxa"/>
            <w:tcBorders>
              <w:top w:val="single" w:sz="4" w:space="0" w:color="BFBFBF" w:themeColor="background1" w:themeShade="BF"/>
              <w:bottom w:val="single" w:sz="4" w:space="0" w:color="BFBFBF" w:themeColor="background1" w:themeShade="BF"/>
            </w:tcBorders>
          </w:tcPr>
          <w:p w14:paraId="0E69CE05" w14:textId="55760A59" w:rsidR="00086AE8" w:rsidRPr="00AC1C9D" w:rsidRDefault="00086AE8" w:rsidP="00086AE8">
            <w:pPr>
              <w:rPr>
                <w:sz w:val="18"/>
                <w:szCs w:val="18"/>
              </w:rPr>
            </w:pPr>
            <w:r w:rsidRPr="00AC1C9D">
              <w:rPr>
                <w:sz w:val="18"/>
                <w:szCs w:val="18"/>
              </w:rPr>
              <w:t>1: very strict</w:t>
            </w:r>
          </w:p>
          <w:p w14:paraId="7D752AE3" w14:textId="2C77D180" w:rsidR="00086AE8" w:rsidRPr="00AC1C9D" w:rsidRDefault="00086AE8" w:rsidP="00086AE8">
            <w:pPr>
              <w:rPr>
                <w:sz w:val="18"/>
                <w:szCs w:val="18"/>
              </w:rPr>
            </w:pPr>
            <w:r w:rsidRPr="00AC1C9D">
              <w:rPr>
                <w:sz w:val="18"/>
                <w:szCs w:val="18"/>
              </w:rPr>
              <w:t>2: pretty strict</w:t>
            </w:r>
          </w:p>
          <w:p w14:paraId="0EF98760" w14:textId="0BACD4D3" w:rsidR="00086AE8" w:rsidRPr="00AC1C9D" w:rsidRDefault="00086AE8" w:rsidP="00086AE8">
            <w:pPr>
              <w:rPr>
                <w:sz w:val="18"/>
                <w:szCs w:val="18"/>
              </w:rPr>
            </w:pPr>
            <w:r w:rsidRPr="00AC1C9D">
              <w:rPr>
                <w:sz w:val="18"/>
                <w:szCs w:val="18"/>
              </w:rPr>
              <w:t>3: not that strict</w:t>
            </w:r>
          </w:p>
          <w:p w14:paraId="40A32B9B" w14:textId="006D5469" w:rsidR="00086AE8" w:rsidRPr="00AC1C9D" w:rsidRDefault="00086AE8" w:rsidP="00086AE8">
            <w:pPr>
              <w:rPr>
                <w:sz w:val="18"/>
                <w:szCs w:val="18"/>
              </w:rPr>
            </w:pPr>
            <w:r w:rsidRPr="00AC1C9D">
              <w:rPr>
                <w:sz w:val="18"/>
                <w:szCs w:val="18"/>
              </w:rPr>
              <w:t>4: not strict at all</w:t>
            </w:r>
          </w:p>
        </w:tc>
        <w:tc>
          <w:tcPr>
            <w:tcW w:w="1196" w:type="dxa"/>
            <w:tcBorders>
              <w:top w:val="single" w:sz="4" w:space="0" w:color="BFBFBF" w:themeColor="background1" w:themeShade="BF"/>
              <w:bottom w:val="single" w:sz="4" w:space="0" w:color="BFBFBF" w:themeColor="background1" w:themeShade="BF"/>
            </w:tcBorders>
          </w:tcPr>
          <w:p w14:paraId="07430637" w14:textId="0D5CA7D3" w:rsidR="00086AE8" w:rsidRPr="00AC1C9D" w:rsidRDefault="00086AE8" w:rsidP="00086AE8">
            <w:pPr>
              <w:rPr>
                <w:b/>
                <w:bCs/>
                <w:sz w:val="18"/>
                <w:szCs w:val="18"/>
              </w:rPr>
            </w:pPr>
            <w:r w:rsidRPr="00AC1C9D">
              <w:rPr>
                <w:b/>
                <w:bCs/>
                <w:sz w:val="18"/>
                <w:szCs w:val="18"/>
              </w:rPr>
              <w:t>0: not very strict (2-4)</w:t>
            </w:r>
            <w:r w:rsidRPr="00AC1C9D">
              <w:rPr>
                <w:b/>
                <w:bCs/>
                <w:sz w:val="18"/>
                <w:szCs w:val="18"/>
              </w:rPr>
              <w:br/>
              <w:t>1: very strict (1)</w:t>
            </w:r>
          </w:p>
        </w:tc>
        <w:tc>
          <w:tcPr>
            <w:tcW w:w="968" w:type="dxa"/>
            <w:tcBorders>
              <w:top w:val="single" w:sz="4" w:space="0" w:color="BFBFBF" w:themeColor="background1" w:themeShade="BF"/>
              <w:bottom w:val="single" w:sz="4" w:space="0" w:color="BFBFBF" w:themeColor="background1" w:themeShade="BF"/>
            </w:tcBorders>
          </w:tcPr>
          <w:p w14:paraId="3DBE98F9" w14:textId="02176E63" w:rsidR="00086AE8" w:rsidRPr="00AC1C9D" w:rsidRDefault="00086AE8" w:rsidP="00086AE8">
            <w:pPr>
              <w:rPr>
                <w:sz w:val="18"/>
                <w:szCs w:val="18"/>
              </w:rPr>
            </w:pPr>
            <w:r w:rsidRPr="00AC1C9D">
              <w:rPr>
                <w:sz w:val="18"/>
                <w:szCs w:val="18"/>
              </w:rPr>
              <w:t>1: 49.5</w:t>
            </w:r>
          </w:p>
          <w:p w14:paraId="3559B760" w14:textId="3155E40C" w:rsidR="00086AE8" w:rsidRPr="00AC1C9D" w:rsidRDefault="00086AE8" w:rsidP="00086AE8">
            <w:pPr>
              <w:rPr>
                <w:sz w:val="18"/>
                <w:szCs w:val="18"/>
              </w:rPr>
            </w:pPr>
            <w:r w:rsidRPr="00AC1C9D">
              <w:rPr>
                <w:sz w:val="18"/>
                <w:szCs w:val="18"/>
              </w:rPr>
              <w:t>2: 42.1</w:t>
            </w:r>
          </w:p>
          <w:p w14:paraId="3E47C6AE" w14:textId="4DDE3D47" w:rsidR="00086AE8" w:rsidRPr="00AC1C9D" w:rsidRDefault="00086AE8" w:rsidP="00086AE8">
            <w:pPr>
              <w:rPr>
                <w:sz w:val="18"/>
                <w:szCs w:val="18"/>
              </w:rPr>
            </w:pPr>
            <w:r w:rsidRPr="00AC1C9D">
              <w:rPr>
                <w:sz w:val="18"/>
                <w:szCs w:val="18"/>
              </w:rPr>
              <w:t>3: 4.2</w:t>
            </w:r>
          </w:p>
          <w:p w14:paraId="4C881011" w14:textId="29CDBA7F" w:rsidR="00086AE8" w:rsidRPr="00AC1C9D" w:rsidRDefault="00086AE8" w:rsidP="00086AE8">
            <w:pPr>
              <w:rPr>
                <w:sz w:val="18"/>
                <w:szCs w:val="18"/>
              </w:rPr>
            </w:pPr>
            <w:r w:rsidRPr="00AC1C9D">
              <w:rPr>
                <w:sz w:val="18"/>
                <w:szCs w:val="18"/>
              </w:rPr>
              <w:t>4: 3.2</w:t>
            </w:r>
          </w:p>
          <w:p w14:paraId="7421E492" w14:textId="7279E979" w:rsidR="00086AE8" w:rsidRPr="00AC1C9D" w:rsidRDefault="00086AE8" w:rsidP="00086AE8">
            <w:pPr>
              <w:rPr>
                <w:sz w:val="18"/>
                <w:szCs w:val="18"/>
              </w:rPr>
            </w:pPr>
            <w:r w:rsidRPr="00AC1C9D">
              <w:rPr>
                <w:sz w:val="18"/>
                <w:szCs w:val="18"/>
              </w:rPr>
              <w:t>M: 1.1</w:t>
            </w:r>
          </w:p>
        </w:tc>
        <w:tc>
          <w:tcPr>
            <w:tcW w:w="1139" w:type="dxa"/>
            <w:tcBorders>
              <w:top w:val="single" w:sz="4" w:space="0" w:color="BFBFBF" w:themeColor="background1" w:themeShade="BF"/>
              <w:bottom w:val="single" w:sz="4" w:space="0" w:color="BFBFBF" w:themeColor="background1" w:themeShade="BF"/>
            </w:tcBorders>
          </w:tcPr>
          <w:p w14:paraId="04CFB59E" w14:textId="08D62155" w:rsidR="00086AE8" w:rsidRPr="00AC1C9D" w:rsidRDefault="00086AE8" w:rsidP="00086AE8">
            <w:pPr>
              <w:rPr>
                <w:b/>
                <w:bCs/>
                <w:sz w:val="18"/>
                <w:szCs w:val="18"/>
              </w:rPr>
            </w:pPr>
            <w:r w:rsidRPr="00AC1C9D">
              <w:rPr>
                <w:b/>
                <w:bCs/>
                <w:sz w:val="18"/>
                <w:szCs w:val="18"/>
              </w:rPr>
              <w:t>0: 49.5</w:t>
            </w:r>
          </w:p>
          <w:p w14:paraId="408D14F8" w14:textId="4B4CD837" w:rsidR="00086AE8" w:rsidRPr="00AC1C9D" w:rsidRDefault="00086AE8" w:rsidP="00086AE8">
            <w:pPr>
              <w:rPr>
                <w:sz w:val="18"/>
                <w:szCs w:val="18"/>
              </w:rPr>
            </w:pPr>
            <w:r w:rsidRPr="00AC1C9D">
              <w:rPr>
                <w:b/>
                <w:bCs/>
                <w:sz w:val="18"/>
                <w:szCs w:val="18"/>
              </w:rPr>
              <w:t>1: 49.5</w:t>
            </w:r>
            <w:r w:rsidRPr="00AC1C9D">
              <w:rPr>
                <w:b/>
                <w:bCs/>
                <w:sz w:val="18"/>
                <w:szCs w:val="18"/>
              </w:rPr>
              <w:br/>
              <w:t>M: 1.1</w:t>
            </w:r>
          </w:p>
        </w:tc>
        <w:tc>
          <w:tcPr>
            <w:tcW w:w="1134" w:type="dxa"/>
            <w:tcBorders>
              <w:top w:val="single" w:sz="4" w:space="0" w:color="BFBFBF" w:themeColor="background1" w:themeShade="BF"/>
              <w:bottom w:val="single" w:sz="4" w:space="0" w:color="BFBFBF" w:themeColor="background1" w:themeShade="BF"/>
            </w:tcBorders>
          </w:tcPr>
          <w:p w14:paraId="1801EE0D" w14:textId="6E3E3829" w:rsidR="00086AE8" w:rsidRPr="00AC1C9D" w:rsidRDefault="00086AE8" w:rsidP="00086AE8">
            <w:pPr>
              <w:rPr>
                <w:sz w:val="18"/>
                <w:szCs w:val="18"/>
              </w:rPr>
            </w:pPr>
            <w:r w:rsidRPr="00AC1C9D">
              <w:rPr>
                <w:sz w:val="18"/>
                <w:szCs w:val="18"/>
              </w:rPr>
              <w:t>1: 37.8</w:t>
            </w:r>
            <w:r w:rsidRPr="00AC1C9D">
              <w:rPr>
                <w:sz w:val="18"/>
                <w:szCs w:val="18"/>
              </w:rPr>
              <w:br/>
              <w:t>2: 48.9</w:t>
            </w:r>
            <w:r w:rsidRPr="00AC1C9D">
              <w:rPr>
                <w:sz w:val="18"/>
                <w:szCs w:val="18"/>
              </w:rPr>
              <w:br/>
              <w:t>3: 6.7</w:t>
            </w:r>
            <w:r w:rsidRPr="00AC1C9D">
              <w:rPr>
                <w:sz w:val="18"/>
                <w:szCs w:val="18"/>
              </w:rPr>
              <w:br/>
              <w:t>4: 4.4</w:t>
            </w:r>
            <w:r w:rsidRPr="00AC1C9D">
              <w:rPr>
                <w:sz w:val="18"/>
                <w:szCs w:val="18"/>
              </w:rPr>
              <w:br/>
              <w:t>M: 2.2</w:t>
            </w:r>
          </w:p>
        </w:tc>
        <w:tc>
          <w:tcPr>
            <w:tcW w:w="1139" w:type="dxa"/>
            <w:tcBorders>
              <w:top w:val="single" w:sz="4" w:space="0" w:color="BFBFBF" w:themeColor="background1" w:themeShade="BF"/>
              <w:bottom w:val="single" w:sz="4" w:space="0" w:color="BFBFBF" w:themeColor="background1" w:themeShade="BF"/>
            </w:tcBorders>
          </w:tcPr>
          <w:p w14:paraId="38DC068D" w14:textId="52F55CCA" w:rsidR="00086AE8" w:rsidRPr="00AC1C9D" w:rsidRDefault="00086AE8" w:rsidP="00086AE8">
            <w:pPr>
              <w:rPr>
                <w:b/>
                <w:bCs/>
                <w:sz w:val="18"/>
                <w:szCs w:val="18"/>
              </w:rPr>
            </w:pPr>
            <w:r w:rsidRPr="00AC1C9D">
              <w:rPr>
                <w:b/>
                <w:bCs/>
                <w:sz w:val="18"/>
                <w:szCs w:val="18"/>
              </w:rPr>
              <w:t>0: 60.0</w:t>
            </w:r>
            <w:r w:rsidRPr="00AC1C9D">
              <w:rPr>
                <w:b/>
                <w:bCs/>
                <w:sz w:val="18"/>
                <w:szCs w:val="18"/>
              </w:rPr>
              <w:br/>
              <w:t>1: 37.8</w:t>
            </w:r>
            <w:r w:rsidRPr="00AC1C9D">
              <w:rPr>
                <w:b/>
                <w:bCs/>
                <w:sz w:val="18"/>
                <w:szCs w:val="18"/>
              </w:rPr>
              <w:br/>
              <w:t>M: 2.2</w:t>
            </w:r>
          </w:p>
        </w:tc>
        <w:tc>
          <w:tcPr>
            <w:tcW w:w="968" w:type="dxa"/>
            <w:tcBorders>
              <w:top w:val="single" w:sz="4" w:space="0" w:color="BFBFBF" w:themeColor="background1" w:themeShade="BF"/>
              <w:bottom w:val="single" w:sz="4" w:space="0" w:color="BFBFBF" w:themeColor="background1" w:themeShade="BF"/>
            </w:tcBorders>
          </w:tcPr>
          <w:p w14:paraId="654DAD7D" w14:textId="399B0F98" w:rsidR="00086AE8" w:rsidRPr="00AC1C9D" w:rsidRDefault="00086AE8" w:rsidP="00086AE8">
            <w:pPr>
              <w:rPr>
                <w:sz w:val="18"/>
                <w:szCs w:val="18"/>
              </w:rPr>
            </w:pPr>
            <w:r w:rsidRPr="00AC1C9D">
              <w:rPr>
                <w:sz w:val="18"/>
                <w:szCs w:val="18"/>
              </w:rPr>
              <w:t>1: 41.0</w:t>
            </w:r>
            <w:r w:rsidRPr="00AC1C9D">
              <w:rPr>
                <w:sz w:val="18"/>
                <w:szCs w:val="18"/>
              </w:rPr>
              <w:br/>
              <w:t>2: 50.6</w:t>
            </w:r>
            <w:r w:rsidRPr="00AC1C9D">
              <w:rPr>
                <w:sz w:val="18"/>
                <w:szCs w:val="18"/>
              </w:rPr>
              <w:br/>
              <w:t>3: 6.0</w:t>
            </w:r>
            <w:r w:rsidRPr="00AC1C9D">
              <w:rPr>
                <w:sz w:val="18"/>
                <w:szCs w:val="18"/>
              </w:rPr>
              <w:br/>
              <w:t>4: 1.2</w:t>
            </w:r>
            <w:r w:rsidRPr="00AC1C9D">
              <w:rPr>
                <w:sz w:val="18"/>
                <w:szCs w:val="18"/>
              </w:rPr>
              <w:br/>
              <w:t>M: 1.2</w:t>
            </w:r>
          </w:p>
        </w:tc>
        <w:tc>
          <w:tcPr>
            <w:tcW w:w="1139" w:type="dxa"/>
            <w:tcBorders>
              <w:top w:val="single" w:sz="4" w:space="0" w:color="BFBFBF" w:themeColor="background1" w:themeShade="BF"/>
              <w:bottom w:val="single" w:sz="4" w:space="0" w:color="BFBFBF" w:themeColor="background1" w:themeShade="BF"/>
            </w:tcBorders>
          </w:tcPr>
          <w:p w14:paraId="44494D59" w14:textId="0D1707F4" w:rsidR="00086AE8" w:rsidRPr="00AC1C9D" w:rsidRDefault="00086AE8" w:rsidP="00086AE8">
            <w:pPr>
              <w:rPr>
                <w:b/>
                <w:bCs/>
                <w:sz w:val="18"/>
                <w:szCs w:val="18"/>
              </w:rPr>
            </w:pPr>
            <w:r w:rsidRPr="00AC1C9D">
              <w:rPr>
                <w:b/>
                <w:bCs/>
                <w:sz w:val="18"/>
                <w:szCs w:val="18"/>
              </w:rPr>
              <w:t>0: 57.8</w:t>
            </w:r>
            <w:r w:rsidRPr="00AC1C9D">
              <w:rPr>
                <w:b/>
                <w:bCs/>
                <w:sz w:val="18"/>
                <w:szCs w:val="18"/>
              </w:rPr>
              <w:br/>
              <w:t>1: 41.0</w:t>
            </w:r>
            <w:r w:rsidRPr="00AC1C9D">
              <w:rPr>
                <w:b/>
                <w:bCs/>
                <w:sz w:val="18"/>
                <w:szCs w:val="18"/>
              </w:rPr>
              <w:br/>
              <w:t>M: 1.2</w:t>
            </w:r>
          </w:p>
        </w:tc>
        <w:tc>
          <w:tcPr>
            <w:tcW w:w="1134" w:type="dxa"/>
            <w:tcBorders>
              <w:top w:val="single" w:sz="4" w:space="0" w:color="BFBFBF" w:themeColor="background1" w:themeShade="BF"/>
              <w:bottom w:val="single" w:sz="4" w:space="0" w:color="BFBFBF" w:themeColor="background1" w:themeShade="BF"/>
            </w:tcBorders>
          </w:tcPr>
          <w:p w14:paraId="127934F4" w14:textId="77777777" w:rsidR="00086AE8" w:rsidRDefault="00086AE8" w:rsidP="00086AE8">
            <w:pPr>
              <w:rPr>
                <w:sz w:val="18"/>
                <w:szCs w:val="18"/>
              </w:rPr>
            </w:pPr>
            <w:r w:rsidRPr="00AC1C9D">
              <w:rPr>
                <w:sz w:val="18"/>
                <w:szCs w:val="18"/>
              </w:rPr>
              <w:t>1: 41.7</w:t>
            </w:r>
            <w:r w:rsidRPr="00AC1C9D">
              <w:rPr>
                <w:sz w:val="18"/>
                <w:szCs w:val="18"/>
              </w:rPr>
              <w:br/>
              <w:t>2: 54.2</w:t>
            </w:r>
            <w:r w:rsidRPr="00AC1C9D">
              <w:rPr>
                <w:sz w:val="18"/>
                <w:szCs w:val="18"/>
              </w:rPr>
              <w:br/>
              <w:t>3: 4.2</w:t>
            </w:r>
          </w:p>
          <w:p w14:paraId="3F5610E3" w14:textId="101BF90E" w:rsidR="008A594E" w:rsidRPr="00AC1C9D" w:rsidRDefault="008A594E" w:rsidP="00086AE8">
            <w:pPr>
              <w:rPr>
                <w:sz w:val="18"/>
                <w:szCs w:val="18"/>
              </w:rPr>
            </w:pPr>
            <w:r>
              <w:rPr>
                <w:sz w:val="18"/>
                <w:szCs w:val="18"/>
              </w:rPr>
              <w:t>4: 0</w:t>
            </w:r>
          </w:p>
        </w:tc>
        <w:tc>
          <w:tcPr>
            <w:tcW w:w="1139" w:type="dxa"/>
            <w:gridSpan w:val="2"/>
            <w:tcBorders>
              <w:top w:val="single" w:sz="4" w:space="0" w:color="BFBFBF" w:themeColor="background1" w:themeShade="BF"/>
              <w:bottom w:val="single" w:sz="4" w:space="0" w:color="BFBFBF" w:themeColor="background1" w:themeShade="BF"/>
            </w:tcBorders>
          </w:tcPr>
          <w:p w14:paraId="4BA533CD" w14:textId="0B3E550F" w:rsidR="00086AE8" w:rsidRPr="00AC1C9D" w:rsidRDefault="00086AE8" w:rsidP="00086AE8">
            <w:pPr>
              <w:rPr>
                <w:b/>
                <w:bCs/>
                <w:sz w:val="18"/>
                <w:szCs w:val="18"/>
              </w:rPr>
            </w:pPr>
            <w:r w:rsidRPr="00AC1C9D">
              <w:rPr>
                <w:b/>
                <w:bCs/>
                <w:sz w:val="18"/>
                <w:szCs w:val="18"/>
              </w:rPr>
              <w:t>0: 58.3</w:t>
            </w:r>
            <w:r w:rsidRPr="00AC1C9D">
              <w:rPr>
                <w:b/>
                <w:bCs/>
                <w:sz w:val="18"/>
                <w:szCs w:val="18"/>
              </w:rPr>
              <w:br/>
              <w:t>1: 41.7</w:t>
            </w:r>
          </w:p>
        </w:tc>
      </w:tr>
      <w:tr w:rsidR="00086AE8" w:rsidRPr="00210543" w14:paraId="09C9E4F9" w14:textId="77777777" w:rsidTr="00B17500">
        <w:trPr>
          <w:gridAfter w:val="1"/>
          <w:wAfter w:w="220" w:type="dxa"/>
        </w:trPr>
        <w:tc>
          <w:tcPr>
            <w:tcW w:w="13608" w:type="dxa"/>
            <w:gridSpan w:val="11"/>
            <w:tcBorders>
              <w:top w:val="single" w:sz="4" w:space="0" w:color="BFBFBF" w:themeColor="background1" w:themeShade="BF"/>
            </w:tcBorders>
            <w:shd w:val="clear" w:color="auto" w:fill="EFF2F2" w:themeFill="accent6"/>
          </w:tcPr>
          <w:p w14:paraId="2F4F21A1" w14:textId="14002D8B" w:rsidR="00086AE8" w:rsidRPr="00AC1C9D" w:rsidRDefault="00086AE8" w:rsidP="00086AE8">
            <w:pPr>
              <w:rPr>
                <w:sz w:val="18"/>
                <w:szCs w:val="18"/>
              </w:rPr>
            </w:pPr>
            <w:r w:rsidRPr="00AC1C9D">
              <w:rPr>
                <w:b/>
                <w:bCs/>
                <w:sz w:val="18"/>
                <w:szCs w:val="18"/>
              </w:rPr>
              <w:t>Friendship</w:t>
            </w:r>
          </w:p>
        </w:tc>
      </w:tr>
      <w:tr w:rsidR="00086AE8" w:rsidRPr="00210543" w14:paraId="427A903A" w14:textId="31527095" w:rsidTr="00B17500">
        <w:tc>
          <w:tcPr>
            <w:tcW w:w="1993" w:type="dxa"/>
            <w:tcBorders>
              <w:bottom w:val="single" w:sz="4" w:space="0" w:color="BFBFBF" w:themeColor="background1" w:themeShade="BF"/>
            </w:tcBorders>
            <w:shd w:val="clear" w:color="auto" w:fill="EFF2F2" w:themeFill="accent6"/>
          </w:tcPr>
          <w:p w14:paraId="3AD202D5" w14:textId="77777777" w:rsidR="00086AE8" w:rsidRPr="00AC1C9D" w:rsidRDefault="00086AE8" w:rsidP="00086AE8">
            <w:pPr>
              <w:rPr>
                <w:i/>
                <w:iCs/>
                <w:sz w:val="18"/>
                <w:szCs w:val="18"/>
              </w:rPr>
            </w:pPr>
            <w:r w:rsidRPr="00AC1C9D">
              <w:rPr>
                <w:i/>
                <w:iCs/>
                <w:sz w:val="18"/>
                <w:szCs w:val="18"/>
              </w:rPr>
              <w:t>How often do you have friends over?</w:t>
            </w:r>
          </w:p>
          <w:p w14:paraId="7980F53B" w14:textId="77777777" w:rsidR="00086AE8" w:rsidRPr="00AC1C9D" w:rsidRDefault="00086AE8" w:rsidP="00086AE8">
            <w:pPr>
              <w:rPr>
                <w:i/>
                <w:iCs/>
                <w:sz w:val="18"/>
                <w:szCs w:val="18"/>
              </w:rPr>
            </w:pPr>
          </w:p>
          <w:p w14:paraId="224EB51A" w14:textId="1CAC4CF6" w:rsidR="00086AE8" w:rsidRPr="00AC1C9D" w:rsidRDefault="00086AE8" w:rsidP="00086AE8">
            <w:pPr>
              <w:rPr>
                <w:i/>
                <w:iCs/>
                <w:sz w:val="18"/>
                <w:szCs w:val="18"/>
              </w:rPr>
            </w:pPr>
          </w:p>
        </w:tc>
        <w:tc>
          <w:tcPr>
            <w:tcW w:w="1879" w:type="dxa"/>
            <w:tcBorders>
              <w:bottom w:val="single" w:sz="4" w:space="0" w:color="BFBFBF" w:themeColor="background1" w:themeShade="BF"/>
            </w:tcBorders>
            <w:shd w:val="clear" w:color="auto" w:fill="EFF2F2" w:themeFill="accent6"/>
          </w:tcPr>
          <w:p w14:paraId="7B77FA2B" w14:textId="0A3D6369" w:rsidR="00D47E9D" w:rsidRDefault="00D47E9D" w:rsidP="00086AE8">
            <w:pPr>
              <w:rPr>
                <w:sz w:val="18"/>
                <w:szCs w:val="18"/>
              </w:rPr>
            </w:pPr>
            <w:r>
              <w:rPr>
                <w:sz w:val="18"/>
                <w:szCs w:val="18"/>
              </w:rPr>
              <w:t xml:space="preserve">0: </w:t>
            </w:r>
            <w:r w:rsidR="00391FFF">
              <w:rPr>
                <w:sz w:val="18"/>
                <w:szCs w:val="18"/>
              </w:rPr>
              <w:t>Less than weekly</w:t>
            </w:r>
          </w:p>
          <w:p w14:paraId="45D26096" w14:textId="77777777" w:rsidR="00D47E9D" w:rsidRDefault="00D47E9D" w:rsidP="00086AE8">
            <w:pPr>
              <w:rPr>
                <w:sz w:val="18"/>
                <w:szCs w:val="18"/>
              </w:rPr>
            </w:pPr>
            <w:r>
              <w:rPr>
                <w:sz w:val="18"/>
                <w:szCs w:val="18"/>
              </w:rPr>
              <w:t>1: One day/week</w:t>
            </w:r>
          </w:p>
          <w:p w14:paraId="480C4E41" w14:textId="77777777" w:rsidR="00D47E9D" w:rsidRDefault="00D47E9D" w:rsidP="00086AE8">
            <w:pPr>
              <w:rPr>
                <w:sz w:val="18"/>
                <w:szCs w:val="18"/>
              </w:rPr>
            </w:pPr>
            <w:r>
              <w:rPr>
                <w:sz w:val="18"/>
                <w:szCs w:val="18"/>
              </w:rPr>
              <w:t>2: A few days/week</w:t>
            </w:r>
          </w:p>
          <w:p w14:paraId="40867AAA" w14:textId="44CB1212" w:rsidR="00086AE8" w:rsidRPr="00D47E9D" w:rsidRDefault="00086AE8" w:rsidP="00086AE8">
            <w:pPr>
              <w:rPr>
                <w:sz w:val="18"/>
                <w:szCs w:val="18"/>
              </w:rPr>
            </w:pPr>
            <w:r w:rsidRPr="00AC1C9D">
              <w:rPr>
                <w:sz w:val="18"/>
                <w:szCs w:val="18"/>
              </w:rPr>
              <w:t>3: Daily</w:t>
            </w:r>
          </w:p>
        </w:tc>
        <w:tc>
          <w:tcPr>
            <w:tcW w:w="1196" w:type="dxa"/>
            <w:tcBorders>
              <w:bottom w:val="single" w:sz="4" w:space="0" w:color="BFBFBF" w:themeColor="background1" w:themeShade="BF"/>
            </w:tcBorders>
            <w:shd w:val="clear" w:color="auto" w:fill="EFF2F2" w:themeFill="accent6"/>
          </w:tcPr>
          <w:p w14:paraId="1C8C2184" w14:textId="77777777" w:rsidR="00086AE8" w:rsidRPr="00AC1C9D" w:rsidRDefault="00086AE8" w:rsidP="00086AE8">
            <w:pPr>
              <w:rPr>
                <w:i/>
                <w:iCs/>
                <w:sz w:val="18"/>
                <w:szCs w:val="18"/>
              </w:rPr>
            </w:pPr>
          </w:p>
        </w:tc>
        <w:tc>
          <w:tcPr>
            <w:tcW w:w="968" w:type="dxa"/>
            <w:tcBorders>
              <w:bottom w:val="single" w:sz="4" w:space="0" w:color="BFBFBF" w:themeColor="background1" w:themeShade="BF"/>
            </w:tcBorders>
            <w:shd w:val="clear" w:color="auto" w:fill="EFF2F2" w:themeFill="accent6"/>
          </w:tcPr>
          <w:p w14:paraId="7BA375E2" w14:textId="1E5FA53E" w:rsidR="00086AE8" w:rsidRPr="00AC1C9D" w:rsidRDefault="00086AE8" w:rsidP="00086AE8">
            <w:pPr>
              <w:rPr>
                <w:i/>
                <w:iCs/>
                <w:sz w:val="18"/>
                <w:szCs w:val="18"/>
              </w:rPr>
            </w:pPr>
            <w:r w:rsidRPr="00AC1C9D">
              <w:rPr>
                <w:i/>
                <w:iCs/>
                <w:sz w:val="18"/>
                <w:szCs w:val="18"/>
              </w:rPr>
              <w:t>0: 36.8</w:t>
            </w:r>
          </w:p>
          <w:p w14:paraId="31A85936" w14:textId="1A988300" w:rsidR="00086AE8" w:rsidRPr="00AC1C9D" w:rsidRDefault="00086AE8" w:rsidP="00086AE8">
            <w:pPr>
              <w:rPr>
                <w:i/>
                <w:iCs/>
                <w:sz w:val="18"/>
                <w:szCs w:val="18"/>
              </w:rPr>
            </w:pPr>
            <w:r w:rsidRPr="00AC1C9D">
              <w:rPr>
                <w:i/>
                <w:iCs/>
                <w:sz w:val="18"/>
                <w:szCs w:val="18"/>
              </w:rPr>
              <w:t>1: 27.4</w:t>
            </w:r>
          </w:p>
          <w:p w14:paraId="3CE84312" w14:textId="64D94F41" w:rsidR="00086AE8" w:rsidRPr="00AC1C9D" w:rsidRDefault="00086AE8" w:rsidP="00086AE8">
            <w:pPr>
              <w:rPr>
                <w:i/>
                <w:iCs/>
                <w:sz w:val="18"/>
                <w:szCs w:val="18"/>
              </w:rPr>
            </w:pPr>
            <w:r w:rsidRPr="00AC1C9D">
              <w:rPr>
                <w:i/>
                <w:iCs/>
                <w:sz w:val="18"/>
                <w:szCs w:val="18"/>
              </w:rPr>
              <w:t>2: 33.7</w:t>
            </w:r>
          </w:p>
          <w:p w14:paraId="5DD645D2" w14:textId="0BC241CF" w:rsidR="00086AE8" w:rsidRPr="00AC1C9D" w:rsidRDefault="00086AE8" w:rsidP="00086AE8">
            <w:pPr>
              <w:rPr>
                <w:i/>
                <w:iCs/>
                <w:sz w:val="18"/>
                <w:szCs w:val="18"/>
              </w:rPr>
            </w:pPr>
            <w:r w:rsidRPr="00AC1C9D">
              <w:rPr>
                <w:i/>
                <w:iCs/>
                <w:sz w:val="18"/>
                <w:szCs w:val="18"/>
              </w:rPr>
              <w:t>3: 2.1</w:t>
            </w:r>
          </w:p>
        </w:tc>
        <w:tc>
          <w:tcPr>
            <w:tcW w:w="1139" w:type="dxa"/>
            <w:tcBorders>
              <w:bottom w:val="single" w:sz="4" w:space="0" w:color="BFBFBF" w:themeColor="background1" w:themeShade="BF"/>
            </w:tcBorders>
            <w:shd w:val="clear" w:color="auto" w:fill="EFF2F2" w:themeFill="accent6"/>
          </w:tcPr>
          <w:p w14:paraId="71F43047" w14:textId="77777777" w:rsidR="00086AE8" w:rsidRPr="00AC1C9D" w:rsidRDefault="00086AE8" w:rsidP="00086AE8">
            <w:pPr>
              <w:rPr>
                <w:i/>
                <w:iCs/>
                <w:sz w:val="18"/>
                <w:szCs w:val="18"/>
              </w:rPr>
            </w:pPr>
          </w:p>
        </w:tc>
        <w:tc>
          <w:tcPr>
            <w:tcW w:w="1134" w:type="dxa"/>
            <w:tcBorders>
              <w:bottom w:val="single" w:sz="4" w:space="0" w:color="BFBFBF" w:themeColor="background1" w:themeShade="BF"/>
            </w:tcBorders>
            <w:shd w:val="clear" w:color="auto" w:fill="EFF2F2" w:themeFill="accent6"/>
          </w:tcPr>
          <w:p w14:paraId="5FBDBFE3" w14:textId="3264FC01" w:rsidR="00086AE8" w:rsidRPr="00AC1C9D" w:rsidRDefault="00086AE8" w:rsidP="00086AE8">
            <w:pPr>
              <w:rPr>
                <w:i/>
                <w:iCs/>
                <w:sz w:val="18"/>
                <w:szCs w:val="18"/>
              </w:rPr>
            </w:pPr>
            <w:r w:rsidRPr="00AC1C9D">
              <w:rPr>
                <w:i/>
                <w:iCs/>
                <w:sz w:val="18"/>
                <w:szCs w:val="18"/>
              </w:rPr>
              <w:t>0: 46.7</w:t>
            </w:r>
            <w:r w:rsidRPr="00AC1C9D">
              <w:rPr>
                <w:i/>
                <w:iCs/>
                <w:sz w:val="18"/>
                <w:szCs w:val="18"/>
              </w:rPr>
              <w:br/>
              <w:t>1: 24.4</w:t>
            </w:r>
            <w:r w:rsidRPr="00AC1C9D">
              <w:rPr>
                <w:i/>
                <w:iCs/>
                <w:sz w:val="18"/>
                <w:szCs w:val="18"/>
              </w:rPr>
              <w:br/>
              <w:t>2: 26.7</w:t>
            </w:r>
            <w:r w:rsidRPr="00AC1C9D">
              <w:rPr>
                <w:i/>
                <w:iCs/>
                <w:sz w:val="18"/>
                <w:szCs w:val="18"/>
              </w:rPr>
              <w:br/>
              <w:t>3: 2.2</w:t>
            </w:r>
          </w:p>
        </w:tc>
        <w:tc>
          <w:tcPr>
            <w:tcW w:w="1139" w:type="dxa"/>
            <w:tcBorders>
              <w:bottom w:val="single" w:sz="4" w:space="0" w:color="BFBFBF" w:themeColor="background1" w:themeShade="BF"/>
            </w:tcBorders>
            <w:shd w:val="clear" w:color="auto" w:fill="EFF2F2" w:themeFill="accent6"/>
          </w:tcPr>
          <w:p w14:paraId="6DF85069" w14:textId="77777777" w:rsidR="00086AE8" w:rsidRPr="00AC1C9D" w:rsidRDefault="00086AE8" w:rsidP="00086AE8">
            <w:pPr>
              <w:rPr>
                <w:i/>
                <w:iCs/>
                <w:sz w:val="18"/>
                <w:szCs w:val="18"/>
              </w:rPr>
            </w:pPr>
          </w:p>
        </w:tc>
        <w:tc>
          <w:tcPr>
            <w:tcW w:w="968" w:type="dxa"/>
            <w:tcBorders>
              <w:bottom w:val="single" w:sz="4" w:space="0" w:color="BFBFBF" w:themeColor="background1" w:themeShade="BF"/>
            </w:tcBorders>
            <w:shd w:val="clear" w:color="auto" w:fill="EFF2F2" w:themeFill="accent6"/>
          </w:tcPr>
          <w:p w14:paraId="04BF5880" w14:textId="0B4DC053" w:rsidR="00086AE8" w:rsidRPr="00AC1C9D" w:rsidRDefault="00086AE8" w:rsidP="00086AE8">
            <w:pPr>
              <w:rPr>
                <w:i/>
                <w:iCs/>
                <w:sz w:val="18"/>
                <w:szCs w:val="18"/>
              </w:rPr>
            </w:pPr>
            <w:r w:rsidRPr="00AC1C9D">
              <w:rPr>
                <w:i/>
                <w:iCs/>
                <w:sz w:val="18"/>
                <w:szCs w:val="18"/>
              </w:rPr>
              <w:t>0: 38.6</w:t>
            </w:r>
            <w:r w:rsidRPr="00AC1C9D">
              <w:rPr>
                <w:i/>
                <w:iCs/>
                <w:sz w:val="18"/>
                <w:szCs w:val="18"/>
              </w:rPr>
              <w:br/>
              <w:t>1: 30.1</w:t>
            </w:r>
            <w:r w:rsidRPr="00AC1C9D">
              <w:rPr>
                <w:i/>
                <w:iCs/>
                <w:sz w:val="18"/>
                <w:szCs w:val="18"/>
              </w:rPr>
              <w:br/>
              <w:t>2: 30.1</w:t>
            </w:r>
            <w:r w:rsidRPr="00AC1C9D">
              <w:rPr>
                <w:i/>
                <w:iCs/>
                <w:sz w:val="18"/>
                <w:szCs w:val="18"/>
              </w:rPr>
              <w:br/>
              <w:t>3: 1.2</w:t>
            </w:r>
          </w:p>
        </w:tc>
        <w:tc>
          <w:tcPr>
            <w:tcW w:w="1139" w:type="dxa"/>
            <w:tcBorders>
              <w:bottom w:val="single" w:sz="4" w:space="0" w:color="BFBFBF" w:themeColor="background1" w:themeShade="BF"/>
            </w:tcBorders>
            <w:shd w:val="clear" w:color="auto" w:fill="EFF2F2" w:themeFill="accent6"/>
          </w:tcPr>
          <w:p w14:paraId="2FD07232" w14:textId="77777777" w:rsidR="00086AE8" w:rsidRPr="00AC1C9D" w:rsidRDefault="00086AE8" w:rsidP="00086AE8">
            <w:pPr>
              <w:rPr>
                <w:i/>
                <w:iCs/>
                <w:sz w:val="18"/>
                <w:szCs w:val="18"/>
              </w:rPr>
            </w:pPr>
          </w:p>
        </w:tc>
        <w:tc>
          <w:tcPr>
            <w:tcW w:w="1134" w:type="dxa"/>
            <w:tcBorders>
              <w:bottom w:val="single" w:sz="4" w:space="0" w:color="BFBFBF" w:themeColor="background1" w:themeShade="BF"/>
            </w:tcBorders>
            <w:shd w:val="clear" w:color="auto" w:fill="EFF2F2" w:themeFill="accent6"/>
          </w:tcPr>
          <w:p w14:paraId="1E84F1F5" w14:textId="28C6D5A6" w:rsidR="00086AE8" w:rsidRPr="00AC1C9D" w:rsidRDefault="00086AE8" w:rsidP="00086AE8">
            <w:pPr>
              <w:rPr>
                <w:i/>
                <w:iCs/>
                <w:sz w:val="18"/>
                <w:szCs w:val="18"/>
              </w:rPr>
            </w:pPr>
            <w:r w:rsidRPr="00AC1C9D">
              <w:rPr>
                <w:i/>
                <w:iCs/>
                <w:sz w:val="18"/>
                <w:szCs w:val="18"/>
              </w:rPr>
              <w:t>0: 41.7</w:t>
            </w:r>
            <w:r w:rsidRPr="00AC1C9D">
              <w:rPr>
                <w:i/>
                <w:iCs/>
                <w:sz w:val="18"/>
                <w:szCs w:val="18"/>
              </w:rPr>
              <w:br/>
              <w:t>1: 29.2</w:t>
            </w:r>
            <w:r w:rsidRPr="00AC1C9D">
              <w:rPr>
                <w:i/>
                <w:iCs/>
                <w:sz w:val="18"/>
                <w:szCs w:val="18"/>
              </w:rPr>
              <w:br/>
              <w:t>2: 29.2</w:t>
            </w:r>
            <w:r w:rsidRPr="00AC1C9D">
              <w:rPr>
                <w:i/>
                <w:iCs/>
                <w:sz w:val="18"/>
                <w:szCs w:val="18"/>
              </w:rPr>
              <w:br/>
              <w:t>3: 0</w:t>
            </w:r>
          </w:p>
        </w:tc>
        <w:tc>
          <w:tcPr>
            <w:tcW w:w="1139" w:type="dxa"/>
            <w:gridSpan w:val="2"/>
            <w:tcBorders>
              <w:bottom w:val="single" w:sz="4" w:space="0" w:color="BFBFBF" w:themeColor="background1" w:themeShade="BF"/>
            </w:tcBorders>
            <w:shd w:val="clear" w:color="auto" w:fill="EFF2F2" w:themeFill="accent6"/>
          </w:tcPr>
          <w:p w14:paraId="42B5D7D3" w14:textId="77777777" w:rsidR="00086AE8" w:rsidRPr="00AC1C9D" w:rsidRDefault="00086AE8" w:rsidP="00086AE8">
            <w:pPr>
              <w:rPr>
                <w:i/>
                <w:iCs/>
                <w:sz w:val="18"/>
                <w:szCs w:val="18"/>
              </w:rPr>
            </w:pPr>
          </w:p>
        </w:tc>
      </w:tr>
      <w:tr w:rsidR="00086AE8" w:rsidRPr="00210543" w14:paraId="7CC8FD69" w14:textId="3E1AA0D1" w:rsidTr="00B17500">
        <w:tc>
          <w:tcPr>
            <w:tcW w:w="1993" w:type="dxa"/>
            <w:tcBorders>
              <w:top w:val="single" w:sz="4" w:space="0" w:color="BFBFBF" w:themeColor="background1" w:themeShade="BF"/>
              <w:bottom w:val="single" w:sz="4" w:space="0" w:color="BFBFBF" w:themeColor="background1" w:themeShade="BF"/>
            </w:tcBorders>
            <w:shd w:val="clear" w:color="auto" w:fill="EFF2F2" w:themeFill="accent6"/>
          </w:tcPr>
          <w:p w14:paraId="017BEF3B" w14:textId="77777777" w:rsidR="00086AE8" w:rsidRPr="00AC1C9D" w:rsidRDefault="00086AE8" w:rsidP="00086AE8">
            <w:pPr>
              <w:rPr>
                <w:i/>
                <w:iCs/>
                <w:sz w:val="18"/>
                <w:szCs w:val="18"/>
              </w:rPr>
            </w:pPr>
            <w:r w:rsidRPr="00AC1C9D">
              <w:rPr>
                <w:i/>
                <w:iCs/>
                <w:sz w:val="18"/>
                <w:szCs w:val="18"/>
              </w:rPr>
              <w:t>How often are you at a friend’s place?</w:t>
            </w:r>
          </w:p>
          <w:p w14:paraId="622DE809" w14:textId="77777777" w:rsidR="00086AE8" w:rsidRPr="00AC1C9D" w:rsidRDefault="00086AE8" w:rsidP="00086AE8">
            <w:pPr>
              <w:rPr>
                <w:i/>
                <w:iCs/>
                <w:sz w:val="18"/>
                <w:szCs w:val="18"/>
              </w:rPr>
            </w:pPr>
          </w:p>
          <w:p w14:paraId="1CE35D70" w14:textId="46243FE9" w:rsidR="00086AE8" w:rsidRPr="00AC1C9D" w:rsidRDefault="00086AE8" w:rsidP="00086AE8">
            <w:pPr>
              <w:rPr>
                <w:i/>
                <w:iCs/>
                <w:sz w:val="18"/>
                <w:szCs w:val="18"/>
              </w:rPr>
            </w:pPr>
          </w:p>
        </w:tc>
        <w:tc>
          <w:tcPr>
            <w:tcW w:w="1879" w:type="dxa"/>
            <w:tcBorders>
              <w:top w:val="single" w:sz="4" w:space="0" w:color="BFBFBF" w:themeColor="background1" w:themeShade="BF"/>
              <w:bottom w:val="single" w:sz="4" w:space="0" w:color="BFBFBF" w:themeColor="background1" w:themeShade="BF"/>
            </w:tcBorders>
            <w:shd w:val="clear" w:color="auto" w:fill="EFF2F2" w:themeFill="accent6"/>
          </w:tcPr>
          <w:p w14:paraId="3BE43E67" w14:textId="77777777" w:rsidR="007A6735" w:rsidRDefault="007A6735" w:rsidP="007A6735">
            <w:pPr>
              <w:rPr>
                <w:sz w:val="18"/>
                <w:szCs w:val="18"/>
              </w:rPr>
            </w:pPr>
            <w:r>
              <w:rPr>
                <w:sz w:val="18"/>
                <w:szCs w:val="18"/>
              </w:rPr>
              <w:t>0: Less than weekly</w:t>
            </w:r>
          </w:p>
          <w:p w14:paraId="3E3AC36B" w14:textId="77777777" w:rsidR="007A6735" w:rsidRDefault="007A6735" w:rsidP="007A6735">
            <w:pPr>
              <w:rPr>
                <w:sz w:val="18"/>
                <w:szCs w:val="18"/>
              </w:rPr>
            </w:pPr>
            <w:r>
              <w:rPr>
                <w:sz w:val="18"/>
                <w:szCs w:val="18"/>
              </w:rPr>
              <w:t>1: One day/week</w:t>
            </w:r>
          </w:p>
          <w:p w14:paraId="6F67BD14" w14:textId="77777777" w:rsidR="007A6735" w:rsidRDefault="007A6735" w:rsidP="007A6735">
            <w:pPr>
              <w:rPr>
                <w:sz w:val="18"/>
                <w:szCs w:val="18"/>
              </w:rPr>
            </w:pPr>
            <w:r>
              <w:rPr>
                <w:sz w:val="18"/>
                <w:szCs w:val="18"/>
              </w:rPr>
              <w:t>2: A few days/week</w:t>
            </w:r>
          </w:p>
          <w:p w14:paraId="59844A42" w14:textId="79CDA6F7" w:rsidR="00086AE8" w:rsidRPr="00AC1C9D" w:rsidRDefault="007A6735" w:rsidP="007A6735">
            <w:pPr>
              <w:rPr>
                <w:i/>
                <w:iCs/>
                <w:sz w:val="18"/>
                <w:szCs w:val="18"/>
              </w:rPr>
            </w:pPr>
            <w:r w:rsidRPr="00AC1C9D">
              <w:rPr>
                <w:sz w:val="18"/>
                <w:szCs w:val="18"/>
              </w:rPr>
              <w:t>3: Daily</w:t>
            </w:r>
          </w:p>
        </w:tc>
        <w:tc>
          <w:tcPr>
            <w:tcW w:w="1196" w:type="dxa"/>
            <w:tcBorders>
              <w:top w:val="single" w:sz="4" w:space="0" w:color="BFBFBF" w:themeColor="background1" w:themeShade="BF"/>
              <w:bottom w:val="single" w:sz="4" w:space="0" w:color="BFBFBF" w:themeColor="background1" w:themeShade="BF"/>
            </w:tcBorders>
            <w:shd w:val="clear" w:color="auto" w:fill="EFF2F2" w:themeFill="accent6"/>
          </w:tcPr>
          <w:p w14:paraId="45EA028B" w14:textId="77777777" w:rsidR="00086AE8" w:rsidRPr="00AC1C9D" w:rsidRDefault="00086AE8" w:rsidP="00086AE8">
            <w:pPr>
              <w:rPr>
                <w:i/>
                <w:iCs/>
                <w:sz w:val="18"/>
                <w:szCs w:val="18"/>
              </w:rPr>
            </w:pPr>
          </w:p>
        </w:tc>
        <w:tc>
          <w:tcPr>
            <w:tcW w:w="968" w:type="dxa"/>
            <w:tcBorders>
              <w:top w:val="single" w:sz="4" w:space="0" w:color="BFBFBF" w:themeColor="background1" w:themeShade="BF"/>
              <w:bottom w:val="single" w:sz="4" w:space="0" w:color="BFBFBF" w:themeColor="background1" w:themeShade="BF"/>
            </w:tcBorders>
            <w:shd w:val="clear" w:color="auto" w:fill="EFF2F2" w:themeFill="accent6"/>
          </w:tcPr>
          <w:p w14:paraId="6CDDD482" w14:textId="202DE4C9" w:rsidR="00086AE8" w:rsidRPr="00AC1C9D" w:rsidRDefault="00086AE8" w:rsidP="00086AE8">
            <w:pPr>
              <w:rPr>
                <w:i/>
                <w:iCs/>
                <w:sz w:val="18"/>
                <w:szCs w:val="18"/>
              </w:rPr>
            </w:pPr>
            <w:r w:rsidRPr="00AC1C9D">
              <w:rPr>
                <w:i/>
                <w:iCs/>
                <w:sz w:val="18"/>
                <w:szCs w:val="18"/>
              </w:rPr>
              <w:t>0: 27.4</w:t>
            </w:r>
          </w:p>
          <w:p w14:paraId="4EA64B49" w14:textId="55EA165C" w:rsidR="00086AE8" w:rsidRPr="00AC1C9D" w:rsidRDefault="00086AE8" w:rsidP="00086AE8">
            <w:pPr>
              <w:rPr>
                <w:i/>
                <w:iCs/>
                <w:sz w:val="18"/>
                <w:szCs w:val="18"/>
              </w:rPr>
            </w:pPr>
            <w:r w:rsidRPr="00AC1C9D">
              <w:rPr>
                <w:i/>
                <w:iCs/>
                <w:sz w:val="18"/>
                <w:szCs w:val="18"/>
              </w:rPr>
              <w:t>1: 28.4</w:t>
            </w:r>
          </w:p>
          <w:p w14:paraId="4D61EE7C" w14:textId="61F8FC42" w:rsidR="00086AE8" w:rsidRPr="00AC1C9D" w:rsidRDefault="00086AE8" w:rsidP="00086AE8">
            <w:pPr>
              <w:rPr>
                <w:i/>
                <w:iCs/>
                <w:sz w:val="18"/>
                <w:szCs w:val="18"/>
              </w:rPr>
            </w:pPr>
            <w:r w:rsidRPr="00AC1C9D">
              <w:rPr>
                <w:i/>
                <w:iCs/>
                <w:sz w:val="18"/>
                <w:szCs w:val="18"/>
              </w:rPr>
              <w:t>2: 42.1</w:t>
            </w:r>
          </w:p>
          <w:p w14:paraId="2C29535F" w14:textId="7A6C3FD4" w:rsidR="00086AE8" w:rsidRPr="00AC1C9D" w:rsidRDefault="00086AE8" w:rsidP="00086AE8">
            <w:pPr>
              <w:rPr>
                <w:i/>
                <w:iCs/>
                <w:sz w:val="18"/>
                <w:szCs w:val="18"/>
              </w:rPr>
            </w:pPr>
            <w:r w:rsidRPr="00AC1C9D">
              <w:rPr>
                <w:i/>
                <w:iCs/>
                <w:sz w:val="18"/>
                <w:szCs w:val="18"/>
              </w:rPr>
              <w:t>3: 2.1</w:t>
            </w:r>
          </w:p>
        </w:tc>
        <w:tc>
          <w:tcPr>
            <w:tcW w:w="1139" w:type="dxa"/>
            <w:tcBorders>
              <w:top w:val="single" w:sz="4" w:space="0" w:color="BFBFBF" w:themeColor="background1" w:themeShade="BF"/>
              <w:bottom w:val="single" w:sz="4" w:space="0" w:color="BFBFBF" w:themeColor="background1" w:themeShade="BF"/>
            </w:tcBorders>
            <w:shd w:val="clear" w:color="auto" w:fill="EFF2F2" w:themeFill="accent6"/>
          </w:tcPr>
          <w:p w14:paraId="1343F6C8" w14:textId="77777777" w:rsidR="00086AE8" w:rsidRPr="00AC1C9D" w:rsidRDefault="00086AE8" w:rsidP="00086AE8">
            <w:pPr>
              <w:rPr>
                <w:i/>
                <w:iCs/>
                <w:sz w:val="18"/>
                <w:szCs w:val="18"/>
              </w:rPr>
            </w:pPr>
          </w:p>
        </w:tc>
        <w:tc>
          <w:tcPr>
            <w:tcW w:w="1134" w:type="dxa"/>
            <w:tcBorders>
              <w:top w:val="single" w:sz="4" w:space="0" w:color="BFBFBF" w:themeColor="background1" w:themeShade="BF"/>
              <w:bottom w:val="single" w:sz="4" w:space="0" w:color="BFBFBF" w:themeColor="background1" w:themeShade="BF"/>
            </w:tcBorders>
            <w:shd w:val="clear" w:color="auto" w:fill="EFF2F2" w:themeFill="accent6"/>
          </w:tcPr>
          <w:p w14:paraId="620C03F7" w14:textId="23AF0C27" w:rsidR="00086AE8" w:rsidRPr="00AC1C9D" w:rsidRDefault="00086AE8" w:rsidP="00086AE8">
            <w:pPr>
              <w:rPr>
                <w:i/>
                <w:iCs/>
                <w:sz w:val="18"/>
                <w:szCs w:val="18"/>
              </w:rPr>
            </w:pPr>
            <w:r w:rsidRPr="00AC1C9D">
              <w:rPr>
                <w:i/>
                <w:iCs/>
                <w:sz w:val="18"/>
                <w:szCs w:val="18"/>
              </w:rPr>
              <w:t>0: 46.7</w:t>
            </w:r>
            <w:r w:rsidRPr="00AC1C9D">
              <w:rPr>
                <w:i/>
                <w:iCs/>
                <w:sz w:val="18"/>
                <w:szCs w:val="18"/>
              </w:rPr>
              <w:br/>
              <w:t>1: 20.0</w:t>
            </w:r>
            <w:r w:rsidRPr="00AC1C9D">
              <w:rPr>
                <w:i/>
                <w:iCs/>
                <w:sz w:val="18"/>
                <w:szCs w:val="18"/>
              </w:rPr>
              <w:br/>
              <w:t>2: 31.1</w:t>
            </w:r>
            <w:r w:rsidRPr="00AC1C9D">
              <w:rPr>
                <w:i/>
                <w:iCs/>
                <w:sz w:val="18"/>
                <w:szCs w:val="18"/>
              </w:rPr>
              <w:br/>
              <w:t>0: 2.2</w:t>
            </w:r>
          </w:p>
        </w:tc>
        <w:tc>
          <w:tcPr>
            <w:tcW w:w="1139" w:type="dxa"/>
            <w:tcBorders>
              <w:top w:val="single" w:sz="4" w:space="0" w:color="BFBFBF" w:themeColor="background1" w:themeShade="BF"/>
              <w:bottom w:val="single" w:sz="4" w:space="0" w:color="BFBFBF" w:themeColor="background1" w:themeShade="BF"/>
            </w:tcBorders>
            <w:shd w:val="clear" w:color="auto" w:fill="EFF2F2" w:themeFill="accent6"/>
          </w:tcPr>
          <w:p w14:paraId="2B737974" w14:textId="77777777" w:rsidR="00086AE8" w:rsidRPr="00AC1C9D" w:rsidRDefault="00086AE8" w:rsidP="00086AE8">
            <w:pPr>
              <w:rPr>
                <w:i/>
                <w:iCs/>
                <w:sz w:val="18"/>
                <w:szCs w:val="18"/>
              </w:rPr>
            </w:pPr>
          </w:p>
        </w:tc>
        <w:tc>
          <w:tcPr>
            <w:tcW w:w="968" w:type="dxa"/>
            <w:tcBorders>
              <w:top w:val="single" w:sz="4" w:space="0" w:color="BFBFBF" w:themeColor="background1" w:themeShade="BF"/>
              <w:bottom w:val="single" w:sz="4" w:space="0" w:color="BFBFBF" w:themeColor="background1" w:themeShade="BF"/>
            </w:tcBorders>
            <w:shd w:val="clear" w:color="auto" w:fill="EFF2F2" w:themeFill="accent6"/>
          </w:tcPr>
          <w:p w14:paraId="63534220" w14:textId="25AEDFEB" w:rsidR="00086AE8" w:rsidRPr="00AC1C9D" w:rsidRDefault="00086AE8" w:rsidP="00086AE8">
            <w:pPr>
              <w:rPr>
                <w:i/>
                <w:iCs/>
                <w:sz w:val="18"/>
                <w:szCs w:val="18"/>
              </w:rPr>
            </w:pPr>
            <w:r w:rsidRPr="00AC1C9D">
              <w:rPr>
                <w:i/>
                <w:iCs/>
                <w:sz w:val="18"/>
                <w:szCs w:val="18"/>
              </w:rPr>
              <w:t>0: 25.3</w:t>
            </w:r>
            <w:r w:rsidRPr="00AC1C9D">
              <w:rPr>
                <w:i/>
                <w:iCs/>
                <w:sz w:val="18"/>
                <w:szCs w:val="18"/>
              </w:rPr>
              <w:br/>
              <w:t>1: 25.3</w:t>
            </w:r>
            <w:r w:rsidRPr="00AC1C9D">
              <w:rPr>
                <w:i/>
                <w:iCs/>
                <w:sz w:val="18"/>
                <w:szCs w:val="18"/>
              </w:rPr>
              <w:br/>
              <w:t>2: 45.8</w:t>
            </w:r>
            <w:r w:rsidRPr="00AC1C9D">
              <w:rPr>
                <w:i/>
                <w:iCs/>
                <w:sz w:val="18"/>
                <w:szCs w:val="18"/>
              </w:rPr>
              <w:br/>
              <w:t>3: 3.6</w:t>
            </w:r>
          </w:p>
        </w:tc>
        <w:tc>
          <w:tcPr>
            <w:tcW w:w="1139" w:type="dxa"/>
            <w:tcBorders>
              <w:top w:val="single" w:sz="4" w:space="0" w:color="BFBFBF" w:themeColor="background1" w:themeShade="BF"/>
              <w:bottom w:val="single" w:sz="4" w:space="0" w:color="BFBFBF" w:themeColor="background1" w:themeShade="BF"/>
            </w:tcBorders>
            <w:shd w:val="clear" w:color="auto" w:fill="EFF2F2" w:themeFill="accent6"/>
          </w:tcPr>
          <w:p w14:paraId="4C18E2BF" w14:textId="77777777" w:rsidR="00086AE8" w:rsidRPr="00AC1C9D" w:rsidRDefault="00086AE8" w:rsidP="00086AE8">
            <w:pPr>
              <w:rPr>
                <w:i/>
                <w:iCs/>
                <w:sz w:val="18"/>
                <w:szCs w:val="18"/>
              </w:rPr>
            </w:pPr>
          </w:p>
        </w:tc>
        <w:tc>
          <w:tcPr>
            <w:tcW w:w="1134" w:type="dxa"/>
            <w:tcBorders>
              <w:top w:val="single" w:sz="4" w:space="0" w:color="BFBFBF" w:themeColor="background1" w:themeShade="BF"/>
              <w:bottom w:val="single" w:sz="4" w:space="0" w:color="BFBFBF" w:themeColor="background1" w:themeShade="BF"/>
            </w:tcBorders>
            <w:shd w:val="clear" w:color="auto" w:fill="EFF2F2" w:themeFill="accent6"/>
          </w:tcPr>
          <w:p w14:paraId="3776C2FF" w14:textId="7E0F35FB" w:rsidR="00086AE8" w:rsidRPr="00AC1C9D" w:rsidRDefault="00086AE8" w:rsidP="00086AE8">
            <w:pPr>
              <w:rPr>
                <w:i/>
                <w:iCs/>
                <w:sz w:val="18"/>
                <w:szCs w:val="18"/>
              </w:rPr>
            </w:pPr>
            <w:r w:rsidRPr="00AC1C9D">
              <w:rPr>
                <w:i/>
                <w:iCs/>
                <w:sz w:val="18"/>
                <w:szCs w:val="18"/>
              </w:rPr>
              <w:t>0: 37.5</w:t>
            </w:r>
            <w:r w:rsidRPr="00AC1C9D">
              <w:rPr>
                <w:i/>
                <w:iCs/>
                <w:sz w:val="18"/>
                <w:szCs w:val="18"/>
              </w:rPr>
              <w:br/>
              <w:t>1: 29.2</w:t>
            </w:r>
            <w:r w:rsidRPr="00AC1C9D">
              <w:rPr>
                <w:i/>
                <w:iCs/>
                <w:sz w:val="18"/>
                <w:szCs w:val="18"/>
              </w:rPr>
              <w:br/>
              <w:t>2: 29.2</w:t>
            </w:r>
            <w:r w:rsidRPr="00AC1C9D">
              <w:rPr>
                <w:i/>
                <w:iCs/>
                <w:sz w:val="18"/>
                <w:szCs w:val="18"/>
              </w:rPr>
              <w:br/>
              <w:t>3: 4.2</w:t>
            </w:r>
          </w:p>
        </w:tc>
        <w:tc>
          <w:tcPr>
            <w:tcW w:w="1139" w:type="dxa"/>
            <w:gridSpan w:val="2"/>
            <w:tcBorders>
              <w:top w:val="single" w:sz="4" w:space="0" w:color="BFBFBF" w:themeColor="background1" w:themeShade="BF"/>
              <w:bottom w:val="single" w:sz="4" w:space="0" w:color="BFBFBF" w:themeColor="background1" w:themeShade="BF"/>
            </w:tcBorders>
            <w:shd w:val="clear" w:color="auto" w:fill="EFF2F2" w:themeFill="accent6"/>
          </w:tcPr>
          <w:p w14:paraId="1E9851E9" w14:textId="77777777" w:rsidR="00086AE8" w:rsidRPr="00AC1C9D" w:rsidRDefault="00086AE8" w:rsidP="00086AE8">
            <w:pPr>
              <w:rPr>
                <w:i/>
                <w:iCs/>
                <w:sz w:val="18"/>
                <w:szCs w:val="18"/>
              </w:rPr>
            </w:pPr>
          </w:p>
        </w:tc>
      </w:tr>
      <w:tr w:rsidR="00086AE8" w:rsidRPr="00210543" w14:paraId="5D047F02" w14:textId="1B55870F" w:rsidTr="00B17500">
        <w:tc>
          <w:tcPr>
            <w:tcW w:w="1993" w:type="dxa"/>
            <w:tcBorders>
              <w:top w:val="single" w:sz="4" w:space="0" w:color="BFBFBF" w:themeColor="background1" w:themeShade="BF"/>
              <w:bottom w:val="single" w:sz="4" w:space="0" w:color="BFBFBF" w:themeColor="background1" w:themeShade="BF"/>
            </w:tcBorders>
            <w:shd w:val="clear" w:color="auto" w:fill="EFF2F2" w:themeFill="accent6"/>
          </w:tcPr>
          <w:p w14:paraId="1BE6A7DA" w14:textId="52048481" w:rsidR="00086AE8" w:rsidRPr="00AC1C9D" w:rsidRDefault="00086AE8" w:rsidP="00086AE8">
            <w:pPr>
              <w:rPr>
                <w:i/>
                <w:iCs/>
                <w:sz w:val="18"/>
                <w:szCs w:val="18"/>
              </w:rPr>
            </w:pPr>
            <w:r w:rsidRPr="00AC1C9D">
              <w:rPr>
                <w:i/>
                <w:iCs/>
                <w:sz w:val="18"/>
                <w:szCs w:val="18"/>
              </w:rPr>
              <w:t xml:space="preserve">How often do you meet friends elsewhere than </w:t>
            </w:r>
            <w:r w:rsidR="00B07C74">
              <w:rPr>
                <w:i/>
                <w:iCs/>
                <w:sz w:val="18"/>
                <w:szCs w:val="18"/>
              </w:rPr>
              <w:t xml:space="preserve">at </w:t>
            </w:r>
            <w:r w:rsidRPr="00AC1C9D">
              <w:rPr>
                <w:i/>
                <w:iCs/>
                <w:sz w:val="18"/>
                <w:szCs w:val="18"/>
              </w:rPr>
              <w:t>someone’s home?</w:t>
            </w:r>
          </w:p>
          <w:p w14:paraId="3B61431B" w14:textId="393A49DD" w:rsidR="00086AE8" w:rsidRPr="00AC1C9D" w:rsidRDefault="00086AE8" w:rsidP="00086AE8">
            <w:pPr>
              <w:rPr>
                <w:i/>
                <w:iCs/>
                <w:sz w:val="18"/>
                <w:szCs w:val="18"/>
              </w:rPr>
            </w:pPr>
          </w:p>
        </w:tc>
        <w:tc>
          <w:tcPr>
            <w:tcW w:w="1879" w:type="dxa"/>
            <w:tcBorders>
              <w:top w:val="single" w:sz="4" w:space="0" w:color="BFBFBF" w:themeColor="background1" w:themeShade="BF"/>
              <w:bottom w:val="single" w:sz="4" w:space="0" w:color="BFBFBF" w:themeColor="background1" w:themeShade="BF"/>
            </w:tcBorders>
            <w:shd w:val="clear" w:color="auto" w:fill="EFF2F2" w:themeFill="accent6"/>
          </w:tcPr>
          <w:p w14:paraId="7321E46C" w14:textId="77777777" w:rsidR="007A6735" w:rsidRDefault="007A6735" w:rsidP="007A6735">
            <w:pPr>
              <w:rPr>
                <w:sz w:val="18"/>
                <w:szCs w:val="18"/>
              </w:rPr>
            </w:pPr>
            <w:r>
              <w:rPr>
                <w:sz w:val="18"/>
                <w:szCs w:val="18"/>
              </w:rPr>
              <w:t>0: Less than weekly</w:t>
            </w:r>
          </w:p>
          <w:p w14:paraId="7644F981" w14:textId="77777777" w:rsidR="007A6735" w:rsidRDefault="007A6735" w:rsidP="007A6735">
            <w:pPr>
              <w:rPr>
                <w:sz w:val="18"/>
                <w:szCs w:val="18"/>
              </w:rPr>
            </w:pPr>
            <w:r>
              <w:rPr>
                <w:sz w:val="18"/>
                <w:szCs w:val="18"/>
              </w:rPr>
              <w:t>1: One day/week</w:t>
            </w:r>
          </w:p>
          <w:p w14:paraId="4F24D29B" w14:textId="77777777" w:rsidR="007A6735" w:rsidRDefault="007A6735" w:rsidP="007A6735">
            <w:pPr>
              <w:rPr>
                <w:sz w:val="18"/>
                <w:szCs w:val="18"/>
              </w:rPr>
            </w:pPr>
            <w:r>
              <w:rPr>
                <w:sz w:val="18"/>
                <w:szCs w:val="18"/>
              </w:rPr>
              <w:t>2: A few days/week</w:t>
            </w:r>
          </w:p>
          <w:p w14:paraId="1D583C0D" w14:textId="42550F81" w:rsidR="00086AE8" w:rsidRPr="00AC1C9D" w:rsidRDefault="007A6735" w:rsidP="00086AE8">
            <w:pPr>
              <w:rPr>
                <w:i/>
                <w:iCs/>
                <w:sz w:val="18"/>
                <w:szCs w:val="18"/>
              </w:rPr>
            </w:pPr>
            <w:r w:rsidRPr="00AC1C9D">
              <w:rPr>
                <w:sz w:val="18"/>
                <w:szCs w:val="18"/>
              </w:rPr>
              <w:t>3: Dail</w:t>
            </w:r>
            <w:r>
              <w:rPr>
                <w:sz w:val="18"/>
                <w:szCs w:val="18"/>
              </w:rPr>
              <w:t>y</w:t>
            </w:r>
          </w:p>
        </w:tc>
        <w:tc>
          <w:tcPr>
            <w:tcW w:w="1196" w:type="dxa"/>
            <w:tcBorders>
              <w:top w:val="single" w:sz="4" w:space="0" w:color="BFBFBF" w:themeColor="background1" w:themeShade="BF"/>
              <w:bottom w:val="single" w:sz="4" w:space="0" w:color="BFBFBF" w:themeColor="background1" w:themeShade="BF"/>
            </w:tcBorders>
            <w:shd w:val="clear" w:color="auto" w:fill="EFF2F2" w:themeFill="accent6"/>
          </w:tcPr>
          <w:p w14:paraId="3A5BEB83" w14:textId="77777777" w:rsidR="00086AE8" w:rsidRPr="00AC1C9D" w:rsidRDefault="00086AE8" w:rsidP="00086AE8">
            <w:pPr>
              <w:rPr>
                <w:i/>
                <w:iCs/>
                <w:sz w:val="18"/>
                <w:szCs w:val="18"/>
              </w:rPr>
            </w:pPr>
          </w:p>
        </w:tc>
        <w:tc>
          <w:tcPr>
            <w:tcW w:w="968" w:type="dxa"/>
            <w:tcBorders>
              <w:top w:val="single" w:sz="4" w:space="0" w:color="BFBFBF" w:themeColor="background1" w:themeShade="BF"/>
              <w:bottom w:val="single" w:sz="4" w:space="0" w:color="BFBFBF" w:themeColor="background1" w:themeShade="BF"/>
            </w:tcBorders>
            <w:shd w:val="clear" w:color="auto" w:fill="EFF2F2" w:themeFill="accent6"/>
          </w:tcPr>
          <w:p w14:paraId="7BC2DC2B" w14:textId="55BEBDB9" w:rsidR="00086AE8" w:rsidRPr="00AC1C9D" w:rsidRDefault="00086AE8" w:rsidP="00086AE8">
            <w:pPr>
              <w:rPr>
                <w:i/>
                <w:iCs/>
                <w:sz w:val="18"/>
                <w:szCs w:val="18"/>
              </w:rPr>
            </w:pPr>
            <w:r w:rsidRPr="00AC1C9D">
              <w:rPr>
                <w:i/>
                <w:iCs/>
                <w:sz w:val="18"/>
                <w:szCs w:val="18"/>
              </w:rPr>
              <w:t>0: 14.7</w:t>
            </w:r>
          </w:p>
          <w:p w14:paraId="7B937EAB" w14:textId="13A79088" w:rsidR="00086AE8" w:rsidRPr="00AC1C9D" w:rsidRDefault="00086AE8" w:rsidP="00086AE8">
            <w:pPr>
              <w:rPr>
                <w:i/>
                <w:iCs/>
                <w:sz w:val="18"/>
                <w:szCs w:val="18"/>
              </w:rPr>
            </w:pPr>
            <w:r w:rsidRPr="00AC1C9D">
              <w:rPr>
                <w:i/>
                <w:iCs/>
                <w:sz w:val="18"/>
                <w:szCs w:val="18"/>
              </w:rPr>
              <w:t>1: 18.9</w:t>
            </w:r>
          </w:p>
          <w:p w14:paraId="5A1362F7" w14:textId="5ED9325F" w:rsidR="00086AE8" w:rsidRPr="00AC1C9D" w:rsidRDefault="00086AE8" w:rsidP="00086AE8">
            <w:pPr>
              <w:rPr>
                <w:i/>
                <w:iCs/>
                <w:sz w:val="18"/>
                <w:szCs w:val="18"/>
              </w:rPr>
            </w:pPr>
            <w:r w:rsidRPr="00AC1C9D">
              <w:rPr>
                <w:i/>
                <w:iCs/>
                <w:sz w:val="18"/>
                <w:szCs w:val="18"/>
              </w:rPr>
              <w:t>2: 47.4</w:t>
            </w:r>
          </w:p>
          <w:p w14:paraId="43D79F22" w14:textId="29C68EBE" w:rsidR="00086AE8" w:rsidRPr="00AC1C9D" w:rsidRDefault="00086AE8" w:rsidP="00086AE8">
            <w:pPr>
              <w:rPr>
                <w:i/>
                <w:iCs/>
                <w:sz w:val="18"/>
                <w:szCs w:val="18"/>
              </w:rPr>
            </w:pPr>
            <w:r w:rsidRPr="00AC1C9D">
              <w:rPr>
                <w:i/>
                <w:iCs/>
                <w:sz w:val="18"/>
                <w:szCs w:val="18"/>
              </w:rPr>
              <w:t>3: 18.9</w:t>
            </w:r>
          </w:p>
        </w:tc>
        <w:tc>
          <w:tcPr>
            <w:tcW w:w="1139" w:type="dxa"/>
            <w:tcBorders>
              <w:top w:val="single" w:sz="4" w:space="0" w:color="BFBFBF" w:themeColor="background1" w:themeShade="BF"/>
              <w:bottom w:val="single" w:sz="4" w:space="0" w:color="BFBFBF" w:themeColor="background1" w:themeShade="BF"/>
            </w:tcBorders>
            <w:shd w:val="clear" w:color="auto" w:fill="EFF2F2" w:themeFill="accent6"/>
          </w:tcPr>
          <w:p w14:paraId="6F1ACDC8" w14:textId="77777777" w:rsidR="00086AE8" w:rsidRPr="00AC1C9D" w:rsidRDefault="00086AE8" w:rsidP="00086AE8">
            <w:pPr>
              <w:rPr>
                <w:i/>
                <w:iCs/>
                <w:sz w:val="18"/>
                <w:szCs w:val="18"/>
              </w:rPr>
            </w:pPr>
          </w:p>
        </w:tc>
        <w:tc>
          <w:tcPr>
            <w:tcW w:w="1134" w:type="dxa"/>
            <w:tcBorders>
              <w:top w:val="single" w:sz="4" w:space="0" w:color="BFBFBF" w:themeColor="background1" w:themeShade="BF"/>
              <w:bottom w:val="single" w:sz="4" w:space="0" w:color="BFBFBF" w:themeColor="background1" w:themeShade="BF"/>
            </w:tcBorders>
            <w:shd w:val="clear" w:color="auto" w:fill="EFF2F2" w:themeFill="accent6"/>
          </w:tcPr>
          <w:p w14:paraId="3443230B" w14:textId="687B9B1D" w:rsidR="00086AE8" w:rsidRPr="00AC1C9D" w:rsidRDefault="00086AE8" w:rsidP="00086AE8">
            <w:pPr>
              <w:rPr>
                <w:i/>
                <w:iCs/>
                <w:sz w:val="18"/>
                <w:szCs w:val="18"/>
              </w:rPr>
            </w:pPr>
            <w:r w:rsidRPr="00AC1C9D">
              <w:rPr>
                <w:i/>
                <w:iCs/>
                <w:sz w:val="18"/>
                <w:szCs w:val="18"/>
              </w:rPr>
              <w:t>0: 22.2</w:t>
            </w:r>
            <w:r w:rsidRPr="00AC1C9D">
              <w:rPr>
                <w:i/>
                <w:iCs/>
                <w:sz w:val="18"/>
                <w:szCs w:val="18"/>
              </w:rPr>
              <w:br/>
              <w:t>1: 20.0</w:t>
            </w:r>
            <w:r w:rsidRPr="00AC1C9D">
              <w:rPr>
                <w:i/>
                <w:iCs/>
                <w:sz w:val="18"/>
                <w:szCs w:val="18"/>
              </w:rPr>
              <w:br/>
              <w:t>2: 46.7</w:t>
            </w:r>
            <w:r w:rsidRPr="00AC1C9D">
              <w:rPr>
                <w:i/>
                <w:iCs/>
                <w:sz w:val="18"/>
                <w:szCs w:val="18"/>
              </w:rPr>
              <w:br/>
              <w:t>3: 11.1</w:t>
            </w:r>
          </w:p>
        </w:tc>
        <w:tc>
          <w:tcPr>
            <w:tcW w:w="1139" w:type="dxa"/>
            <w:tcBorders>
              <w:top w:val="single" w:sz="4" w:space="0" w:color="BFBFBF" w:themeColor="background1" w:themeShade="BF"/>
              <w:bottom w:val="single" w:sz="4" w:space="0" w:color="BFBFBF" w:themeColor="background1" w:themeShade="BF"/>
            </w:tcBorders>
            <w:shd w:val="clear" w:color="auto" w:fill="EFF2F2" w:themeFill="accent6"/>
          </w:tcPr>
          <w:p w14:paraId="7EDDEE2B" w14:textId="77777777" w:rsidR="00086AE8" w:rsidRPr="00AC1C9D" w:rsidRDefault="00086AE8" w:rsidP="00086AE8">
            <w:pPr>
              <w:rPr>
                <w:i/>
                <w:iCs/>
                <w:sz w:val="18"/>
                <w:szCs w:val="18"/>
              </w:rPr>
            </w:pPr>
          </w:p>
        </w:tc>
        <w:tc>
          <w:tcPr>
            <w:tcW w:w="968" w:type="dxa"/>
            <w:tcBorders>
              <w:top w:val="single" w:sz="4" w:space="0" w:color="BFBFBF" w:themeColor="background1" w:themeShade="BF"/>
              <w:bottom w:val="single" w:sz="4" w:space="0" w:color="BFBFBF" w:themeColor="background1" w:themeShade="BF"/>
            </w:tcBorders>
            <w:shd w:val="clear" w:color="auto" w:fill="EFF2F2" w:themeFill="accent6"/>
          </w:tcPr>
          <w:p w14:paraId="21383370" w14:textId="16E973BD" w:rsidR="00086AE8" w:rsidRPr="00AC1C9D" w:rsidRDefault="00086AE8" w:rsidP="00086AE8">
            <w:pPr>
              <w:rPr>
                <w:i/>
                <w:iCs/>
                <w:sz w:val="18"/>
                <w:szCs w:val="18"/>
              </w:rPr>
            </w:pPr>
            <w:r w:rsidRPr="00AC1C9D">
              <w:rPr>
                <w:i/>
                <w:iCs/>
                <w:sz w:val="18"/>
                <w:szCs w:val="18"/>
              </w:rPr>
              <w:t>0: 9.6</w:t>
            </w:r>
            <w:r w:rsidRPr="00AC1C9D">
              <w:rPr>
                <w:i/>
                <w:iCs/>
                <w:sz w:val="18"/>
                <w:szCs w:val="18"/>
              </w:rPr>
              <w:br/>
              <w:t>1: 12.0</w:t>
            </w:r>
            <w:r w:rsidRPr="00AC1C9D">
              <w:rPr>
                <w:i/>
                <w:iCs/>
                <w:sz w:val="18"/>
                <w:szCs w:val="18"/>
              </w:rPr>
              <w:br/>
              <w:t>2: 53.0</w:t>
            </w:r>
            <w:r w:rsidRPr="00AC1C9D">
              <w:rPr>
                <w:i/>
                <w:iCs/>
                <w:sz w:val="18"/>
                <w:szCs w:val="18"/>
              </w:rPr>
              <w:br/>
              <w:t>3: 25.3</w:t>
            </w:r>
          </w:p>
        </w:tc>
        <w:tc>
          <w:tcPr>
            <w:tcW w:w="1139" w:type="dxa"/>
            <w:tcBorders>
              <w:top w:val="single" w:sz="4" w:space="0" w:color="BFBFBF" w:themeColor="background1" w:themeShade="BF"/>
              <w:bottom w:val="single" w:sz="4" w:space="0" w:color="BFBFBF" w:themeColor="background1" w:themeShade="BF"/>
            </w:tcBorders>
            <w:shd w:val="clear" w:color="auto" w:fill="EFF2F2" w:themeFill="accent6"/>
          </w:tcPr>
          <w:p w14:paraId="48E0A3E1" w14:textId="77777777" w:rsidR="00086AE8" w:rsidRPr="00AC1C9D" w:rsidRDefault="00086AE8" w:rsidP="00086AE8">
            <w:pPr>
              <w:rPr>
                <w:i/>
                <w:iCs/>
                <w:sz w:val="18"/>
                <w:szCs w:val="18"/>
              </w:rPr>
            </w:pPr>
          </w:p>
        </w:tc>
        <w:tc>
          <w:tcPr>
            <w:tcW w:w="1134" w:type="dxa"/>
            <w:tcBorders>
              <w:top w:val="single" w:sz="4" w:space="0" w:color="BFBFBF" w:themeColor="background1" w:themeShade="BF"/>
              <w:bottom w:val="single" w:sz="4" w:space="0" w:color="BFBFBF" w:themeColor="background1" w:themeShade="BF"/>
            </w:tcBorders>
            <w:shd w:val="clear" w:color="auto" w:fill="EFF2F2" w:themeFill="accent6"/>
          </w:tcPr>
          <w:p w14:paraId="46D09F81" w14:textId="0BC551E3" w:rsidR="00086AE8" w:rsidRPr="00AC1C9D" w:rsidRDefault="00086AE8" w:rsidP="00086AE8">
            <w:pPr>
              <w:rPr>
                <w:i/>
                <w:iCs/>
                <w:sz w:val="18"/>
                <w:szCs w:val="18"/>
              </w:rPr>
            </w:pPr>
            <w:r w:rsidRPr="00AC1C9D">
              <w:rPr>
                <w:i/>
                <w:iCs/>
                <w:sz w:val="18"/>
                <w:szCs w:val="18"/>
              </w:rPr>
              <w:t>0: 12.5</w:t>
            </w:r>
            <w:r w:rsidRPr="00AC1C9D">
              <w:rPr>
                <w:i/>
                <w:iCs/>
                <w:sz w:val="18"/>
                <w:szCs w:val="18"/>
              </w:rPr>
              <w:br/>
              <w:t>1: 25.0</w:t>
            </w:r>
            <w:r w:rsidRPr="00AC1C9D">
              <w:rPr>
                <w:i/>
                <w:iCs/>
                <w:sz w:val="18"/>
                <w:szCs w:val="18"/>
              </w:rPr>
              <w:br/>
              <w:t>2: 41.7</w:t>
            </w:r>
            <w:r w:rsidRPr="00AC1C9D">
              <w:rPr>
                <w:i/>
                <w:iCs/>
                <w:sz w:val="18"/>
                <w:szCs w:val="18"/>
              </w:rPr>
              <w:br/>
              <w:t>3: 20.8</w:t>
            </w:r>
          </w:p>
        </w:tc>
        <w:tc>
          <w:tcPr>
            <w:tcW w:w="1139" w:type="dxa"/>
            <w:gridSpan w:val="2"/>
            <w:tcBorders>
              <w:top w:val="single" w:sz="4" w:space="0" w:color="BFBFBF" w:themeColor="background1" w:themeShade="BF"/>
              <w:bottom w:val="single" w:sz="4" w:space="0" w:color="BFBFBF" w:themeColor="background1" w:themeShade="BF"/>
            </w:tcBorders>
            <w:shd w:val="clear" w:color="auto" w:fill="EFF2F2" w:themeFill="accent6"/>
          </w:tcPr>
          <w:p w14:paraId="3B2B021F" w14:textId="4E6A1C46" w:rsidR="00086AE8" w:rsidRPr="00AC1C9D" w:rsidRDefault="00086AE8" w:rsidP="00086AE8">
            <w:pPr>
              <w:rPr>
                <w:i/>
                <w:iCs/>
                <w:sz w:val="18"/>
                <w:szCs w:val="18"/>
              </w:rPr>
            </w:pPr>
          </w:p>
        </w:tc>
      </w:tr>
      <w:tr w:rsidR="00086AE8" w:rsidRPr="00210543" w14:paraId="2820B852" w14:textId="77777777" w:rsidTr="00B17500">
        <w:tc>
          <w:tcPr>
            <w:tcW w:w="1993" w:type="dxa"/>
            <w:tcBorders>
              <w:top w:val="single" w:sz="4" w:space="0" w:color="BFBFBF" w:themeColor="background1" w:themeShade="BF"/>
              <w:bottom w:val="single" w:sz="4" w:space="0" w:color="BFBFBF" w:themeColor="background1" w:themeShade="BF"/>
            </w:tcBorders>
            <w:shd w:val="clear" w:color="auto" w:fill="EFF2F2" w:themeFill="accent6"/>
          </w:tcPr>
          <w:p w14:paraId="0F817F3D" w14:textId="77777777" w:rsidR="00086AE8" w:rsidRPr="00AC1C9D" w:rsidRDefault="00086AE8" w:rsidP="00086AE8">
            <w:pPr>
              <w:rPr>
                <w:b/>
                <w:bCs/>
                <w:sz w:val="18"/>
                <w:szCs w:val="18"/>
              </w:rPr>
            </w:pPr>
            <w:r w:rsidRPr="00AC1C9D">
              <w:rPr>
                <w:b/>
                <w:bCs/>
                <w:sz w:val="18"/>
                <w:szCs w:val="18"/>
              </w:rPr>
              <w:t>Aggregated variable: Meeting friends physically</w:t>
            </w:r>
          </w:p>
          <w:p w14:paraId="3B3CB08E" w14:textId="77777777" w:rsidR="00086AE8" w:rsidRPr="00AC1C9D" w:rsidRDefault="00086AE8" w:rsidP="00086AE8">
            <w:pPr>
              <w:rPr>
                <w:b/>
                <w:bCs/>
                <w:sz w:val="18"/>
                <w:szCs w:val="18"/>
              </w:rPr>
            </w:pPr>
          </w:p>
          <w:p w14:paraId="3C7ABB04" w14:textId="0C3077E2" w:rsidR="00086AE8" w:rsidRPr="00AC1C9D" w:rsidRDefault="00086AE8" w:rsidP="00086AE8">
            <w:pPr>
              <w:rPr>
                <w:b/>
                <w:bCs/>
                <w:sz w:val="18"/>
                <w:szCs w:val="18"/>
              </w:rPr>
            </w:pPr>
          </w:p>
        </w:tc>
        <w:tc>
          <w:tcPr>
            <w:tcW w:w="1879" w:type="dxa"/>
            <w:tcBorders>
              <w:top w:val="single" w:sz="4" w:space="0" w:color="BFBFBF" w:themeColor="background1" w:themeShade="BF"/>
              <w:bottom w:val="single" w:sz="4" w:space="0" w:color="BFBFBF" w:themeColor="background1" w:themeShade="BF"/>
            </w:tcBorders>
            <w:shd w:val="clear" w:color="auto" w:fill="EFF2F2" w:themeFill="accent6"/>
          </w:tcPr>
          <w:p w14:paraId="4B655C73" w14:textId="7FCAB6A0" w:rsidR="00086AE8" w:rsidRPr="00AC1C9D" w:rsidRDefault="00086AE8" w:rsidP="00086AE8">
            <w:pPr>
              <w:rPr>
                <w:b/>
                <w:bCs/>
                <w:sz w:val="18"/>
                <w:szCs w:val="18"/>
              </w:rPr>
            </w:pPr>
            <w:r w:rsidRPr="00AC1C9D">
              <w:rPr>
                <w:b/>
                <w:bCs/>
                <w:sz w:val="18"/>
                <w:szCs w:val="18"/>
              </w:rPr>
              <w:t>0-9</w:t>
            </w:r>
          </w:p>
        </w:tc>
        <w:tc>
          <w:tcPr>
            <w:tcW w:w="1196" w:type="dxa"/>
            <w:tcBorders>
              <w:top w:val="single" w:sz="4" w:space="0" w:color="BFBFBF" w:themeColor="background1" w:themeShade="BF"/>
              <w:bottom w:val="single" w:sz="4" w:space="0" w:color="BFBFBF" w:themeColor="background1" w:themeShade="BF"/>
            </w:tcBorders>
            <w:shd w:val="clear" w:color="auto" w:fill="EFF2F2" w:themeFill="accent6"/>
          </w:tcPr>
          <w:p w14:paraId="369EF244" w14:textId="61327F8D" w:rsidR="00086AE8" w:rsidRPr="00AC1C9D" w:rsidRDefault="00086AE8" w:rsidP="00086AE8">
            <w:pPr>
              <w:rPr>
                <w:b/>
                <w:bCs/>
                <w:sz w:val="18"/>
                <w:szCs w:val="18"/>
              </w:rPr>
            </w:pPr>
            <w:r w:rsidRPr="00AC1C9D">
              <w:rPr>
                <w:b/>
                <w:bCs/>
                <w:sz w:val="18"/>
                <w:szCs w:val="18"/>
              </w:rPr>
              <w:t xml:space="preserve">0: </w:t>
            </w:r>
            <w:r w:rsidR="00997090">
              <w:rPr>
                <w:b/>
                <w:bCs/>
                <w:sz w:val="18"/>
                <w:szCs w:val="18"/>
              </w:rPr>
              <w:t>Less than weekly</w:t>
            </w:r>
            <w:r w:rsidRPr="00AC1C9D">
              <w:rPr>
                <w:b/>
                <w:bCs/>
                <w:sz w:val="18"/>
                <w:szCs w:val="18"/>
              </w:rPr>
              <w:t xml:space="preserve"> (0)</w:t>
            </w:r>
          </w:p>
          <w:p w14:paraId="0AC0DF6A" w14:textId="66D05E93" w:rsidR="00086AE8" w:rsidRPr="00AC1C9D" w:rsidRDefault="00086AE8" w:rsidP="00086AE8">
            <w:pPr>
              <w:rPr>
                <w:b/>
                <w:bCs/>
                <w:sz w:val="18"/>
                <w:szCs w:val="18"/>
              </w:rPr>
            </w:pPr>
            <w:r w:rsidRPr="00AC1C9D">
              <w:rPr>
                <w:b/>
                <w:bCs/>
                <w:sz w:val="18"/>
                <w:szCs w:val="18"/>
              </w:rPr>
              <w:t xml:space="preserve">1: </w:t>
            </w:r>
            <w:r w:rsidR="00997090">
              <w:rPr>
                <w:b/>
                <w:bCs/>
                <w:sz w:val="18"/>
                <w:szCs w:val="18"/>
              </w:rPr>
              <w:t>Weekly</w:t>
            </w:r>
            <w:r w:rsidRPr="00AC1C9D">
              <w:rPr>
                <w:b/>
                <w:bCs/>
                <w:sz w:val="18"/>
                <w:szCs w:val="18"/>
              </w:rPr>
              <w:t xml:space="preserve"> (1-4)</w:t>
            </w:r>
          </w:p>
          <w:p w14:paraId="2447AEA4" w14:textId="7275E093" w:rsidR="00086AE8" w:rsidRPr="00AC1C9D" w:rsidRDefault="00086AE8" w:rsidP="00086AE8">
            <w:pPr>
              <w:rPr>
                <w:b/>
                <w:bCs/>
                <w:sz w:val="18"/>
                <w:szCs w:val="18"/>
              </w:rPr>
            </w:pPr>
            <w:r w:rsidRPr="00AC1C9D">
              <w:rPr>
                <w:b/>
                <w:bCs/>
                <w:sz w:val="18"/>
                <w:szCs w:val="18"/>
              </w:rPr>
              <w:t xml:space="preserve">2: </w:t>
            </w:r>
            <w:r w:rsidR="00D3059C">
              <w:rPr>
                <w:b/>
                <w:bCs/>
                <w:sz w:val="18"/>
                <w:szCs w:val="18"/>
              </w:rPr>
              <w:t>More o</w:t>
            </w:r>
            <w:r w:rsidRPr="00AC1C9D">
              <w:rPr>
                <w:b/>
                <w:bCs/>
                <w:sz w:val="18"/>
                <w:szCs w:val="18"/>
              </w:rPr>
              <w:t>ften (5-9)</w:t>
            </w:r>
          </w:p>
          <w:p w14:paraId="6D0387D7" w14:textId="77777777" w:rsidR="00086AE8" w:rsidRPr="00AC1C9D" w:rsidRDefault="00086AE8" w:rsidP="00086AE8">
            <w:pPr>
              <w:rPr>
                <w:b/>
                <w:bCs/>
                <w:sz w:val="18"/>
                <w:szCs w:val="18"/>
              </w:rPr>
            </w:pPr>
          </w:p>
          <w:p w14:paraId="1EBE204E" w14:textId="77777777" w:rsidR="00086AE8" w:rsidRPr="00AC1C9D" w:rsidRDefault="00086AE8" w:rsidP="00086AE8">
            <w:pPr>
              <w:rPr>
                <w:b/>
                <w:bCs/>
                <w:sz w:val="18"/>
                <w:szCs w:val="18"/>
              </w:rPr>
            </w:pPr>
          </w:p>
        </w:tc>
        <w:tc>
          <w:tcPr>
            <w:tcW w:w="968" w:type="dxa"/>
            <w:tcBorders>
              <w:top w:val="single" w:sz="4" w:space="0" w:color="BFBFBF" w:themeColor="background1" w:themeShade="BF"/>
              <w:bottom w:val="single" w:sz="4" w:space="0" w:color="BFBFBF" w:themeColor="background1" w:themeShade="BF"/>
            </w:tcBorders>
            <w:shd w:val="clear" w:color="auto" w:fill="EFF2F2" w:themeFill="accent6"/>
          </w:tcPr>
          <w:p w14:paraId="1ECD0A05" w14:textId="6D561A0B" w:rsidR="00086AE8" w:rsidRPr="00AC1C9D" w:rsidRDefault="00086AE8" w:rsidP="00086AE8">
            <w:pPr>
              <w:rPr>
                <w:sz w:val="18"/>
                <w:szCs w:val="18"/>
              </w:rPr>
            </w:pPr>
            <w:r w:rsidRPr="00AC1C9D">
              <w:rPr>
                <w:sz w:val="18"/>
                <w:szCs w:val="18"/>
              </w:rPr>
              <w:t>0: 5.3</w:t>
            </w:r>
          </w:p>
          <w:p w14:paraId="3B0618E4" w14:textId="60F0B9CC" w:rsidR="00086AE8" w:rsidRPr="00AC1C9D" w:rsidRDefault="00086AE8" w:rsidP="00086AE8">
            <w:pPr>
              <w:rPr>
                <w:sz w:val="18"/>
                <w:szCs w:val="18"/>
              </w:rPr>
            </w:pPr>
            <w:r w:rsidRPr="00AC1C9D">
              <w:rPr>
                <w:sz w:val="18"/>
                <w:szCs w:val="18"/>
              </w:rPr>
              <w:t>1: 5.3</w:t>
            </w:r>
          </w:p>
          <w:p w14:paraId="73F5A9B5" w14:textId="1C4F2B14" w:rsidR="00086AE8" w:rsidRPr="00AC1C9D" w:rsidRDefault="00086AE8" w:rsidP="00086AE8">
            <w:pPr>
              <w:rPr>
                <w:sz w:val="18"/>
                <w:szCs w:val="18"/>
              </w:rPr>
            </w:pPr>
            <w:r w:rsidRPr="00AC1C9D">
              <w:rPr>
                <w:sz w:val="18"/>
                <w:szCs w:val="18"/>
              </w:rPr>
              <w:t>2: 12.6</w:t>
            </w:r>
          </w:p>
          <w:p w14:paraId="327C7E83" w14:textId="0772C05A" w:rsidR="00086AE8" w:rsidRPr="00AC1C9D" w:rsidRDefault="00086AE8" w:rsidP="00086AE8">
            <w:pPr>
              <w:rPr>
                <w:sz w:val="18"/>
                <w:szCs w:val="18"/>
              </w:rPr>
            </w:pPr>
            <w:r w:rsidRPr="00AC1C9D">
              <w:rPr>
                <w:sz w:val="18"/>
                <w:szCs w:val="18"/>
              </w:rPr>
              <w:t>3: 14.7</w:t>
            </w:r>
          </w:p>
          <w:p w14:paraId="6D0E47DF" w14:textId="386AD228" w:rsidR="00086AE8" w:rsidRPr="00AC1C9D" w:rsidRDefault="00086AE8" w:rsidP="00086AE8">
            <w:pPr>
              <w:rPr>
                <w:sz w:val="18"/>
                <w:szCs w:val="18"/>
              </w:rPr>
            </w:pPr>
            <w:r w:rsidRPr="00AC1C9D">
              <w:rPr>
                <w:sz w:val="18"/>
                <w:szCs w:val="18"/>
              </w:rPr>
              <w:t>4: 23.2</w:t>
            </w:r>
          </w:p>
          <w:p w14:paraId="57E81F82" w14:textId="26B78D25" w:rsidR="00086AE8" w:rsidRPr="00AC1C9D" w:rsidRDefault="00086AE8" w:rsidP="00086AE8">
            <w:pPr>
              <w:rPr>
                <w:sz w:val="18"/>
                <w:szCs w:val="18"/>
              </w:rPr>
            </w:pPr>
            <w:r w:rsidRPr="00AC1C9D">
              <w:rPr>
                <w:sz w:val="18"/>
                <w:szCs w:val="18"/>
              </w:rPr>
              <w:t>5: 17.9</w:t>
            </w:r>
          </w:p>
          <w:p w14:paraId="7F0DB4D6" w14:textId="5CACD443" w:rsidR="00086AE8" w:rsidRPr="00AC1C9D" w:rsidRDefault="00086AE8" w:rsidP="00086AE8">
            <w:pPr>
              <w:rPr>
                <w:sz w:val="18"/>
                <w:szCs w:val="18"/>
              </w:rPr>
            </w:pPr>
            <w:r w:rsidRPr="00AC1C9D">
              <w:rPr>
                <w:sz w:val="18"/>
                <w:szCs w:val="18"/>
              </w:rPr>
              <w:t>6: 13.7</w:t>
            </w:r>
          </w:p>
          <w:p w14:paraId="4BDF6430" w14:textId="65341987" w:rsidR="00086AE8" w:rsidRPr="00AC1C9D" w:rsidRDefault="00086AE8" w:rsidP="00086AE8">
            <w:pPr>
              <w:rPr>
                <w:sz w:val="18"/>
                <w:szCs w:val="18"/>
              </w:rPr>
            </w:pPr>
            <w:r w:rsidRPr="00AC1C9D">
              <w:rPr>
                <w:sz w:val="18"/>
                <w:szCs w:val="18"/>
              </w:rPr>
              <w:t>7: 7.4</w:t>
            </w:r>
          </w:p>
          <w:p w14:paraId="54135563" w14:textId="0266B825" w:rsidR="00086AE8" w:rsidRPr="00AC1C9D" w:rsidRDefault="00086AE8" w:rsidP="00086AE8">
            <w:pPr>
              <w:rPr>
                <w:sz w:val="18"/>
                <w:szCs w:val="18"/>
              </w:rPr>
            </w:pPr>
            <w:r w:rsidRPr="00AC1C9D">
              <w:rPr>
                <w:sz w:val="18"/>
                <w:szCs w:val="18"/>
              </w:rPr>
              <w:t>8: 0</w:t>
            </w:r>
          </w:p>
          <w:p w14:paraId="6482C37D" w14:textId="77777777" w:rsidR="00086AE8" w:rsidRDefault="00086AE8" w:rsidP="00086AE8">
            <w:pPr>
              <w:rPr>
                <w:sz w:val="18"/>
                <w:szCs w:val="18"/>
              </w:rPr>
            </w:pPr>
            <w:r w:rsidRPr="00AC1C9D">
              <w:rPr>
                <w:sz w:val="18"/>
                <w:szCs w:val="18"/>
              </w:rPr>
              <w:t>9: 0</w:t>
            </w:r>
          </w:p>
          <w:p w14:paraId="0A987302" w14:textId="39B312F2" w:rsidR="00086AE8" w:rsidRPr="00AC1C9D" w:rsidRDefault="00086AE8" w:rsidP="00086AE8">
            <w:pPr>
              <w:rPr>
                <w:sz w:val="18"/>
                <w:szCs w:val="18"/>
              </w:rPr>
            </w:pPr>
          </w:p>
        </w:tc>
        <w:tc>
          <w:tcPr>
            <w:tcW w:w="1139" w:type="dxa"/>
            <w:tcBorders>
              <w:top w:val="single" w:sz="4" w:space="0" w:color="BFBFBF" w:themeColor="background1" w:themeShade="BF"/>
              <w:bottom w:val="single" w:sz="4" w:space="0" w:color="BFBFBF" w:themeColor="background1" w:themeShade="BF"/>
            </w:tcBorders>
            <w:shd w:val="clear" w:color="auto" w:fill="EFF2F2" w:themeFill="accent6"/>
          </w:tcPr>
          <w:p w14:paraId="3C50F1CB" w14:textId="738637CF" w:rsidR="00086AE8" w:rsidRPr="00AC1C9D" w:rsidRDefault="00086AE8" w:rsidP="00086AE8">
            <w:pPr>
              <w:rPr>
                <w:b/>
                <w:bCs/>
                <w:sz w:val="18"/>
                <w:szCs w:val="18"/>
              </w:rPr>
            </w:pPr>
            <w:r w:rsidRPr="00AC1C9D">
              <w:rPr>
                <w:b/>
                <w:bCs/>
                <w:sz w:val="18"/>
                <w:szCs w:val="18"/>
              </w:rPr>
              <w:t>0: 5.3</w:t>
            </w:r>
          </w:p>
          <w:p w14:paraId="0858BD62" w14:textId="5B39C40F" w:rsidR="00086AE8" w:rsidRPr="00AC1C9D" w:rsidRDefault="00086AE8" w:rsidP="00086AE8">
            <w:pPr>
              <w:rPr>
                <w:b/>
                <w:bCs/>
                <w:sz w:val="18"/>
                <w:szCs w:val="18"/>
              </w:rPr>
            </w:pPr>
            <w:r w:rsidRPr="00AC1C9D">
              <w:rPr>
                <w:b/>
                <w:bCs/>
                <w:sz w:val="18"/>
                <w:szCs w:val="18"/>
              </w:rPr>
              <w:t>1: 55.8</w:t>
            </w:r>
          </w:p>
          <w:p w14:paraId="0A834F41" w14:textId="3443F1AA" w:rsidR="00086AE8" w:rsidRPr="00AC1C9D" w:rsidRDefault="00086AE8" w:rsidP="00086AE8">
            <w:pPr>
              <w:rPr>
                <w:b/>
                <w:bCs/>
                <w:sz w:val="18"/>
                <w:szCs w:val="18"/>
              </w:rPr>
            </w:pPr>
            <w:r w:rsidRPr="00AC1C9D">
              <w:rPr>
                <w:b/>
                <w:bCs/>
                <w:sz w:val="18"/>
                <w:szCs w:val="18"/>
              </w:rPr>
              <w:t>2: 38.9</w:t>
            </w:r>
          </w:p>
        </w:tc>
        <w:tc>
          <w:tcPr>
            <w:tcW w:w="1134" w:type="dxa"/>
            <w:tcBorders>
              <w:top w:val="single" w:sz="4" w:space="0" w:color="BFBFBF" w:themeColor="background1" w:themeShade="BF"/>
              <w:bottom w:val="single" w:sz="4" w:space="0" w:color="BFBFBF" w:themeColor="background1" w:themeShade="BF"/>
            </w:tcBorders>
            <w:shd w:val="clear" w:color="auto" w:fill="EFF2F2" w:themeFill="accent6"/>
          </w:tcPr>
          <w:p w14:paraId="6938A5BC" w14:textId="52541CD5" w:rsidR="00086AE8" w:rsidRPr="00AC1C9D" w:rsidRDefault="00086AE8" w:rsidP="00086AE8">
            <w:pPr>
              <w:rPr>
                <w:sz w:val="18"/>
                <w:szCs w:val="18"/>
              </w:rPr>
            </w:pPr>
            <w:r w:rsidRPr="00AC1C9D">
              <w:rPr>
                <w:sz w:val="18"/>
                <w:szCs w:val="18"/>
              </w:rPr>
              <w:t>0: 8.9</w:t>
            </w:r>
            <w:r w:rsidRPr="00AC1C9D">
              <w:rPr>
                <w:sz w:val="18"/>
                <w:szCs w:val="18"/>
              </w:rPr>
              <w:br/>
              <w:t>1: 11.1</w:t>
            </w:r>
            <w:r w:rsidRPr="00AC1C9D">
              <w:rPr>
                <w:sz w:val="18"/>
                <w:szCs w:val="18"/>
              </w:rPr>
              <w:br/>
              <w:t>2: 20.0</w:t>
            </w:r>
            <w:r w:rsidRPr="00AC1C9D">
              <w:rPr>
                <w:sz w:val="18"/>
                <w:szCs w:val="18"/>
              </w:rPr>
              <w:br/>
              <w:t>3: 20.0</w:t>
            </w:r>
            <w:r w:rsidRPr="00AC1C9D">
              <w:rPr>
                <w:sz w:val="18"/>
                <w:szCs w:val="18"/>
              </w:rPr>
              <w:br/>
              <w:t>4: 13.3</w:t>
            </w:r>
            <w:r w:rsidRPr="00AC1C9D">
              <w:rPr>
                <w:sz w:val="18"/>
                <w:szCs w:val="18"/>
              </w:rPr>
              <w:br/>
              <w:t>5: 6.7</w:t>
            </w:r>
            <w:r w:rsidRPr="00AC1C9D">
              <w:rPr>
                <w:sz w:val="18"/>
                <w:szCs w:val="18"/>
              </w:rPr>
              <w:br/>
              <w:t>6: 17.8</w:t>
            </w:r>
            <w:r w:rsidRPr="00AC1C9D">
              <w:rPr>
                <w:sz w:val="18"/>
                <w:szCs w:val="18"/>
              </w:rPr>
              <w:br/>
              <w:t>7: 2.2</w:t>
            </w:r>
            <w:r w:rsidRPr="00AC1C9D">
              <w:rPr>
                <w:sz w:val="18"/>
                <w:szCs w:val="18"/>
              </w:rPr>
              <w:br/>
              <w:t>8: 0</w:t>
            </w:r>
            <w:r w:rsidRPr="00AC1C9D">
              <w:rPr>
                <w:sz w:val="18"/>
                <w:szCs w:val="18"/>
              </w:rPr>
              <w:br/>
              <w:t>9: 0</w:t>
            </w:r>
          </w:p>
        </w:tc>
        <w:tc>
          <w:tcPr>
            <w:tcW w:w="1139" w:type="dxa"/>
            <w:tcBorders>
              <w:top w:val="single" w:sz="4" w:space="0" w:color="BFBFBF" w:themeColor="background1" w:themeShade="BF"/>
              <w:bottom w:val="single" w:sz="4" w:space="0" w:color="BFBFBF" w:themeColor="background1" w:themeShade="BF"/>
            </w:tcBorders>
            <w:shd w:val="clear" w:color="auto" w:fill="EFF2F2" w:themeFill="accent6"/>
          </w:tcPr>
          <w:p w14:paraId="3D3B0586" w14:textId="32E756F0" w:rsidR="00086AE8" w:rsidRPr="00AC1C9D" w:rsidRDefault="00086AE8" w:rsidP="00086AE8">
            <w:pPr>
              <w:rPr>
                <w:b/>
                <w:bCs/>
                <w:sz w:val="18"/>
                <w:szCs w:val="18"/>
              </w:rPr>
            </w:pPr>
            <w:r w:rsidRPr="00AC1C9D">
              <w:rPr>
                <w:b/>
                <w:bCs/>
                <w:sz w:val="18"/>
                <w:szCs w:val="18"/>
              </w:rPr>
              <w:t>0: 8.9</w:t>
            </w:r>
            <w:r w:rsidRPr="00AC1C9D">
              <w:rPr>
                <w:b/>
                <w:bCs/>
                <w:sz w:val="18"/>
                <w:szCs w:val="18"/>
              </w:rPr>
              <w:br/>
              <w:t>1: 64.4</w:t>
            </w:r>
            <w:r w:rsidRPr="00AC1C9D">
              <w:rPr>
                <w:b/>
                <w:bCs/>
                <w:sz w:val="18"/>
                <w:szCs w:val="18"/>
              </w:rPr>
              <w:br/>
              <w:t>2: 26.7</w:t>
            </w:r>
          </w:p>
        </w:tc>
        <w:tc>
          <w:tcPr>
            <w:tcW w:w="968" w:type="dxa"/>
            <w:tcBorders>
              <w:top w:val="single" w:sz="4" w:space="0" w:color="BFBFBF" w:themeColor="background1" w:themeShade="BF"/>
              <w:bottom w:val="single" w:sz="4" w:space="0" w:color="BFBFBF" w:themeColor="background1" w:themeShade="BF"/>
            </w:tcBorders>
            <w:shd w:val="clear" w:color="auto" w:fill="EFF2F2" w:themeFill="accent6"/>
          </w:tcPr>
          <w:p w14:paraId="3881D95D" w14:textId="19CD444E" w:rsidR="00086AE8" w:rsidRPr="00AC1C9D" w:rsidRDefault="00086AE8" w:rsidP="00086AE8">
            <w:pPr>
              <w:rPr>
                <w:sz w:val="18"/>
                <w:szCs w:val="18"/>
              </w:rPr>
            </w:pPr>
            <w:r w:rsidRPr="00AC1C9D">
              <w:rPr>
                <w:sz w:val="18"/>
                <w:szCs w:val="18"/>
              </w:rPr>
              <w:t>0: 3.6</w:t>
            </w:r>
            <w:r w:rsidRPr="00AC1C9D">
              <w:rPr>
                <w:sz w:val="18"/>
                <w:szCs w:val="18"/>
              </w:rPr>
              <w:br/>
              <w:t>1: 2.4</w:t>
            </w:r>
            <w:r w:rsidRPr="00AC1C9D">
              <w:rPr>
                <w:sz w:val="18"/>
                <w:szCs w:val="18"/>
              </w:rPr>
              <w:br/>
              <w:t>2: 19.3</w:t>
            </w:r>
            <w:r w:rsidRPr="00AC1C9D">
              <w:rPr>
                <w:sz w:val="18"/>
                <w:szCs w:val="18"/>
              </w:rPr>
              <w:br/>
              <w:t>3: 9.6</w:t>
            </w:r>
            <w:r w:rsidRPr="00AC1C9D">
              <w:rPr>
                <w:sz w:val="18"/>
                <w:szCs w:val="18"/>
              </w:rPr>
              <w:br/>
              <w:t>4: 24.1</w:t>
            </w:r>
            <w:r w:rsidRPr="00AC1C9D">
              <w:rPr>
                <w:sz w:val="18"/>
                <w:szCs w:val="18"/>
              </w:rPr>
              <w:br/>
              <w:t>5: 12.0</w:t>
            </w:r>
            <w:r w:rsidRPr="00AC1C9D">
              <w:rPr>
                <w:sz w:val="18"/>
                <w:szCs w:val="18"/>
              </w:rPr>
              <w:br/>
              <w:t>6: 16.8</w:t>
            </w:r>
            <w:r w:rsidRPr="00AC1C9D">
              <w:rPr>
                <w:sz w:val="18"/>
                <w:szCs w:val="18"/>
              </w:rPr>
              <w:br/>
              <w:t>7: 8.4</w:t>
            </w:r>
            <w:r w:rsidRPr="00AC1C9D">
              <w:rPr>
                <w:sz w:val="18"/>
                <w:szCs w:val="18"/>
              </w:rPr>
              <w:br/>
              <w:t>8: 3.6</w:t>
            </w:r>
            <w:r w:rsidRPr="00AC1C9D">
              <w:rPr>
                <w:sz w:val="18"/>
                <w:szCs w:val="18"/>
              </w:rPr>
              <w:br/>
              <w:t>9: 0</w:t>
            </w:r>
          </w:p>
        </w:tc>
        <w:tc>
          <w:tcPr>
            <w:tcW w:w="1139" w:type="dxa"/>
            <w:tcBorders>
              <w:top w:val="single" w:sz="4" w:space="0" w:color="BFBFBF" w:themeColor="background1" w:themeShade="BF"/>
              <w:bottom w:val="single" w:sz="4" w:space="0" w:color="BFBFBF" w:themeColor="background1" w:themeShade="BF"/>
            </w:tcBorders>
            <w:shd w:val="clear" w:color="auto" w:fill="EFF2F2" w:themeFill="accent6"/>
          </w:tcPr>
          <w:p w14:paraId="687C8E36" w14:textId="2ACA09E5" w:rsidR="00086AE8" w:rsidRPr="00AC1C9D" w:rsidRDefault="00086AE8" w:rsidP="00086AE8">
            <w:pPr>
              <w:rPr>
                <w:b/>
                <w:bCs/>
                <w:sz w:val="18"/>
                <w:szCs w:val="18"/>
              </w:rPr>
            </w:pPr>
            <w:r w:rsidRPr="00AC1C9D">
              <w:rPr>
                <w:b/>
                <w:bCs/>
                <w:sz w:val="18"/>
                <w:szCs w:val="18"/>
              </w:rPr>
              <w:t>0: 3.6</w:t>
            </w:r>
            <w:r w:rsidRPr="00AC1C9D">
              <w:rPr>
                <w:b/>
                <w:bCs/>
                <w:sz w:val="18"/>
                <w:szCs w:val="18"/>
              </w:rPr>
              <w:br/>
              <w:t>1: 55.4</w:t>
            </w:r>
            <w:r w:rsidRPr="00AC1C9D">
              <w:rPr>
                <w:b/>
                <w:bCs/>
                <w:sz w:val="18"/>
                <w:szCs w:val="18"/>
              </w:rPr>
              <w:br/>
              <w:t>2: 41.0</w:t>
            </w:r>
          </w:p>
        </w:tc>
        <w:tc>
          <w:tcPr>
            <w:tcW w:w="1134" w:type="dxa"/>
            <w:tcBorders>
              <w:top w:val="single" w:sz="4" w:space="0" w:color="BFBFBF" w:themeColor="background1" w:themeShade="BF"/>
              <w:bottom w:val="single" w:sz="4" w:space="0" w:color="BFBFBF" w:themeColor="background1" w:themeShade="BF"/>
            </w:tcBorders>
            <w:shd w:val="clear" w:color="auto" w:fill="EFF2F2" w:themeFill="accent6"/>
          </w:tcPr>
          <w:p w14:paraId="0D68AE1F" w14:textId="68AAA6B8" w:rsidR="00086AE8" w:rsidRPr="00AC1C9D" w:rsidRDefault="00086AE8" w:rsidP="00086AE8">
            <w:pPr>
              <w:rPr>
                <w:sz w:val="18"/>
                <w:szCs w:val="18"/>
              </w:rPr>
            </w:pPr>
            <w:r w:rsidRPr="00AC1C9D">
              <w:rPr>
                <w:sz w:val="18"/>
                <w:szCs w:val="18"/>
              </w:rPr>
              <w:t>0: 8.3</w:t>
            </w:r>
            <w:r w:rsidRPr="00AC1C9D">
              <w:rPr>
                <w:sz w:val="18"/>
                <w:szCs w:val="18"/>
              </w:rPr>
              <w:br/>
              <w:t>1: 4.2</w:t>
            </w:r>
            <w:r w:rsidRPr="00AC1C9D">
              <w:rPr>
                <w:sz w:val="18"/>
                <w:szCs w:val="18"/>
              </w:rPr>
              <w:br/>
              <w:t>2: 16.7</w:t>
            </w:r>
            <w:r w:rsidRPr="00AC1C9D">
              <w:rPr>
                <w:sz w:val="18"/>
                <w:szCs w:val="18"/>
              </w:rPr>
              <w:br/>
              <w:t>3: 25.0</w:t>
            </w:r>
            <w:r w:rsidRPr="00AC1C9D">
              <w:rPr>
                <w:sz w:val="18"/>
                <w:szCs w:val="18"/>
              </w:rPr>
              <w:br/>
              <w:t>4: 20.8</w:t>
            </w:r>
            <w:r w:rsidRPr="00AC1C9D">
              <w:rPr>
                <w:sz w:val="18"/>
                <w:szCs w:val="18"/>
              </w:rPr>
              <w:br/>
              <w:t>5: 4.2</w:t>
            </w:r>
            <w:r w:rsidRPr="00AC1C9D">
              <w:rPr>
                <w:sz w:val="18"/>
                <w:szCs w:val="18"/>
              </w:rPr>
              <w:br/>
              <w:t>6: 8.3</w:t>
            </w:r>
            <w:r w:rsidRPr="00AC1C9D">
              <w:rPr>
                <w:sz w:val="18"/>
                <w:szCs w:val="18"/>
              </w:rPr>
              <w:br/>
              <w:t>7: 8.3</w:t>
            </w:r>
            <w:r w:rsidRPr="00AC1C9D">
              <w:rPr>
                <w:sz w:val="18"/>
                <w:szCs w:val="18"/>
              </w:rPr>
              <w:br/>
              <w:t>8: 4.2</w:t>
            </w:r>
            <w:r w:rsidRPr="00AC1C9D">
              <w:rPr>
                <w:sz w:val="18"/>
                <w:szCs w:val="18"/>
              </w:rPr>
              <w:br/>
              <w:t>9: 0</w:t>
            </w:r>
          </w:p>
        </w:tc>
        <w:tc>
          <w:tcPr>
            <w:tcW w:w="1139" w:type="dxa"/>
            <w:gridSpan w:val="2"/>
            <w:tcBorders>
              <w:top w:val="single" w:sz="4" w:space="0" w:color="BFBFBF" w:themeColor="background1" w:themeShade="BF"/>
              <w:bottom w:val="single" w:sz="4" w:space="0" w:color="BFBFBF" w:themeColor="background1" w:themeShade="BF"/>
            </w:tcBorders>
            <w:shd w:val="clear" w:color="auto" w:fill="EFF2F2" w:themeFill="accent6"/>
          </w:tcPr>
          <w:p w14:paraId="03ECA273" w14:textId="61FA2423" w:rsidR="00086AE8" w:rsidRPr="00AC1C9D" w:rsidRDefault="00086AE8" w:rsidP="00086AE8">
            <w:pPr>
              <w:rPr>
                <w:b/>
                <w:bCs/>
                <w:sz w:val="18"/>
                <w:szCs w:val="18"/>
              </w:rPr>
            </w:pPr>
            <w:r w:rsidRPr="00AC1C9D">
              <w:rPr>
                <w:b/>
                <w:bCs/>
                <w:sz w:val="18"/>
                <w:szCs w:val="18"/>
              </w:rPr>
              <w:t>0: 8.3</w:t>
            </w:r>
            <w:r w:rsidRPr="00AC1C9D">
              <w:rPr>
                <w:b/>
                <w:bCs/>
                <w:sz w:val="18"/>
                <w:szCs w:val="18"/>
              </w:rPr>
              <w:br/>
              <w:t>1: 66.7</w:t>
            </w:r>
            <w:r w:rsidRPr="00AC1C9D">
              <w:rPr>
                <w:b/>
                <w:bCs/>
                <w:sz w:val="18"/>
                <w:szCs w:val="18"/>
              </w:rPr>
              <w:br/>
              <w:t>2: 25.0</w:t>
            </w:r>
          </w:p>
        </w:tc>
      </w:tr>
      <w:tr w:rsidR="00086AE8" w:rsidRPr="00210543" w14:paraId="1DBBD256" w14:textId="77777777" w:rsidTr="00B17500">
        <w:tc>
          <w:tcPr>
            <w:tcW w:w="1993" w:type="dxa"/>
            <w:tcBorders>
              <w:top w:val="single" w:sz="4" w:space="0" w:color="BFBFBF" w:themeColor="background1" w:themeShade="BF"/>
              <w:bottom w:val="single" w:sz="4" w:space="0" w:color="BFBFBF" w:themeColor="background1" w:themeShade="BF"/>
            </w:tcBorders>
            <w:shd w:val="clear" w:color="auto" w:fill="D0CECE" w:themeFill="background2" w:themeFillShade="E6"/>
          </w:tcPr>
          <w:p w14:paraId="2F607537" w14:textId="1A586C82" w:rsidR="00086AE8" w:rsidRPr="004D4E8D" w:rsidRDefault="00086AE8" w:rsidP="00086AE8">
            <w:pPr>
              <w:rPr>
                <w:i/>
                <w:iCs/>
                <w:sz w:val="18"/>
                <w:szCs w:val="18"/>
              </w:rPr>
            </w:pPr>
            <w:r w:rsidRPr="00062AD7">
              <w:rPr>
                <w:b/>
                <w:bCs/>
                <w:sz w:val="18"/>
                <w:szCs w:val="18"/>
              </w:rPr>
              <w:lastRenderedPageBreak/>
              <w:t>Variable, Question and (numeric) response option</w:t>
            </w:r>
          </w:p>
        </w:tc>
        <w:tc>
          <w:tcPr>
            <w:tcW w:w="1879" w:type="dxa"/>
            <w:tcBorders>
              <w:top w:val="single" w:sz="4" w:space="0" w:color="BFBFBF" w:themeColor="background1" w:themeShade="BF"/>
              <w:bottom w:val="single" w:sz="4" w:space="0" w:color="BFBFBF" w:themeColor="background1" w:themeShade="BF"/>
            </w:tcBorders>
            <w:shd w:val="clear" w:color="auto" w:fill="D0CECE" w:themeFill="background2" w:themeFillShade="E6"/>
          </w:tcPr>
          <w:p w14:paraId="227D9D3E" w14:textId="4D476B27" w:rsidR="00086AE8" w:rsidRPr="004D4E8D" w:rsidRDefault="00086AE8" w:rsidP="00086AE8">
            <w:pPr>
              <w:rPr>
                <w:sz w:val="18"/>
                <w:szCs w:val="18"/>
              </w:rPr>
            </w:pPr>
            <w:r w:rsidRPr="00062AD7">
              <w:rPr>
                <w:b/>
                <w:bCs/>
                <w:sz w:val="18"/>
                <w:szCs w:val="18"/>
              </w:rPr>
              <w:t>(Numeric) Response option</w:t>
            </w:r>
          </w:p>
        </w:tc>
        <w:tc>
          <w:tcPr>
            <w:tcW w:w="1196" w:type="dxa"/>
            <w:tcBorders>
              <w:top w:val="single" w:sz="4" w:space="0" w:color="BFBFBF" w:themeColor="background1" w:themeShade="BF"/>
            </w:tcBorders>
            <w:shd w:val="clear" w:color="auto" w:fill="D0CECE" w:themeFill="background2" w:themeFillShade="E6"/>
          </w:tcPr>
          <w:p w14:paraId="48061A55" w14:textId="47E68C49" w:rsidR="00086AE8" w:rsidRPr="004D4E8D" w:rsidRDefault="00086AE8" w:rsidP="00086AE8">
            <w:pPr>
              <w:rPr>
                <w:i/>
                <w:iCs/>
                <w:sz w:val="18"/>
                <w:szCs w:val="18"/>
              </w:rPr>
            </w:pPr>
            <w:r w:rsidRPr="00062AD7">
              <w:rPr>
                <w:b/>
                <w:bCs/>
                <w:sz w:val="18"/>
                <w:szCs w:val="18"/>
              </w:rPr>
              <w:t>Calibration</w:t>
            </w:r>
          </w:p>
        </w:tc>
        <w:tc>
          <w:tcPr>
            <w:tcW w:w="968" w:type="dxa"/>
            <w:tcBorders>
              <w:top w:val="single" w:sz="4" w:space="0" w:color="BFBFBF" w:themeColor="background1" w:themeShade="BF"/>
            </w:tcBorders>
            <w:shd w:val="clear" w:color="auto" w:fill="D0CECE" w:themeFill="background2" w:themeFillShade="E6"/>
          </w:tcPr>
          <w:p w14:paraId="2D2CFB4F" w14:textId="72A0B38B" w:rsidR="00086AE8" w:rsidRPr="004D4E8D" w:rsidRDefault="00086AE8" w:rsidP="00086AE8">
            <w:pPr>
              <w:rPr>
                <w:i/>
                <w:iCs/>
                <w:sz w:val="18"/>
                <w:szCs w:val="18"/>
              </w:rPr>
            </w:pPr>
            <w:r w:rsidRPr="00062AD7">
              <w:rPr>
                <w:b/>
                <w:bCs/>
                <w:sz w:val="18"/>
                <w:szCs w:val="18"/>
              </w:rPr>
              <w:t>All girls, % (n=95)</w:t>
            </w:r>
          </w:p>
        </w:tc>
        <w:tc>
          <w:tcPr>
            <w:tcW w:w="1139" w:type="dxa"/>
            <w:tcBorders>
              <w:top w:val="single" w:sz="4" w:space="0" w:color="BFBFBF" w:themeColor="background1" w:themeShade="BF"/>
            </w:tcBorders>
            <w:shd w:val="clear" w:color="auto" w:fill="D0CECE" w:themeFill="background2" w:themeFillShade="E6"/>
          </w:tcPr>
          <w:p w14:paraId="31B1C3AB" w14:textId="1A14D256" w:rsidR="00086AE8" w:rsidRPr="004D4E8D" w:rsidRDefault="00086AE8" w:rsidP="00086AE8">
            <w:pPr>
              <w:rPr>
                <w:i/>
                <w:iCs/>
                <w:sz w:val="18"/>
                <w:szCs w:val="18"/>
              </w:rPr>
            </w:pPr>
            <w:r w:rsidRPr="00062AD7">
              <w:rPr>
                <w:b/>
                <w:bCs/>
                <w:sz w:val="18"/>
                <w:szCs w:val="18"/>
              </w:rPr>
              <w:t>Calibrated, all girls, % (n=95)</w:t>
            </w:r>
          </w:p>
        </w:tc>
        <w:tc>
          <w:tcPr>
            <w:tcW w:w="1134" w:type="dxa"/>
            <w:tcBorders>
              <w:top w:val="single" w:sz="4" w:space="0" w:color="BFBFBF" w:themeColor="background1" w:themeShade="BF"/>
            </w:tcBorders>
            <w:shd w:val="clear" w:color="auto" w:fill="D0CECE" w:themeFill="background2" w:themeFillShade="E6"/>
          </w:tcPr>
          <w:p w14:paraId="0BAC32EB" w14:textId="7E04B946" w:rsidR="00086AE8" w:rsidRPr="004D4E8D" w:rsidRDefault="00FE56EE" w:rsidP="00086AE8">
            <w:pPr>
              <w:rPr>
                <w:i/>
                <w:iCs/>
                <w:sz w:val="18"/>
                <w:szCs w:val="18"/>
              </w:rPr>
            </w:pPr>
            <w:r w:rsidRPr="00AC1C9D">
              <w:rPr>
                <w:b/>
                <w:bCs/>
                <w:sz w:val="18"/>
                <w:szCs w:val="18"/>
              </w:rPr>
              <w:t xml:space="preserve">Girls in </w:t>
            </w:r>
            <w:r w:rsidRPr="00AC1C9D">
              <w:rPr>
                <w:b/>
                <w:bCs/>
                <w:i/>
                <w:iCs/>
                <w:sz w:val="18"/>
                <w:szCs w:val="18"/>
              </w:rPr>
              <w:t xml:space="preserve">Not </w:t>
            </w:r>
            <w:r>
              <w:rPr>
                <w:b/>
                <w:bCs/>
                <w:i/>
                <w:iCs/>
                <w:sz w:val="18"/>
                <w:szCs w:val="18"/>
              </w:rPr>
              <w:t>exercising</w:t>
            </w:r>
            <w:r w:rsidRPr="00AC1C9D">
              <w:rPr>
                <w:b/>
                <w:bCs/>
                <w:i/>
                <w:iCs/>
                <w:sz w:val="18"/>
                <w:szCs w:val="18"/>
              </w:rPr>
              <w:t>,</w:t>
            </w:r>
            <w:r w:rsidRPr="00AC1C9D">
              <w:rPr>
                <w:b/>
                <w:bCs/>
                <w:sz w:val="18"/>
                <w:szCs w:val="18"/>
              </w:rPr>
              <w:t xml:space="preserve"> % (</w:t>
            </w:r>
            <w:r w:rsidRPr="00BD7C04">
              <w:rPr>
                <w:b/>
                <w:bCs/>
                <w:i/>
                <w:iCs/>
                <w:sz w:val="18"/>
                <w:szCs w:val="18"/>
              </w:rPr>
              <w:t>n</w:t>
            </w:r>
            <w:r w:rsidRPr="00AC1C9D">
              <w:rPr>
                <w:b/>
                <w:bCs/>
                <w:sz w:val="18"/>
                <w:szCs w:val="18"/>
              </w:rPr>
              <w:t>=45</w:t>
            </w:r>
            <w:r w:rsidR="00086AE8" w:rsidRPr="00062AD7">
              <w:rPr>
                <w:b/>
                <w:bCs/>
                <w:sz w:val="18"/>
                <w:szCs w:val="18"/>
              </w:rPr>
              <w:t>)</w:t>
            </w:r>
          </w:p>
        </w:tc>
        <w:tc>
          <w:tcPr>
            <w:tcW w:w="1139" w:type="dxa"/>
            <w:tcBorders>
              <w:top w:val="single" w:sz="4" w:space="0" w:color="BFBFBF" w:themeColor="background1" w:themeShade="BF"/>
            </w:tcBorders>
            <w:shd w:val="clear" w:color="auto" w:fill="D0CECE" w:themeFill="background2" w:themeFillShade="E6"/>
          </w:tcPr>
          <w:p w14:paraId="682A12E6" w14:textId="63EE853C" w:rsidR="00086AE8" w:rsidRPr="004D4E8D" w:rsidRDefault="00B9307F" w:rsidP="00086AE8">
            <w:pPr>
              <w:rPr>
                <w:i/>
                <w:iCs/>
                <w:sz w:val="18"/>
                <w:szCs w:val="18"/>
              </w:rPr>
            </w:pPr>
            <w:r w:rsidRPr="00AC1C9D">
              <w:rPr>
                <w:b/>
                <w:bCs/>
                <w:sz w:val="18"/>
                <w:szCs w:val="18"/>
              </w:rPr>
              <w:t xml:space="preserve">Calibrated, girls in </w:t>
            </w:r>
            <w:r w:rsidRPr="00AC1C9D">
              <w:rPr>
                <w:b/>
                <w:bCs/>
                <w:i/>
                <w:iCs/>
                <w:sz w:val="18"/>
                <w:szCs w:val="18"/>
              </w:rPr>
              <w:t xml:space="preserve">Not </w:t>
            </w:r>
            <w:r>
              <w:rPr>
                <w:b/>
                <w:bCs/>
                <w:i/>
                <w:iCs/>
                <w:sz w:val="18"/>
                <w:szCs w:val="18"/>
              </w:rPr>
              <w:t>exercising</w:t>
            </w:r>
            <w:r w:rsidRPr="00AC1C9D">
              <w:rPr>
                <w:b/>
                <w:bCs/>
                <w:i/>
                <w:iCs/>
                <w:sz w:val="18"/>
                <w:szCs w:val="18"/>
              </w:rPr>
              <w:t>,</w:t>
            </w:r>
            <w:r w:rsidRPr="00AC1C9D">
              <w:rPr>
                <w:b/>
                <w:bCs/>
                <w:sz w:val="18"/>
                <w:szCs w:val="18"/>
              </w:rPr>
              <w:t xml:space="preserve"> % (</w:t>
            </w:r>
            <w:r w:rsidRPr="00BD7C04">
              <w:rPr>
                <w:b/>
                <w:bCs/>
                <w:i/>
                <w:iCs/>
                <w:sz w:val="18"/>
                <w:szCs w:val="18"/>
              </w:rPr>
              <w:t>n</w:t>
            </w:r>
            <w:r w:rsidRPr="00AC1C9D">
              <w:rPr>
                <w:b/>
                <w:bCs/>
                <w:sz w:val="18"/>
                <w:szCs w:val="18"/>
              </w:rPr>
              <w:t>=45</w:t>
            </w:r>
            <w:r w:rsidR="00086AE8" w:rsidRPr="00062AD7">
              <w:rPr>
                <w:b/>
                <w:bCs/>
                <w:sz w:val="18"/>
                <w:szCs w:val="18"/>
              </w:rPr>
              <w:t>)</w:t>
            </w:r>
          </w:p>
        </w:tc>
        <w:tc>
          <w:tcPr>
            <w:tcW w:w="968" w:type="dxa"/>
            <w:tcBorders>
              <w:top w:val="single" w:sz="4" w:space="0" w:color="BFBFBF" w:themeColor="background1" w:themeShade="BF"/>
            </w:tcBorders>
            <w:shd w:val="clear" w:color="auto" w:fill="D0CECE" w:themeFill="background2" w:themeFillShade="E6"/>
          </w:tcPr>
          <w:p w14:paraId="3123DDDE" w14:textId="5D0C0888" w:rsidR="00086AE8" w:rsidRPr="004D4E8D" w:rsidRDefault="00086AE8" w:rsidP="00086AE8">
            <w:pPr>
              <w:rPr>
                <w:i/>
                <w:iCs/>
                <w:sz w:val="18"/>
                <w:szCs w:val="18"/>
              </w:rPr>
            </w:pPr>
            <w:r w:rsidRPr="00062AD7">
              <w:rPr>
                <w:b/>
                <w:bCs/>
                <w:sz w:val="18"/>
                <w:szCs w:val="18"/>
              </w:rPr>
              <w:t>All boys, % (n=83)</w:t>
            </w:r>
          </w:p>
        </w:tc>
        <w:tc>
          <w:tcPr>
            <w:tcW w:w="1139" w:type="dxa"/>
            <w:tcBorders>
              <w:top w:val="single" w:sz="4" w:space="0" w:color="BFBFBF" w:themeColor="background1" w:themeShade="BF"/>
            </w:tcBorders>
            <w:shd w:val="clear" w:color="auto" w:fill="D0CECE" w:themeFill="background2" w:themeFillShade="E6"/>
          </w:tcPr>
          <w:p w14:paraId="48035F18" w14:textId="31B0281E" w:rsidR="00086AE8" w:rsidRPr="004D4E8D" w:rsidRDefault="00086AE8" w:rsidP="00086AE8">
            <w:pPr>
              <w:rPr>
                <w:i/>
                <w:iCs/>
                <w:sz w:val="18"/>
                <w:szCs w:val="18"/>
              </w:rPr>
            </w:pPr>
            <w:r w:rsidRPr="00062AD7">
              <w:rPr>
                <w:b/>
                <w:bCs/>
                <w:sz w:val="18"/>
                <w:szCs w:val="18"/>
              </w:rPr>
              <w:t>Calibrated, all boys, % (n=83)</w:t>
            </w:r>
          </w:p>
        </w:tc>
        <w:tc>
          <w:tcPr>
            <w:tcW w:w="1134" w:type="dxa"/>
            <w:tcBorders>
              <w:top w:val="single" w:sz="4" w:space="0" w:color="BFBFBF" w:themeColor="background1" w:themeShade="BF"/>
            </w:tcBorders>
            <w:shd w:val="clear" w:color="auto" w:fill="D0CECE" w:themeFill="background2" w:themeFillShade="E6"/>
          </w:tcPr>
          <w:p w14:paraId="44640691" w14:textId="42C70A8A" w:rsidR="00086AE8" w:rsidRPr="004D4E8D" w:rsidRDefault="00086AE8" w:rsidP="00086AE8">
            <w:pPr>
              <w:rPr>
                <w:i/>
                <w:iCs/>
                <w:sz w:val="18"/>
                <w:szCs w:val="18"/>
              </w:rPr>
            </w:pPr>
            <w:r w:rsidRPr="00062AD7">
              <w:rPr>
                <w:b/>
                <w:bCs/>
                <w:sz w:val="18"/>
                <w:szCs w:val="18"/>
              </w:rPr>
              <w:t xml:space="preserve">Boys in </w:t>
            </w:r>
            <w:r w:rsidRPr="00062AD7">
              <w:rPr>
                <w:b/>
                <w:bCs/>
                <w:i/>
                <w:iCs/>
                <w:sz w:val="18"/>
                <w:szCs w:val="18"/>
              </w:rPr>
              <w:t xml:space="preserve">Not </w:t>
            </w:r>
            <w:r w:rsidR="001B1A69">
              <w:rPr>
                <w:b/>
                <w:bCs/>
                <w:i/>
                <w:iCs/>
                <w:sz w:val="18"/>
                <w:szCs w:val="18"/>
              </w:rPr>
              <w:t>exercising</w:t>
            </w:r>
            <w:r w:rsidRPr="00062AD7">
              <w:rPr>
                <w:b/>
                <w:bCs/>
                <w:i/>
                <w:iCs/>
                <w:sz w:val="18"/>
                <w:szCs w:val="18"/>
              </w:rPr>
              <w:t>,</w:t>
            </w:r>
            <w:r w:rsidRPr="00062AD7">
              <w:rPr>
                <w:b/>
                <w:bCs/>
                <w:sz w:val="18"/>
                <w:szCs w:val="18"/>
              </w:rPr>
              <w:t xml:space="preserve"> % (n=24)</w:t>
            </w:r>
          </w:p>
        </w:tc>
        <w:tc>
          <w:tcPr>
            <w:tcW w:w="1139" w:type="dxa"/>
            <w:gridSpan w:val="2"/>
            <w:tcBorders>
              <w:top w:val="single" w:sz="4" w:space="0" w:color="BFBFBF" w:themeColor="background1" w:themeShade="BF"/>
            </w:tcBorders>
            <w:shd w:val="clear" w:color="auto" w:fill="D0CECE" w:themeFill="background2" w:themeFillShade="E6"/>
          </w:tcPr>
          <w:p w14:paraId="4C5CC343" w14:textId="46CE0A3C" w:rsidR="00086AE8" w:rsidRPr="004D4E8D" w:rsidRDefault="00086AE8" w:rsidP="00086AE8">
            <w:pPr>
              <w:rPr>
                <w:i/>
                <w:iCs/>
                <w:sz w:val="18"/>
                <w:szCs w:val="18"/>
              </w:rPr>
            </w:pPr>
            <w:r w:rsidRPr="00062AD7">
              <w:rPr>
                <w:b/>
                <w:bCs/>
                <w:sz w:val="18"/>
                <w:szCs w:val="18"/>
              </w:rPr>
              <w:t xml:space="preserve">Calibrated, boys in </w:t>
            </w:r>
            <w:r w:rsidRPr="00062AD7">
              <w:rPr>
                <w:b/>
                <w:bCs/>
                <w:i/>
                <w:iCs/>
                <w:sz w:val="18"/>
                <w:szCs w:val="18"/>
              </w:rPr>
              <w:t xml:space="preserve">Not </w:t>
            </w:r>
            <w:r w:rsidR="001B1A69">
              <w:rPr>
                <w:b/>
                <w:bCs/>
                <w:i/>
                <w:iCs/>
                <w:sz w:val="18"/>
                <w:szCs w:val="18"/>
              </w:rPr>
              <w:t>exercising</w:t>
            </w:r>
            <w:r w:rsidRPr="00062AD7">
              <w:rPr>
                <w:b/>
                <w:bCs/>
                <w:i/>
                <w:iCs/>
                <w:sz w:val="18"/>
                <w:szCs w:val="18"/>
              </w:rPr>
              <w:t>,</w:t>
            </w:r>
            <w:r w:rsidRPr="00062AD7">
              <w:rPr>
                <w:b/>
                <w:bCs/>
                <w:sz w:val="18"/>
                <w:szCs w:val="18"/>
              </w:rPr>
              <w:t xml:space="preserve"> % (n=24)</w:t>
            </w:r>
          </w:p>
        </w:tc>
      </w:tr>
      <w:tr w:rsidR="00086AE8" w:rsidRPr="00210543" w14:paraId="40EBA5DE" w14:textId="10CFD6B8" w:rsidTr="00B17500">
        <w:tc>
          <w:tcPr>
            <w:tcW w:w="1993" w:type="dxa"/>
            <w:tcBorders>
              <w:top w:val="single" w:sz="4" w:space="0" w:color="BFBFBF" w:themeColor="background1" w:themeShade="BF"/>
              <w:bottom w:val="single" w:sz="4" w:space="0" w:color="BFBFBF" w:themeColor="background1" w:themeShade="BF"/>
            </w:tcBorders>
            <w:shd w:val="clear" w:color="auto" w:fill="EFF2F2" w:themeFill="accent6"/>
          </w:tcPr>
          <w:p w14:paraId="1924FDCB" w14:textId="77777777" w:rsidR="00086AE8" w:rsidRPr="00AC1C9D" w:rsidRDefault="00086AE8" w:rsidP="00086AE8">
            <w:pPr>
              <w:rPr>
                <w:i/>
                <w:iCs/>
                <w:sz w:val="18"/>
                <w:szCs w:val="18"/>
              </w:rPr>
            </w:pPr>
            <w:r w:rsidRPr="00AC1C9D">
              <w:rPr>
                <w:i/>
                <w:iCs/>
                <w:sz w:val="18"/>
                <w:szCs w:val="18"/>
              </w:rPr>
              <w:t>How often do you meet friends online?</w:t>
            </w:r>
          </w:p>
          <w:p w14:paraId="1E163340" w14:textId="77777777" w:rsidR="00086AE8" w:rsidRPr="00AC1C9D" w:rsidRDefault="00086AE8" w:rsidP="00086AE8">
            <w:pPr>
              <w:rPr>
                <w:i/>
                <w:iCs/>
                <w:sz w:val="18"/>
                <w:szCs w:val="18"/>
              </w:rPr>
            </w:pPr>
          </w:p>
          <w:p w14:paraId="3E596326" w14:textId="572943CE" w:rsidR="00086AE8" w:rsidRPr="00AC1C9D" w:rsidRDefault="00086AE8" w:rsidP="00086AE8">
            <w:pPr>
              <w:rPr>
                <w:i/>
                <w:iCs/>
                <w:sz w:val="18"/>
                <w:szCs w:val="18"/>
              </w:rPr>
            </w:pPr>
          </w:p>
        </w:tc>
        <w:tc>
          <w:tcPr>
            <w:tcW w:w="1879" w:type="dxa"/>
            <w:tcBorders>
              <w:top w:val="single" w:sz="4" w:space="0" w:color="BFBFBF" w:themeColor="background1" w:themeShade="BF"/>
              <w:bottom w:val="single" w:sz="4" w:space="0" w:color="BFBFBF" w:themeColor="background1" w:themeShade="BF"/>
            </w:tcBorders>
            <w:shd w:val="clear" w:color="auto" w:fill="EFF2F2" w:themeFill="accent6"/>
          </w:tcPr>
          <w:p w14:paraId="53F97632" w14:textId="77777777" w:rsidR="0088761A" w:rsidRDefault="0088761A" w:rsidP="0088761A">
            <w:pPr>
              <w:rPr>
                <w:sz w:val="18"/>
                <w:szCs w:val="18"/>
              </w:rPr>
            </w:pPr>
            <w:r>
              <w:rPr>
                <w:sz w:val="18"/>
                <w:szCs w:val="18"/>
              </w:rPr>
              <w:t>0: Less than weekly</w:t>
            </w:r>
          </w:p>
          <w:p w14:paraId="24383E19" w14:textId="77777777" w:rsidR="0088761A" w:rsidRDefault="0088761A" w:rsidP="0088761A">
            <w:pPr>
              <w:rPr>
                <w:sz w:val="18"/>
                <w:szCs w:val="18"/>
              </w:rPr>
            </w:pPr>
            <w:r>
              <w:rPr>
                <w:sz w:val="18"/>
                <w:szCs w:val="18"/>
              </w:rPr>
              <w:t>1: One day/week</w:t>
            </w:r>
          </w:p>
          <w:p w14:paraId="1CB30812" w14:textId="77777777" w:rsidR="0088761A" w:rsidRDefault="0088761A" w:rsidP="0088761A">
            <w:pPr>
              <w:rPr>
                <w:sz w:val="18"/>
                <w:szCs w:val="18"/>
              </w:rPr>
            </w:pPr>
            <w:r>
              <w:rPr>
                <w:sz w:val="18"/>
                <w:szCs w:val="18"/>
              </w:rPr>
              <w:t>2: A few days/week</w:t>
            </w:r>
          </w:p>
          <w:p w14:paraId="063D83B2" w14:textId="037AE278" w:rsidR="00086AE8" w:rsidRPr="00AC1C9D" w:rsidRDefault="0088761A" w:rsidP="00086AE8">
            <w:pPr>
              <w:rPr>
                <w:i/>
                <w:iCs/>
                <w:sz w:val="18"/>
                <w:szCs w:val="18"/>
              </w:rPr>
            </w:pPr>
            <w:r w:rsidRPr="00AC1C9D">
              <w:rPr>
                <w:sz w:val="18"/>
                <w:szCs w:val="18"/>
              </w:rPr>
              <w:t>3: Dail</w:t>
            </w:r>
            <w:r>
              <w:rPr>
                <w:sz w:val="18"/>
                <w:szCs w:val="18"/>
              </w:rPr>
              <w:t>y</w:t>
            </w:r>
          </w:p>
        </w:tc>
        <w:tc>
          <w:tcPr>
            <w:tcW w:w="1196" w:type="dxa"/>
            <w:tcBorders>
              <w:bottom w:val="single" w:sz="4" w:space="0" w:color="BFBFBF" w:themeColor="background1" w:themeShade="BF"/>
            </w:tcBorders>
            <w:shd w:val="clear" w:color="auto" w:fill="EFF2F2" w:themeFill="accent6"/>
          </w:tcPr>
          <w:p w14:paraId="4773FA7F" w14:textId="77777777" w:rsidR="00086AE8" w:rsidRPr="00AC1C9D" w:rsidRDefault="00086AE8" w:rsidP="00086AE8">
            <w:pPr>
              <w:rPr>
                <w:i/>
                <w:iCs/>
                <w:sz w:val="18"/>
                <w:szCs w:val="18"/>
              </w:rPr>
            </w:pPr>
          </w:p>
        </w:tc>
        <w:tc>
          <w:tcPr>
            <w:tcW w:w="968" w:type="dxa"/>
            <w:tcBorders>
              <w:bottom w:val="single" w:sz="4" w:space="0" w:color="BFBFBF" w:themeColor="background1" w:themeShade="BF"/>
            </w:tcBorders>
            <w:shd w:val="clear" w:color="auto" w:fill="EFF2F2" w:themeFill="accent6"/>
          </w:tcPr>
          <w:p w14:paraId="1599E85A" w14:textId="33385C63" w:rsidR="00086AE8" w:rsidRPr="00AC1C9D" w:rsidRDefault="00086AE8" w:rsidP="00086AE8">
            <w:pPr>
              <w:rPr>
                <w:i/>
                <w:iCs/>
                <w:sz w:val="18"/>
                <w:szCs w:val="18"/>
              </w:rPr>
            </w:pPr>
            <w:r w:rsidRPr="00AC1C9D">
              <w:rPr>
                <w:i/>
                <w:iCs/>
                <w:sz w:val="18"/>
                <w:szCs w:val="18"/>
              </w:rPr>
              <w:t>0: 7.4</w:t>
            </w:r>
          </w:p>
          <w:p w14:paraId="4A3A71EF" w14:textId="61270918" w:rsidR="00086AE8" w:rsidRPr="00AC1C9D" w:rsidRDefault="00086AE8" w:rsidP="00086AE8">
            <w:pPr>
              <w:rPr>
                <w:i/>
                <w:iCs/>
                <w:sz w:val="18"/>
                <w:szCs w:val="18"/>
              </w:rPr>
            </w:pPr>
            <w:r w:rsidRPr="00AC1C9D">
              <w:rPr>
                <w:i/>
                <w:iCs/>
                <w:sz w:val="18"/>
                <w:szCs w:val="18"/>
              </w:rPr>
              <w:t>1: 3.2</w:t>
            </w:r>
          </w:p>
          <w:p w14:paraId="5AFF0B62" w14:textId="6AE54F24" w:rsidR="00086AE8" w:rsidRPr="00AC1C9D" w:rsidRDefault="00086AE8" w:rsidP="00086AE8">
            <w:pPr>
              <w:rPr>
                <w:i/>
                <w:iCs/>
                <w:sz w:val="18"/>
                <w:szCs w:val="18"/>
              </w:rPr>
            </w:pPr>
            <w:r w:rsidRPr="00AC1C9D">
              <w:rPr>
                <w:i/>
                <w:iCs/>
                <w:sz w:val="18"/>
                <w:szCs w:val="18"/>
              </w:rPr>
              <w:t>2: 11.6</w:t>
            </w:r>
          </w:p>
          <w:p w14:paraId="1B9D13AA" w14:textId="0DAD3A4B" w:rsidR="00086AE8" w:rsidRPr="00AC1C9D" w:rsidRDefault="00086AE8" w:rsidP="00086AE8">
            <w:pPr>
              <w:rPr>
                <w:i/>
                <w:iCs/>
                <w:sz w:val="18"/>
                <w:szCs w:val="18"/>
              </w:rPr>
            </w:pPr>
            <w:r w:rsidRPr="00AC1C9D">
              <w:rPr>
                <w:i/>
                <w:iCs/>
                <w:sz w:val="18"/>
                <w:szCs w:val="18"/>
              </w:rPr>
              <w:t>3: 77.9</w:t>
            </w:r>
          </w:p>
        </w:tc>
        <w:tc>
          <w:tcPr>
            <w:tcW w:w="1139" w:type="dxa"/>
            <w:tcBorders>
              <w:bottom w:val="single" w:sz="4" w:space="0" w:color="BFBFBF" w:themeColor="background1" w:themeShade="BF"/>
            </w:tcBorders>
            <w:shd w:val="clear" w:color="auto" w:fill="EFF2F2" w:themeFill="accent6"/>
          </w:tcPr>
          <w:p w14:paraId="697C1C2B" w14:textId="77777777" w:rsidR="00086AE8" w:rsidRPr="00AC1C9D" w:rsidRDefault="00086AE8" w:rsidP="00086AE8">
            <w:pPr>
              <w:rPr>
                <w:i/>
                <w:iCs/>
                <w:sz w:val="18"/>
                <w:szCs w:val="18"/>
              </w:rPr>
            </w:pPr>
          </w:p>
        </w:tc>
        <w:tc>
          <w:tcPr>
            <w:tcW w:w="1134" w:type="dxa"/>
            <w:tcBorders>
              <w:bottom w:val="single" w:sz="4" w:space="0" w:color="BFBFBF" w:themeColor="background1" w:themeShade="BF"/>
            </w:tcBorders>
            <w:shd w:val="clear" w:color="auto" w:fill="EFF2F2" w:themeFill="accent6"/>
          </w:tcPr>
          <w:p w14:paraId="4334AC7D" w14:textId="444107DD" w:rsidR="00086AE8" w:rsidRPr="00AC1C9D" w:rsidRDefault="00086AE8" w:rsidP="00086AE8">
            <w:pPr>
              <w:rPr>
                <w:i/>
                <w:iCs/>
                <w:sz w:val="18"/>
                <w:szCs w:val="18"/>
              </w:rPr>
            </w:pPr>
            <w:r w:rsidRPr="00AC1C9D">
              <w:rPr>
                <w:i/>
                <w:iCs/>
                <w:sz w:val="18"/>
                <w:szCs w:val="18"/>
              </w:rPr>
              <w:t>0: 11.1</w:t>
            </w:r>
            <w:r w:rsidRPr="00AC1C9D">
              <w:rPr>
                <w:i/>
                <w:iCs/>
                <w:sz w:val="18"/>
                <w:szCs w:val="18"/>
              </w:rPr>
              <w:br/>
              <w:t>1: 4.4</w:t>
            </w:r>
            <w:r w:rsidRPr="00AC1C9D">
              <w:rPr>
                <w:i/>
                <w:iCs/>
                <w:sz w:val="18"/>
                <w:szCs w:val="18"/>
              </w:rPr>
              <w:br/>
              <w:t>2: 11.1</w:t>
            </w:r>
            <w:r w:rsidRPr="00AC1C9D">
              <w:rPr>
                <w:i/>
                <w:iCs/>
                <w:sz w:val="18"/>
                <w:szCs w:val="18"/>
              </w:rPr>
              <w:br/>
              <w:t>3: 73.3</w:t>
            </w:r>
          </w:p>
        </w:tc>
        <w:tc>
          <w:tcPr>
            <w:tcW w:w="1139" w:type="dxa"/>
            <w:tcBorders>
              <w:bottom w:val="single" w:sz="4" w:space="0" w:color="BFBFBF" w:themeColor="background1" w:themeShade="BF"/>
            </w:tcBorders>
            <w:shd w:val="clear" w:color="auto" w:fill="EFF2F2" w:themeFill="accent6"/>
          </w:tcPr>
          <w:p w14:paraId="323739F1" w14:textId="77777777" w:rsidR="00086AE8" w:rsidRPr="00AC1C9D" w:rsidRDefault="00086AE8" w:rsidP="00086AE8">
            <w:pPr>
              <w:rPr>
                <w:i/>
                <w:iCs/>
                <w:sz w:val="18"/>
                <w:szCs w:val="18"/>
              </w:rPr>
            </w:pPr>
          </w:p>
        </w:tc>
        <w:tc>
          <w:tcPr>
            <w:tcW w:w="968" w:type="dxa"/>
            <w:tcBorders>
              <w:bottom w:val="single" w:sz="4" w:space="0" w:color="BFBFBF" w:themeColor="background1" w:themeShade="BF"/>
            </w:tcBorders>
            <w:shd w:val="clear" w:color="auto" w:fill="EFF2F2" w:themeFill="accent6"/>
          </w:tcPr>
          <w:p w14:paraId="40B0B47C" w14:textId="18D81D65" w:rsidR="00086AE8" w:rsidRPr="00AC1C9D" w:rsidRDefault="00086AE8" w:rsidP="00086AE8">
            <w:pPr>
              <w:rPr>
                <w:i/>
                <w:iCs/>
                <w:sz w:val="18"/>
                <w:szCs w:val="18"/>
              </w:rPr>
            </w:pPr>
            <w:r w:rsidRPr="00AC1C9D">
              <w:rPr>
                <w:i/>
                <w:iCs/>
                <w:sz w:val="18"/>
                <w:szCs w:val="18"/>
              </w:rPr>
              <w:t>0: 6.0</w:t>
            </w:r>
            <w:r w:rsidRPr="00AC1C9D">
              <w:rPr>
                <w:i/>
                <w:iCs/>
                <w:sz w:val="18"/>
                <w:szCs w:val="18"/>
              </w:rPr>
              <w:br/>
              <w:t>1: 6.0</w:t>
            </w:r>
            <w:r w:rsidRPr="00AC1C9D">
              <w:rPr>
                <w:i/>
                <w:iCs/>
                <w:sz w:val="18"/>
                <w:szCs w:val="18"/>
              </w:rPr>
              <w:br/>
              <w:t>2: 26.5</w:t>
            </w:r>
            <w:r w:rsidRPr="00AC1C9D">
              <w:rPr>
                <w:i/>
                <w:iCs/>
                <w:sz w:val="18"/>
                <w:szCs w:val="18"/>
              </w:rPr>
              <w:br/>
              <w:t>3: 61.4</w:t>
            </w:r>
          </w:p>
        </w:tc>
        <w:tc>
          <w:tcPr>
            <w:tcW w:w="1139" w:type="dxa"/>
            <w:tcBorders>
              <w:bottom w:val="single" w:sz="4" w:space="0" w:color="BFBFBF" w:themeColor="background1" w:themeShade="BF"/>
            </w:tcBorders>
            <w:shd w:val="clear" w:color="auto" w:fill="EFF2F2" w:themeFill="accent6"/>
          </w:tcPr>
          <w:p w14:paraId="6C9DB0E6" w14:textId="77777777" w:rsidR="00086AE8" w:rsidRPr="00AC1C9D" w:rsidRDefault="00086AE8" w:rsidP="00086AE8">
            <w:pPr>
              <w:rPr>
                <w:i/>
                <w:iCs/>
                <w:sz w:val="18"/>
                <w:szCs w:val="18"/>
              </w:rPr>
            </w:pPr>
          </w:p>
        </w:tc>
        <w:tc>
          <w:tcPr>
            <w:tcW w:w="1134" w:type="dxa"/>
            <w:tcBorders>
              <w:bottom w:val="single" w:sz="4" w:space="0" w:color="BFBFBF" w:themeColor="background1" w:themeShade="BF"/>
            </w:tcBorders>
            <w:shd w:val="clear" w:color="auto" w:fill="EFF2F2" w:themeFill="accent6"/>
          </w:tcPr>
          <w:p w14:paraId="6024357F" w14:textId="21FDEFB4" w:rsidR="00086AE8" w:rsidRPr="00AC1C9D" w:rsidRDefault="00086AE8" w:rsidP="00086AE8">
            <w:pPr>
              <w:rPr>
                <w:i/>
                <w:iCs/>
                <w:sz w:val="18"/>
                <w:szCs w:val="18"/>
              </w:rPr>
            </w:pPr>
            <w:r w:rsidRPr="00AC1C9D">
              <w:rPr>
                <w:i/>
                <w:iCs/>
                <w:sz w:val="18"/>
                <w:szCs w:val="18"/>
              </w:rPr>
              <w:t>0: 12.5</w:t>
            </w:r>
            <w:r w:rsidRPr="00AC1C9D">
              <w:rPr>
                <w:i/>
                <w:iCs/>
                <w:sz w:val="18"/>
                <w:szCs w:val="18"/>
              </w:rPr>
              <w:br/>
              <w:t>1: 8.3</w:t>
            </w:r>
            <w:r w:rsidRPr="00AC1C9D">
              <w:rPr>
                <w:i/>
                <w:iCs/>
                <w:sz w:val="18"/>
                <w:szCs w:val="18"/>
              </w:rPr>
              <w:br/>
              <w:t>2: 29.2</w:t>
            </w:r>
            <w:r w:rsidRPr="00AC1C9D">
              <w:rPr>
                <w:i/>
                <w:iCs/>
                <w:sz w:val="18"/>
                <w:szCs w:val="18"/>
              </w:rPr>
              <w:br/>
              <w:t>3: 50.0</w:t>
            </w:r>
          </w:p>
        </w:tc>
        <w:tc>
          <w:tcPr>
            <w:tcW w:w="1139" w:type="dxa"/>
            <w:gridSpan w:val="2"/>
            <w:tcBorders>
              <w:bottom w:val="single" w:sz="4" w:space="0" w:color="BFBFBF" w:themeColor="background1" w:themeShade="BF"/>
            </w:tcBorders>
            <w:shd w:val="clear" w:color="auto" w:fill="EFF2F2" w:themeFill="accent6"/>
          </w:tcPr>
          <w:p w14:paraId="106D0A78" w14:textId="77777777" w:rsidR="00086AE8" w:rsidRPr="00AC1C9D" w:rsidRDefault="00086AE8" w:rsidP="00086AE8">
            <w:pPr>
              <w:rPr>
                <w:i/>
                <w:iCs/>
                <w:sz w:val="18"/>
                <w:szCs w:val="18"/>
              </w:rPr>
            </w:pPr>
          </w:p>
        </w:tc>
      </w:tr>
      <w:tr w:rsidR="00086AE8" w:rsidRPr="00210543" w14:paraId="17794740" w14:textId="49B611D4" w:rsidTr="00B17500">
        <w:tc>
          <w:tcPr>
            <w:tcW w:w="1993" w:type="dxa"/>
            <w:tcBorders>
              <w:top w:val="single" w:sz="4" w:space="0" w:color="BFBFBF" w:themeColor="background1" w:themeShade="BF"/>
              <w:bottom w:val="single" w:sz="4" w:space="0" w:color="BFBFBF" w:themeColor="background1" w:themeShade="BF"/>
            </w:tcBorders>
            <w:shd w:val="clear" w:color="auto" w:fill="EFF2F2" w:themeFill="accent6"/>
          </w:tcPr>
          <w:p w14:paraId="6EFF96E6" w14:textId="77777777" w:rsidR="00086AE8" w:rsidRPr="00AC1C9D" w:rsidRDefault="00086AE8" w:rsidP="00086AE8">
            <w:pPr>
              <w:rPr>
                <w:i/>
                <w:iCs/>
                <w:sz w:val="18"/>
                <w:szCs w:val="18"/>
              </w:rPr>
            </w:pPr>
            <w:r w:rsidRPr="00AC1C9D">
              <w:rPr>
                <w:i/>
                <w:iCs/>
                <w:sz w:val="18"/>
                <w:szCs w:val="18"/>
              </w:rPr>
              <w:t>How often do you talk on the phone or text message with friends?</w:t>
            </w:r>
          </w:p>
          <w:p w14:paraId="6218A786" w14:textId="6451A518" w:rsidR="00086AE8" w:rsidRPr="00AC1C9D" w:rsidRDefault="00086AE8" w:rsidP="00086AE8">
            <w:pPr>
              <w:rPr>
                <w:i/>
                <w:iCs/>
                <w:sz w:val="18"/>
                <w:szCs w:val="18"/>
              </w:rPr>
            </w:pPr>
          </w:p>
        </w:tc>
        <w:tc>
          <w:tcPr>
            <w:tcW w:w="1879" w:type="dxa"/>
            <w:tcBorders>
              <w:top w:val="single" w:sz="4" w:space="0" w:color="BFBFBF" w:themeColor="background1" w:themeShade="BF"/>
              <w:bottom w:val="single" w:sz="4" w:space="0" w:color="BFBFBF" w:themeColor="background1" w:themeShade="BF"/>
            </w:tcBorders>
            <w:shd w:val="clear" w:color="auto" w:fill="EFF2F2" w:themeFill="accent6"/>
          </w:tcPr>
          <w:p w14:paraId="57CF7FC4" w14:textId="77777777" w:rsidR="00912EA1" w:rsidRDefault="00912EA1" w:rsidP="00912EA1">
            <w:pPr>
              <w:rPr>
                <w:sz w:val="18"/>
                <w:szCs w:val="18"/>
              </w:rPr>
            </w:pPr>
            <w:r>
              <w:rPr>
                <w:sz w:val="18"/>
                <w:szCs w:val="18"/>
              </w:rPr>
              <w:t>0: Less than weekly</w:t>
            </w:r>
          </w:p>
          <w:p w14:paraId="4E65682E" w14:textId="77777777" w:rsidR="00912EA1" w:rsidRDefault="00912EA1" w:rsidP="00912EA1">
            <w:pPr>
              <w:rPr>
                <w:sz w:val="18"/>
                <w:szCs w:val="18"/>
              </w:rPr>
            </w:pPr>
            <w:r>
              <w:rPr>
                <w:sz w:val="18"/>
                <w:szCs w:val="18"/>
              </w:rPr>
              <w:t>1: One day/week</w:t>
            </w:r>
          </w:p>
          <w:p w14:paraId="235A8EB8" w14:textId="77777777" w:rsidR="00912EA1" w:rsidRDefault="00912EA1" w:rsidP="00912EA1">
            <w:pPr>
              <w:rPr>
                <w:sz w:val="18"/>
                <w:szCs w:val="18"/>
              </w:rPr>
            </w:pPr>
            <w:r>
              <w:rPr>
                <w:sz w:val="18"/>
                <w:szCs w:val="18"/>
              </w:rPr>
              <w:t>2: A few days/week</w:t>
            </w:r>
          </w:p>
          <w:p w14:paraId="66DFAA00" w14:textId="2A1142CE" w:rsidR="00086AE8" w:rsidRPr="00AC1C9D" w:rsidRDefault="00912EA1" w:rsidP="00086AE8">
            <w:pPr>
              <w:rPr>
                <w:i/>
                <w:iCs/>
                <w:sz w:val="18"/>
                <w:szCs w:val="18"/>
              </w:rPr>
            </w:pPr>
            <w:r w:rsidRPr="00AC1C9D">
              <w:rPr>
                <w:sz w:val="18"/>
                <w:szCs w:val="18"/>
              </w:rPr>
              <w:t>3: Dail</w:t>
            </w:r>
            <w:r>
              <w:rPr>
                <w:sz w:val="18"/>
                <w:szCs w:val="18"/>
              </w:rPr>
              <w:t>y</w:t>
            </w:r>
          </w:p>
        </w:tc>
        <w:tc>
          <w:tcPr>
            <w:tcW w:w="1196" w:type="dxa"/>
            <w:tcBorders>
              <w:top w:val="single" w:sz="4" w:space="0" w:color="BFBFBF" w:themeColor="background1" w:themeShade="BF"/>
              <w:bottom w:val="single" w:sz="4" w:space="0" w:color="BFBFBF" w:themeColor="background1" w:themeShade="BF"/>
            </w:tcBorders>
            <w:shd w:val="clear" w:color="auto" w:fill="EFF2F2" w:themeFill="accent6"/>
          </w:tcPr>
          <w:p w14:paraId="3A7DB261" w14:textId="77777777" w:rsidR="00086AE8" w:rsidRPr="00AC1C9D" w:rsidRDefault="00086AE8" w:rsidP="00086AE8">
            <w:pPr>
              <w:rPr>
                <w:i/>
                <w:iCs/>
                <w:sz w:val="18"/>
                <w:szCs w:val="18"/>
              </w:rPr>
            </w:pPr>
          </w:p>
        </w:tc>
        <w:tc>
          <w:tcPr>
            <w:tcW w:w="968" w:type="dxa"/>
            <w:tcBorders>
              <w:top w:val="single" w:sz="4" w:space="0" w:color="BFBFBF" w:themeColor="background1" w:themeShade="BF"/>
              <w:bottom w:val="single" w:sz="4" w:space="0" w:color="BFBFBF" w:themeColor="background1" w:themeShade="BF"/>
            </w:tcBorders>
            <w:shd w:val="clear" w:color="auto" w:fill="EFF2F2" w:themeFill="accent6"/>
          </w:tcPr>
          <w:p w14:paraId="6CAC61BF" w14:textId="143BA041" w:rsidR="00086AE8" w:rsidRPr="00AC1C9D" w:rsidRDefault="00086AE8" w:rsidP="00086AE8">
            <w:pPr>
              <w:rPr>
                <w:i/>
                <w:iCs/>
                <w:sz w:val="18"/>
                <w:szCs w:val="18"/>
              </w:rPr>
            </w:pPr>
            <w:r w:rsidRPr="00AC1C9D">
              <w:rPr>
                <w:i/>
                <w:iCs/>
                <w:sz w:val="18"/>
                <w:szCs w:val="18"/>
              </w:rPr>
              <w:t>0: 6.3</w:t>
            </w:r>
          </w:p>
          <w:p w14:paraId="52F6AAF9" w14:textId="648EAE35" w:rsidR="00086AE8" w:rsidRPr="00AC1C9D" w:rsidRDefault="00086AE8" w:rsidP="00086AE8">
            <w:pPr>
              <w:rPr>
                <w:i/>
                <w:iCs/>
                <w:sz w:val="18"/>
                <w:szCs w:val="18"/>
              </w:rPr>
            </w:pPr>
            <w:r w:rsidRPr="00AC1C9D">
              <w:rPr>
                <w:i/>
                <w:iCs/>
                <w:sz w:val="18"/>
                <w:szCs w:val="18"/>
              </w:rPr>
              <w:t>1: 2.1</w:t>
            </w:r>
          </w:p>
          <w:p w14:paraId="2F1C90A8" w14:textId="24E39C02" w:rsidR="00086AE8" w:rsidRPr="00AC1C9D" w:rsidRDefault="00086AE8" w:rsidP="00086AE8">
            <w:pPr>
              <w:rPr>
                <w:i/>
                <w:iCs/>
                <w:sz w:val="18"/>
                <w:szCs w:val="18"/>
              </w:rPr>
            </w:pPr>
            <w:r w:rsidRPr="00AC1C9D">
              <w:rPr>
                <w:i/>
                <w:iCs/>
                <w:sz w:val="18"/>
                <w:szCs w:val="18"/>
              </w:rPr>
              <w:t>2: 20.0</w:t>
            </w:r>
          </w:p>
          <w:p w14:paraId="5D12DE8D" w14:textId="66A7A914" w:rsidR="00086AE8" w:rsidRPr="00AC1C9D" w:rsidRDefault="00086AE8" w:rsidP="00086AE8">
            <w:pPr>
              <w:rPr>
                <w:i/>
                <w:iCs/>
                <w:sz w:val="18"/>
                <w:szCs w:val="18"/>
              </w:rPr>
            </w:pPr>
            <w:r w:rsidRPr="00AC1C9D">
              <w:rPr>
                <w:i/>
                <w:iCs/>
                <w:sz w:val="18"/>
                <w:szCs w:val="18"/>
              </w:rPr>
              <w:t>3: 63.2</w:t>
            </w:r>
          </w:p>
        </w:tc>
        <w:tc>
          <w:tcPr>
            <w:tcW w:w="1139" w:type="dxa"/>
            <w:tcBorders>
              <w:top w:val="single" w:sz="4" w:space="0" w:color="BFBFBF" w:themeColor="background1" w:themeShade="BF"/>
              <w:bottom w:val="single" w:sz="4" w:space="0" w:color="BFBFBF" w:themeColor="background1" w:themeShade="BF"/>
            </w:tcBorders>
            <w:shd w:val="clear" w:color="auto" w:fill="EFF2F2" w:themeFill="accent6"/>
          </w:tcPr>
          <w:p w14:paraId="29AB7CE7" w14:textId="77777777" w:rsidR="00086AE8" w:rsidRPr="00AC1C9D" w:rsidRDefault="00086AE8" w:rsidP="00086AE8">
            <w:pPr>
              <w:rPr>
                <w:i/>
                <w:iCs/>
                <w:sz w:val="18"/>
                <w:szCs w:val="18"/>
              </w:rPr>
            </w:pPr>
          </w:p>
        </w:tc>
        <w:tc>
          <w:tcPr>
            <w:tcW w:w="1134" w:type="dxa"/>
            <w:tcBorders>
              <w:top w:val="single" w:sz="4" w:space="0" w:color="BFBFBF" w:themeColor="background1" w:themeShade="BF"/>
              <w:bottom w:val="single" w:sz="4" w:space="0" w:color="BFBFBF" w:themeColor="background1" w:themeShade="BF"/>
            </w:tcBorders>
            <w:shd w:val="clear" w:color="auto" w:fill="EFF2F2" w:themeFill="accent6"/>
          </w:tcPr>
          <w:p w14:paraId="480E6BD3" w14:textId="74A14201" w:rsidR="00086AE8" w:rsidRPr="00AC1C9D" w:rsidRDefault="00086AE8" w:rsidP="00086AE8">
            <w:pPr>
              <w:rPr>
                <w:i/>
                <w:iCs/>
                <w:sz w:val="18"/>
                <w:szCs w:val="18"/>
              </w:rPr>
            </w:pPr>
            <w:r w:rsidRPr="00AC1C9D">
              <w:rPr>
                <w:i/>
                <w:iCs/>
                <w:sz w:val="18"/>
                <w:szCs w:val="18"/>
              </w:rPr>
              <w:t>0: 6.7</w:t>
            </w:r>
            <w:r w:rsidRPr="00AC1C9D">
              <w:rPr>
                <w:i/>
                <w:iCs/>
                <w:sz w:val="18"/>
                <w:szCs w:val="18"/>
              </w:rPr>
              <w:br/>
              <w:t>1: 4.4</w:t>
            </w:r>
            <w:r w:rsidRPr="00AC1C9D">
              <w:rPr>
                <w:i/>
                <w:iCs/>
                <w:sz w:val="18"/>
                <w:szCs w:val="18"/>
              </w:rPr>
              <w:br/>
              <w:t>2: 20.0</w:t>
            </w:r>
            <w:r w:rsidRPr="00AC1C9D">
              <w:rPr>
                <w:i/>
                <w:iCs/>
                <w:sz w:val="18"/>
                <w:szCs w:val="18"/>
              </w:rPr>
              <w:br/>
              <w:t>3: 68.9</w:t>
            </w:r>
          </w:p>
        </w:tc>
        <w:tc>
          <w:tcPr>
            <w:tcW w:w="1139" w:type="dxa"/>
            <w:tcBorders>
              <w:top w:val="single" w:sz="4" w:space="0" w:color="BFBFBF" w:themeColor="background1" w:themeShade="BF"/>
              <w:bottom w:val="single" w:sz="4" w:space="0" w:color="BFBFBF" w:themeColor="background1" w:themeShade="BF"/>
            </w:tcBorders>
            <w:shd w:val="clear" w:color="auto" w:fill="EFF2F2" w:themeFill="accent6"/>
          </w:tcPr>
          <w:p w14:paraId="62F8A6EA" w14:textId="77777777" w:rsidR="00086AE8" w:rsidRPr="00AC1C9D" w:rsidRDefault="00086AE8" w:rsidP="00086AE8">
            <w:pPr>
              <w:rPr>
                <w:i/>
                <w:iCs/>
                <w:sz w:val="18"/>
                <w:szCs w:val="18"/>
              </w:rPr>
            </w:pPr>
          </w:p>
        </w:tc>
        <w:tc>
          <w:tcPr>
            <w:tcW w:w="968" w:type="dxa"/>
            <w:tcBorders>
              <w:top w:val="single" w:sz="4" w:space="0" w:color="BFBFBF" w:themeColor="background1" w:themeShade="BF"/>
              <w:bottom w:val="single" w:sz="4" w:space="0" w:color="BFBFBF" w:themeColor="background1" w:themeShade="BF"/>
            </w:tcBorders>
            <w:shd w:val="clear" w:color="auto" w:fill="EFF2F2" w:themeFill="accent6"/>
          </w:tcPr>
          <w:p w14:paraId="5BB2D267" w14:textId="48173A42" w:rsidR="00086AE8" w:rsidRPr="00AC1C9D" w:rsidRDefault="00086AE8" w:rsidP="00086AE8">
            <w:pPr>
              <w:rPr>
                <w:i/>
                <w:iCs/>
                <w:sz w:val="18"/>
                <w:szCs w:val="18"/>
              </w:rPr>
            </w:pPr>
            <w:r w:rsidRPr="00AC1C9D">
              <w:rPr>
                <w:i/>
                <w:iCs/>
                <w:sz w:val="18"/>
                <w:szCs w:val="18"/>
              </w:rPr>
              <w:t>0: 4.8</w:t>
            </w:r>
            <w:r w:rsidRPr="00AC1C9D">
              <w:rPr>
                <w:i/>
                <w:iCs/>
                <w:sz w:val="18"/>
                <w:szCs w:val="18"/>
              </w:rPr>
              <w:br/>
              <w:t>1: 4.8</w:t>
            </w:r>
            <w:r w:rsidRPr="00AC1C9D">
              <w:rPr>
                <w:i/>
                <w:iCs/>
                <w:sz w:val="18"/>
                <w:szCs w:val="18"/>
              </w:rPr>
              <w:br/>
              <w:t>2: 12.0</w:t>
            </w:r>
            <w:r w:rsidRPr="00AC1C9D">
              <w:rPr>
                <w:i/>
                <w:iCs/>
                <w:sz w:val="18"/>
                <w:szCs w:val="18"/>
              </w:rPr>
              <w:br/>
              <w:t>3: 78.3</w:t>
            </w:r>
          </w:p>
        </w:tc>
        <w:tc>
          <w:tcPr>
            <w:tcW w:w="1139" w:type="dxa"/>
            <w:tcBorders>
              <w:top w:val="single" w:sz="4" w:space="0" w:color="BFBFBF" w:themeColor="background1" w:themeShade="BF"/>
              <w:bottom w:val="single" w:sz="4" w:space="0" w:color="BFBFBF" w:themeColor="background1" w:themeShade="BF"/>
            </w:tcBorders>
            <w:shd w:val="clear" w:color="auto" w:fill="EFF2F2" w:themeFill="accent6"/>
          </w:tcPr>
          <w:p w14:paraId="346F4302" w14:textId="77777777" w:rsidR="00086AE8" w:rsidRPr="00AC1C9D" w:rsidRDefault="00086AE8" w:rsidP="00086AE8">
            <w:pPr>
              <w:rPr>
                <w:i/>
                <w:iCs/>
                <w:sz w:val="18"/>
                <w:szCs w:val="18"/>
              </w:rPr>
            </w:pPr>
          </w:p>
        </w:tc>
        <w:tc>
          <w:tcPr>
            <w:tcW w:w="1134" w:type="dxa"/>
            <w:tcBorders>
              <w:top w:val="single" w:sz="4" w:space="0" w:color="BFBFBF" w:themeColor="background1" w:themeShade="BF"/>
              <w:bottom w:val="single" w:sz="4" w:space="0" w:color="BFBFBF" w:themeColor="background1" w:themeShade="BF"/>
            </w:tcBorders>
            <w:shd w:val="clear" w:color="auto" w:fill="EFF2F2" w:themeFill="accent6"/>
          </w:tcPr>
          <w:p w14:paraId="5CD4004F" w14:textId="076754DC" w:rsidR="00086AE8" w:rsidRPr="00AC1C9D" w:rsidRDefault="00086AE8" w:rsidP="00086AE8">
            <w:pPr>
              <w:rPr>
                <w:i/>
                <w:iCs/>
                <w:sz w:val="18"/>
                <w:szCs w:val="18"/>
              </w:rPr>
            </w:pPr>
            <w:r w:rsidRPr="00AC1C9D">
              <w:rPr>
                <w:i/>
                <w:iCs/>
                <w:sz w:val="18"/>
                <w:szCs w:val="18"/>
              </w:rPr>
              <w:t>0: 4.2</w:t>
            </w:r>
            <w:r w:rsidRPr="00AC1C9D">
              <w:rPr>
                <w:i/>
                <w:iCs/>
                <w:sz w:val="18"/>
                <w:szCs w:val="18"/>
              </w:rPr>
              <w:br/>
              <w:t>1: 8.3</w:t>
            </w:r>
            <w:r w:rsidRPr="00AC1C9D">
              <w:rPr>
                <w:i/>
                <w:iCs/>
                <w:sz w:val="18"/>
                <w:szCs w:val="18"/>
              </w:rPr>
              <w:br/>
              <w:t>2: 12.5</w:t>
            </w:r>
            <w:r w:rsidRPr="00AC1C9D">
              <w:rPr>
                <w:i/>
                <w:iCs/>
                <w:sz w:val="18"/>
                <w:szCs w:val="18"/>
              </w:rPr>
              <w:br/>
              <w:t>3: 75.0</w:t>
            </w:r>
          </w:p>
        </w:tc>
        <w:tc>
          <w:tcPr>
            <w:tcW w:w="1139" w:type="dxa"/>
            <w:gridSpan w:val="2"/>
            <w:tcBorders>
              <w:top w:val="single" w:sz="4" w:space="0" w:color="BFBFBF" w:themeColor="background1" w:themeShade="BF"/>
              <w:bottom w:val="single" w:sz="4" w:space="0" w:color="BFBFBF" w:themeColor="background1" w:themeShade="BF"/>
            </w:tcBorders>
            <w:shd w:val="clear" w:color="auto" w:fill="EFF2F2" w:themeFill="accent6"/>
          </w:tcPr>
          <w:p w14:paraId="68D6CFE6" w14:textId="77777777" w:rsidR="00086AE8" w:rsidRPr="00AC1C9D" w:rsidRDefault="00086AE8" w:rsidP="00086AE8">
            <w:pPr>
              <w:rPr>
                <w:i/>
                <w:iCs/>
                <w:sz w:val="18"/>
                <w:szCs w:val="18"/>
              </w:rPr>
            </w:pPr>
          </w:p>
        </w:tc>
      </w:tr>
      <w:tr w:rsidR="00086AE8" w:rsidRPr="00210543" w14:paraId="7859D7F1" w14:textId="77777777" w:rsidTr="00B17500">
        <w:tc>
          <w:tcPr>
            <w:tcW w:w="1993" w:type="dxa"/>
            <w:tcBorders>
              <w:top w:val="single" w:sz="4" w:space="0" w:color="BFBFBF" w:themeColor="background1" w:themeShade="BF"/>
              <w:bottom w:val="single" w:sz="4" w:space="0" w:color="BFBFBF" w:themeColor="background1" w:themeShade="BF"/>
            </w:tcBorders>
            <w:shd w:val="clear" w:color="auto" w:fill="EFF2F2" w:themeFill="accent6"/>
          </w:tcPr>
          <w:p w14:paraId="0B239A00" w14:textId="77777777" w:rsidR="00086AE8" w:rsidRPr="00AC1C9D" w:rsidRDefault="00086AE8" w:rsidP="00086AE8">
            <w:pPr>
              <w:rPr>
                <w:b/>
                <w:bCs/>
                <w:sz w:val="18"/>
                <w:szCs w:val="18"/>
              </w:rPr>
            </w:pPr>
            <w:r w:rsidRPr="00AC1C9D">
              <w:rPr>
                <w:b/>
                <w:bCs/>
                <w:sz w:val="18"/>
                <w:szCs w:val="18"/>
              </w:rPr>
              <w:t>Aggregated variable: Meeting friends digitally</w:t>
            </w:r>
          </w:p>
          <w:p w14:paraId="3AC33B77" w14:textId="11DEFE51" w:rsidR="00086AE8" w:rsidRPr="00AC1C9D" w:rsidRDefault="00086AE8" w:rsidP="00086AE8">
            <w:pPr>
              <w:rPr>
                <w:b/>
                <w:bCs/>
                <w:sz w:val="18"/>
                <w:szCs w:val="18"/>
              </w:rPr>
            </w:pPr>
          </w:p>
        </w:tc>
        <w:tc>
          <w:tcPr>
            <w:tcW w:w="1879" w:type="dxa"/>
            <w:tcBorders>
              <w:top w:val="single" w:sz="4" w:space="0" w:color="BFBFBF" w:themeColor="background1" w:themeShade="BF"/>
              <w:bottom w:val="single" w:sz="4" w:space="0" w:color="BFBFBF" w:themeColor="background1" w:themeShade="BF"/>
            </w:tcBorders>
            <w:shd w:val="clear" w:color="auto" w:fill="EFF2F2" w:themeFill="accent6"/>
          </w:tcPr>
          <w:p w14:paraId="6ECD17FF" w14:textId="58A1C775" w:rsidR="00086AE8" w:rsidRPr="00AC1C9D" w:rsidRDefault="00086AE8" w:rsidP="00086AE8">
            <w:pPr>
              <w:rPr>
                <w:b/>
                <w:bCs/>
                <w:sz w:val="18"/>
                <w:szCs w:val="18"/>
              </w:rPr>
            </w:pPr>
            <w:r w:rsidRPr="00AC1C9D">
              <w:rPr>
                <w:b/>
                <w:bCs/>
                <w:sz w:val="18"/>
                <w:szCs w:val="18"/>
              </w:rPr>
              <w:t>0-6</w:t>
            </w:r>
          </w:p>
        </w:tc>
        <w:tc>
          <w:tcPr>
            <w:tcW w:w="1196" w:type="dxa"/>
            <w:tcBorders>
              <w:top w:val="single" w:sz="4" w:space="0" w:color="BFBFBF" w:themeColor="background1" w:themeShade="BF"/>
              <w:bottom w:val="single" w:sz="4" w:space="0" w:color="BFBFBF" w:themeColor="background1" w:themeShade="BF"/>
            </w:tcBorders>
            <w:shd w:val="clear" w:color="auto" w:fill="EFF2F2" w:themeFill="accent6"/>
          </w:tcPr>
          <w:p w14:paraId="3B7F4123" w14:textId="2741DA25" w:rsidR="00086AE8" w:rsidRPr="00AC1C9D" w:rsidRDefault="00086AE8" w:rsidP="00086AE8">
            <w:pPr>
              <w:rPr>
                <w:b/>
                <w:bCs/>
                <w:sz w:val="18"/>
                <w:szCs w:val="18"/>
              </w:rPr>
            </w:pPr>
            <w:r w:rsidRPr="00AC1C9D">
              <w:rPr>
                <w:b/>
                <w:bCs/>
                <w:sz w:val="18"/>
                <w:szCs w:val="18"/>
              </w:rPr>
              <w:t xml:space="preserve">0: </w:t>
            </w:r>
            <w:r w:rsidR="00B71282">
              <w:rPr>
                <w:b/>
                <w:bCs/>
                <w:sz w:val="18"/>
                <w:szCs w:val="18"/>
              </w:rPr>
              <w:t>Rarely</w:t>
            </w:r>
            <w:r w:rsidRPr="00AC1C9D">
              <w:rPr>
                <w:b/>
                <w:bCs/>
                <w:sz w:val="18"/>
                <w:szCs w:val="18"/>
              </w:rPr>
              <w:t xml:space="preserve"> (0-3)</w:t>
            </w:r>
          </w:p>
          <w:p w14:paraId="1BF2A346" w14:textId="2AA2E4CF" w:rsidR="00086AE8" w:rsidRPr="00AC1C9D" w:rsidRDefault="00086AE8" w:rsidP="00086AE8">
            <w:pPr>
              <w:rPr>
                <w:b/>
                <w:bCs/>
                <w:sz w:val="18"/>
                <w:szCs w:val="18"/>
              </w:rPr>
            </w:pPr>
            <w:r w:rsidRPr="00AC1C9D">
              <w:rPr>
                <w:b/>
                <w:bCs/>
                <w:sz w:val="18"/>
                <w:szCs w:val="18"/>
              </w:rPr>
              <w:t xml:space="preserve">1: </w:t>
            </w:r>
            <w:r w:rsidR="000F5DCB">
              <w:rPr>
                <w:b/>
                <w:bCs/>
                <w:sz w:val="18"/>
                <w:szCs w:val="18"/>
              </w:rPr>
              <w:t>Often</w:t>
            </w:r>
            <w:r w:rsidRPr="00AC1C9D">
              <w:rPr>
                <w:b/>
                <w:bCs/>
                <w:sz w:val="18"/>
                <w:szCs w:val="18"/>
              </w:rPr>
              <w:t xml:space="preserve"> (4-5)</w:t>
            </w:r>
          </w:p>
          <w:p w14:paraId="3E88B99B" w14:textId="540F66CA" w:rsidR="00086AE8" w:rsidRPr="00AC1C9D" w:rsidRDefault="00086AE8" w:rsidP="00086AE8">
            <w:pPr>
              <w:rPr>
                <w:b/>
                <w:bCs/>
                <w:sz w:val="18"/>
                <w:szCs w:val="18"/>
              </w:rPr>
            </w:pPr>
            <w:r w:rsidRPr="00AC1C9D">
              <w:rPr>
                <w:b/>
                <w:bCs/>
                <w:sz w:val="18"/>
                <w:szCs w:val="18"/>
              </w:rPr>
              <w:t xml:space="preserve">2: </w:t>
            </w:r>
            <w:r w:rsidR="000F5DCB">
              <w:rPr>
                <w:b/>
                <w:bCs/>
                <w:sz w:val="18"/>
                <w:szCs w:val="18"/>
              </w:rPr>
              <w:t>D</w:t>
            </w:r>
            <w:r w:rsidRPr="00AC1C9D">
              <w:rPr>
                <w:b/>
                <w:bCs/>
                <w:sz w:val="18"/>
                <w:szCs w:val="18"/>
              </w:rPr>
              <w:t>aily (6)</w:t>
            </w:r>
          </w:p>
        </w:tc>
        <w:tc>
          <w:tcPr>
            <w:tcW w:w="968" w:type="dxa"/>
            <w:tcBorders>
              <w:top w:val="single" w:sz="4" w:space="0" w:color="BFBFBF" w:themeColor="background1" w:themeShade="BF"/>
              <w:bottom w:val="single" w:sz="4" w:space="0" w:color="BFBFBF" w:themeColor="background1" w:themeShade="BF"/>
            </w:tcBorders>
            <w:shd w:val="clear" w:color="auto" w:fill="EFF2F2" w:themeFill="accent6"/>
          </w:tcPr>
          <w:p w14:paraId="516DB549" w14:textId="1CF35DAC" w:rsidR="00086AE8" w:rsidRPr="00AC1C9D" w:rsidRDefault="00086AE8" w:rsidP="00086AE8">
            <w:pPr>
              <w:rPr>
                <w:sz w:val="18"/>
                <w:szCs w:val="18"/>
              </w:rPr>
            </w:pPr>
            <w:r w:rsidRPr="00AC1C9D">
              <w:rPr>
                <w:sz w:val="18"/>
                <w:szCs w:val="18"/>
              </w:rPr>
              <w:t>0: 1.1</w:t>
            </w:r>
          </w:p>
          <w:p w14:paraId="78D08CEE" w14:textId="784064A4" w:rsidR="00086AE8" w:rsidRPr="00AC1C9D" w:rsidRDefault="00086AE8" w:rsidP="00086AE8">
            <w:pPr>
              <w:rPr>
                <w:sz w:val="18"/>
                <w:szCs w:val="18"/>
              </w:rPr>
            </w:pPr>
            <w:r w:rsidRPr="00AC1C9D">
              <w:rPr>
                <w:sz w:val="18"/>
                <w:szCs w:val="18"/>
              </w:rPr>
              <w:t>1: 1.1</w:t>
            </w:r>
          </w:p>
          <w:p w14:paraId="73BB7760" w14:textId="2C886DF4" w:rsidR="00086AE8" w:rsidRPr="00AC1C9D" w:rsidRDefault="00086AE8" w:rsidP="00086AE8">
            <w:pPr>
              <w:rPr>
                <w:sz w:val="18"/>
                <w:szCs w:val="18"/>
              </w:rPr>
            </w:pPr>
            <w:r w:rsidRPr="00AC1C9D">
              <w:rPr>
                <w:sz w:val="18"/>
                <w:szCs w:val="18"/>
              </w:rPr>
              <w:t>2: 2.2</w:t>
            </w:r>
          </w:p>
          <w:p w14:paraId="79DF93E2" w14:textId="33F66457" w:rsidR="00086AE8" w:rsidRPr="00AC1C9D" w:rsidRDefault="00086AE8" w:rsidP="00086AE8">
            <w:pPr>
              <w:rPr>
                <w:sz w:val="18"/>
                <w:szCs w:val="18"/>
              </w:rPr>
            </w:pPr>
            <w:r w:rsidRPr="00AC1C9D">
              <w:rPr>
                <w:sz w:val="18"/>
                <w:szCs w:val="18"/>
              </w:rPr>
              <w:t>3: 10.5</w:t>
            </w:r>
          </w:p>
          <w:p w14:paraId="1139489B" w14:textId="7C64C2DD" w:rsidR="00086AE8" w:rsidRPr="00AC1C9D" w:rsidRDefault="00086AE8" w:rsidP="00086AE8">
            <w:pPr>
              <w:rPr>
                <w:sz w:val="18"/>
                <w:szCs w:val="18"/>
              </w:rPr>
            </w:pPr>
            <w:r w:rsidRPr="00AC1C9D">
              <w:rPr>
                <w:sz w:val="18"/>
                <w:szCs w:val="18"/>
              </w:rPr>
              <w:t>4: 6.4</w:t>
            </w:r>
          </w:p>
          <w:p w14:paraId="5DA30D64" w14:textId="3A59E443" w:rsidR="00086AE8" w:rsidRPr="00AC1C9D" w:rsidRDefault="00086AE8" w:rsidP="00086AE8">
            <w:pPr>
              <w:rPr>
                <w:sz w:val="18"/>
                <w:szCs w:val="18"/>
              </w:rPr>
            </w:pPr>
            <w:r w:rsidRPr="00AC1C9D">
              <w:rPr>
                <w:sz w:val="18"/>
                <w:szCs w:val="18"/>
              </w:rPr>
              <w:t>5: 18.9</w:t>
            </w:r>
          </w:p>
          <w:p w14:paraId="4D1E94B0" w14:textId="5F854FD6" w:rsidR="00086AE8" w:rsidRPr="00AC1C9D" w:rsidRDefault="00086AE8" w:rsidP="00086AE8">
            <w:pPr>
              <w:rPr>
                <w:sz w:val="18"/>
                <w:szCs w:val="18"/>
              </w:rPr>
            </w:pPr>
            <w:r w:rsidRPr="00AC1C9D">
              <w:rPr>
                <w:sz w:val="18"/>
                <w:szCs w:val="18"/>
              </w:rPr>
              <w:t>6: 60.0</w:t>
            </w:r>
          </w:p>
        </w:tc>
        <w:tc>
          <w:tcPr>
            <w:tcW w:w="1139" w:type="dxa"/>
            <w:tcBorders>
              <w:top w:val="single" w:sz="4" w:space="0" w:color="BFBFBF" w:themeColor="background1" w:themeShade="BF"/>
              <w:bottom w:val="single" w:sz="4" w:space="0" w:color="BFBFBF" w:themeColor="background1" w:themeShade="BF"/>
            </w:tcBorders>
            <w:shd w:val="clear" w:color="auto" w:fill="EFF2F2" w:themeFill="accent6"/>
          </w:tcPr>
          <w:p w14:paraId="7C377690" w14:textId="0F28E80D" w:rsidR="00086AE8" w:rsidRPr="00AC1C9D" w:rsidRDefault="00086AE8" w:rsidP="00086AE8">
            <w:pPr>
              <w:rPr>
                <w:b/>
                <w:bCs/>
                <w:sz w:val="18"/>
                <w:szCs w:val="18"/>
              </w:rPr>
            </w:pPr>
            <w:r w:rsidRPr="00AC1C9D">
              <w:rPr>
                <w:b/>
                <w:bCs/>
                <w:sz w:val="18"/>
                <w:szCs w:val="18"/>
              </w:rPr>
              <w:t>0: 14.7</w:t>
            </w:r>
          </w:p>
          <w:p w14:paraId="76CC7E93" w14:textId="0C3CF8BC" w:rsidR="00086AE8" w:rsidRPr="00AC1C9D" w:rsidRDefault="00086AE8" w:rsidP="00086AE8">
            <w:pPr>
              <w:rPr>
                <w:b/>
                <w:bCs/>
                <w:sz w:val="18"/>
                <w:szCs w:val="18"/>
              </w:rPr>
            </w:pPr>
            <w:r w:rsidRPr="00AC1C9D">
              <w:rPr>
                <w:b/>
                <w:bCs/>
                <w:sz w:val="18"/>
                <w:szCs w:val="18"/>
              </w:rPr>
              <w:t>1: 25.3</w:t>
            </w:r>
          </w:p>
          <w:p w14:paraId="55606166" w14:textId="16AFE25D" w:rsidR="00086AE8" w:rsidRPr="00AC1C9D" w:rsidRDefault="00086AE8" w:rsidP="00086AE8">
            <w:pPr>
              <w:rPr>
                <w:b/>
                <w:bCs/>
                <w:sz w:val="18"/>
                <w:szCs w:val="18"/>
              </w:rPr>
            </w:pPr>
            <w:r w:rsidRPr="00AC1C9D">
              <w:rPr>
                <w:b/>
                <w:bCs/>
                <w:sz w:val="18"/>
                <w:szCs w:val="18"/>
              </w:rPr>
              <w:t>2: 60.0</w:t>
            </w:r>
          </w:p>
        </w:tc>
        <w:tc>
          <w:tcPr>
            <w:tcW w:w="1134" w:type="dxa"/>
            <w:tcBorders>
              <w:top w:val="single" w:sz="4" w:space="0" w:color="BFBFBF" w:themeColor="background1" w:themeShade="BF"/>
              <w:bottom w:val="single" w:sz="4" w:space="0" w:color="BFBFBF" w:themeColor="background1" w:themeShade="BF"/>
            </w:tcBorders>
            <w:shd w:val="clear" w:color="auto" w:fill="EFF2F2" w:themeFill="accent6"/>
          </w:tcPr>
          <w:p w14:paraId="30832873" w14:textId="4D3DD9BD" w:rsidR="00086AE8" w:rsidRPr="00AC1C9D" w:rsidRDefault="00086AE8" w:rsidP="00086AE8">
            <w:pPr>
              <w:rPr>
                <w:sz w:val="18"/>
                <w:szCs w:val="18"/>
              </w:rPr>
            </w:pPr>
            <w:r w:rsidRPr="00AC1C9D">
              <w:rPr>
                <w:sz w:val="18"/>
                <w:szCs w:val="18"/>
              </w:rPr>
              <w:t>0: 0</w:t>
            </w:r>
            <w:r w:rsidRPr="00AC1C9D">
              <w:rPr>
                <w:sz w:val="18"/>
                <w:szCs w:val="18"/>
              </w:rPr>
              <w:br/>
              <w:t>1: 2.2</w:t>
            </w:r>
            <w:r w:rsidRPr="00AC1C9D">
              <w:rPr>
                <w:sz w:val="18"/>
                <w:szCs w:val="18"/>
              </w:rPr>
              <w:br/>
              <w:t>2: 2.2</w:t>
            </w:r>
            <w:r w:rsidRPr="00AC1C9D">
              <w:rPr>
                <w:sz w:val="18"/>
                <w:szCs w:val="18"/>
              </w:rPr>
              <w:br/>
              <w:t>3: 17.8</w:t>
            </w:r>
            <w:r w:rsidRPr="00AC1C9D">
              <w:rPr>
                <w:sz w:val="18"/>
                <w:szCs w:val="18"/>
              </w:rPr>
              <w:br/>
              <w:t>4: 6.7</w:t>
            </w:r>
            <w:r w:rsidRPr="00AC1C9D">
              <w:rPr>
                <w:sz w:val="18"/>
                <w:szCs w:val="18"/>
              </w:rPr>
              <w:br/>
              <w:t>5: 15.6</w:t>
            </w:r>
            <w:r w:rsidRPr="00AC1C9D">
              <w:rPr>
                <w:sz w:val="18"/>
                <w:szCs w:val="18"/>
              </w:rPr>
              <w:br/>
              <w:t>6: 55.6</w:t>
            </w:r>
          </w:p>
        </w:tc>
        <w:tc>
          <w:tcPr>
            <w:tcW w:w="1139" w:type="dxa"/>
            <w:tcBorders>
              <w:top w:val="single" w:sz="4" w:space="0" w:color="BFBFBF" w:themeColor="background1" w:themeShade="BF"/>
              <w:bottom w:val="single" w:sz="4" w:space="0" w:color="BFBFBF" w:themeColor="background1" w:themeShade="BF"/>
            </w:tcBorders>
            <w:shd w:val="clear" w:color="auto" w:fill="EFF2F2" w:themeFill="accent6"/>
          </w:tcPr>
          <w:p w14:paraId="32B3A303" w14:textId="57650D49" w:rsidR="00086AE8" w:rsidRPr="00AC1C9D" w:rsidRDefault="00086AE8" w:rsidP="00086AE8">
            <w:pPr>
              <w:rPr>
                <w:b/>
                <w:bCs/>
                <w:sz w:val="18"/>
                <w:szCs w:val="18"/>
              </w:rPr>
            </w:pPr>
            <w:r w:rsidRPr="00AC1C9D">
              <w:rPr>
                <w:b/>
                <w:bCs/>
                <w:sz w:val="18"/>
                <w:szCs w:val="18"/>
              </w:rPr>
              <w:t>0: 22.2</w:t>
            </w:r>
            <w:r w:rsidRPr="00AC1C9D">
              <w:rPr>
                <w:b/>
                <w:bCs/>
                <w:sz w:val="18"/>
                <w:szCs w:val="18"/>
              </w:rPr>
              <w:br/>
              <w:t>1: 22.2</w:t>
            </w:r>
            <w:r w:rsidRPr="00AC1C9D">
              <w:rPr>
                <w:b/>
                <w:bCs/>
                <w:sz w:val="18"/>
                <w:szCs w:val="18"/>
              </w:rPr>
              <w:br/>
              <w:t>2: 55.6</w:t>
            </w:r>
          </w:p>
        </w:tc>
        <w:tc>
          <w:tcPr>
            <w:tcW w:w="968" w:type="dxa"/>
            <w:tcBorders>
              <w:top w:val="single" w:sz="4" w:space="0" w:color="BFBFBF" w:themeColor="background1" w:themeShade="BF"/>
              <w:bottom w:val="single" w:sz="4" w:space="0" w:color="BFBFBF" w:themeColor="background1" w:themeShade="BF"/>
            </w:tcBorders>
            <w:shd w:val="clear" w:color="auto" w:fill="EFF2F2" w:themeFill="accent6"/>
          </w:tcPr>
          <w:p w14:paraId="72E8BC0E" w14:textId="28B4FAFE" w:rsidR="00086AE8" w:rsidRPr="00AC1C9D" w:rsidRDefault="00086AE8" w:rsidP="00086AE8">
            <w:pPr>
              <w:rPr>
                <w:sz w:val="18"/>
                <w:szCs w:val="18"/>
              </w:rPr>
            </w:pPr>
            <w:r w:rsidRPr="00AC1C9D">
              <w:rPr>
                <w:sz w:val="18"/>
                <w:szCs w:val="18"/>
              </w:rPr>
              <w:t>0: 0</w:t>
            </w:r>
            <w:r w:rsidRPr="00AC1C9D">
              <w:rPr>
                <w:sz w:val="18"/>
                <w:szCs w:val="18"/>
              </w:rPr>
              <w:br/>
              <w:t>1: 0</w:t>
            </w:r>
            <w:r w:rsidRPr="00AC1C9D">
              <w:rPr>
                <w:sz w:val="18"/>
                <w:szCs w:val="18"/>
              </w:rPr>
              <w:br/>
              <w:t>2: 4.8</w:t>
            </w:r>
            <w:r w:rsidRPr="00AC1C9D">
              <w:rPr>
                <w:sz w:val="18"/>
                <w:szCs w:val="18"/>
              </w:rPr>
              <w:br/>
              <w:t>3: 9.6</w:t>
            </w:r>
            <w:r w:rsidRPr="00AC1C9D">
              <w:rPr>
                <w:sz w:val="18"/>
                <w:szCs w:val="18"/>
              </w:rPr>
              <w:br/>
              <w:t>4: 10.8</w:t>
            </w:r>
            <w:r w:rsidRPr="00AC1C9D">
              <w:rPr>
                <w:sz w:val="18"/>
                <w:szCs w:val="18"/>
              </w:rPr>
              <w:br/>
              <w:t>5: 22.9</w:t>
            </w:r>
            <w:r w:rsidRPr="00AC1C9D">
              <w:rPr>
                <w:sz w:val="18"/>
                <w:szCs w:val="18"/>
              </w:rPr>
              <w:br/>
              <w:t>6: 51.8</w:t>
            </w:r>
          </w:p>
        </w:tc>
        <w:tc>
          <w:tcPr>
            <w:tcW w:w="1139" w:type="dxa"/>
            <w:tcBorders>
              <w:top w:val="single" w:sz="4" w:space="0" w:color="BFBFBF" w:themeColor="background1" w:themeShade="BF"/>
              <w:bottom w:val="single" w:sz="4" w:space="0" w:color="BFBFBF" w:themeColor="background1" w:themeShade="BF"/>
            </w:tcBorders>
            <w:shd w:val="clear" w:color="auto" w:fill="EFF2F2" w:themeFill="accent6"/>
          </w:tcPr>
          <w:p w14:paraId="65834E49" w14:textId="51AA0B8E" w:rsidR="00086AE8" w:rsidRPr="00AC1C9D" w:rsidRDefault="00086AE8" w:rsidP="00086AE8">
            <w:pPr>
              <w:rPr>
                <w:b/>
                <w:bCs/>
                <w:sz w:val="18"/>
                <w:szCs w:val="18"/>
              </w:rPr>
            </w:pPr>
            <w:r w:rsidRPr="00AC1C9D">
              <w:rPr>
                <w:b/>
                <w:bCs/>
                <w:sz w:val="18"/>
                <w:szCs w:val="18"/>
              </w:rPr>
              <w:t>0: 14.5</w:t>
            </w:r>
            <w:r w:rsidRPr="00AC1C9D">
              <w:rPr>
                <w:b/>
                <w:bCs/>
                <w:sz w:val="18"/>
                <w:szCs w:val="18"/>
              </w:rPr>
              <w:br/>
              <w:t>1: 33.7</w:t>
            </w:r>
            <w:r w:rsidRPr="00AC1C9D">
              <w:rPr>
                <w:b/>
                <w:bCs/>
                <w:sz w:val="18"/>
                <w:szCs w:val="18"/>
              </w:rPr>
              <w:br/>
              <w:t>2: 51.8</w:t>
            </w:r>
          </w:p>
        </w:tc>
        <w:tc>
          <w:tcPr>
            <w:tcW w:w="1134" w:type="dxa"/>
            <w:tcBorders>
              <w:top w:val="single" w:sz="4" w:space="0" w:color="BFBFBF" w:themeColor="background1" w:themeShade="BF"/>
              <w:bottom w:val="single" w:sz="4" w:space="0" w:color="BFBFBF" w:themeColor="background1" w:themeShade="BF"/>
            </w:tcBorders>
            <w:shd w:val="clear" w:color="auto" w:fill="EFF2F2" w:themeFill="accent6"/>
          </w:tcPr>
          <w:p w14:paraId="795F2141" w14:textId="162758C7" w:rsidR="00086AE8" w:rsidRPr="00AC1C9D" w:rsidRDefault="00086AE8" w:rsidP="00086AE8">
            <w:pPr>
              <w:rPr>
                <w:sz w:val="18"/>
                <w:szCs w:val="18"/>
              </w:rPr>
            </w:pPr>
            <w:r w:rsidRPr="00AC1C9D">
              <w:rPr>
                <w:sz w:val="18"/>
                <w:szCs w:val="18"/>
              </w:rPr>
              <w:t>0: 0</w:t>
            </w:r>
            <w:r w:rsidRPr="00AC1C9D">
              <w:rPr>
                <w:sz w:val="18"/>
                <w:szCs w:val="18"/>
              </w:rPr>
              <w:br/>
              <w:t>1: 0</w:t>
            </w:r>
            <w:r w:rsidRPr="00AC1C9D">
              <w:rPr>
                <w:sz w:val="18"/>
                <w:szCs w:val="18"/>
              </w:rPr>
              <w:br/>
              <w:t>2: 8.3</w:t>
            </w:r>
            <w:r w:rsidRPr="00AC1C9D">
              <w:rPr>
                <w:sz w:val="18"/>
                <w:szCs w:val="18"/>
              </w:rPr>
              <w:br/>
              <w:t>3: 12.5</w:t>
            </w:r>
            <w:r w:rsidRPr="00AC1C9D">
              <w:rPr>
                <w:sz w:val="18"/>
                <w:szCs w:val="18"/>
              </w:rPr>
              <w:br/>
              <w:t>4: 16.7</w:t>
            </w:r>
            <w:r w:rsidRPr="00AC1C9D">
              <w:rPr>
                <w:sz w:val="18"/>
                <w:szCs w:val="18"/>
              </w:rPr>
              <w:br/>
              <w:t>5: 20.8</w:t>
            </w:r>
            <w:r w:rsidRPr="00AC1C9D">
              <w:rPr>
                <w:sz w:val="18"/>
                <w:szCs w:val="18"/>
              </w:rPr>
              <w:br/>
              <w:t>6: 41.7</w:t>
            </w:r>
          </w:p>
        </w:tc>
        <w:tc>
          <w:tcPr>
            <w:tcW w:w="1139" w:type="dxa"/>
            <w:gridSpan w:val="2"/>
            <w:tcBorders>
              <w:top w:val="single" w:sz="4" w:space="0" w:color="BFBFBF" w:themeColor="background1" w:themeShade="BF"/>
              <w:bottom w:val="single" w:sz="4" w:space="0" w:color="BFBFBF" w:themeColor="background1" w:themeShade="BF"/>
            </w:tcBorders>
            <w:shd w:val="clear" w:color="auto" w:fill="EFF2F2" w:themeFill="accent6"/>
          </w:tcPr>
          <w:p w14:paraId="518BB98B" w14:textId="4EB681D2" w:rsidR="00086AE8" w:rsidRPr="00AC1C9D" w:rsidRDefault="00086AE8" w:rsidP="00086AE8">
            <w:pPr>
              <w:rPr>
                <w:b/>
                <w:bCs/>
                <w:sz w:val="18"/>
                <w:szCs w:val="18"/>
              </w:rPr>
            </w:pPr>
            <w:r w:rsidRPr="00AC1C9D">
              <w:rPr>
                <w:b/>
                <w:bCs/>
                <w:sz w:val="18"/>
                <w:szCs w:val="18"/>
              </w:rPr>
              <w:t>0: 20.8</w:t>
            </w:r>
            <w:r w:rsidRPr="00AC1C9D">
              <w:rPr>
                <w:b/>
                <w:bCs/>
                <w:sz w:val="18"/>
                <w:szCs w:val="18"/>
              </w:rPr>
              <w:br/>
              <w:t>1: 37.5</w:t>
            </w:r>
            <w:r w:rsidRPr="00AC1C9D">
              <w:rPr>
                <w:b/>
                <w:bCs/>
                <w:sz w:val="18"/>
                <w:szCs w:val="18"/>
              </w:rPr>
              <w:br/>
              <w:t>2: 41.7</w:t>
            </w:r>
          </w:p>
        </w:tc>
      </w:tr>
      <w:tr w:rsidR="00086AE8" w:rsidRPr="00210543" w14:paraId="7037EB6F" w14:textId="2D3C39D4" w:rsidTr="00B17500">
        <w:tc>
          <w:tcPr>
            <w:tcW w:w="1993" w:type="dxa"/>
            <w:tcBorders>
              <w:top w:val="single" w:sz="4" w:space="0" w:color="BFBFBF" w:themeColor="background1" w:themeShade="BF"/>
              <w:bottom w:val="single" w:sz="4" w:space="0" w:color="BFBFBF" w:themeColor="background1" w:themeShade="BF"/>
            </w:tcBorders>
            <w:shd w:val="clear" w:color="auto" w:fill="EFF2F2" w:themeFill="accent6"/>
          </w:tcPr>
          <w:p w14:paraId="0DC7F6A6" w14:textId="77777777" w:rsidR="00086AE8" w:rsidRPr="00AC1C9D" w:rsidRDefault="00086AE8" w:rsidP="00086AE8">
            <w:pPr>
              <w:rPr>
                <w:sz w:val="18"/>
                <w:szCs w:val="18"/>
              </w:rPr>
            </w:pPr>
            <w:r w:rsidRPr="00AC1C9D">
              <w:rPr>
                <w:sz w:val="18"/>
                <w:szCs w:val="18"/>
              </w:rPr>
              <w:t>If you worry about something, do you talk to your partner/friend?</w:t>
            </w:r>
          </w:p>
          <w:p w14:paraId="02B79939" w14:textId="06E4DAB8" w:rsidR="00086AE8" w:rsidRPr="00AC1C9D" w:rsidRDefault="00086AE8" w:rsidP="00086AE8">
            <w:pPr>
              <w:rPr>
                <w:sz w:val="18"/>
                <w:szCs w:val="18"/>
              </w:rPr>
            </w:pPr>
          </w:p>
        </w:tc>
        <w:tc>
          <w:tcPr>
            <w:tcW w:w="1879" w:type="dxa"/>
            <w:tcBorders>
              <w:top w:val="single" w:sz="4" w:space="0" w:color="BFBFBF" w:themeColor="background1" w:themeShade="BF"/>
              <w:bottom w:val="single" w:sz="4" w:space="0" w:color="BFBFBF" w:themeColor="background1" w:themeShade="BF"/>
            </w:tcBorders>
            <w:shd w:val="clear" w:color="auto" w:fill="EFF2F2" w:themeFill="accent6"/>
          </w:tcPr>
          <w:p w14:paraId="4B7D5E9B" w14:textId="77777777" w:rsidR="0006368E" w:rsidRDefault="00086AE8" w:rsidP="00086AE8">
            <w:pPr>
              <w:rPr>
                <w:sz w:val="18"/>
                <w:szCs w:val="18"/>
              </w:rPr>
            </w:pPr>
            <w:r w:rsidRPr="00AC1C9D">
              <w:rPr>
                <w:sz w:val="18"/>
                <w:szCs w:val="18"/>
              </w:rPr>
              <w:t>0</w:t>
            </w:r>
            <w:r w:rsidR="0006368E">
              <w:rPr>
                <w:sz w:val="18"/>
                <w:szCs w:val="18"/>
              </w:rPr>
              <w:t xml:space="preserve">: </w:t>
            </w:r>
            <w:r>
              <w:rPr>
                <w:sz w:val="18"/>
                <w:szCs w:val="18"/>
              </w:rPr>
              <w:t>N</w:t>
            </w:r>
            <w:r w:rsidRPr="00AC1C9D">
              <w:rPr>
                <w:sz w:val="18"/>
                <w:szCs w:val="18"/>
              </w:rPr>
              <w:t>o</w:t>
            </w:r>
          </w:p>
          <w:p w14:paraId="587DE145" w14:textId="1822DE91" w:rsidR="00086AE8" w:rsidRPr="00AC1C9D" w:rsidRDefault="00086AE8" w:rsidP="00086AE8">
            <w:pPr>
              <w:rPr>
                <w:sz w:val="18"/>
                <w:szCs w:val="18"/>
              </w:rPr>
            </w:pPr>
            <w:r w:rsidRPr="00AC1C9D">
              <w:rPr>
                <w:sz w:val="18"/>
                <w:szCs w:val="18"/>
              </w:rPr>
              <w:t>1</w:t>
            </w:r>
            <w:r w:rsidR="0006368E">
              <w:rPr>
                <w:sz w:val="18"/>
                <w:szCs w:val="18"/>
              </w:rPr>
              <w:t xml:space="preserve">: </w:t>
            </w:r>
            <w:r>
              <w:rPr>
                <w:sz w:val="18"/>
                <w:szCs w:val="18"/>
              </w:rPr>
              <w:t>Y</w:t>
            </w:r>
            <w:r w:rsidRPr="00AC1C9D">
              <w:rPr>
                <w:sz w:val="18"/>
                <w:szCs w:val="18"/>
              </w:rPr>
              <w:t>es</w:t>
            </w:r>
          </w:p>
        </w:tc>
        <w:tc>
          <w:tcPr>
            <w:tcW w:w="1196" w:type="dxa"/>
            <w:tcBorders>
              <w:top w:val="single" w:sz="4" w:space="0" w:color="BFBFBF" w:themeColor="background1" w:themeShade="BF"/>
              <w:bottom w:val="single" w:sz="4" w:space="0" w:color="BFBFBF" w:themeColor="background1" w:themeShade="BF"/>
            </w:tcBorders>
            <w:shd w:val="clear" w:color="auto" w:fill="EFF2F2" w:themeFill="accent6"/>
          </w:tcPr>
          <w:p w14:paraId="6187BF8F" w14:textId="77777777" w:rsidR="00086AE8" w:rsidRPr="00AC1C9D" w:rsidRDefault="00086AE8" w:rsidP="00086AE8">
            <w:pPr>
              <w:rPr>
                <w:sz w:val="18"/>
                <w:szCs w:val="18"/>
              </w:rPr>
            </w:pPr>
          </w:p>
        </w:tc>
        <w:tc>
          <w:tcPr>
            <w:tcW w:w="968" w:type="dxa"/>
            <w:tcBorders>
              <w:top w:val="single" w:sz="4" w:space="0" w:color="BFBFBF" w:themeColor="background1" w:themeShade="BF"/>
              <w:bottom w:val="single" w:sz="4" w:space="0" w:color="BFBFBF" w:themeColor="background1" w:themeShade="BF"/>
            </w:tcBorders>
            <w:shd w:val="clear" w:color="auto" w:fill="EFF2F2" w:themeFill="accent6"/>
          </w:tcPr>
          <w:p w14:paraId="048F08F7" w14:textId="25D27563" w:rsidR="00086AE8" w:rsidRPr="00AC1C9D" w:rsidRDefault="00086AE8" w:rsidP="00086AE8">
            <w:pPr>
              <w:rPr>
                <w:sz w:val="18"/>
                <w:szCs w:val="18"/>
              </w:rPr>
            </w:pPr>
            <w:r>
              <w:rPr>
                <w:sz w:val="18"/>
                <w:szCs w:val="18"/>
              </w:rPr>
              <w:t>No</w:t>
            </w:r>
            <w:r w:rsidRPr="00AC1C9D">
              <w:rPr>
                <w:sz w:val="18"/>
                <w:szCs w:val="18"/>
              </w:rPr>
              <w:t>: 36.8</w:t>
            </w:r>
          </w:p>
          <w:p w14:paraId="4BDFAE8B" w14:textId="213CE708" w:rsidR="00086AE8" w:rsidRPr="00AC1C9D" w:rsidRDefault="00086AE8" w:rsidP="00086AE8">
            <w:pPr>
              <w:rPr>
                <w:sz w:val="18"/>
                <w:szCs w:val="18"/>
              </w:rPr>
            </w:pPr>
            <w:r>
              <w:rPr>
                <w:sz w:val="18"/>
                <w:szCs w:val="18"/>
              </w:rPr>
              <w:t>Yes</w:t>
            </w:r>
            <w:r w:rsidRPr="00AC1C9D">
              <w:rPr>
                <w:sz w:val="18"/>
                <w:szCs w:val="18"/>
              </w:rPr>
              <w:t>: 63.2</w:t>
            </w:r>
          </w:p>
        </w:tc>
        <w:tc>
          <w:tcPr>
            <w:tcW w:w="1139" w:type="dxa"/>
            <w:tcBorders>
              <w:top w:val="single" w:sz="4" w:space="0" w:color="BFBFBF" w:themeColor="background1" w:themeShade="BF"/>
              <w:bottom w:val="single" w:sz="4" w:space="0" w:color="BFBFBF" w:themeColor="background1" w:themeShade="BF"/>
            </w:tcBorders>
            <w:shd w:val="clear" w:color="auto" w:fill="EFF2F2" w:themeFill="accent6"/>
          </w:tcPr>
          <w:p w14:paraId="305111BD" w14:textId="77777777" w:rsidR="00086AE8" w:rsidRPr="00AC1C9D" w:rsidRDefault="00086AE8" w:rsidP="00086AE8">
            <w:pPr>
              <w:rPr>
                <w:sz w:val="18"/>
                <w:szCs w:val="18"/>
              </w:rPr>
            </w:pPr>
          </w:p>
        </w:tc>
        <w:tc>
          <w:tcPr>
            <w:tcW w:w="1134" w:type="dxa"/>
            <w:tcBorders>
              <w:top w:val="single" w:sz="4" w:space="0" w:color="BFBFBF" w:themeColor="background1" w:themeShade="BF"/>
              <w:bottom w:val="single" w:sz="4" w:space="0" w:color="BFBFBF" w:themeColor="background1" w:themeShade="BF"/>
            </w:tcBorders>
            <w:shd w:val="clear" w:color="auto" w:fill="EFF2F2" w:themeFill="accent6"/>
          </w:tcPr>
          <w:p w14:paraId="68D53AAE" w14:textId="17B0A786" w:rsidR="00086AE8" w:rsidRPr="00AC1C9D" w:rsidRDefault="00086AE8" w:rsidP="00086AE8">
            <w:pPr>
              <w:rPr>
                <w:sz w:val="18"/>
                <w:szCs w:val="18"/>
              </w:rPr>
            </w:pPr>
            <w:r>
              <w:rPr>
                <w:sz w:val="18"/>
                <w:szCs w:val="18"/>
              </w:rPr>
              <w:t>No</w:t>
            </w:r>
            <w:r w:rsidRPr="00AC1C9D">
              <w:rPr>
                <w:sz w:val="18"/>
                <w:szCs w:val="18"/>
              </w:rPr>
              <w:t>: 37.8</w:t>
            </w:r>
            <w:r w:rsidRPr="00AC1C9D">
              <w:rPr>
                <w:sz w:val="18"/>
                <w:szCs w:val="18"/>
              </w:rPr>
              <w:br/>
            </w:r>
            <w:r>
              <w:rPr>
                <w:sz w:val="18"/>
                <w:szCs w:val="18"/>
              </w:rPr>
              <w:t>Yes</w:t>
            </w:r>
            <w:r w:rsidRPr="00AC1C9D">
              <w:rPr>
                <w:sz w:val="18"/>
                <w:szCs w:val="18"/>
              </w:rPr>
              <w:t>: 62.2</w:t>
            </w:r>
          </w:p>
        </w:tc>
        <w:tc>
          <w:tcPr>
            <w:tcW w:w="1139" w:type="dxa"/>
            <w:tcBorders>
              <w:top w:val="single" w:sz="4" w:space="0" w:color="BFBFBF" w:themeColor="background1" w:themeShade="BF"/>
              <w:bottom w:val="single" w:sz="4" w:space="0" w:color="BFBFBF" w:themeColor="background1" w:themeShade="BF"/>
            </w:tcBorders>
            <w:shd w:val="clear" w:color="auto" w:fill="EFF2F2" w:themeFill="accent6"/>
          </w:tcPr>
          <w:p w14:paraId="1556457B" w14:textId="77777777" w:rsidR="00086AE8" w:rsidRPr="00AC1C9D" w:rsidRDefault="00086AE8" w:rsidP="00086AE8">
            <w:pPr>
              <w:rPr>
                <w:sz w:val="18"/>
                <w:szCs w:val="18"/>
              </w:rPr>
            </w:pPr>
          </w:p>
        </w:tc>
        <w:tc>
          <w:tcPr>
            <w:tcW w:w="968" w:type="dxa"/>
            <w:tcBorders>
              <w:top w:val="single" w:sz="4" w:space="0" w:color="BFBFBF" w:themeColor="background1" w:themeShade="BF"/>
              <w:bottom w:val="single" w:sz="4" w:space="0" w:color="BFBFBF" w:themeColor="background1" w:themeShade="BF"/>
            </w:tcBorders>
            <w:shd w:val="clear" w:color="auto" w:fill="EFF2F2" w:themeFill="accent6"/>
          </w:tcPr>
          <w:p w14:paraId="30B5E6C4" w14:textId="0BB8714D" w:rsidR="00086AE8" w:rsidRPr="00AC1C9D" w:rsidRDefault="00086AE8" w:rsidP="00086AE8">
            <w:pPr>
              <w:rPr>
                <w:sz w:val="18"/>
                <w:szCs w:val="18"/>
              </w:rPr>
            </w:pPr>
            <w:r>
              <w:rPr>
                <w:sz w:val="18"/>
                <w:szCs w:val="18"/>
              </w:rPr>
              <w:t>No</w:t>
            </w:r>
            <w:r w:rsidRPr="00AC1C9D">
              <w:rPr>
                <w:sz w:val="18"/>
                <w:szCs w:val="18"/>
              </w:rPr>
              <w:t>: 48.2</w:t>
            </w:r>
            <w:r w:rsidRPr="00AC1C9D">
              <w:rPr>
                <w:sz w:val="18"/>
                <w:szCs w:val="18"/>
              </w:rPr>
              <w:br/>
            </w:r>
            <w:r>
              <w:rPr>
                <w:sz w:val="18"/>
                <w:szCs w:val="18"/>
              </w:rPr>
              <w:t>Yes</w:t>
            </w:r>
            <w:r w:rsidRPr="00AC1C9D">
              <w:rPr>
                <w:sz w:val="18"/>
                <w:szCs w:val="18"/>
              </w:rPr>
              <w:t>: 50.6</w:t>
            </w:r>
            <w:r w:rsidRPr="00AC1C9D">
              <w:rPr>
                <w:sz w:val="18"/>
                <w:szCs w:val="18"/>
              </w:rPr>
              <w:br/>
              <w:t>M: 1.2</w:t>
            </w:r>
          </w:p>
        </w:tc>
        <w:tc>
          <w:tcPr>
            <w:tcW w:w="1139" w:type="dxa"/>
            <w:tcBorders>
              <w:top w:val="single" w:sz="4" w:space="0" w:color="BFBFBF" w:themeColor="background1" w:themeShade="BF"/>
              <w:bottom w:val="single" w:sz="4" w:space="0" w:color="BFBFBF" w:themeColor="background1" w:themeShade="BF"/>
            </w:tcBorders>
            <w:shd w:val="clear" w:color="auto" w:fill="EFF2F2" w:themeFill="accent6"/>
          </w:tcPr>
          <w:p w14:paraId="2158CEEB" w14:textId="77777777" w:rsidR="00086AE8" w:rsidRPr="00AC1C9D" w:rsidRDefault="00086AE8" w:rsidP="00086AE8">
            <w:pPr>
              <w:rPr>
                <w:sz w:val="18"/>
                <w:szCs w:val="18"/>
              </w:rPr>
            </w:pPr>
          </w:p>
        </w:tc>
        <w:tc>
          <w:tcPr>
            <w:tcW w:w="1134" w:type="dxa"/>
            <w:tcBorders>
              <w:top w:val="single" w:sz="4" w:space="0" w:color="BFBFBF" w:themeColor="background1" w:themeShade="BF"/>
              <w:bottom w:val="single" w:sz="4" w:space="0" w:color="BFBFBF" w:themeColor="background1" w:themeShade="BF"/>
            </w:tcBorders>
            <w:shd w:val="clear" w:color="auto" w:fill="EFF2F2" w:themeFill="accent6"/>
          </w:tcPr>
          <w:p w14:paraId="0CB19390" w14:textId="77777777" w:rsidR="00086AE8" w:rsidRDefault="00086AE8" w:rsidP="00086AE8">
            <w:pPr>
              <w:rPr>
                <w:sz w:val="18"/>
                <w:szCs w:val="18"/>
              </w:rPr>
            </w:pPr>
            <w:r>
              <w:rPr>
                <w:sz w:val="18"/>
                <w:szCs w:val="18"/>
              </w:rPr>
              <w:t>No</w:t>
            </w:r>
            <w:r w:rsidRPr="00AC1C9D">
              <w:rPr>
                <w:sz w:val="18"/>
                <w:szCs w:val="18"/>
              </w:rPr>
              <w:t>: 62.5</w:t>
            </w:r>
          </w:p>
          <w:p w14:paraId="457866D5" w14:textId="04FD83AF" w:rsidR="00086AE8" w:rsidRPr="00AC1C9D" w:rsidRDefault="00086AE8" w:rsidP="00086AE8">
            <w:pPr>
              <w:rPr>
                <w:sz w:val="18"/>
                <w:szCs w:val="18"/>
              </w:rPr>
            </w:pPr>
            <w:r>
              <w:rPr>
                <w:sz w:val="18"/>
                <w:szCs w:val="18"/>
              </w:rPr>
              <w:t>Yes</w:t>
            </w:r>
            <w:r w:rsidRPr="00AC1C9D">
              <w:rPr>
                <w:sz w:val="18"/>
                <w:szCs w:val="18"/>
              </w:rPr>
              <w:t>: 37.5</w:t>
            </w:r>
          </w:p>
        </w:tc>
        <w:tc>
          <w:tcPr>
            <w:tcW w:w="1139" w:type="dxa"/>
            <w:gridSpan w:val="2"/>
            <w:tcBorders>
              <w:top w:val="single" w:sz="4" w:space="0" w:color="BFBFBF" w:themeColor="background1" w:themeShade="BF"/>
              <w:bottom w:val="single" w:sz="4" w:space="0" w:color="BFBFBF" w:themeColor="background1" w:themeShade="BF"/>
            </w:tcBorders>
            <w:shd w:val="clear" w:color="auto" w:fill="EFF2F2" w:themeFill="accent6"/>
          </w:tcPr>
          <w:p w14:paraId="7A83476A" w14:textId="77777777" w:rsidR="00086AE8" w:rsidRPr="00AC1C9D" w:rsidRDefault="00086AE8" w:rsidP="00086AE8">
            <w:pPr>
              <w:rPr>
                <w:sz w:val="18"/>
                <w:szCs w:val="18"/>
              </w:rPr>
            </w:pPr>
          </w:p>
        </w:tc>
      </w:tr>
      <w:tr w:rsidR="00086AE8" w:rsidRPr="00210543" w14:paraId="144273CB" w14:textId="77777777" w:rsidTr="00B17500">
        <w:trPr>
          <w:gridAfter w:val="1"/>
          <w:wAfter w:w="220" w:type="dxa"/>
        </w:trPr>
        <w:tc>
          <w:tcPr>
            <w:tcW w:w="13608" w:type="dxa"/>
            <w:gridSpan w:val="11"/>
            <w:tcBorders>
              <w:top w:val="single" w:sz="4" w:space="0" w:color="BFBFBF" w:themeColor="background1" w:themeShade="BF"/>
            </w:tcBorders>
          </w:tcPr>
          <w:p w14:paraId="7DDCA211" w14:textId="3B94C55D" w:rsidR="00086AE8" w:rsidRPr="00AC1C9D" w:rsidRDefault="00086AE8" w:rsidP="00086AE8">
            <w:pPr>
              <w:rPr>
                <w:sz w:val="18"/>
                <w:szCs w:val="18"/>
              </w:rPr>
            </w:pPr>
            <w:r w:rsidRPr="00AC1C9D">
              <w:rPr>
                <w:b/>
                <w:bCs/>
                <w:sz w:val="18"/>
                <w:szCs w:val="18"/>
              </w:rPr>
              <w:t>Other leisure</w:t>
            </w:r>
            <w:r w:rsidR="001E50DD">
              <w:rPr>
                <w:b/>
                <w:bCs/>
                <w:sz w:val="18"/>
                <w:szCs w:val="18"/>
              </w:rPr>
              <w:t>-</w:t>
            </w:r>
            <w:r w:rsidRPr="00AC1C9D">
              <w:rPr>
                <w:b/>
                <w:bCs/>
                <w:sz w:val="18"/>
                <w:szCs w:val="18"/>
              </w:rPr>
              <w:t>time activities</w:t>
            </w:r>
          </w:p>
        </w:tc>
      </w:tr>
      <w:tr w:rsidR="00086AE8" w:rsidRPr="00210543" w14:paraId="497E4C2D" w14:textId="1245F539" w:rsidTr="00B17500">
        <w:tc>
          <w:tcPr>
            <w:tcW w:w="1993" w:type="dxa"/>
            <w:tcBorders>
              <w:bottom w:val="single" w:sz="4" w:space="0" w:color="BFBFBF" w:themeColor="background1" w:themeShade="BF"/>
            </w:tcBorders>
          </w:tcPr>
          <w:p w14:paraId="10D971F0" w14:textId="69773348" w:rsidR="00086AE8" w:rsidRPr="00AC1C9D" w:rsidRDefault="00086AE8" w:rsidP="00086AE8">
            <w:pPr>
              <w:rPr>
                <w:sz w:val="18"/>
                <w:szCs w:val="18"/>
              </w:rPr>
            </w:pPr>
            <w:r w:rsidRPr="00AC1C9D">
              <w:rPr>
                <w:sz w:val="18"/>
                <w:szCs w:val="18"/>
              </w:rPr>
              <w:t>How often do you follow the news?</w:t>
            </w:r>
          </w:p>
        </w:tc>
        <w:tc>
          <w:tcPr>
            <w:tcW w:w="1879" w:type="dxa"/>
            <w:tcBorders>
              <w:bottom w:val="single" w:sz="4" w:space="0" w:color="BFBFBF" w:themeColor="background1" w:themeShade="BF"/>
            </w:tcBorders>
          </w:tcPr>
          <w:p w14:paraId="41C73B3E" w14:textId="77777777" w:rsidR="00E62050" w:rsidRDefault="00E62050" w:rsidP="00E62050">
            <w:pPr>
              <w:rPr>
                <w:sz w:val="18"/>
                <w:szCs w:val="18"/>
              </w:rPr>
            </w:pPr>
            <w:r>
              <w:rPr>
                <w:sz w:val="18"/>
                <w:szCs w:val="18"/>
              </w:rPr>
              <w:t>0: Less than weekly</w:t>
            </w:r>
          </w:p>
          <w:p w14:paraId="1338819C" w14:textId="77777777" w:rsidR="00E62050" w:rsidRDefault="00E62050" w:rsidP="00E62050">
            <w:pPr>
              <w:rPr>
                <w:sz w:val="18"/>
                <w:szCs w:val="18"/>
              </w:rPr>
            </w:pPr>
            <w:r>
              <w:rPr>
                <w:sz w:val="18"/>
                <w:szCs w:val="18"/>
              </w:rPr>
              <w:t>1: One day/week</w:t>
            </w:r>
          </w:p>
          <w:p w14:paraId="79D0E71B" w14:textId="77777777" w:rsidR="00E62050" w:rsidRDefault="00E62050" w:rsidP="00E62050">
            <w:pPr>
              <w:rPr>
                <w:sz w:val="18"/>
                <w:szCs w:val="18"/>
              </w:rPr>
            </w:pPr>
            <w:r>
              <w:rPr>
                <w:sz w:val="18"/>
                <w:szCs w:val="18"/>
              </w:rPr>
              <w:t>2: A few days/week</w:t>
            </w:r>
          </w:p>
          <w:p w14:paraId="00F4C6E1" w14:textId="5E3EE1CE" w:rsidR="00086AE8" w:rsidRPr="00AC1C9D" w:rsidRDefault="00E62050" w:rsidP="00E62050">
            <w:pPr>
              <w:rPr>
                <w:sz w:val="18"/>
                <w:szCs w:val="18"/>
              </w:rPr>
            </w:pPr>
            <w:r w:rsidRPr="00AC1C9D">
              <w:rPr>
                <w:sz w:val="18"/>
                <w:szCs w:val="18"/>
              </w:rPr>
              <w:t>3: Dail</w:t>
            </w:r>
            <w:r>
              <w:rPr>
                <w:sz w:val="18"/>
                <w:szCs w:val="18"/>
              </w:rPr>
              <w:t>y</w:t>
            </w:r>
          </w:p>
        </w:tc>
        <w:tc>
          <w:tcPr>
            <w:tcW w:w="1196" w:type="dxa"/>
            <w:tcBorders>
              <w:bottom w:val="single" w:sz="4" w:space="0" w:color="BFBFBF" w:themeColor="background1" w:themeShade="BF"/>
            </w:tcBorders>
          </w:tcPr>
          <w:p w14:paraId="1744020C" w14:textId="77777777" w:rsidR="00086AE8" w:rsidRPr="00AC1C9D" w:rsidRDefault="00086AE8" w:rsidP="00086AE8">
            <w:pPr>
              <w:rPr>
                <w:b/>
                <w:bCs/>
                <w:sz w:val="18"/>
                <w:szCs w:val="18"/>
              </w:rPr>
            </w:pPr>
            <w:r w:rsidRPr="00AC1C9D">
              <w:rPr>
                <w:b/>
                <w:bCs/>
                <w:sz w:val="18"/>
                <w:szCs w:val="18"/>
              </w:rPr>
              <w:t>0: Never (0)</w:t>
            </w:r>
          </w:p>
          <w:p w14:paraId="23F64FD3" w14:textId="270F45E7" w:rsidR="00086AE8" w:rsidRPr="00AC1C9D" w:rsidRDefault="00086AE8" w:rsidP="00086AE8">
            <w:pPr>
              <w:rPr>
                <w:sz w:val="18"/>
                <w:szCs w:val="18"/>
              </w:rPr>
            </w:pPr>
            <w:r w:rsidRPr="00AC1C9D">
              <w:rPr>
                <w:b/>
                <w:bCs/>
                <w:sz w:val="18"/>
                <w:szCs w:val="18"/>
              </w:rPr>
              <w:t>1: Weekly or more often (1-3)</w:t>
            </w:r>
          </w:p>
        </w:tc>
        <w:tc>
          <w:tcPr>
            <w:tcW w:w="968" w:type="dxa"/>
            <w:tcBorders>
              <w:bottom w:val="single" w:sz="4" w:space="0" w:color="BFBFBF" w:themeColor="background1" w:themeShade="BF"/>
            </w:tcBorders>
          </w:tcPr>
          <w:p w14:paraId="73FCEB36" w14:textId="0E178A16" w:rsidR="00086AE8" w:rsidRPr="00AC1C9D" w:rsidRDefault="00086AE8" w:rsidP="00086AE8">
            <w:pPr>
              <w:rPr>
                <w:sz w:val="18"/>
                <w:szCs w:val="18"/>
              </w:rPr>
            </w:pPr>
            <w:r w:rsidRPr="00AC1C9D">
              <w:rPr>
                <w:sz w:val="18"/>
                <w:szCs w:val="18"/>
              </w:rPr>
              <w:t>0: 15.8</w:t>
            </w:r>
          </w:p>
          <w:p w14:paraId="257929F7" w14:textId="4160725B" w:rsidR="00086AE8" w:rsidRPr="00AC1C9D" w:rsidRDefault="00086AE8" w:rsidP="00086AE8">
            <w:pPr>
              <w:rPr>
                <w:sz w:val="18"/>
                <w:szCs w:val="18"/>
              </w:rPr>
            </w:pPr>
            <w:r w:rsidRPr="00AC1C9D">
              <w:rPr>
                <w:sz w:val="18"/>
                <w:szCs w:val="18"/>
              </w:rPr>
              <w:t>1: 11.6</w:t>
            </w:r>
          </w:p>
          <w:p w14:paraId="3BF8F022" w14:textId="1EF9D8B5" w:rsidR="00086AE8" w:rsidRPr="00AC1C9D" w:rsidRDefault="00086AE8" w:rsidP="00086AE8">
            <w:pPr>
              <w:rPr>
                <w:sz w:val="18"/>
                <w:szCs w:val="18"/>
              </w:rPr>
            </w:pPr>
            <w:r w:rsidRPr="00AC1C9D">
              <w:rPr>
                <w:sz w:val="18"/>
                <w:szCs w:val="18"/>
              </w:rPr>
              <w:t>2: 47.4</w:t>
            </w:r>
          </w:p>
          <w:p w14:paraId="237AB25A" w14:textId="53F20A4A" w:rsidR="00086AE8" w:rsidRPr="00AC1C9D" w:rsidRDefault="00086AE8" w:rsidP="00086AE8">
            <w:pPr>
              <w:rPr>
                <w:sz w:val="18"/>
                <w:szCs w:val="18"/>
              </w:rPr>
            </w:pPr>
            <w:r w:rsidRPr="00AC1C9D">
              <w:rPr>
                <w:sz w:val="18"/>
                <w:szCs w:val="18"/>
              </w:rPr>
              <w:t>3: 25.3</w:t>
            </w:r>
          </w:p>
        </w:tc>
        <w:tc>
          <w:tcPr>
            <w:tcW w:w="1139" w:type="dxa"/>
            <w:tcBorders>
              <w:bottom w:val="single" w:sz="4" w:space="0" w:color="BFBFBF" w:themeColor="background1" w:themeShade="BF"/>
            </w:tcBorders>
          </w:tcPr>
          <w:p w14:paraId="330B6BAB" w14:textId="375B5190" w:rsidR="00086AE8" w:rsidRPr="00AC1C9D" w:rsidRDefault="00086AE8" w:rsidP="00086AE8">
            <w:pPr>
              <w:rPr>
                <w:b/>
                <w:bCs/>
                <w:sz w:val="18"/>
                <w:szCs w:val="18"/>
              </w:rPr>
            </w:pPr>
            <w:r w:rsidRPr="00AC1C9D">
              <w:rPr>
                <w:b/>
                <w:bCs/>
                <w:sz w:val="18"/>
                <w:szCs w:val="18"/>
              </w:rPr>
              <w:t>0: 15.8</w:t>
            </w:r>
          </w:p>
          <w:p w14:paraId="035DF329" w14:textId="7D70E28C" w:rsidR="00086AE8" w:rsidRPr="00AC1C9D" w:rsidRDefault="00086AE8" w:rsidP="00086AE8">
            <w:pPr>
              <w:rPr>
                <w:sz w:val="18"/>
                <w:szCs w:val="18"/>
              </w:rPr>
            </w:pPr>
            <w:r w:rsidRPr="00AC1C9D">
              <w:rPr>
                <w:b/>
                <w:bCs/>
                <w:sz w:val="18"/>
                <w:szCs w:val="18"/>
              </w:rPr>
              <w:t>1: 84.2</w:t>
            </w:r>
          </w:p>
        </w:tc>
        <w:tc>
          <w:tcPr>
            <w:tcW w:w="1134" w:type="dxa"/>
            <w:tcBorders>
              <w:bottom w:val="single" w:sz="4" w:space="0" w:color="BFBFBF" w:themeColor="background1" w:themeShade="BF"/>
            </w:tcBorders>
          </w:tcPr>
          <w:p w14:paraId="5A67C503" w14:textId="445C1026" w:rsidR="00086AE8" w:rsidRPr="00AC1C9D" w:rsidRDefault="00086AE8" w:rsidP="00086AE8">
            <w:pPr>
              <w:rPr>
                <w:sz w:val="18"/>
                <w:szCs w:val="18"/>
              </w:rPr>
            </w:pPr>
            <w:r w:rsidRPr="00AC1C9D">
              <w:rPr>
                <w:sz w:val="18"/>
                <w:szCs w:val="18"/>
              </w:rPr>
              <w:t>0: 28.9</w:t>
            </w:r>
            <w:r w:rsidRPr="00AC1C9D">
              <w:rPr>
                <w:sz w:val="18"/>
                <w:szCs w:val="18"/>
              </w:rPr>
              <w:br/>
              <w:t>1: 11.1</w:t>
            </w:r>
            <w:r w:rsidRPr="00AC1C9D">
              <w:rPr>
                <w:sz w:val="18"/>
                <w:szCs w:val="18"/>
              </w:rPr>
              <w:br/>
              <w:t>2: 37.8</w:t>
            </w:r>
            <w:r w:rsidRPr="00AC1C9D">
              <w:rPr>
                <w:sz w:val="18"/>
                <w:szCs w:val="18"/>
              </w:rPr>
              <w:br/>
              <w:t>3: 22.2</w:t>
            </w:r>
          </w:p>
        </w:tc>
        <w:tc>
          <w:tcPr>
            <w:tcW w:w="1139" w:type="dxa"/>
            <w:tcBorders>
              <w:bottom w:val="single" w:sz="4" w:space="0" w:color="BFBFBF" w:themeColor="background1" w:themeShade="BF"/>
            </w:tcBorders>
          </w:tcPr>
          <w:p w14:paraId="1B94CB97" w14:textId="1C706A19" w:rsidR="00086AE8" w:rsidRPr="00AC1C9D" w:rsidRDefault="00086AE8" w:rsidP="00086AE8">
            <w:pPr>
              <w:rPr>
                <w:b/>
                <w:bCs/>
                <w:sz w:val="18"/>
                <w:szCs w:val="18"/>
              </w:rPr>
            </w:pPr>
            <w:r w:rsidRPr="00AC1C9D">
              <w:rPr>
                <w:b/>
                <w:bCs/>
                <w:sz w:val="18"/>
                <w:szCs w:val="18"/>
              </w:rPr>
              <w:t>0: 28.9</w:t>
            </w:r>
            <w:r w:rsidRPr="00AC1C9D">
              <w:rPr>
                <w:b/>
                <w:bCs/>
                <w:sz w:val="18"/>
                <w:szCs w:val="18"/>
              </w:rPr>
              <w:br/>
              <w:t>1: 71.1</w:t>
            </w:r>
          </w:p>
        </w:tc>
        <w:tc>
          <w:tcPr>
            <w:tcW w:w="968" w:type="dxa"/>
            <w:tcBorders>
              <w:bottom w:val="single" w:sz="4" w:space="0" w:color="BFBFBF" w:themeColor="background1" w:themeShade="BF"/>
            </w:tcBorders>
          </w:tcPr>
          <w:p w14:paraId="16D7EF7B" w14:textId="335CBA34" w:rsidR="00086AE8" w:rsidRPr="00AC1C9D" w:rsidRDefault="00086AE8" w:rsidP="00086AE8">
            <w:pPr>
              <w:rPr>
                <w:sz w:val="18"/>
                <w:szCs w:val="18"/>
              </w:rPr>
            </w:pPr>
            <w:r w:rsidRPr="00AC1C9D">
              <w:rPr>
                <w:sz w:val="18"/>
                <w:szCs w:val="18"/>
              </w:rPr>
              <w:t>0: 14.5</w:t>
            </w:r>
            <w:r w:rsidRPr="00AC1C9D">
              <w:rPr>
                <w:sz w:val="18"/>
                <w:szCs w:val="18"/>
              </w:rPr>
              <w:br/>
              <w:t>1: 14.5</w:t>
            </w:r>
            <w:r w:rsidRPr="00AC1C9D">
              <w:rPr>
                <w:sz w:val="18"/>
                <w:szCs w:val="18"/>
              </w:rPr>
              <w:br/>
              <w:t>2: 44.6</w:t>
            </w:r>
            <w:r w:rsidRPr="00AC1C9D">
              <w:rPr>
                <w:sz w:val="18"/>
                <w:szCs w:val="18"/>
              </w:rPr>
              <w:br/>
              <w:t>3: 26.5</w:t>
            </w:r>
          </w:p>
        </w:tc>
        <w:tc>
          <w:tcPr>
            <w:tcW w:w="1139" w:type="dxa"/>
            <w:tcBorders>
              <w:bottom w:val="single" w:sz="4" w:space="0" w:color="BFBFBF" w:themeColor="background1" w:themeShade="BF"/>
            </w:tcBorders>
          </w:tcPr>
          <w:p w14:paraId="7DF27AEF" w14:textId="41E014DB" w:rsidR="00086AE8" w:rsidRPr="00AC1C9D" w:rsidRDefault="00086AE8" w:rsidP="00086AE8">
            <w:pPr>
              <w:rPr>
                <w:b/>
                <w:bCs/>
                <w:sz w:val="18"/>
                <w:szCs w:val="18"/>
              </w:rPr>
            </w:pPr>
            <w:r w:rsidRPr="00AC1C9D">
              <w:rPr>
                <w:b/>
                <w:bCs/>
                <w:sz w:val="18"/>
                <w:szCs w:val="18"/>
              </w:rPr>
              <w:t>0: 14.5</w:t>
            </w:r>
            <w:r w:rsidRPr="00AC1C9D">
              <w:rPr>
                <w:b/>
                <w:bCs/>
                <w:sz w:val="18"/>
                <w:szCs w:val="18"/>
              </w:rPr>
              <w:br/>
              <w:t>1: 85.5</w:t>
            </w:r>
          </w:p>
        </w:tc>
        <w:tc>
          <w:tcPr>
            <w:tcW w:w="1134" w:type="dxa"/>
            <w:tcBorders>
              <w:bottom w:val="single" w:sz="4" w:space="0" w:color="BFBFBF" w:themeColor="background1" w:themeShade="BF"/>
            </w:tcBorders>
          </w:tcPr>
          <w:p w14:paraId="4C2DFA6C" w14:textId="476E64D8" w:rsidR="00086AE8" w:rsidRPr="00AC1C9D" w:rsidRDefault="00086AE8" w:rsidP="00086AE8">
            <w:pPr>
              <w:rPr>
                <w:sz w:val="18"/>
                <w:szCs w:val="18"/>
              </w:rPr>
            </w:pPr>
            <w:r w:rsidRPr="00AC1C9D">
              <w:rPr>
                <w:sz w:val="18"/>
                <w:szCs w:val="18"/>
              </w:rPr>
              <w:t>0: 20.8</w:t>
            </w:r>
            <w:r w:rsidRPr="00AC1C9D">
              <w:rPr>
                <w:sz w:val="18"/>
                <w:szCs w:val="18"/>
              </w:rPr>
              <w:br/>
              <w:t>1: 20.8</w:t>
            </w:r>
            <w:r w:rsidRPr="00AC1C9D">
              <w:rPr>
                <w:sz w:val="18"/>
                <w:szCs w:val="18"/>
              </w:rPr>
              <w:br/>
              <w:t>2: 41.7</w:t>
            </w:r>
            <w:r w:rsidRPr="00AC1C9D">
              <w:rPr>
                <w:sz w:val="18"/>
                <w:szCs w:val="18"/>
              </w:rPr>
              <w:br/>
              <w:t>3: 16.7</w:t>
            </w:r>
          </w:p>
        </w:tc>
        <w:tc>
          <w:tcPr>
            <w:tcW w:w="1139" w:type="dxa"/>
            <w:gridSpan w:val="2"/>
            <w:tcBorders>
              <w:bottom w:val="single" w:sz="4" w:space="0" w:color="BFBFBF" w:themeColor="background1" w:themeShade="BF"/>
            </w:tcBorders>
          </w:tcPr>
          <w:p w14:paraId="20DD3A3D" w14:textId="5920A075" w:rsidR="00086AE8" w:rsidRPr="00AC1C9D" w:rsidRDefault="00086AE8" w:rsidP="00086AE8">
            <w:pPr>
              <w:rPr>
                <w:b/>
                <w:bCs/>
                <w:sz w:val="18"/>
                <w:szCs w:val="18"/>
              </w:rPr>
            </w:pPr>
            <w:r w:rsidRPr="00AC1C9D">
              <w:rPr>
                <w:b/>
                <w:bCs/>
                <w:sz w:val="18"/>
                <w:szCs w:val="18"/>
              </w:rPr>
              <w:t>0: 20.8</w:t>
            </w:r>
            <w:r w:rsidRPr="00AC1C9D">
              <w:rPr>
                <w:b/>
                <w:bCs/>
                <w:sz w:val="18"/>
                <w:szCs w:val="18"/>
              </w:rPr>
              <w:br/>
              <w:t>1: 79.2</w:t>
            </w:r>
          </w:p>
        </w:tc>
      </w:tr>
      <w:tr w:rsidR="00086AE8" w:rsidRPr="00210543" w14:paraId="3CB43F09" w14:textId="41EC8223" w:rsidTr="00B17500">
        <w:tc>
          <w:tcPr>
            <w:tcW w:w="1993" w:type="dxa"/>
            <w:tcBorders>
              <w:top w:val="single" w:sz="4" w:space="0" w:color="BFBFBF" w:themeColor="background1" w:themeShade="BF"/>
              <w:bottom w:val="single" w:sz="4" w:space="0" w:color="BFBFBF" w:themeColor="background1" w:themeShade="BF"/>
            </w:tcBorders>
          </w:tcPr>
          <w:p w14:paraId="4FE7AE66" w14:textId="6F26B4EC" w:rsidR="00086AE8" w:rsidRPr="00AC1C9D" w:rsidRDefault="00086AE8" w:rsidP="00086AE8">
            <w:pPr>
              <w:rPr>
                <w:color w:val="FF0000"/>
                <w:sz w:val="18"/>
                <w:szCs w:val="18"/>
              </w:rPr>
            </w:pPr>
            <w:r w:rsidRPr="00AC1C9D">
              <w:rPr>
                <w:sz w:val="18"/>
                <w:szCs w:val="18"/>
              </w:rPr>
              <w:t>How often do you read other books than schoolbooks?</w:t>
            </w:r>
          </w:p>
        </w:tc>
        <w:tc>
          <w:tcPr>
            <w:tcW w:w="1879" w:type="dxa"/>
            <w:tcBorders>
              <w:top w:val="single" w:sz="4" w:space="0" w:color="BFBFBF" w:themeColor="background1" w:themeShade="BF"/>
              <w:bottom w:val="single" w:sz="4" w:space="0" w:color="BFBFBF" w:themeColor="background1" w:themeShade="BF"/>
            </w:tcBorders>
          </w:tcPr>
          <w:p w14:paraId="42C05E22" w14:textId="77777777" w:rsidR="00540574" w:rsidRDefault="00540574" w:rsidP="00540574">
            <w:pPr>
              <w:rPr>
                <w:sz w:val="18"/>
                <w:szCs w:val="18"/>
              </w:rPr>
            </w:pPr>
            <w:r>
              <w:rPr>
                <w:sz w:val="18"/>
                <w:szCs w:val="18"/>
              </w:rPr>
              <w:t>0: Less than weekly</w:t>
            </w:r>
          </w:p>
          <w:p w14:paraId="68E80695" w14:textId="77777777" w:rsidR="00540574" w:rsidRDefault="00540574" w:rsidP="00540574">
            <w:pPr>
              <w:rPr>
                <w:sz w:val="18"/>
                <w:szCs w:val="18"/>
              </w:rPr>
            </w:pPr>
            <w:r>
              <w:rPr>
                <w:sz w:val="18"/>
                <w:szCs w:val="18"/>
              </w:rPr>
              <w:t>1: One day/week</w:t>
            </w:r>
          </w:p>
          <w:p w14:paraId="28515FDE" w14:textId="77777777" w:rsidR="00540574" w:rsidRDefault="00540574" w:rsidP="00540574">
            <w:pPr>
              <w:rPr>
                <w:sz w:val="18"/>
                <w:szCs w:val="18"/>
              </w:rPr>
            </w:pPr>
            <w:r>
              <w:rPr>
                <w:sz w:val="18"/>
                <w:szCs w:val="18"/>
              </w:rPr>
              <w:t>2: A few days/week</w:t>
            </w:r>
          </w:p>
          <w:p w14:paraId="1F4DB1A7" w14:textId="54D7840A" w:rsidR="00540574" w:rsidRPr="00AC1C9D" w:rsidRDefault="00540574" w:rsidP="00540574">
            <w:pPr>
              <w:rPr>
                <w:sz w:val="18"/>
                <w:szCs w:val="18"/>
              </w:rPr>
            </w:pPr>
            <w:r w:rsidRPr="00AC1C9D">
              <w:rPr>
                <w:sz w:val="18"/>
                <w:szCs w:val="18"/>
              </w:rPr>
              <w:t>3: Dail</w:t>
            </w:r>
            <w:r>
              <w:rPr>
                <w:sz w:val="18"/>
                <w:szCs w:val="18"/>
              </w:rPr>
              <w:t>y</w:t>
            </w:r>
          </w:p>
          <w:p w14:paraId="061A5ED2" w14:textId="25366B72" w:rsidR="00086AE8" w:rsidRPr="00AC1C9D" w:rsidRDefault="00086AE8" w:rsidP="00086AE8">
            <w:pPr>
              <w:rPr>
                <w:sz w:val="18"/>
                <w:szCs w:val="18"/>
              </w:rPr>
            </w:pPr>
          </w:p>
        </w:tc>
        <w:tc>
          <w:tcPr>
            <w:tcW w:w="1196" w:type="dxa"/>
            <w:tcBorders>
              <w:top w:val="single" w:sz="4" w:space="0" w:color="BFBFBF" w:themeColor="background1" w:themeShade="BF"/>
              <w:bottom w:val="single" w:sz="4" w:space="0" w:color="BFBFBF" w:themeColor="background1" w:themeShade="BF"/>
            </w:tcBorders>
          </w:tcPr>
          <w:p w14:paraId="0FF96399" w14:textId="77777777" w:rsidR="00086AE8" w:rsidRPr="00AC1C9D" w:rsidRDefault="00086AE8" w:rsidP="00086AE8">
            <w:pPr>
              <w:rPr>
                <w:b/>
                <w:bCs/>
                <w:sz w:val="18"/>
                <w:szCs w:val="18"/>
              </w:rPr>
            </w:pPr>
            <w:r w:rsidRPr="00AC1C9D">
              <w:rPr>
                <w:b/>
                <w:bCs/>
                <w:sz w:val="18"/>
                <w:szCs w:val="18"/>
              </w:rPr>
              <w:t>0: Never (0)</w:t>
            </w:r>
          </w:p>
          <w:p w14:paraId="4E5A2FF4" w14:textId="6D6E8C4B" w:rsidR="00086AE8" w:rsidRPr="00AC1C9D" w:rsidRDefault="00086AE8" w:rsidP="00086AE8">
            <w:pPr>
              <w:rPr>
                <w:sz w:val="18"/>
                <w:szCs w:val="18"/>
              </w:rPr>
            </w:pPr>
            <w:r w:rsidRPr="00AC1C9D">
              <w:rPr>
                <w:b/>
                <w:bCs/>
                <w:sz w:val="18"/>
                <w:szCs w:val="18"/>
              </w:rPr>
              <w:t>1: Weekly or more often (1-3)</w:t>
            </w:r>
          </w:p>
        </w:tc>
        <w:tc>
          <w:tcPr>
            <w:tcW w:w="968" w:type="dxa"/>
            <w:tcBorders>
              <w:top w:val="single" w:sz="4" w:space="0" w:color="BFBFBF" w:themeColor="background1" w:themeShade="BF"/>
              <w:bottom w:val="single" w:sz="4" w:space="0" w:color="BFBFBF" w:themeColor="background1" w:themeShade="BF"/>
            </w:tcBorders>
          </w:tcPr>
          <w:p w14:paraId="7C16A073" w14:textId="127B1D28" w:rsidR="00086AE8" w:rsidRPr="00AC1C9D" w:rsidRDefault="00086AE8" w:rsidP="00086AE8">
            <w:pPr>
              <w:rPr>
                <w:sz w:val="18"/>
                <w:szCs w:val="18"/>
              </w:rPr>
            </w:pPr>
            <w:r w:rsidRPr="00AC1C9D">
              <w:rPr>
                <w:sz w:val="18"/>
                <w:szCs w:val="18"/>
              </w:rPr>
              <w:t>0: 53.7</w:t>
            </w:r>
          </w:p>
          <w:p w14:paraId="3A9D9B3B" w14:textId="37A835DE" w:rsidR="00086AE8" w:rsidRPr="00AC1C9D" w:rsidRDefault="00086AE8" w:rsidP="00086AE8">
            <w:pPr>
              <w:rPr>
                <w:sz w:val="18"/>
                <w:szCs w:val="18"/>
              </w:rPr>
            </w:pPr>
            <w:r w:rsidRPr="00AC1C9D">
              <w:rPr>
                <w:sz w:val="18"/>
                <w:szCs w:val="18"/>
              </w:rPr>
              <w:t>1: 15.8</w:t>
            </w:r>
          </w:p>
          <w:p w14:paraId="64BE0F06" w14:textId="4C4321B6" w:rsidR="00086AE8" w:rsidRPr="00AC1C9D" w:rsidRDefault="00086AE8" w:rsidP="00086AE8">
            <w:pPr>
              <w:rPr>
                <w:sz w:val="18"/>
                <w:szCs w:val="18"/>
              </w:rPr>
            </w:pPr>
            <w:r w:rsidRPr="00AC1C9D">
              <w:rPr>
                <w:sz w:val="18"/>
                <w:szCs w:val="18"/>
              </w:rPr>
              <w:t>2: 20.0</w:t>
            </w:r>
          </w:p>
          <w:p w14:paraId="2E154D85" w14:textId="76F57D58" w:rsidR="00086AE8" w:rsidRPr="00AC1C9D" w:rsidRDefault="00086AE8" w:rsidP="00086AE8">
            <w:pPr>
              <w:rPr>
                <w:sz w:val="18"/>
                <w:szCs w:val="18"/>
              </w:rPr>
            </w:pPr>
            <w:r w:rsidRPr="00AC1C9D">
              <w:rPr>
                <w:sz w:val="18"/>
                <w:szCs w:val="18"/>
              </w:rPr>
              <w:t>3: 10.5</w:t>
            </w:r>
          </w:p>
        </w:tc>
        <w:tc>
          <w:tcPr>
            <w:tcW w:w="1139" w:type="dxa"/>
            <w:tcBorders>
              <w:top w:val="single" w:sz="4" w:space="0" w:color="BFBFBF" w:themeColor="background1" w:themeShade="BF"/>
              <w:bottom w:val="single" w:sz="4" w:space="0" w:color="BFBFBF" w:themeColor="background1" w:themeShade="BF"/>
            </w:tcBorders>
          </w:tcPr>
          <w:p w14:paraId="596E9558" w14:textId="5E06F487" w:rsidR="00086AE8" w:rsidRPr="00AC1C9D" w:rsidRDefault="00086AE8" w:rsidP="00086AE8">
            <w:pPr>
              <w:rPr>
                <w:b/>
                <w:bCs/>
                <w:sz w:val="18"/>
                <w:szCs w:val="18"/>
              </w:rPr>
            </w:pPr>
            <w:r w:rsidRPr="00AC1C9D">
              <w:rPr>
                <w:b/>
                <w:bCs/>
                <w:sz w:val="18"/>
                <w:szCs w:val="18"/>
              </w:rPr>
              <w:t>0: 53.7</w:t>
            </w:r>
          </w:p>
          <w:p w14:paraId="6E99DF35" w14:textId="34D897DD" w:rsidR="00086AE8" w:rsidRPr="00AC1C9D" w:rsidRDefault="00086AE8" w:rsidP="00086AE8">
            <w:pPr>
              <w:rPr>
                <w:sz w:val="18"/>
                <w:szCs w:val="18"/>
              </w:rPr>
            </w:pPr>
            <w:r w:rsidRPr="00AC1C9D">
              <w:rPr>
                <w:b/>
                <w:bCs/>
                <w:sz w:val="18"/>
                <w:szCs w:val="18"/>
              </w:rPr>
              <w:t>1: 46.3</w:t>
            </w:r>
          </w:p>
        </w:tc>
        <w:tc>
          <w:tcPr>
            <w:tcW w:w="1134" w:type="dxa"/>
            <w:tcBorders>
              <w:top w:val="single" w:sz="4" w:space="0" w:color="BFBFBF" w:themeColor="background1" w:themeShade="BF"/>
              <w:bottom w:val="single" w:sz="4" w:space="0" w:color="BFBFBF" w:themeColor="background1" w:themeShade="BF"/>
            </w:tcBorders>
          </w:tcPr>
          <w:p w14:paraId="2D9A7459" w14:textId="69EA2E74" w:rsidR="00086AE8" w:rsidRPr="00AC1C9D" w:rsidRDefault="00086AE8" w:rsidP="00086AE8">
            <w:pPr>
              <w:rPr>
                <w:sz w:val="18"/>
                <w:szCs w:val="18"/>
              </w:rPr>
            </w:pPr>
            <w:r w:rsidRPr="00AC1C9D">
              <w:rPr>
                <w:sz w:val="18"/>
                <w:szCs w:val="18"/>
              </w:rPr>
              <w:t>0: 62.2</w:t>
            </w:r>
            <w:r w:rsidRPr="00AC1C9D">
              <w:rPr>
                <w:sz w:val="18"/>
                <w:szCs w:val="18"/>
              </w:rPr>
              <w:br/>
              <w:t>1: 4.4</w:t>
            </w:r>
            <w:r w:rsidRPr="00AC1C9D">
              <w:rPr>
                <w:sz w:val="18"/>
                <w:szCs w:val="18"/>
              </w:rPr>
              <w:br/>
              <w:t>2: 20.0</w:t>
            </w:r>
            <w:r w:rsidRPr="00AC1C9D">
              <w:rPr>
                <w:sz w:val="18"/>
                <w:szCs w:val="18"/>
              </w:rPr>
              <w:br/>
              <w:t>3: 13.3</w:t>
            </w:r>
          </w:p>
        </w:tc>
        <w:tc>
          <w:tcPr>
            <w:tcW w:w="1139" w:type="dxa"/>
            <w:tcBorders>
              <w:top w:val="single" w:sz="4" w:space="0" w:color="BFBFBF" w:themeColor="background1" w:themeShade="BF"/>
              <w:bottom w:val="single" w:sz="4" w:space="0" w:color="BFBFBF" w:themeColor="background1" w:themeShade="BF"/>
            </w:tcBorders>
          </w:tcPr>
          <w:p w14:paraId="68CE7F64" w14:textId="2D2CD0E5" w:rsidR="00086AE8" w:rsidRPr="00AC1C9D" w:rsidRDefault="00086AE8" w:rsidP="00086AE8">
            <w:pPr>
              <w:rPr>
                <w:b/>
                <w:bCs/>
                <w:sz w:val="18"/>
                <w:szCs w:val="18"/>
              </w:rPr>
            </w:pPr>
            <w:r w:rsidRPr="00AC1C9D">
              <w:rPr>
                <w:b/>
                <w:bCs/>
                <w:sz w:val="18"/>
                <w:szCs w:val="18"/>
              </w:rPr>
              <w:t>0: 62.2</w:t>
            </w:r>
            <w:r w:rsidRPr="00AC1C9D">
              <w:rPr>
                <w:b/>
                <w:bCs/>
                <w:sz w:val="18"/>
                <w:szCs w:val="18"/>
              </w:rPr>
              <w:br/>
              <w:t>1: 37.8</w:t>
            </w:r>
          </w:p>
        </w:tc>
        <w:tc>
          <w:tcPr>
            <w:tcW w:w="968" w:type="dxa"/>
            <w:tcBorders>
              <w:top w:val="single" w:sz="4" w:space="0" w:color="BFBFBF" w:themeColor="background1" w:themeShade="BF"/>
              <w:bottom w:val="single" w:sz="4" w:space="0" w:color="BFBFBF" w:themeColor="background1" w:themeShade="BF"/>
            </w:tcBorders>
          </w:tcPr>
          <w:p w14:paraId="1515DB3B" w14:textId="62C96A74" w:rsidR="00086AE8" w:rsidRPr="00AC1C9D" w:rsidRDefault="00086AE8" w:rsidP="00086AE8">
            <w:pPr>
              <w:rPr>
                <w:sz w:val="18"/>
                <w:szCs w:val="18"/>
              </w:rPr>
            </w:pPr>
            <w:r w:rsidRPr="00AC1C9D">
              <w:rPr>
                <w:sz w:val="18"/>
                <w:szCs w:val="18"/>
              </w:rPr>
              <w:t>0: 60.2</w:t>
            </w:r>
            <w:r w:rsidRPr="00AC1C9D">
              <w:rPr>
                <w:sz w:val="18"/>
                <w:szCs w:val="18"/>
              </w:rPr>
              <w:br/>
              <w:t>1: 14.5</w:t>
            </w:r>
            <w:r w:rsidRPr="00AC1C9D">
              <w:rPr>
                <w:sz w:val="18"/>
                <w:szCs w:val="18"/>
              </w:rPr>
              <w:br/>
              <w:t>2: 19.3</w:t>
            </w:r>
            <w:r w:rsidRPr="00AC1C9D">
              <w:rPr>
                <w:sz w:val="18"/>
                <w:szCs w:val="18"/>
              </w:rPr>
              <w:br/>
              <w:t>3: 6.0</w:t>
            </w:r>
          </w:p>
        </w:tc>
        <w:tc>
          <w:tcPr>
            <w:tcW w:w="1139" w:type="dxa"/>
            <w:tcBorders>
              <w:top w:val="single" w:sz="4" w:space="0" w:color="BFBFBF" w:themeColor="background1" w:themeShade="BF"/>
              <w:bottom w:val="single" w:sz="4" w:space="0" w:color="BFBFBF" w:themeColor="background1" w:themeShade="BF"/>
            </w:tcBorders>
          </w:tcPr>
          <w:p w14:paraId="623598B8" w14:textId="6A3D10A0" w:rsidR="00086AE8" w:rsidRPr="00AC1C9D" w:rsidRDefault="00086AE8" w:rsidP="00086AE8">
            <w:pPr>
              <w:rPr>
                <w:b/>
                <w:bCs/>
                <w:sz w:val="18"/>
                <w:szCs w:val="18"/>
              </w:rPr>
            </w:pPr>
            <w:r w:rsidRPr="00AC1C9D">
              <w:rPr>
                <w:b/>
                <w:bCs/>
                <w:sz w:val="18"/>
                <w:szCs w:val="18"/>
              </w:rPr>
              <w:t>0: 60.2</w:t>
            </w:r>
            <w:r w:rsidRPr="00AC1C9D">
              <w:rPr>
                <w:b/>
                <w:bCs/>
                <w:sz w:val="18"/>
                <w:szCs w:val="18"/>
              </w:rPr>
              <w:br/>
              <w:t>1: 39.8</w:t>
            </w:r>
          </w:p>
        </w:tc>
        <w:tc>
          <w:tcPr>
            <w:tcW w:w="1134" w:type="dxa"/>
            <w:tcBorders>
              <w:top w:val="single" w:sz="4" w:space="0" w:color="BFBFBF" w:themeColor="background1" w:themeShade="BF"/>
              <w:bottom w:val="single" w:sz="4" w:space="0" w:color="BFBFBF" w:themeColor="background1" w:themeShade="BF"/>
            </w:tcBorders>
          </w:tcPr>
          <w:p w14:paraId="4C221A99" w14:textId="1A6CD19C" w:rsidR="00086AE8" w:rsidRPr="00AC1C9D" w:rsidRDefault="00086AE8" w:rsidP="00086AE8">
            <w:pPr>
              <w:rPr>
                <w:sz w:val="18"/>
                <w:szCs w:val="18"/>
              </w:rPr>
            </w:pPr>
            <w:r w:rsidRPr="00AC1C9D">
              <w:rPr>
                <w:sz w:val="18"/>
                <w:szCs w:val="18"/>
              </w:rPr>
              <w:t>0: 79.2</w:t>
            </w:r>
            <w:r w:rsidRPr="00AC1C9D">
              <w:rPr>
                <w:sz w:val="18"/>
                <w:szCs w:val="18"/>
              </w:rPr>
              <w:br/>
              <w:t>1: 16.7</w:t>
            </w:r>
            <w:r w:rsidRPr="00AC1C9D">
              <w:rPr>
                <w:sz w:val="18"/>
                <w:szCs w:val="18"/>
              </w:rPr>
              <w:br/>
              <w:t>2: 0</w:t>
            </w:r>
          </w:p>
          <w:p w14:paraId="765FA4AF" w14:textId="7E38140C" w:rsidR="00086AE8" w:rsidRPr="00AC1C9D" w:rsidRDefault="00086AE8" w:rsidP="00086AE8">
            <w:pPr>
              <w:rPr>
                <w:sz w:val="18"/>
                <w:szCs w:val="18"/>
              </w:rPr>
            </w:pPr>
            <w:r w:rsidRPr="00AC1C9D">
              <w:rPr>
                <w:sz w:val="18"/>
                <w:szCs w:val="18"/>
              </w:rPr>
              <w:t>3: 4.2</w:t>
            </w:r>
          </w:p>
        </w:tc>
        <w:tc>
          <w:tcPr>
            <w:tcW w:w="1139" w:type="dxa"/>
            <w:gridSpan w:val="2"/>
            <w:tcBorders>
              <w:top w:val="single" w:sz="4" w:space="0" w:color="BFBFBF" w:themeColor="background1" w:themeShade="BF"/>
              <w:bottom w:val="single" w:sz="4" w:space="0" w:color="BFBFBF" w:themeColor="background1" w:themeShade="BF"/>
            </w:tcBorders>
          </w:tcPr>
          <w:p w14:paraId="294946B8" w14:textId="49359829" w:rsidR="00086AE8" w:rsidRPr="00AC1C9D" w:rsidRDefault="00086AE8" w:rsidP="00086AE8">
            <w:pPr>
              <w:rPr>
                <w:b/>
                <w:bCs/>
                <w:sz w:val="18"/>
                <w:szCs w:val="18"/>
              </w:rPr>
            </w:pPr>
            <w:r w:rsidRPr="00AC1C9D">
              <w:rPr>
                <w:b/>
                <w:bCs/>
                <w:sz w:val="18"/>
                <w:szCs w:val="18"/>
              </w:rPr>
              <w:t>0: 79.2</w:t>
            </w:r>
            <w:r w:rsidRPr="00AC1C9D">
              <w:rPr>
                <w:b/>
                <w:bCs/>
                <w:sz w:val="18"/>
                <w:szCs w:val="18"/>
              </w:rPr>
              <w:br/>
              <w:t>1: 20.8</w:t>
            </w:r>
          </w:p>
        </w:tc>
      </w:tr>
      <w:tr w:rsidR="00086AE8" w:rsidRPr="00210543" w14:paraId="673FA5EC" w14:textId="170B486A" w:rsidTr="00B17500">
        <w:tc>
          <w:tcPr>
            <w:tcW w:w="1993" w:type="dxa"/>
            <w:tcBorders>
              <w:top w:val="single" w:sz="4" w:space="0" w:color="BFBFBF" w:themeColor="background1" w:themeShade="BF"/>
              <w:bottom w:val="single" w:sz="4" w:space="0" w:color="BFBFBF" w:themeColor="background1" w:themeShade="BF"/>
            </w:tcBorders>
          </w:tcPr>
          <w:p w14:paraId="6367BE9A" w14:textId="77777777" w:rsidR="00086AE8" w:rsidRDefault="00086AE8" w:rsidP="00086AE8">
            <w:pPr>
              <w:rPr>
                <w:sz w:val="18"/>
                <w:szCs w:val="18"/>
              </w:rPr>
            </w:pPr>
            <w:r w:rsidRPr="00AC1C9D">
              <w:rPr>
                <w:sz w:val="18"/>
                <w:szCs w:val="18"/>
              </w:rPr>
              <w:t>Have you been to a concert in the past 6 months?</w:t>
            </w:r>
          </w:p>
          <w:p w14:paraId="086AD7C6" w14:textId="77777777" w:rsidR="00086AE8" w:rsidRDefault="00086AE8" w:rsidP="00086AE8">
            <w:pPr>
              <w:rPr>
                <w:sz w:val="18"/>
                <w:szCs w:val="18"/>
              </w:rPr>
            </w:pPr>
          </w:p>
          <w:p w14:paraId="7609BBD0" w14:textId="3378E1D1" w:rsidR="00AA4D55" w:rsidRPr="00AC1C9D" w:rsidRDefault="00AA4D55" w:rsidP="00086AE8">
            <w:pPr>
              <w:rPr>
                <w:sz w:val="18"/>
                <w:szCs w:val="18"/>
              </w:rPr>
            </w:pPr>
          </w:p>
        </w:tc>
        <w:tc>
          <w:tcPr>
            <w:tcW w:w="1879" w:type="dxa"/>
            <w:tcBorders>
              <w:top w:val="single" w:sz="4" w:space="0" w:color="BFBFBF" w:themeColor="background1" w:themeShade="BF"/>
              <w:bottom w:val="single" w:sz="4" w:space="0" w:color="BFBFBF" w:themeColor="background1" w:themeShade="BF"/>
            </w:tcBorders>
          </w:tcPr>
          <w:p w14:paraId="60D45863" w14:textId="77777777" w:rsidR="00671F3A" w:rsidRDefault="00086AE8" w:rsidP="00086AE8">
            <w:pPr>
              <w:rPr>
                <w:sz w:val="18"/>
                <w:szCs w:val="18"/>
              </w:rPr>
            </w:pPr>
            <w:r w:rsidRPr="00AC1C9D">
              <w:rPr>
                <w:sz w:val="18"/>
                <w:szCs w:val="18"/>
              </w:rPr>
              <w:t>0</w:t>
            </w:r>
            <w:r w:rsidR="00671F3A">
              <w:rPr>
                <w:sz w:val="18"/>
                <w:szCs w:val="18"/>
              </w:rPr>
              <w:t xml:space="preserve">: </w:t>
            </w:r>
            <w:r>
              <w:rPr>
                <w:sz w:val="18"/>
                <w:szCs w:val="18"/>
              </w:rPr>
              <w:t>N</w:t>
            </w:r>
            <w:r w:rsidRPr="00AC1C9D">
              <w:rPr>
                <w:sz w:val="18"/>
                <w:szCs w:val="18"/>
              </w:rPr>
              <w:t>o</w:t>
            </w:r>
          </w:p>
          <w:p w14:paraId="6E770675" w14:textId="5F572F33" w:rsidR="00086AE8" w:rsidRPr="00AC1C9D" w:rsidRDefault="00086AE8" w:rsidP="00086AE8">
            <w:pPr>
              <w:rPr>
                <w:sz w:val="18"/>
                <w:szCs w:val="18"/>
              </w:rPr>
            </w:pPr>
            <w:r w:rsidRPr="00AC1C9D">
              <w:rPr>
                <w:sz w:val="18"/>
                <w:szCs w:val="18"/>
              </w:rPr>
              <w:t>1</w:t>
            </w:r>
            <w:r w:rsidR="00671F3A">
              <w:rPr>
                <w:sz w:val="18"/>
                <w:szCs w:val="18"/>
              </w:rPr>
              <w:t xml:space="preserve">: </w:t>
            </w:r>
            <w:r>
              <w:rPr>
                <w:sz w:val="18"/>
                <w:szCs w:val="18"/>
              </w:rPr>
              <w:t>Y</w:t>
            </w:r>
            <w:r w:rsidRPr="00AC1C9D">
              <w:rPr>
                <w:sz w:val="18"/>
                <w:szCs w:val="18"/>
              </w:rPr>
              <w:t>es</w:t>
            </w:r>
          </w:p>
        </w:tc>
        <w:tc>
          <w:tcPr>
            <w:tcW w:w="1196" w:type="dxa"/>
            <w:tcBorders>
              <w:top w:val="single" w:sz="4" w:space="0" w:color="BFBFBF" w:themeColor="background1" w:themeShade="BF"/>
              <w:bottom w:val="single" w:sz="4" w:space="0" w:color="BFBFBF" w:themeColor="background1" w:themeShade="BF"/>
            </w:tcBorders>
          </w:tcPr>
          <w:p w14:paraId="7A22E3C2" w14:textId="77777777" w:rsidR="00086AE8" w:rsidRPr="00AC1C9D" w:rsidRDefault="00086AE8" w:rsidP="00086AE8">
            <w:pPr>
              <w:rPr>
                <w:sz w:val="18"/>
                <w:szCs w:val="18"/>
              </w:rPr>
            </w:pPr>
          </w:p>
        </w:tc>
        <w:tc>
          <w:tcPr>
            <w:tcW w:w="968" w:type="dxa"/>
            <w:tcBorders>
              <w:top w:val="single" w:sz="4" w:space="0" w:color="BFBFBF" w:themeColor="background1" w:themeShade="BF"/>
              <w:bottom w:val="single" w:sz="4" w:space="0" w:color="BFBFBF" w:themeColor="background1" w:themeShade="BF"/>
            </w:tcBorders>
          </w:tcPr>
          <w:p w14:paraId="39D97749" w14:textId="5D38EC66" w:rsidR="00086AE8" w:rsidRPr="00AC1C9D" w:rsidRDefault="00086AE8" w:rsidP="00086AE8">
            <w:pPr>
              <w:rPr>
                <w:sz w:val="18"/>
                <w:szCs w:val="18"/>
              </w:rPr>
            </w:pPr>
            <w:r w:rsidRPr="00AC1C9D">
              <w:rPr>
                <w:sz w:val="18"/>
                <w:szCs w:val="18"/>
              </w:rPr>
              <w:t>No: 58.9</w:t>
            </w:r>
          </w:p>
          <w:p w14:paraId="0DD8A194" w14:textId="6FE58C0F" w:rsidR="00086AE8" w:rsidRPr="00AC1C9D" w:rsidRDefault="00086AE8" w:rsidP="00086AE8">
            <w:pPr>
              <w:rPr>
                <w:sz w:val="18"/>
                <w:szCs w:val="18"/>
              </w:rPr>
            </w:pPr>
            <w:r w:rsidRPr="00AC1C9D">
              <w:rPr>
                <w:sz w:val="18"/>
                <w:szCs w:val="18"/>
              </w:rPr>
              <w:t>Yes: 41.1</w:t>
            </w:r>
          </w:p>
        </w:tc>
        <w:tc>
          <w:tcPr>
            <w:tcW w:w="1139" w:type="dxa"/>
            <w:tcBorders>
              <w:top w:val="single" w:sz="4" w:space="0" w:color="BFBFBF" w:themeColor="background1" w:themeShade="BF"/>
              <w:bottom w:val="single" w:sz="4" w:space="0" w:color="BFBFBF" w:themeColor="background1" w:themeShade="BF"/>
            </w:tcBorders>
          </w:tcPr>
          <w:p w14:paraId="26B9420F" w14:textId="77777777" w:rsidR="00086AE8" w:rsidRPr="00AC1C9D" w:rsidRDefault="00086AE8" w:rsidP="00086AE8">
            <w:pPr>
              <w:rPr>
                <w:sz w:val="18"/>
                <w:szCs w:val="18"/>
              </w:rPr>
            </w:pPr>
          </w:p>
        </w:tc>
        <w:tc>
          <w:tcPr>
            <w:tcW w:w="1134" w:type="dxa"/>
            <w:tcBorders>
              <w:top w:val="single" w:sz="4" w:space="0" w:color="BFBFBF" w:themeColor="background1" w:themeShade="BF"/>
              <w:bottom w:val="single" w:sz="4" w:space="0" w:color="BFBFBF" w:themeColor="background1" w:themeShade="BF"/>
            </w:tcBorders>
          </w:tcPr>
          <w:p w14:paraId="58E698B6" w14:textId="57B670C7" w:rsidR="00086AE8" w:rsidRPr="00AC1C9D" w:rsidRDefault="00086AE8" w:rsidP="00086AE8">
            <w:pPr>
              <w:rPr>
                <w:sz w:val="18"/>
                <w:szCs w:val="18"/>
              </w:rPr>
            </w:pPr>
            <w:r>
              <w:rPr>
                <w:sz w:val="18"/>
                <w:szCs w:val="18"/>
              </w:rPr>
              <w:t>No</w:t>
            </w:r>
            <w:r w:rsidRPr="00AC1C9D">
              <w:rPr>
                <w:sz w:val="18"/>
                <w:szCs w:val="18"/>
              </w:rPr>
              <w:t>: 68.9</w:t>
            </w:r>
            <w:r w:rsidRPr="00AC1C9D">
              <w:rPr>
                <w:sz w:val="18"/>
                <w:szCs w:val="18"/>
              </w:rPr>
              <w:br/>
            </w:r>
            <w:r>
              <w:rPr>
                <w:sz w:val="18"/>
                <w:szCs w:val="18"/>
              </w:rPr>
              <w:t>Yes</w:t>
            </w:r>
            <w:r w:rsidRPr="00AC1C9D">
              <w:rPr>
                <w:sz w:val="18"/>
                <w:szCs w:val="18"/>
              </w:rPr>
              <w:t>: 31.1</w:t>
            </w:r>
          </w:p>
        </w:tc>
        <w:tc>
          <w:tcPr>
            <w:tcW w:w="1139" w:type="dxa"/>
            <w:tcBorders>
              <w:top w:val="single" w:sz="4" w:space="0" w:color="BFBFBF" w:themeColor="background1" w:themeShade="BF"/>
              <w:bottom w:val="single" w:sz="4" w:space="0" w:color="BFBFBF" w:themeColor="background1" w:themeShade="BF"/>
            </w:tcBorders>
          </w:tcPr>
          <w:p w14:paraId="2FBFC83A" w14:textId="77777777" w:rsidR="00086AE8" w:rsidRPr="00AC1C9D" w:rsidRDefault="00086AE8" w:rsidP="00086AE8">
            <w:pPr>
              <w:rPr>
                <w:sz w:val="18"/>
                <w:szCs w:val="18"/>
              </w:rPr>
            </w:pPr>
          </w:p>
        </w:tc>
        <w:tc>
          <w:tcPr>
            <w:tcW w:w="968" w:type="dxa"/>
            <w:tcBorders>
              <w:top w:val="single" w:sz="4" w:space="0" w:color="BFBFBF" w:themeColor="background1" w:themeShade="BF"/>
              <w:bottom w:val="single" w:sz="4" w:space="0" w:color="BFBFBF" w:themeColor="background1" w:themeShade="BF"/>
            </w:tcBorders>
          </w:tcPr>
          <w:p w14:paraId="1574E3B7" w14:textId="37F8DF53" w:rsidR="00086AE8" w:rsidRPr="00AC1C9D" w:rsidRDefault="00086AE8" w:rsidP="00086AE8">
            <w:pPr>
              <w:rPr>
                <w:sz w:val="18"/>
                <w:szCs w:val="18"/>
              </w:rPr>
            </w:pPr>
            <w:r>
              <w:rPr>
                <w:sz w:val="18"/>
                <w:szCs w:val="18"/>
              </w:rPr>
              <w:t>No</w:t>
            </w:r>
            <w:r w:rsidRPr="00AC1C9D">
              <w:rPr>
                <w:sz w:val="18"/>
                <w:szCs w:val="18"/>
              </w:rPr>
              <w:t>: 73.5</w:t>
            </w:r>
            <w:r w:rsidRPr="00AC1C9D">
              <w:rPr>
                <w:sz w:val="18"/>
                <w:szCs w:val="18"/>
              </w:rPr>
              <w:br/>
            </w:r>
            <w:r>
              <w:rPr>
                <w:sz w:val="18"/>
                <w:szCs w:val="18"/>
              </w:rPr>
              <w:t>Yes</w:t>
            </w:r>
            <w:r w:rsidRPr="00AC1C9D">
              <w:rPr>
                <w:sz w:val="18"/>
                <w:szCs w:val="18"/>
              </w:rPr>
              <w:t>: 26.5</w:t>
            </w:r>
          </w:p>
        </w:tc>
        <w:tc>
          <w:tcPr>
            <w:tcW w:w="1139" w:type="dxa"/>
            <w:tcBorders>
              <w:top w:val="single" w:sz="4" w:space="0" w:color="BFBFBF" w:themeColor="background1" w:themeShade="BF"/>
              <w:bottom w:val="single" w:sz="4" w:space="0" w:color="BFBFBF" w:themeColor="background1" w:themeShade="BF"/>
            </w:tcBorders>
          </w:tcPr>
          <w:p w14:paraId="4878501C" w14:textId="6BAFCA7D" w:rsidR="00086AE8" w:rsidRPr="00AC1C9D" w:rsidRDefault="00086AE8" w:rsidP="00086AE8">
            <w:pPr>
              <w:rPr>
                <w:sz w:val="18"/>
                <w:szCs w:val="18"/>
              </w:rPr>
            </w:pPr>
          </w:p>
        </w:tc>
        <w:tc>
          <w:tcPr>
            <w:tcW w:w="1134" w:type="dxa"/>
            <w:tcBorders>
              <w:top w:val="single" w:sz="4" w:space="0" w:color="BFBFBF" w:themeColor="background1" w:themeShade="BF"/>
              <w:bottom w:val="single" w:sz="4" w:space="0" w:color="BFBFBF" w:themeColor="background1" w:themeShade="BF"/>
            </w:tcBorders>
          </w:tcPr>
          <w:p w14:paraId="28949A92" w14:textId="1D8360A5" w:rsidR="00086AE8" w:rsidRPr="00AC1C9D" w:rsidRDefault="00086AE8" w:rsidP="00086AE8">
            <w:pPr>
              <w:rPr>
                <w:sz w:val="18"/>
                <w:szCs w:val="18"/>
              </w:rPr>
            </w:pPr>
            <w:r>
              <w:rPr>
                <w:sz w:val="18"/>
                <w:szCs w:val="18"/>
              </w:rPr>
              <w:t>No</w:t>
            </w:r>
            <w:r w:rsidRPr="00AC1C9D">
              <w:rPr>
                <w:sz w:val="18"/>
                <w:szCs w:val="18"/>
              </w:rPr>
              <w:t>: 75.0</w:t>
            </w:r>
            <w:r w:rsidRPr="00AC1C9D">
              <w:rPr>
                <w:sz w:val="18"/>
                <w:szCs w:val="18"/>
              </w:rPr>
              <w:br/>
            </w:r>
            <w:r>
              <w:rPr>
                <w:sz w:val="18"/>
                <w:szCs w:val="18"/>
              </w:rPr>
              <w:t>Yes</w:t>
            </w:r>
            <w:r w:rsidRPr="00AC1C9D">
              <w:rPr>
                <w:sz w:val="18"/>
                <w:szCs w:val="18"/>
              </w:rPr>
              <w:t>: 25.0</w:t>
            </w:r>
          </w:p>
        </w:tc>
        <w:tc>
          <w:tcPr>
            <w:tcW w:w="1139" w:type="dxa"/>
            <w:gridSpan w:val="2"/>
            <w:tcBorders>
              <w:top w:val="single" w:sz="4" w:space="0" w:color="BFBFBF" w:themeColor="background1" w:themeShade="BF"/>
              <w:bottom w:val="single" w:sz="4" w:space="0" w:color="BFBFBF" w:themeColor="background1" w:themeShade="BF"/>
            </w:tcBorders>
          </w:tcPr>
          <w:p w14:paraId="26E5CA33" w14:textId="5531EC3A" w:rsidR="00086AE8" w:rsidRPr="00AC1C9D" w:rsidRDefault="00086AE8" w:rsidP="00086AE8">
            <w:pPr>
              <w:rPr>
                <w:sz w:val="18"/>
                <w:szCs w:val="18"/>
              </w:rPr>
            </w:pPr>
          </w:p>
        </w:tc>
      </w:tr>
      <w:tr w:rsidR="00086AE8" w:rsidRPr="00210543" w14:paraId="3F2328FE" w14:textId="77777777" w:rsidTr="00B17500">
        <w:tc>
          <w:tcPr>
            <w:tcW w:w="1993" w:type="dxa"/>
            <w:tcBorders>
              <w:top w:val="single" w:sz="4" w:space="0" w:color="BFBFBF" w:themeColor="background1" w:themeShade="BF"/>
            </w:tcBorders>
            <w:shd w:val="clear" w:color="auto" w:fill="D0CECE" w:themeFill="background2" w:themeFillShade="E6"/>
          </w:tcPr>
          <w:p w14:paraId="5A579A90" w14:textId="159D43B6" w:rsidR="00086AE8" w:rsidRPr="00B33169" w:rsidRDefault="00086AE8" w:rsidP="00086AE8">
            <w:pPr>
              <w:rPr>
                <w:sz w:val="18"/>
                <w:szCs w:val="18"/>
              </w:rPr>
            </w:pPr>
            <w:r w:rsidRPr="00062AD7">
              <w:rPr>
                <w:b/>
                <w:bCs/>
                <w:sz w:val="18"/>
                <w:szCs w:val="18"/>
              </w:rPr>
              <w:lastRenderedPageBreak/>
              <w:t>Variable, Question and (numeric) response option</w:t>
            </w:r>
          </w:p>
        </w:tc>
        <w:tc>
          <w:tcPr>
            <w:tcW w:w="1879" w:type="dxa"/>
            <w:tcBorders>
              <w:top w:val="single" w:sz="4" w:space="0" w:color="BFBFBF" w:themeColor="background1" w:themeShade="BF"/>
            </w:tcBorders>
            <w:shd w:val="clear" w:color="auto" w:fill="D0CECE" w:themeFill="background2" w:themeFillShade="E6"/>
          </w:tcPr>
          <w:p w14:paraId="6DD16492" w14:textId="4D3B6D4A" w:rsidR="00086AE8" w:rsidRPr="00B33169" w:rsidRDefault="00086AE8" w:rsidP="00086AE8">
            <w:pPr>
              <w:rPr>
                <w:sz w:val="18"/>
                <w:szCs w:val="18"/>
              </w:rPr>
            </w:pPr>
            <w:r w:rsidRPr="00062AD7">
              <w:rPr>
                <w:b/>
                <w:bCs/>
                <w:sz w:val="18"/>
                <w:szCs w:val="18"/>
              </w:rPr>
              <w:t>(Numeric) Response option</w:t>
            </w:r>
          </w:p>
        </w:tc>
        <w:tc>
          <w:tcPr>
            <w:tcW w:w="1196" w:type="dxa"/>
            <w:tcBorders>
              <w:top w:val="single" w:sz="4" w:space="0" w:color="BFBFBF" w:themeColor="background1" w:themeShade="BF"/>
            </w:tcBorders>
            <w:shd w:val="clear" w:color="auto" w:fill="D0CECE" w:themeFill="background2" w:themeFillShade="E6"/>
          </w:tcPr>
          <w:p w14:paraId="150C2236" w14:textId="7BDC975B" w:rsidR="00086AE8" w:rsidRPr="00B33169" w:rsidRDefault="00086AE8" w:rsidP="00086AE8">
            <w:pPr>
              <w:rPr>
                <w:sz w:val="18"/>
                <w:szCs w:val="18"/>
              </w:rPr>
            </w:pPr>
            <w:r w:rsidRPr="00062AD7">
              <w:rPr>
                <w:b/>
                <w:bCs/>
                <w:sz w:val="18"/>
                <w:szCs w:val="18"/>
              </w:rPr>
              <w:t>Calibration</w:t>
            </w:r>
          </w:p>
        </w:tc>
        <w:tc>
          <w:tcPr>
            <w:tcW w:w="968" w:type="dxa"/>
            <w:tcBorders>
              <w:top w:val="single" w:sz="4" w:space="0" w:color="BFBFBF" w:themeColor="background1" w:themeShade="BF"/>
            </w:tcBorders>
            <w:shd w:val="clear" w:color="auto" w:fill="D0CECE" w:themeFill="background2" w:themeFillShade="E6"/>
          </w:tcPr>
          <w:p w14:paraId="0D893E1F" w14:textId="58A77857" w:rsidR="00086AE8" w:rsidRPr="00B33169" w:rsidRDefault="00086AE8" w:rsidP="00086AE8">
            <w:pPr>
              <w:rPr>
                <w:sz w:val="18"/>
                <w:szCs w:val="18"/>
              </w:rPr>
            </w:pPr>
            <w:r w:rsidRPr="00062AD7">
              <w:rPr>
                <w:b/>
                <w:bCs/>
                <w:sz w:val="18"/>
                <w:szCs w:val="18"/>
              </w:rPr>
              <w:t>All girls, % (n=95)</w:t>
            </w:r>
          </w:p>
        </w:tc>
        <w:tc>
          <w:tcPr>
            <w:tcW w:w="1139" w:type="dxa"/>
            <w:tcBorders>
              <w:top w:val="single" w:sz="4" w:space="0" w:color="BFBFBF" w:themeColor="background1" w:themeShade="BF"/>
            </w:tcBorders>
            <w:shd w:val="clear" w:color="auto" w:fill="D0CECE" w:themeFill="background2" w:themeFillShade="E6"/>
          </w:tcPr>
          <w:p w14:paraId="6520F032" w14:textId="2BC08C3B" w:rsidR="00086AE8" w:rsidRPr="00B33169" w:rsidRDefault="00086AE8" w:rsidP="00086AE8">
            <w:pPr>
              <w:rPr>
                <w:sz w:val="18"/>
                <w:szCs w:val="18"/>
              </w:rPr>
            </w:pPr>
            <w:r w:rsidRPr="00062AD7">
              <w:rPr>
                <w:b/>
                <w:bCs/>
                <w:sz w:val="18"/>
                <w:szCs w:val="18"/>
              </w:rPr>
              <w:t>Calibrated, all girls, % (n=95)</w:t>
            </w:r>
          </w:p>
        </w:tc>
        <w:tc>
          <w:tcPr>
            <w:tcW w:w="1134" w:type="dxa"/>
            <w:tcBorders>
              <w:top w:val="single" w:sz="4" w:space="0" w:color="BFBFBF" w:themeColor="background1" w:themeShade="BF"/>
            </w:tcBorders>
            <w:shd w:val="clear" w:color="auto" w:fill="D0CECE" w:themeFill="background2" w:themeFillShade="E6"/>
          </w:tcPr>
          <w:p w14:paraId="3BAB8C33" w14:textId="4B34D0B9" w:rsidR="00086AE8" w:rsidRPr="00B33169" w:rsidRDefault="000122DC" w:rsidP="00086AE8">
            <w:pPr>
              <w:rPr>
                <w:sz w:val="18"/>
                <w:szCs w:val="18"/>
              </w:rPr>
            </w:pPr>
            <w:r w:rsidRPr="00AC1C9D">
              <w:rPr>
                <w:b/>
                <w:bCs/>
                <w:sz w:val="18"/>
                <w:szCs w:val="18"/>
              </w:rPr>
              <w:t xml:space="preserve">Girls in </w:t>
            </w:r>
            <w:r w:rsidRPr="00AC1C9D">
              <w:rPr>
                <w:b/>
                <w:bCs/>
                <w:i/>
                <w:iCs/>
                <w:sz w:val="18"/>
                <w:szCs w:val="18"/>
              </w:rPr>
              <w:t xml:space="preserve">Not </w:t>
            </w:r>
            <w:r>
              <w:rPr>
                <w:b/>
                <w:bCs/>
                <w:i/>
                <w:iCs/>
                <w:sz w:val="18"/>
                <w:szCs w:val="18"/>
              </w:rPr>
              <w:t>exercising</w:t>
            </w:r>
            <w:r w:rsidRPr="00AC1C9D">
              <w:rPr>
                <w:b/>
                <w:bCs/>
                <w:i/>
                <w:iCs/>
                <w:sz w:val="18"/>
                <w:szCs w:val="18"/>
              </w:rPr>
              <w:t>,</w:t>
            </w:r>
            <w:r w:rsidRPr="00AC1C9D">
              <w:rPr>
                <w:b/>
                <w:bCs/>
                <w:sz w:val="18"/>
                <w:szCs w:val="18"/>
              </w:rPr>
              <w:t xml:space="preserve"> % (</w:t>
            </w:r>
            <w:r w:rsidRPr="00BD7C04">
              <w:rPr>
                <w:b/>
                <w:bCs/>
                <w:i/>
                <w:iCs/>
                <w:sz w:val="18"/>
                <w:szCs w:val="18"/>
              </w:rPr>
              <w:t>n</w:t>
            </w:r>
            <w:r w:rsidRPr="00AC1C9D">
              <w:rPr>
                <w:b/>
                <w:bCs/>
                <w:sz w:val="18"/>
                <w:szCs w:val="18"/>
              </w:rPr>
              <w:t>=45</w:t>
            </w:r>
            <w:r w:rsidR="00086AE8" w:rsidRPr="00062AD7">
              <w:rPr>
                <w:b/>
                <w:bCs/>
                <w:sz w:val="18"/>
                <w:szCs w:val="18"/>
              </w:rPr>
              <w:t>)</w:t>
            </w:r>
          </w:p>
        </w:tc>
        <w:tc>
          <w:tcPr>
            <w:tcW w:w="1139" w:type="dxa"/>
            <w:tcBorders>
              <w:top w:val="single" w:sz="4" w:space="0" w:color="BFBFBF" w:themeColor="background1" w:themeShade="BF"/>
            </w:tcBorders>
            <w:shd w:val="clear" w:color="auto" w:fill="D0CECE" w:themeFill="background2" w:themeFillShade="E6"/>
          </w:tcPr>
          <w:p w14:paraId="3F2E58CB" w14:textId="5189B7AA" w:rsidR="00086AE8" w:rsidRPr="00B33169" w:rsidRDefault="00B9307F" w:rsidP="00086AE8">
            <w:pPr>
              <w:rPr>
                <w:sz w:val="18"/>
                <w:szCs w:val="18"/>
              </w:rPr>
            </w:pPr>
            <w:r w:rsidRPr="00AC1C9D">
              <w:rPr>
                <w:b/>
                <w:bCs/>
                <w:sz w:val="18"/>
                <w:szCs w:val="18"/>
              </w:rPr>
              <w:t xml:space="preserve">Calibrated, girls in </w:t>
            </w:r>
            <w:r w:rsidRPr="00AC1C9D">
              <w:rPr>
                <w:b/>
                <w:bCs/>
                <w:i/>
                <w:iCs/>
                <w:sz w:val="18"/>
                <w:szCs w:val="18"/>
              </w:rPr>
              <w:t xml:space="preserve">Not </w:t>
            </w:r>
            <w:r>
              <w:rPr>
                <w:b/>
                <w:bCs/>
                <w:i/>
                <w:iCs/>
                <w:sz w:val="18"/>
                <w:szCs w:val="18"/>
              </w:rPr>
              <w:t>exercising</w:t>
            </w:r>
            <w:r w:rsidRPr="00AC1C9D">
              <w:rPr>
                <w:b/>
                <w:bCs/>
                <w:i/>
                <w:iCs/>
                <w:sz w:val="18"/>
                <w:szCs w:val="18"/>
              </w:rPr>
              <w:t>,</w:t>
            </w:r>
            <w:r w:rsidRPr="00AC1C9D">
              <w:rPr>
                <w:b/>
                <w:bCs/>
                <w:sz w:val="18"/>
                <w:szCs w:val="18"/>
              </w:rPr>
              <w:t xml:space="preserve"> % (</w:t>
            </w:r>
            <w:r w:rsidRPr="00BD7C04">
              <w:rPr>
                <w:b/>
                <w:bCs/>
                <w:i/>
                <w:iCs/>
                <w:sz w:val="18"/>
                <w:szCs w:val="18"/>
              </w:rPr>
              <w:t>n</w:t>
            </w:r>
            <w:r w:rsidRPr="00AC1C9D">
              <w:rPr>
                <w:b/>
                <w:bCs/>
                <w:sz w:val="18"/>
                <w:szCs w:val="18"/>
              </w:rPr>
              <w:t>=45</w:t>
            </w:r>
            <w:r w:rsidR="00086AE8" w:rsidRPr="00062AD7">
              <w:rPr>
                <w:b/>
                <w:bCs/>
                <w:sz w:val="18"/>
                <w:szCs w:val="18"/>
              </w:rPr>
              <w:t>)</w:t>
            </w:r>
          </w:p>
        </w:tc>
        <w:tc>
          <w:tcPr>
            <w:tcW w:w="968" w:type="dxa"/>
            <w:tcBorders>
              <w:top w:val="single" w:sz="4" w:space="0" w:color="BFBFBF" w:themeColor="background1" w:themeShade="BF"/>
            </w:tcBorders>
            <w:shd w:val="clear" w:color="auto" w:fill="D0CECE" w:themeFill="background2" w:themeFillShade="E6"/>
          </w:tcPr>
          <w:p w14:paraId="70113C89" w14:textId="0B1CE240" w:rsidR="00086AE8" w:rsidRPr="00B33169" w:rsidRDefault="00086AE8" w:rsidP="00086AE8">
            <w:pPr>
              <w:rPr>
                <w:sz w:val="18"/>
                <w:szCs w:val="18"/>
              </w:rPr>
            </w:pPr>
            <w:r w:rsidRPr="00062AD7">
              <w:rPr>
                <w:b/>
                <w:bCs/>
                <w:sz w:val="18"/>
                <w:szCs w:val="18"/>
              </w:rPr>
              <w:t>All boys, % (n=83)</w:t>
            </w:r>
          </w:p>
        </w:tc>
        <w:tc>
          <w:tcPr>
            <w:tcW w:w="1139" w:type="dxa"/>
            <w:tcBorders>
              <w:top w:val="single" w:sz="4" w:space="0" w:color="BFBFBF" w:themeColor="background1" w:themeShade="BF"/>
            </w:tcBorders>
            <w:shd w:val="clear" w:color="auto" w:fill="D0CECE" w:themeFill="background2" w:themeFillShade="E6"/>
          </w:tcPr>
          <w:p w14:paraId="604C36F9" w14:textId="6E20676C" w:rsidR="00086AE8" w:rsidRPr="00B33169" w:rsidRDefault="00086AE8" w:rsidP="00086AE8">
            <w:pPr>
              <w:rPr>
                <w:sz w:val="18"/>
                <w:szCs w:val="18"/>
              </w:rPr>
            </w:pPr>
            <w:r w:rsidRPr="00062AD7">
              <w:rPr>
                <w:b/>
                <w:bCs/>
                <w:sz w:val="18"/>
                <w:szCs w:val="18"/>
              </w:rPr>
              <w:t>Calibrated, all boys, % (n=83)</w:t>
            </w:r>
          </w:p>
        </w:tc>
        <w:tc>
          <w:tcPr>
            <w:tcW w:w="1134" w:type="dxa"/>
            <w:tcBorders>
              <w:top w:val="single" w:sz="4" w:space="0" w:color="BFBFBF" w:themeColor="background1" w:themeShade="BF"/>
            </w:tcBorders>
            <w:shd w:val="clear" w:color="auto" w:fill="D0CECE" w:themeFill="background2" w:themeFillShade="E6"/>
          </w:tcPr>
          <w:p w14:paraId="66E5DB2D" w14:textId="22F367F2" w:rsidR="00086AE8" w:rsidRPr="00B33169" w:rsidRDefault="00086AE8" w:rsidP="00086AE8">
            <w:pPr>
              <w:rPr>
                <w:sz w:val="18"/>
                <w:szCs w:val="18"/>
              </w:rPr>
            </w:pPr>
            <w:r w:rsidRPr="00062AD7">
              <w:rPr>
                <w:b/>
                <w:bCs/>
                <w:sz w:val="18"/>
                <w:szCs w:val="18"/>
              </w:rPr>
              <w:t xml:space="preserve">Boys in </w:t>
            </w:r>
            <w:r w:rsidRPr="00062AD7">
              <w:rPr>
                <w:b/>
                <w:bCs/>
                <w:i/>
                <w:iCs/>
                <w:sz w:val="18"/>
                <w:szCs w:val="18"/>
              </w:rPr>
              <w:t xml:space="preserve">Not </w:t>
            </w:r>
            <w:r w:rsidR="001B1A69">
              <w:rPr>
                <w:b/>
                <w:bCs/>
                <w:i/>
                <w:iCs/>
                <w:sz w:val="18"/>
                <w:szCs w:val="18"/>
              </w:rPr>
              <w:t>exercising</w:t>
            </w:r>
            <w:r w:rsidRPr="00062AD7">
              <w:rPr>
                <w:b/>
                <w:bCs/>
                <w:i/>
                <w:iCs/>
                <w:sz w:val="18"/>
                <w:szCs w:val="18"/>
              </w:rPr>
              <w:t>,</w:t>
            </w:r>
            <w:r w:rsidRPr="00062AD7">
              <w:rPr>
                <w:b/>
                <w:bCs/>
                <w:sz w:val="18"/>
                <w:szCs w:val="18"/>
              </w:rPr>
              <w:t xml:space="preserve"> % (n=24)</w:t>
            </w:r>
          </w:p>
        </w:tc>
        <w:tc>
          <w:tcPr>
            <w:tcW w:w="1139" w:type="dxa"/>
            <w:gridSpan w:val="2"/>
            <w:tcBorders>
              <w:top w:val="single" w:sz="4" w:space="0" w:color="BFBFBF" w:themeColor="background1" w:themeShade="BF"/>
            </w:tcBorders>
            <w:shd w:val="clear" w:color="auto" w:fill="D0CECE" w:themeFill="background2" w:themeFillShade="E6"/>
          </w:tcPr>
          <w:p w14:paraId="1B163CB2" w14:textId="3DE465EE" w:rsidR="00086AE8" w:rsidRPr="00B33169" w:rsidRDefault="00086AE8" w:rsidP="00086AE8">
            <w:pPr>
              <w:rPr>
                <w:sz w:val="18"/>
                <w:szCs w:val="18"/>
              </w:rPr>
            </w:pPr>
            <w:r w:rsidRPr="00062AD7">
              <w:rPr>
                <w:b/>
                <w:bCs/>
                <w:sz w:val="18"/>
                <w:szCs w:val="18"/>
              </w:rPr>
              <w:t xml:space="preserve">Calibrated, boys in </w:t>
            </w:r>
            <w:r w:rsidRPr="00062AD7">
              <w:rPr>
                <w:b/>
                <w:bCs/>
                <w:i/>
                <w:iCs/>
                <w:sz w:val="18"/>
                <w:szCs w:val="18"/>
              </w:rPr>
              <w:t xml:space="preserve">Not </w:t>
            </w:r>
            <w:r w:rsidR="001B1A69">
              <w:rPr>
                <w:b/>
                <w:bCs/>
                <w:i/>
                <w:iCs/>
                <w:sz w:val="18"/>
                <w:szCs w:val="18"/>
              </w:rPr>
              <w:t>exercising</w:t>
            </w:r>
            <w:r w:rsidRPr="00062AD7">
              <w:rPr>
                <w:b/>
                <w:bCs/>
                <w:i/>
                <w:iCs/>
                <w:sz w:val="18"/>
                <w:szCs w:val="18"/>
              </w:rPr>
              <w:t>,</w:t>
            </w:r>
            <w:r w:rsidRPr="00062AD7">
              <w:rPr>
                <w:b/>
                <w:bCs/>
                <w:sz w:val="18"/>
                <w:szCs w:val="18"/>
              </w:rPr>
              <w:t xml:space="preserve"> % (n=24)</w:t>
            </w:r>
          </w:p>
        </w:tc>
      </w:tr>
      <w:tr w:rsidR="00086AE8" w:rsidRPr="00210543" w14:paraId="28BD2401" w14:textId="1561E293" w:rsidTr="00B17500">
        <w:tc>
          <w:tcPr>
            <w:tcW w:w="1993" w:type="dxa"/>
            <w:tcBorders>
              <w:bottom w:val="single" w:sz="4" w:space="0" w:color="BFBFBF" w:themeColor="background1" w:themeShade="BF"/>
            </w:tcBorders>
          </w:tcPr>
          <w:p w14:paraId="0CD5B609" w14:textId="66FFFC4E" w:rsidR="00086AE8" w:rsidRPr="00AC1C9D" w:rsidRDefault="00086AE8" w:rsidP="00086AE8">
            <w:pPr>
              <w:rPr>
                <w:sz w:val="18"/>
                <w:szCs w:val="18"/>
              </w:rPr>
            </w:pPr>
            <w:r w:rsidRPr="00AC1C9D">
              <w:rPr>
                <w:sz w:val="18"/>
                <w:szCs w:val="18"/>
              </w:rPr>
              <w:t>Have you been to the cinema in the past 6 months?</w:t>
            </w:r>
          </w:p>
        </w:tc>
        <w:tc>
          <w:tcPr>
            <w:tcW w:w="1879" w:type="dxa"/>
            <w:tcBorders>
              <w:bottom w:val="single" w:sz="4" w:space="0" w:color="BFBFBF" w:themeColor="background1" w:themeShade="BF"/>
            </w:tcBorders>
          </w:tcPr>
          <w:p w14:paraId="4EDA2C1B" w14:textId="77777777" w:rsidR="00017705" w:rsidRDefault="00017705" w:rsidP="00017705">
            <w:pPr>
              <w:rPr>
                <w:sz w:val="18"/>
                <w:szCs w:val="18"/>
              </w:rPr>
            </w:pPr>
            <w:r w:rsidRPr="00AC1C9D">
              <w:rPr>
                <w:sz w:val="18"/>
                <w:szCs w:val="18"/>
              </w:rPr>
              <w:t>0</w:t>
            </w:r>
            <w:r>
              <w:rPr>
                <w:sz w:val="18"/>
                <w:szCs w:val="18"/>
              </w:rPr>
              <w:t>: N</w:t>
            </w:r>
            <w:r w:rsidRPr="00AC1C9D">
              <w:rPr>
                <w:sz w:val="18"/>
                <w:szCs w:val="18"/>
              </w:rPr>
              <w:t>o</w:t>
            </w:r>
          </w:p>
          <w:p w14:paraId="7DB520ED" w14:textId="22DAD570" w:rsidR="00086AE8" w:rsidRPr="00AC1C9D" w:rsidRDefault="00017705" w:rsidP="00017705">
            <w:pPr>
              <w:rPr>
                <w:sz w:val="18"/>
                <w:szCs w:val="18"/>
              </w:rPr>
            </w:pPr>
            <w:r w:rsidRPr="00AC1C9D">
              <w:rPr>
                <w:sz w:val="18"/>
                <w:szCs w:val="18"/>
              </w:rPr>
              <w:t>1</w:t>
            </w:r>
            <w:r>
              <w:rPr>
                <w:sz w:val="18"/>
                <w:szCs w:val="18"/>
              </w:rPr>
              <w:t>: Y</w:t>
            </w:r>
            <w:r w:rsidRPr="00AC1C9D">
              <w:rPr>
                <w:sz w:val="18"/>
                <w:szCs w:val="18"/>
              </w:rPr>
              <w:t>es</w:t>
            </w:r>
          </w:p>
        </w:tc>
        <w:tc>
          <w:tcPr>
            <w:tcW w:w="1196" w:type="dxa"/>
            <w:tcBorders>
              <w:bottom w:val="single" w:sz="4" w:space="0" w:color="BFBFBF" w:themeColor="background1" w:themeShade="BF"/>
            </w:tcBorders>
          </w:tcPr>
          <w:p w14:paraId="07DB89E0" w14:textId="77777777" w:rsidR="00086AE8" w:rsidRPr="00AC1C9D" w:rsidRDefault="00086AE8" w:rsidP="00086AE8">
            <w:pPr>
              <w:rPr>
                <w:sz w:val="18"/>
                <w:szCs w:val="18"/>
              </w:rPr>
            </w:pPr>
          </w:p>
        </w:tc>
        <w:tc>
          <w:tcPr>
            <w:tcW w:w="968" w:type="dxa"/>
            <w:tcBorders>
              <w:bottom w:val="single" w:sz="4" w:space="0" w:color="BFBFBF" w:themeColor="background1" w:themeShade="BF"/>
            </w:tcBorders>
          </w:tcPr>
          <w:p w14:paraId="49F0827D" w14:textId="380C7F31" w:rsidR="00086AE8" w:rsidRPr="00AC1C9D" w:rsidRDefault="00086AE8" w:rsidP="00086AE8">
            <w:pPr>
              <w:rPr>
                <w:sz w:val="18"/>
                <w:szCs w:val="18"/>
              </w:rPr>
            </w:pPr>
            <w:r>
              <w:rPr>
                <w:sz w:val="18"/>
                <w:szCs w:val="18"/>
              </w:rPr>
              <w:t>No</w:t>
            </w:r>
            <w:r w:rsidRPr="00AC1C9D">
              <w:rPr>
                <w:sz w:val="18"/>
                <w:szCs w:val="18"/>
              </w:rPr>
              <w:t>: 21.1</w:t>
            </w:r>
          </w:p>
          <w:p w14:paraId="2C1A894D" w14:textId="52783DA3" w:rsidR="00086AE8" w:rsidRPr="00AC1C9D" w:rsidRDefault="00086AE8" w:rsidP="00086AE8">
            <w:pPr>
              <w:rPr>
                <w:sz w:val="18"/>
                <w:szCs w:val="18"/>
              </w:rPr>
            </w:pPr>
            <w:r>
              <w:rPr>
                <w:sz w:val="18"/>
                <w:szCs w:val="18"/>
              </w:rPr>
              <w:t>Yes</w:t>
            </w:r>
            <w:r w:rsidRPr="00AC1C9D">
              <w:rPr>
                <w:sz w:val="18"/>
                <w:szCs w:val="18"/>
              </w:rPr>
              <w:t>: 78.9</w:t>
            </w:r>
          </w:p>
        </w:tc>
        <w:tc>
          <w:tcPr>
            <w:tcW w:w="1139" w:type="dxa"/>
            <w:tcBorders>
              <w:bottom w:val="single" w:sz="4" w:space="0" w:color="BFBFBF" w:themeColor="background1" w:themeShade="BF"/>
            </w:tcBorders>
          </w:tcPr>
          <w:p w14:paraId="726314EC" w14:textId="77777777" w:rsidR="00086AE8" w:rsidRPr="00AC1C9D" w:rsidRDefault="00086AE8" w:rsidP="00086AE8">
            <w:pPr>
              <w:rPr>
                <w:sz w:val="18"/>
                <w:szCs w:val="18"/>
              </w:rPr>
            </w:pPr>
          </w:p>
        </w:tc>
        <w:tc>
          <w:tcPr>
            <w:tcW w:w="1134" w:type="dxa"/>
            <w:tcBorders>
              <w:bottom w:val="single" w:sz="4" w:space="0" w:color="BFBFBF" w:themeColor="background1" w:themeShade="BF"/>
            </w:tcBorders>
          </w:tcPr>
          <w:p w14:paraId="612E9A9C" w14:textId="7E1AE503" w:rsidR="00086AE8" w:rsidRPr="00AC1C9D" w:rsidRDefault="00086AE8" w:rsidP="00086AE8">
            <w:pPr>
              <w:rPr>
                <w:sz w:val="18"/>
                <w:szCs w:val="18"/>
              </w:rPr>
            </w:pPr>
            <w:r>
              <w:rPr>
                <w:sz w:val="18"/>
                <w:szCs w:val="18"/>
              </w:rPr>
              <w:t>No</w:t>
            </w:r>
            <w:r w:rsidRPr="00AC1C9D">
              <w:rPr>
                <w:sz w:val="18"/>
                <w:szCs w:val="18"/>
              </w:rPr>
              <w:t>: 31.1</w:t>
            </w:r>
            <w:r w:rsidRPr="00AC1C9D">
              <w:rPr>
                <w:sz w:val="18"/>
                <w:szCs w:val="18"/>
              </w:rPr>
              <w:br/>
            </w:r>
            <w:r>
              <w:rPr>
                <w:sz w:val="18"/>
                <w:szCs w:val="18"/>
              </w:rPr>
              <w:t>Yes</w:t>
            </w:r>
            <w:r w:rsidRPr="00AC1C9D">
              <w:rPr>
                <w:sz w:val="18"/>
                <w:szCs w:val="18"/>
              </w:rPr>
              <w:t>: 68.9</w:t>
            </w:r>
          </w:p>
        </w:tc>
        <w:tc>
          <w:tcPr>
            <w:tcW w:w="1139" w:type="dxa"/>
            <w:tcBorders>
              <w:bottom w:val="single" w:sz="4" w:space="0" w:color="BFBFBF" w:themeColor="background1" w:themeShade="BF"/>
            </w:tcBorders>
          </w:tcPr>
          <w:p w14:paraId="6D10BDD6" w14:textId="77777777" w:rsidR="00086AE8" w:rsidRPr="00AC1C9D" w:rsidRDefault="00086AE8" w:rsidP="00086AE8">
            <w:pPr>
              <w:rPr>
                <w:sz w:val="18"/>
                <w:szCs w:val="18"/>
              </w:rPr>
            </w:pPr>
          </w:p>
        </w:tc>
        <w:tc>
          <w:tcPr>
            <w:tcW w:w="968" w:type="dxa"/>
            <w:tcBorders>
              <w:bottom w:val="single" w:sz="4" w:space="0" w:color="BFBFBF" w:themeColor="background1" w:themeShade="BF"/>
            </w:tcBorders>
          </w:tcPr>
          <w:p w14:paraId="76DF0646" w14:textId="62FA78E0" w:rsidR="00086AE8" w:rsidRPr="00AC1C9D" w:rsidRDefault="00086AE8" w:rsidP="00086AE8">
            <w:pPr>
              <w:rPr>
                <w:sz w:val="18"/>
                <w:szCs w:val="18"/>
              </w:rPr>
            </w:pPr>
            <w:r>
              <w:rPr>
                <w:sz w:val="18"/>
                <w:szCs w:val="18"/>
              </w:rPr>
              <w:t>No</w:t>
            </w:r>
            <w:r w:rsidRPr="00AC1C9D">
              <w:rPr>
                <w:sz w:val="18"/>
                <w:szCs w:val="18"/>
              </w:rPr>
              <w:t>: 19.3</w:t>
            </w:r>
            <w:r w:rsidRPr="00AC1C9D">
              <w:rPr>
                <w:sz w:val="18"/>
                <w:szCs w:val="18"/>
              </w:rPr>
              <w:br/>
            </w:r>
            <w:r>
              <w:rPr>
                <w:sz w:val="18"/>
                <w:szCs w:val="18"/>
              </w:rPr>
              <w:t>Yes</w:t>
            </w:r>
            <w:r w:rsidRPr="00AC1C9D">
              <w:rPr>
                <w:sz w:val="18"/>
                <w:szCs w:val="18"/>
              </w:rPr>
              <w:t>: 79.5</w:t>
            </w:r>
            <w:r w:rsidRPr="00AC1C9D">
              <w:rPr>
                <w:sz w:val="18"/>
                <w:szCs w:val="18"/>
              </w:rPr>
              <w:br/>
              <w:t>M: 1.2</w:t>
            </w:r>
          </w:p>
        </w:tc>
        <w:tc>
          <w:tcPr>
            <w:tcW w:w="1139" w:type="dxa"/>
            <w:tcBorders>
              <w:bottom w:val="single" w:sz="4" w:space="0" w:color="BFBFBF" w:themeColor="background1" w:themeShade="BF"/>
            </w:tcBorders>
          </w:tcPr>
          <w:p w14:paraId="17771BA9" w14:textId="77777777" w:rsidR="00086AE8" w:rsidRPr="00AC1C9D" w:rsidRDefault="00086AE8" w:rsidP="00086AE8">
            <w:pPr>
              <w:rPr>
                <w:sz w:val="18"/>
                <w:szCs w:val="18"/>
              </w:rPr>
            </w:pPr>
          </w:p>
        </w:tc>
        <w:tc>
          <w:tcPr>
            <w:tcW w:w="1134" w:type="dxa"/>
            <w:tcBorders>
              <w:bottom w:val="single" w:sz="4" w:space="0" w:color="BFBFBF" w:themeColor="background1" w:themeShade="BF"/>
            </w:tcBorders>
          </w:tcPr>
          <w:p w14:paraId="53CAEDB1" w14:textId="53D0F8DC" w:rsidR="00086AE8" w:rsidRPr="00AC1C9D" w:rsidRDefault="00086AE8" w:rsidP="00086AE8">
            <w:pPr>
              <w:rPr>
                <w:sz w:val="18"/>
                <w:szCs w:val="18"/>
              </w:rPr>
            </w:pPr>
            <w:r>
              <w:rPr>
                <w:sz w:val="18"/>
                <w:szCs w:val="18"/>
              </w:rPr>
              <w:t>No</w:t>
            </w:r>
            <w:r w:rsidRPr="00AC1C9D">
              <w:rPr>
                <w:sz w:val="18"/>
                <w:szCs w:val="18"/>
              </w:rPr>
              <w:t>: 20.8</w:t>
            </w:r>
            <w:r w:rsidRPr="00AC1C9D">
              <w:rPr>
                <w:sz w:val="18"/>
                <w:szCs w:val="18"/>
              </w:rPr>
              <w:br/>
            </w:r>
            <w:r>
              <w:rPr>
                <w:sz w:val="18"/>
                <w:szCs w:val="18"/>
              </w:rPr>
              <w:t>Yes</w:t>
            </w:r>
            <w:r w:rsidRPr="00AC1C9D">
              <w:rPr>
                <w:sz w:val="18"/>
                <w:szCs w:val="18"/>
              </w:rPr>
              <w:t>: 79.2</w:t>
            </w:r>
          </w:p>
        </w:tc>
        <w:tc>
          <w:tcPr>
            <w:tcW w:w="1139" w:type="dxa"/>
            <w:gridSpan w:val="2"/>
            <w:tcBorders>
              <w:bottom w:val="single" w:sz="4" w:space="0" w:color="BFBFBF" w:themeColor="background1" w:themeShade="BF"/>
            </w:tcBorders>
          </w:tcPr>
          <w:p w14:paraId="673DEE94" w14:textId="77777777" w:rsidR="00086AE8" w:rsidRPr="00AC1C9D" w:rsidRDefault="00086AE8" w:rsidP="00086AE8">
            <w:pPr>
              <w:rPr>
                <w:sz w:val="18"/>
                <w:szCs w:val="18"/>
              </w:rPr>
            </w:pPr>
          </w:p>
        </w:tc>
      </w:tr>
      <w:tr w:rsidR="00086AE8" w:rsidRPr="00210543" w14:paraId="7A22DDC6" w14:textId="1564A18C" w:rsidTr="00B17500">
        <w:tc>
          <w:tcPr>
            <w:tcW w:w="1993" w:type="dxa"/>
            <w:tcBorders>
              <w:top w:val="single" w:sz="4" w:space="0" w:color="BFBFBF" w:themeColor="background1" w:themeShade="BF"/>
              <w:bottom w:val="single" w:sz="4" w:space="0" w:color="BFBFBF" w:themeColor="background1" w:themeShade="BF"/>
            </w:tcBorders>
          </w:tcPr>
          <w:p w14:paraId="759F0CAD" w14:textId="53CD5750" w:rsidR="00086AE8" w:rsidRPr="00AC1C9D" w:rsidRDefault="00086AE8" w:rsidP="00086AE8">
            <w:pPr>
              <w:rPr>
                <w:sz w:val="18"/>
                <w:szCs w:val="18"/>
              </w:rPr>
            </w:pPr>
            <w:r w:rsidRPr="00AC1C9D">
              <w:rPr>
                <w:sz w:val="18"/>
                <w:szCs w:val="18"/>
              </w:rPr>
              <w:t>Have you been to a museum in the past 6 months?</w:t>
            </w:r>
          </w:p>
        </w:tc>
        <w:tc>
          <w:tcPr>
            <w:tcW w:w="1879" w:type="dxa"/>
            <w:tcBorders>
              <w:top w:val="single" w:sz="4" w:space="0" w:color="BFBFBF" w:themeColor="background1" w:themeShade="BF"/>
              <w:bottom w:val="single" w:sz="4" w:space="0" w:color="BFBFBF" w:themeColor="background1" w:themeShade="BF"/>
            </w:tcBorders>
          </w:tcPr>
          <w:p w14:paraId="05273014" w14:textId="77777777" w:rsidR="00017705" w:rsidRDefault="00017705" w:rsidP="00017705">
            <w:pPr>
              <w:rPr>
                <w:sz w:val="18"/>
                <w:szCs w:val="18"/>
              </w:rPr>
            </w:pPr>
            <w:r w:rsidRPr="00AC1C9D">
              <w:rPr>
                <w:sz w:val="18"/>
                <w:szCs w:val="18"/>
              </w:rPr>
              <w:t>0</w:t>
            </w:r>
            <w:r>
              <w:rPr>
                <w:sz w:val="18"/>
                <w:szCs w:val="18"/>
              </w:rPr>
              <w:t>: N</w:t>
            </w:r>
            <w:r w:rsidRPr="00AC1C9D">
              <w:rPr>
                <w:sz w:val="18"/>
                <w:szCs w:val="18"/>
              </w:rPr>
              <w:t>o</w:t>
            </w:r>
          </w:p>
          <w:p w14:paraId="71B64FDE" w14:textId="4B6C29EF" w:rsidR="00086AE8" w:rsidRPr="00AC1C9D" w:rsidRDefault="00017705" w:rsidP="00017705">
            <w:pPr>
              <w:rPr>
                <w:sz w:val="18"/>
                <w:szCs w:val="18"/>
              </w:rPr>
            </w:pPr>
            <w:r w:rsidRPr="00AC1C9D">
              <w:rPr>
                <w:sz w:val="18"/>
                <w:szCs w:val="18"/>
              </w:rPr>
              <w:t>1</w:t>
            </w:r>
            <w:r>
              <w:rPr>
                <w:sz w:val="18"/>
                <w:szCs w:val="18"/>
              </w:rPr>
              <w:t>: Y</w:t>
            </w:r>
            <w:r w:rsidRPr="00AC1C9D">
              <w:rPr>
                <w:sz w:val="18"/>
                <w:szCs w:val="18"/>
              </w:rPr>
              <w:t>es</w:t>
            </w:r>
          </w:p>
        </w:tc>
        <w:tc>
          <w:tcPr>
            <w:tcW w:w="1196" w:type="dxa"/>
            <w:tcBorders>
              <w:top w:val="single" w:sz="4" w:space="0" w:color="BFBFBF" w:themeColor="background1" w:themeShade="BF"/>
              <w:bottom w:val="single" w:sz="4" w:space="0" w:color="BFBFBF" w:themeColor="background1" w:themeShade="BF"/>
            </w:tcBorders>
          </w:tcPr>
          <w:p w14:paraId="2094F999" w14:textId="77777777" w:rsidR="00086AE8" w:rsidRPr="00AC1C9D" w:rsidRDefault="00086AE8" w:rsidP="00086AE8">
            <w:pPr>
              <w:rPr>
                <w:sz w:val="18"/>
                <w:szCs w:val="18"/>
              </w:rPr>
            </w:pPr>
          </w:p>
        </w:tc>
        <w:tc>
          <w:tcPr>
            <w:tcW w:w="968" w:type="dxa"/>
            <w:tcBorders>
              <w:top w:val="single" w:sz="4" w:space="0" w:color="BFBFBF" w:themeColor="background1" w:themeShade="BF"/>
              <w:bottom w:val="single" w:sz="4" w:space="0" w:color="BFBFBF" w:themeColor="background1" w:themeShade="BF"/>
            </w:tcBorders>
          </w:tcPr>
          <w:p w14:paraId="66C54508" w14:textId="5C4FEF39" w:rsidR="00086AE8" w:rsidRPr="00AC1C9D" w:rsidRDefault="00086AE8" w:rsidP="00086AE8">
            <w:pPr>
              <w:rPr>
                <w:sz w:val="18"/>
                <w:szCs w:val="18"/>
              </w:rPr>
            </w:pPr>
            <w:r>
              <w:rPr>
                <w:sz w:val="18"/>
                <w:szCs w:val="18"/>
              </w:rPr>
              <w:t>No</w:t>
            </w:r>
            <w:r w:rsidRPr="00AC1C9D">
              <w:rPr>
                <w:sz w:val="18"/>
                <w:szCs w:val="18"/>
              </w:rPr>
              <w:t>: 72.6</w:t>
            </w:r>
          </w:p>
          <w:p w14:paraId="75E69F60" w14:textId="5159B73F" w:rsidR="00086AE8" w:rsidRPr="00AC1C9D" w:rsidRDefault="00086AE8" w:rsidP="00086AE8">
            <w:pPr>
              <w:rPr>
                <w:sz w:val="18"/>
                <w:szCs w:val="18"/>
              </w:rPr>
            </w:pPr>
            <w:r>
              <w:rPr>
                <w:sz w:val="18"/>
                <w:szCs w:val="18"/>
              </w:rPr>
              <w:t>Yes</w:t>
            </w:r>
            <w:r w:rsidRPr="00AC1C9D">
              <w:rPr>
                <w:sz w:val="18"/>
                <w:szCs w:val="18"/>
              </w:rPr>
              <w:t>: 26.3</w:t>
            </w:r>
          </w:p>
          <w:p w14:paraId="3C59A81B" w14:textId="632A8FB1" w:rsidR="00086AE8" w:rsidRPr="00AC1C9D" w:rsidRDefault="00086AE8" w:rsidP="00086AE8">
            <w:pPr>
              <w:rPr>
                <w:sz w:val="18"/>
                <w:szCs w:val="18"/>
              </w:rPr>
            </w:pPr>
            <w:r w:rsidRPr="00AC1C9D">
              <w:rPr>
                <w:sz w:val="18"/>
                <w:szCs w:val="18"/>
              </w:rPr>
              <w:t>M: 1.1</w:t>
            </w:r>
          </w:p>
        </w:tc>
        <w:tc>
          <w:tcPr>
            <w:tcW w:w="1139" w:type="dxa"/>
            <w:tcBorders>
              <w:top w:val="single" w:sz="4" w:space="0" w:color="BFBFBF" w:themeColor="background1" w:themeShade="BF"/>
              <w:bottom w:val="single" w:sz="4" w:space="0" w:color="BFBFBF" w:themeColor="background1" w:themeShade="BF"/>
            </w:tcBorders>
          </w:tcPr>
          <w:p w14:paraId="0CC4C77F" w14:textId="77777777" w:rsidR="00086AE8" w:rsidRPr="00AC1C9D" w:rsidRDefault="00086AE8" w:rsidP="00086AE8">
            <w:pPr>
              <w:rPr>
                <w:sz w:val="18"/>
                <w:szCs w:val="18"/>
              </w:rPr>
            </w:pPr>
          </w:p>
        </w:tc>
        <w:tc>
          <w:tcPr>
            <w:tcW w:w="1134" w:type="dxa"/>
            <w:tcBorders>
              <w:top w:val="single" w:sz="4" w:space="0" w:color="BFBFBF" w:themeColor="background1" w:themeShade="BF"/>
              <w:bottom w:val="single" w:sz="4" w:space="0" w:color="BFBFBF" w:themeColor="background1" w:themeShade="BF"/>
            </w:tcBorders>
          </w:tcPr>
          <w:p w14:paraId="264B05BD" w14:textId="7FF167C0" w:rsidR="00086AE8" w:rsidRPr="00AC1C9D" w:rsidRDefault="00086AE8" w:rsidP="00086AE8">
            <w:pPr>
              <w:rPr>
                <w:sz w:val="18"/>
                <w:szCs w:val="18"/>
              </w:rPr>
            </w:pPr>
            <w:r>
              <w:rPr>
                <w:sz w:val="18"/>
                <w:szCs w:val="18"/>
              </w:rPr>
              <w:t>No</w:t>
            </w:r>
            <w:r w:rsidRPr="00AC1C9D">
              <w:rPr>
                <w:sz w:val="18"/>
                <w:szCs w:val="18"/>
              </w:rPr>
              <w:t>: 75.6</w:t>
            </w:r>
            <w:r w:rsidRPr="00AC1C9D">
              <w:rPr>
                <w:sz w:val="18"/>
                <w:szCs w:val="18"/>
              </w:rPr>
              <w:br/>
            </w:r>
            <w:r>
              <w:rPr>
                <w:sz w:val="18"/>
                <w:szCs w:val="18"/>
              </w:rPr>
              <w:t>Yes</w:t>
            </w:r>
            <w:r w:rsidRPr="00AC1C9D">
              <w:rPr>
                <w:sz w:val="18"/>
                <w:szCs w:val="18"/>
              </w:rPr>
              <w:t>: 24.4</w:t>
            </w:r>
          </w:p>
        </w:tc>
        <w:tc>
          <w:tcPr>
            <w:tcW w:w="1139" w:type="dxa"/>
            <w:tcBorders>
              <w:top w:val="single" w:sz="4" w:space="0" w:color="BFBFBF" w:themeColor="background1" w:themeShade="BF"/>
              <w:bottom w:val="single" w:sz="4" w:space="0" w:color="BFBFBF" w:themeColor="background1" w:themeShade="BF"/>
            </w:tcBorders>
          </w:tcPr>
          <w:p w14:paraId="4DD67C52" w14:textId="77777777" w:rsidR="00086AE8" w:rsidRPr="00AC1C9D" w:rsidRDefault="00086AE8" w:rsidP="00086AE8">
            <w:pPr>
              <w:rPr>
                <w:sz w:val="18"/>
                <w:szCs w:val="18"/>
              </w:rPr>
            </w:pPr>
          </w:p>
        </w:tc>
        <w:tc>
          <w:tcPr>
            <w:tcW w:w="968" w:type="dxa"/>
            <w:tcBorders>
              <w:top w:val="single" w:sz="4" w:space="0" w:color="BFBFBF" w:themeColor="background1" w:themeShade="BF"/>
              <w:bottom w:val="single" w:sz="4" w:space="0" w:color="BFBFBF" w:themeColor="background1" w:themeShade="BF"/>
            </w:tcBorders>
          </w:tcPr>
          <w:p w14:paraId="789685A7" w14:textId="761DBAD8" w:rsidR="00086AE8" w:rsidRPr="00AC1C9D" w:rsidRDefault="00086AE8" w:rsidP="00086AE8">
            <w:pPr>
              <w:rPr>
                <w:sz w:val="18"/>
                <w:szCs w:val="18"/>
              </w:rPr>
            </w:pPr>
            <w:r>
              <w:rPr>
                <w:sz w:val="18"/>
                <w:szCs w:val="18"/>
              </w:rPr>
              <w:t>No</w:t>
            </w:r>
            <w:r w:rsidRPr="00AC1C9D">
              <w:rPr>
                <w:sz w:val="18"/>
                <w:szCs w:val="18"/>
              </w:rPr>
              <w:t>: 69.9</w:t>
            </w:r>
            <w:r w:rsidRPr="00AC1C9D">
              <w:rPr>
                <w:sz w:val="18"/>
                <w:szCs w:val="18"/>
              </w:rPr>
              <w:br/>
            </w:r>
            <w:r>
              <w:rPr>
                <w:sz w:val="18"/>
                <w:szCs w:val="18"/>
              </w:rPr>
              <w:t>Yes</w:t>
            </w:r>
            <w:r w:rsidRPr="00AC1C9D">
              <w:rPr>
                <w:sz w:val="18"/>
                <w:szCs w:val="18"/>
              </w:rPr>
              <w:t>: 30.1</w:t>
            </w:r>
          </w:p>
        </w:tc>
        <w:tc>
          <w:tcPr>
            <w:tcW w:w="1139" w:type="dxa"/>
            <w:tcBorders>
              <w:top w:val="single" w:sz="4" w:space="0" w:color="BFBFBF" w:themeColor="background1" w:themeShade="BF"/>
              <w:bottom w:val="single" w:sz="4" w:space="0" w:color="BFBFBF" w:themeColor="background1" w:themeShade="BF"/>
            </w:tcBorders>
          </w:tcPr>
          <w:p w14:paraId="58FEFAF7" w14:textId="77777777" w:rsidR="00086AE8" w:rsidRPr="00AC1C9D" w:rsidRDefault="00086AE8" w:rsidP="00086AE8">
            <w:pPr>
              <w:rPr>
                <w:sz w:val="18"/>
                <w:szCs w:val="18"/>
              </w:rPr>
            </w:pPr>
          </w:p>
        </w:tc>
        <w:tc>
          <w:tcPr>
            <w:tcW w:w="1134" w:type="dxa"/>
            <w:tcBorders>
              <w:top w:val="single" w:sz="4" w:space="0" w:color="BFBFBF" w:themeColor="background1" w:themeShade="BF"/>
              <w:bottom w:val="single" w:sz="4" w:space="0" w:color="BFBFBF" w:themeColor="background1" w:themeShade="BF"/>
            </w:tcBorders>
          </w:tcPr>
          <w:p w14:paraId="759D7D52" w14:textId="6653A162" w:rsidR="00086AE8" w:rsidRPr="00AC1C9D" w:rsidRDefault="00086AE8" w:rsidP="00086AE8">
            <w:pPr>
              <w:rPr>
                <w:sz w:val="18"/>
                <w:szCs w:val="18"/>
              </w:rPr>
            </w:pPr>
            <w:r>
              <w:rPr>
                <w:sz w:val="18"/>
                <w:szCs w:val="18"/>
              </w:rPr>
              <w:t>No</w:t>
            </w:r>
            <w:r w:rsidRPr="00AC1C9D">
              <w:rPr>
                <w:sz w:val="18"/>
                <w:szCs w:val="18"/>
              </w:rPr>
              <w:t>: 79.2</w:t>
            </w:r>
            <w:r w:rsidRPr="00AC1C9D">
              <w:rPr>
                <w:sz w:val="18"/>
                <w:szCs w:val="18"/>
              </w:rPr>
              <w:br/>
            </w:r>
            <w:r>
              <w:rPr>
                <w:sz w:val="18"/>
                <w:szCs w:val="18"/>
              </w:rPr>
              <w:t>Yes</w:t>
            </w:r>
            <w:r w:rsidRPr="00AC1C9D">
              <w:rPr>
                <w:sz w:val="18"/>
                <w:szCs w:val="18"/>
              </w:rPr>
              <w:t>: 20.8</w:t>
            </w:r>
          </w:p>
        </w:tc>
        <w:tc>
          <w:tcPr>
            <w:tcW w:w="1139" w:type="dxa"/>
            <w:gridSpan w:val="2"/>
            <w:tcBorders>
              <w:top w:val="single" w:sz="4" w:space="0" w:color="BFBFBF" w:themeColor="background1" w:themeShade="BF"/>
              <w:bottom w:val="single" w:sz="4" w:space="0" w:color="BFBFBF" w:themeColor="background1" w:themeShade="BF"/>
            </w:tcBorders>
          </w:tcPr>
          <w:p w14:paraId="509630F4" w14:textId="77777777" w:rsidR="00086AE8" w:rsidRPr="00AC1C9D" w:rsidRDefault="00086AE8" w:rsidP="00086AE8">
            <w:pPr>
              <w:rPr>
                <w:sz w:val="18"/>
                <w:szCs w:val="18"/>
              </w:rPr>
            </w:pPr>
          </w:p>
        </w:tc>
      </w:tr>
      <w:tr w:rsidR="00086AE8" w:rsidRPr="00210543" w14:paraId="0F16F2EE" w14:textId="7234C37C" w:rsidTr="00B17500">
        <w:tc>
          <w:tcPr>
            <w:tcW w:w="1993" w:type="dxa"/>
            <w:tcBorders>
              <w:top w:val="single" w:sz="4" w:space="0" w:color="BFBFBF" w:themeColor="background1" w:themeShade="BF"/>
              <w:bottom w:val="single" w:sz="4" w:space="0" w:color="BFBFBF" w:themeColor="background1" w:themeShade="BF"/>
            </w:tcBorders>
          </w:tcPr>
          <w:p w14:paraId="3A919073" w14:textId="77777777" w:rsidR="00086AE8" w:rsidRPr="00AC1C9D" w:rsidRDefault="00086AE8" w:rsidP="00086AE8">
            <w:pPr>
              <w:rPr>
                <w:sz w:val="18"/>
                <w:szCs w:val="18"/>
              </w:rPr>
            </w:pPr>
            <w:r w:rsidRPr="00AC1C9D">
              <w:rPr>
                <w:sz w:val="18"/>
                <w:szCs w:val="18"/>
              </w:rPr>
              <w:t>Have you been to a library in the past 6 months?</w:t>
            </w:r>
          </w:p>
          <w:p w14:paraId="5172BE50" w14:textId="5EA2D933" w:rsidR="00086AE8" w:rsidRPr="00AC1C9D" w:rsidRDefault="00086AE8" w:rsidP="00086AE8">
            <w:pPr>
              <w:rPr>
                <w:sz w:val="18"/>
                <w:szCs w:val="18"/>
              </w:rPr>
            </w:pPr>
          </w:p>
        </w:tc>
        <w:tc>
          <w:tcPr>
            <w:tcW w:w="1879" w:type="dxa"/>
            <w:tcBorders>
              <w:top w:val="single" w:sz="4" w:space="0" w:color="BFBFBF" w:themeColor="background1" w:themeShade="BF"/>
              <w:bottom w:val="single" w:sz="4" w:space="0" w:color="BFBFBF" w:themeColor="background1" w:themeShade="BF"/>
            </w:tcBorders>
          </w:tcPr>
          <w:p w14:paraId="38A7E13D" w14:textId="77777777" w:rsidR="00017705" w:rsidRDefault="00017705" w:rsidP="00017705">
            <w:pPr>
              <w:rPr>
                <w:sz w:val="18"/>
                <w:szCs w:val="18"/>
              </w:rPr>
            </w:pPr>
            <w:r w:rsidRPr="00AC1C9D">
              <w:rPr>
                <w:sz w:val="18"/>
                <w:szCs w:val="18"/>
              </w:rPr>
              <w:t>0</w:t>
            </w:r>
            <w:r>
              <w:rPr>
                <w:sz w:val="18"/>
                <w:szCs w:val="18"/>
              </w:rPr>
              <w:t>: N</w:t>
            </w:r>
            <w:r w:rsidRPr="00AC1C9D">
              <w:rPr>
                <w:sz w:val="18"/>
                <w:szCs w:val="18"/>
              </w:rPr>
              <w:t>o</w:t>
            </w:r>
          </w:p>
          <w:p w14:paraId="39FBE1EC" w14:textId="1B78BDED" w:rsidR="00086AE8" w:rsidRPr="00AC1C9D" w:rsidRDefault="00017705" w:rsidP="00017705">
            <w:pPr>
              <w:rPr>
                <w:sz w:val="18"/>
                <w:szCs w:val="18"/>
              </w:rPr>
            </w:pPr>
            <w:r w:rsidRPr="00AC1C9D">
              <w:rPr>
                <w:sz w:val="18"/>
                <w:szCs w:val="18"/>
              </w:rPr>
              <w:t>1</w:t>
            </w:r>
            <w:r>
              <w:rPr>
                <w:sz w:val="18"/>
                <w:szCs w:val="18"/>
              </w:rPr>
              <w:t>: Y</w:t>
            </w:r>
            <w:r w:rsidRPr="00AC1C9D">
              <w:rPr>
                <w:sz w:val="18"/>
                <w:szCs w:val="18"/>
              </w:rPr>
              <w:t>es</w:t>
            </w:r>
          </w:p>
        </w:tc>
        <w:tc>
          <w:tcPr>
            <w:tcW w:w="1196" w:type="dxa"/>
            <w:tcBorders>
              <w:top w:val="single" w:sz="4" w:space="0" w:color="BFBFBF" w:themeColor="background1" w:themeShade="BF"/>
              <w:bottom w:val="single" w:sz="4" w:space="0" w:color="BFBFBF" w:themeColor="background1" w:themeShade="BF"/>
            </w:tcBorders>
          </w:tcPr>
          <w:p w14:paraId="25D31699" w14:textId="77777777" w:rsidR="00086AE8" w:rsidRPr="00AC1C9D" w:rsidRDefault="00086AE8" w:rsidP="00086AE8">
            <w:pPr>
              <w:rPr>
                <w:sz w:val="18"/>
                <w:szCs w:val="18"/>
              </w:rPr>
            </w:pPr>
          </w:p>
        </w:tc>
        <w:tc>
          <w:tcPr>
            <w:tcW w:w="968" w:type="dxa"/>
            <w:tcBorders>
              <w:top w:val="single" w:sz="4" w:space="0" w:color="BFBFBF" w:themeColor="background1" w:themeShade="BF"/>
              <w:bottom w:val="single" w:sz="4" w:space="0" w:color="BFBFBF" w:themeColor="background1" w:themeShade="BF"/>
            </w:tcBorders>
          </w:tcPr>
          <w:p w14:paraId="4B3A96AB" w14:textId="25475290" w:rsidR="00086AE8" w:rsidRPr="00AC1C9D" w:rsidRDefault="00086AE8" w:rsidP="00086AE8">
            <w:pPr>
              <w:rPr>
                <w:sz w:val="18"/>
                <w:szCs w:val="18"/>
              </w:rPr>
            </w:pPr>
            <w:r>
              <w:rPr>
                <w:sz w:val="18"/>
                <w:szCs w:val="18"/>
              </w:rPr>
              <w:t>No</w:t>
            </w:r>
            <w:r w:rsidRPr="00AC1C9D">
              <w:rPr>
                <w:sz w:val="18"/>
                <w:szCs w:val="18"/>
              </w:rPr>
              <w:t>: 34.7</w:t>
            </w:r>
          </w:p>
          <w:p w14:paraId="5F657E09" w14:textId="2CC340CA" w:rsidR="00086AE8" w:rsidRPr="00AC1C9D" w:rsidRDefault="00086AE8" w:rsidP="00086AE8">
            <w:pPr>
              <w:rPr>
                <w:sz w:val="18"/>
                <w:szCs w:val="18"/>
              </w:rPr>
            </w:pPr>
            <w:r>
              <w:rPr>
                <w:sz w:val="18"/>
                <w:szCs w:val="18"/>
              </w:rPr>
              <w:t>Yes</w:t>
            </w:r>
            <w:r w:rsidRPr="00AC1C9D">
              <w:rPr>
                <w:sz w:val="18"/>
                <w:szCs w:val="18"/>
              </w:rPr>
              <w:t>: 65.3</w:t>
            </w:r>
          </w:p>
        </w:tc>
        <w:tc>
          <w:tcPr>
            <w:tcW w:w="1139" w:type="dxa"/>
            <w:tcBorders>
              <w:top w:val="single" w:sz="4" w:space="0" w:color="BFBFBF" w:themeColor="background1" w:themeShade="BF"/>
              <w:bottom w:val="single" w:sz="4" w:space="0" w:color="BFBFBF" w:themeColor="background1" w:themeShade="BF"/>
            </w:tcBorders>
          </w:tcPr>
          <w:p w14:paraId="08FBE10D" w14:textId="77777777" w:rsidR="00086AE8" w:rsidRPr="00AC1C9D" w:rsidRDefault="00086AE8" w:rsidP="00086AE8">
            <w:pPr>
              <w:rPr>
                <w:sz w:val="18"/>
                <w:szCs w:val="18"/>
              </w:rPr>
            </w:pPr>
          </w:p>
        </w:tc>
        <w:tc>
          <w:tcPr>
            <w:tcW w:w="1134" w:type="dxa"/>
            <w:tcBorders>
              <w:top w:val="single" w:sz="4" w:space="0" w:color="BFBFBF" w:themeColor="background1" w:themeShade="BF"/>
              <w:bottom w:val="single" w:sz="4" w:space="0" w:color="BFBFBF" w:themeColor="background1" w:themeShade="BF"/>
            </w:tcBorders>
          </w:tcPr>
          <w:p w14:paraId="78E4AAFC" w14:textId="5E8D1B9F" w:rsidR="00086AE8" w:rsidRPr="00AC1C9D" w:rsidRDefault="00086AE8" w:rsidP="00086AE8">
            <w:pPr>
              <w:rPr>
                <w:sz w:val="18"/>
                <w:szCs w:val="18"/>
              </w:rPr>
            </w:pPr>
            <w:r>
              <w:rPr>
                <w:sz w:val="18"/>
                <w:szCs w:val="18"/>
              </w:rPr>
              <w:t>No</w:t>
            </w:r>
            <w:r w:rsidRPr="00AC1C9D">
              <w:rPr>
                <w:sz w:val="18"/>
                <w:szCs w:val="18"/>
              </w:rPr>
              <w:t>: 33.3</w:t>
            </w:r>
            <w:r w:rsidRPr="00AC1C9D">
              <w:rPr>
                <w:sz w:val="18"/>
                <w:szCs w:val="18"/>
              </w:rPr>
              <w:br/>
            </w:r>
            <w:r>
              <w:rPr>
                <w:sz w:val="18"/>
                <w:szCs w:val="18"/>
              </w:rPr>
              <w:t>Yes</w:t>
            </w:r>
            <w:r w:rsidRPr="00AC1C9D">
              <w:rPr>
                <w:sz w:val="18"/>
                <w:szCs w:val="18"/>
              </w:rPr>
              <w:t>: 66.7</w:t>
            </w:r>
          </w:p>
        </w:tc>
        <w:tc>
          <w:tcPr>
            <w:tcW w:w="1139" w:type="dxa"/>
            <w:tcBorders>
              <w:top w:val="single" w:sz="4" w:space="0" w:color="BFBFBF" w:themeColor="background1" w:themeShade="BF"/>
              <w:bottom w:val="single" w:sz="4" w:space="0" w:color="BFBFBF" w:themeColor="background1" w:themeShade="BF"/>
            </w:tcBorders>
          </w:tcPr>
          <w:p w14:paraId="09E12E7C" w14:textId="77777777" w:rsidR="00086AE8" w:rsidRPr="00AC1C9D" w:rsidRDefault="00086AE8" w:rsidP="00086AE8">
            <w:pPr>
              <w:rPr>
                <w:sz w:val="18"/>
                <w:szCs w:val="18"/>
              </w:rPr>
            </w:pPr>
          </w:p>
        </w:tc>
        <w:tc>
          <w:tcPr>
            <w:tcW w:w="968" w:type="dxa"/>
            <w:tcBorders>
              <w:top w:val="single" w:sz="4" w:space="0" w:color="BFBFBF" w:themeColor="background1" w:themeShade="BF"/>
              <w:bottom w:val="single" w:sz="4" w:space="0" w:color="BFBFBF" w:themeColor="background1" w:themeShade="BF"/>
            </w:tcBorders>
          </w:tcPr>
          <w:p w14:paraId="2B48309E" w14:textId="52EA7B14" w:rsidR="00086AE8" w:rsidRPr="00AC1C9D" w:rsidRDefault="00086AE8" w:rsidP="00086AE8">
            <w:pPr>
              <w:rPr>
                <w:sz w:val="18"/>
                <w:szCs w:val="18"/>
              </w:rPr>
            </w:pPr>
            <w:r>
              <w:rPr>
                <w:sz w:val="18"/>
                <w:szCs w:val="18"/>
              </w:rPr>
              <w:t>No</w:t>
            </w:r>
            <w:r w:rsidRPr="00AC1C9D">
              <w:rPr>
                <w:sz w:val="18"/>
                <w:szCs w:val="18"/>
              </w:rPr>
              <w:t>: 47.0</w:t>
            </w:r>
            <w:r w:rsidRPr="00AC1C9D">
              <w:rPr>
                <w:sz w:val="18"/>
                <w:szCs w:val="18"/>
              </w:rPr>
              <w:br/>
            </w:r>
            <w:r>
              <w:rPr>
                <w:sz w:val="18"/>
                <w:szCs w:val="18"/>
              </w:rPr>
              <w:t>Yes</w:t>
            </w:r>
            <w:r w:rsidRPr="00AC1C9D">
              <w:rPr>
                <w:sz w:val="18"/>
                <w:szCs w:val="18"/>
              </w:rPr>
              <w:t>: 53.0</w:t>
            </w:r>
          </w:p>
        </w:tc>
        <w:tc>
          <w:tcPr>
            <w:tcW w:w="1139" w:type="dxa"/>
            <w:tcBorders>
              <w:top w:val="single" w:sz="4" w:space="0" w:color="BFBFBF" w:themeColor="background1" w:themeShade="BF"/>
              <w:bottom w:val="single" w:sz="4" w:space="0" w:color="BFBFBF" w:themeColor="background1" w:themeShade="BF"/>
            </w:tcBorders>
          </w:tcPr>
          <w:p w14:paraId="1FB716A2" w14:textId="77777777" w:rsidR="00086AE8" w:rsidRPr="00AC1C9D" w:rsidRDefault="00086AE8" w:rsidP="00086AE8">
            <w:pPr>
              <w:rPr>
                <w:sz w:val="18"/>
                <w:szCs w:val="18"/>
              </w:rPr>
            </w:pPr>
          </w:p>
        </w:tc>
        <w:tc>
          <w:tcPr>
            <w:tcW w:w="1134" w:type="dxa"/>
            <w:tcBorders>
              <w:top w:val="single" w:sz="4" w:space="0" w:color="BFBFBF" w:themeColor="background1" w:themeShade="BF"/>
              <w:bottom w:val="single" w:sz="4" w:space="0" w:color="BFBFBF" w:themeColor="background1" w:themeShade="BF"/>
            </w:tcBorders>
          </w:tcPr>
          <w:p w14:paraId="58406BDC" w14:textId="21A6B7BD" w:rsidR="00086AE8" w:rsidRPr="00AC1C9D" w:rsidRDefault="00086AE8" w:rsidP="00086AE8">
            <w:pPr>
              <w:rPr>
                <w:sz w:val="18"/>
                <w:szCs w:val="18"/>
              </w:rPr>
            </w:pPr>
            <w:r>
              <w:rPr>
                <w:sz w:val="18"/>
                <w:szCs w:val="18"/>
              </w:rPr>
              <w:t>No</w:t>
            </w:r>
            <w:r w:rsidRPr="00AC1C9D">
              <w:rPr>
                <w:sz w:val="18"/>
                <w:szCs w:val="18"/>
              </w:rPr>
              <w:t>: 54.2</w:t>
            </w:r>
            <w:r w:rsidRPr="00AC1C9D">
              <w:rPr>
                <w:sz w:val="18"/>
                <w:szCs w:val="18"/>
              </w:rPr>
              <w:br/>
            </w:r>
            <w:r>
              <w:rPr>
                <w:sz w:val="18"/>
                <w:szCs w:val="18"/>
              </w:rPr>
              <w:t>Yes</w:t>
            </w:r>
            <w:r w:rsidRPr="00AC1C9D">
              <w:rPr>
                <w:sz w:val="18"/>
                <w:szCs w:val="18"/>
              </w:rPr>
              <w:t>: 45.8</w:t>
            </w:r>
          </w:p>
        </w:tc>
        <w:tc>
          <w:tcPr>
            <w:tcW w:w="1139" w:type="dxa"/>
            <w:gridSpan w:val="2"/>
            <w:tcBorders>
              <w:top w:val="single" w:sz="4" w:space="0" w:color="BFBFBF" w:themeColor="background1" w:themeShade="BF"/>
              <w:bottom w:val="single" w:sz="4" w:space="0" w:color="BFBFBF" w:themeColor="background1" w:themeShade="BF"/>
            </w:tcBorders>
          </w:tcPr>
          <w:p w14:paraId="6D3C6295" w14:textId="77777777" w:rsidR="00086AE8" w:rsidRPr="00AC1C9D" w:rsidRDefault="00086AE8" w:rsidP="00086AE8">
            <w:pPr>
              <w:rPr>
                <w:sz w:val="18"/>
                <w:szCs w:val="18"/>
              </w:rPr>
            </w:pPr>
          </w:p>
        </w:tc>
      </w:tr>
      <w:tr w:rsidR="00086AE8" w:rsidRPr="00210543" w14:paraId="7A2546BF" w14:textId="18C8A259" w:rsidTr="00B17500">
        <w:tc>
          <w:tcPr>
            <w:tcW w:w="1993" w:type="dxa"/>
            <w:tcBorders>
              <w:top w:val="single" w:sz="4" w:space="0" w:color="BFBFBF" w:themeColor="background1" w:themeShade="BF"/>
              <w:bottom w:val="single" w:sz="4" w:space="0" w:color="BFBFBF" w:themeColor="background1" w:themeShade="BF"/>
            </w:tcBorders>
          </w:tcPr>
          <w:p w14:paraId="39BD958F" w14:textId="77777777" w:rsidR="00086AE8" w:rsidRPr="00AC1C9D" w:rsidRDefault="00086AE8" w:rsidP="00086AE8">
            <w:pPr>
              <w:rPr>
                <w:sz w:val="18"/>
                <w:szCs w:val="18"/>
              </w:rPr>
            </w:pPr>
            <w:r w:rsidRPr="00AC1C9D">
              <w:rPr>
                <w:sz w:val="18"/>
                <w:szCs w:val="18"/>
              </w:rPr>
              <w:t>Have you been to the theatre in the past 6 months?</w:t>
            </w:r>
          </w:p>
          <w:p w14:paraId="7B272756" w14:textId="6FA183A3" w:rsidR="00086AE8" w:rsidRPr="00AC1C9D" w:rsidRDefault="00086AE8" w:rsidP="00086AE8">
            <w:pPr>
              <w:rPr>
                <w:sz w:val="18"/>
                <w:szCs w:val="18"/>
              </w:rPr>
            </w:pPr>
          </w:p>
        </w:tc>
        <w:tc>
          <w:tcPr>
            <w:tcW w:w="1879" w:type="dxa"/>
            <w:tcBorders>
              <w:top w:val="single" w:sz="4" w:space="0" w:color="BFBFBF" w:themeColor="background1" w:themeShade="BF"/>
              <w:bottom w:val="single" w:sz="4" w:space="0" w:color="BFBFBF" w:themeColor="background1" w:themeShade="BF"/>
            </w:tcBorders>
          </w:tcPr>
          <w:p w14:paraId="03A2E018" w14:textId="77777777" w:rsidR="00017705" w:rsidRDefault="00017705" w:rsidP="00017705">
            <w:pPr>
              <w:rPr>
                <w:sz w:val="18"/>
                <w:szCs w:val="18"/>
              </w:rPr>
            </w:pPr>
            <w:r w:rsidRPr="00AC1C9D">
              <w:rPr>
                <w:sz w:val="18"/>
                <w:szCs w:val="18"/>
              </w:rPr>
              <w:t>0</w:t>
            </w:r>
            <w:r>
              <w:rPr>
                <w:sz w:val="18"/>
                <w:szCs w:val="18"/>
              </w:rPr>
              <w:t>: N</w:t>
            </w:r>
            <w:r w:rsidRPr="00AC1C9D">
              <w:rPr>
                <w:sz w:val="18"/>
                <w:szCs w:val="18"/>
              </w:rPr>
              <w:t>o</w:t>
            </w:r>
          </w:p>
          <w:p w14:paraId="281CF665" w14:textId="1A7BBDA8" w:rsidR="00086AE8" w:rsidRPr="00AC1C9D" w:rsidRDefault="00017705" w:rsidP="00017705">
            <w:pPr>
              <w:rPr>
                <w:sz w:val="18"/>
                <w:szCs w:val="18"/>
              </w:rPr>
            </w:pPr>
            <w:r w:rsidRPr="00AC1C9D">
              <w:rPr>
                <w:sz w:val="18"/>
                <w:szCs w:val="18"/>
              </w:rPr>
              <w:t>1</w:t>
            </w:r>
            <w:r>
              <w:rPr>
                <w:sz w:val="18"/>
                <w:szCs w:val="18"/>
              </w:rPr>
              <w:t>: Y</w:t>
            </w:r>
            <w:r w:rsidRPr="00AC1C9D">
              <w:rPr>
                <w:sz w:val="18"/>
                <w:szCs w:val="18"/>
              </w:rPr>
              <w:t>es</w:t>
            </w:r>
          </w:p>
        </w:tc>
        <w:tc>
          <w:tcPr>
            <w:tcW w:w="1196" w:type="dxa"/>
            <w:tcBorders>
              <w:top w:val="single" w:sz="4" w:space="0" w:color="BFBFBF" w:themeColor="background1" w:themeShade="BF"/>
              <w:bottom w:val="single" w:sz="4" w:space="0" w:color="BFBFBF" w:themeColor="background1" w:themeShade="BF"/>
            </w:tcBorders>
          </w:tcPr>
          <w:p w14:paraId="53EDE0B8" w14:textId="77777777" w:rsidR="00086AE8" w:rsidRPr="00AC1C9D" w:rsidRDefault="00086AE8" w:rsidP="00086AE8">
            <w:pPr>
              <w:rPr>
                <w:sz w:val="18"/>
                <w:szCs w:val="18"/>
              </w:rPr>
            </w:pPr>
          </w:p>
        </w:tc>
        <w:tc>
          <w:tcPr>
            <w:tcW w:w="968" w:type="dxa"/>
            <w:tcBorders>
              <w:top w:val="single" w:sz="4" w:space="0" w:color="BFBFBF" w:themeColor="background1" w:themeShade="BF"/>
              <w:bottom w:val="single" w:sz="4" w:space="0" w:color="BFBFBF" w:themeColor="background1" w:themeShade="BF"/>
            </w:tcBorders>
          </w:tcPr>
          <w:p w14:paraId="08E9543D" w14:textId="21E7AB90" w:rsidR="00086AE8" w:rsidRPr="00AC1C9D" w:rsidRDefault="00086AE8" w:rsidP="00086AE8">
            <w:pPr>
              <w:rPr>
                <w:sz w:val="18"/>
                <w:szCs w:val="18"/>
              </w:rPr>
            </w:pPr>
            <w:r>
              <w:rPr>
                <w:sz w:val="18"/>
                <w:szCs w:val="18"/>
              </w:rPr>
              <w:t>No</w:t>
            </w:r>
            <w:r w:rsidRPr="00AC1C9D">
              <w:rPr>
                <w:sz w:val="18"/>
                <w:szCs w:val="18"/>
              </w:rPr>
              <w:t>: 76.8</w:t>
            </w:r>
          </w:p>
          <w:p w14:paraId="4135CF0C" w14:textId="7F1819DF" w:rsidR="00086AE8" w:rsidRPr="00AC1C9D" w:rsidRDefault="00086AE8" w:rsidP="00086AE8">
            <w:pPr>
              <w:rPr>
                <w:sz w:val="18"/>
                <w:szCs w:val="18"/>
              </w:rPr>
            </w:pPr>
            <w:r>
              <w:rPr>
                <w:sz w:val="18"/>
                <w:szCs w:val="18"/>
              </w:rPr>
              <w:t>Yes</w:t>
            </w:r>
            <w:r w:rsidRPr="00AC1C9D">
              <w:rPr>
                <w:sz w:val="18"/>
                <w:szCs w:val="18"/>
              </w:rPr>
              <w:t>: 23.2</w:t>
            </w:r>
          </w:p>
        </w:tc>
        <w:tc>
          <w:tcPr>
            <w:tcW w:w="1139" w:type="dxa"/>
            <w:tcBorders>
              <w:top w:val="single" w:sz="4" w:space="0" w:color="BFBFBF" w:themeColor="background1" w:themeShade="BF"/>
              <w:bottom w:val="single" w:sz="4" w:space="0" w:color="BFBFBF" w:themeColor="background1" w:themeShade="BF"/>
            </w:tcBorders>
          </w:tcPr>
          <w:p w14:paraId="7202A73D" w14:textId="77777777" w:rsidR="00086AE8" w:rsidRPr="00AC1C9D" w:rsidRDefault="00086AE8" w:rsidP="00086AE8">
            <w:pPr>
              <w:rPr>
                <w:sz w:val="18"/>
                <w:szCs w:val="18"/>
              </w:rPr>
            </w:pPr>
          </w:p>
        </w:tc>
        <w:tc>
          <w:tcPr>
            <w:tcW w:w="1134" w:type="dxa"/>
            <w:tcBorders>
              <w:top w:val="single" w:sz="4" w:space="0" w:color="BFBFBF" w:themeColor="background1" w:themeShade="BF"/>
              <w:bottom w:val="single" w:sz="4" w:space="0" w:color="BFBFBF" w:themeColor="background1" w:themeShade="BF"/>
            </w:tcBorders>
          </w:tcPr>
          <w:p w14:paraId="29459352" w14:textId="4A18C54A" w:rsidR="00086AE8" w:rsidRPr="00AC1C9D" w:rsidRDefault="00086AE8" w:rsidP="00086AE8">
            <w:pPr>
              <w:rPr>
                <w:sz w:val="18"/>
                <w:szCs w:val="18"/>
              </w:rPr>
            </w:pPr>
            <w:r>
              <w:rPr>
                <w:sz w:val="18"/>
                <w:szCs w:val="18"/>
              </w:rPr>
              <w:t>No</w:t>
            </w:r>
            <w:r w:rsidRPr="00AC1C9D">
              <w:rPr>
                <w:sz w:val="18"/>
                <w:szCs w:val="18"/>
              </w:rPr>
              <w:t>: 88.9</w:t>
            </w:r>
            <w:r w:rsidRPr="00AC1C9D">
              <w:rPr>
                <w:sz w:val="18"/>
                <w:szCs w:val="18"/>
              </w:rPr>
              <w:br/>
            </w:r>
            <w:r>
              <w:rPr>
                <w:sz w:val="18"/>
                <w:szCs w:val="18"/>
              </w:rPr>
              <w:t>Yes</w:t>
            </w:r>
            <w:r w:rsidRPr="00AC1C9D">
              <w:rPr>
                <w:sz w:val="18"/>
                <w:szCs w:val="18"/>
              </w:rPr>
              <w:t>: 11.1</w:t>
            </w:r>
          </w:p>
        </w:tc>
        <w:tc>
          <w:tcPr>
            <w:tcW w:w="1139" w:type="dxa"/>
            <w:tcBorders>
              <w:top w:val="single" w:sz="4" w:space="0" w:color="BFBFBF" w:themeColor="background1" w:themeShade="BF"/>
              <w:bottom w:val="single" w:sz="4" w:space="0" w:color="BFBFBF" w:themeColor="background1" w:themeShade="BF"/>
            </w:tcBorders>
          </w:tcPr>
          <w:p w14:paraId="1C319912" w14:textId="77777777" w:rsidR="00086AE8" w:rsidRPr="00AC1C9D" w:rsidRDefault="00086AE8" w:rsidP="00086AE8">
            <w:pPr>
              <w:rPr>
                <w:sz w:val="18"/>
                <w:szCs w:val="18"/>
              </w:rPr>
            </w:pPr>
          </w:p>
        </w:tc>
        <w:tc>
          <w:tcPr>
            <w:tcW w:w="968" w:type="dxa"/>
            <w:tcBorders>
              <w:top w:val="single" w:sz="4" w:space="0" w:color="BFBFBF" w:themeColor="background1" w:themeShade="BF"/>
              <w:bottom w:val="single" w:sz="4" w:space="0" w:color="BFBFBF" w:themeColor="background1" w:themeShade="BF"/>
            </w:tcBorders>
          </w:tcPr>
          <w:p w14:paraId="166FC0C6" w14:textId="2D5D9FA6" w:rsidR="00086AE8" w:rsidRPr="00AC1C9D" w:rsidRDefault="00086AE8" w:rsidP="00086AE8">
            <w:pPr>
              <w:rPr>
                <w:sz w:val="18"/>
                <w:szCs w:val="18"/>
              </w:rPr>
            </w:pPr>
            <w:r>
              <w:rPr>
                <w:sz w:val="18"/>
                <w:szCs w:val="18"/>
              </w:rPr>
              <w:t>No</w:t>
            </w:r>
            <w:r w:rsidRPr="00AC1C9D">
              <w:rPr>
                <w:sz w:val="18"/>
                <w:szCs w:val="18"/>
              </w:rPr>
              <w:t>: 80.7</w:t>
            </w:r>
            <w:r w:rsidRPr="00AC1C9D">
              <w:rPr>
                <w:sz w:val="18"/>
                <w:szCs w:val="18"/>
              </w:rPr>
              <w:br/>
            </w:r>
            <w:r>
              <w:rPr>
                <w:sz w:val="18"/>
                <w:szCs w:val="18"/>
              </w:rPr>
              <w:t>Yes</w:t>
            </w:r>
            <w:r w:rsidRPr="00AC1C9D">
              <w:rPr>
                <w:sz w:val="18"/>
                <w:szCs w:val="18"/>
              </w:rPr>
              <w:t>: 19.3</w:t>
            </w:r>
          </w:p>
        </w:tc>
        <w:tc>
          <w:tcPr>
            <w:tcW w:w="1139" w:type="dxa"/>
            <w:tcBorders>
              <w:top w:val="single" w:sz="4" w:space="0" w:color="BFBFBF" w:themeColor="background1" w:themeShade="BF"/>
              <w:bottom w:val="single" w:sz="4" w:space="0" w:color="BFBFBF" w:themeColor="background1" w:themeShade="BF"/>
            </w:tcBorders>
          </w:tcPr>
          <w:p w14:paraId="37AD8A89" w14:textId="77777777" w:rsidR="00086AE8" w:rsidRPr="00AC1C9D" w:rsidRDefault="00086AE8" w:rsidP="00086AE8">
            <w:pPr>
              <w:rPr>
                <w:sz w:val="18"/>
                <w:szCs w:val="18"/>
              </w:rPr>
            </w:pPr>
          </w:p>
        </w:tc>
        <w:tc>
          <w:tcPr>
            <w:tcW w:w="1134" w:type="dxa"/>
            <w:tcBorders>
              <w:top w:val="single" w:sz="4" w:space="0" w:color="BFBFBF" w:themeColor="background1" w:themeShade="BF"/>
              <w:bottom w:val="single" w:sz="4" w:space="0" w:color="BFBFBF" w:themeColor="background1" w:themeShade="BF"/>
            </w:tcBorders>
          </w:tcPr>
          <w:p w14:paraId="5F852BEC" w14:textId="1B7D7755" w:rsidR="00086AE8" w:rsidRPr="00AC1C9D" w:rsidRDefault="00086AE8" w:rsidP="00086AE8">
            <w:pPr>
              <w:rPr>
                <w:sz w:val="18"/>
                <w:szCs w:val="18"/>
              </w:rPr>
            </w:pPr>
            <w:r>
              <w:rPr>
                <w:sz w:val="18"/>
                <w:szCs w:val="18"/>
              </w:rPr>
              <w:t>No</w:t>
            </w:r>
            <w:r w:rsidRPr="00AC1C9D">
              <w:rPr>
                <w:sz w:val="18"/>
                <w:szCs w:val="18"/>
              </w:rPr>
              <w:t>: 91.7</w:t>
            </w:r>
            <w:r w:rsidRPr="00AC1C9D">
              <w:rPr>
                <w:sz w:val="18"/>
                <w:szCs w:val="18"/>
              </w:rPr>
              <w:br/>
            </w:r>
            <w:r>
              <w:rPr>
                <w:sz w:val="18"/>
                <w:szCs w:val="18"/>
              </w:rPr>
              <w:t>Yes</w:t>
            </w:r>
            <w:r w:rsidRPr="00AC1C9D">
              <w:rPr>
                <w:sz w:val="18"/>
                <w:szCs w:val="18"/>
              </w:rPr>
              <w:t>: 8.3</w:t>
            </w:r>
          </w:p>
        </w:tc>
        <w:tc>
          <w:tcPr>
            <w:tcW w:w="1139" w:type="dxa"/>
            <w:gridSpan w:val="2"/>
            <w:tcBorders>
              <w:top w:val="single" w:sz="4" w:space="0" w:color="BFBFBF" w:themeColor="background1" w:themeShade="BF"/>
              <w:bottom w:val="single" w:sz="4" w:space="0" w:color="BFBFBF" w:themeColor="background1" w:themeShade="BF"/>
            </w:tcBorders>
          </w:tcPr>
          <w:p w14:paraId="6408F2A4" w14:textId="77777777" w:rsidR="00086AE8" w:rsidRPr="00AC1C9D" w:rsidRDefault="00086AE8" w:rsidP="00086AE8">
            <w:pPr>
              <w:rPr>
                <w:sz w:val="18"/>
                <w:szCs w:val="18"/>
              </w:rPr>
            </w:pPr>
          </w:p>
        </w:tc>
      </w:tr>
      <w:tr w:rsidR="00086AE8" w:rsidRPr="00210543" w14:paraId="4D5720B4" w14:textId="40F66ECB" w:rsidTr="00B17500">
        <w:tc>
          <w:tcPr>
            <w:tcW w:w="1993" w:type="dxa"/>
            <w:tcBorders>
              <w:top w:val="single" w:sz="4" w:space="0" w:color="BFBFBF" w:themeColor="background1" w:themeShade="BF"/>
              <w:bottom w:val="single" w:sz="4" w:space="0" w:color="BFBFBF" w:themeColor="background1" w:themeShade="BF"/>
            </w:tcBorders>
          </w:tcPr>
          <w:p w14:paraId="223F7B83" w14:textId="47B23ECF" w:rsidR="00086AE8" w:rsidRPr="00AC1C9D" w:rsidRDefault="00086AE8" w:rsidP="00086AE8">
            <w:pPr>
              <w:rPr>
                <w:sz w:val="18"/>
                <w:szCs w:val="18"/>
              </w:rPr>
            </w:pPr>
            <w:r w:rsidRPr="00AC1C9D">
              <w:rPr>
                <w:sz w:val="18"/>
                <w:szCs w:val="18"/>
              </w:rPr>
              <w:t>Do you usually attend any other activity (than sport) with an adult leader?</w:t>
            </w:r>
          </w:p>
        </w:tc>
        <w:tc>
          <w:tcPr>
            <w:tcW w:w="1879" w:type="dxa"/>
            <w:tcBorders>
              <w:top w:val="single" w:sz="4" w:space="0" w:color="BFBFBF" w:themeColor="background1" w:themeShade="BF"/>
              <w:bottom w:val="single" w:sz="4" w:space="0" w:color="BFBFBF" w:themeColor="background1" w:themeShade="BF"/>
            </w:tcBorders>
          </w:tcPr>
          <w:p w14:paraId="5938067E" w14:textId="77777777" w:rsidR="00017705" w:rsidRDefault="00017705" w:rsidP="00017705">
            <w:pPr>
              <w:rPr>
                <w:sz w:val="18"/>
                <w:szCs w:val="18"/>
              </w:rPr>
            </w:pPr>
            <w:r w:rsidRPr="00AC1C9D">
              <w:rPr>
                <w:sz w:val="18"/>
                <w:szCs w:val="18"/>
              </w:rPr>
              <w:t>0</w:t>
            </w:r>
            <w:r>
              <w:rPr>
                <w:sz w:val="18"/>
                <w:szCs w:val="18"/>
              </w:rPr>
              <w:t>: N</w:t>
            </w:r>
            <w:r w:rsidRPr="00AC1C9D">
              <w:rPr>
                <w:sz w:val="18"/>
                <w:szCs w:val="18"/>
              </w:rPr>
              <w:t>o</w:t>
            </w:r>
          </w:p>
          <w:p w14:paraId="78722089" w14:textId="555DFC7E" w:rsidR="00086AE8" w:rsidRPr="00AC1C9D" w:rsidRDefault="00017705" w:rsidP="00017705">
            <w:pPr>
              <w:rPr>
                <w:sz w:val="18"/>
                <w:szCs w:val="18"/>
              </w:rPr>
            </w:pPr>
            <w:r w:rsidRPr="00AC1C9D">
              <w:rPr>
                <w:sz w:val="18"/>
                <w:szCs w:val="18"/>
              </w:rPr>
              <w:t>1</w:t>
            </w:r>
            <w:r>
              <w:rPr>
                <w:sz w:val="18"/>
                <w:szCs w:val="18"/>
              </w:rPr>
              <w:t>: Y</w:t>
            </w:r>
            <w:r w:rsidRPr="00AC1C9D">
              <w:rPr>
                <w:sz w:val="18"/>
                <w:szCs w:val="18"/>
              </w:rPr>
              <w:t>es</w:t>
            </w:r>
          </w:p>
        </w:tc>
        <w:tc>
          <w:tcPr>
            <w:tcW w:w="1196" w:type="dxa"/>
            <w:tcBorders>
              <w:top w:val="single" w:sz="4" w:space="0" w:color="BFBFBF" w:themeColor="background1" w:themeShade="BF"/>
              <w:bottom w:val="single" w:sz="4" w:space="0" w:color="BFBFBF" w:themeColor="background1" w:themeShade="BF"/>
            </w:tcBorders>
          </w:tcPr>
          <w:p w14:paraId="2EEDEEF2" w14:textId="77777777" w:rsidR="00086AE8" w:rsidRPr="00AC1C9D" w:rsidRDefault="00086AE8" w:rsidP="00086AE8">
            <w:pPr>
              <w:rPr>
                <w:sz w:val="18"/>
                <w:szCs w:val="18"/>
              </w:rPr>
            </w:pPr>
          </w:p>
        </w:tc>
        <w:tc>
          <w:tcPr>
            <w:tcW w:w="968" w:type="dxa"/>
            <w:tcBorders>
              <w:top w:val="single" w:sz="4" w:space="0" w:color="BFBFBF" w:themeColor="background1" w:themeShade="BF"/>
              <w:bottom w:val="single" w:sz="4" w:space="0" w:color="BFBFBF" w:themeColor="background1" w:themeShade="BF"/>
            </w:tcBorders>
          </w:tcPr>
          <w:p w14:paraId="2A023485" w14:textId="66412D0F" w:rsidR="00086AE8" w:rsidRPr="00AC1C9D" w:rsidRDefault="00086AE8" w:rsidP="00086AE8">
            <w:pPr>
              <w:rPr>
                <w:sz w:val="18"/>
                <w:szCs w:val="18"/>
              </w:rPr>
            </w:pPr>
            <w:r>
              <w:rPr>
                <w:sz w:val="18"/>
                <w:szCs w:val="18"/>
              </w:rPr>
              <w:t>No</w:t>
            </w:r>
            <w:r w:rsidRPr="00AC1C9D">
              <w:rPr>
                <w:sz w:val="18"/>
                <w:szCs w:val="18"/>
              </w:rPr>
              <w:t>: 89.5</w:t>
            </w:r>
          </w:p>
          <w:p w14:paraId="17A1347A" w14:textId="3A819A16" w:rsidR="00086AE8" w:rsidRPr="00AC1C9D" w:rsidRDefault="00086AE8" w:rsidP="00086AE8">
            <w:pPr>
              <w:rPr>
                <w:sz w:val="18"/>
                <w:szCs w:val="18"/>
              </w:rPr>
            </w:pPr>
            <w:r>
              <w:rPr>
                <w:sz w:val="18"/>
                <w:szCs w:val="18"/>
              </w:rPr>
              <w:t>Yes</w:t>
            </w:r>
            <w:r w:rsidRPr="00AC1C9D">
              <w:rPr>
                <w:sz w:val="18"/>
                <w:szCs w:val="18"/>
              </w:rPr>
              <w:t>: 10.5</w:t>
            </w:r>
          </w:p>
        </w:tc>
        <w:tc>
          <w:tcPr>
            <w:tcW w:w="1139" w:type="dxa"/>
            <w:tcBorders>
              <w:top w:val="single" w:sz="4" w:space="0" w:color="BFBFBF" w:themeColor="background1" w:themeShade="BF"/>
              <w:bottom w:val="single" w:sz="4" w:space="0" w:color="BFBFBF" w:themeColor="background1" w:themeShade="BF"/>
            </w:tcBorders>
          </w:tcPr>
          <w:p w14:paraId="0D319917" w14:textId="77777777" w:rsidR="00086AE8" w:rsidRPr="00AC1C9D" w:rsidRDefault="00086AE8" w:rsidP="00086AE8">
            <w:pPr>
              <w:rPr>
                <w:sz w:val="18"/>
                <w:szCs w:val="18"/>
              </w:rPr>
            </w:pPr>
          </w:p>
        </w:tc>
        <w:tc>
          <w:tcPr>
            <w:tcW w:w="1134" w:type="dxa"/>
            <w:tcBorders>
              <w:top w:val="single" w:sz="4" w:space="0" w:color="BFBFBF" w:themeColor="background1" w:themeShade="BF"/>
              <w:bottom w:val="single" w:sz="4" w:space="0" w:color="BFBFBF" w:themeColor="background1" w:themeShade="BF"/>
            </w:tcBorders>
          </w:tcPr>
          <w:p w14:paraId="675BD787" w14:textId="7AB0E76C" w:rsidR="00086AE8" w:rsidRPr="00AC1C9D" w:rsidRDefault="00086AE8" w:rsidP="00086AE8">
            <w:pPr>
              <w:rPr>
                <w:sz w:val="18"/>
                <w:szCs w:val="18"/>
              </w:rPr>
            </w:pPr>
            <w:r>
              <w:rPr>
                <w:sz w:val="18"/>
                <w:szCs w:val="18"/>
              </w:rPr>
              <w:t>No</w:t>
            </w:r>
            <w:r w:rsidRPr="00AC1C9D">
              <w:rPr>
                <w:sz w:val="18"/>
                <w:szCs w:val="18"/>
              </w:rPr>
              <w:t>: 93.3</w:t>
            </w:r>
            <w:r w:rsidRPr="00AC1C9D">
              <w:rPr>
                <w:sz w:val="18"/>
                <w:szCs w:val="18"/>
              </w:rPr>
              <w:br/>
            </w:r>
            <w:r>
              <w:rPr>
                <w:sz w:val="18"/>
                <w:szCs w:val="18"/>
              </w:rPr>
              <w:t>Yes</w:t>
            </w:r>
            <w:r w:rsidRPr="00AC1C9D">
              <w:rPr>
                <w:sz w:val="18"/>
                <w:szCs w:val="18"/>
              </w:rPr>
              <w:t>: 6.7</w:t>
            </w:r>
          </w:p>
        </w:tc>
        <w:tc>
          <w:tcPr>
            <w:tcW w:w="1139" w:type="dxa"/>
            <w:tcBorders>
              <w:top w:val="single" w:sz="4" w:space="0" w:color="BFBFBF" w:themeColor="background1" w:themeShade="BF"/>
              <w:bottom w:val="single" w:sz="4" w:space="0" w:color="BFBFBF" w:themeColor="background1" w:themeShade="BF"/>
            </w:tcBorders>
          </w:tcPr>
          <w:p w14:paraId="49F3AA6C" w14:textId="77777777" w:rsidR="00086AE8" w:rsidRPr="00AC1C9D" w:rsidRDefault="00086AE8" w:rsidP="00086AE8">
            <w:pPr>
              <w:rPr>
                <w:sz w:val="18"/>
                <w:szCs w:val="18"/>
              </w:rPr>
            </w:pPr>
          </w:p>
        </w:tc>
        <w:tc>
          <w:tcPr>
            <w:tcW w:w="968" w:type="dxa"/>
            <w:tcBorders>
              <w:top w:val="single" w:sz="4" w:space="0" w:color="BFBFBF" w:themeColor="background1" w:themeShade="BF"/>
              <w:bottom w:val="single" w:sz="4" w:space="0" w:color="BFBFBF" w:themeColor="background1" w:themeShade="BF"/>
            </w:tcBorders>
          </w:tcPr>
          <w:p w14:paraId="30D4DF24" w14:textId="66A9FCB7" w:rsidR="00086AE8" w:rsidRPr="00AC1C9D" w:rsidRDefault="00086AE8" w:rsidP="00086AE8">
            <w:pPr>
              <w:rPr>
                <w:sz w:val="18"/>
                <w:szCs w:val="18"/>
              </w:rPr>
            </w:pPr>
            <w:r>
              <w:rPr>
                <w:sz w:val="18"/>
                <w:szCs w:val="18"/>
              </w:rPr>
              <w:t>No</w:t>
            </w:r>
            <w:r w:rsidRPr="00AC1C9D">
              <w:rPr>
                <w:sz w:val="18"/>
                <w:szCs w:val="18"/>
              </w:rPr>
              <w:t>: 85.5</w:t>
            </w:r>
            <w:r w:rsidRPr="00AC1C9D">
              <w:rPr>
                <w:sz w:val="18"/>
                <w:szCs w:val="18"/>
              </w:rPr>
              <w:br/>
            </w:r>
            <w:r>
              <w:rPr>
                <w:sz w:val="18"/>
                <w:szCs w:val="18"/>
              </w:rPr>
              <w:t>Yes</w:t>
            </w:r>
            <w:r w:rsidRPr="00AC1C9D">
              <w:rPr>
                <w:sz w:val="18"/>
                <w:szCs w:val="18"/>
              </w:rPr>
              <w:t>: 14.5</w:t>
            </w:r>
            <w:r w:rsidRPr="00AC1C9D">
              <w:rPr>
                <w:sz w:val="18"/>
                <w:szCs w:val="18"/>
              </w:rPr>
              <w:br/>
            </w:r>
          </w:p>
        </w:tc>
        <w:tc>
          <w:tcPr>
            <w:tcW w:w="1139" w:type="dxa"/>
            <w:tcBorders>
              <w:top w:val="single" w:sz="4" w:space="0" w:color="BFBFBF" w:themeColor="background1" w:themeShade="BF"/>
              <w:bottom w:val="single" w:sz="4" w:space="0" w:color="BFBFBF" w:themeColor="background1" w:themeShade="BF"/>
            </w:tcBorders>
          </w:tcPr>
          <w:p w14:paraId="37107DD0" w14:textId="77777777" w:rsidR="00086AE8" w:rsidRPr="00AC1C9D" w:rsidRDefault="00086AE8" w:rsidP="00086AE8">
            <w:pPr>
              <w:rPr>
                <w:sz w:val="18"/>
                <w:szCs w:val="18"/>
              </w:rPr>
            </w:pPr>
          </w:p>
        </w:tc>
        <w:tc>
          <w:tcPr>
            <w:tcW w:w="1134" w:type="dxa"/>
            <w:tcBorders>
              <w:top w:val="single" w:sz="4" w:space="0" w:color="BFBFBF" w:themeColor="background1" w:themeShade="BF"/>
              <w:bottom w:val="single" w:sz="4" w:space="0" w:color="BFBFBF" w:themeColor="background1" w:themeShade="BF"/>
            </w:tcBorders>
          </w:tcPr>
          <w:p w14:paraId="5394CD7C" w14:textId="388B689C" w:rsidR="00086AE8" w:rsidRPr="00AC1C9D" w:rsidRDefault="00086AE8" w:rsidP="00086AE8">
            <w:pPr>
              <w:rPr>
                <w:sz w:val="18"/>
                <w:szCs w:val="18"/>
              </w:rPr>
            </w:pPr>
            <w:r>
              <w:rPr>
                <w:sz w:val="18"/>
                <w:szCs w:val="18"/>
              </w:rPr>
              <w:t>No</w:t>
            </w:r>
            <w:r w:rsidRPr="00AC1C9D">
              <w:rPr>
                <w:sz w:val="18"/>
                <w:szCs w:val="18"/>
              </w:rPr>
              <w:t>: 62.5</w:t>
            </w:r>
            <w:r w:rsidRPr="00AC1C9D">
              <w:rPr>
                <w:sz w:val="18"/>
                <w:szCs w:val="18"/>
              </w:rPr>
              <w:br/>
            </w:r>
            <w:r>
              <w:rPr>
                <w:sz w:val="18"/>
                <w:szCs w:val="18"/>
              </w:rPr>
              <w:t>Yes</w:t>
            </w:r>
            <w:r w:rsidRPr="00AC1C9D">
              <w:rPr>
                <w:sz w:val="18"/>
                <w:szCs w:val="18"/>
              </w:rPr>
              <w:t>: 37.5</w:t>
            </w:r>
          </w:p>
        </w:tc>
        <w:tc>
          <w:tcPr>
            <w:tcW w:w="1139" w:type="dxa"/>
            <w:gridSpan w:val="2"/>
            <w:tcBorders>
              <w:top w:val="single" w:sz="4" w:space="0" w:color="BFBFBF" w:themeColor="background1" w:themeShade="BF"/>
              <w:bottom w:val="single" w:sz="4" w:space="0" w:color="BFBFBF" w:themeColor="background1" w:themeShade="BF"/>
            </w:tcBorders>
          </w:tcPr>
          <w:p w14:paraId="490526C1" w14:textId="77777777" w:rsidR="00086AE8" w:rsidRPr="00AC1C9D" w:rsidRDefault="00086AE8" w:rsidP="00086AE8">
            <w:pPr>
              <w:rPr>
                <w:sz w:val="18"/>
                <w:szCs w:val="18"/>
              </w:rPr>
            </w:pPr>
          </w:p>
        </w:tc>
      </w:tr>
      <w:tr w:rsidR="00086AE8" w:rsidRPr="00210543" w14:paraId="46B7CCE5" w14:textId="69977D29" w:rsidTr="00B17500">
        <w:tc>
          <w:tcPr>
            <w:tcW w:w="1993" w:type="dxa"/>
            <w:tcBorders>
              <w:top w:val="single" w:sz="4" w:space="0" w:color="BFBFBF" w:themeColor="background1" w:themeShade="BF"/>
              <w:bottom w:val="single" w:sz="4" w:space="0" w:color="BFBFBF" w:themeColor="background1" w:themeShade="BF"/>
            </w:tcBorders>
          </w:tcPr>
          <w:p w14:paraId="7FED7829" w14:textId="10807B8D" w:rsidR="00086AE8" w:rsidRPr="00AC1C9D" w:rsidRDefault="00086AE8" w:rsidP="00086AE8">
            <w:pPr>
              <w:rPr>
                <w:sz w:val="18"/>
                <w:szCs w:val="18"/>
              </w:rPr>
            </w:pPr>
            <w:r w:rsidRPr="00AC1C9D">
              <w:rPr>
                <w:sz w:val="18"/>
                <w:szCs w:val="18"/>
              </w:rPr>
              <w:t xml:space="preserve">How many hours a week do you help with </w:t>
            </w:r>
            <w:r>
              <w:rPr>
                <w:sz w:val="18"/>
                <w:szCs w:val="18"/>
              </w:rPr>
              <w:t>c</w:t>
            </w:r>
            <w:r w:rsidRPr="00AC1C9D">
              <w:rPr>
                <w:sz w:val="18"/>
                <w:szCs w:val="18"/>
              </w:rPr>
              <w:t>hores at home?</w:t>
            </w:r>
          </w:p>
          <w:p w14:paraId="1F7E1436" w14:textId="1EB62B42" w:rsidR="00086AE8" w:rsidRPr="00AC1C9D" w:rsidRDefault="00086AE8" w:rsidP="00086AE8">
            <w:pPr>
              <w:rPr>
                <w:sz w:val="18"/>
                <w:szCs w:val="18"/>
              </w:rPr>
            </w:pPr>
          </w:p>
        </w:tc>
        <w:tc>
          <w:tcPr>
            <w:tcW w:w="1879" w:type="dxa"/>
            <w:tcBorders>
              <w:top w:val="single" w:sz="4" w:space="0" w:color="BFBFBF" w:themeColor="background1" w:themeShade="BF"/>
              <w:bottom w:val="single" w:sz="4" w:space="0" w:color="BFBFBF" w:themeColor="background1" w:themeShade="BF"/>
            </w:tcBorders>
          </w:tcPr>
          <w:p w14:paraId="2C60A43C" w14:textId="770DE56B" w:rsidR="00086AE8" w:rsidRPr="00AC1C9D" w:rsidRDefault="00086AE8" w:rsidP="00086AE8">
            <w:pPr>
              <w:rPr>
                <w:sz w:val="18"/>
                <w:szCs w:val="18"/>
              </w:rPr>
            </w:pPr>
            <w:r w:rsidRPr="00AC1C9D">
              <w:rPr>
                <w:sz w:val="18"/>
                <w:szCs w:val="18"/>
              </w:rPr>
              <w:t>1: less than 1 hour</w:t>
            </w:r>
          </w:p>
          <w:p w14:paraId="366CA4AC" w14:textId="6B27295D" w:rsidR="00086AE8" w:rsidRPr="00AC1C9D" w:rsidRDefault="00086AE8" w:rsidP="00086AE8">
            <w:pPr>
              <w:rPr>
                <w:sz w:val="18"/>
                <w:szCs w:val="18"/>
              </w:rPr>
            </w:pPr>
            <w:r w:rsidRPr="00AC1C9D">
              <w:rPr>
                <w:sz w:val="18"/>
                <w:szCs w:val="18"/>
              </w:rPr>
              <w:t>2: 1-2 hours</w:t>
            </w:r>
          </w:p>
          <w:p w14:paraId="5CF26CA3" w14:textId="586AB96A" w:rsidR="00086AE8" w:rsidRPr="00AC1C9D" w:rsidRDefault="00086AE8" w:rsidP="00086AE8">
            <w:pPr>
              <w:rPr>
                <w:sz w:val="18"/>
                <w:szCs w:val="18"/>
              </w:rPr>
            </w:pPr>
            <w:r w:rsidRPr="00AC1C9D">
              <w:rPr>
                <w:sz w:val="18"/>
                <w:szCs w:val="18"/>
              </w:rPr>
              <w:t>3: 3-4 hours</w:t>
            </w:r>
          </w:p>
          <w:p w14:paraId="42DA2B31" w14:textId="1157EF41" w:rsidR="00086AE8" w:rsidRPr="00AC1C9D" w:rsidRDefault="00086AE8" w:rsidP="00086AE8">
            <w:pPr>
              <w:rPr>
                <w:sz w:val="18"/>
                <w:szCs w:val="18"/>
              </w:rPr>
            </w:pPr>
            <w:r w:rsidRPr="00AC1C9D">
              <w:rPr>
                <w:sz w:val="18"/>
                <w:szCs w:val="18"/>
              </w:rPr>
              <w:t>4: 5 hours or more</w:t>
            </w:r>
          </w:p>
        </w:tc>
        <w:tc>
          <w:tcPr>
            <w:tcW w:w="1196" w:type="dxa"/>
            <w:tcBorders>
              <w:top w:val="single" w:sz="4" w:space="0" w:color="BFBFBF" w:themeColor="background1" w:themeShade="BF"/>
              <w:bottom w:val="single" w:sz="4" w:space="0" w:color="BFBFBF" w:themeColor="background1" w:themeShade="BF"/>
            </w:tcBorders>
          </w:tcPr>
          <w:p w14:paraId="4508FD6D" w14:textId="77777777" w:rsidR="00086AE8" w:rsidRPr="00AC1C9D" w:rsidRDefault="00086AE8" w:rsidP="00086AE8">
            <w:pPr>
              <w:rPr>
                <w:b/>
                <w:bCs/>
                <w:sz w:val="18"/>
                <w:szCs w:val="18"/>
              </w:rPr>
            </w:pPr>
            <w:r w:rsidRPr="00AC1C9D">
              <w:rPr>
                <w:b/>
                <w:bCs/>
                <w:sz w:val="18"/>
                <w:szCs w:val="18"/>
              </w:rPr>
              <w:t>0: 0-2 hours (1-2)</w:t>
            </w:r>
          </w:p>
          <w:p w14:paraId="46216994" w14:textId="04EF12E5" w:rsidR="00086AE8" w:rsidRPr="00AC1C9D" w:rsidRDefault="00086AE8" w:rsidP="00086AE8">
            <w:pPr>
              <w:rPr>
                <w:sz w:val="18"/>
                <w:szCs w:val="18"/>
              </w:rPr>
            </w:pPr>
            <w:r w:rsidRPr="00AC1C9D">
              <w:rPr>
                <w:b/>
                <w:bCs/>
                <w:sz w:val="18"/>
                <w:szCs w:val="18"/>
              </w:rPr>
              <w:t>1: More than 3 hours (3-4)</w:t>
            </w:r>
          </w:p>
        </w:tc>
        <w:tc>
          <w:tcPr>
            <w:tcW w:w="968" w:type="dxa"/>
            <w:tcBorders>
              <w:top w:val="single" w:sz="4" w:space="0" w:color="BFBFBF" w:themeColor="background1" w:themeShade="BF"/>
              <w:bottom w:val="single" w:sz="4" w:space="0" w:color="BFBFBF" w:themeColor="background1" w:themeShade="BF"/>
            </w:tcBorders>
          </w:tcPr>
          <w:p w14:paraId="7B14E081" w14:textId="1B403ED4" w:rsidR="00086AE8" w:rsidRPr="00AC1C9D" w:rsidRDefault="00086AE8" w:rsidP="00086AE8">
            <w:pPr>
              <w:rPr>
                <w:sz w:val="18"/>
                <w:szCs w:val="18"/>
              </w:rPr>
            </w:pPr>
            <w:r w:rsidRPr="00AC1C9D">
              <w:rPr>
                <w:sz w:val="18"/>
                <w:szCs w:val="18"/>
              </w:rPr>
              <w:t>1: 15.8</w:t>
            </w:r>
          </w:p>
          <w:p w14:paraId="0B78CA7B" w14:textId="5A953D62" w:rsidR="00086AE8" w:rsidRPr="00AC1C9D" w:rsidRDefault="00086AE8" w:rsidP="00086AE8">
            <w:pPr>
              <w:rPr>
                <w:sz w:val="18"/>
                <w:szCs w:val="18"/>
              </w:rPr>
            </w:pPr>
            <w:r w:rsidRPr="00AC1C9D">
              <w:rPr>
                <w:sz w:val="18"/>
                <w:szCs w:val="18"/>
              </w:rPr>
              <w:t>2: 56.8</w:t>
            </w:r>
          </w:p>
          <w:p w14:paraId="3CE2B8B1" w14:textId="6A103772" w:rsidR="00086AE8" w:rsidRPr="00AC1C9D" w:rsidRDefault="00086AE8" w:rsidP="00086AE8">
            <w:pPr>
              <w:rPr>
                <w:sz w:val="18"/>
                <w:szCs w:val="18"/>
              </w:rPr>
            </w:pPr>
            <w:r w:rsidRPr="00AC1C9D">
              <w:rPr>
                <w:sz w:val="18"/>
                <w:szCs w:val="18"/>
              </w:rPr>
              <w:t>3: 21.1</w:t>
            </w:r>
          </w:p>
          <w:p w14:paraId="2FE6C683" w14:textId="3432F2D2" w:rsidR="00086AE8" w:rsidRPr="00AC1C9D" w:rsidRDefault="00086AE8" w:rsidP="00086AE8">
            <w:pPr>
              <w:rPr>
                <w:sz w:val="18"/>
                <w:szCs w:val="18"/>
              </w:rPr>
            </w:pPr>
            <w:r w:rsidRPr="00AC1C9D">
              <w:rPr>
                <w:sz w:val="18"/>
                <w:szCs w:val="18"/>
              </w:rPr>
              <w:t>4: 6.3</w:t>
            </w:r>
          </w:p>
          <w:p w14:paraId="0A3C4E2F" w14:textId="7557F57D" w:rsidR="00086AE8" w:rsidRPr="00AC1C9D" w:rsidRDefault="00086AE8" w:rsidP="00086AE8">
            <w:pPr>
              <w:rPr>
                <w:sz w:val="18"/>
                <w:szCs w:val="18"/>
              </w:rPr>
            </w:pPr>
          </w:p>
        </w:tc>
        <w:tc>
          <w:tcPr>
            <w:tcW w:w="1139" w:type="dxa"/>
            <w:tcBorders>
              <w:top w:val="single" w:sz="4" w:space="0" w:color="BFBFBF" w:themeColor="background1" w:themeShade="BF"/>
              <w:bottom w:val="single" w:sz="4" w:space="0" w:color="BFBFBF" w:themeColor="background1" w:themeShade="BF"/>
            </w:tcBorders>
          </w:tcPr>
          <w:p w14:paraId="5C703685" w14:textId="6C850BFD" w:rsidR="00086AE8" w:rsidRPr="00AC1C9D" w:rsidRDefault="00086AE8" w:rsidP="00086AE8">
            <w:pPr>
              <w:rPr>
                <w:b/>
                <w:bCs/>
                <w:sz w:val="18"/>
                <w:szCs w:val="18"/>
              </w:rPr>
            </w:pPr>
            <w:r w:rsidRPr="00AC1C9D">
              <w:rPr>
                <w:b/>
                <w:bCs/>
                <w:sz w:val="18"/>
                <w:szCs w:val="18"/>
              </w:rPr>
              <w:t>0: 72.6</w:t>
            </w:r>
          </w:p>
          <w:p w14:paraId="201E6EB1" w14:textId="79EA9577" w:rsidR="00086AE8" w:rsidRPr="00AC1C9D" w:rsidRDefault="00086AE8" w:rsidP="00086AE8">
            <w:pPr>
              <w:rPr>
                <w:sz w:val="18"/>
                <w:szCs w:val="18"/>
              </w:rPr>
            </w:pPr>
            <w:r w:rsidRPr="00AC1C9D">
              <w:rPr>
                <w:b/>
                <w:bCs/>
                <w:sz w:val="18"/>
                <w:szCs w:val="18"/>
              </w:rPr>
              <w:t>1: 27.4</w:t>
            </w:r>
            <w:r w:rsidRPr="00AC1C9D">
              <w:rPr>
                <w:sz w:val="18"/>
                <w:szCs w:val="18"/>
              </w:rPr>
              <w:br/>
            </w:r>
          </w:p>
        </w:tc>
        <w:tc>
          <w:tcPr>
            <w:tcW w:w="1134" w:type="dxa"/>
            <w:tcBorders>
              <w:top w:val="single" w:sz="4" w:space="0" w:color="BFBFBF" w:themeColor="background1" w:themeShade="BF"/>
              <w:bottom w:val="single" w:sz="4" w:space="0" w:color="BFBFBF" w:themeColor="background1" w:themeShade="BF"/>
            </w:tcBorders>
          </w:tcPr>
          <w:p w14:paraId="6FEA2E12" w14:textId="09A416C4" w:rsidR="00086AE8" w:rsidRPr="00AC1C9D" w:rsidRDefault="00086AE8" w:rsidP="00086AE8">
            <w:pPr>
              <w:rPr>
                <w:sz w:val="18"/>
                <w:szCs w:val="18"/>
              </w:rPr>
            </w:pPr>
            <w:r w:rsidRPr="00AC1C9D">
              <w:rPr>
                <w:sz w:val="18"/>
                <w:szCs w:val="18"/>
              </w:rPr>
              <w:t>1: 15.6</w:t>
            </w:r>
            <w:r w:rsidRPr="00AC1C9D">
              <w:rPr>
                <w:sz w:val="18"/>
                <w:szCs w:val="18"/>
              </w:rPr>
              <w:br/>
              <w:t>2: 66.7</w:t>
            </w:r>
            <w:r w:rsidRPr="00AC1C9D">
              <w:rPr>
                <w:sz w:val="18"/>
                <w:szCs w:val="18"/>
              </w:rPr>
              <w:br/>
              <w:t>3: 11.1</w:t>
            </w:r>
            <w:r w:rsidRPr="00AC1C9D">
              <w:rPr>
                <w:sz w:val="18"/>
                <w:szCs w:val="18"/>
              </w:rPr>
              <w:br/>
              <w:t>4: 6.7</w:t>
            </w:r>
          </w:p>
        </w:tc>
        <w:tc>
          <w:tcPr>
            <w:tcW w:w="1139" w:type="dxa"/>
            <w:tcBorders>
              <w:top w:val="single" w:sz="4" w:space="0" w:color="BFBFBF" w:themeColor="background1" w:themeShade="BF"/>
              <w:bottom w:val="single" w:sz="4" w:space="0" w:color="BFBFBF" w:themeColor="background1" w:themeShade="BF"/>
            </w:tcBorders>
          </w:tcPr>
          <w:p w14:paraId="35F865AA" w14:textId="002FB7BE" w:rsidR="00086AE8" w:rsidRPr="00AC1C9D" w:rsidRDefault="00086AE8" w:rsidP="00086AE8">
            <w:pPr>
              <w:rPr>
                <w:b/>
                <w:bCs/>
                <w:sz w:val="18"/>
                <w:szCs w:val="18"/>
              </w:rPr>
            </w:pPr>
            <w:r w:rsidRPr="00AC1C9D">
              <w:rPr>
                <w:b/>
                <w:bCs/>
                <w:sz w:val="18"/>
                <w:szCs w:val="18"/>
              </w:rPr>
              <w:t>0: 82.2</w:t>
            </w:r>
            <w:r w:rsidRPr="00AC1C9D">
              <w:rPr>
                <w:b/>
                <w:bCs/>
                <w:sz w:val="18"/>
                <w:szCs w:val="18"/>
              </w:rPr>
              <w:br/>
              <w:t>1: 17.8</w:t>
            </w:r>
          </w:p>
        </w:tc>
        <w:tc>
          <w:tcPr>
            <w:tcW w:w="968" w:type="dxa"/>
            <w:tcBorders>
              <w:top w:val="single" w:sz="4" w:space="0" w:color="BFBFBF" w:themeColor="background1" w:themeShade="BF"/>
              <w:bottom w:val="single" w:sz="4" w:space="0" w:color="BFBFBF" w:themeColor="background1" w:themeShade="BF"/>
            </w:tcBorders>
          </w:tcPr>
          <w:p w14:paraId="3940E359" w14:textId="54003A1D" w:rsidR="00086AE8" w:rsidRPr="00AC1C9D" w:rsidRDefault="00086AE8" w:rsidP="00086AE8">
            <w:pPr>
              <w:rPr>
                <w:sz w:val="18"/>
                <w:szCs w:val="18"/>
              </w:rPr>
            </w:pPr>
            <w:r w:rsidRPr="00AC1C9D">
              <w:rPr>
                <w:sz w:val="18"/>
                <w:szCs w:val="18"/>
              </w:rPr>
              <w:t>1: 8.4</w:t>
            </w:r>
            <w:r w:rsidRPr="00AC1C9D">
              <w:rPr>
                <w:sz w:val="18"/>
                <w:szCs w:val="18"/>
              </w:rPr>
              <w:br/>
              <w:t>2: 59.0</w:t>
            </w:r>
            <w:r w:rsidRPr="00AC1C9D">
              <w:rPr>
                <w:sz w:val="18"/>
                <w:szCs w:val="18"/>
              </w:rPr>
              <w:br/>
              <w:t>3: 22.9</w:t>
            </w:r>
            <w:r w:rsidRPr="00AC1C9D">
              <w:rPr>
                <w:sz w:val="18"/>
                <w:szCs w:val="18"/>
              </w:rPr>
              <w:br/>
              <w:t>4: 7.2</w:t>
            </w:r>
            <w:r w:rsidRPr="00AC1C9D">
              <w:rPr>
                <w:sz w:val="18"/>
                <w:szCs w:val="18"/>
              </w:rPr>
              <w:br/>
              <w:t>M: 2.4</w:t>
            </w:r>
          </w:p>
        </w:tc>
        <w:tc>
          <w:tcPr>
            <w:tcW w:w="1139" w:type="dxa"/>
            <w:tcBorders>
              <w:top w:val="single" w:sz="4" w:space="0" w:color="BFBFBF" w:themeColor="background1" w:themeShade="BF"/>
              <w:bottom w:val="single" w:sz="4" w:space="0" w:color="BFBFBF" w:themeColor="background1" w:themeShade="BF"/>
            </w:tcBorders>
          </w:tcPr>
          <w:p w14:paraId="100F607B" w14:textId="5D133478" w:rsidR="00086AE8" w:rsidRPr="00AC1C9D" w:rsidRDefault="00086AE8" w:rsidP="00086AE8">
            <w:pPr>
              <w:rPr>
                <w:b/>
                <w:bCs/>
                <w:sz w:val="18"/>
                <w:szCs w:val="18"/>
              </w:rPr>
            </w:pPr>
            <w:r w:rsidRPr="00AC1C9D">
              <w:rPr>
                <w:b/>
                <w:bCs/>
                <w:sz w:val="18"/>
                <w:szCs w:val="18"/>
              </w:rPr>
              <w:t>0: 67.5</w:t>
            </w:r>
            <w:r w:rsidRPr="00AC1C9D">
              <w:rPr>
                <w:b/>
                <w:bCs/>
                <w:sz w:val="18"/>
                <w:szCs w:val="18"/>
              </w:rPr>
              <w:br/>
              <w:t>1: 30.1</w:t>
            </w:r>
            <w:r w:rsidRPr="00AC1C9D">
              <w:rPr>
                <w:b/>
                <w:bCs/>
                <w:sz w:val="18"/>
                <w:szCs w:val="18"/>
              </w:rPr>
              <w:br/>
              <w:t>M: 2.4</w:t>
            </w:r>
          </w:p>
        </w:tc>
        <w:tc>
          <w:tcPr>
            <w:tcW w:w="1134" w:type="dxa"/>
            <w:tcBorders>
              <w:top w:val="single" w:sz="4" w:space="0" w:color="BFBFBF" w:themeColor="background1" w:themeShade="BF"/>
              <w:bottom w:val="single" w:sz="4" w:space="0" w:color="BFBFBF" w:themeColor="background1" w:themeShade="BF"/>
            </w:tcBorders>
          </w:tcPr>
          <w:p w14:paraId="6474ADB4" w14:textId="6C4B565B" w:rsidR="00086AE8" w:rsidRPr="00AC1C9D" w:rsidRDefault="00086AE8" w:rsidP="00086AE8">
            <w:pPr>
              <w:rPr>
                <w:sz w:val="18"/>
                <w:szCs w:val="18"/>
              </w:rPr>
            </w:pPr>
            <w:r w:rsidRPr="00AC1C9D">
              <w:rPr>
                <w:sz w:val="18"/>
                <w:szCs w:val="18"/>
              </w:rPr>
              <w:t>1: 16.7</w:t>
            </w:r>
            <w:r w:rsidRPr="00AC1C9D">
              <w:rPr>
                <w:sz w:val="18"/>
                <w:szCs w:val="18"/>
              </w:rPr>
              <w:br/>
              <w:t>2: 54.2</w:t>
            </w:r>
            <w:r w:rsidRPr="00AC1C9D">
              <w:rPr>
                <w:sz w:val="18"/>
                <w:szCs w:val="18"/>
              </w:rPr>
              <w:br/>
              <w:t>3: 25.0</w:t>
            </w:r>
            <w:r w:rsidRPr="00AC1C9D">
              <w:rPr>
                <w:sz w:val="18"/>
                <w:szCs w:val="18"/>
              </w:rPr>
              <w:br/>
              <w:t>4: 4.2</w:t>
            </w:r>
          </w:p>
        </w:tc>
        <w:tc>
          <w:tcPr>
            <w:tcW w:w="1139" w:type="dxa"/>
            <w:gridSpan w:val="2"/>
            <w:tcBorders>
              <w:top w:val="single" w:sz="4" w:space="0" w:color="BFBFBF" w:themeColor="background1" w:themeShade="BF"/>
              <w:bottom w:val="single" w:sz="4" w:space="0" w:color="BFBFBF" w:themeColor="background1" w:themeShade="BF"/>
            </w:tcBorders>
          </w:tcPr>
          <w:p w14:paraId="73A96D93" w14:textId="13304867" w:rsidR="00086AE8" w:rsidRPr="00AC1C9D" w:rsidRDefault="00086AE8" w:rsidP="00086AE8">
            <w:pPr>
              <w:rPr>
                <w:b/>
                <w:bCs/>
                <w:sz w:val="18"/>
                <w:szCs w:val="18"/>
              </w:rPr>
            </w:pPr>
            <w:r w:rsidRPr="00AC1C9D">
              <w:rPr>
                <w:b/>
                <w:bCs/>
                <w:sz w:val="18"/>
                <w:szCs w:val="18"/>
              </w:rPr>
              <w:t>0: 70.8</w:t>
            </w:r>
            <w:r w:rsidRPr="00AC1C9D">
              <w:rPr>
                <w:b/>
                <w:bCs/>
                <w:sz w:val="18"/>
                <w:szCs w:val="18"/>
              </w:rPr>
              <w:br/>
              <w:t>1: 29.2</w:t>
            </w:r>
          </w:p>
        </w:tc>
      </w:tr>
      <w:tr w:rsidR="00086AE8" w:rsidRPr="00210543" w14:paraId="04729082" w14:textId="769F63D4" w:rsidTr="00B17500">
        <w:tc>
          <w:tcPr>
            <w:tcW w:w="1993" w:type="dxa"/>
            <w:tcBorders>
              <w:top w:val="single" w:sz="4" w:space="0" w:color="BFBFBF" w:themeColor="background1" w:themeShade="BF"/>
              <w:bottom w:val="single" w:sz="4" w:space="0" w:color="BFBFBF" w:themeColor="background1" w:themeShade="BF"/>
            </w:tcBorders>
          </w:tcPr>
          <w:p w14:paraId="2A30D12D" w14:textId="77777777" w:rsidR="00086AE8" w:rsidRPr="00AC1C9D" w:rsidRDefault="00086AE8" w:rsidP="00086AE8">
            <w:pPr>
              <w:rPr>
                <w:i/>
                <w:iCs/>
                <w:sz w:val="18"/>
                <w:szCs w:val="18"/>
              </w:rPr>
            </w:pPr>
            <w:r w:rsidRPr="00AC1C9D">
              <w:rPr>
                <w:i/>
                <w:iCs/>
                <w:sz w:val="18"/>
                <w:szCs w:val="18"/>
              </w:rPr>
              <w:t>Have you been drinking alcohol in the past 6 months?</w:t>
            </w:r>
          </w:p>
          <w:p w14:paraId="03373648" w14:textId="3480B005" w:rsidR="00086AE8" w:rsidRPr="00AC1C9D" w:rsidRDefault="00086AE8" w:rsidP="00086AE8">
            <w:pPr>
              <w:rPr>
                <w:i/>
                <w:iCs/>
                <w:sz w:val="18"/>
                <w:szCs w:val="18"/>
              </w:rPr>
            </w:pPr>
          </w:p>
        </w:tc>
        <w:tc>
          <w:tcPr>
            <w:tcW w:w="1879" w:type="dxa"/>
            <w:tcBorders>
              <w:top w:val="single" w:sz="4" w:space="0" w:color="BFBFBF" w:themeColor="background1" w:themeShade="BF"/>
              <w:bottom w:val="single" w:sz="4" w:space="0" w:color="BFBFBF" w:themeColor="background1" w:themeShade="BF"/>
            </w:tcBorders>
          </w:tcPr>
          <w:p w14:paraId="1C061358" w14:textId="77777777" w:rsidR="008A0BAB" w:rsidRPr="008A0BAB" w:rsidRDefault="008A0BAB" w:rsidP="008A0BAB">
            <w:pPr>
              <w:rPr>
                <w:i/>
                <w:iCs/>
                <w:sz w:val="18"/>
                <w:szCs w:val="18"/>
              </w:rPr>
            </w:pPr>
            <w:r w:rsidRPr="008A0BAB">
              <w:rPr>
                <w:i/>
                <w:iCs/>
                <w:sz w:val="18"/>
                <w:szCs w:val="18"/>
              </w:rPr>
              <w:t>0: No</w:t>
            </w:r>
          </w:p>
          <w:p w14:paraId="782A28F7" w14:textId="3020DDC7" w:rsidR="00086AE8" w:rsidRPr="00AC1C9D" w:rsidRDefault="008A0BAB" w:rsidP="008A0BAB">
            <w:pPr>
              <w:rPr>
                <w:i/>
                <w:iCs/>
                <w:sz w:val="18"/>
                <w:szCs w:val="18"/>
              </w:rPr>
            </w:pPr>
            <w:r w:rsidRPr="008A0BAB">
              <w:rPr>
                <w:i/>
                <w:iCs/>
                <w:sz w:val="18"/>
                <w:szCs w:val="18"/>
              </w:rPr>
              <w:t>1: Yes</w:t>
            </w:r>
          </w:p>
        </w:tc>
        <w:tc>
          <w:tcPr>
            <w:tcW w:w="1196" w:type="dxa"/>
            <w:tcBorders>
              <w:top w:val="single" w:sz="4" w:space="0" w:color="BFBFBF" w:themeColor="background1" w:themeShade="BF"/>
              <w:bottom w:val="single" w:sz="4" w:space="0" w:color="BFBFBF" w:themeColor="background1" w:themeShade="BF"/>
            </w:tcBorders>
          </w:tcPr>
          <w:p w14:paraId="6666F028" w14:textId="77777777" w:rsidR="00086AE8" w:rsidRPr="00AC1C9D" w:rsidRDefault="00086AE8" w:rsidP="00086AE8">
            <w:pPr>
              <w:rPr>
                <w:i/>
                <w:iCs/>
                <w:sz w:val="18"/>
                <w:szCs w:val="18"/>
              </w:rPr>
            </w:pPr>
          </w:p>
        </w:tc>
        <w:tc>
          <w:tcPr>
            <w:tcW w:w="968" w:type="dxa"/>
            <w:tcBorders>
              <w:top w:val="single" w:sz="4" w:space="0" w:color="BFBFBF" w:themeColor="background1" w:themeShade="BF"/>
              <w:bottom w:val="single" w:sz="4" w:space="0" w:color="BFBFBF" w:themeColor="background1" w:themeShade="BF"/>
            </w:tcBorders>
          </w:tcPr>
          <w:p w14:paraId="6FA4A906" w14:textId="43E8780B" w:rsidR="00086AE8" w:rsidRPr="00AC1C9D" w:rsidRDefault="00086AE8" w:rsidP="00086AE8">
            <w:pPr>
              <w:rPr>
                <w:i/>
                <w:iCs/>
                <w:sz w:val="18"/>
                <w:szCs w:val="18"/>
              </w:rPr>
            </w:pPr>
            <w:r>
              <w:rPr>
                <w:i/>
                <w:iCs/>
                <w:sz w:val="18"/>
                <w:szCs w:val="18"/>
              </w:rPr>
              <w:t>No</w:t>
            </w:r>
            <w:r w:rsidRPr="00AC1C9D">
              <w:rPr>
                <w:i/>
                <w:iCs/>
                <w:sz w:val="18"/>
                <w:szCs w:val="18"/>
              </w:rPr>
              <w:t>: 70.5</w:t>
            </w:r>
          </w:p>
          <w:p w14:paraId="3608F7C6" w14:textId="0A969A79" w:rsidR="00086AE8" w:rsidRPr="00AC1C9D" w:rsidRDefault="00086AE8" w:rsidP="00086AE8">
            <w:pPr>
              <w:rPr>
                <w:i/>
                <w:iCs/>
                <w:sz w:val="18"/>
                <w:szCs w:val="18"/>
              </w:rPr>
            </w:pPr>
            <w:r>
              <w:rPr>
                <w:i/>
                <w:iCs/>
                <w:sz w:val="18"/>
                <w:szCs w:val="18"/>
              </w:rPr>
              <w:t>Yes</w:t>
            </w:r>
            <w:r w:rsidRPr="00AC1C9D">
              <w:rPr>
                <w:i/>
                <w:iCs/>
                <w:sz w:val="18"/>
                <w:szCs w:val="18"/>
              </w:rPr>
              <w:t>: 29.5</w:t>
            </w:r>
          </w:p>
        </w:tc>
        <w:tc>
          <w:tcPr>
            <w:tcW w:w="1139" w:type="dxa"/>
            <w:tcBorders>
              <w:top w:val="single" w:sz="4" w:space="0" w:color="BFBFBF" w:themeColor="background1" w:themeShade="BF"/>
              <w:bottom w:val="single" w:sz="4" w:space="0" w:color="BFBFBF" w:themeColor="background1" w:themeShade="BF"/>
            </w:tcBorders>
          </w:tcPr>
          <w:p w14:paraId="0310FB69" w14:textId="77777777" w:rsidR="00086AE8" w:rsidRPr="00AC1C9D" w:rsidRDefault="00086AE8" w:rsidP="00086AE8">
            <w:pPr>
              <w:rPr>
                <w:i/>
                <w:iCs/>
                <w:sz w:val="18"/>
                <w:szCs w:val="18"/>
              </w:rPr>
            </w:pPr>
          </w:p>
        </w:tc>
        <w:tc>
          <w:tcPr>
            <w:tcW w:w="1134" w:type="dxa"/>
            <w:tcBorders>
              <w:top w:val="single" w:sz="4" w:space="0" w:color="BFBFBF" w:themeColor="background1" w:themeShade="BF"/>
              <w:bottom w:val="single" w:sz="4" w:space="0" w:color="BFBFBF" w:themeColor="background1" w:themeShade="BF"/>
            </w:tcBorders>
          </w:tcPr>
          <w:p w14:paraId="3FB060DD" w14:textId="2C6B21F1" w:rsidR="00086AE8" w:rsidRPr="00AC1C9D" w:rsidRDefault="00086AE8" w:rsidP="00086AE8">
            <w:pPr>
              <w:rPr>
                <w:i/>
                <w:iCs/>
                <w:sz w:val="18"/>
                <w:szCs w:val="18"/>
              </w:rPr>
            </w:pPr>
            <w:r>
              <w:rPr>
                <w:i/>
                <w:iCs/>
                <w:sz w:val="18"/>
                <w:szCs w:val="18"/>
              </w:rPr>
              <w:t>No</w:t>
            </w:r>
            <w:r w:rsidRPr="00AC1C9D">
              <w:rPr>
                <w:i/>
                <w:iCs/>
                <w:sz w:val="18"/>
                <w:szCs w:val="18"/>
              </w:rPr>
              <w:t>: 77.8</w:t>
            </w:r>
            <w:r w:rsidRPr="00AC1C9D">
              <w:rPr>
                <w:i/>
                <w:iCs/>
                <w:sz w:val="18"/>
                <w:szCs w:val="18"/>
              </w:rPr>
              <w:br/>
            </w:r>
            <w:r>
              <w:rPr>
                <w:i/>
                <w:iCs/>
                <w:sz w:val="18"/>
                <w:szCs w:val="18"/>
              </w:rPr>
              <w:t>Yes</w:t>
            </w:r>
            <w:r w:rsidRPr="00AC1C9D">
              <w:rPr>
                <w:i/>
                <w:iCs/>
                <w:sz w:val="18"/>
                <w:szCs w:val="18"/>
              </w:rPr>
              <w:t>: 22.2</w:t>
            </w:r>
          </w:p>
        </w:tc>
        <w:tc>
          <w:tcPr>
            <w:tcW w:w="1139" w:type="dxa"/>
            <w:tcBorders>
              <w:top w:val="single" w:sz="4" w:space="0" w:color="BFBFBF" w:themeColor="background1" w:themeShade="BF"/>
              <w:bottom w:val="single" w:sz="4" w:space="0" w:color="BFBFBF" w:themeColor="background1" w:themeShade="BF"/>
            </w:tcBorders>
          </w:tcPr>
          <w:p w14:paraId="4DDFF3B8" w14:textId="77777777" w:rsidR="00086AE8" w:rsidRPr="00AC1C9D" w:rsidRDefault="00086AE8" w:rsidP="00086AE8">
            <w:pPr>
              <w:rPr>
                <w:i/>
                <w:iCs/>
                <w:sz w:val="18"/>
                <w:szCs w:val="18"/>
              </w:rPr>
            </w:pPr>
          </w:p>
        </w:tc>
        <w:tc>
          <w:tcPr>
            <w:tcW w:w="968" w:type="dxa"/>
            <w:tcBorders>
              <w:top w:val="single" w:sz="4" w:space="0" w:color="BFBFBF" w:themeColor="background1" w:themeShade="BF"/>
              <w:bottom w:val="single" w:sz="4" w:space="0" w:color="BFBFBF" w:themeColor="background1" w:themeShade="BF"/>
            </w:tcBorders>
          </w:tcPr>
          <w:p w14:paraId="1285E80E" w14:textId="1E8C77BE" w:rsidR="00086AE8" w:rsidRPr="00AC1C9D" w:rsidRDefault="00086AE8" w:rsidP="00086AE8">
            <w:pPr>
              <w:rPr>
                <w:i/>
                <w:iCs/>
                <w:sz w:val="18"/>
                <w:szCs w:val="18"/>
              </w:rPr>
            </w:pPr>
            <w:r>
              <w:rPr>
                <w:i/>
                <w:iCs/>
                <w:sz w:val="18"/>
                <w:szCs w:val="18"/>
              </w:rPr>
              <w:t>No</w:t>
            </w:r>
            <w:r w:rsidRPr="00AC1C9D">
              <w:rPr>
                <w:i/>
                <w:iCs/>
                <w:sz w:val="18"/>
                <w:szCs w:val="18"/>
              </w:rPr>
              <w:t>: 68.7</w:t>
            </w:r>
            <w:r w:rsidRPr="00AC1C9D">
              <w:rPr>
                <w:i/>
                <w:iCs/>
                <w:sz w:val="18"/>
                <w:szCs w:val="18"/>
              </w:rPr>
              <w:br/>
            </w:r>
            <w:r>
              <w:rPr>
                <w:i/>
                <w:iCs/>
                <w:sz w:val="18"/>
                <w:szCs w:val="18"/>
              </w:rPr>
              <w:t>Yes</w:t>
            </w:r>
            <w:r w:rsidRPr="00AC1C9D">
              <w:rPr>
                <w:i/>
                <w:iCs/>
                <w:sz w:val="18"/>
                <w:szCs w:val="18"/>
              </w:rPr>
              <w:t>: 31.3</w:t>
            </w:r>
          </w:p>
        </w:tc>
        <w:tc>
          <w:tcPr>
            <w:tcW w:w="1139" w:type="dxa"/>
            <w:tcBorders>
              <w:top w:val="single" w:sz="4" w:space="0" w:color="BFBFBF" w:themeColor="background1" w:themeShade="BF"/>
              <w:bottom w:val="single" w:sz="4" w:space="0" w:color="BFBFBF" w:themeColor="background1" w:themeShade="BF"/>
            </w:tcBorders>
          </w:tcPr>
          <w:p w14:paraId="48AC9CDA" w14:textId="77777777" w:rsidR="00086AE8" w:rsidRPr="00AC1C9D" w:rsidRDefault="00086AE8" w:rsidP="00086AE8">
            <w:pPr>
              <w:rPr>
                <w:i/>
                <w:iCs/>
                <w:sz w:val="18"/>
                <w:szCs w:val="18"/>
              </w:rPr>
            </w:pPr>
          </w:p>
        </w:tc>
        <w:tc>
          <w:tcPr>
            <w:tcW w:w="1134" w:type="dxa"/>
            <w:tcBorders>
              <w:top w:val="single" w:sz="4" w:space="0" w:color="BFBFBF" w:themeColor="background1" w:themeShade="BF"/>
              <w:bottom w:val="single" w:sz="4" w:space="0" w:color="BFBFBF" w:themeColor="background1" w:themeShade="BF"/>
            </w:tcBorders>
          </w:tcPr>
          <w:p w14:paraId="46173812" w14:textId="1A003EDC" w:rsidR="00086AE8" w:rsidRPr="00AC1C9D" w:rsidRDefault="00086AE8" w:rsidP="00086AE8">
            <w:pPr>
              <w:rPr>
                <w:i/>
                <w:iCs/>
                <w:sz w:val="18"/>
                <w:szCs w:val="18"/>
              </w:rPr>
            </w:pPr>
            <w:r>
              <w:rPr>
                <w:i/>
                <w:iCs/>
                <w:sz w:val="18"/>
                <w:szCs w:val="18"/>
              </w:rPr>
              <w:t>No</w:t>
            </w:r>
            <w:r w:rsidRPr="00AC1C9D">
              <w:rPr>
                <w:i/>
                <w:iCs/>
                <w:sz w:val="18"/>
                <w:szCs w:val="18"/>
              </w:rPr>
              <w:t>: 62.5</w:t>
            </w:r>
            <w:r w:rsidRPr="00AC1C9D">
              <w:rPr>
                <w:i/>
                <w:iCs/>
                <w:sz w:val="18"/>
                <w:szCs w:val="18"/>
              </w:rPr>
              <w:br/>
            </w:r>
            <w:r>
              <w:rPr>
                <w:i/>
                <w:iCs/>
                <w:sz w:val="18"/>
                <w:szCs w:val="18"/>
              </w:rPr>
              <w:t>Yes</w:t>
            </w:r>
            <w:r w:rsidRPr="00AC1C9D">
              <w:rPr>
                <w:i/>
                <w:iCs/>
                <w:sz w:val="18"/>
                <w:szCs w:val="18"/>
              </w:rPr>
              <w:t>: 37.5</w:t>
            </w:r>
          </w:p>
        </w:tc>
        <w:tc>
          <w:tcPr>
            <w:tcW w:w="1139" w:type="dxa"/>
            <w:gridSpan w:val="2"/>
            <w:tcBorders>
              <w:top w:val="single" w:sz="4" w:space="0" w:color="BFBFBF" w:themeColor="background1" w:themeShade="BF"/>
              <w:bottom w:val="single" w:sz="4" w:space="0" w:color="BFBFBF" w:themeColor="background1" w:themeShade="BF"/>
            </w:tcBorders>
          </w:tcPr>
          <w:p w14:paraId="5BC5A5E3" w14:textId="77777777" w:rsidR="00086AE8" w:rsidRPr="00AC1C9D" w:rsidRDefault="00086AE8" w:rsidP="00086AE8">
            <w:pPr>
              <w:rPr>
                <w:i/>
                <w:iCs/>
                <w:sz w:val="18"/>
                <w:szCs w:val="18"/>
              </w:rPr>
            </w:pPr>
          </w:p>
        </w:tc>
      </w:tr>
      <w:tr w:rsidR="00086AE8" w:rsidRPr="00210543" w14:paraId="10C734E2" w14:textId="75AEB628" w:rsidTr="00B17500">
        <w:tc>
          <w:tcPr>
            <w:tcW w:w="1993" w:type="dxa"/>
            <w:tcBorders>
              <w:top w:val="single" w:sz="4" w:space="0" w:color="BFBFBF" w:themeColor="background1" w:themeShade="BF"/>
              <w:bottom w:val="single" w:sz="4" w:space="0" w:color="BFBFBF" w:themeColor="background1" w:themeShade="BF"/>
            </w:tcBorders>
          </w:tcPr>
          <w:p w14:paraId="41CC1463" w14:textId="77777777" w:rsidR="00086AE8" w:rsidRPr="00AC1C9D" w:rsidRDefault="00086AE8" w:rsidP="00086AE8">
            <w:pPr>
              <w:rPr>
                <w:i/>
                <w:iCs/>
                <w:sz w:val="18"/>
                <w:szCs w:val="18"/>
              </w:rPr>
            </w:pPr>
            <w:r w:rsidRPr="00AC1C9D">
              <w:rPr>
                <w:i/>
                <w:iCs/>
                <w:sz w:val="18"/>
                <w:szCs w:val="18"/>
              </w:rPr>
              <w:t>Have you been skipping a class in the past 6 months?</w:t>
            </w:r>
          </w:p>
          <w:p w14:paraId="1264D2E7" w14:textId="4D0441A5" w:rsidR="00086AE8" w:rsidRPr="00AC1C9D" w:rsidRDefault="00086AE8" w:rsidP="00086AE8">
            <w:pPr>
              <w:rPr>
                <w:i/>
                <w:iCs/>
                <w:sz w:val="18"/>
                <w:szCs w:val="18"/>
              </w:rPr>
            </w:pPr>
          </w:p>
        </w:tc>
        <w:tc>
          <w:tcPr>
            <w:tcW w:w="1879" w:type="dxa"/>
            <w:tcBorders>
              <w:top w:val="single" w:sz="4" w:space="0" w:color="BFBFBF" w:themeColor="background1" w:themeShade="BF"/>
              <w:bottom w:val="single" w:sz="4" w:space="0" w:color="BFBFBF" w:themeColor="background1" w:themeShade="BF"/>
            </w:tcBorders>
          </w:tcPr>
          <w:p w14:paraId="6F13FF25" w14:textId="77777777" w:rsidR="008A0BAB" w:rsidRPr="008A0BAB" w:rsidRDefault="008A0BAB" w:rsidP="008A0BAB">
            <w:pPr>
              <w:rPr>
                <w:i/>
                <w:iCs/>
                <w:sz w:val="18"/>
                <w:szCs w:val="18"/>
              </w:rPr>
            </w:pPr>
            <w:r w:rsidRPr="008A0BAB">
              <w:rPr>
                <w:i/>
                <w:iCs/>
                <w:sz w:val="18"/>
                <w:szCs w:val="18"/>
              </w:rPr>
              <w:t>0: No</w:t>
            </w:r>
          </w:p>
          <w:p w14:paraId="40FBA3C9" w14:textId="6D301970" w:rsidR="00086AE8" w:rsidRPr="00AC1C9D" w:rsidRDefault="008A0BAB" w:rsidP="008A0BAB">
            <w:pPr>
              <w:rPr>
                <w:i/>
                <w:iCs/>
                <w:sz w:val="18"/>
                <w:szCs w:val="18"/>
              </w:rPr>
            </w:pPr>
            <w:r w:rsidRPr="008A0BAB">
              <w:rPr>
                <w:i/>
                <w:iCs/>
                <w:sz w:val="18"/>
                <w:szCs w:val="18"/>
              </w:rPr>
              <w:t>1: Yes</w:t>
            </w:r>
          </w:p>
        </w:tc>
        <w:tc>
          <w:tcPr>
            <w:tcW w:w="1196" w:type="dxa"/>
            <w:tcBorders>
              <w:top w:val="single" w:sz="4" w:space="0" w:color="BFBFBF" w:themeColor="background1" w:themeShade="BF"/>
              <w:bottom w:val="single" w:sz="4" w:space="0" w:color="BFBFBF" w:themeColor="background1" w:themeShade="BF"/>
            </w:tcBorders>
          </w:tcPr>
          <w:p w14:paraId="7E737698" w14:textId="77777777" w:rsidR="00086AE8" w:rsidRPr="00AC1C9D" w:rsidRDefault="00086AE8" w:rsidP="00086AE8">
            <w:pPr>
              <w:rPr>
                <w:i/>
                <w:iCs/>
                <w:sz w:val="18"/>
                <w:szCs w:val="18"/>
              </w:rPr>
            </w:pPr>
          </w:p>
        </w:tc>
        <w:tc>
          <w:tcPr>
            <w:tcW w:w="968" w:type="dxa"/>
            <w:tcBorders>
              <w:top w:val="single" w:sz="4" w:space="0" w:color="BFBFBF" w:themeColor="background1" w:themeShade="BF"/>
              <w:bottom w:val="single" w:sz="4" w:space="0" w:color="BFBFBF" w:themeColor="background1" w:themeShade="BF"/>
            </w:tcBorders>
          </w:tcPr>
          <w:p w14:paraId="78505C23" w14:textId="0861109F" w:rsidR="00086AE8" w:rsidRPr="00AC1C9D" w:rsidRDefault="00086AE8" w:rsidP="00086AE8">
            <w:pPr>
              <w:rPr>
                <w:i/>
                <w:iCs/>
                <w:sz w:val="18"/>
                <w:szCs w:val="18"/>
              </w:rPr>
            </w:pPr>
            <w:r>
              <w:rPr>
                <w:i/>
                <w:iCs/>
                <w:sz w:val="18"/>
                <w:szCs w:val="18"/>
              </w:rPr>
              <w:t>No</w:t>
            </w:r>
            <w:r w:rsidRPr="00AC1C9D">
              <w:rPr>
                <w:i/>
                <w:iCs/>
                <w:sz w:val="18"/>
                <w:szCs w:val="18"/>
              </w:rPr>
              <w:t>: 82.1</w:t>
            </w:r>
          </w:p>
          <w:p w14:paraId="774C1B32" w14:textId="16F82CA7" w:rsidR="00086AE8" w:rsidRPr="00AC1C9D" w:rsidRDefault="00086AE8" w:rsidP="00086AE8">
            <w:pPr>
              <w:rPr>
                <w:i/>
                <w:iCs/>
                <w:sz w:val="18"/>
                <w:szCs w:val="18"/>
              </w:rPr>
            </w:pPr>
            <w:r>
              <w:rPr>
                <w:i/>
                <w:iCs/>
                <w:sz w:val="18"/>
                <w:szCs w:val="18"/>
              </w:rPr>
              <w:t>Yes</w:t>
            </w:r>
            <w:r w:rsidRPr="00AC1C9D">
              <w:rPr>
                <w:i/>
                <w:iCs/>
                <w:sz w:val="18"/>
                <w:szCs w:val="18"/>
              </w:rPr>
              <w:t>: 16.8</w:t>
            </w:r>
          </w:p>
          <w:p w14:paraId="2350AEC0" w14:textId="4C086DD6" w:rsidR="00086AE8" w:rsidRPr="00AC1C9D" w:rsidRDefault="00086AE8" w:rsidP="00086AE8">
            <w:pPr>
              <w:rPr>
                <w:i/>
                <w:iCs/>
                <w:sz w:val="18"/>
                <w:szCs w:val="18"/>
              </w:rPr>
            </w:pPr>
            <w:r w:rsidRPr="00AC1C9D">
              <w:rPr>
                <w:i/>
                <w:iCs/>
                <w:sz w:val="18"/>
                <w:szCs w:val="18"/>
              </w:rPr>
              <w:t>M: 1.1</w:t>
            </w:r>
          </w:p>
        </w:tc>
        <w:tc>
          <w:tcPr>
            <w:tcW w:w="1139" w:type="dxa"/>
            <w:tcBorders>
              <w:top w:val="single" w:sz="4" w:space="0" w:color="BFBFBF" w:themeColor="background1" w:themeShade="BF"/>
              <w:bottom w:val="single" w:sz="4" w:space="0" w:color="BFBFBF" w:themeColor="background1" w:themeShade="BF"/>
            </w:tcBorders>
          </w:tcPr>
          <w:p w14:paraId="3236D835" w14:textId="77777777" w:rsidR="00086AE8" w:rsidRPr="00AC1C9D" w:rsidRDefault="00086AE8" w:rsidP="00086AE8">
            <w:pPr>
              <w:rPr>
                <w:i/>
                <w:iCs/>
                <w:sz w:val="18"/>
                <w:szCs w:val="18"/>
              </w:rPr>
            </w:pPr>
          </w:p>
        </w:tc>
        <w:tc>
          <w:tcPr>
            <w:tcW w:w="1134" w:type="dxa"/>
            <w:tcBorders>
              <w:top w:val="single" w:sz="4" w:space="0" w:color="BFBFBF" w:themeColor="background1" w:themeShade="BF"/>
              <w:bottom w:val="single" w:sz="4" w:space="0" w:color="BFBFBF" w:themeColor="background1" w:themeShade="BF"/>
            </w:tcBorders>
          </w:tcPr>
          <w:p w14:paraId="70C8AF19" w14:textId="182E88EE" w:rsidR="00086AE8" w:rsidRPr="00AC1C9D" w:rsidRDefault="00086AE8" w:rsidP="00086AE8">
            <w:pPr>
              <w:rPr>
                <w:i/>
                <w:iCs/>
                <w:sz w:val="18"/>
                <w:szCs w:val="18"/>
              </w:rPr>
            </w:pPr>
            <w:r>
              <w:rPr>
                <w:i/>
                <w:iCs/>
                <w:sz w:val="18"/>
                <w:szCs w:val="18"/>
              </w:rPr>
              <w:t>No</w:t>
            </w:r>
            <w:r w:rsidRPr="00AC1C9D">
              <w:rPr>
                <w:i/>
                <w:iCs/>
                <w:sz w:val="18"/>
                <w:szCs w:val="18"/>
              </w:rPr>
              <w:t>: 75.6</w:t>
            </w:r>
            <w:r w:rsidRPr="00AC1C9D">
              <w:rPr>
                <w:i/>
                <w:iCs/>
                <w:sz w:val="18"/>
                <w:szCs w:val="18"/>
              </w:rPr>
              <w:br/>
            </w:r>
            <w:r>
              <w:rPr>
                <w:i/>
                <w:iCs/>
                <w:sz w:val="18"/>
                <w:szCs w:val="18"/>
              </w:rPr>
              <w:t>Yes</w:t>
            </w:r>
            <w:r w:rsidRPr="00AC1C9D">
              <w:rPr>
                <w:i/>
                <w:iCs/>
                <w:sz w:val="18"/>
                <w:szCs w:val="18"/>
              </w:rPr>
              <w:t>: 22.2</w:t>
            </w:r>
            <w:r w:rsidRPr="00AC1C9D">
              <w:rPr>
                <w:i/>
                <w:iCs/>
                <w:sz w:val="18"/>
                <w:szCs w:val="18"/>
              </w:rPr>
              <w:br/>
              <w:t>M: 2.2</w:t>
            </w:r>
          </w:p>
        </w:tc>
        <w:tc>
          <w:tcPr>
            <w:tcW w:w="1139" w:type="dxa"/>
            <w:tcBorders>
              <w:top w:val="single" w:sz="4" w:space="0" w:color="BFBFBF" w:themeColor="background1" w:themeShade="BF"/>
              <w:bottom w:val="single" w:sz="4" w:space="0" w:color="BFBFBF" w:themeColor="background1" w:themeShade="BF"/>
            </w:tcBorders>
          </w:tcPr>
          <w:p w14:paraId="5EC1C70D" w14:textId="77777777" w:rsidR="00086AE8" w:rsidRPr="00AC1C9D" w:rsidRDefault="00086AE8" w:rsidP="00086AE8">
            <w:pPr>
              <w:rPr>
                <w:i/>
                <w:iCs/>
                <w:sz w:val="18"/>
                <w:szCs w:val="18"/>
              </w:rPr>
            </w:pPr>
          </w:p>
        </w:tc>
        <w:tc>
          <w:tcPr>
            <w:tcW w:w="968" w:type="dxa"/>
            <w:tcBorders>
              <w:top w:val="single" w:sz="4" w:space="0" w:color="BFBFBF" w:themeColor="background1" w:themeShade="BF"/>
              <w:bottom w:val="single" w:sz="4" w:space="0" w:color="BFBFBF" w:themeColor="background1" w:themeShade="BF"/>
            </w:tcBorders>
          </w:tcPr>
          <w:p w14:paraId="2E54D7F2" w14:textId="30D80B56" w:rsidR="00086AE8" w:rsidRPr="00AC1C9D" w:rsidRDefault="00086AE8" w:rsidP="00086AE8">
            <w:pPr>
              <w:rPr>
                <w:i/>
                <w:iCs/>
                <w:sz w:val="18"/>
                <w:szCs w:val="18"/>
              </w:rPr>
            </w:pPr>
            <w:r>
              <w:rPr>
                <w:i/>
                <w:iCs/>
                <w:sz w:val="18"/>
                <w:szCs w:val="18"/>
              </w:rPr>
              <w:t>No</w:t>
            </w:r>
            <w:r w:rsidRPr="00AC1C9D">
              <w:rPr>
                <w:i/>
                <w:iCs/>
                <w:sz w:val="18"/>
                <w:szCs w:val="18"/>
              </w:rPr>
              <w:t>: 84.3</w:t>
            </w:r>
            <w:r w:rsidRPr="00AC1C9D">
              <w:rPr>
                <w:i/>
                <w:iCs/>
                <w:sz w:val="18"/>
                <w:szCs w:val="18"/>
              </w:rPr>
              <w:br/>
            </w:r>
            <w:r>
              <w:rPr>
                <w:i/>
                <w:iCs/>
                <w:sz w:val="18"/>
                <w:szCs w:val="18"/>
              </w:rPr>
              <w:t>Yes</w:t>
            </w:r>
            <w:r w:rsidRPr="00AC1C9D">
              <w:rPr>
                <w:i/>
                <w:iCs/>
                <w:sz w:val="18"/>
                <w:szCs w:val="18"/>
              </w:rPr>
              <w:t>: 15.7</w:t>
            </w:r>
            <w:r w:rsidRPr="00AC1C9D">
              <w:rPr>
                <w:i/>
                <w:iCs/>
                <w:sz w:val="18"/>
                <w:szCs w:val="18"/>
              </w:rPr>
              <w:br/>
            </w:r>
          </w:p>
        </w:tc>
        <w:tc>
          <w:tcPr>
            <w:tcW w:w="1139" w:type="dxa"/>
            <w:tcBorders>
              <w:top w:val="single" w:sz="4" w:space="0" w:color="BFBFBF" w:themeColor="background1" w:themeShade="BF"/>
              <w:bottom w:val="single" w:sz="4" w:space="0" w:color="BFBFBF" w:themeColor="background1" w:themeShade="BF"/>
            </w:tcBorders>
          </w:tcPr>
          <w:p w14:paraId="3ED58013" w14:textId="77777777" w:rsidR="00086AE8" w:rsidRPr="00AC1C9D" w:rsidRDefault="00086AE8" w:rsidP="00086AE8">
            <w:pPr>
              <w:rPr>
                <w:i/>
                <w:iCs/>
                <w:sz w:val="18"/>
                <w:szCs w:val="18"/>
              </w:rPr>
            </w:pPr>
          </w:p>
        </w:tc>
        <w:tc>
          <w:tcPr>
            <w:tcW w:w="1134" w:type="dxa"/>
            <w:tcBorders>
              <w:top w:val="single" w:sz="4" w:space="0" w:color="BFBFBF" w:themeColor="background1" w:themeShade="BF"/>
              <w:bottom w:val="single" w:sz="4" w:space="0" w:color="BFBFBF" w:themeColor="background1" w:themeShade="BF"/>
            </w:tcBorders>
          </w:tcPr>
          <w:p w14:paraId="11A03571" w14:textId="48D5CA59" w:rsidR="00086AE8" w:rsidRPr="00AC1C9D" w:rsidRDefault="00086AE8" w:rsidP="00086AE8">
            <w:pPr>
              <w:rPr>
                <w:i/>
                <w:iCs/>
                <w:sz w:val="18"/>
                <w:szCs w:val="18"/>
              </w:rPr>
            </w:pPr>
            <w:r>
              <w:rPr>
                <w:i/>
                <w:iCs/>
                <w:sz w:val="18"/>
                <w:szCs w:val="18"/>
              </w:rPr>
              <w:t>No</w:t>
            </w:r>
            <w:r w:rsidRPr="00AC1C9D">
              <w:rPr>
                <w:i/>
                <w:iCs/>
                <w:sz w:val="18"/>
                <w:szCs w:val="18"/>
              </w:rPr>
              <w:t>: 87.5</w:t>
            </w:r>
            <w:r w:rsidRPr="00AC1C9D">
              <w:rPr>
                <w:i/>
                <w:iCs/>
                <w:sz w:val="18"/>
                <w:szCs w:val="18"/>
              </w:rPr>
              <w:br/>
            </w:r>
            <w:r>
              <w:rPr>
                <w:i/>
                <w:iCs/>
                <w:sz w:val="18"/>
                <w:szCs w:val="18"/>
              </w:rPr>
              <w:t>Yes</w:t>
            </w:r>
            <w:r w:rsidRPr="00AC1C9D">
              <w:rPr>
                <w:i/>
                <w:iCs/>
                <w:sz w:val="18"/>
                <w:szCs w:val="18"/>
              </w:rPr>
              <w:t>: 12.5</w:t>
            </w:r>
          </w:p>
        </w:tc>
        <w:tc>
          <w:tcPr>
            <w:tcW w:w="1139" w:type="dxa"/>
            <w:gridSpan w:val="2"/>
            <w:tcBorders>
              <w:top w:val="single" w:sz="4" w:space="0" w:color="BFBFBF" w:themeColor="background1" w:themeShade="BF"/>
              <w:bottom w:val="single" w:sz="4" w:space="0" w:color="BFBFBF" w:themeColor="background1" w:themeShade="BF"/>
            </w:tcBorders>
          </w:tcPr>
          <w:p w14:paraId="4A8F1CA9" w14:textId="77777777" w:rsidR="00086AE8" w:rsidRPr="00AC1C9D" w:rsidRDefault="00086AE8" w:rsidP="00086AE8">
            <w:pPr>
              <w:rPr>
                <w:i/>
                <w:iCs/>
                <w:sz w:val="18"/>
                <w:szCs w:val="18"/>
              </w:rPr>
            </w:pPr>
          </w:p>
        </w:tc>
      </w:tr>
      <w:tr w:rsidR="00086AE8" w:rsidRPr="00210543" w14:paraId="2502770B" w14:textId="71A02EFF" w:rsidTr="00B17500">
        <w:tc>
          <w:tcPr>
            <w:tcW w:w="1993" w:type="dxa"/>
            <w:tcBorders>
              <w:top w:val="single" w:sz="4" w:space="0" w:color="BFBFBF" w:themeColor="background1" w:themeShade="BF"/>
              <w:bottom w:val="single" w:sz="4" w:space="0" w:color="BFBFBF" w:themeColor="background1" w:themeShade="BF"/>
            </w:tcBorders>
          </w:tcPr>
          <w:p w14:paraId="306B11F8" w14:textId="77777777" w:rsidR="00086AE8" w:rsidRDefault="00086AE8" w:rsidP="00086AE8">
            <w:pPr>
              <w:rPr>
                <w:i/>
                <w:iCs/>
                <w:sz w:val="18"/>
                <w:szCs w:val="18"/>
              </w:rPr>
            </w:pPr>
            <w:r w:rsidRPr="00AC1C9D">
              <w:rPr>
                <w:i/>
                <w:iCs/>
                <w:sz w:val="18"/>
                <w:szCs w:val="18"/>
              </w:rPr>
              <w:t>Have you been smoking in the past 6 months?</w:t>
            </w:r>
          </w:p>
          <w:p w14:paraId="5BBCB47F" w14:textId="77777777" w:rsidR="00086AE8" w:rsidRDefault="00086AE8" w:rsidP="00086AE8">
            <w:pPr>
              <w:rPr>
                <w:i/>
                <w:iCs/>
                <w:sz w:val="18"/>
                <w:szCs w:val="18"/>
              </w:rPr>
            </w:pPr>
          </w:p>
          <w:p w14:paraId="3F726DAE" w14:textId="77777777" w:rsidR="00086AE8" w:rsidRPr="00AC1C9D" w:rsidRDefault="00086AE8" w:rsidP="00086AE8">
            <w:pPr>
              <w:rPr>
                <w:i/>
                <w:iCs/>
                <w:sz w:val="18"/>
                <w:szCs w:val="18"/>
              </w:rPr>
            </w:pPr>
          </w:p>
          <w:p w14:paraId="673EE1AD" w14:textId="7C7EF127" w:rsidR="00086AE8" w:rsidRPr="00AC1C9D" w:rsidRDefault="00086AE8" w:rsidP="00086AE8">
            <w:pPr>
              <w:rPr>
                <w:i/>
                <w:iCs/>
                <w:sz w:val="18"/>
                <w:szCs w:val="18"/>
              </w:rPr>
            </w:pPr>
          </w:p>
        </w:tc>
        <w:tc>
          <w:tcPr>
            <w:tcW w:w="1879" w:type="dxa"/>
            <w:tcBorders>
              <w:top w:val="single" w:sz="4" w:space="0" w:color="BFBFBF" w:themeColor="background1" w:themeShade="BF"/>
              <w:bottom w:val="single" w:sz="4" w:space="0" w:color="BFBFBF" w:themeColor="background1" w:themeShade="BF"/>
            </w:tcBorders>
          </w:tcPr>
          <w:p w14:paraId="61071ADE" w14:textId="77777777" w:rsidR="008A0BAB" w:rsidRPr="008A0BAB" w:rsidRDefault="008A0BAB" w:rsidP="008A0BAB">
            <w:pPr>
              <w:rPr>
                <w:i/>
                <w:iCs/>
                <w:sz w:val="18"/>
                <w:szCs w:val="18"/>
              </w:rPr>
            </w:pPr>
            <w:r w:rsidRPr="008A0BAB">
              <w:rPr>
                <w:i/>
                <w:iCs/>
                <w:sz w:val="18"/>
                <w:szCs w:val="18"/>
              </w:rPr>
              <w:t>0: No</w:t>
            </w:r>
          </w:p>
          <w:p w14:paraId="7264A6C0" w14:textId="689EA970" w:rsidR="00086AE8" w:rsidRPr="00AC1C9D" w:rsidRDefault="008A0BAB" w:rsidP="008A0BAB">
            <w:pPr>
              <w:rPr>
                <w:i/>
                <w:iCs/>
                <w:sz w:val="18"/>
                <w:szCs w:val="18"/>
              </w:rPr>
            </w:pPr>
            <w:r w:rsidRPr="008A0BAB">
              <w:rPr>
                <w:i/>
                <w:iCs/>
                <w:sz w:val="18"/>
                <w:szCs w:val="18"/>
              </w:rPr>
              <w:t>1: Yes</w:t>
            </w:r>
          </w:p>
        </w:tc>
        <w:tc>
          <w:tcPr>
            <w:tcW w:w="1196" w:type="dxa"/>
            <w:tcBorders>
              <w:top w:val="single" w:sz="4" w:space="0" w:color="BFBFBF" w:themeColor="background1" w:themeShade="BF"/>
              <w:bottom w:val="single" w:sz="4" w:space="0" w:color="BFBFBF" w:themeColor="background1" w:themeShade="BF"/>
            </w:tcBorders>
          </w:tcPr>
          <w:p w14:paraId="44DC5A8E" w14:textId="77777777" w:rsidR="00086AE8" w:rsidRPr="00AC1C9D" w:rsidRDefault="00086AE8" w:rsidP="00086AE8">
            <w:pPr>
              <w:rPr>
                <w:i/>
                <w:iCs/>
                <w:sz w:val="18"/>
                <w:szCs w:val="18"/>
              </w:rPr>
            </w:pPr>
          </w:p>
        </w:tc>
        <w:tc>
          <w:tcPr>
            <w:tcW w:w="968" w:type="dxa"/>
            <w:tcBorders>
              <w:top w:val="single" w:sz="4" w:space="0" w:color="BFBFBF" w:themeColor="background1" w:themeShade="BF"/>
              <w:bottom w:val="single" w:sz="4" w:space="0" w:color="BFBFBF" w:themeColor="background1" w:themeShade="BF"/>
            </w:tcBorders>
          </w:tcPr>
          <w:p w14:paraId="4B3C06A6" w14:textId="36008A02" w:rsidR="00086AE8" w:rsidRPr="00AC1C9D" w:rsidRDefault="00086AE8" w:rsidP="00086AE8">
            <w:pPr>
              <w:rPr>
                <w:i/>
                <w:iCs/>
                <w:sz w:val="18"/>
                <w:szCs w:val="18"/>
              </w:rPr>
            </w:pPr>
            <w:r>
              <w:rPr>
                <w:i/>
                <w:iCs/>
                <w:sz w:val="18"/>
                <w:szCs w:val="18"/>
              </w:rPr>
              <w:t>No</w:t>
            </w:r>
            <w:r w:rsidRPr="00AC1C9D">
              <w:rPr>
                <w:i/>
                <w:iCs/>
                <w:sz w:val="18"/>
                <w:szCs w:val="18"/>
              </w:rPr>
              <w:t>: 89.5</w:t>
            </w:r>
          </w:p>
          <w:p w14:paraId="1C7499CD" w14:textId="27F31A7C" w:rsidR="00086AE8" w:rsidRPr="00AC1C9D" w:rsidRDefault="00086AE8" w:rsidP="00086AE8">
            <w:pPr>
              <w:rPr>
                <w:i/>
                <w:iCs/>
                <w:sz w:val="18"/>
                <w:szCs w:val="18"/>
              </w:rPr>
            </w:pPr>
            <w:r>
              <w:rPr>
                <w:i/>
                <w:iCs/>
                <w:sz w:val="18"/>
                <w:szCs w:val="18"/>
              </w:rPr>
              <w:t>Yes</w:t>
            </w:r>
            <w:r w:rsidRPr="00AC1C9D">
              <w:rPr>
                <w:i/>
                <w:iCs/>
                <w:sz w:val="18"/>
                <w:szCs w:val="18"/>
              </w:rPr>
              <w:t>: 10.5</w:t>
            </w:r>
          </w:p>
        </w:tc>
        <w:tc>
          <w:tcPr>
            <w:tcW w:w="1139" w:type="dxa"/>
            <w:tcBorders>
              <w:top w:val="single" w:sz="4" w:space="0" w:color="BFBFBF" w:themeColor="background1" w:themeShade="BF"/>
              <w:bottom w:val="single" w:sz="4" w:space="0" w:color="BFBFBF" w:themeColor="background1" w:themeShade="BF"/>
            </w:tcBorders>
          </w:tcPr>
          <w:p w14:paraId="5E93AD4A" w14:textId="77777777" w:rsidR="00086AE8" w:rsidRPr="00AC1C9D" w:rsidRDefault="00086AE8" w:rsidP="00086AE8">
            <w:pPr>
              <w:rPr>
                <w:i/>
                <w:iCs/>
                <w:sz w:val="18"/>
                <w:szCs w:val="18"/>
              </w:rPr>
            </w:pPr>
          </w:p>
        </w:tc>
        <w:tc>
          <w:tcPr>
            <w:tcW w:w="1134" w:type="dxa"/>
            <w:tcBorders>
              <w:top w:val="single" w:sz="4" w:space="0" w:color="BFBFBF" w:themeColor="background1" w:themeShade="BF"/>
              <w:bottom w:val="single" w:sz="4" w:space="0" w:color="BFBFBF" w:themeColor="background1" w:themeShade="BF"/>
            </w:tcBorders>
          </w:tcPr>
          <w:p w14:paraId="28CE8195" w14:textId="128268AF" w:rsidR="00086AE8" w:rsidRPr="00AC1C9D" w:rsidRDefault="00086AE8" w:rsidP="00086AE8">
            <w:pPr>
              <w:rPr>
                <w:i/>
                <w:iCs/>
                <w:sz w:val="18"/>
                <w:szCs w:val="18"/>
              </w:rPr>
            </w:pPr>
            <w:r>
              <w:rPr>
                <w:i/>
                <w:iCs/>
                <w:sz w:val="18"/>
                <w:szCs w:val="18"/>
              </w:rPr>
              <w:t>No</w:t>
            </w:r>
            <w:r w:rsidRPr="00AC1C9D">
              <w:rPr>
                <w:i/>
                <w:iCs/>
                <w:sz w:val="18"/>
                <w:szCs w:val="18"/>
              </w:rPr>
              <w:t>: 93.3</w:t>
            </w:r>
            <w:r w:rsidRPr="00AC1C9D">
              <w:rPr>
                <w:i/>
                <w:iCs/>
                <w:sz w:val="18"/>
                <w:szCs w:val="18"/>
              </w:rPr>
              <w:br/>
            </w:r>
            <w:r>
              <w:rPr>
                <w:i/>
                <w:iCs/>
                <w:sz w:val="18"/>
                <w:szCs w:val="18"/>
              </w:rPr>
              <w:t>Yes</w:t>
            </w:r>
            <w:r w:rsidRPr="00AC1C9D">
              <w:rPr>
                <w:i/>
                <w:iCs/>
                <w:sz w:val="18"/>
                <w:szCs w:val="18"/>
              </w:rPr>
              <w:t>: 6.7</w:t>
            </w:r>
          </w:p>
        </w:tc>
        <w:tc>
          <w:tcPr>
            <w:tcW w:w="1139" w:type="dxa"/>
            <w:tcBorders>
              <w:top w:val="single" w:sz="4" w:space="0" w:color="BFBFBF" w:themeColor="background1" w:themeShade="BF"/>
              <w:bottom w:val="single" w:sz="4" w:space="0" w:color="BFBFBF" w:themeColor="background1" w:themeShade="BF"/>
            </w:tcBorders>
          </w:tcPr>
          <w:p w14:paraId="774FA94D" w14:textId="77777777" w:rsidR="00086AE8" w:rsidRPr="00AC1C9D" w:rsidRDefault="00086AE8" w:rsidP="00086AE8">
            <w:pPr>
              <w:rPr>
                <w:i/>
                <w:iCs/>
                <w:sz w:val="18"/>
                <w:szCs w:val="18"/>
              </w:rPr>
            </w:pPr>
          </w:p>
        </w:tc>
        <w:tc>
          <w:tcPr>
            <w:tcW w:w="968" w:type="dxa"/>
            <w:tcBorders>
              <w:top w:val="single" w:sz="4" w:space="0" w:color="BFBFBF" w:themeColor="background1" w:themeShade="BF"/>
              <w:bottom w:val="single" w:sz="4" w:space="0" w:color="BFBFBF" w:themeColor="background1" w:themeShade="BF"/>
            </w:tcBorders>
          </w:tcPr>
          <w:p w14:paraId="2D68A0EB" w14:textId="22292174" w:rsidR="00086AE8" w:rsidRPr="00AC1C9D" w:rsidRDefault="00086AE8" w:rsidP="00086AE8">
            <w:pPr>
              <w:rPr>
                <w:i/>
                <w:iCs/>
                <w:sz w:val="18"/>
                <w:szCs w:val="18"/>
              </w:rPr>
            </w:pPr>
            <w:r>
              <w:rPr>
                <w:i/>
                <w:iCs/>
                <w:sz w:val="18"/>
                <w:szCs w:val="18"/>
              </w:rPr>
              <w:t>No</w:t>
            </w:r>
            <w:r w:rsidRPr="00AC1C9D">
              <w:rPr>
                <w:i/>
                <w:iCs/>
                <w:sz w:val="18"/>
                <w:szCs w:val="18"/>
              </w:rPr>
              <w:t>: 92.8</w:t>
            </w:r>
            <w:r w:rsidRPr="00AC1C9D">
              <w:rPr>
                <w:i/>
                <w:iCs/>
                <w:sz w:val="18"/>
                <w:szCs w:val="18"/>
              </w:rPr>
              <w:br/>
            </w:r>
            <w:r>
              <w:rPr>
                <w:i/>
                <w:iCs/>
                <w:sz w:val="18"/>
                <w:szCs w:val="18"/>
              </w:rPr>
              <w:t>Yes</w:t>
            </w:r>
            <w:r w:rsidRPr="00AC1C9D">
              <w:rPr>
                <w:i/>
                <w:iCs/>
                <w:sz w:val="18"/>
                <w:szCs w:val="18"/>
              </w:rPr>
              <w:t>: 7.2</w:t>
            </w:r>
          </w:p>
        </w:tc>
        <w:tc>
          <w:tcPr>
            <w:tcW w:w="1139" w:type="dxa"/>
            <w:tcBorders>
              <w:top w:val="single" w:sz="4" w:space="0" w:color="BFBFBF" w:themeColor="background1" w:themeShade="BF"/>
              <w:bottom w:val="single" w:sz="4" w:space="0" w:color="BFBFBF" w:themeColor="background1" w:themeShade="BF"/>
            </w:tcBorders>
          </w:tcPr>
          <w:p w14:paraId="389C4B60" w14:textId="77777777" w:rsidR="00086AE8" w:rsidRPr="00AC1C9D" w:rsidRDefault="00086AE8" w:rsidP="00086AE8">
            <w:pPr>
              <w:rPr>
                <w:i/>
                <w:iCs/>
                <w:sz w:val="18"/>
                <w:szCs w:val="18"/>
              </w:rPr>
            </w:pPr>
          </w:p>
        </w:tc>
        <w:tc>
          <w:tcPr>
            <w:tcW w:w="1134" w:type="dxa"/>
            <w:tcBorders>
              <w:top w:val="single" w:sz="4" w:space="0" w:color="BFBFBF" w:themeColor="background1" w:themeShade="BF"/>
              <w:bottom w:val="single" w:sz="4" w:space="0" w:color="BFBFBF" w:themeColor="background1" w:themeShade="BF"/>
            </w:tcBorders>
          </w:tcPr>
          <w:p w14:paraId="5EA955E6" w14:textId="66519667" w:rsidR="00086AE8" w:rsidRPr="00AC1C9D" w:rsidRDefault="00086AE8" w:rsidP="00086AE8">
            <w:pPr>
              <w:rPr>
                <w:i/>
                <w:iCs/>
                <w:sz w:val="18"/>
                <w:szCs w:val="18"/>
              </w:rPr>
            </w:pPr>
            <w:r>
              <w:rPr>
                <w:i/>
                <w:iCs/>
                <w:sz w:val="18"/>
                <w:szCs w:val="18"/>
              </w:rPr>
              <w:t>No</w:t>
            </w:r>
            <w:r w:rsidRPr="00AC1C9D">
              <w:rPr>
                <w:i/>
                <w:iCs/>
                <w:sz w:val="18"/>
                <w:szCs w:val="18"/>
              </w:rPr>
              <w:t>: 91.7</w:t>
            </w:r>
            <w:r w:rsidRPr="00AC1C9D">
              <w:rPr>
                <w:i/>
                <w:iCs/>
                <w:sz w:val="18"/>
                <w:szCs w:val="18"/>
              </w:rPr>
              <w:br/>
            </w:r>
            <w:r>
              <w:rPr>
                <w:i/>
                <w:iCs/>
                <w:sz w:val="18"/>
                <w:szCs w:val="18"/>
              </w:rPr>
              <w:t>Yes</w:t>
            </w:r>
            <w:r w:rsidRPr="00AC1C9D">
              <w:rPr>
                <w:i/>
                <w:iCs/>
                <w:sz w:val="18"/>
                <w:szCs w:val="18"/>
              </w:rPr>
              <w:t>: 8.3</w:t>
            </w:r>
          </w:p>
        </w:tc>
        <w:tc>
          <w:tcPr>
            <w:tcW w:w="1139" w:type="dxa"/>
            <w:gridSpan w:val="2"/>
            <w:tcBorders>
              <w:top w:val="single" w:sz="4" w:space="0" w:color="BFBFBF" w:themeColor="background1" w:themeShade="BF"/>
              <w:bottom w:val="single" w:sz="4" w:space="0" w:color="BFBFBF" w:themeColor="background1" w:themeShade="BF"/>
            </w:tcBorders>
          </w:tcPr>
          <w:p w14:paraId="2937F0F6" w14:textId="50E8C70F" w:rsidR="00086AE8" w:rsidRPr="00AC1C9D" w:rsidRDefault="00086AE8" w:rsidP="00086AE8">
            <w:pPr>
              <w:rPr>
                <w:i/>
                <w:iCs/>
                <w:sz w:val="18"/>
                <w:szCs w:val="18"/>
              </w:rPr>
            </w:pPr>
          </w:p>
        </w:tc>
      </w:tr>
      <w:tr w:rsidR="00086AE8" w:rsidRPr="00210543" w14:paraId="5503624E" w14:textId="77777777" w:rsidTr="00B17500">
        <w:tc>
          <w:tcPr>
            <w:tcW w:w="1993" w:type="dxa"/>
            <w:tcBorders>
              <w:top w:val="single" w:sz="4" w:space="0" w:color="BFBFBF" w:themeColor="background1" w:themeShade="BF"/>
            </w:tcBorders>
            <w:shd w:val="clear" w:color="auto" w:fill="D0CECE" w:themeFill="background2" w:themeFillShade="E6"/>
          </w:tcPr>
          <w:p w14:paraId="0A73876D" w14:textId="3E7955B1" w:rsidR="00086AE8" w:rsidRPr="00061D79" w:rsidRDefault="00086AE8" w:rsidP="00086AE8">
            <w:pPr>
              <w:rPr>
                <w:b/>
                <w:bCs/>
                <w:sz w:val="18"/>
                <w:szCs w:val="18"/>
              </w:rPr>
            </w:pPr>
            <w:r w:rsidRPr="00062AD7">
              <w:rPr>
                <w:b/>
                <w:bCs/>
                <w:sz w:val="18"/>
                <w:szCs w:val="18"/>
              </w:rPr>
              <w:lastRenderedPageBreak/>
              <w:t>Variable, Question and (numeric) response option</w:t>
            </w:r>
          </w:p>
        </w:tc>
        <w:tc>
          <w:tcPr>
            <w:tcW w:w="1879" w:type="dxa"/>
            <w:tcBorders>
              <w:top w:val="single" w:sz="4" w:space="0" w:color="BFBFBF" w:themeColor="background1" w:themeShade="BF"/>
            </w:tcBorders>
            <w:shd w:val="clear" w:color="auto" w:fill="D0CECE" w:themeFill="background2" w:themeFillShade="E6"/>
          </w:tcPr>
          <w:p w14:paraId="0D1F278F" w14:textId="4FD93899" w:rsidR="00086AE8" w:rsidRPr="00061D79" w:rsidRDefault="00086AE8" w:rsidP="00086AE8">
            <w:pPr>
              <w:rPr>
                <w:b/>
                <w:bCs/>
                <w:sz w:val="18"/>
                <w:szCs w:val="18"/>
              </w:rPr>
            </w:pPr>
            <w:r w:rsidRPr="00062AD7">
              <w:rPr>
                <w:b/>
                <w:bCs/>
                <w:sz w:val="18"/>
                <w:szCs w:val="18"/>
              </w:rPr>
              <w:t>(Numeric) Response option</w:t>
            </w:r>
          </w:p>
        </w:tc>
        <w:tc>
          <w:tcPr>
            <w:tcW w:w="1196" w:type="dxa"/>
            <w:tcBorders>
              <w:top w:val="single" w:sz="4" w:space="0" w:color="BFBFBF" w:themeColor="background1" w:themeShade="BF"/>
            </w:tcBorders>
            <w:shd w:val="clear" w:color="auto" w:fill="D0CECE" w:themeFill="background2" w:themeFillShade="E6"/>
          </w:tcPr>
          <w:p w14:paraId="7F3D4CF2" w14:textId="5B5D227E" w:rsidR="00086AE8" w:rsidRPr="00061D79" w:rsidRDefault="00086AE8" w:rsidP="00086AE8">
            <w:pPr>
              <w:rPr>
                <w:b/>
                <w:bCs/>
                <w:sz w:val="18"/>
                <w:szCs w:val="18"/>
              </w:rPr>
            </w:pPr>
            <w:r w:rsidRPr="00062AD7">
              <w:rPr>
                <w:b/>
                <w:bCs/>
                <w:sz w:val="18"/>
                <w:szCs w:val="18"/>
              </w:rPr>
              <w:t>Calibration</w:t>
            </w:r>
          </w:p>
        </w:tc>
        <w:tc>
          <w:tcPr>
            <w:tcW w:w="968" w:type="dxa"/>
            <w:tcBorders>
              <w:top w:val="single" w:sz="4" w:space="0" w:color="BFBFBF" w:themeColor="background1" w:themeShade="BF"/>
            </w:tcBorders>
            <w:shd w:val="clear" w:color="auto" w:fill="D0CECE" w:themeFill="background2" w:themeFillShade="E6"/>
          </w:tcPr>
          <w:p w14:paraId="6DBDE25D" w14:textId="1F011E9B" w:rsidR="00086AE8" w:rsidRPr="00061D79" w:rsidRDefault="00086AE8" w:rsidP="00086AE8">
            <w:pPr>
              <w:rPr>
                <w:sz w:val="18"/>
                <w:szCs w:val="18"/>
              </w:rPr>
            </w:pPr>
            <w:r w:rsidRPr="00062AD7">
              <w:rPr>
                <w:b/>
                <w:bCs/>
                <w:sz w:val="18"/>
                <w:szCs w:val="18"/>
              </w:rPr>
              <w:t>All girls, % (n=95)</w:t>
            </w:r>
          </w:p>
        </w:tc>
        <w:tc>
          <w:tcPr>
            <w:tcW w:w="1139" w:type="dxa"/>
            <w:tcBorders>
              <w:top w:val="single" w:sz="4" w:space="0" w:color="BFBFBF" w:themeColor="background1" w:themeShade="BF"/>
            </w:tcBorders>
            <w:shd w:val="clear" w:color="auto" w:fill="D0CECE" w:themeFill="background2" w:themeFillShade="E6"/>
          </w:tcPr>
          <w:p w14:paraId="28A1ECC4" w14:textId="08FFEA31" w:rsidR="00086AE8" w:rsidRPr="00061D79" w:rsidRDefault="00086AE8" w:rsidP="00086AE8">
            <w:pPr>
              <w:rPr>
                <w:b/>
                <w:bCs/>
                <w:sz w:val="18"/>
                <w:szCs w:val="18"/>
              </w:rPr>
            </w:pPr>
            <w:r w:rsidRPr="00062AD7">
              <w:rPr>
                <w:b/>
                <w:bCs/>
                <w:sz w:val="18"/>
                <w:szCs w:val="18"/>
              </w:rPr>
              <w:t>Calibrated, all girls, % (n=95)</w:t>
            </w:r>
          </w:p>
        </w:tc>
        <w:tc>
          <w:tcPr>
            <w:tcW w:w="1134" w:type="dxa"/>
            <w:tcBorders>
              <w:top w:val="single" w:sz="4" w:space="0" w:color="BFBFBF" w:themeColor="background1" w:themeShade="BF"/>
            </w:tcBorders>
            <w:shd w:val="clear" w:color="auto" w:fill="D0CECE" w:themeFill="background2" w:themeFillShade="E6"/>
          </w:tcPr>
          <w:p w14:paraId="6704F318" w14:textId="0DAA702D" w:rsidR="00086AE8" w:rsidRPr="00061D79" w:rsidRDefault="003677C5" w:rsidP="00086AE8">
            <w:pPr>
              <w:rPr>
                <w:sz w:val="18"/>
                <w:szCs w:val="18"/>
              </w:rPr>
            </w:pPr>
            <w:r w:rsidRPr="00AC1C9D">
              <w:rPr>
                <w:b/>
                <w:bCs/>
                <w:sz w:val="18"/>
                <w:szCs w:val="18"/>
              </w:rPr>
              <w:t xml:space="preserve">Girls in </w:t>
            </w:r>
            <w:r w:rsidRPr="00AC1C9D">
              <w:rPr>
                <w:b/>
                <w:bCs/>
                <w:i/>
                <w:iCs/>
                <w:sz w:val="18"/>
                <w:szCs w:val="18"/>
              </w:rPr>
              <w:t xml:space="preserve">Not </w:t>
            </w:r>
            <w:r>
              <w:rPr>
                <w:b/>
                <w:bCs/>
                <w:i/>
                <w:iCs/>
                <w:sz w:val="18"/>
                <w:szCs w:val="18"/>
              </w:rPr>
              <w:t>exercising</w:t>
            </w:r>
            <w:r w:rsidRPr="00AC1C9D">
              <w:rPr>
                <w:b/>
                <w:bCs/>
                <w:i/>
                <w:iCs/>
                <w:sz w:val="18"/>
                <w:szCs w:val="18"/>
              </w:rPr>
              <w:t>,</w:t>
            </w:r>
            <w:r w:rsidRPr="00AC1C9D">
              <w:rPr>
                <w:b/>
                <w:bCs/>
                <w:sz w:val="18"/>
                <w:szCs w:val="18"/>
              </w:rPr>
              <w:t xml:space="preserve"> % (</w:t>
            </w:r>
            <w:r w:rsidRPr="00BD7C04">
              <w:rPr>
                <w:b/>
                <w:bCs/>
                <w:i/>
                <w:iCs/>
                <w:sz w:val="18"/>
                <w:szCs w:val="18"/>
              </w:rPr>
              <w:t>n</w:t>
            </w:r>
            <w:r w:rsidRPr="00AC1C9D">
              <w:rPr>
                <w:b/>
                <w:bCs/>
                <w:sz w:val="18"/>
                <w:szCs w:val="18"/>
              </w:rPr>
              <w:t>=45</w:t>
            </w:r>
            <w:r w:rsidR="00086AE8" w:rsidRPr="00062AD7">
              <w:rPr>
                <w:b/>
                <w:bCs/>
                <w:sz w:val="18"/>
                <w:szCs w:val="18"/>
              </w:rPr>
              <w:t>)</w:t>
            </w:r>
          </w:p>
        </w:tc>
        <w:tc>
          <w:tcPr>
            <w:tcW w:w="1139" w:type="dxa"/>
            <w:tcBorders>
              <w:top w:val="single" w:sz="4" w:space="0" w:color="BFBFBF" w:themeColor="background1" w:themeShade="BF"/>
            </w:tcBorders>
            <w:shd w:val="clear" w:color="auto" w:fill="D0CECE" w:themeFill="background2" w:themeFillShade="E6"/>
          </w:tcPr>
          <w:p w14:paraId="43EEBC08" w14:textId="63D40749" w:rsidR="00086AE8" w:rsidRPr="00061D79" w:rsidRDefault="00B9307F" w:rsidP="00086AE8">
            <w:pPr>
              <w:rPr>
                <w:b/>
                <w:bCs/>
                <w:sz w:val="18"/>
                <w:szCs w:val="18"/>
              </w:rPr>
            </w:pPr>
            <w:r w:rsidRPr="00AC1C9D">
              <w:rPr>
                <w:b/>
                <w:bCs/>
                <w:sz w:val="18"/>
                <w:szCs w:val="18"/>
              </w:rPr>
              <w:t xml:space="preserve">Calibrated, girls in </w:t>
            </w:r>
            <w:r w:rsidRPr="00AC1C9D">
              <w:rPr>
                <w:b/>
                <w:bCs/>
                <w:i/>
                <w:iCs/>
                <w:sz w:val="18"/>
                <w:szCs w:val="18"/>
              </w:rPr>
              <w:t xml:space="preserve">Not </w:t>
            </w:r>
            <w:r>
              <w:rPr>
                <w:b/>
                <w:bCs/>
                <w:i/>
                <w:iCs/>
                <w:sz w:val="18"/>
                <w:szCs w:val="18"/>
              </w:rPr>
              <w:t>exercising</w:t>
            </w:r>
            <w:r w:rsidRPr="00AC1C9D">
              <w:rPr>
                <w:b/>
                <w:bCs/>
                <w:i/>
                <w:iCs/>
                <w:sz w:val="18"/>
                <w:szCs w:val="18"/>
              </w:rPr>
              <w:t>,</w:t>
            </w:r>
            <w:r w:rsidRPr="00AC1C9D">
              <w:rPr>
                <w:b/>
                <w:bCs/>
                <w:sz w:val="18"/>
                <w:szCs w:val="18"/>
              </w:rPr>
              <w:t xml:space="preserve"> % (</w:t>
            </w:r>
            <w:r w:rsidRPr="00BD7C04">
              <w:rPr>
                <w:b/>
                <w:bCs/>
                <w:i/>
                <w:iCs/>
                <w:sz w:val="18"/>
                <w:szCs w:val="18"/>
              </w:rPr>
              <w:t>n</w:t>
            </w:r>
            <w:r w:rsidRPr="00AC1C9D">
              <w:rPr>
                <w:b/>
                <w:bCs/>
                <w:sz w:val="18"/>
                <w:szCs w:val="18"/>
              </w:rPr>
              <w:t>=45)</w:t>
            </w:r>
          </w:p>
        </w:tc>
        <w:tc>
          <w:tcPr>
            <w:tcW w:w="968" w:type="dxa"/>
            <w:tcBorders>
              <w:top w:val="single" w:sz="4" w:space="0" w:color="BFBFBF" w:themeColor="background1" w:themeShade="BF"/>
            </w:tcBorders>
            <w:shd w:val="clear" w:color="auto" w:fill="D0CECE" w:themeFill="background2" w:themeFillShade="E6"/>
          </w:tcPr>
          <w:p w14:paraId="38B0505B" w14:textId="356E1327" w:rsidR="00086AE8" w:rsidRPr="00061D79" w:rsidRDefault="00086AE8" w:rsidP="00086AE8">
            <w:pPr>
              <w:rPr>
                <w:sz w:val="18"/>
                <w:szCs w:val="18"/>
              </w:rPr>
            </w:pPr>
            <w:r w:rsidRPr="00062AD7">
              <w:rPr>
                <w:b/>
                <w:bCs/>
                <w:sz w:val="18"/>
                <w:szCs w:val="18"/>
              </w:rPr>
              <w:t>All boys, % (n=83)</w:t>
            </w:r>
          </w:p>
        </w:tc>
        <w:tc>
          <w:tcPr>
            <w:tcW w:w="1139" w:type="dxa"/>
            <w:tcBorders>
              <w:top w:val="single" w:sz="4" w:space="0" w:color="BFBFBF" w:themeColor="background1" w:themeShade="BF"/>
            </w:tcBorders>
            <w:shd w:val="clear" w:color="auto" w:fill="D0CECE" w:themeFill="background2" w:themeFillShade="E6"/>
          </w:tcPr>
          <w:p w14:paraId="5F07778B" w14:textId="5AE1A020" w:rsidR="00086AE8" w:rsidRPr="00061D79" w:rsidRDefault="00086AE8" w:rsidP="00086AE8">
            <w:pPr>
              <w:rPr>
                <w:b/>
                <w:bCs/>
                <w:sz w:val="18"/>
                <w:szCs w:val="18"/>
              </w:rPr>
            </w:pPr>
            <w:r w:rsidRPr="00062AD7">
              <w:rPr>
                <w:b/>
                <w:bCs/>
                <w:sz w:val="18"/>
                <w:szCs w:val="18"/>
              </w:rPr>
              <w:t>Calibrated, all boys, % (n=83)</w:t>
            </w:r>
          </w:p>
        </w:tc>
        <w:tc>
          <w:tcPr>
            <w:tcW w:w="1134" w:type="dxa"/>
            <w:tcBorders>
              <w:top w:val="single" w:sz="4" w:space="0" w:color="BFBFBF" w:themeColor="background1" w:themeShade="BF"/>
            </w:tcBorders>
            <w:shd w:val="clear" w:color="auto" w:fill="D0CECE" w:themeFill="background2" w:themeFillShade="E6"/>
          </w:tcPr>
          <w:p w14:paraId="3C81EA16" w14:textId="1210403E" w:rsidR="00086AE8" w:rsidRPr="00061D79" w:rsidRDefault="00086AE8" w:rsidP="00086AE8">
            <w:pPr>
              <w:rPr>
                <w:sz w:val="18"/>
                <w:szCs w:val="18"/>
              </w:rPr>
            </w:pPr>
            <w:r w:rsidRPr="00062AD7">
              <w:rPr>
                <w:b/>
                <w:bCs/>
                <w:sz w:val="18"/>
                <w:szCs w:val="18"/>
              </w:rPr>
              <w:t xml:space="preserve">Boys in </w:t>
            </w:r>
            <w:r w:rsidRPr="00062AD7">
              <w:rPr>
                <w:b/>
                <w:bCs/>
                <w:i/>
                <w:iCs/>
                <w:sz w:val="18"/>
                <w:szCs w:val="18"/>
              </w:rPr>
              <w:t xml:space="preserve">Not </w:t>
            </w:r>
            <w:r w:rsidR="001B1A69">
              <w:rPr>
                <w:b/>
                <w:bCs/>
                <w:i/>
                <w:iCs/>
                <w:sz w:val="18"/>
                <w:szCs w:val="18"/>
              </w:rPr>
              <w:t>exercising</w:t>
            </w:r>
            <w:r w:rsidRPr="00062AD7">
              <w:rPr>
                <w:b/>
                <w:bCs/>
                <w:i/>
                <w:iCs/>
                <w:sz w:val="18"/>
                <w:szCs w:val="18"/>
              </w:rPr>
              <w:t>,</w:t>
            </w:r>
            <w:r w:rsidRPr="00062AD7">
              <w:rPr>
                <w:b/>
                <w:bCs/>
                <w:sz w:val="18"/>
                <w:szCs w:val="18"/>
              </w:rPr>
              <w:t xml:space="preserve"> % (n=24)</w:t>
            </w:r>
          </w:p>
        </w:tc>
        <w:tc>
          <w:tcPr>
            <w:tcW w:w="1139" w:type="dxa"/>
            <w:gridSpan w:val="2"/>
            <w:tcBorders>
              <w:top w:val="single" w:sz="4" w:space="0" w:color="BFBFBF" w:themeColor="background1" w:themeShade="BF"/>
            </w:tcBorders>
            <w:shd w:val="clear" w:color="auto" w:fill="D0CECE" w:themeFill="background2" w:themeFillShade="E6"/>
          </w:tcPr>
          <w:p w14:paraId="5EFE189F" w14:textId="26C2B504" w:rsidR="00086AE8" w:rsidRPr="00061D79" w:rsidRDefault="00086AE8" w:rsidP="00086AE8">
            <w:pPr>
              <w:rPr>
                <w:b/>
                <w:bCs/>
                <w:sz w:val="18"/>
                <w:szCs w:val="18"/>
              </w:rPr>
            </w:pPr>
            <w:r w:rsidRPr="00062AD7">
              <w:rPr>
                <w:b/>
                <w:bCs/>
                <w:sz w:val="18"/>
                <w:szCs w:val="18"/>
              </w:rPr>
              <w:t xml:space="preserve">Calibrated, boys in </w:t>
            </w:r>
            <w:r w:rsidRPr="00062AD7">
              <w:rPr>
                <w:b/>
                <w:bCs/>
                <w:i/>
                <w:iCs/>
                <w:sz w:val="18"/>
                <w:szCs w:val="18"/>
              </w:rPr>
              <w:t xml:space="preserve">Not </w:t>
            </w:r>
            <w:r w:rsidR="001B1A69">
              <w:rPr>
                <w:b/>
                <w:bCs/>
                <w:i/>
                <w:iCs/>
                <w:sz w:val="18"/>
                <w:szCs w:val="18"/>
              </w:rPr>
              <w:t>exercising</w:t>
            </w:r>
            <w:r w:rsidRPr="00062AD7">
              <w:rPr>
                <w:b/>
                <w:bCs/>
                <w:i/>
                <w:iCs/>
                <w:sz w:val="18"/>
                <w:szCs w:val="18"/>
              </w:rPr>
              <w:t>,</w:t>
            </w:r>
            <w:r w:rsidRPr="00062AD7">
              <w:rPr>
                <w:b/>
                <w:bCs/>
                <w:sz w:val="18"/>
                <w:szCs w:val="18"/>
              </w:rPr>
              <w:t xml:space="preserve"> % (n=24)</w:t>
            </w:r>
          </w:p>
        </w:tc>
      </w:tr>
      <w:tr w:rsidR="00086AE8" w:rsidRPr="00210543" w14:paraId="6BB52332" w14:textId="77777777" w:rsidTr="00B17500">
        <w:tc>
          <w:tcPr>
            <w:tcW w:w="1993" w:type="dxa"/>
            <w:tcBorders>
              <w:bottom w:val="single" w:sz="4" w:space="0" w:color="BFBFBF" w:themeColor="background1" w:themeShade="BF"/>
            </w:tcBorders>
          </w:tcPr>
          <w:p w14:paraId="1082566A" w14:textId="2CF65D35" w:rsidR="00086AE8" w:rsidRPr="00AC1C9D" w:rsidRDefault="00086AE8" w:rsidP="00086AE8">
            <w:pPr>
              <w:rPr>
                <w:b/>
                <w:bCs/>
                <w:sz w:val="18"/>
                <w:szCs w:val="18"/>
              </w:rPr>
            </w:pPr>
            <w:r w:rsidRPr="00AC1C9D">
              <w:rPr>
                <w:b/>
                <w:bCs/>
                <w:sz w:val="18"/>
                <w:szCs w:val="18"/>
              </w:rPr>
              <w:t>Aggregated variable: Harmful behaviors</w:t>
            </w:r>
          </w:p>
          <w:p w14:paraId="7129D2E1" w14:textId="77777777" w:rsidR="00086AE8" w:rsidRPr="00AC1C9D" w:rsidRDefault="00086AE8" w:rsidP="00086AE8">
            <w:pPr>
              <w:rPr>
                <w:b/>
                <w:bCs/>
                <w:sz w:val="18"/>
                <w:szCs w:val="18"/>
              </w:rPr>
            </w:pPr>
          </w:p>
          <w:p w14:paraId="439B0FA7" w14:textId="77777777" w:rsidR="00086AE8" w:rsidRPr="00AC1C9D" w:rsidRDefault="00086AE8" w:rsidP="00086AE8">
            <w:pPr>
              <w:rPr>
                <w:b/>
                <w:bCs/>
                <w:sz w:val="18"/>
                <w:szCs w:val="18"/>
              </w:rPr>
            </w:pPr>
          </w:p>
          <w:p w14:paraId="6B16D619" w14:textId="2659FB85" w:rsidR="00086AE8" w:rsidRPr="00AC1C9D" w:rsidRDefault="00086AE8" w:rsidP="00086AE8">
            <w:pPr>
              <w:rPr>
                <w:b/>
                <w:bCs/>
                <w:sz w:val="18"/>
                <w:szCs w:val="18"/>
              </w:rPr>
            </w:pPr>
          </w:p>
        </w:tc>
        <w:tc>
          <w:tcPr>
            <w:tcW w:w="1879" w:type="dxa"/>
            <w:tcBorders>
              <w:bottom w:val="single" w:sz="4" w:space="0" w:color="BFBFBF" w:themeColor="background1" w:themeShade="BF"/>
            </w:tcBorders>
          </w:tcPr>
          <w:p w14:paraId="6620751D" w14:textId="733CA780" w:rsidR="00086AE8" w:rsidRPr="00AC1C9D" w:rsidRDefault="00086AE8" w:rsidP="00086AE8">
            <w:pPr>
              <w:rPr>
                <w:b/>
                <w:bCs/>
                <w:sz w:val="18"/>
                <w:szCs w:val="18"/>
              </w:rPr>
            </w:pPr>
            <w:r w:rsidRPr="00AC1C9D">
              <w:rPr>
                <w:b/>
                <w:bCs/>
                <w:sz w:val="18"/>
                <w:szCs w:val="18"/>
              </w:rPr>
              <w:t>0-3</w:t>
            </w:r>
          </w:p>
        </w:tc>
        <w:tc>
          <w:tcPr>
            <w:tcW w:w="1196" w:type="dxa"/>
            <w:tcBorders>
              <w:bottom w:val="single" w:sz="4" w:space="0" w:color="BFBFBF" w:themeColor="background1" w:themeShade="BF"/>
            </w:tcBorders>
          </w:tcPr>
          <w:p w14:paraId="62B49BED" w14:textId="77777777" w:rsidR="00086AE8" w:rsidRPr="00AC1C9D" w:rsidRDefault="00086AE8" w:rsidP="00086AE8">
            <w:pPr>
              <w:rPr>
                <w:b/>
                <w:bCs/>
                <w:sz w:val="18"/>
                <w:szCs w:val="18"/>
              </w:rPr>
            </w:pPr>
            <w:r w:rsidRPr="00AC1C9D">
              <w:rPr>
                <w:b/>
                <w:bCs/>
                <w:sz w:val="18"/>
                <w:szCs w:val="18"/>
              </w:rPr>
              <w:t>0: no bad behavior (0)</w:t>
            </w:r>
          </w:p>
          <w:p w14:paraId="1B8249BB" w14:textId="45CED0E7" w:rsidR="00086AE8" w:rsidRPr="00AC1C9D" w:rsidRDefault="00086AE8" w:rsidP="00086AE8">
            <w:pPr>
              <w:rPr>
                <w:b/>
                <w:bCs/>
                <w:sz w:val="18"/>
                <w:szCs w:val="18"/>
              </w:rPr>
            </w:pPr>
            <w:r w:rsidRPr="00AC1C9D">
              <w:rPr>
                <w:b/>
                <w:bCs/>
                <w:sz w:val="18"/>
                <w:szCs w:val="18"/>
              </w:rPr>
              <w:t>1: one or more (1-3)</w:t>
            </w:r>
          </w:p>
        </w:tc>
        <w:tc>
          <w:tcPr>
            <w:tcW w:w="968" w:type="dxa"/>
            <w:tcBorders>
              <w:bottom w:val="single" w:sz="4" w:space="0" w:color="BFBFBF" w:themeColor="background1" w:themeShade="BF"/>
            </w:tcBorders>
          </w:tcPr>
          <w:p w14:paraId="78F2BC41" w14:textId="7962A516" w:rsidR="00086AE8" w:rsidRPr="00AC1C9D" w:rsidRDefault="00086AE8" w:rsidP="00086AE8">
            <w:pPr>
              <w:rPr>
                <w:sz w:val="18"/>
                <w:szCs w:val="18"/>
              </w:rPr>
            </w:pPr>
            <w:r w:rsidRPr="00AC1C9D">
              <w:rPr>
                <w:sz w:val="18"/>
                <w:szCs w:val="18"/>
              </w:rPr>
              <w:t>0: 65.3</w:t>
            </w:r>
          </w:p>
          <w:p w14:paraId="132CF30A" w14:textId="2F05C020" w:rsidR="00086AE8" w:rsidRPr="00AC1C9D" w:rsidRDefault="00086AE8" w:rsidP="00086AE8">
            <w:pPr>
              <w:rPr>
                <w:sz w:val="18"/>
                <w:szCs w:val="18"/>
              </w:rPr>
            </w:pPr>
            <w:r w:rsidRPr="00AC1C9D">
              <w:rPr>
                <w:sz w:val="18"/>
                <w:szCs w:val="18"/>
              </w:rPr>
              <w:t>1: 18.9</w:t>
            </w:r>
          </w:p>
          <w:p w14:paraId="3E748FFD" w14:textId="1BD9D7A7" w:rsidR="00086AE8" w:rsidRPr="00AC1C9D" w:rsidRDefault="00086AE8" w:rsidP="00086AE8">
            <w:pPr>
              <w:rPr>
                <w:sz w:val="18"/>
                <w:szCs w:val="18"/>
              </w:rPr>
            </w:pPr>
            <w:r w:rsidRPr="00AC1C9D">
              <w:rPr>
                <w:sz w:val="18"/>
                <w:szCs w:val="18"/>
              </w:rPr>
              <w:t>2: 7.4</w:t>
            </w:r>
          </w:p>
          <w:p w14:paraId="18C4B015" w14:textId="4E17EA11" w:rsidR="00086AE8" w:rsidRPr="00AC1C9D" w:rsidRDefault="00086AE8" w:rsidP="00086AE8">
            <w:pPr>
              <w:rPr>
                <w:sz w:val="18"/>
                <w:szCs w:val="18"/>
              </w:rPr>
            </w:pPr>
            <w:r w:rsidRPr="00AC1C9D">
              <w:rPr>
                <w:sz w:val="18"/>
                <w:szCs w:val="18"/>
              </w:rPr>
              <w:t>3: 7.4</w:t>
            </w:r>
          </w:p>
          <w:p w14:paraId="0639D971" w14:textId="1F5D5957" w:rsidR="00086AE8" w:rsidRPr="00AC1C9D" w:rsidRDefault="00086AE8" w:rsidP="00086AE8">
            <w:pPr>
              <w:rPr>
                <w:b/>
                <w:bCs/>
                <w:i/>
                <w:iCs/>
                <w:sz w:val="18"/>
                <w:szCs w:val="18"/>
              </w:rPr>
            </w:pPr>
            <w:r w:rsidRPr="00AC1C9D">
              <w:rPr>
                <w:sz w:val="18"/>
                <w:szCs w:val="18"/>
              </w:rPr>
              <w:t>M: 1.1</w:t>
            </w:r>
          </w:p>
        </w:tc>
        <w:tc>
          <w:tcPr>
            <w:tcW w:w="1139" w:type="dxa"/>
            <w:tcBorders>
              <w:bottom w:val="single" w:sz="4" w:space="0" w:color="BFBFBF" w:themeColor="background1" w:themeShade="BF"/>
            </w:tcBorders>
          </w:tcPr>
          <w:p w14:paraId="6889E19B" w14:textId="504F16DB" w:rsidR="00086AE8" w:rsidRPr="00AC1C9D" w:rsidRDefault="00086AE8" w:rsidP="00086AE8">
            <w:pPr>
              <w:rPr>
                <w:b/>
                <w:bCs/>
                <w:sz w:val="18"/>
                <w:szCs w:val="18"/>
              </w:rPr>
            </w:pPr>
            <w:r w:rsidRPr="00AC1C9D">
              <w:rPr>
                <w:b/>
                <w:bCs/>
                <w:sz w:val="18"/>
                <w:szCs w:val="18"/>
              </w:rPr>
              <w:t>0: 65.3</w:t>
            </w:r>
          </w:p>
          <w:p w14:paraId="5AEA63B4" w14:textId="0AB93827" w:rsidR="00086AE8" w:rsidRPr="00AC1C9D" w:rsidRDefault="00086AE8" w:rsidP="00086AE8">
            <w:pPr>
              <w:rPr>
                <w:b/>
                <w:bCs/>
                <w:i/>
                <w:iCs/>
                <w:sz w:val="18"/>
                <w:szCs w:val="18"/>
              </w:rPr>
            </w:pPr>
            <w:r w:rsidRPr="00AC1C9D">
              <w:rPr>
                <w:b/>
                <w:bCs/>
                <w:sz w:val="18"/>
                <w:szCs w:val="18"/>
              </w:rPr>
              <w:t>1: 33.7</w:t>
            </w:r>
            <w:r w:rsidRPr="00AC1C9D">
              <w:rPr>
                <w:b/>
                <w:bCs/>
                <w:sz w:val="18"/>
                <w:szCs w:val="18"/>
              </w:rPr>
              <w:br/>
              <w:t>M: 1.1</w:t>
            </w:r>
          </w:p>
        </w:tc>
        <w:tc>
          <w:tcPr>
            <w:tcW w:w="1134" w:type="dxa"/>
            <w:tcBorders>
              <w:bottom w:val="single" w:sz="4" w:space="0" w:color="BFBFBF" w:themeColor="background1" w:themeShade="BF"/>
            </w:tcBorders>
          </w:tcPr>
          <w:p w14:paraId="2FC99F65" w14:textId="10F5BDA9" w:rsidR="00086AE8" w:rsidRPr="00AC1C9D" w:rsidRDefault="00086AE8" w:rsidP="00086AE8">
            <w:pPr>
              <w:rPr>
                <w:i/>
                <w:iCs/>
                <w:sz w:val="18"/>
                <w:szCs w:val="18"/>
              </w:rPr>
            </w:pPr>
            <w:r w:rsidRPr="00AC1C9D">
              <w:rPr>
                <w:sz w:val="18"/>
                <w:szCs w:val="18"/>
              </w:rPr>
              <w:t>0: 66.7</w:t>
            </w:r>
            <w:r w:rsidRPr="00AC1C9D">
              <w:rPr>
                <w:sz w:val="18"/>
                <w:szCs w:val="18"/>
              </w:rPr>
              <w:br/>
              <w:t>1: 15.6</w:t>
            </w:r>
            <w:r w:rsidRPr="00AC1C9D">
              <w:rPr>
                <w:sz w:val="18"/>
                <w:szCs w:val="18"/>
              </w:rPr>
              <w:br/>
              <w:t>2: 13.3</w:t>
            </w:r>
            <w:r w:rsidRPr="00AC1C9D">
              <w:rPr>
                <w:sz w:val="18"/>
                <w:szCs w:val="18"/>
              </w:rPr>
              <w:br/>
              <w:t>3: 2.2</w:t>
            </w:r>
            <w:r w:rsidRPr="00AC1C9D">
              <w:rPr>
                <w:sz w:val="18"/>
                <w:szCs w:val="18"/>
              </w:rPr>
              <w:br/>
              <w:t>M: 2.2</w:t>
            </w:r>
          </w:p>
        </w:tc>
        <w:tc>
          <w:tcPr>
            <w:tcW w:w="1139" w:type="dxa"/>
            <w:tcBorders>
              <w:bottom w:val="single" w:sz="4" w:space="0" w:color="BFBFBF" w:themeColor="background1" w:themeShade="BF"/>
            </w:tcBorders>
          </w:tcPr>
          <w:p w14:paraId="64F4B33E" w14:textId="24CE416A" w:rsidR="00086AE8" w:rsidRPr="00AC1C9D" w:rsidRDefault="00086AE8" w:rsidP="00086AE8">
            <w:pPr>
              <w:rPr>
                <w:b/>
                <w:bCs/>
                <w:i/>
                <w:iCs/>
                <w:sz w:val="18"/>
                <w:szCs w:val="18"/>
              </w:rPr>
            </w:pPr>
            <w:r w:rsidRPr="00AC1C9D">
              <w:rPr>
                <w:b/>
                <w:bCs/>
                <w:sz w:val="18"/>
                <w:szCs w:val="18"/>
              </w:rPr>
              <w:t>0: 66.7</w:t>
            </w:r>
            <w:r w:rsidRPr="00AC1C9D">
              <w:rPr>
                <w:b/>
                <w:bCs/>
                <w:sz w:val="18"/>
                <w:szCs w:val="18"/>
              </w:rPr>
              <w:br/>
              <w:t>1: 31.1</w:t>
            </w:r>
            <w:r w:rsidRPr="00AC1C9D">
              <w:rPr>
                <w:b/>
                <w:bCs/>
                <w:sz w:val="18"/>
                <w:szCs w:val="18"/>
              </w:rPr>
              <w:br/>
              <w:t>M: 2.2</w:t>
            </w:r>
          </w:p>
        </w:tc>
        <w:tc>
          <w:tcPr>
            <w:tcW w:w="968" w:type="dxa"/>
            <w:tcBorders>
              <w:bottom w:val="single" w:sz="4" w:space="0" w:color="BFBFBF" w:themeColor="background1" w:themeShade="BF"/>
            </w:tcBorders>
          </w:tcPr>
          <w:p w14:paraId="34C28096" w14:textId="1BFD23B4" w:rsidR="00086AE8" w:rsidRPr="00AC1C9D" w:rsidRDefault="00086AE8" w:rsidP="00086AE8">
            <w:pPr>
              <w:rPr>
                <w:i/>
                <w:iCs/>
                <w:sz w:val="18"/>
                <w:szCs w:val="18"/>
              </w:rPr>
            </w:pPr>
            <w:r w:rsidRPr="00AC1C9D">
              <w:rPr>
                <w:sz w:val="18"/>
                <w:szCs w:val="18"/>
              </w:rPr>
              <w:t>0: 59.0</w:t>
            </w:r>
            <w:r w:rsidRPr="00AC1C9D">
              <w:rPr>
                <w:sz w:val="18"/>
                <w:szCs w:val="18"/>
              </w:rPr>
              <w:br/>
              <w:t>1: 28.9</w:t>
            </w:r>
            <w:r w:rsidRPr="00AC1C9D">
              <w:rPr>
                <w:sz w:val="18"/>
                <w:szCs w:val="18"/>
              </w:rPr>
              <w:br/>
              <w:t>2: 10.8</w:t>
            </w:r>
            <w:r w:rsidRPr="00AC1C9D">
              <w:rPr>
                <w:sz w:val="18"/>
                <w:szCs w:val="18"/>
              </w:rPr>
              <w:br/>
              <w:t>3: 1.2</w:t>
            </w:r>
            <w:r w:rsidRPr="00AC1C9D">
              <w:rPr>
                <w:sz w:val="18"/>
                <w:szCs w:val="18"/>
              </w:rPr>
              <w:br/>
            </w:r>
          </w:p>
        </w:tc>
        <w:tc>
          <w:tcPr>
            <w:tcW w:w="1139" w:type="dxa"/>
            <w:tcBorders>
              <w:bottom w:val="single" w:sz="4" w:space="0" w:color="BFBFBF" w:themeColor="background1" w:themeShade="BF"/>
            </w:tcBorders>
          </w:tcPr>
          <w:p w14:paraId="24CBD801" w14:textId="49FE3838" w:rsidR="00086AE8" w:rsidRPr="00AC1C9D" w:rsidRDefault="00086AE8" w:rsidP="00086AE8">
            <w:pPr>
              <w:rPr>
                <w:b/>
                <w:bCs/>
                <w:i/>
                <w:iCs/>
                <w:sz w:val="18"/>
                <w:szCs w:val="18"/>
              </w:rPr>
            </w:pPr>
            <w:r w:rsidRPr="00AC1C9D">
              <w:rPr>
                <w:b/>
                <w:bCs/>
                <w:sz w:val="18"/>
                <w:szCs w:val="18"/>
              </w:rPr>
              <w:t>0: 59.0</w:t>
            </w:r>
            <w:r w:rsidRPr="00AC1C9D">
              <w:rPr>
                <w:b/>
                <w:bCs/>
                <w:sz w:val="18"/>
                <w:szCs w:val="18"/>
              </w:rPr>
              <w:br/>
              <w:t>1: 41.0</w:t>
            </w:r>
            <w:r w:rsidRPr="00AC1C9D">
              <w:rPr>
                <w:b/>
                <w:bCs/>
                <w:sz w:val="18"/>
                <w:szCs w:val="18"/>
              </w:rPr>
              <w:br/>
            </w:r>
          </w:p>
        </w:tc>
        <w:tc>
          <w:tcPr>
            <w:tcW w:w="1134" w:type="dxa"/>
            <w:tcBorders>
              <w:bottom w:val="single" w:sz="4" w:space="0" w:color="BFBFBF" w:themeColor="background1" w:themeShade="BF"/>
            </w:tcBorders>
          </w:tcPr>
          <w:p w14:paraId="3B2A6C37" w14:textId="03183895" w:rsidR="00086AE8" w:rsidRPr="00AC1C9D" w:rsidRDefault="00086AE8" w:rsidP="00086AE8">
            <w:pPr>
              <w:rPr>
                <w:b/>
                <w:bCs/>
                <w:i/>
                <w:iCs/>
                <w:sz w:val="18"/>
                <w:szCs w:val="18"/>
              </w:rPr>
            </w:pPr>
            <w:r w:rsidRPr="00AC1C9D">
              <w:rPr>
                <w:sz w:val="18"/>
                <w:szCs w:val="18"/>
              </w:rPr>
              <w:t>0: 54.2</w:t>
            </w:r>
            <w:r w:rsidRPr="00AC1C9D">
              <w:rPr>
                <w:sz w:val="18"/>
                <w:szCs w:val="18"/>
              </w:rPr>
              <w:br/>
              <w:t>1: 37.5</w:t>
            </w:r>
            <w:r w:rsidRPr="00AC1C9D">
              <w:rPr>
                <w:sz w:val="18"/>
                <w:szCs w:val="18"/>
              </w:rPr>
              <w:br/>
              <w:t>2: 4.2</w:t>
            </w:r>
            <w:r w:rsidRPr="00AC1C9D">
              <w:rPr>
                <w:sz w:val="18"/>
                <w:szCs w:val="18"/>
              </w:rPr>
              <w:br/>
              <w:t>3: 4.2</w:t>
            </w:r>
          </w:p>
        </w:tc>
        <w:tc>
          <w:tcPr>
            <w:tcW w:w="1139" w:type="dxa"/>
            <w:gridSpan w:val="2"/>
            <w:tcBorders>
              <w:bottom w:val="single" w:sz="4" w:space="0" w:color="BFBFBF" w:themeColor="background1" w:themeShade="BF"/>
            </w:tcBorders>
          </w:tcPr>
          <w:p w14:paraId="65864941" w14:textId="17D3D272" w:rsidR="00086AE8" w:rsidRPr="00AC1C9D" w:rsidRDefault="00086AE8" w:rsidP="00086AE8">
            <w:pPr>
              <w:rPr>
                <w:b/>
                <w:bCs/>
                <w:i/>
                <w:iCs/>
                <w:sz w:val="18"/>
                <w:szCs w:val="18"/>
              </w:rPr>
            </w:pPr>
            <w:r w:rsidRPr="00AC1C9D">
              <w:rPr>
                <w:b/>
                <w:bCs/>
                <w:sz w:val="18"/>
                <w:szCs w:val="18"/>
              </w:rPr>
              <w:t>0: 54.2</w:t>
            </w:r>
            <w:r w:rsidRPr="00AC1C9D">
              <w:rPr>
                <w:b/>
                <w:bCs/>
                <w:sz w:val="18"/>
                <w:szCs w:val="18"/>
              </w:rPr>
              <w:br/>
              <w:t>1: 45.8</w:t>
            </w:r>
          </w:p>
        </w:tc>
      </w:tr>
      <w:tr w:rsidR="00086AE8" w:rsidRPr="00210543" w14:paraId="6BEDF280" w14:textId="3073E2BC" w:rsidTr="00B17500">
        <w:tc>
          <w:tcPr>
            <w:tcW w:w="1993" w:type="dxa"/>
            <w:tcBorders>
              <w:top w:val="single" w:sz="4" w:space="0" w:color="BFBFBF" w:themeColor="background1" w:themeShade="BF"/>
            </w:tcBorders>
            <w:shd w:val="clear" w:color="auto" w:fill="EFF2F2" w:themeFill="accent6"/>
          </w:tcPr>
          <w:p w14:paraId="23E4DB1B" w14:textId="69A6AD9F" w:rsidR="00086AE8" w:rsidRPr="00AC1C9D" w:rsidRDefault="00086AE8" w:rsidP="00086AE8">
            <w:pPr>
              <w:rPr>
                <w:sz w:val="18"/>
                <w:szCs w:val="18"/>
              </w:rPr>
            </w:pPr>
            <w:r w:rsidRPr="00AC1C9D">
              <w:rPr>
                <w:b/>
                <w:bCs/>
                <w:sz w:val="18"/>
                <w:szCs w:val="18"/>
              </w:rPr>
              <w:t>Disability*</w:t>
            </w:r>
          </w:p>
        </w:tc>
        <w:tc>
          <w:tcPr>
            <w:tcW w:w="1879" w:type="dxa"/>
            <w:tcBorders>
              <w:top w:val="single" w:sz="4" w:space="0" w:color="BFBFBF" w:themeColor="background1" w:themeShade="BF"/>
            </w:tcBorders>
            <w:shd w:val="clear" w:color="auto" w:fill="EFF2F2" w:themeFill="accent6"/>
          </w:tcPr>
          <w:p w14:paraId="1DB64D63" w14:textId="77777777" w:rsidR="00086AE8" w:rsidRPr="00AC1C9D" w:rsidRDefault="00086AE8" w:rsidP="00086AE8">
            <w:pPr>
              <w:rPr>
                <w:sz w:val="18"/>
                <w:szCs w:val="18"/>
              </w:rPr>
            </w:pPr>
          </w:p>
        </w:tc>
        <w:tc>
          <w:tcPr>
            <w:tcW w:w="1196" w:type="dxa"/>
            <w:tcBorders>
              <w:top w:val="single" w:sz="4" w:space="0" w:color="BFBFBF" w:themeColor="background1" w:themeShade="BF"/>
            </w:tcBorders>
            <w:shd w:val="clear" w:color="auto" w:fill="EFF2F2" w:themeFill="accent6"/>
          </w:tcPr>
          <w:p w14:paraId="38F89030" w14:textId="77777777" w:rsidR="00086AE8" w:rsidRPr="00AC1C9D" w:rsidRDefault="00086AE8" w:rsidP="00086AE8">
            <w:pPr>
              <w:rPr>
                <w:sz w:val="18"/>
                <w:szCs w:val="18"/>
              </w:rPr>
            </w:pPr>
          </w:p>
        </w:tc>
        <w:tc>
          <w:tcPr>
            <w:tcW w:w="968" w:type="dxa"/>
            <w:tcBorders>
              <w:top w:val="single" w:sz="4" w:space="0" w:color="BFBFBF" w:themeColor="background1" w:themeShade="BF"/>
            </w:tcBorders>
            <w:shd w:val="clear" w:color="auto" w:fill="EFF2F2" w:themeFill="accent6"/>
          </w:tcPr>
          <w:p w14:paraId="691EBA8E" w14:textId="01EE95E1" w:rsidR="00086AE8" w:rsidRPr="00AC1C9D" w:rsidRDefault="00086AE8" w:rsidP="00086AE8">
            <w:pPr>
              <w:rPr>
                <w:sz w:val="18"/>
                <w:szCs w:val="18"/>
              </w:rPr>
            </w:pPr>
          </w:p>
        </w:tc>
        <w:tc>
          <w:tcPr>
            <w:tcW w:w="1139" w:type="dxa"/>
            <w:tcBorders>
              <w:top w:val="single" w:sz="4" w:space="0" w:color="BFBFBF" w:themeColor="background1" w:themeShade="BF"/>
            </w:tcBorders>
            <w:shd w:val="clear" w:color="auto" w:fill="EFF2F2" w:themeFill="accent6"/>
          </w:tcPr>
          <w:p w14:paraId="420D69D2" w14:textId="77777777" w:rsidR="00086AE8" w:rsidRPr="00AC1C9D" w:rsidRDefault="00086AE8" w:rsidP="00086AE8">
            <w:pPr>
              <w:rPr>
                <w:sz w:val="18"/>
                <w:szCs w:val="18"/>
              </w:rPr>
            </w:pPr>
          </w:p>
        </w:tc>
        <w:tc>
          <w:tcPr>
            <w:tcW w:w="1134" w:type="dxa"/>
            <w:tcBorders>
              <w:top w:val="single" w:sz="4" w:space="0" w:color="BFBFBF" w:themeColor="background1" w:themeShade="BF"/>
            </w:tcBorders>
            <w:shd w:val="clear" w:color="auto" w:fill="EFF2F2" w:themeFill="accent6"/>
          </w:tcPr>
          <w:p w14:paraId="44E92977" w14:textId="77777777" w:rsidR="00086AE8" w:rsidRPr="00AC1C9D" w:rsidRDefault="00086AE8" w:rsidP="00086AE8">
            <w:pPr>
              <w:rPr>
                <w:sz w:val="18"/>
                <w:szCs w:val="18"/>
              </w:rPr>
            </w:pPr>
          </w:p>
        </w:tc>
        <w:tc>
          <w:tcPr>
            <w:tcW w:w="1139" w:type="dxa"/>
            <w:tcBorders>
              <w:top w:val="single" w:sz="4" w:space="0" w:color="BFBFBF" w:themeColor="background1" w:themeShade="BF"/>
            </w:tcBorders>
            <w:shd w:val="clear" w:color="auto" w:fill="EFF2F2" w:themeFill="accent6"/>
          </w:tcPr>
          <w:p w14:paraId="75E0F12F" w14:textId="77777777" w:rsidR="00086AE8" w:rsidRPr="00AC1C9D" w:rsidRDefault="00086AE8" w:rsidP="00086AE8">
            <w:pPr>
              <w:rPr>
                <w:sz w:val="18"/>
                <w:szCs w:val="18"/>
              </w:rPr>
            </w:pPr>
          </w:p>
        </w:tc>
        <w:tc>
          <w:tcPr>
            <w:tcW w:w="968" w:type="dxa"/>
            <w:tcBorders>
              <w:top w:val="single" w:sz="4" w:space="0" w:color="BFBFBF" w:themeColor="background1" w:themeShade="BF"/>
            </w:tcBorders>
            <w:shd w:val="clear" w:color="auto" w:fill="EFF2F2" w:themeFill="accent6"/>
          </w:tcPr>
          <w:p w14:paraId="2F8D57EC" w14:textId="133133F9" w:rsidR="00086AE8" w:rsidRPr="00AC1C9D" w:rsidRDefault="00086AE8" w:rsidP="00086AE8">
            <w:pPr>
              <w:rPr>
                <w:sz w:val="18"/>
                <w:szCs w:val="18"/>
              </w:rPr>
            </w:pPr>
          </w:p>
        </w:tc>
        <w:tc>
          <w:tcPr>
            <w:tcW w:w="1139" w:type="dxa"/>
            <w:tcBorders>
              <w:top w:val="single" w:sz="4" w:space="0" w:color="BFBFBF" w:themeColor="background1" w:themeShade="BF"/>
            </w:tcBorders>
            <w:shd w:val="clear" w:color="auto" w:fill="EFF2F2" w:themeFill="accent6"/>
          </w:tcPr>
          <w:p w14:paraId="21F17413" w14:textId="77777777" w:rsidR="00086AE8" w:rsidRPr="00AC1C9D" w:rsidRDefault="00086AE8" w:rsidP="00086AE8">
            <w:pPr>
              <w:rPr>
                <w:sz w:val="18"/>
                <w:szCs w:val="18"/>
              </w:rPr>
            </w:pPr>
          </w:p>
        </w:tc>
        <w:tc>
          <w:tcPr>
            <w:tcW w:w="1134" w:type="dxa"/>
            <w:tcBorders>
              <w:top w:val="single" w:sz="4" w:space="0" w:color="BFBFBF" w:themeColor="background1" w:themeShade="BF"/>
            </w:tcBorders>
            <w:shd w:val="clear" w:color="auto" w:fill="EFF2F2" w:themeFill="accent6"/>
          </w:tcPr>
          <w:p w14:paraId="29319E07" w14:textId="77777777" w:rsidR="00086AE8" w:rsidRPr="00AC1C9D" w:rsidRDefault="00086AE8" w:rsidP="00086AE8">
            <w:pPr>
              <w:rPr>
                <w:sz w:val="18"/>
                <w:szCs w:val="18"/>
              </w:rPr>
            </w:pPr>
          </w:p>
        </w:tc>
        <w:tc>
          <w:tcPr>
            <w:tcW w:w="1139" w:type="dxa"/>
            <w:gridSpan w:val="2"/>
            <w:tcBorders>
              <w:top w:val="single" w:sz="4" w:space="0" w:color="BFBFBF" w:themeColor="background1" w:themeShade="BF"/>
            </w:tcBorders>
            <w:shd w:val="clear" w:color="auto" w:fill="EFF2F2" w:themeFill="accent6"/>
          </w:tcPr>
          <w:p w14:paraId="68CE10EC" w14:textId="77777777" w:rsidR="00086AE8" w:rsidRPr="00AC1C9D" w:rsidRDefault="00086AE8" w:rsidP="00086AE8">
            <w:pPr>
              <w:rPr>
                <w:sz w:val="18"/>
                <w:szCs w:val="18"/>
              </w:rPr>
            </w:pPr>
          </w:p>
        </w:tc>
      </w:tr>
      <w:tr w:rsidR="00086AE8" w:rsidRPr="00210543" w14:paraId="539F22CB" w14:textId="6EA49B1F" w:rsidTr="00B17500">
        <w:tc>
          <w:tcPr>
            <w:tcW w:w="1993" w:type="dxa"/>
            <w:tcBorders>
              <w:bottom w:val="single" w:sz="8" w:space="0" w:color="auto"/>
            </w:tcBorders>
            <w:shd w:val="clear" w:color="auto" w:fill="EFF2F2" w:themeFill="accent6"/>
          </w:tcPr>
          <w:p w14:paraId="1D99548D" w14:textId="07F86AC9" w:rsidR="00086AE8" w:rsidRPr="00AC1C9D" w:rsidRDefault="00086AE8" w:rsidP="00086AE8">
            <w:pPr>
              <w:rPr>
                <w:sz w:val="18"/>
                <w:szCs w:val="18"/>
              </w:rPr>
            </w:pPr>
            <w:r w:rsidRPr="00AC1C9D">
              <w:rPr>
                <w:sz w:val="18"/>
                <w:szCs w:val="18"/>
              </w:rPr>
              <w:t>Does the adolescent have any of the following</w:t>
            </w:r>
            <w:r>
              <w:rPr>
                <w:sz w:val="18"/>
                <w:szCs w:val="18"/>
              </w:rPr>
              <w:t>:</w:t>
            </w:r>
            <w:r w:rsidRPr="00AC1C9D">
              <w:rPr>
                <w:sz w:val="18"/>
                <w:szCs w:val="18"/>
              </w:rPr>
              <w:t xml:space="preserve"> asthma/allergy, dyslexia, </w:t>
            </w:r>
            <w:r w:rsidR="00276AA7">
              <w:rPr>
                <w:sz w:val="18"/>
                <w:szCs w:val="18"/>
              </w:rPr>
              <w:br/>
            </w:r>
            <w:r w:rsidRPr="00AC1C9D">
              <w:rPr>
                <w:sz w:val="18"/>
                <w:szCs w:val="18"/>
              </w:rPr>
              <w:t xml:space="preserve">mobility impairment, ADHD/autism, </w:t>
            </w:r>
            <w:r w:rsidR="00276AA7">
              <w:rPr>
                <w:sz w:val="18"/>
                <w:szCs w:val="18"/>
              </w:rPr>
              <w:br/>
            </w:r>
            <w:r w:rsidRPr="00AC1C9D">
              <w:rPr>
                <w:sz w:val="18"/>
                <w:szCs w:val="18"/>
              </w:rPr>
              <w:t>hearing impairment, vis</w:t>
            </w:r>
            <w:r>
              <w:rPr>
                <w:sz w:val="18"/>
                <w:szCs w:val="18"/>
              </w:rPr>
              <w:t>ion</w:t>
            </w:r>
            <w:r w:rsidRPr="00AC1C9D">
              <w:rPr>
                <w:sz w:val="18"/>
                <w:szCs w:val="18"/>
              </w:rPr>
              <w:t xml:space="preserve"> impairment not correctable with glasses, </w:t>
            </w:r>
            <w:r w:rsidR="00276AA7">
              <w:rPr>
                <w:sz w:val="18"/>
                <w:szCs w:val="18"/>
              </w:rPr>
              <w:br/>
            </w:r>
            <w:r w:rsidRPr="00AC1C9D">
              <w:rPr>
                <w:sz w:val="18"/>
                <w:szCs w:val="18"/>
              </w:rPr>
              <w:t>or any other disability?</w:t>
            </w:r>
          </w:p>
          <w:p w14:paraId="0C5334CD" w14:textId="4492ADC4" w:rsidR="00086AE8" w:rsidRPr="00AC1C9D" w:rsidRDefault="00086AE8" w:rsidP="00086AE8">
            <w:pPr>
              <w:rPr>
                <w:sz w:val="18"/>
                <w:szCs w:val="18"/>
              </w:rPr>
            </w:pPr>
          </w:p>
        </w:tc>
        <w:tc>
          <w:tcPr>
            <w:tcW w:w="1879" w:type="dxa"/>
            <w:tcBorders>
              <w:bottom w:val="single" w:sz="8" w:space="0" w:color="auto"/>
            </w:tcBorders>
            <w:shd w:val="clear" w:color="auto" w:fill="EFF2F2" w:themeFill="accent6"/>
          </w:tcPr>
          <w:p w14:paraId="69C2F220" w14:textId="77777777" w:rsidR="00AE4F03" w:rsidRPr="00AE4F03" w:rsidRDefault="00AE4F03" w:rsidP="00AE4F03">
            <w:pPr>
              <w:rPr>
                <w:sz w:val="18"/>
                <w:szCs w:val="18"/>
              </w:rPr>
            </w:pPr>
            <w:r w:rsidRPr="00AE4F03">
              <w:rPr>
                <w:sz w:val="18"/>
                <w:szCs w:val="18"/>
              </w:rPr>
              <w:t>0: No</w:t>
            </w:r>
          </w:p>
          <w:p w14:paraId="6F1D56FD" w14:textId="76CFA231" w:rsidR="00086AE8" w:rsidRPr="00AC1C9D" w:rsidRDefault="00AE4F03" w:rsidP="00AE4F03">
            <w:pPr>
              <w:rPr>
                <w:sz w:val="18"/>
                <w:szCs w:val="18"/>
              </w:rPr>
            </w:pPr>
            <w:r w:rsidRPr="00AE4F03">
              <w:rPr>
                <w:sz w:val="18"/>
                <w:szCs w:val="18"/>
              </w:rPr>
              <w:t>1: Yes</w:t>
            </w:r>
          </w:p>
        </w:tc>
        <w:tc>
          <w:tcPr>
            <w:tcW w:w="1196" w:type="dxa"/>
            <w:tcBorders>
              <w:bottom w:val="single" w:sz="8" w:space="0" w:color="auto"/>
            </w:tcBorders>
            <w:shd w:val="clear" w:color="auto" w:fill="EFF2F2" w:themeFill="accent6"/>
          </w:tcPr>
          <w:p w14:paraId="0BC67B98" w14:textId="77777777" w:rsidR="00086AE8" w:rsidRPr="00AC1C9D" w:rsidRDefault="00086AE8" w:rsidP="00086AE8">
            <w:pPr>
              <w:rPr>
                <w:sz w:val="18"/>
                <w:szCs w:val="18"/>
              </w:rPr>
            </w:pPr>
          </w:p>
        </w:tc>
        <w:tc>
          <w:tcPr>
            <w:tcW w:w="968" w:type="dxa"/>
            <w:tcBorders>
              <w:bottom w:val="single" w:sz="8" w:space="0" w:color="auto"/>
            </w:tcBorders>
            <w:shd w:val="clear" w:color="auto" w:fill="EFF2F2" w:themeFill="accent6"/>
          </w:tcPr>
          <w:p w14:paraId="5DB2E616" w14:textId="5D57D6AC" w:rsidR="00086AE8" w:rsidRPr="00AC1C9D" w:rsidRDefault="00086AE8" w:rsidP="00086AE8">
            <w:pPr>
              <w:rPr>
                <w:sz w:val="18"/>
                <w:szCs w:val="18"/>
              </w:rPr>
            </w:pPr>
            <w:r w:rsidRPr="00AC1C9D">
              <w:rPr>
                <w:sz w:val="18"/>
                <w:szCs w:val="18"/>
              </w:rPr>
              <w:t>No: 81.1</w:t>
            </w:r>
          </w:p>
          <w:p w14:paraId="0E6EE326" w14:textId="3917B138" w:rsidR="00086AE8" w:rsidRPr="00AC1C9D" w:rsidRDefault="00086AE8" w:rsidP="00086AE8">
            <w:pPr>
              <w:rPr>
                <w:sz w:val="18"/>
                <w:szCs w:val="18"/>
              </w:rPr>
            </w:pPr>
            <w:r w:rsidRPr="00AC1C9D">
              <w:rPr>
                <w:sz w:val="18"/>
                <w:szCs w:val="18"/>
              </w:rPr>
              <w:t>Yes: 18.9</w:t>
            </w:r>
          </w:p>
        </w:tc>
        <w:tc>
          <w:tcPr>
            <w:tcW w:w="1139" w:type="dxa"/>
            <w:tcBorders>
              <w:bottom w:val="single" w:sz="8" w:space="0" w:color="auto"/>
            </w:tcBorders>
            <w:shd w:val="clear" w:color="auto" w:fill="EFF2F2" w:themeFill="accent6"/>
          </w:tcPr>
          <w:p w14:paraId="54EF1BF2" w14:textId="77777777" w:rsidR="00086AE8" w:rsidRPr="00AC1C9D" w:rsidRDefault="00086AE8" w:rsidP="00086AE8">
            <w:pPr>
              <w:rPr>
                <w:sz w:val="18"/>
                <w:szCs w:val="18"/>
              </w:rPr>
            </w:pPr>
          </w:p>
        </w:tc>
        <w:tc>
          <w:tcPr>
            <w:tcW w:w="1134" w:type="dxa"/>
            <w:tcBorders>
              <w:bottom w:val="single" w:sz="8" w:space="0" w:color="auto"/>
            </w:tcBorders>
            <w:shd w:val="clear" w:color="auto" w:fill="EFF2F2" w:themeFill="accent6"/>
          </w:tcPr>
          <w:p w14:paraId="7E84CC5B" w14:textId="641FD928" w:rsidR="00086AE8" w:rsidRPr="00AC1C9D" w:rsidRDefault="00086AE8" w:rsidP="00086AE8">
            <w:pPr>
              <w:rPr>
                <w:sz w:val="18"/>
                <w:szCs w:val="18"/>
              </w:rPr>
            </w:pPr>
            <w:r w:rsidRPr="00AC1C9D">
              <w:rPr>
                <w:sz w:val="18"/>
                <w:szCs w:val="18"/>
              </w:rPr>
              <w:t>No: 82.2</w:t>
            </w:r>
            <w:r w:rsidRPr="00AC1C9D">
              <w:rPr>
                <w:sz w:val="18"/>
                <w:szCs w:val="18"/>
              </w:rPr>
              <w:br/>
              <w:t>Yes: 17.8</w:t>
            </w:r>
          </w:p>
        </w:tc>
        <w:tc>
          <w:tcPr>
            <w:tcW w:w="1139" w:type="dxa"/>
            <w:tcBorders>
              <w:bottom w:val="single" w:sz="8" w:space="0" w:color="auto"/>
            </w:tcBorders>
            <w:shd w:val="clear" w:color="auto" w:fill="EFF2F2" w:themeFill="accent6"/>
          </w:tcPr>
          <w:p w14:paraId="0B10F6A1" w14:textId="77777777" w:rsidR="00086AE8" w:rsidRPr="00AC1C9D" w:rsidRDefault="00086AE8" w:rsidP="00086AE8">
            <w:pPr>
              <w:rPr>
                <w:sz w:val="18"/>
                <w:szCs w:val="18"/>
              </w:rPr>
            </w:pPr>
          </w:p>
        </w:tc>
        <w:tc>
          <w:tcPr>
            <w:tcW w:w="968" w:type="dxa"/>
            <w:tcBorders>
              <w:bottom w:val="single" w:sz="8" w:space="0" w:color="auto"/>
            </w:tcBorders>
            <w:shd w:val="clear" w:color="auto" w:fill="EFF2F2" w:themeFill="accent6"/>
          </w:tcPr>
          <w:p w14:paraId="0E0D7488" w14:textId="35E87F75" w:rsidR="00086AE8" w:rsidRPr="00AC1C9D" w:rsidRDefault="00086AE8" w:rsidP="00086AE8">
            <w:pPr>
              <w:rPr>
                <w:sz w:val="18"/>
                <w:szCs w:val="18"/>
              </w:rPr>
            </w:pPr>
            <w:r w:rsidRPr="00AC1C9D">
              <w:rPr>
                <w:sz w:val="18"/>
                <w:szCs w:val="18"/>
              </w:rPr>
              <w:t>No: 74.7</w:t>
            </w:r>
            <w:r w:rsidRPr="00AC1C9D">
              <w:rPr>
                <w:sz w:val="18"/>
                <w:szCs w:val="18"/>
              </w:rPr>
              <w:br/>
              <w:t>Yes: 25.3</w:t>
            </w:r>
          </w:p>
        </w:tc>
        <w:tc>
          <w:tcPr>
            <w:tcW w:w="1139" w:type="dxa"/>
            <w:tcBorders>
              <w:bottom w:val="single" w:sz="8" w:space="0" w:color="auto"/>
            </w:tcBorders>
            <w:shd w:val="clear" w:color="auto" w:fill="EFF2F2" w:themeFill="accent6"/>
          </w:tcPr>
          <w:p w14:paraId="5C98C01C" w14:textId="77777777" w:rsidR="00086AE8" w:rsidRPr="00AC1C9D" w:rsidRDefault="00086AE8" w:rsidP="00086AE8">
            <w:pPr>
              <w:rPr>
                <w:sz w:val="18"/>
                <w:szCs w:val="18"/>
              </w:rPr>
            </w:pPr>
          </w:p>
        </w:tc>
        <w:tc>
          <w:tcPr>
            <w:tcW w:w="1134" w:type="dxa"/>
            <w:tcBorders>
              <w:bottom w:val="single" w:sz="8" w:space="0" w:color="auto"/>
            </w:tcBorders>
            <w:shd w:val="clear" w:color="auto" w:fill="EFF2F2" w:themeFill="accent6"/>
          </w:tcPr>
          <w:p w14:paraId="528846BF" w14:textId="76368437" w:rsidR="00086AE8" w:rsidRPr="00AC1C9D" w:rsidRDefault="00086AE8" w:rsidP="00086AE8">
            <w:pPr>
              <w:rPr>
                <w:sz w:val="18"/>
                <w:szCs w:val="18"/>
              </w:rPr>
            </w:pPr>
            <w:r w:rsidRPr="00AC1C9D">
              <w:rPr>
                <w:sz w:val="18"/>
                <w:szCs w:val="18"/>
              </w:rPr>
              <w:t>No: 62.5</w:t>
            </w:r>
            <w:r w:rsidRPr="00AC1C9D">
              <w:rPr>
                <w:sz w:val="18"/>
                <w:szCs w:val="18"/>
              </w:rPr>
              <w:br/>
              <w:t>Yes: 37.5</w:t>
            </w:r>
          </w:p>
        </w:tc>
        <w:tc>
          <w:tcPr>
            <w:tcW w:w="1139" w:type="dxa"/>
            <w:gridSpan w:val="2"/>
            <w:tcBorders>
              <w:bottom w:val="single" w:sz="8" w:space="0" w:color="auto"/>
            </w:tcBorders>
            <w:shd w:val="clear" w:color="auto" w:fill="EFF2F2" w:themeFill="accent6"/>
          </w:tcPr>
          <w:p w14:paraId="3BDFD85E" w14:textId="77777777" w:rsidR="00086AE8" w:rsidRPr="00AC1C9D" w:rsidRDefault="00086AE8" w:rsidP="00086AE8">
            <w:pPr>
              <w:rPr>
                <w:sz w:val="18"/>
                <w:szCs w:val="18"/>
              </w:rPr>
            </w:pPr>
          </w:p>
        </w:tc>
      </w:tr>
    </w:tbl>
    <w:p w14:paraId="3E5A0493" w14:textId="110414B2" w:rsidR="001E6BB2" w:rsidRPr="006B6EAB" w:rsidRDefault="001E6BB2" w:rsidP="00F534C0">
      <w:pPr>
        <w:rPr>
          <w:sz w:val="16"/>
          <w:szCs w:val="16"/>
        </w:rPr>
      </w:pPr>
    </w:p>
    <w:sectPr w:rsidR="001E6BB2" w:rsidRPr="006B6EAB" w:rsidSect="00BB6B08">
      <w:headerReference w:type="default" r:id="rId11"/>
      <w:footerReference w:type="default" r:id="rId12"/>
      <w:pgSz w:w="16838" w:h="11906" w:orient="landscape" w:code="9"/>
      <w:pgMar w:top="1418" w:right="1418" w:bottom="1418"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3807A1F" w14:textId="77777777" w:rsidR="00AA42FA" w:rsidRDefault="00AA42FA" w:rsidP="00C438B1">
      <w:pPr>
        <w:spacing w:after="0" w:line="240" w:lineRule="auto"/>
      </w:pPr>
      <w:r>
        <w:separator/>
      </w:r>
    </w:p>
  </w:endnote>
  <w:endnote w:type="continuationSeparator" w:id="0">
    <w:p w14:paraId="226F7DBB" w14:textId="77777777" w:rsidR="00AA42FA" w:rsidRDefault="00AA42FA" w:rsidP="00C438B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altName w:val="Times New Roman PS"/>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Franklin Gothic Medium">
    <w:panose1 w:val="020B0603020102020204"/>
    <w:charset w:val="00"/>
    <w:family w:val="swiss"/>
    <w:pitch w:val="variable"/>
    <w:sig w:usb0="00000287" w:usb1="00000000" w:usb2="00000000" w:usb3="00000000" w:csb0="0000009F" w:csb1="00000000"/>
  </w:font>
  <w:font w:name="Franklin Gothic Book">
    <w:panose1 w:val="020B0503020102020204"/>
    <w:charset w:val="00"/>
    <w:family w:val="swiss"/>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A22AAD9" w14:textId="77777777" w:rsidR="00442DAC" w:rsidRPr="006B6EAB" w:rsidRDefault="00442DAC" w:rsidP="00442DAC">
    <w:pPr>
      <w:rPr>
        <w:sz w:val="16"/>
        <w:szCs w:val="16"/>
      </w:rPr>
    </w:pPr>
    <w:r w:rsidRPr="006B6EAB">
      <w:rPr>
        <w:sz w:val="16"/>
        <w:szCs w:val="16"/>
      </w:rPr>
      <w:t>* answered by the adolescent’s caregiver</w:t>
    </w:r>
    <w:r>
      <w:rPr>
        <w:sz w:val="16"/>
        <w:szCs w:val="16"/>
      </w:rPr>
      <w:t xml:space="preserve">, </w:t>
    </w:r>
    <w:r w:rsidRPr="006B6EAB">
      <w:rPr>
        <w:sz w:val="16"/>
        <w:szCs w:val="16"/>
      </w:rPr>
      <w:t>M: Missing data</w:t>
    </w:r>
    <w:r>
      <w:rPr>
        <w:sz w:val="16"/>
        <w:szCs w:val="16"/>
      </w:rPr>
      <w:t xml:space="preserve">, </w:t>
    </w:r>
    <w:r w:rsidRPr="006B6EAB">
      <w:rPr>
        <w:sz w:val="16"/>
        <w:szCs w:val="16"/>
      </w:rPr>
      <w:t>++ treated as missing in aggregated variable</w:t>
    </w:r>
  </w:p>
  <w:p w14:paraId="419879EC" w14:textId="77777777" w:rsidR="00442DAC" w:rsidRDefault="00442DA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4BDB744" w14:textId="77777777" w:rsidR="00AA42FA" w:rsidRDefault="00AA42FA" w:rsidP="00C438B1">
      <w:pPr>
        <w:spacing w:after="0" w:line="240" w:lineRule="auto"/>
      </w:pPr>
      <w:r>
        <w:separator/>
      </w:r>
    </w:p>
  </w:footnote>
  <w:footnote w:type="continuationSeparator" w:id="0">
    <w:p w14:paraId="5FC41A66" w14:textId="77777777" w:rsidR="00AA42FA" w:rsidRDefault="00AA42FA" w:rsidP="00C438B1">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9536ECA" w14:textId="4AF59E95" w:rsidR="00B56B56" w:rsidRPr="003226A0" w:rsidRDefault="00B56B56" w:rsidP="00B56B56">
    <w:pPr>
      <w:rPr>
        <w:sz w:val="20"/>
        <w:szCs w:val="20"/>
      </w:rPr>
    </w:pPr>
    <w:r w:rsidRPr="006B6EAB">
      <w:rPr>
        <w:b/>
        <w:bCs/>
        <w:sz w:val="20"/>
        <w:szCs w:val="20"/>
      </w:rPr>
      <w:t>Table 2</w:t>
    </w:r>
    <w:r w:rsidRPr="006B6EAB">
      <w:rPr>
        <w:sz w:val="20"/>
        <w:szCs w:val="20"/>
      </w:rPr>
      <w:t xml:space="preserve">. All included factors, calibrations and proportion in the whole population (95 girls, 83 boys), and in the cluster </w:t>
    </w:r>
    <w:r w:rsidRPr="006B6EAB">
      <w:rPr>
        <w:i/>
        <w:iCs/>
        <w:sz w:val="20"/>
        <w:szCs w:val="20"/>
      </w:rPr>
      <w:t xml:space="preserve">Not </w:t>
    </w:r>
    <w:r w:rsidR="00CB1731">
      <w:rPr>
        <w:i/>
        <w:iCs/>
        <w:sz w:val="20"/>
        <w:szCs w:val="20"/>
      </w:rPr>
      <w:t>exercising</w:t>
    </w:r>
    <w:r w:rsidRPr="006B6EAB">
      <w:rPr>
        <w:i/>
        <w:iCs/>
        <w:sz w:val="20"/>
        <w:szCs w:val="20"/>
      </w:rPr>
      <w:t>.</w:t>
    </w:r>
    <w:r w:rsidRPr="006B6EAB">
      <w:rPr>
        <w:sz w:val="20"/>
        <w:szCs w:val="20"/>
      </w:rPr>
      <w:t xml:space="preserve"> Variables in italic are aggregated, and thus not included in analyses.</w:t>
    </w:r>
    <w:r>
      <w:rPr>
        <w:sz w:val="20"/>
        <w:szCs w:val="20"/>
      </w:rPr>
      <w:t xml:space="preserve"> In calibrated variables, values in bold are included in analyses.</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2764803E"/>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F620C220"/>
    <w:lvl w:ilvl="0">
      <w:start w:val="1"/>
      <w:numFmt w:val="decimal"/>
      <w:pStyle w:val="ListNumber4"/>
      <w:lvlText w:val="%1."/>
      <w:lvlJc w:val="left"/>
      <w:pPr>
        <w:tabs>
          <w:tab w:val="num" w:pos="1209"/>
        </w:tabs>
        <w:ind w:left="1209" w:hanging="360"/>
      </w:pPr>
    </w:lvl>
  </w:abstractNum>
  <w:abstractNum w:abstractNumId="2" w15:restartNumberingAfterBreak="0">
    <w:nsid w:val="FFFFFF80"/>
    <w:multiLevelType w:val="singleLevel"/>
    <w:tmpl w:val="DDC8BD88"/>
    <w:lvl w:ilvl="0">
      <w:start w:val="1"/>
      <w:numFmt w:val="bullet"/>
      <w:pStyle w:val="ListBullet5"/>
      <w:lvlText w:val=""/>
      <w:lvlJc w:val="left"/>
      <w:pPr>
        <w:tabs>
          <w:tab w:val="num" w:pos="1492"/>
        </w:tabs>
        <w:ind w:left="1492" w:hanging="360"/>
      </w:pPr>
      <w:rPr>
        <w:rFonts w:ascii="Symbol" w:hAnsi="Symbol" w:hint="default"/>
      </w:rPr>
    </w:lvl>
  </w:abstractNum>
  <w:abstractNum w:abstractNumId="3" w15:restartNumberingAfterBreak="0">
    <w:nsid w:val="FFFFFF81"/>
    <w:multiLevelType w:val="singleLevel"/>
    <w:tmpl w:val="28FE0868"/>
    <w:lvl w:ilvl="0">
      <w:start w:val="1"/>
      <w:numFmt w:val="bullet"/>
      <w:pStyle w:val="ListBullet4"/>
      <w:lvlText w:val=""/>
      <w:lvlJc w:val="left"/>
      <w:pPr>
        <w:tabs>
          <w:tab w:val="num" w:pos="1209"/>
        </w:tabs>
        <w:ind w:left="1209" w:hanging="360"/>
      </w:pPr>
      <w:rPr>
        <w:rFonts w:ascii="Symbol" w:hAnsi="Symbol" w:hint="default"/>
      </w:rPr>
    </w:lvl>
  </w:abstractNum>
  <w:abstractNum w:abstractNumId="4" w15:restartNumberingAfterBreak="0">
    <w:nsid w:val="1516242C"/>
    <w:multiLevelType w:val="multilevel"/>
    <w:tmpl w:val="A254DFAC"/>
    <w:styleLink w:val="Formatnumreraderubriker"/>
    <w:lvl w:ilvl="0">
      <w:start w:val="1"/>
      <w:numFmt w:val="decimal"/>
      <w:pStyle w:val="Heading1numbered"/>
      <w:lvlText w:val="%1"/>
      <w:lvlJc w:val="left"/>
      <w:pPr>
        <w:tabs>
          <w:tab w:val="num" w:pos="964"/>
        </w:tabs>
        <w:ind w:left="964" w:hanging="964"/>
      </w:pPr>
      <w:rPr>
        <w:rFonts w:hint="default"/>
      </w:rPr>
    </w:lvl>
    <w:lvl w:ilvl="1">
      <w:start w:val="1"/>
      <w:numFmt w:val="decimal"/>
      <w:pStyle w:val="Heading2numbered"/>
      <w:lvlText w:val="%1.%2"/>
      <w:lvlJc w:val="left"/>
      <w:pPr>
        <w:tabs>
          <w:tab w:val="num" w:pos="964"/>
        </w:tabs>
        <w:ind w:left="357" w:hanging="357"/>
      </w:pPr>
      <w:rPr>
        <w:rFonts w:hint="default"/>
      </w:rPr>
    </w:lvl>
    <w:lvl w:ilvl="2">
      <w:start w:val="1"/>
      <w:numFmt w:val="decimal"/>
      <w:pStyle w:val="Heading3numbered"/>
      <w:lvlText w:val="%1.%2.%3"/>
      <w:lvlJc w:val="left"/>
      <w:pPr>
        <w:tabs>
          <w:tab w:val="num" w:pos="964"/>
        </w:tabs>
        <w:ind w:left="357" w:hanging="357"/>
      </w:pPr>
      <w:rPr>
        <w:rFonts w:hint="default"/>
      </w:rPr>
    </w:lvl>
    <w:lvl w:ilvl="3">
      <w:start w:val="1"/>
      <w:numFmt w:val="decimal"/>
      <w:pStyle w:val="Heading4numbered"/>
      <w:lvlText w:val="%1.%2.%3.%4"/>
      <w:lvlJc w:val="left"/>
      <w:pPr>
        <w:tabs>
          <w:tab w:val="num" w:pos="964"/>
        </w:tabs>
        <w:ind w:left="357" w:hanging="357"/>
      </w:pPr>
      <w:rPr>
        <w:rFonts w:hint="default"/>
      </w:rPr>
    </w:lvl>
    <w:lvl w:ilvl="4">
      <w:start w:val="1"/>
      <w:numFmt w:val="none"/>
      <w:lvlText w:val=""/>
      <w:lvlJc w:val="left"/>
      <w:pPr>
        <w:tabs>
          <w:tab w:val="num" w:pos="964"/>
        </w:tabs>
        <w:ind w:left="357" w:hanging="357"/>
      </w:pPr>
      <w:rPr>
        <w:rFonts w:hint="default"/>
      </w:rPr>
    </w:lvl>
    <w:lvl w:ilvl="5">
      <w:start w:val="1"/>
      <w:numFmt w:val="none"/>
      <w:lvlText w:val=""/>
      <w:lvlJc w:val="left"/>
      <w:pPr>
        <w:tabs>
          <w:tab w:val="num" w:pos="964"/>
        </w:tabs>
        <w:ind w:left="357" w:hanging="357"/>
      </w:pPr>
      <w:rPr>
        <w:rFonts w:hint="default"/>
      </w:rPr>
    </w:lvl>
    <w:lvl w:ilvl="6">
      <w:start w:val="1"/>
      <w:numFmt w:val="none"/>
      <w:lvlText w:val=""/>
      <w:lvlJc w:val="left"/>
      <w:pPr>
        <w:tabs>
          <w:tab w:val="num" w:pos="964"/>
        </w:tabs>
        <w:ind w:left="357" w:hanging="357"/>
      </w:pPr>
      <w:rPr>
        <w:rFonts w:hint="default"/>
      </w:rPr>
    </w:lvl>
    <w:lvl w:ilvl="7">
      <w:start w:val="1"/>
      <w:numFmt w:val="none"/>
      <w:lvlText w:val=""/>
      <w:lvlJc w:val="left"/>
      <w:pPr>
        <w:tabs>
          <w:tab w:val="num" w:pos="964"/>
        </w:tabs>
        <w:ind w:left="357" w:hanging="357"/>
      </w:pPr>
      <w:rPr>
        <w:rFonts w:hint="default"/>
      </w:rPr>
    </w:lvl>
    <w:lvl w:ilvl="8">
      <w:start w:val="1"/>
      <w:numFmt w:val="none"/>
      <w:lvlText w:val=""/>
      <w:lvlJc w:val="left"/>
      <w:pPr>
        <w:tabs>
          <w:tab w:val="num" w:pos="964"/>
        </w:tabs>
        <w:ind w:left="357" w:hanging="357"/>
      </w:pPr>
      <w:rPr>
        <w:rFonts w:hint="default"/>
      </w:rPr>
    </w:lvl>
  </w:abstractNum>
  <w:abstractNum w:abstractNumId="5" w15:restartNumberingAfterBreak="0">
    <w:nsid w:val="1CE64F4D"/>
    <w:multiLevelType w:val="multilevel"/>
    <w:tmpl w:val="984659D0"/>
    <w:styleLink w:val="Listformatnumreradelistor"/>
    <w:lvl w:ilvl="0">
      <w:start w:val="1"/>
      <w:numFmt w:val="decimal"/>
      <w:pStyle w:val="ListNumber"/>
      <w:lvlText w:val="%1"/>
      <w:lvlJc w:val="left"/>
      <w:pPr>
        <w:ind w:left="360" w:hanging="360"/>
      </w:pPr>
      <w:rPr>
        <w:rFonts w:hint="default"/>
      </w:rPr>
    </w:lvl>
    <w:lvl w:ilvl="1">
      <w:start w:val="1"/>
      <w:numFmt w:val="decimal"/>
      <w:pStyle w:val="ListNumber2"/>
      <w:lvlText w:val="%1.%2"/>
      <w:lvlJc w:val="left"/>
      <w:pPr>
        <w:ind w:left="720" w:hanging="360"/>
      </w:pPr>
      <w:rPr>
        <w:rFonts w:hint="default"/>
      </w:rPr>
    </w:lvl>
    <w:lvl w:ilvl="2">
      <w:start w:val="1"/>
      <w:numFmt w:val="decimal"/>
      <w:pStyle w:val="ListNumber3"/>
      <w:lvlText w:val="%1.%2.%3"/>
      <w:lvlJc w:val="left"/>
      <w:pPr>
        <w:ind w:left="1080" w:hanging="360"/>
      </w:pPr>
      <w:rPr>
        <w:rFonts w:hint="default"/>
      </w:rPr>
    </w:lvl>
    <w:lvl w:ilvl="3">
      <w:start w:val="1"/>
      <w:numFmt w:val="none"/>
      <w:lvlText w:val=""/>
      <w:lvlJc w:val="left"/>
      <w:pPr>
        <w:ind w:left="-32767" w:firstLine="0"/>
      </w:pPr>
      <w:rPr>
        <w:rFonts w:hint="default"/>
      </w:rPr>
    </w:lvl>
    <w:lvl w:ilvl="4">
      <w:start w:val="1"/>
      <w:numFmt w:val="none"/>
      <w:lvlText w:val=""/>
      <w:lvlJc w:val="left"/>
      <w:pPr>
        <w:ind w:left="-32767" w:firstLine="0"/>
      </w:pPr>
      <w:rPr>
        <w:rFonts w:hint="default"/>
      </w:rPr>
    </w:lvl>
    <w:lvl w:ilvl="5">
      <w:start w:val="1"/>
      <w:numFmt w:val="none"/>
      <w:lvlText w:val=""/>
      <w:lvlJc w:val="left"/>
      <w:pPr>
        <w:ind w:left="-32767" w:firstLine="0"/>
      </w:pPr>
      <w:rPr>
        <w:rFonts w:hint="default"/>
      </w:rPr>
    </w:lvl>
    <w:lvl w:ilvl="6">
      <w:start w:val="1"/>
      <w:numFmt w:val="none"/>
      <w:lvlText w:val=""/>
      <w:lvlJc w:val="left"/>
      <w:pPr>
        <w:ind w:left="-32767" w:firstLine="0"/>
      </w:pPr>
      <w:rPr>
        <w:rFonts w:hint="default"/>
      </w:rPr>
    </w:lvl>
    <w:lvl w:ilvl="7">
      <w:start w:val="1"/>
      <w:numFmt w:val="none"/>
      <w:lvlText w:val=""/>
      <w:lvlJc w:val="left"/>
      <w:pPr>
        <w:ind w:left="-32767" w:firstLine="0"/>
      </w:pPr>
      <w:rPr>
        <w:rFonts w:hint="default"/>
      </w:rPr>
    </w:lvl>
    <w:lvl w:ilvl="8">
      <w:start w:val="1"/>
      <w:numFmt w:val="none"/>
      <w:lvlText w:val=""/>
      <w:lvlJc w:val="left"/>
      <w:pPr>
        <w:ind w:left="-32767" w:firstLine="0"/>
      </w:pPr>
      <w:rPr>
        <w:rFonts w:hint="default"/>
      </w:rPr>
    </w:lvl>
  </w:abstractNum>
  <w:abstractNum w:abstractNumId="6" w15:restartNumberingAfterBreak="0">
    <w:nsid w:val="4AF14E6D"/>
    <w:multiLevelType w:val="multilevel"/>
    <w:tmpl w:val="A254DFAC"/>
    <w:numStyleLink w:val="Formatnumreraderubriker"/>
  </w:abstractNum>
  <w:abstractNum w:abstractNumId="7" w15:restartNumberingAfterBreak="0">
    <w:nsid w:val="640D1537"/>
    <w:multiLevelType w:val="multilevel"/>
    <w:tmpl w:val="24ECDA0C"/>
    <w:styleLink w:val="Listformatpunktlistor"/>
    <w:lvl w:ilvl="0">
      <w:start w:val="1"/>
      <w:numFmt w:val="bullet"/>
      <w:pStyle w:val="ListBullet"/>
      <w:lvlText w:val=""/>
      <w:lvlJc w:val="left"/>
      <w:pPr>
        <w:ind w:left="360" w:hanging="360"/>
      </w:pPr>
      <w:rPr>
        <w:rFonts w:ascii="Symbol" w:hAnsi="Symbol" w:hint="default"/>
        <w:color w:val="auto"/>
      </w:rPr>
    </w:lvl>
    <w:lvl w:ilvl="1">
      <w:start w:val="1"/>
      <w:numFmt w:val="bullet"/>
      <w:pStyle w:val="ListBullet2"/>
      <w:lvlText w:val=""/>
      <w:lvlJc w:val="left"/>
      <w:pPr>
        <w:ind w:left="720" w:hanging="360"/>
      </w:pPr>
      <w:rPr>
        <w:rFonts w:ascii="Symbol" w:hAnsi="Symbol" w:hint="default"/>
        <w:color w:val="auto"/>
      </w:rPr>
    </w:lvl>
    <w:lvl w:ilvl="2">
      <w:start w:val="1"/>
      <w:numFmt w:val="bullet"/>
      <w:pStyle w:val="ListBullet3"/>
      <w:lvlText w:val=""/>
      <w:lvlJc w:val="left"/>
      <w:pPr>
        <w:ind w:left="1080" w:hanging="360"/>
      </w:pPr>
      <w:rPr>
        <w:rFonts w:ascii="Symbol" w:hAnsi="Symbol" w:hint="default"/>
        <w:color w:val="auto"/>
      </w:rPr>
    </w:lvl>
    <w:lvl w:ilvl="3">
      <w:start w:val="1"/>
      <w:numFmt w:val="none"/>
      <w:lvlText w:val=""/>
      <w:lvlJc w:val="left"/>
      <w:pPr>
        <w:ind w:left="-32767" w:firstLine="0"/>
      </w:pPr>
      <w:rPr>
        <w:rFonts w:hint="default"/>
      </w:rPr>
    </w:lvl>
    <w:lvl w:ilvl="4">
      <w:start w:val="1"/>
      <w:numFmt w:val="none"/>
      <w:lvlText w:val=""/>
      <w:lvlJc w:val="left"/>
      <w:pPr>
        <w:ind w:left="-32767" w:firstLine="0"/>
      </w:pPr>
      <w:rPr>
        <w:rFonts w:hint="default"/>
      </w:rPr>
    </w:lvl>
    <w:lvl w:ilvl="5">
      <w:start w:val="1"/>
      <w:numFmt w:val="none"/>
      <w:lvlText w:val=""/>
      <w:lvlJc w:val="left"/>
      <w:pPr>
        <w:ind w:left="-32767" w:firstLine="0"/>
      </w:pPr>
      <w:rPr>
        <w:rFonts w:hint="default"/>
      </w:rPr>
    </w:lvl>
    <w:lvl w:ilvl="6">
      <w:start w:val="1"/>
      <w:numFmt w:val="none"/>
      <w:lvlText w:val=""/>
      <w:lvlJc w:val="left"/>
      <w:pPr>
        <w:ind w:left="-32767" w:firstLine="0"/>
      </w:pPr>
      <w:rPr>
        <w:rFonts w:hint="default"/>
      </w:rPr>
    </w:lvl>
    <w:lvl w:ilvl="7">
      <w:start w:val="1"/>
      <w:numFmt w:val="none"/>
      <w:lvlText w:val=""/>
      <w:lvlJc w:val="left"/>
      <w:pPr>
        <w:ind w:left="-32767" w:firstLine="0"/>
      </w:pPr>
      <w:rPr>
        <w:rFonts w:hint="default"/>
      </w:rPr>
    </w:lvl>
    <w:lvl w:ilvl="8">
      <w:start w:val="1"/>
      <w:numFmt w:val="none"/>
      <w:lvlText w:val=""/>
      <w:lvlJc w:val="left"/>
      <w:pPr>
        <w:ind w:left="-32767" w:firstLine="0"/>
      </w:pPr>
      <w:rPr>
        <w:rFonts w:hint="default"/>
      </w:rPr>
    </w:lvl>
  </w:abstractNum>
  <w:abstractNum w:abstractNumId="8" w15:restartNumberingAfterBreak="0">
    <w:nsid w:val="791140E2"/>
    <w:multiLevelType w:val="multilevel"/>
    <w:tmpl w:val="24ECDA0C"/>
    <w:numStyleLink w:val="Listformatpunktlistor"/>
  </w:abstractNum>
  <w:num w:numId="1" w16cid:durableId="1358383601">
    <w:abstractNumId w:val="4"/>
  </w:num>
  <w:num w:numId="2" w16cid:durableId="527331125">
    <w:abstractNumId w:val="5"/>
  </w:num>
  <w:num w:numId="3" w16cid:durableId="161555316">
    <w:abstractNumId w:val="7"/>
  </w:num>
  <w:num w:numId="4" w16cid:durableId="557475105">
    <w:abstractNumId w:val="5"/>
  </w:num>
  <w:num w:numId="5" w16cid:durableId="583033762">
    <w:abstractNumId w:val="8"/>
  </w:num>
  <w:num w:numId="6" w16cid:durableId="1387140446">
    <w:abstractNumId w:val="6"/>
  </w:num>
  <w:num w:numId="7" w16cid:durableId="366176657">
    <w:abstractNumId w:val="4"/>
  </w:num>
  <w:num w:numId="8" w16cid:durableId="1605530885">
    <w:abstractNumId w:val="6"/>
  </w:num>
  <w:num w:numId="9" w16cid:durableId="246352547">
    <w:abstractNumId w:val="6"/>
  </w:num>
  <w:num w:numId="10" w16cid:durableId="1595358899">
    <w:abstractNumId w:val="6"/>
  </w:num>
  <w:num w:numId="11" w16cid:durableId="1966110316">
    <w:abstractNumId w:val="6"/>
  </w:num>
  <w:num w:numId="12" w16cid:durableId="2027055813">
    <w:abstractNumId w:val="8"/>
  </w:num>
  <w:num w:numId="13" w16cid:durableId="1602183848">
    <w:abstractNumId w:val="8"/>
  </w:num>
  <w:num w:numId="14" w16cid:durableId="986662779">
    <w:abstractNumId w:val="8"/>
  </w:num>
  <w:num w:numId="15" w16cid:durableId="449125719">
    <w:abstractNumId w:val="5"/>
  </w:num>
  <w:num w:numId="16" w16cid:durableId="1044330317">
    <w:abstractNumId w:val="5"/>
  </w:num>
  <w:num w:numId="17" w16cid:durableId="443186203">
    <w:abstractNumId w:val="5"/>
  </w:num>
  <w:num w:numId="18" w16cid:durableId="2070881269">
    <w:abstractNumId w:val="5"/>
  </w:num>
  <w:num w:numId="19" w16cid:durableId="756364524">
    <w:abstractNumId w:val="7"/>
  </w:num>
  <w:num w:numId="20" w16cid:durableId="1417241870">
    <w:abstractNumId w:val="4"/>
  </w:num>
  <w:num w:numId="21" w16cid:durableId="235169980">
    <w:abstractNumId w:val="6"/>
  </w:num>
  <w:num w:numId="22" w16cid:durableId="426268703">
    <w:abstractNumId w:val="6"/>
  </w:num>
  <w:num w:numId="23" w16cid:durableId="272127308">
    <w:abstractNumId w:val="6"/>
  </w:num>
  <w:num w:numId="24" w16cid:durableId="593246229">
    <w:abstractNumId w:val="6"/>
  </w:num>
  <w:num w:numId="25" w16cid:durableId="1615097380">
    <w:abstractNumId w:val="8"/>
  </w:num>
  <w:num w:numId="26" w16cid:durableId="2036418882">
    <w:abstractNumId w:val="8"/>
  </w:num>
  <w:num w:numId="27" w16cid:durableId="781727987">
    <w:abstractNumId w:val="8"/>
  </w:num>
  <w:num w:numId="28" w16cid:durableId="852838390">
    <w:abstractNumId w:val="5"/>
  </w:num>
  <w:num w:numId="29" w16cid:durableId="222714747">
    <w:abstractNumId w:val="5"/>
  </w:num>
  <w:num w:numId="30" w16cid:durableId="378209575">
    <w:abstractNumId w:val="5"/>
  </w:num>
  <w:num w:numId="31" w16cid:durableId="1492023190">
    <w:abstractNumId w:val="5"/>
  </w:num>
  <w:num w:numId="32" w16cid:durableId="2104255681">
    <w:abstractNumId w:val="7"/>
  </w:num>
  <w:num w:numId="33" w16cid:durableId="409161006">
    <w:abstractNumId w:val="4"/>
  </w:num>
  <w:num w:numId="34" w16cid:durableId="641664571">
    <w:abstractNumId w:val="6"/>
  </w:num>
  <w:num w:numId="35" w16cid:durableId="1032149197">
    <w:abstractNumId w:val="6"/>
  </w:num>
  <w:num w:numId="36" w16cid:durableId="506602281">
    <w:abstractNumId w:val="6"/>
  </w:num>
  <w:num w:numId="37" w16cid:durableId="1309163847">
    <w:abstractNumId w:val="6"/>
  </w:num>
  <w:num w:numId="38" w16cid:durableId="475609559">
    <w:abstractNumId w:val="8"/>
  </w:num>
  <w:num w:numId="39" w16cid:durableId="438260042">
    <w:abstractNumId w:val="8"/>
  </w:num>
  <w:num w:numId="40" w16cid:durableId="1028141552">
    <w:abstractNumId w:val="8"/>
  </w:num>
  <w:num w:numId="41" w16cid:durableId="708990905">
    <w:abstractNumId w:val="5"/>
  </w:num>
  <w:num w:numId="42" w16cid:durableId="1532916853">
    <w:abstractNumId w:val="5"/>
  </w:num>
  <w:num w:numId="43" w16cid:durableId="1546331288">
    <w:abstractNumId w:val="5"/>
  </w:num>
  <w:num w:numId="44" w16cid:durableId="684089329">
    <w:abstractNumId w:val="5"/>
  </w:num>
  <w:num w:numId="45" w16cid:durableId="324162808">
    <w:abstractNumId w:val="7"/>
  </w:num>
  <w:num w:numId="46" w16cid:durableId="1698848347">
    <w:abstractNumId w:val="3"/>
  </w:num>
  <w:num w:numId="47" w16cid:durableId="103120016">
    <w:abstractNumId w:val="2"/>
  </w:num>
  <w:num w:numId="48" w16cid:durableId="611784107">
    <w:abstractNumId w:val="1"/>
  </w:num>
  <w:num w:numId="49" w16cid:durableId="1440833435">
    <w:abstractNumId w:val="0"/>
  </w:num>
  <w:numIdMacAtCleanup w:val="6"/>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TU1MDW3MLcwNTMxNzNX0lEKTi0uzszPAykwMa0FAPtBwMEtAAAA"/>
  </w:docVars>
  <w:rsids>
    <w:rsidRoot w:val="00704553"/>
    <w:rsid w:val="00000EF4"/>
    <w:rsid w:val="0000256E"/>
    <w:rsid w:val="000025C0"/>
    <w:rsid w:val="000027C2"/>
    <w:rsid w:val="000040F8"/>
    <w:rsid w:val="0000428A"/>
    <w:rsid w:val="00004758"/>
    <w:rsid w:val="00004CBB"/>
    <w:rsid w:val="00004CF1"/>
    <w:rsid w:val="00005187"/>
    <w:rsid w:val="000053B0"/>
    <w:rsid w:val="000054B3"/>
    <w:rsid w:val="0000599C"/>
    <w:rsid w:val="00005C19"/>
    <w:rsid w:val="00006675"/>
    <w:rsid w:val="000072DB"/>
    <w:rsid w:val="0000777E"/>
    <w:rsid w:val="00007B3D"/>
    <w:rsid w:val="00007ECB"/>
    <w:rsid w:val="000102FE"/>
    <w:rsid w:val="00010686"/>
    <w:rsid w:val="000109C5"/>
    <w:rsid w:val="00010D0D"/>
    <w:rsid w:val="00010E7C"/>
    <w:rsid w:val="00011B5C"/>
    <w:rsid w:val="00011FAA"/>
    <w:rsid w:val="00011FC0"/>
    <w:rsid w:val="000122DC"/>
    <w:rsid w:val="000124A5"/>
    <w:rsid w:val="00012849"/>
    <w:rsid w:val="000139A9"/>
    <w:rsid w:val="00013A7E"/>
    <w:rsid w:val="000140A9"/>
    <w:rsid w:val="00014706"/>
    <w:rsid w:val="000148D7"/>
    <w:rsid w:val="000165CE"/>
    <w:rsid w:val="00017472"/>
    <w:rsid w:val="000175C8"/>
    <w:rsid w:val="000175FA"/>
    <w:rsid w:val="00017705"/>
    <w:rsid w:val="00017A60"/>
    <w:rsid w:val="00017AA5"/>
    <w:rsid w:val="00017E34"/>
    <w:rsid w:val="00017F49"/>
    <w:rsid w:val="00020506"/>
    <w:rsid w:val="000205D7"/>
    <w:rsid w:val="000208F5"/>
    <w:rsid w:val="00020FAB"/>
    <w:rsid w:val="0002100F"/>
    <w:rsid w:val="00021FE5"/>
    <w:rsid w:val="00022304"/>
    <w:rsid w:val="000236E6"/>
    <w:rsid w:val="00024603"/>
    <w:rsid w:val="0002505C"/>
    <w:rsid w:val="00025428"/>
    <w:rsid w:val="000254AE"/>
    <w:rsid w:val="00025B39"/>
    <w:rsid w:val="00025C44"/>
    <w:rsid w:val="00025E1B"/>
    <w:rsid w:val="000260B2"/>
    <w:rsid w:val="000266B5"/>
    <w:rsid w:val="000269CE"/>
    <w:rsid w:val="00026B1E"/>
    <w:rsid w:val="00026D84"/>
    <w:rsid w:val="00027858"/>
    <w:rsid w:val="00027983"/>
    <w:rsid w:val="00030055"/>
    <w:rsid w:val="00030518"/>
    <w:rsid w:val="0003082B"/>
    <w:rsid w:val="00030BEA"/>
    <w:rsid w:val="00030DCC"/>
    <w:rsid w:val="0003104E"/>
    <w:rsid w:val="000314D2"/>
    <w:rsid w:val="00031DD7"/>
    <w:rsid w:val="00032748"/>
    <w:rsid w:val="00033320"/>
    <w:rsid w:val="0003343C"/>
    <w:rsid w:val="00033691"/>
    <w:rsid w:val="000344C5"/>
    <w:rsid w:val="0003471C"/>
    <w:rsid w:val="000347D5"/>
    <w:rsid w:val="00034BE7"/>
    <w:rsid w:val="00035073"/>
    <w:rsid w:val="00035597"/>
    <w:rsid w:val="000355F7"/>
    <w:rsid w:val="000357A3"/>
    <w:rsid w:val="00036999"/>
    <w:rsid w:val="00036C70"/>
    <w:rsid w:val="00036D17"/>
    <w:rsid w:val="00036E27"/>
    <w:rsid w:val="0003701C"/>
    <w:rsid w:val="0003713C"/>
    <w:rsid w:val="00040AB3"/>
    <w:rsid w:val="00040F8C"/>
    <w:rsid w:val="0004124E"/>
    <w:rsid w:val="00041262"/>
    <w:rsid w:val="000415D2"/>
    <w:rsid w:val="000419BC"/>
    <w:rsid w:val="00041A1A"/>
    <w:rsid w:val="00041C06"/>
    <w:rsid w:val="00043165"/>
    <w:rsid w:val="00043F0E"/>
    <w:rsid w:val="00044CA2"/>
    <w:rsid w:val="00045201"/>
    <w:rsid w:val="000453E4"/>
    <w:rsid w:val="0004558F"/>
    <w:rsid w:val="0004559F"/>
    <w:rsid w:val="000465A9"/>
    <w:rsid w:val="000468E8"/>
    <w:rsid w:val="00047583"/>
    <w:rsid w:val="000477B1"/>
    <w:rsid w:val="00047B4C"/>
    <w:rsid w:val="000508D2"/>
    <w:rsid w:val="00050AE4"/>
    <w:rsid w:val="00050BD1"/>
    <w:rsid w:val="00050F12"/>
    <w:rsid w:val="0005151C"/>
    <w:rsid w:val="00051D50"/>
    <w:rsid w:val="00051DF9"/>
    <w:rsid w:val="00051E14"/>
    <w:rsid w:val="00051EC4"/>
    <w:rsid w:val="00052139"/>
    <w:rsid w:val="000526F0"/>
    <w:rsid w:val="00052BA2"/>
    <w:rsid w:val="00052C69"/>
    <w:rsid w:val="000530BD"/>
    <w:rsid w:val="00053C66"/>
    <w:rsid w:val="00053DE8"/>
    <w:rsid w:val="000541AF"/>
    <w:rsid w:val="0005429C"/>
    <w:rsid w:val="00054A1B"/>
    <w:rsid w:val="00054E2B"/>
    <w:rsid w:val="00055459"/>
    <w:rsid w:val="0005583F"/>
    <w:rsid w:val="00055E78"/>
    <w:rsid w:val="00056104"/>
    <w:rsid w:val="00056774"/>
    <w:rsid w:val="00056DD6"/>
    <w:rsid w:val="00057239"/>
    <w:rsid w:val="00057500"/>
    <w:rsid w:val="000576B0"/>
    <w:rsid w:val="00057851"/>
    <w:rsid w:val="000603AB"/>
    <w:rsid w:val="00060410"/>
    <w:rsid w:val="00060523"/>
    <w:rsid w:val="00060C32"/>
    <w:rsid w:val="00060D64"/>
    <w:rsid w:val="00061050"/>
    <w:rsid w:val="00061562"/>
    <w:rsid w:val="00061D79"/>
    <w:rsid w:val="00062F5F"/>
    <w:rsid w:val="00063000"/>
    <w:rsid w:val="00063181"/>
    <w:rsid w:val="00063499"/>
    <w:rsid w:val="00063550"/>
    <w:rsid w:val="0006368E"/>
    <w:rsid w:val="000637B1"/>
    <w:rsid w:val="00063BFA"/>
    <w:rsid w:val="00063CDF"/>
    <w:rsid w:val="00063D1E"/>
    <w:rsid w:val="00063D62"/>
    <w:rsid w:val="0006462D"/>
    <w:rsid w:val="000647AB"/>
    <w:rsid w:val="00064CE2"/>
    <w:rsid w:val="0006517E"/>
    <w:rsid w:val="00065977"/>
    <w:rsid w:val="00065B69"/>
    <w:rsid w:val="00065D60"/>
    <w:rsid w:val="00066C3A"/>
    <w:rsid w:val="00067120"/>
    <w:rsid w:val="00067380"/>
    <w:rsid w:val="00067F5D"/>
    <w:rsid w:val="000700C1"/>
    <w:rsid w:val="00070795"/>
    <w:rsid w:val="00070F30"/>
    <w:rsid w:val="00071BC5"/>
    <w:rsid w:val="00071BDE"/>
    <w:rsid w:val="000720C2"/>
    <w:rsid w:val="00072A21"/>
    <w:rsid w:val="000731D3"/>
    <w:rsid w:val="0007338C"/>
    <w:rsid w:val="00073480"/>
    <w:rsid w:val="00073B5E"/>
    <w:rsid w:val="00073F58"/>
    <w:rsid w:val="000740E6"/>
    <w:rsid w:val="0007422D"/>
    <w:rsid w:val="000749B5"/>
    <w:rsid w:val="00075605"/>
    <w:rsid w:val="00075AE2"/>
    <w:rsid w:val="00075F6D"/>
    <w:rsid w:val="0007619D"/>
    <w:rsid w:val="00076FA1"/>
    <w:rsid w:val="00077CB7"/>
    <w:rsid w:val="00077EAE"/>
    <w:rsid w:val="00077ED7"/>
    <w:rsid w:val="00080190"/>
    <w:rsid w:val="0008091C"/>
    <w:rsid w:val="000822FE"/>
    <w:rsid w:val="00082781"/>
    <w:rsid w:val="0008331B"/>
    <w:rsid w:val="00083B0A"/>
    <w:rsid w:val="00084667"/>
    <w:rsid w:val="00084D59"/>
    <w:rsid w:val="00085108"/>
    <w:rsid w:val="000856A9"/>
    <w:rsid w:val="00085810"/>
    <w:rsid w:val="00085A83"/>
    <w:rsid w:val="00085EE9"/>
    <w:rsid w:val="000866C1"/>
    <w:rsid w:val="00086AE8"/>
    <w:rsid w:val="00086B98"/>
    <w:rsid w:val="00086E76"/>
    <w:rsid w:val="00087463"/>
    <w:rsid w:val="00090525"/>
    <w:rsid w:val="00090E76"/>
    <w:rsid w:val="00091232"/>
    <w:rsid w:val="00091A17"/>
    <w:rsid w:val="0009259B"/>
    <w:rsid w:val="000925C5"/>
    <w:rsid w:val="000928D8"/>
    <w:rsid w:val="00092AA3"/>
    <w:rsid w:val="00092F79"/>
    <w:rsid w:val="00093879"/>
    <w:rsid w:val="0009471C"/>
    <w:rsid w:val="00094B28"/>
    <w:rsid w:val="00094B47"/>
    <w:rsid w:val="00094B5B"/>
    <w:rsid w:val="00094D01"/>
    <w:rsid w:val="00094EBB"/>
    <w:rsid w:val="0009533E"/>
    <w:rsid w:val="0009590A"/>
    <w:rsid w:val="0009595E"/>
    <w:rsid w:val="00095AF7"/>
    <w:rsid w:val="00096079"/>
    <w:rsid w:val="0009624E"/>
    <w:rsid w:val="00096CA6"/>
    <w:rsid w:val="0009700C"/>
    <w:rsid w:val="00097170"/>
    <w:rsid w:val="0009728B"/>
    <w:rsid w:val="000972D0"/>
    <w:rsid w:val="00097386"/>
    <w:rsid w:val="000973C6"/>
    <w:rsid w:val="00097473"/>
    <w:rsid w:val="00097930"/>
    <w:rsid w:val="00097B88"/>
    <w:rsid w:val="00097E7F"/>
    <w:rsid w:val="000A0390"/>
    <w:rsid w:val="000A136D"/>
    <w:rsid w:val="000A1DF0"/>
    <w:rsid w:val="000A1E7F"/>
    <w:rsid w:val="000A2456"/>
    <w:rsid w:val="000A2E14"/>
    <w:rsid w:val="000A2F8D"/>
    <w:rsid w:val="000A322E"/>
    <w:rsid w:val="000A33A9"/>
    <w:rsid w:val="000A42EA"/>
    <w:rsid w:val="000A49C5"/>
    <w:rsid w:val="000A4A67"/>
    <w:rsid w:val="000A4AA3"/>
    <w:rsid w:val="000A4E04"/>
    <w:rsid w:val="000A4E84"/>
    <w:rsid w:val="000A5212"/>
    <w:rsid w:val="000A55CB"/>
    <w:rsid w:val="000A5CA8"/>
    <w:rsid w:val="000A5E51"/>
    <w:rsid w:val="000A6004"/>
    <w:rsid w:val="000A6301"/>
    <w:rsid w:val="000A6764"/>
    <w:rsid w:val="000A6E40"/>
    <w:rsid w:val="000A6E96"/>
    <w:rsid w:val="000A75DE"/>
    <w:rsid w:val="000A7706"/>
    <w:rsid w:val="000A7B3A"/>
    <w:rsid w:val="000A7E6D"/>
    <w:rsid w:val="000B0550"/>
    <w:rsid w:val="000B0B18"/>
    <w:rsid w:val="000B0C29"/>
    <w:rsid w:val="000B0FC7"/>
    <w:rsid w:val="000B1A8E"/>
    <w:rsid w:val="000B2F9C"/>
    <w:rsid w:val="000B3404"/>
    <w:rsid w:val="000B3A28"/>
    <w:rsid w:val="000B3C98"/>
    <w:rsid w:val="000B3D28"/>
    <w:rsid w:val="000B40B9"/>
    <w:rsid w:val="000B42EB"/>
    <w:rsid w:val="000B4A53"/>
    <w:rsid w:val="000B4F33"/>
    <w:rsid w:val="000B5068"/>
    <w:rsid w:val="000B50D1"/>
    <w:rsid w:val="000B517A"/>
    <w:rsid w:val="000B5280"/>
    <w:rsid w:val="000B629D"/>
    <w:rsid w:val="000B651C"/>
    <w:rsid w:val="000B65C3"/>
    <w:rsid w:val="000B6B74"/>
    <w:rsid w:val="000B6BE4"/>
    <w:rsid w:val="000B7762"/>
    <w:rsid w:val="000B78CB"/>
    <w:rsid w:val="000B7B20"/>
    <w:rsid w:val="000B7DB3"/>
    <w:rsid w:val="000C0656"/>
    <w:rsid w:val="000C0883"/>
    <w:rsid w:val="000C0E2D"/>
    <w:rsid w:val="000C11C5"/>
    <w:rsid w:val="000C1286"/>
    <w:rsid w:val="000C1AD5"/>
    <w:rsid w:val="000C1E7D"/>
    <w:rsid w:val="000C20ED"/>
    <w:rsid w:val="000C319D"/>
    <w:rsid w:val="000C34F6"/>
    <w:rsid w:val="000C3E82"/>
    <w:rsid w:val="000C5203"/>
    <w:rsid w:val="000C564D"/>
    <w:rsid w:val="000C564F"/>
    <w:rsid w:val="000C651E"/>
    <w:rsid w:val="000C6A7A"/>
    <w:rsid w:val="000C6A95"/>
    <w:rsid w:val="000C6BD8"/>
    <w:rsid w:val="000C6F65"/>
    <w:rsid w:val="000C7854"/>
    <w:rsid w:val="000C79ED"/>
    <w:rsid w:val="000C7E5A"/>
    <w:rsid w:val="000C7E5D"/>
    <w:rsid w:val="000C7F5C"/>
    <w:rsid w:val="000D0293"/>
    <w:rsid w:val="000D0EE0"/>
    <w:rsid w:val="000D1346"/>
    <w:rsid w:val="000D1543"/>
    <w:rsid w:val="000D199B"/>
    <w:rsid w:val="000D19B7"/>
    <w:rsid w:val="000D1CE4"/>
    <w:rsid w:val="000D1E5B"/>
    <w:rsid w:val="000D28D3"/>
    <w:rsid w:val="000D2AAE"/>
    <w:rsid w:val="000D2B53"/>
    <w:rsid w:val="000D3051"/>
    <w:rsid w:val="000D3706"/>
    <w:rsid w:val="000D37B1"/>
    <w:rsid w:val="000D38E7"/>
    <w:rsid w:val="000D3DA7"/>
    <w:rsid w:val="000D44CF"/>
    <w:rsid w:val="000D46C7"/>
    <w:rsid w:val="000D47A8"/>
    <w:rsid w:val="000D5402"/>
    <w:rsid w:val="000D5BB3"/>
    <w:rsid w:val="000D5BC1"/>
    <w:rsid w:val="000D61D6"/>
    <w:rsid w:val="000D6385"/>
    <w:rsid w:val="000D673B"/>
    <w:rsid w:val="000D733E"/>
    <w:rsid w:val="000D792F"/>
    <w:rsid w:val="000D7FF2"/>
    <w:rsid w:val="000E0628"/>
    <w:rsid w:val="000E0956"/>
    <w:rsid w:val="000E15A6"/>
    <w:rsid w:val="000E1B4E"/>
    <w:rsid w:val="000E21C7"/>
    <w:rsid w:val="000E2261"/>
    <w:rsid w:val="000E3026"/>
    <w:rsid w:val="000E314D"/>
    <w:rsid w:val="000E33AA"/>
    <w:rsid w:val="000E3AE6"/>
    <w:rsid w:val="000E3AEF"/>
    <w:rsid w:val="000E3BB3"/>
    <w:rsid w:val="000E3C39"/>
    <w:rsid w:val="000E41F6"/>
    <w:rsid w:val="000E55C6"/>
    <w:rsid w:val="000E561D"/>
    <w:rsid w:val="000E585B"/>
    <w:rsid w:val="000E5B72"/>
    <w:rsid w:val="000E5D50"/>
    <w:rsid w:val="000E60C1"/>
    <w:rsid w:val="000E6434"/>
    <w:rsid w:val="000E6565"/>
    <w:rsid w:val="000E6641"/>
    <w:rsid w:val="000E6735"/>
    <w:rsid w:val="000E686F"/>
    <w:rsid w:val="000E6A9F"/>
    <w:rsid w:val="000E7042"/>
    <w:rsid w:val="000E7287"/>
    <w:rsid w:val="000E77B5"/>
    <w:rsid w:val="000E7B0B"/>
    <w:rsid w:val="000E7B54"/>
    <w:rsid w:val="000E7C86"/>
    <w:rsid w:val="000E7EB1"/>
    <w:rsid w:val="000E7FC4"/>
    <w:rsid w:val="000F0403"/>
    <w:rsid w:val="000F0557"/>
    <w:rsid w:val="000F09E2"/>
    <w:rsid w:val="000F1314"/>
    <w:rsid w:val="000F16E9"/>
    <w:rsid w:val="000F1726"/>
    <w:rsid w:val="000F1939"/>
    <w:rsid w:val="000F1DCC"/>
    <w:rsid w:val="000F1EAF"/>
    <w:rsid w:val="000F21CD"/>
    <w:rsid w:val="000F317B"/>
    <w:rsid w:val="000F332B"/>
    <w:rsid w:val="000F3348"/>
    <w:rsid w:val="000F3CF2"/>
    <w:rsid w:val="000F4728"/>
    <w:rsid w:val="000F49C2"/>
    <w:rsid w:val="000F4CFD"/>
    <w:rsid w:val="000F55F7"/>
    <w:rsid w:val="000F591A"/>
    <w:rsid w:val="000F5DCB"/>
    <w:rsid w:val="000F6415"/>
    <w:rsid w:val="000F714B"/>
    <w:rsid w:val="000F76DA"/>
    <w:rsid w:val="001000F2"/>
    <w:rsid w:val="00100836"/>
    <w:rsid w:val="00100890"/>
    <w:rsid w:val="0010169C"/>
    <w:rsid w:val="00101C53"/>
    <w:rsid w:val="00101E0B"/>
    <w:rsid w:val="00101EA6"/>
    <w:rsid w:val="00102FC2"/>
    <w:rsid w:val="001032D7"/>
    <w:rsid w:val="001034B8"/>
    <w:rsid w:val="00103526"/>
    <w:rsid w:val="001035FB"/>
    <w:rsid w:val="0010368C"/>
    <w:rsid w:val="00103879"/>
    <w:rsid w:val="00103938"/>
    <w:rsid w:val="00103BA2"/>
    <w:rsid w:val="00103DDF"/>
    <w:rsid w:val="00103FA4"/>
    <w:rsid w:val="00104150"/>
    <w:rsid w:val="00104326"/>
    <w:rsid w:val="00104AC7"/>
    <w:rsid w:val="001056D3"/>
    <w:rsid w:val="00105F4D"/>
    <w:rsid w:val="00105FF1"/>
    <w:rsid w:val="001067C0"/>
    <w:rsid w:val="001067C5"/>
    <w:rsid w:val="00106837"/>
    <w:rsid w:val="001069FA"/>
    <w:rsid w:val="00106C48"/>
    <w:rsid w:val="00106DF2"/>
    <w:rsid w:val="0010719D"/>
    <w:rsid w:val="0010797B"/>
    <w:rsid w:val="00107A84"/>
    <w:rsid w:val="0011017E"/>
    <w:rsid w:val="0011113A"/>
    <w:rsid w:val="00111CC6"/>
    <w:rsid w:val="0011202D"/>
    <w:rsid w:val="00112643"/>
    <w:rsid w:val="00112955"/>
    <w:rsid w:val="00112967"/>
    <w:rsid w:val="0011297D"/>
    <w:rsid w:val="00112DAA"/>
    <w:rsid w:val="001133DA"/>
    <w:rsid w:val="00114024"/>
    <w:rsid w:val="001149BE"/>
    <w:rsid w:val="00115DC6"/>
    <w:rsid w:val="00116055"/>
    <w:rsid w:val="001161B5"/>
    <w:rsid w:val="00116599"/>
    <w:rsid w:val="001165C9"/>
    <w:rsid w:val="0011683E"/>
    <w:rsid w:val="0011693D"/>
    <w:rsid w:val="00116BEE"/>
    <w:rsid w:val="00116EB8"/>
    <w:rsid w:val="00117483"/>
    <w:rsid w:val="0011785E"/>
    <w:rsid w:val="00120381"/>
    <w:rsid w:val="0012126D"/>
    <w:rsid w:val="001215BF"/>
    <w:rsid w:val="00122056"/>
    <w:rsid w:val="00122338"/>
    <w:rsid w:val="001224B7"/>
    <w:rsid w:val="00122612"/>
    <w:rsid w:val="00122647"/>
    <w:rsid w:val="001228DB"/>
    <w:rsid w:val="0012299F"/>
    <w:rsid w:val="00122F28"/>
    <w:rsid w:val="001231EE"/>
    <w:rsid w:val="001235A8"/>
    <w:rsid w:val="00123A32"/>
    <w:rsid w:val="00123C68"/>
    <w:rsid w:val="00123D2B"/>
    <w:rsid w:val="001240B7"/>
    <w:rsid w:val="00124298"/>
    <w:rsid w:val="001249DC"/>
    <w:rsid w:val="00124C72"/>
    <w:rsid w:val="0012576C"/>
    <w:rsid w:val="00125918"/>
    <w:rsid w:val="00125E03"/>
    <w:rsid w:val="001266E3"/>
    <w:rsid w:val="001268D9"/>
    <w:rsid w:val="001269B1"/>
    <w:rsid w:val="00126B48"/>
    <w:rsid w:val="00127025"/>
    <w:rsid w:val="00127298"/>
    <w:rsid w:val="001278CF"/>
    <w:rsid w:val="00127B1B"/>
    <w:rsid w:val="00127DFD"/>
    <w:rsid w:val="001303A5"/>
    <w:rsid w:val="001308C5"/>
    <w:rsid w:val="00130A41"/>
    <w:rsid w:val="00130B2D"/>
    <w:rsid w:val="00130B6B"/>
    <w:rsid w:val="001319A0"/>
    <w:rsid w:val="00132770"/>
    <w:rsid w:val="00132C39"/>
    <w:rsid w:val="00132C3E"/>
    <w:rsid w:val="0013315A"/>
    <w:rsid w:val="00133492"/>
    <w:rsid w:val="001334F9"/>
    <w:rsid w:val="001336BE"/>
    <w:rsid w:val="00133FA3"/>
    <w:rsid w:val="001345D4"/>
    <w:rsid w:val="0013491B"/>
    <w:rsid w:val="00134A83"/>
    <w:rsid w:val="00135071"/>
    <w:rsid w:val="001358D2"/>
    <w:rsid w:val="00135B1E"/>
    <w:rsid w:val="00135C4C"/>
    <w:rsid w:val="00136438"/>
    <w:rsid w:val="001365F4"/>
    <w:rsid w:val="00137419"/>
    <w:rsid w:val="00137989"/>
    <w:rsid w:val="00137ACF"/>
    <w:rsid w:val="00137DCC"/>
    <w:rsid w:val="0014048E"/>
    <w:rsid w:val="0014089B"/>
    <w:rsid w:val="00140B71"/>
    <w:rsid w:val="0014113E"/>
    <w:rsid w:val="00141E03"/>
    <w:rsid w:val="001423F9"/>
    <w:rsid w:val="00143341"/>
    <w:rsid w:val="001439B3"/>
    <w:rsid w:val="0014472F"/>
    <w:rsid w:val="00144CDD"/>
    <w:rsid w:val="00144F37"/>
    <w:rsid w:val="00145733"/>
    <w:rsid w:val="001457FF"/>
    <w:rsid w:val="00145A42"/>
    <w:rsid w:val="00145D4E"/>
    <w:rsid w:val="00146A66"/>
    <w:rsid w:val="00147838"/>
    <w:rsid w:val="00147A18"/>
    <w:rsid w:val="00147C37"/>
    <w:rsid w:val="00150221"/>
    <w:rsid w:val="00150731"/>
    <w:rsid w:val="00150C5C"/>
    <w:rsid w:val="00151EF1"/>
    <w:rsid w:val="00152CA2"/>
    <w:rsid w:val="00153685"/>
    <w:rsid w:val="001536AC"/>
    <w:rsid w:val="00153832"/>
    <w:rsid w:val="0015452C"/>
    <w:rsid w:val="001548D1"/>
    <w:rsid w:val="00154A06"/>
    <w:rsid w:val="00154A45"/>
    <w:rsid w:val="0015508E"/>
    <w:rsid w:val="0015597C"/>
    <w:rsid w:val="00155A11"/>
    <w:rsid w:val="00155B0C"/>
    <w:rsid w:val="00155DE2"/>
    <w:rsid w:val="00155FDE"/>
    <w:rsid w:val="0015624D"/>
    <w:rsid w:val="0015658B"/>
    <w:rsid w:val="001567E3"/>
    <w:rsid w:val="00156AF0"/>
    <w:rsid w:val="00156C5B"/>
    <w:rsid w:val="00156DC5"/>
    <w:rsid w:val="00156E28"/>
    <w:rsid w:val="00157398"/>
    <w:rsid w:val="00157FF8"/>
    <w:rsid w:val="00160A53"/>
    <w:rsid w:val="00161365"/>
    <w:rsid w:val="00161D1E"/>
    <w:rsid w:val="00162240"/>
    <w:rsid w:val="00162D03"/>
    <w:rsid w:val="00163239"/>
    <w:rsid w:val="0016386E"/>
    <w:rsid w:val="00163E5A"/>
    <w:rsid w:val="001644AD"/>
    <w:rsid w:val="00164648"/>
    <w:rsid w:val="00164F68"/>
    <w:rsid w:val="00165166"/>
    <w:rsid w:val="001655F0"/>
    <w:rsid w:val="00165699"/>
    <w:rsid w:val="00165975"/>
    <w:rsid w:val="00165C85"/>
    <w:rsid w:val="00165D24"/>
    <w:rsid w:val="00166904"/>
    <w:rsid w:val="00166F02"/>
    <w:rsid w:val="0016758C"/>
    <w:rsid w:val="00167831"/>
    <w:rsid w:val="001701BC"/>
    <w:rsid w:val="00170E37"/>
    <w:rsid w:val="00170F01"/>
    <w:rsid w:val="001711CB"/>
    <w:rsid w:val="001719FF"/>
    <w:rsid w:val="00172203"/>
    <w:rsid w:val="00172862"/>
    <w:rsid w:val="001731F4"/>
    <w:rsid w:val="00173EC0"/>
    <w:rsid w:val="00174101"/>
    <w:rsid w:val="00174233"/>
    <w:rsid w:val="00174280"/>
    <w:rsid w:val="0017485D"/>
    <w:rsid w:val="001749CE"/>
    <w:rsid w:val="00174B80"/>
    <w:rsid w:val="001765FC"/>
    <w:rsid w:val="0017686C"/>
    <w:rsid w:val="0017721D"/>
    <w:rsid w:val="001773A1"/>
    <w:rsid w:val="001774CD"/>
    <w:rsid w:val="0017761D"/>
    <w:rsid w:val="001776CE"/>
    <w:rsid w:val="0017774A"/>
    <w:rsid w:val="001778F0"/>
    <w:rsid w:val="00177A8D"/>
    <w:rsid w:val="0018018C"/>
    <w:rsid w:val="00180265"/>
    <w:rsid w:val="00180280"/>
    <w:rsid w:val="0018054D"/>
    <w:rsid w:val="0018082F"/>
    <w:rsid w:val="00180873"/>
    <w:rsid w:val="001816E0"/>
    <w:rsid w:val="00182092"/>
    <w:rsid w:val="00182225"/>
    <w:rsid w:val="00182D11"/>
    <w:rsid w:val="00182D6B"/>
    <w:rsid w:val="00182D74"/>
    <w:rsid w:val="0018314A"/>
    <w:rsid w:val="001832AF"/>
    <w:rsid w:val="00183430"/>
    <w:rsid w:val="00183684"/>
    <w:rsid w:val="001836A8"/>
    <w:rsid w:val="0018398A"/>
    <w:rsid w:val="001839FD"/>
    <w:rsid w:val="00183E50"/>
    <w:rsid w:val="00184188"/>
    <w:rsid w:val="0018508D"/>
    <w:rsid w:val="00185430"/>
    <w:rsid w:val="001857C1"/>
    <w:rsid w:val="00185F09"/>
    <w:rsid w:val="00185FDE"/>
    <w:rsid w:val="00186126"/>
    <w:rsid w:val="001866F4"/>
    <w:rsid w:val="00186997"/>
    <w:rsid w:val="001869FA"/>
    <w:rsid w:val="00187348"/>
    <w:rsid w:val="00187359"/>
    <w:rsid w:val="0018738A"/>
    <w:rsid w:val="00190234"/>
    <w:rsid w:val="00191431"/>
    <w:rsid w:val="001914FC"/>
    <w:rsid w:val="001919DC"/>
    <w:rsid w:val="001919FF"/>
    <w:rsid w:val="00191C31"/>
    <w:rsid w:val="00191E40"/>
    <w:rsid w:val="001920A0"/>
    <w:rsid w:val="001923A1"/>
    <w:rsid w:val="00192A72"/>
    <w:rsid w:val="00192DFA"/>
    <w:rsid w:val="00192F5A"/>
    <w:rsid w:val="0019381A"/>
    <w:rsid w:val="0019469A"/>
    <w:rsid w:val="001947EB"/>
    <w:rsid w:val="001949A5"/>
    <w:rsid w:val="00195737"/>
    <w:rsid w:val="001959DC"/>
    <w:rsid w:val="00195CF7"/>
    <w:rsid w:val="00195E25"/>
    <w:rsid w:val="00196357"/>
    <w:rsid w:val="001966A4"/>
    <w:rsid w:val="00196EAE"/>
    <w:rsid w:val="001970BE"/>
    <w:rsid w:val="00197900"/>
    <w:rsid w:val="00197DAC"/>
    <w:rsid w:val="00197F56"/>
    <w:rsid w:val="001A06B8"/>
    <w:rsid w:val="001A19E8"/>
    <w:rsid w:val="001A1AC4"/>
    <w:rsid w:val="001A22A2"/>
    <w:rsid w:val="001A24B2"/>
    <w:rsid w:val="001A2A57"/>
    <w:rsid w:val="001A2AE9"/>
    <w:rsid w:val="001A2C79"/>
    <w:rsid w:val="001A2F5A"/>
    <w:rsid w:val="001A4282"/>
    <w:rsid w:val="001A43DA"/>
    <w:rsid w:val="001A445B"/>
    <w:rsid w:val="001A4AD9"/>
    <w:rsid w:val="001A53BC"/>
    <w:rsid w:val="001A6490"/>
    <w:rsid w:val="001A7720"/>
    <w:rsid w:val="001B011C"/>
    <w:rsid w:val="001B0A4C"/>
    <w:rsid w:val="001B11C4"/>
    <w:rsid w:val="001B17F2"/>
    <w:rsid w:val="001B19B5"/>
    <w:rsid w:val="001B1A69"/>
    <w:rsid w:val="001B28E2"/>
    <w:rsid w:val="001B2ECA"/>
    <w:rsid w:val="001B2FD2"/>
    <w:rsid w:val="001B3ABC"/>
    <w:rsid w:val="001B3AE2"/>
    <w:rsid w:val="001B3BC6"/>
    <w:rsid w:val="001B4260"/>
    <w:rsid w:val="001B45CF"/>
    <w:rsid w:val="001B4712"/>
    <w:rsid w:val="001B4E6E"/>
    <w:rsid w:val="001B4ED2"/>
    <w:rsid w:val="001B6199"/>
    <w:rsid w:val="001B6CC4"/>
    <w:rsid w:val="001B6E82"/>
    <w:rsid w:val="001B72A0"/>
    <w:rsid w:val="001B779E"/>
    <w:rsid w:val="001B7882"/>
    <w:rsid w:val="001B7C5D"/>
    <w:rsid w:val="001C01A9"/>
    <w:rsid w:val="001C07E5"/>
    <w:rsid w:val="001C0BE0"/>
    <w:rsid w:val="001C110E"/>
    <w:rsid w:val="001C1319"/>
    <w:rsid w:val="001C16FE"/>
    <w:rsid w:val="001C1717"/>
    <w:rsid w:val="001C17D3"/>
    <w:rsid w:val="001C24A8"/>
    <w:rsid w:val="001C24D9"/>
    <w:rsid w:val="001C252C"/>
    <w:rsid w:val="001C2768"/>
    <w:rsid w:val="001C377E"/>
    <w:rsid w:val="001C3AE5"/>
    <w:rsid w:val="001C3E3A"/>
    <w:rsid w:val="001C41F3"/>
    <w:rsid w:val="001C48FB"/>
    <w:rsid w:val="001C4914"/>
    <w:rsid w:val="001C4AD0"/>
    <w:rsid w:val="001C4D89"/>
    <w:rsid w:val="001C55F1"/>
    <w:rsid w:val="001C58F1"/>
    <w:rsid w:val="001C5A48"/>
    <w:rsid w:val="001C5C1D"/>
    <w:rsid w:val="001C6919"/>
    <w:rsid w:val="001C6D0F"/>
    <w:rsid w:val="001C6F6E"/>
    <w:rsid w:val="001C7272"/>
    <w:rsid w:val="001D0213"/>
    <w:rsid w:val="001D0D5B"/>
    <w:rsid w:val="001D117A"/>
    <w:rsid w:val="001D18BA"/>
    <w:rsid w:val="001D1C28"/>
    <w:rsid w:val="001D1C53"/>
    <w:rsid w:val="001D203C"/>
    <w:rsid w:val="001D2526"/>
    <w:rsid w:val="001D29A7"/>
    <w:rsid w:val="001D29D3"/>
    <w:rsid w:val="001D2B15"/>
    <w:rsid w:val="001D3046"/>
    <w:rsid w:val="001D350C"/>
    <w:rsid w:val="001D3634"/>
    <w:rsid w:val="001D3706"/>
    <w:rsid w:val="001D3DC6"/>
    <w:rsid w:val="001D424D"/>
    <w:rsid w:val="001D4261"/>
    <w:rsid w:val="001D4406"/>
    <w:rsid w:val="001D4CEE"/>
    <w:rsid w:val="001D4E77"/>
    <w:rsid w:val="001D53EE"/>
    <w:rsid w:val="001D5AAB"/>
    <w:rsid w:val="001D6790"/>
    <w:rsid w:val="001D76B5"/>
    <w:rsid w:val="001E05CD"/>
    <w:rsid w:val="001E06F3"/>
    <w:rsid w:val="001E116E"/>
    <w:rsid w:val="001E14D8"/>
    <w:rsid w:val="001E2132"/>
    <w:rsid w:val="001E2302"/>
    <w:rsid w:val="001E259F"/>
    <w:rsid w:val="001E2A41"/>
    <w:rsid w:val="001E2DB2"/>
    <w:rsid w:val="001E3A75"/>
    <w:rsid w:val="001E3FFB"/>
    <w:rsid w:val="001E4069"/>
    <w:rsid w:val="001E50DD"/>
    <w:rsid w:val="001E59A7"/>
    <w:rsid w:val="001E6026"/>
    <w:rsid w:val="001E61EE"/>
    <w:rsid w:val="001E6549"/>
    <w:rsid w:val="001E6BB2"/>
    <w:rsid w:val="001E7114"/>
    <w:rsid w:val="001E7116"/>
    <w:rsid w:val="001E7147"/>
    <w:rsid w:val="001E760B"/>
    <w:rsid w:val="001E77B7"/>
    <w:rsid w:val="001E7894"/>
    <w:rsid w:val="001F008E"/>
    <w:rsid w:val="001F05B4"/>
    <w:rsid w:val="001F07C8"/>
    <w:rsid w:val="001F084F"/>
    <w:rsid w:val="001F0888"/>
    <w:rsid w:val="001F0A13"/>
    <w:rsid w:val="001F0F41"/>
    <w:rsid w:val="001F1447"/>
    <w:rsid w:val="001F172F"/>
    <w:rsid w:val="001F1A67"/>
    <w:rsid w:val="001F1A83"/>
    <w:rsid w:val="001F1C20"/>
    <w:rsid w:val="001F1E93"/>
    <w:rsid w:val="001F25BE"/>
    <w:rsid w:val="001F2EB2"/>
    <w:rsid w:val="001F406D"/>
    <w:rsid w:val="001F4133"/>
    <w:rsid w:val="001F4134"/>
    <w:rsid w:val="001F487B"/>
    <w:rsid w:val="001F4C5C"/>
    <w:rsid w:val="001F5133"/>
    <w:rsid w:val="001F58AF"/>
    <w:rsid w:val="001F6A7C"/>
    <w:rsid w:val="001F6FA3"/>
    <w:rsid w:val="001F7395"/>
    <w:rsid w:val="001F75A4"/>
    <w:rsid w:val="001F75B5"/>
    <w:rsid w:val="001F77F4"/>
    <w:rsid w:val="001F7C93"/>
    <w:rsid w:val="002000AB"/>
    <w:rsid w:val="0020042C"/>
    <w:rsid w:val="00201798"/>
    <w:rsid w:val="0020217F"/>
    <w:rsid w:val="00202451"/>
    <w:rsid w:val="00202DFF"/>
    <w:rsid w:val="00203DB9"/>
    <w:rsid w:val="00204A57"/>
    <w:rsid w:val="002058C1"/>
    <w:rsid w:val="002060B3"/>
    <w:rsid w:val="00206302"/>
    <w:rsid w:val="0020637E"/>
    <w:rsid w:val="00206549"/>
    <w:rsid w:val="002103C3"/>
    <w:rsid w:val="00210543"/>
    <w:rsid w:val="0021063E"/>
    <w:rsid w:val="00210E99"/>
    <w:rsid w:val="0021105F"/>
    <w:rsid w:val="00211A6A"/>
    <w:rsid w:val="00211FCC"/>
    <w:rsid w:val="00212590"/>
    <w:rsid w:val="00212769"/>
    <w:rsid w:val="0021303F"/>
    <w:rsid w:val="002130B3"/>
    <w:rsid w:val="002134DF"/>
    <w:rsid w:val="00213C22"/>
    <w:rsid w:val="00213CE5"/>
    <w:rsid w:val="00213D78"/>
    <w:rsid w:val="00213E15"/>
    <w:rsid w:val="002141C5"/>
    <w:rsid w:val="0021443A"/>
    <w:rsid w:val="00214810"/>
    <w:rsid w:val="0021512C"/>
    <w:rsid w:val="002154AC"/>
    <w:rsid w:val="002156D8"/>
    <w:rsid w:val="0021599E"/>
    <w:rsid w:val="00215D27"/>
    <w:rsid w:val="0021607F"/>
    <w:rsid w:val="002161F4"/>
    <w:rsid w:val="00216695"/>
    <w:rsid w:val="0021688F"/>
    <w:rsid w:val="00216892"/>
    <w:rsid w:val="002175AC"/>
    <w:rsid w:val="002176BE"/>
    <w:rsid w:val="002204CF"/>
    <w:rsid w:val="00220750"/>
    <w:rsid w:val="002207FB"/>
    <w:rsid w:val="00221837"/>
    <w:rsid w:val="00221EBB"/>
    <w:rsid w:val="00222141"/>
    <w:rsid w:val="00222C29"/>
    <w:rsid w:val="002232B2"/>
    <w:rsid w:val="00224566"/>
    <w:rsid w:val="002246B6"/>
    <w:rsid w:val="00224A49"/>
    <w:rsid w:val="00224EA3"/>
    <w:rsid w:val="00226274"/>
    <w:rsid w:val="002264BF"/>
    <w:rsid w:val="0022679F"/>
    <w:rsid w:val="00226B75"/>
    <w:rsid w:val="002277A8"/>
    <w:rsid w:val="00227CD3"/>
    <w:rsid w:val="00227D3D"/>
    <w:rsid w:val="00227D9E"/>
    <w:rsid w:val="002303AF"/>
    <w:rsid w:val="0023047E"/>
    <w:rsid w:val="00230ABC"/>
    <w:rsid w:val="0023131C"/>
    <w:rsid w:val="0023292F"/>
    <w:rsid w:val="00232CD9"/>
    <w:rsid w:val="002334BC"/>
    <w:rsid w:val="00233F2A"/>
    <w:rsid w:val="002340C3"/>
    <w:rsid w:val="002341BA"/>
    <w:rsid w:val="002346E8"/>
    <w:rsid w:val="00234B33"/>
    <w:rsid w:val="00234DDC"/>
    <w:rsid w:val="002351F9"/>
    <w:rsid w:val="00235587"/>
    <w:rsid w:val="002355CA"/>
    <w:rsid w:val="00235967"/>
    <w:rsid w:val="00235BE3"/>
    <w:rsid w:val="002369E0"/>
    <w:rsid w:val="00236A55"/>
    <w:rsid w:val="00236E80"/>
    <w:rsid w:val="0023716D"/>
    <w:rsid w:val="0023792E"/>
    <w:rsid w:val="00237F24"/>
    <w:rsid w:val="00240141"/>
    <w:rsid w:val="0024042E"/>
    <w:rsid w:val="00240A35"/>
    <w:rsid w:val="00240B52"/>
    <w:rsid w:val="002411A4"/>
    <w:rsid w:val="002418C6"/>
    <w:rsid w:val="00243620"/>
    <w:rsid w:val="002439E9"/>
    <w:rsid w:val="00243EDA"/>
    <w:rsid w:val="002442FC"/>
    <w:rsid w:val="0024492C"/>
    <w:rsid w:val="00244BC0"/>
    <w:rsid w:val="002450DA"/>
    <w:rsid w:val="00245A43"/>
    <w:rsid w:val="00245E2F"/>
    <w:rsid w:val="002464BD"/>
    <w:rsid w:val="00247A61"/>
    <w:rsid w:val="00247ACD"/>
    <w:rsid w:val="002507E7"/>
    <w:rsid w:val="00251F21"/>
    <w:rsid w:val="00252159"/>
    <w:rsid w:val="00252AD4"/>
    <w:rsid w:val="00253399"/>
    <w:rsid w:val="00253D69"/>
    <w:rsid w:val="0025423F"/>
    <w:rsid w:val="00254AD4"/>
    <w:rsid w:val="00254D18"/>
    <w:rsid w:val="00254D6F"/>
    <w:rsid w:val="002550E8"/>
    <w:rsid w:val="002550EE"/>
    <w:rsid w:val="00255286"/>
    <w:rsid w:val="002556A9"/>
    <w:rsid w:val="00256024"/>
    <w:rsid w:val="00256C00"/>
    <w:rsid w:val="00256E72"/>
    <w:rsid w:val="00257614"/>
    <w:rsid w:val="00257EFB"/>
    <w:rsid w:val="00260672"/>
    <w:rsid w:val="002606C2"/>
    <w:rsid w:val="00260AD4"/>
    <w:rsid w:val="002612BD"/>
    <w:rsid w:val="00261C09"/>
    <w:rsid w:val="00262937"/>
    <w:rsid w:val="00262AAF"/>
    <w:rsid w:val="00262ABA"/>
    <w:rsid w:val="00262B42"/>
    <w:rsid w:val="00262F16"/>
    <w:rsid w:val="002630A1"/>
    <w:rsid w:val="00263B8C"/>
    <w:rsid w:val="0026434E"/>
    <w:rsid w:val="002646BF"/>
    <w:rsid w:val="00264AF3"/>
    <w:rsid w:val="00264C24"/>
    <w:rsid w:val="00264D7F"/>
    <w:rsid w:val="00264DD1"/>
    <w:rsid w:val="00265997"/>
    <w:rsid w:val="00265A41"/>
    <w:rsid w:val="00266474"/>
    <w:rsid w:val="00266A9A"/>
    <w:rsid w:val="00266F47"/>
    <w:rsid w:val="00267491"/>
    <w:rsid w:val="00267807"/>
    <w:rsid w:val="00270254"/>
    <w:rsid w:val="00270FE1"/>
    <w:rsid w:val="002714B3"/>
    <w:rsid w:val="0027185B"/>
    <w:rsid w:val="002718B7"/>
    <w:rsid w:val="00271D7B"/>
    <w:rsid w:val="002738C4"/>
    <w:rsid w:val="00273AA8"/>
    <w:rsid w:val="002742F7"/>
    <w:rsid w:val="002743B3"/>
    <w:rsid w:val="002743C5"/>
    <w:rsid w:val="002752DD"/>
    <w:rsid w:val="00275384"/>
    <w:rsid w:val="0027554F"/>
    <w:rsid w:val="00275964"/>
    <w:rsid w:val="002759B4"/>
    <w:rsid w:val="0027619D"/>
    <w:rsid w:val="00276AA7"/>
    <w:rsid w:val="002779D7"/>
    <w:rsid w:val="00280056"/>
    <w:rsid w:val="00280206"/>
    <w:rsid w:val="00280359"/>
    <w:rsid w:val="002809C2"/>
    <w:rsid w:val="00280FE9"/>
    <w:rsid w:val="00281682"/>
    <w:rsid w:val="002819DD"/>
    <w:rsid w:val="002820F5"/>
    <w:rsid w:val="002828C8"/>
    <w:rsid w:val="00283533"/>
    <w:rsid w:val="002838E5"/>
    <w:rsid w:val="00283A99"/>
    <w:rsid w:val="00283B32"/>
    <w:rsid w:val="00284207"/>
    <w:rsid w:val="00284390"/>
    <w:rsid w:val="00284433"/>
    <w:rsid w:val="00284C4A"/>
    <w:rsid w:val="00285410"/>
    <w:rsid w:val="00285986"/>
    <w:rsid w:val="00285A7F"/>
    <w:rsid w:val="00285ADD"/>
    <w:rsid w:val="00285DBF"/>
    <w:rsid w:val="00285E52"/>
    <w:rsid w:val="00286E67"/>
    <w:rsid w:val="00286EA4"/>
    <w:rsid w:val="002872EC"/>
    <w:rsid w:val="00287750"/>
    <w:rsid w:val="002877ED"/>
    <w:rsid w:val="002877F4"/>
    <w:rsid w:val="002901D3"/>
    <w:rsid w:val="0029049D"/>
    <w:rsid w:val="00290B15"/>
    <w:rsid w:val="002914F2"/>
    <w:rsid w:val="00291C2E"/>
    <w:rsid w:val="00292033"/>
    <w:rsid w:val="0029213A"/>
    <w:rsid w:val="00292588"/>
    <w:rsid w:val="00293462"/>
    <w:rsid w:val="002936DB"/>
    <w:rsid w:val="002937D8"/>
    <w:rsid w:val="00293B5D"/>
    <w:rsid w:val="00293BB6"/>
    <w:rsid w:val="0029429A"/>
    <w:rsid w:val="00294BDC"/>
    <w:rsid w:val="00294FE7"/>
    <w:rsid w:val="00295031"/>
    <w:rsid w:val="0029552C"/>
    <w:rsid w:val="00295F89"/>
    <w:rsid w:val="0029663B"/>
    <w:rsid w:val="00297A0F"/>
    <w:rsid w:val="002A0878"/>
    <w:rsid w:val="002A1224"/>
    <w:rsid w:val="002A13CF"/>
    <w:rsid w:val="002A1456"/>
    <w:rsid w:val="002A1878"/>
    <w:rsid w:val="002A2084"/>
    <w:rsid w:val="002A220B"/>
    <w:rsid w:val="002A2234"/>
    <w:rsid w:val="002A2331"/>
    <w:rsid w:val="002A244C"/>
    <w:rsid w:val="002A254B"/>
    <w:rsid w:val="002A3701"/>
    <w:rsid w:val="002A39F1"/>
    <w:rsid w:val="002A3ADD"/>
    <w:rsid w:val="002A42EE"/>
    <w:rsid w:val="002A43C2"/>
    <w:rsid w:val="002A59D6"/>
    <w:rsid w:val="002A5DD4"/>
    <w:rsid w:val="002A634F"/>
    <w:rsid w:val="002A6682"/>
    <w:rsid w:val="002A6F45"/>
    <w:rsid w:val="002A76E6"/>
    <w:rsid w:val="002A778F"/>
    <w:rsid w:val="002A7921"/>
    <w:rsid w:val="002A7AE3"/>
    <w:rsid w:val="002A7DD4"/>
    <w:rsid w:val="002B029F"/>
    <w:rsid w:val="002B02EF"/>
    <w:rsid w:val="002B1722"/>
    <w:rsid w:val="002B1AD2"/>
    <w:rsid w:val="002B2569"/>
    <w:rsid w:val="002B2695"/>
    <w:rsid w:val="002B26B8"/>
    <w:rsid w:val="002B33BC"/>
    <w:rsid w:val="002B348D"/>
    <w:rsid w:val="002B3715"/>
    <w:rsid w:val="002B40AD"/>
    <w:rsid w:val="002B4C4A"/>
    <w:rsid w:val="002B4FB3"/>
    <w:rsid w:val="002B4FD6"/>
    <w:rsid w:val="002B5183"/>
    <w:rsid w:val="002B527E"/>
    <w:rsid w:val="002B552F"/>
    <w:rsid w:val="002B56EE"/>
    <w:rsid w:val="002B5A77"/>
    <w:rsid w:val="002B6AAE"/>
    <w:rsid w:val="002B6DDA"/>
    <w:rsid w:val="002B7242"/>
    <w:rsid w:val="002B74DA"/>
    <w:rsid w:val="002B761C"/>
    <w:rsid w:val="002C082F"/>
    <w:rsid w:val="002C0D3C"/>
    <w:rsid w:val="002C0F7F"/>
    <w:rsid w:val="002C1202"/>
    <w:rsid w:val="002C124A"/>
    <w:rsid w:val="002C1324"/>
    <w:rsid w:val="002C15E8"/>
    <w:rsid w:val="002C1623"/>
    <w:rsid w:val="002C16B9"/>
    <w:rsid w:val="002C191B"/>
    <w:rsid w:val="002C2C07"/>
    <w:rsid w:val="002C30AB"/>
    <w:rsid w:val="002C31A8"/>
    <w:rsid w:val="002C3394"/>
    <w:rsid w:val="002C3542"/>
    <w:rsid w:val="002C5799"/>
    <w:rsid w:val="002C6113"/>
    <w:rsid w:val="002C62F1"/>
    <w:rsid w:val="002C6AF3"/>
    <w:rsid w:val="002C6CBE"/>
    <w:rsid w:val="002C6EAC"/>
    <w:rsid w:val="002C7E19"/>
    <w:rsid w:val="002C7E6D"/>
    <w:rsid w:val="002C7F6A"/>
    <w:rsid w:val="002D0E28"/>
    <w:rsid w:val="002D122A"/>
    <w:rsid w:val="002D1330"/>
    <w:rsid w:val="002D1524"/>
    <w:rsid w:val="002D1B0B"/>
    <w:rsid w:val="002D1CB5"/>
    <w:rsid w:val="002D202D"/>
    <w:rsid w:val="002D22F7"/>
    <w:rsid w:val="002D2342"/>
    <w:rsid w:val="002D24EE"/>
    <w:rsid w:val="002D2876"/>
    <w:rsid w:val="002D2BF3"/>
    <w:rsid w:val="002D31D6"/>
    <w:rsid w:val="002D4387"/>
    <w:rsid w:val="002D472F"/>
    <w:rsid w:val="002D4AAA"/>
    <w:rsid w:val="002D4F3F"/>
    <w:rsid w:val="002D4FFE"/>
    <w:rsid w:val="002D5086"/>
    <w:rsid w:val="002D5176"/>
    <w:rsid w:val="002D6211"/>
    <w:rsid w:val="002D650E"/>
    <w:rsid w:val="002D69D2"/>
    <w:rsid w:val="002D7125"/>
    <w:rsid w:val="002D7779"/>
    <w:rsid w:val="002E00AA"/>
    <w:rsid w:val="002E0102"/>
    <w:rsid w:val="002E0167"/>
    <w:rsid w:val="002E083E"/>
    <w:rsid w:val="002E0940"/>
    <w:rsid w:val="002E120C"/>
    <w:rsid w:val="002E1760"/>
    <w:rsid w:val="002E179F"/>
    <w:rsid w:val="002E1804"/>
    <w:rsid w:val="002E1F32"/>
    <w:rsid w:val="002E242D"/>
    <w:rsid w:val="002E2FC0"/>
    <w:rsid w:val="002E45F9"/>
    <w:rsid w:val="002E47D7"/>
    <w:rsid w:val="002E4BDC"/>
    <w:rsid w:val="002E4D00"/>
    <w:rsid w:val="002E50C7"/>
    <w:rsid w:val="002E5716"/>
    <w:rsid w:val="002E5739"/>
    <w:rsid w:val="002E6245"/>
    <w:rsid w:val="002E6477"/>
    <w:rsid w:val="002E672D"/>
    <w:rsid w:val="002E6A35"/>
    <w:rsid w:val="002E762E"/>
    <w:rsid w:val="002E7866"/>
    <w:rsid w:val="002E7986"/>
    <w:rsid w:val="002F04CB"/>
    <w:rsid w:val="002F05D3"/>
    <w:rsid w:val="002F08BA"/>
    <w:rsid w:val="002F0A7E"/>
    <w:rsid w:val="002F111C"/>
    <w:rsid w:val="002F122D"/>
    <w:rsid w:val="002F1532"/>
    <w:rsid w:val="002F157E"/>
    <w:rsid w:val="002F1788"/>
    <w:rsid w:val="002F17CB"/>
    <w:rsid w:val="002F1DDA"/>
    <w:rsid w:val="002F284F"/>
    <w:rsid w:val="002F2C14"/>
    <w:rsid w:val="002F2F8E"/>
    <w:rsid w:val="002F3518"/>
    <w:rsid w:val="002F355B"/>
    <w:rsid w:val="002F4180"/>
    <w:rsid w:val="002F41A9"/>
    <w:rsid w:val="002F4870"/>
    <w:rsid w:val="002F5210"/>
    <w:rsid w:val="002F5541"/>
    <w:rsid w:val="002F5E2C"/>
    <w:rsid w:val="002F6541"/>
    <w:rsid w:val="002F692A"/>
    <w:rsid w:val="002F6C38"/>
    <w:rsid w:val="002F6D01"/>
    <w:rsid w:val="002F6FD9"/>
    <w:rsid w:val="002F7290"/>
    <w:rsid w:val="002F743A"/>
    <w:rsid w:val="002F751B"/>
    <w:rsid w:val="002F75E5"/>
    <w:rsid w:val="002F75E8"/>
    <w:rsid w:val="002F7A9F"/>
    <w:rsid w:val="002F7B83"/>
    <w:rsid w:val="003010DB"/>
    <w:rsid w:val="00301167"/>
    <w:rsid w:val="003011B6"/>
    <w:rsid w:val="00301A23"/>
    <w:rsid w:val="00301B17"/>
    <w:rsid w:val="00301E82"/>
    <w:rsid w:val="00302D46"/>
    <w:rsid w:val="00303248"/>
    <w:rsid w:val="003032C8"/>
    <w:rsid w:val="003034A9"/>
    <w:rsid w:val="00303D7B"/>
    <w:rsid w:val="00303E07"/>
    <w:rsid w:val="003046E8"/>
    <w:rsid w:val="003047C2"/>
    <w:rsid w:val="00304906"/>
    <w:rsid w:val="00304D81"/>
    <w:rsid w:val="00305F2E"/>
    <w:rsid w:val="00305F98"/>
    <w:rsid w:val="0030650A"/>
    <w:rsid w:val="003069B1"/>
    <w:rsid w:val="00307090"/>
    <w:rsid w:val="00307FD2"/>
    <w:rsid w:val="00310117"/>
    <w:rsid w:val="00310522"/>
    <w:rsid w:val="003106C5"/>
    <w:rsid w:val="0031074A"/>
    <w:rsid w:val="003118AA"/>
    <w:rsid w:val="00311A85"/>
    <w:rsid w:val="00311CFF"/>
    <w:rsid w:val="00311D17"/>
    <w:rsid w:val="00312322"/>
    <w:rsid w:val="00312590"/>
    <w:rsid w:val="0031286E"/>
    <w:rsid w:val="00312BBE"/>
    <w:rsid w:val="00312D8B"/>
    <w:rsid w:val="00313550"/>
    <w:rsid w:val="00314012"/>
    <w:rsid w:val="0031423B"/>
    <w:rsid w:val="00314CC5"/>
    <w:rsid w:val="00314DA9"/>
    <w:rsid w:val="003151D4"/>
    <w:rsid w:val="00315911"/>
    <w:rsid w:val="003159ED"/>
    <w:rsid w:val="00315B10"/>
    <w:rsid w:val="0031645D"/>
    <w:rsid w:val="003167AA"/>
    <w:rsid w:val="003170A4"/>
    <w:rsid w:val="00317D59"/>
    <w:rsid w:val="00320481"/>
    <w:rsid w:val="003204E3"/>
    <w:rsid w:val="003205FD"/>
    <w:rsid w:val="00320C5F"/>
    <w:rsid w:val="003210F8"/>
    <w:rsid w:val="0032114C"/>
    <w:rsid w:val="003213C3"/>
    <w:rsid w:val="00321883"/>
    <w:rsid w:val="00321AEB"/>
    <w:rsid w:val="00321F59"/>
    <w:rsid w:val="003221E3"/>
    <w:rsid w:val="003226A0"/>
    <w:rsid w:val="003228FC"/>
    <w:rsid w:val="00322E16"/>
    <w:rsid w:val="00322E86"/>
    <w:rsid w:val="003230DB"/>
    <w:rsid w:val="00323D96"/>
    <w:rsid w:val="003241E4"/>
    <w:rsid w:val="00324294"/>
    <w:rsid w:val="003249F6"/>
    <w:rsid w:val="00324BD5"/>
    <w:rsid w:val="0032512E"/>
    <w:rsid w:val="0032598A"/>
    <w:rsid w:val="0032643A"/>
    <w:rsid w:val="00326792"/>
    <w:rsid w:val="003269D3"/>
    <w:rsid w:val="003269F4"/>
    <w:rsid w:val="003275A2"/>
    <w:rsid w:val="00330317"/>
    <w:rsid w:val="0033042C"/>
    <w:rsid w:val="0033051A"/>
    <w:rsid w:val="0033071D"/>
    <w:rsid w:val="003308F7"/>
    <w:rsid w:val="00331641"/>
    <w:rsid w:val="003318F6"/>
    <w:rsid w:val="00331C2B"/>
    <w:rsid w:val="00331F9B"/>
    <w:rsid w:val="00332436"/>
    <w:rsid w:val="00332908"/>
    <w:rsid w:val="00332D6E"/>
    <w:rsid w:val="00333288"/>
    <w:rsid w:val="003332F5"/>
    <w:rsid w:val="00333901"/>
    <w:rsid w:val="00333A46"/>
    <w:rsid w:val="00333C72"/>
    <w:rsid w:val="00333E39"/>
    <w:rsid w:val="00333F72"/>
    <w:rsid w:val="0033455D"/>
    <w:rsid w:val="00334841"/>
    <w:rsid w:val="00334D4E"/>
    <w:rsid w:val="0033545F"/>
    <w:rsid w:val="003354A8"/>
    <w:rsid w:val="00335526"/>
    <w:rsid w:val="00337790"/>
    <w:rsid w:val="00337F56"/>
    <w:rsid w:val="003403FB"/>
    <w:rsid w:val="003405C9"/>
    <w:rsid w:val="00340621"/>
    <w:rsid w:val="00340A40"/>
    <w:rsid w:val="00340B2C"/>
    <w:rsid w:val="00340F04"/>
    <w:rsid w:val="00341522"/>
    <w:rsid w:val="003425E8"/>
    <w:rsid w:val="00342C78"/>
    <w:rsid w:val="00342FBE"/>
    <w:rsid w:val="003431C3"/>
    <w:rsid w:val="0034358F"/>
    <w:rsid w:val="00343689"/>
    <w:rsid w:val="00343742"/>
    <w:rsid w:val="003439E9"/>
    <w:rsid w:val="00344524"/>
    <w:rsid w:val="003447A0"/>
    <w:rsid w:val="003449CB"/>
    <w:rsid w:val="00344B39"/>
    <w:rsid w:val="003456FE"/>
    <w:rsid w:val="00345827"/>
    <w:rsid w:val="00345D80"/>
    <w:rsid w:val="003466C5"/>
    <w:rsid w:val="00346DEA"/>
    <w:rsid w:val="00347660"/>
    <w:rsid w:val="00347E31"/>
    <w:rsid w:val="00347EAA"/>
    <w:rsid w:val="00347F3F"/>
    <w:rsid w:val="003504D0"/>
    <w:rsid w:val="003504FB"/>
    <w:rsid w:val="00350C4C"/>
    <w:rsid w:val="003519D1"/>
    <w:rsid w:val="00351B58"/>
    <w:rsid w:val="003522CF"/>
    <w:rsid w:val="003528CC"/>
    <w:rsid w:val="00353C04"/>
    <w:rsid w:val="00354036"/>
    <w:rsid w:val="003541E6"/>
    <w:rsid w:val="00355039"/>
    <w:rsid w:val="00355151"/>
    <w:rsid w:val="00355414"/>
    <w:rsid w:val="00355F24"/>
    <w:rsid w:val="0035625D"/>
    <w:rsid w:val="00356FC7"/>
    <w:rsid w:val="00357B20"/>
    <w:rsid w:val="00357C16"/>
    <w:rsid w:val="00360774"/>
    <w:rsid w:val="0036098C"/>
    <w:rsid w:val="00360F29"/>
    <w:rsid w:val="00361916"/>
    <w:rsid w:val="00361AF9"/>
    <w:rsid w:val="00362369"/>
    <w:rsid w:val="0036261C"/>
    <w:rsid w:val="00362AE7"/>
    <w:rsid w:val="00362CD3"/>
    <w:rsid w:val="00362F8C"/>
    <w:rsid w:val="0036417A"/>
    <w:rsid w:val="003644E8"/>
    <w:rsid w:val="00364710"/>
    <w:rsid w:val="00364D37"/>
    <w:rsid w:val="00365743"/>
    <w:rsid w:val="00365A52"/>
    <w:rsid w:val="003677C5"/>
    <w:rsid w:val="00367A1D"/>
    <w:rsid w:val="0037036D"/>
    <w:rsid w:val="00370D0B"/>
    <w:rsid w:val="00371986"/>
    <w:rsid w:val="00371A5D"/>
    <w:rsid w:val="00372058"/>
    <w:rsid w:val="00372297"/>
    <w:rsid w:val="003729F9"/>
    <w:rsid w:val="00372B3E"/>
    <w:rsid w:val="00372D45"/>
    <w:rsid w:val="00373348"/>
    <w:rsid w:val="003738F3"/>
    <w:rsid w:val="00373BCA"/>
    <w:rsid w:val="00374505"/>
    <w:rsid w:val="00374613"/>
    <w:rsid w:val="00374F76"/>
    <w:rsid w:val="0037521C"/>
    <w:rsid w:val="00375245"/>
    <w:rsid w:val="00375A94"/>
    <w:rsid w:val="00375F18"/>
    <w:rsid w:val="00375F52"/>
    <w:rsid w:val="00376693"/>
    <w:rsid w:val="003768AD"/>
    <w:rsid w:val="0037705F"/>
    <w:rsid w:val="003805D5"/>
    <w:rsid w:val="00380C12"/>
    <w:rsid w:val="00381457"/>
    <w:rsid w:val="0038161F"/>
    <w:rsid w:val="00381868"/>
    <w:rsid w:val="00381C85"/>
    <w:rsid w:val="00381D2A"/>
    <w:rsid w:val="00381DE6"/>
    <w:rsid w:val="00382768"/>
    <w:rsid w:val="00382FD5"/>
    <w:rsid w:val="00383104"/>
    <w:rsid w:val="003833E3"/>
    <w:rsid w:val="00383403"/>
    <w:rsid w:val="00383583"/>
    <w:rsid w:val="003841C9"/>
    <w:rsid w:val="003846BB"/>
    <w:rsid w:val="00385185"/>
    <w:rsid w:val="003851C9"/>
    <w:rsid w:val="00385256"/>
    <w:rsid w:val="0038555E"/>
    <w:rsid w:val="003856FF"/>
    <w:rsid w:val="00385848"/>
    <w:rsid w:val="00385A64"/>
    <w:rsid w:val="00385E5C"/>
    <w:rsid w:val="00385F74"/>
    <w:rsid w:val="00386200"/>
    <w:rsid w:val="00386D57"/>
    <w:rsid w:val="00386EEA"/>
    <w:rsid w:val="0038797C"/>
    <w:rsid w:val="003902A3"/>
    <w:rsid w:val="003904F5"/>
    <w:rsid w:val="0039117D"/>
    <w:rsid w:val="00391248"/>
    <w:rsid w:val="00391E9F"/>
    <w:rsid w:val="00391FFF"/>
    <w:rsid w:val="003926F8"/>
    <w:rsid w:val="00392A6B"/>
    <w:rsid w:val="00392E30"/>
    <w:rsid w:val="00392F01"/>
    <w:rsid w:val="00393C4A"/>
    <w:rsid w:val="003960E7"/>
    <w:rsid w:val="003962CA"/>
    <w:rsid w:val="00396693"/>
    <w:rsid w:val="00396F30"/>
    <w:rsid w:val="00397140"/>
    <w:rsid w:val="00397186"/>
    <w:rsid w:val="003A04BA"/>
    <w:rsid w:val="003A0E8C"/>
    <w:rsid w:val="003A1C90"/>
    <w:rsid w:val="003A1EC4"/>
    <w:rsid w:val="003A2098"/>
    <w:rsid w:val="003A22FF"/>
    <w:rsid w:val="003A280E"/>
    <w:rsid w:val="003A3B0E"/>
    <w:rsid w:val="003A3E4F"/>
    <w:rsid w:val="003A448E"/>
    <w:rsid w:val="003A45E6"/>
    <w:rsid w:val="003A492B"/>
    <w:rsid w:val="003A496E"/>
    <w:rsid w:val="003A4C74"/>
    <w:rsid w:val="003A4CA9"/>
    <w:rsid w:val="003A4F8F"/>
    <w:rsid w:val="003A4FC1"/>
    <w:rsid w:val="003A5151"/>
    <w:rsid w:val="003A54E1"/>
    <w:rsid w:val="003A5F0B"/>
    <w:rsid w:val="003A5FC6"/>
    <w:rsid w:val="003A6163"/>
    <w:rsid w:val="003A6F3D"/>
    <w:rsid w:val="003A783F"/>
    <w:rsid w:val="003A7D3B"/>
    <w:rsid w:val="003B081E"/>
    <w:rsid w:val="003B0BB8"/>
    <w:rsid w:val="003B0DF1"/>
    <w:rsid w:val="003B1745"/>
    <w:rsid w:val="003B1991"/>
    <w:rsid w:val="003B1F20"/>
    <w:rsid w:val="003B21F8"/>
    <w:rsid w:val="003B224D"/>
    <w:rsid w:val="003B2B5A"/>
    <w:rsid w:val="003B2DE8"/>
    <w:rsid w:val="003B39DD"/>
    <w:rsid w:val="003B3D96"/>
    <w:rsid w:val="003B4225"/>
    <w:rsid w:val="003B4793"/>
    <w:rsid w:val="003B4ABC"/>
    <w:rsid w:val="003B4C1B"/>
    <w:rsid w:val="003B54E9"/>
    <w:rsid w:val="003B591D"/>
    <w:rsid w:val="003B6158"/>
    <w:rsid w:val="003B62E9"/>
    <w:rsid w:val="003B6591"/>
    <w:rsid w:val="003B6931"/>
    <w:rsid w:val="003B6ABE"/>
    <w:rsid w:val="003B6B1C"/>
    <w:rsid w:val="003B6DFE"/>
    <w:rsid w:val="003B712E"/>
    <w:rsid w:val="003B749E"/>
    <w:rsid w:val="003B7B82"/>
    <w:rsid w:val="003B7FC8"/>
    <w:rsid w:val="003C0079"/>
    <w:rsid w:val="003C0CAF"/>
    <w:rsid w:val="003C1020"/>
    <w:rsid w:val="003C141B"/>
    <w:rsid w:val="003C20D8"/>
    <w:rsid w:val="003C215E"/>
    <w:rsid w:val="003C2426"/>
    <w:rsid w:val="003C293C"/>
    <w:rsid w:val="003C295C"/>
    <w:rsid w:val="003C32B4"/>
    <w:rsid w:val="003C4829"/>
    <w:rsid w:val="003C5607"/>
    <w:rsid w:val="003C5D0C"/>
    <w:rsid w:val="003C64D1"/>
    <w:rsid w:val="003C6670"/>
    <w:rsid w:val="003C6930"/>
    <w:rsid w:val="003C7C64"/>
    <w:rsid w:val="003C7DDF"/>
    <w:rsid w:val="003D04E3"/>
    <w:rsid w:val="003D08DD"/>
    <w:rsid w:val="003D1460"/>
    <w:rsid w:val="003D1D04"/>
    <w:rsid w:val="003D1EBC"/>
    <w:rsid w:val="003D24BE"/>
    <w:rsid w:val="003D2BCB"/>
    <w:rsid w:val="003D2F27"/>
    <w:rsid w:val="003D3131"/>
    <w:rsid w:val="003D3963"/>
    <w:rsid w:val="003D3AEA"/>
    <w:rsid w:val="003D4487"/>
    <w:rsid w:val="003D463C"/>
    <w:rsid w:val="003D479E"/>
    <w:rsid w:val="003D481F"/>
    <w:rsid w:val="003D49FC"/>
    <w:rsid w:val="003D4EFC"/>
    <w:rsid w:val="003D5875"/>
    <w:rsid w:val="003D5A6D"/>
    <w:rsid w:val="003D5ACB"/>
    <w:rsid w:val="003D5EC9"/>
    <w:rsid w:val="003D79DD"/>
    <w:rsid w:val="003E075A"/>
    <w:rsid w:val="003E0977"/>
    <w:rsid w:val="003E0C72"/>
    <w:rsid w:val="003E0E78"/>
    <w:rsid w:val="003E1DAC"/>
    <w:rsid w:val="003E241F"/>
    <w:rsid w:val="003E2569"/>
    <w:rsid w:val="003E293A"/>
    <w:rsid w:val="003E2D92"/>
    <w:rsid w:val="003E3056"/>
    <w:rsid w:val="003E319D"/>
    <w:rsid w:val="003E355F"/>
    <w:rsid w:val="003E35E0"/>
    <w:rsid w:val="003E38B4"/>
    <w:rsid w:val="003E394D"/>
    <w:rsid w:val="003E39A6"/>
    <w:rsid w:val="003E3DFD"/>
    <w:rsid w:val="003E3FCC"/>
    <w:rsid w:val="003E44FB"/>
    <w:rsid w:val="003E4B67"/>
    <w:rsid w:val="003E4B7C"/>
    <w:rsid w:val="003E5870"/>
    <w:rsid w:val="003E58C9"/>
    <w:rsid w:val="003E58D1"/>
    <w:rsid w:val="003E5CD4"/>
    <w:rsid w:val="003E5F17"/>
    <w:rsid w:val="003E60E6"/>
    <w:rsid w:val="003E65E5"/>
    <w:rsid w:val="003E69FB"/>
    <w:rsid w:val="003F02FB"/>
    <w:rsid w:val="003F03A4"/>
    <w:rsid w:val="003F0AC3"/>
    <w:rsid w:val="003F1AF2"/>
    <w:rsid w:val="003F253C"/>
    <w:rsid w:val="003F2572"/>
    <w:rsid w:val="003F27A5"/>
    <w:rsid w:val="003F2849"/>
    <w:rsid w:val="003F28FF"/>
    <w:rsid w:val="003F2D38"/>
    <w:rsid w:val="003F37DD"/>
    <w:rsid w:val="003F42E2"/>
    <w:rsid w:val="003F472C"/>
    <w:rsid w:val="003F4AE4"/>
    <w:rsid w:val="003F4EB2"/>
    <w:rsid w:val="003F50BB"/>
    <w:rsid w:val="003F5245"/>
    <w:rsid w:val="003F58ED"/>
    <w:rsid w:val="003F5A6B"/>
    <w:rsid w:val="003F65CA"/>
    <w:rsid w:val="003F65D8"/>
    <w:rsid w:val="003F69C5"/>
    <w:rsid w:val="003F69C6"/>
    <w:rsid w:val="003F7278"/>
    <w:rsid w:val="003F7504"/>
    <w:rsid w:val="003F7524"/>
    <w:rsid w:val="003F75AE"/>
    <w:rsid w:val="003F7A78"/>
    <w:rsid w:val="004000E0"/>
    <w:rsid w:val="0040097C"/>
    <w:rsid w:val="00400C3F"/>
    <w:rsid w:val="00400D22"/>
    <w:rsid w:val="004014CD"/>
    <w:rsid w:val="00401BDE"/>
    <w:rsid w:val="00402054"/>
    <w:rsid w:val="004026CA"/>
    <w:rsid w:val="004029F5"/>
    <w:rsid w:val="0040346A"/>
    <w:rsid w:val="004037C4"/>
    <w:rsid w:val="00403F9E"/>
    <w:rsid w:val="00404086"/>
    <w:rsid w:val="004042E3"/>
    <w:rsid w:val="00404F51"/>
    <w:rsid w:val="00405B84"/>
    <w:rsid w:val="00405CFF"/>
    <w:rsid w:val="00405EBD"/>
    <w:rsid w:val="004063AE"/>
    <w:rsid w:val="004071CD"/>
    <w:rsid w:val="004075E3"/>
    <w:rsid w:val="004076AC"/>
    <w:rsid w:val="004077A7"/>
    <w:rsid w:val="004077FB"/>
    <w:rsid w:val="00407937"/>
    <w:rsid w:val="00410067"/>
    <w:rsid w:val="004103E8"/>
    <w:rsid w:val="0041095F"/>
    <w:rsid w:val="00410F60"/>
    <w:rsid w:val="00411355"/>
    <w:rsid w:val="00411657"/>
    <w:rsid w:val="0041184F"/>
    <w:rsid w:val="004118CE"/>
    <w:rsid w:val="00411C2E"/>
    <w:rsid w:val="00411F61"/>
    <w:rsid w:val="004121C2"/>
    <w:rsid w:val="0041220E"/>
    <w:rsid w:val="004125EB"/>
    <w:rsid w:val="00412A03"/>
    <w:rsid w:val="0041391C"/>
    <w:rsid w:val="00413C70"/>
    <w:rsid w:val="004144E6"/>
    <w:rsid w:val="004144F0"/>
    <w:rsid w:val="00414816"/>
    <w:rsid w:val="0041496F"/>
    <w:rsid w:val="00414A20"/>
    <w:rsid w:val="004152F5"/>
    <w:rsid w:val="00415597"/>
    <w:rsid w:val="00415A88"/>
    <w:rsid w:val="00415C00"/>
    <w:rsid w:val="004162D6"/>
    <w:rsid w:val="004165D8"/>
    <w:rsid w:val="00416C52"/>
    <w:rsid w:val="00417C6C"/>
    <w:rsid w:val="004206AD"/>
    <w:rsid w:val="00420ADF"/>
    <w:rsid w:val="00420EB9"/>
    <w:rsid w:val="00421626"/>
    <w:rsid w:val="00422449"/>
    <w:rsid w:val="0042354C"/>
    <w:rsid w:val="004239B0"/>
    <w:rsid w:val="00423FCC"/>
    <w:rsid w:val="00424A4E"/>
    <w:rsid w:val="00424BE1"/>
    <w:rsid w:val="00424C1C"/>
    <w:rsid w:val="00424D4B"/>
    <w:rsid w:val="00424E36"/>
    <w:rsid w:val="00425778"/>
    <w:rsid w:val="0042588F"/>
    <w:rsid w:val="00425A69"/>
    <w:rsid w:val="00425AF2"/>
    <w:rsid w:val="00426240"/>
    <w:rsid w:val="004266CC"/>
    <w:rsid w:val="004269D9"/>
    <w:rsid w:val="00426B5B"/>
    <w:rsid w:val="0042729C"/>
    <w:rsid w:val="00427A14"/>
    <w:rsid w:val="00427F71"/>
    <w:rsid w:val="00430A50"/>
    <w:rsid w:val="00430D09"/>
    <w:rsid w:val="004311D8"/>
    <w:rsid w:val="00431575"/>
    <w:rsid w:val="00431C64"/>
    <w:rsid w:val="00431F8E"/>
    <w:rsid w:val="0043224B"/>
    <w:rsid w:val="004325A1"/>
    <w:rsid w:val="00432763"/>
    <w:rsid w:val="004329F8"/>
    <w:rsid w:val="00432FC2"/>
    <w:rsid w:val="00433302"/>
    <w:rsid w:val="00433ABD"/>
    <w:rsid w:val="00433EE2"/>
    <w:rsid w:val="0043621E"/>
    <w:rsid w:val="004365F8"/>
    <w:rsid w:val="00436B16"/>
    <w:rsid w:val="00436B4F"/>
    <w:rsid w:val="004370D3"/>
    <w:rsid w:val="004371B2"/>
    <w:rsid w:val="00437F1D"/>
    <w:rsid w:val="0044013F"/>
    <w:rsid w:val="00440849"/>
    <w:rsid w:val="00440ACC"/>
    <w:rsid w:val="00440BBE"/>
    <w:rsid w:val="0044115B"/>
    <w:rsid w:val="00441AC0"/>
    <w:rsid w:val="00441BFC"/>
    <w:rsid w:val="00441E4F"/>
    <w:rsid w:val="00442DAC"/>
    <w:rsid w:val="004434A6"/>
    <w:rsid w:val="00443A93"/>
    <w:rsid w:val="00444196"/>
    <w:rsid w:val="00444277"/>
    <w:rsid w:val="00444BF9"/>
    <w:rsid w:val="00444ED2"/>
    <w:rsid w:val="00446311"/>
    <w:rsid w:val="004469EB"/>
    <w:rsid w:val="00446E2F"/>
    <w:rsid w:val="004470EE"/>
    <w:rsid w:val="0044728D"/>
    <w:rsid w:val="0044758F"/>
    <w:rsid w:val="00447615"/>
    <w:rsid w:val="004509C1"/>
    <w:rsid w:val="00450C30"/>
    <w:rsid w:val="00450D43"/>
    <w:rsid w:val="00451325"/>
    <w:rsid w:val="0045155A"/>
    <w:rsid w:val="004515D8"/>
    <w:rsid w:val="00451631"/>
    <w:rsid w:val="004519B6"/>
    <w:rsid w:val="00451EF2"/>
    <w:rsid w:val="0045224A"/>
    <w:rsid w:val="00452306"/>
    <w:rsid w:val="004523EC"/>
    <w:rsid w:val="00452A1D"/>
    <w:rsid w:val="0045387C"/>
    <w:rsid w:val="00453C40"/>
    <w:rsid w:val="00453CEE"/>
    <w:rsid w:val="00454041"/>
    <w:rsid w:val="004540AF"/>
    <w:rsid w:val="004541AF"/>
    <w:rsid w:val="00454301"/>
    <w:rsid w:val="0045467F"/>
    <w:rsid w:val="00454A6F"/>
    <w:rsid w:val="00454CD1"/>
    <w:rsid w:val="00454E80"/>
    <w:rsid w:val="00455D9C"/>
    <w:rsid w:val="00456C7B"/>
    <w:rsid w:val="00457CEC"/>
    <w:rsid w:val="0046014B"/>
    <w:rsid w:val="0046063F"/>
    <w:rsid w:val="00460E3E"/>
    <w:rsid w:val="00460F6D"/>
    <w:rsid w:val="00461286"/>
    <w:rsid w:val="004612B0"/>
    <w:rsid w:val="004613EF"/>
    <w:rsid w:val="004615BA"/>
    <w:rsid w:val="004619AD"/>
    <w:rsid w:val="00461A95"/>
    <w:rsid w:val="00461DBD"/>
    <w:rsid w:val="00461E91"/>
    <w:rsid w:val="00462290"/>
    <w:rsid w:val="0046234F"/>
    <w:rsid w:val="004627CA"/>
    <w:rsid w:val="0046309B"/>
    <w:rsid w:val="00463416"/>
    <w:rsid w:val="004634E0"/>
    <w:rsid w:val="00463D60"/>
    <w:rsid w:val="00464A03"/>
    <w:rsid w:val="00464B9F"/>
    <w:rsid w:val="004657CB"/>
    <w:rsid w:val="004658B2"/>
    <w:rsid w:val="0046591B"/>
    <w:rsid w:val="00465E7D"/>
    <w:rsid w:val="00466159"/>
    <w:rsid w:val="004667DE"/>
    <w:rsid w:val="00466CB6"/>
    <w:rsid w:val="00466D50"/>
    <w:rsid w:val="004677CA"/>
    <w:rsid w:val="00470552"/>
    <w:rsid w:val="0047220B"/>
    <w:rsid w:val="0047229F"/>
    <w:rsid w:val="00472336"/>
    <w:rsid w:val="00472486"/>
    <w:rsid w:val="0047279B"/>
    <w:rsid w:val="00473247"/>
    <w:rsid w:val="0047367E"/>
    <w:rsid w:val="00473A24"/>
    <w:rsid w:val="004741EF"/>
    <w:rsid w:val="0047429A"/>
    <w:rsid w:val="004743AC"/>
    <w:rsid w:val="004743F3"/>
    <w:rsid w:val="004746AD"/>
    <w:rsid w:val="00474DA2"/>
    <w:rsid w:val="0047502C"/>
    <w:rsid w:val="0047525E"/>
    <w:rsid w:val="004754CC"/>
    <w:rsid w:val="00475760"/>
    <w:rsid w:val="00476062"/>
    <w:rsid w:val="00476704"/>
    <w:rsid w:val="0047679E"/>
    <w:rsid w:val="004767C2"/>
    <w:rsid w:val="00476C01"/>
    <w:rsid w:val="004777BB"/>
    <w:rsid w:val="00477B24"/>
    <w:rsid w:val="00477EDF"/>
    <w:rsid w:val="00480F6A"/>
    <w:rsid w:val="00481670"/>
    <w:rsid w:val="0048248D"/>
    <w:rsid w:val="004824F3"/>
    <w:rsid w:val="0048259D"/>
    <w:rsid w:val="004828C1"/>
    <w:rsid w:val="00482BAD"/>
    <w:rsid w:val="00482F8A"/>
    <w:rsid w:val="0048372B"/>
    <w:rsid w:val="004845D2"/>
    <w:rsid w:val="00484A50"/>
    <w:rsid w:val="00485CE4"/>
    <w:rsid w:val="004860A5"/>
    <w:rsid w:val="0048634D"/>
    <w:rsid w:val="00486BB6"/>
    <w:rsid w:val="00486C86"/>
    <w:rsid w:val="004876D3"/>
    <w:rsid w:val="00487CCA"/>
    <w:rsid w:val="00487E0B"/>
    <w:rsid w:val="0049099C"/>
    <w:rsid w:val="00490EDE"/>
    <w:rsid w:val="00491001"/>
    <w:rsid w:val="00491D7B"/>
    <w:rsid w:val="00492084"/>
    <w:rsid w:val="00492683"/>
    <w:rsid w:val="00492ADA"/>
    <w:rsid w:val="00492C22"/>
    <w:rsid w:val="0049326B"/>
    <w:rsid w:val="00493D2A"/>
    <w:rsid w:val="00494606"/>
    <w:rsid w:val="00494A57"/>
    <w:rsid w:val="00495295"/>
    <w:rsid w:val="004955E8"/>
    <w:rsid w:val="00495AC8"/>
    <w:rsid w:val="00496310"/>
    <w:rsid w:val="004964BA"/>
    <w:rsid w:val="00496723"/>
    <w:rsid w:val="00497401"/>
    <w:rsid w:val="00497797"/>
    <w:rsid w:val="00497853"/>
    <w:rsid w:val="00497AD2"/>
    <w:rsid w:val="00497DBC"/>
    <w:rsid w:val="00497F6A"/>
    <w:rsid w:val="004A1E89"/>
    <w:rsid w:val="004A21E3"/>
    <w:rsid w:val="004A297C"/>
    <w:rsid w:val="004A2D1D"/>
    <w:rsid w:val="004A4647"/>
    <w:rsid w:val="004A4719"/>
    <w:rsid w:val="004A4BD2"/>
    <w:rsid w:val="004A4E57"/>
    <w:rsid w:val="004A514A"/>
    <w:rsid w:val="004A5217"/>
    <w:rsid w:val="004A5450"/>
    <w:rsid w:val="004A55BD"/>
    <w:rsid w:val="004A58AC"/>
    <w:rsid w:val="004A5BEF"/>
    <w:rsid w:val="004A5D94"/>
    <w:rsid w:val="004A637C"/>
    <w:rsid w:val="004A667F"/>
    <w:rsid w:val="004A6CE3"/>
    <w:rsid w:val="004A70ED"/>
    <w:rsid w:val="004A7F2B"/>
    <w:rsid w:val="004B030E"/>
    <w:rsid w:val="004B0594"/>
    <w:rsid w:val="004B0D06"/>
    <w:rsid w:val="004B0DA9"/>
    <w:rsid w:val="004B1974"/>
    <w:rsid w:val="004B20B2"/>
    <w:rsid w:val="004B2193"/>
    <w:rsid w:val="004B2567"/>
    <w:rsid w:val="004B266D"/>
    <w:rsid w:val="004B2C1F"/>
    <w:rsid w:val="004B39D3"/>
    <w:rsid w:val="004B44AC"/>
    <w:rsid w:val="004B4533"/>
    <w:rsid w:val="004B4DCC"/>
    <w:rsid w:val="004B5354"/>
    <w:rsid w:val="004B53CA"/>
    <w:rsid w:val="004B559D"/>
    <w:rsid w:val="004B5759"/>
    <w:rsid w:val="004B5A1D"/>
    <w:rsid w:val="004B5ADC"/>
    <w:rsid w:val="004B5C5A"/>
    <w:rsid w:val="004B5F80"/>
    <w:rsid w:val="004B6835"/>
    <w:rsid w:val="004B77F0"/>
    <w:rsid w:val="004C0082"/>
    <w:rsid w:val="004C0854"/>
    <w:rsid w:val="004C096D"/>
    <w:rsid w:val="004C0AA4"/>
    <w:rsid w:val="004C0DB5"/>
    <w:rsid w:val="004C1B53"/>
    <w:rsid w:val="004C1F0D"/>
    <w:rsid w:val="004C1F6F"/>
    <w:rsid w:val="004C205B"/>
    <w:rsid w:val="004C24BE"/>
    <w:rsid w:val="004C390A"/>
    <w:rsid w:val="004C397F"/>
    <w:rsid w:val="004C43E5"/>
    <w:rsid w:val="004C488C"/>
    <w:rsid w:val="004C4AD6"/>
    <w:rsid w:val="004C4B2C"/>
    <w:rsid w:val="004C4D3D"/>
    <w:rsid w:val="004C50A0"/>
    <w:rsid w:val="004C6929"/>
    <w:rsid w:val="004C697D"/>
    <w:rsid w:val="004C6CAD"/>
    <w:rsid w:val="004C72A1"/>
    <w:rsid w:val="004C7384"/>
    <w:rsid w:val="004C7929"/>
    <w:rsid w:val="004C7AA2"/>
    <w:rsid w:val="004C7E2B"/>
    <w:rsid w:val="004D050A"/>
    <w:rsid w:val="004D08F7"/>
    <w:rsid w:val="004D179A"/>
    <w:rsid w:val="004D18A5"/>
    <w:rsid w:val="004D1902"/>
    <w:rsid w:val="004D1E30"/>
    <w:rsid w:val="004D2058"/>
    <w:rsid w:val="004D2102"/>
    <w:rsid w:val="004D4985"/>
    <w:rsid w:val="004D4D1B"/>
    <w:rsid w:val="004D4E8D"/>
    <w:rsid w:val="004D51E4"/>
    <w:rsid w:val="004D52DA"/>
    <w:rsid w:val="004D56E8"/>
    <w:rsid w:val="004D5793"/>
    <w:rsid w:val="004D5CF5"/>
    <w:rsid w:val="004D61CD"/>
    <w:rsid w:val="004D6A97"/>
    <w:rsid w:val="004D700F"/>
    <w:rsid w:val="004D7329"/>
    <w:rsid w:val="004D7A3E"/>
    <w:rsid w:val="004D7C33"/>
    <w:rsid w:val="004D7DAD"/>
    <w:rsid w:val="004E0388"/>
    <w:rsid w:val="004E045A"/>
    <w:rsid w:val="004E0AB1"/>
    <w:rsid w:val="004E0ADA"/>
    <w:rsid w:val="004E0BBC"/>
    <w:rsid w:val="004E0F01"/>
    <w:rsid w:val="004E17DC"/>
    <w:rsid w:val="004E19CD"/>
    <w:rsid w:val="004E268C"/>
    <w:rsid w:val="004E2B68"/>
    <w:rsid w:val="004E2E1C"/>
    <w:rsid w:val="004E3865"/>
    <w:rsid w:val="004E3AFF"/>
    <w:rsid w:val="004E4798"/>
    <w:rsid w:val="004E4B75"/>
    <w:rsid w:val="004E4F01"/>
    <w:rsid w:val="004E52E4"/>
    <w:rsid w:val="004E5951"/>
    <w:rsid w:val="004E5A47"/>
    <w:rsid w:val="004E6185"/>
    <w:rsid w:val="004E632A"/>
    <w:rsid w:val="004E6E02"/>
    <w:rsid w:val="004F04E0"/>
    <w:rsid w:val="004F0577"/>
    <w:rsid w:val="004F08DF"/>
    <w:rsid w:val="004F091D"/>
    <w:rsid w:val="004F0C8E"/>
    <w:rsid w:val="004F0E54"/>
    <w:rsid w:val="004F0EBB"/>
    <w:rsid w:val="004F129C"/>
    <w:rsid w:val="004F142C"/>
    <w:rsid w:val="004F1612"/>
    <w:rsid w:val="004F258D"/>
    <w:rsid w:val="004F274F"/>
    <w:rsid w:val="004F28B7"/>
    <w:rsid w:val="004F370F"/>
    <w:rsid w:val="004F38D9"/>
    <w:rsid w:val="004F3BDC"/>
    <w:rsid w:val="004F3C2B"/>
    <w:rsid w:val="004F4066"/>
    <w:rsid w:val="004F4089"/>
    <w:rsid w:val="004F461E"/>
    <w:rsid w:val="004F4A77"/>
    <w:rsid w:val="004F4C5B"/>
    <w:rsid w:val="004F55DF"/>
    <w:rsid w:val="004F5A96"/>
    <w:rsid w:val="004F6018"/>
    <w:rsid w:val="004F60A9"/>
    <w:rsid w:val="004F6234"/>
    <w:rsid w:val="004F6444"/>
    <w:rsid w:val="004F67A5"/>
    <w:rsid w:val="004F6A77"/>
    <w:rsid w:val="004F6E02"/>
    <w:rsid w:val="004F7950"/>
    <w:rsid w:val="00500714"/>
    <w:rsid w:val="00500C94"/>
    <w:rsid w:val="00501290"/>
    <w:rsid w:val="0050141B"/>
    <w:rsid w:val="0050222A"/>
    <w:rsid w:val="00502372"/>
    <w:rsid w:val="00502A69"/>
    <w:rsid w:val="0050358B"/>
    <w:rsid w:val="005036DD"/>
    <w:rsid w:val="00503931"/>
    <w:rsid w:val="00503CD8"/>
    <w:rsid w:val="00506173"/>
    <w:rsid w:val="005061C8"/>
    <w:rsid w:val="00507056"/>
    <w:rsid w:val="00507AAB"/>
    <w:rsid w:val="00510B4E"/>
    <w:rsid w:val="005117A4"/>
    <w:rsid w:val="005117BA"/>
    <w:rsid w:val="00512250"/>
    <w:rsid w:val="00512557"/>
    <w:rsid w:val="00512693"/>
    <w:rsid w:val="005130B1"/>
    <w:rsid w:val="005132BD"/>
    <w:rsid w:val="0051370A"/>
    <w:rsid w:val="005138C2"/>
    <w:rsid w:val="00513A89"/>
    <w:rsid w:val="00513CB9"/>
    <w:rsid w:val="005143B9"/>
    <w:rsid w:val="00514480"/>
    <w:rsid w:val="005147C6"/>
    <w:rsid w:val="00515108"/>
    <w:rsid w:val="0051537F"/>
    <w:rsid w:val="005161AC"/>
    <w:rsid w:val="00516A3E"/>
    <w:rsid w:val="00516F81"/>
    <w:rsid w:val="00516FE5"/>
    <w:rsid w:val="00517CED"/>
    <w:rsid w:val="00517FC8"/>
    <w:rsid w:val="00520ED2"/>
    <w:rsid w:val="0052108F"/>
    <w:rsid w:val="005211C3"/>
    <w:rsid w:val="0052177D"/>
    <w:rsid w:val="0052196D"/>
    <w:rsid w:val="00521CE1"/>
    <w:rsid w:val="00521E5D"/>
    <w:rsid w:val="005223F3"/>
    <w:rsid w:val="0052343D"/>
    <w:rsid w:val="00523B17"/>
    <w:rsid w:val="00523CAB"/>
    <w:rsid w:val="00523DA0"/>
    <w:rsid w:val="00524574"/>
    <w:rsid w:val="005247B1"/>
    <w:rsid w:val="005249CC"/>
    <w:rsid w:val="005257D9"/>
    <w:rsid w:val="00525D6A"/>
    <w:rsid w:val="00526438"/>
    <w:rsid w:val="00526ABD"/>
    <w:rsid w:val="00526CBF"/>
    <w:rsid w:val="00527A8F"/>
    <w:rsid w:val="00527D7B"/>
    <w:rsid w:val="0053010B"/>
    <w:rsid w:val="005301B6"/>
    <w:rsid w:val="00530E36"/>
    <w:rsid w:val="005310C2"/>
    <w:rsid w:val="005310CF"/>
    <w:rsid w:val="00531705"/>
    <w:rsid w:val="00531D35"/>
    <w:rsid w:val="00531EFD"/>
    <w:rsid w:val="005323F9"/>
    <w:rsid w:val="00532B33"/>
    <w:rsid w:val="005332B8"/>
    <w:rsid w:val="0053338C"/>
    <w:rsid w:val="00534009"/>
    <w:rsid w:val="005346D1"/>
    <w:rsid w:val="00534A33"/>
    <w:rsid w:val="00534C65"/>
    <w:rsid w:val="00535284"/>
    <w:rsid w:val="0053545A"/>
    <w:rsid w:val="005360F4"/>
    <w:rsid w:val="00536851"/>
    <w:rsid w:val="005370B2"/>
    <w:rsid w:val="005376A6"/>
    <w:rsid w:val="00537749"/>
    <w:rsid w:val="00540574"/>
    <w:rsid w:val="00540D47"/>
    <w:rsid w:val="00540E73"/>
    <w:rsid w:val="00540F3D"/>
    <w:rsid w:val="005414A0"/>
    <w:rsid w:val="0054151E"/>
    <w:rsid w:val="00541692"/>
    <w:rsid w:val="00541BE5"/>
    <w:rsid w:val="0054208A"/>
    <w:rsid w:val="005421FE"/>
    <w:rsid w:val="0054235E"/>
    <w:rsid w:val="005428A1"/>
    <w:rsid w:val="00542908"/>
    <w:rsid w:val="00542DCA"/>
    <w:rsid w:val="00543720"/>
    <w:rsid w:val="00543861"/>
    <w:rsid w:val="00543B6F"/>
    <w:rsid w:val="00544456"/>
    <w:rsid w:val="00545D33"/>
    <w:rsid w:val="0054699A"/>
    <w:rsid w:val="00546A61"/>
    <w:rsid w:val="00547D3D"/>
    <w:rsid w:val="005505DE"/>
    <w:rsid w:val="0055080E"/>
    <w:rsid w:val="005518DD"/>
    <w:rsid w:val="00551983"/>
    <w:rsid w:val="00552B75"/>
    <w:rsid w:val="0055315A"/>
    <w:rsid w:val="0055342A"/>
    <w:rsid w:val="00554352"/>
    <w:rsid w:val="00554CAE"/>
    <w:rsid w:val="00554F2C"/>
    <w:rsid w:val="005558E2"/>
    <w:rsid w:val="005559E4"/>
    <w:rsid w:val="00555D81"/>
    <w:rsid w:val="00556DBD"/>
    <w:rsid w:val="005570BB"/>
    <w:rsid w:val="00560403"/>
    <w:rsid w:val="00560802"/>
    <w:rsid w:val="00560BDB"/>
    <w:rsid w:val="00560D86"/>
    <w:rsid w:val="00560D88"/>
    <w:rsid w:val="005611C3"/>
    <w:rsid w:val="0056143D"/>
    <w:rsid w:val="00561612"/>
    <w:rsid w:val="00561861"/>
    <w:rsid w:val="00561BEE"/>
    <w:rsid w:val="00562894"/>
    <w:rsid w:val="00562D14"/>
    <w:rsid w:val="00562FA1"/>
    <w:rsid w:val="005631C4"/>
    <w:rsid w:val="00563368"/>
    <w:rsid w:val="005638E4"/>
    <w:rsid w:val="00563E6A"/>
    <w:rsid w:val="0056434E"/>
    <w:rsid w:val="00564802"/>
    <w:rsid w:val="00564A58"/>
    <w:rsid w:val="00564A90"/>
    <w:rsid w:val="00565279"/>
    <w:rsid w:val="00566727"/>
    <w:rsid w:val="0056679B"/>
    <w:rsid w:val="00566C09"/>
    <w:rsid w:val="00566FAA"/>
    <w:rsid w:val="00566FDD"/>
    <w:rsid w:val="00567006"/>
    <w:rsid w:val="00567428"/>
    <w:rsid w:val="005676FF"/>
    <w:rsid w:val="005677DE"/>
    <w:rsid w:val="00570A66"/>
    <w:rsid w:val="00570BA8"/>
    <w:rsid w:val="00570D3B"/>
    <w:rsid w:val="00571050"/>
    <w:rsid w:val="0057118D"/>
    <w:rsid w:val="005711B8"/>
    <w:rsid w:val="00571287"/>
    <w:rsid w:val="0057144C"/>
    <w:rsid w:val="00571B77"/>
    <w:rsid w:val="005725E2"/>
    <w:rsid w:val="005735D5"/>
    <w:rsid w:val="00573793"/>
    <w:rsid w:val="00574BBC"/>
    <w:rsid w:val="00574E35"/>
    <w:rsid w:val="00575218"/>
    <w:rsid w:val="00575771"/>
    <w:rsid w:val="005765DF"/>
    <w:rsid w:val="00576B77"/>
    <w:rsid w:val="00576F7A"/>
    <w:rsid w:val="005770A8"/>
    <w:rsid w:val="0057736C"/>
    <w:rsid w:val="00577A26"/>
    <w:rsid w:val="00577A2D"/>
    <w:rsid w:val="00577CEE"/>
    <w:rsid w:val="00580A22"/>
    <w:rsid w:val="00580C8E"/>
    <w:rsid w:val="00581148"/>
    <w:rsid w:val="00581203"/>
    <w:rsid w:val="005816A5"/>
    <w:rsid w:val="00581B46"/>
    <w:rsid w:val="00581E41"/>
    <w:rsid w:val="0058279F"/>
    <w:rsid w:val="00582DED"/>
    <w:rsid w:val="005834BE"/>
    <w:rsid w:val="0058356E"/>
    <w:rsid w:val="00583584"/>
    <w:rsid w:val="005838A2"/>
    <w:rsid w:val="00583A66"/>
    <w:rsid w:val="005841D2"/>
    <w:rsid w:val="005841D9"/>
    <w:rsid w:val="005845B5"/>
    <w:rsid w:val="00584B49"/>
    <w:rsid w:val="005851D9"/>
    <w:rsid w:val="00585478"/>
    <w:rsid w:val="005855D2"/>
    <w:rsid w:val="005856DE"/>
    <w:rsid w:val="00586643"/>
    <w:rsid w:val="00586D0B"/>
    <w:rsid w:val="00586DCE"/>
    <w:rsid w:val="0058709F"/>
    <w:rsid w:val="005870FC"/>
    <w:rsid w:val="0058767D"/>
    <w:rsid w:val="00587CE7"/>
    <w:rsid w:val="00587E55"/>
    <w:rsid w:val="00587F31"/>
    <w:rsid w:val="00587F47"/>
    <w:rsid w:val="00587FDF"/>
    <w:rsid w:val="00590018"/>
    <w:rsid w:val="0059041C"/>
    <w:rsid w:val="00590AC2"/>
    <w:rsid w:val="005912D6"/>
    <w:rsid w:val="0059143C"/>
    <w:rsid w:val="005914B2"/>
    <w:rsid w:val="00591673"/>
    <w:rsid w:val="00592013"/>
    <w:rsid w:val="00592377"/>
    <w:rsid w:val="00592672"/>
    <w:rsid w:val="00592A7A"/>
    <w:rsid w:val="00592C62"/>
    <w:rsid w:val="00592CFD"/>
    <w:rsid w:val="0059322C"/>
    <w:rsid w:val="00593364"/>
    <w:rsid w:val="00593473"/>
    <w:rsid w:val="0059410C"/>
    <w:rsid w:val="00594740"/>
    <w:rsid w:val="00595212"/>
    <w:rsid w:val="00595682"/>
    <w:rsid w:val="005956EC"/>
    <w:rsid w:val="005958AA"/>
    <w:rsid w:val="00595DE3"/>
    <w:rsid w:val="00597228"/>
    <w:rsid w:val="005A021B"/>
    <w:rsid w:val="005A063A"/>
    <w:rsid w:val="005A0645"/>
    <w:rsid w:val="005A077C"/>
    <w:rsid w:val="005A09D5"/>
    <w:rsid w:val="005A0F86"/>
    <w:rsid w:val="005A173A"/>
    <w:rsid w:val="005A1885"/>
    <w:rsid w:val="005A1A37"/>
    <w:rsid w:val="005A2585"/>
    <w:rsid w:val="005A2697"/>
    <w:rsid w:val="005A28E2"/>
    <w:rsid w:val="005A2922"/>
    <w:rsid w:val="005A2B9C"/>
    <w:rsid w:val="005A2CC6"/>
    <w:rsid w:val="005A2D13"/>
    <w:rsid w:val="005A2FBF"/>
    <w:rsid w:val="005A3A4C"/>
    <w:rsid w:val="005A3AB1"/>
    <w:rsid w:val="005A3C05"/>
    <w:rsid w:val="005A3D91"/>
    <w:rsid w:val="005A3E6E"/>
    <w:rsid w:val="005A40F8"/>
    <w:rsid w:val="005A4688"/>
    <w:rsid w:val="005A4F45"/>
    <w:rsid w:val="005A4F60"/>
    <w:rsid w:val="005A50A4"/>
    <w:rsid w:val="005A5212"/>
    <w:rsid w:val="005A52A1"/>
    <w:rsid w:val="005A544F"/>
    <w:rsid w:val="005A5F5F"/>
    <w:rsid w:val="005A63A6"/>
    <w:rsid w:val="005A6638"/>
    <w:rsid w:val="005B004B"/>
    <w:rsid w:val="005B0991"/>
    <w:rsid w:val="005B0FD5"/>
    <w:rsid w:val="005B1148"/>
    <w:rsid w:val="005B1CB2"/>
    <w:rsid w:val="005B1D4C"/>
    <w:rsid w:val="005B29EB"/>
    <w:rsid w:val="005B3676"/>
    <w:rsid w:val="005B38F1"/>
    <w:rsid w:val="005B3CB2"/>
    <w:rsid w:val="005B410C"/>
    <w:rsid w:val="005B4206"/>
    <w:rsid w:val="005B4547"/>
    <w:rsid w:val="005B5DF9"/>
    <w:rsid w:val="005B6427"/>
    <w:rsid w:val="005B6CA6"/>
    <w:rsid w:val="005B6EAC"/>
    <w:rsid w:val="005B702D"/>
    <w:rsid w:val="005B7436"/>
    <w:rsid w:val="005B7E4B"/>
    <w:rsid w:val="005C0A0B"/>
    <w:rsid w:val="005C2D31"/>
    <w:rsid w:val="005C3196"/>
    <w:rsid w:val="005C3666"/>
    <w:rsid w:val="005C3761"/>
    <w:rsid w:val="005C378D"/>
    <w:rsid w:val="005C3DA2"/>
    <w:rsid w:val="005C3DA8"/>
    <w:rsid w:val="005C41C9"/>
    <w:rsid w:val="005C4753"/>
    <w:rsid w:val="005C4A0E"/>
    <w:rsid w:val="005C4E71"/>
    <w:rsid w:val="005C56EB"/>
    <w:rsid w:val="005C66E2"/>
    <w:rsid w:val="005C69AA"/>
    <w:rsid w:val="005C6A1C"/>
    <w:rsid w:val="005C6A48"/>
    <w:rsid w:val="005C75D7"/>
    <w:rsid w:val="005C7CED"/>
    <w:rsid w:val="005D01FB"/>
    <w:rsid w:val="005D03B5"/>
    <w:rsid w:val="005D06FE"/>
    <w:rsid w:val="005D099F"/>
    <w:rsid w:val="005D0E02"/>
    <w:rsid w:val="005D12F2"/>
    <w:rsid w:val="005D142D"/>
    <w:rsid w:val="005D288A"/>
    <w:rsid w:val="005D3A86"/>
    <w:rsid w:val="005D3EAC"/>
    <w:rsid w:val="005D4643"/>
    <w:rsid w:val="005D46CE"/>
    <w:rsid w:val="005D4A16"/>
    <w:rsid w:val="005D4E74"/>
    <w:rsid w:val="005D5D29"/>
    <w:rsid w:val="005D5D31"/>
    <w:rsid w:val="005D6DF7"/>
    <w:rsid w:val="005D7822"/>
    <w:rsid w:val="005D7E15"/>
    <w:rsid w:val="005D7F79"/>
    <w:rsid w:val="005E0004"/>
    <w:rsid w:val="005E0B9E"/>
    <w:rsid w:val="005E0C40"/>
    <w:rsid w:val="005E1232"/>
    <w:rsid w:val="005E223A"/>
    <w:rsid w:val="005E2ACB"/>
    <w:rsid w:val="005E3970"/>
    <w:rsid w:val="005E3B2C"/>
    <w:rsid w:val="005E3D80"/>
    <w:rsid w:val="005E42CC"/>
    <w:rsid w:val="005E4A8F"/>
    <w:rsid w:val="005E53F6"/>
    <w:rsid w:val="005E5ACB"/>
    <w:rsid w:val="005E5F59"/>
    <w:rsid w:val="005E6409"/>
    <w:rsid w:val="005E6991"/>
    <w:rsid w:val="005E69C0"/>
    <w:rsid w:val="005E7778"/>
    <w:rsid w:val="005E7C7C"/>
    <w:rsid w:val="005E7F41"/>
    <w:rsid w:val="005F0197"/>
    <w:rsid w:val="005F0218"/>
    <w:rsid w:val="005F0ACF"/>
    <w:rsid w:val="005F10BD"/>
    <w:rsid w:val="005F11AE"/>
    <w:rsid w:val="005F18DB"/>
    <w:rsid w:val="005F1BCC"/>
    <w:rsid w:val="005F1E8C"/>
    <w:rsid w:val="005F2836"/>
    <w:rsid w:val="005F2EDE"/>
    <w:rsid w:val="005F2FF1"/>
    <w:rsid w:val="005F3449"/>
    <w:rsid w:val="005F3A90"/>
    <w:rsid w:val="005F3D4E"/>
    <w:rsid w:val="005F3EF1"/>
    <w:rsid w:val="005F3F7D"/>
    <w:rsid w:val="005F41BA"/>
    <w:rsid w:val="005F49FC"/>
    <w:rsid w:val="005F4AB8"/>
    <w:rsid w:val="005F5393"/>
    <w:rsid w:val="005F5922"/>
    <w:rsid w:val="005F5994"/>
    <w:rsid w:val="005F5B08"/>
    <w:rsid w:val="005F5FE0"/>
    <w:rsid w:val="005F63BF"/>
    <w:rsid w:val="005F65BC"/>
    <w:rsid w:val="005F6977"/>
    <w:rsid w:val="005F7244"/>
    <w:rsid w:val="005F74E8"/>
    <w:rsid w:val="005F790D"/>
    <w:rsid w:val="005F7E06"/>
    <w:rsid w:val="0060067C"/>
    <w:rsid w:val="00600BA2"/>
    <w:rsid w:val="00600D54"/>
    <w:rsid w:val="00600EBE"/>
    <w:rsid w:val="00601F27"/>
    <w:rsid w:val="0060237D"/>
    <w:rsid w:val="0060251C"/>
    <w:rsid w:val="00602883"/>
    <w:rsid w:val="00603216"/>
    <w:rsid w:val="00604897"/>
    <w:rsid w:val="0060497C"/>
    <w:rsid w:val="00604C79"/>
    <w:rsid w:val="00604CA1"/>
    <w:rsid w:val="00605095"/>
    <w:rsid w:val="006051D2"/>
    <w:rsid w:val="00606328"/>
    <w:rsid w:val="00606710"/>
    <w:rsid w:val="00607516"/>
    <w:rsid w:val="006075FB"/>
    <w:rsid w:val="00607A5F"/>
    <w:rsid w:val="00607AFF"/>
    <w:rsid w:val="00607DBC"/>
    <w:rsid w:val="00607E2C"/>
    <w:rsid w:val="00610191"/>
    <w:rsid w:val="00610B32"/>
    <w:rsid w:val="00610CC4"/>
    <w:rsid w:val="00611134"/>
    <w:rsid w:val="00611247"/>
    <w:rsid w:val="00611750"/>
    <w:rsid w:val="00611A14"/>
    <w:rsid w:val="00612019"/>
    <w:rsid w:val="00612224"/>
    <w:rsid w:val="006124BB"/>
    <w:rsid w:val="0061350E"/>
    <w:rsid w:val="00613814"/>
    <w:rsid w:val="00613D5B"/>
    <w:rsid w:val="00614129"/>
    <w:rsid w:val="006149E3"/>
    <w:rsid w:val="006156FA"/>
    <w:rsid w:val="00616420"/>
    <w:rsid w:val="00617812"/>
    <w:rsid w:val="0062010D"/>
    <w:rsid w:val="00620E28"/>
    <w:rsid w:val="00621578"/>
    <w:rsid w:val="006219AE"/>
    <w:rsid w:val="00621B37"/>
    <w:rsid w:val="0062200C"/>
    <w:rsid w:val="0062236D"/>
    <w:rsid w:val="006226C4"/>
    <w:rsid w:val="006227D8"/>
    <w:rsid w:val="00622BBD"/>
    <w:rsid w:val="00622F1E"/>
    <w:rsid w:val="00622F71"/>
    <w:rsid w:val="00623AE0"/>
    <w:rsid w:val="00624037"/>
    <w:rsid w:val="006244CD"/>
    <w:rsid w:val="00624843"/>
    <w:rsid w:val="00624ABC"/>
    <w:rsid w:val="00624BE3"/>
    <w:rsid w:val="00625788"/>
    <w:rsid w:val="006257A8"/>
    <w:rsid w:val="00626C59"/>
    <w:rsid w:val="006271C0"/>
    <w:rsid w:val="00627641"/>
    <w:rsid w:val="00627810"/>
    <w:rsid w:val="00627929"/>
    <w:rsid w:val="00627E97"/>
    <w:rsid w:val="00630278"/>
    <w:rsid w:val="006304E8"/>
    <w:rsid w:val="00630945"/>
    <w:rsid w:val="00630A3F"/>
    <w:rsid w:val="00630FC5"/>
    <w:rsid w:val="006310D0"/>
    <w:rsid w:val="006313C5"/>
    <w:rsid w:val="0063162C"/>
    <w:rsid w:val="006325A6"/>
    <w:rsid w:val="006325E9"/>
    <w:rsid w:val="006328A0"/>
    <w:rsid w:val="00632BED"/>
    <w:rsid w:val="00632FFA"/>
    <w:rsid w:val="0063334C"/>
    <w:rsid w:val="006333C9"/>
    <w:rsid w:val="006338E8"/>
    <w:rsid w:val="00633CF4"/>
    <w:rsid w:val="00633E3E"/>
    <w:rsid w:val="006342C8"/>
    <w:rsid w:val="00634460"/>
    <w:rsid w:val="00634722"/>
    <w:rsid w:val="00635175"/>
    <w:rsid w:val="00635440"/>
    <w:rsid w:val="00635E7D"/>
    <w:rsid w:val="006366F4"/>
    <w:rsid w:val="00637B5E"/>
    <w:rsid w:val="00640A90"/>
    <w:rsid w:val="00640C2E"/>
    <w:rsid w:val="00640DB2"/>
    <w:rsid w:val="006429C8"/>
    <w:rsid w:val="00642B16"/>
    <w:rsid w:val="00642D6D"/>
    <w:rsid w:val="006430E3"/>
    <w:rsid w:val="00643338"/>
    <w:rsid w:val="00643C75"/>
    <w:rsid w:val="006444BB"/>
    <w:rsid w:val="00644696"/>
    <w:rsid w:val="0064469B"/>
    <w:rsid w:val="00645007"/>
    <w:rsid w:val="00645347"/>
    <w:rsid w:val="006456F1"/>
    <w:rsid w:val="00645C7C"/>
    <w:rsid w:val="00645EB7"/>
    <w:rsid w:val="0064603D"/>
    <w:rsid w:val="00646115"/>
    <w:rsid w:val="00646AE1"/>
    <w:rsid w:val="00646EA9"/>
    <w:rsid w:val="00647381"/>
    <w:rsid w:val="00647B41"/>
    <w:rsid w:val="00650C9E"/>
    <w:rsid w:val="00650D92"/>
    <w:rsid w:val="00650EED"/>
    <w:rsid w:val="006524D8"/>
    <w:rsid w:val="00652FDA"/>
    <w:rsid w:val="00653240"/>
    <w:rsid w:val="00653523"/>
    <w:rsid w:val="00653C34"/>
    <w:rsid w:val="00653D8E"/>
    <w:rsid w:val="00654194"/>
    <w:rsid w:val="00654256"/>
    <w:rsid w:val="00654390"/>
    <w:rsid w:val="0065475B"/>
    <w:rsid w:val="00654B2F"/>
    <w:rsid w:val="00654FEF"/>
    <w:rsid w:val="006558E0"/>
    <w:rsid w:val="00655D6A"/>
    <w:rsid w:val="00656371"/>
    <w:rsid w:val="00656464"/>
    <w:rsid w:val="0065728D"/>
    <w:rsid w:val="0065752A"/>
    <w:rsid w:val="00657E00"/>
    <w:rsid w:val="00657E1F"/>
    <w:rsid w:val="0066016C"/>
    <w:rsid w:val="006601D4"/>
    <w:rsid w:val="0066042D"/>
    <w:rsid w:val="00660A65"/>
    <w:rsid w:val="00660AE5"/>
    <w:rsid w:val="00660E60"/>
    <w:rsid w:val="00660EE0"/>
    <w:rsid w:val="00660FCA"/>
    <w:rsid w:val="00661215"/>
    <w:rsid w:val="0066166F"/>
    <w:rsid w:val="00661EA5"/>
    <w:rsid w:val="006631CE"/>
    <w:rsid w:val="00663A54"/>
    <w:rsid w:val="00664777"/>
    <w:rsid w:val="00664CEB"/>
    <w:rsid w:val="00664DC9"/>
    <w:rsid w:val="0066518D"/>
    <w:rsid w:val="006653AA"/>
    <w:rsid w:val="00665444"/>
    <w:rsid w:val="00665BC9"/>
    <w:rsid w:val="00665F7E"/>
    <w:rsid w:val="006668B2"/>
    <w:rsid w:val="00666CCA"/>
    <w:rsid w:val="00667195"/>
    <w:rsid w:val="00667312"/>
    <w:rsid w:val="006677A7"/>
    <w:rsid w:val="00667895"/>
    <w:rsid w:val="00667ABD"/>
    <w:rsid w:val="00667E72"/>
    <w:rsid w:val="00670325"/>
    <w:rsid w:val="006704C9"/>
    <w:rsid w:val="0067051A"/>
    <w:rsid w:val="006719DD"/>
    <w:rsid w:val="00671F3A"/>
    <w:rsid w:val="00672E23"/>
    <w:rsid w:val="00672F8B"/>
    <w:rsid w:val="00673170"/>
    <w:rsid w:val="00673212"/>
    <w:rsid w:val="00673341"/>
    <w:rsid w:val="00673EE0"/>
    <w:rsid w:val="00674514"/>
    <w:rsid w:val="00674562"/>
    <w:rsid w:val="00674577"/>
    <w:rsid w:val="00674772"/>
    <w:rsid w:val="006749B7"/>
    <w:rsid w:val="00674BA8"/>
    <w:rsid w:val="00675004"/>
    <w:rsid w:val="0067566C"/>
    <w:rsid w:val="00675683"/>
    <w:rsid w:val="00675BDD"/>
    <w:rsid w:val="00675D37"/>
    <w:rsid w:val="00676C90"/>
    <w:rsid w:val="00676D44"/>
    <w:rsid w:val="00676D85"/>
    <w:rsid w:val="00677079"/>
    <w:rsid w:val="00677350"/>
    <w:rsid w:val="0067764B"/>
    <w:rsid w:val="00677ADF"/>
    <w:rsid w:val="00677EA0"/>
    <w:rsid w:val="006802A7"/>
    <w:rsid w:val="00680F33"/>
    <w:rsid w:val="00680FBD"/>
    <w:rsid w:val="00681E07"/>
    <w:rsid w:val="0068264A"/>
    <w:rsid w:val="006827BA"/>
    <w:rsid w:val="00682989"/>
    <w:rsid w:val="00682BD8"/>
    <w:rsid w:val="00682E05"/>
    <w:rsid w:val="0068310A"/>
    <w:rsid w:val="00683117"/>
    <w:rsid w:val="00683144"/>
    <w:rsid w:val="00683154"/>
    <w:rsid w:val="00683AE8"/>
    <w:rsid w:val="00683C49"/>
    <w:rsid w:val="006846D5"/>
    <w:rsid w:val="006852AB"/>
    <w:rsid w:val="006854B5"/>
    <w:rsid w:val="00685D0A"/>
    <w:rsid w:val="00685F79"/>
    <w:rsid w:val="0068605F"/>
    <w:rsid w:val="0068732F"/>
    <w:rsid w:val="006873C1"/>
    <w:rsid w:val="0068741A"/>
    <w:rsid w:val="006874D3"/>
    <w:rsid w:val="00687715"/>
    <w:rsid w:val="00687835"/>
    <w:rsid w:val="00687BA8"/>
    <w:rsid w:val="00687D0D"/>
    <w:rsid w:val="00687E5D"/>
    <w:rsid w:val="00687EE6"/>
    <w:rsid w:val="00690065"/>
    <w:rsid w:val="0069030F"/>
    <w:rsid w:val="00690391"/>
    <w:rsid w:val="00690A94"/>
    <w:rsid w:val="00690CAF"/>
    <w:rsid w:val="00690D7D"/>
    <w:rsid w:val="00691182"/>
    <w:rsid w:val="00691412"/>
    <w:rsid w:val="0069169D"/>
    <w:rsid w:val="00692176"/>
    <w:rsid w:val="006921E9"/>
    <w:rsid w:val="006935D1"/>
    <w:rsid w:val="006935DC"/>
    <w:rsid w:val="00693BA3"/>
    <w:rsid w:val="00693C97"/>
    <w:rsid w:val="00693D1B"/>
    <w:rsid w:val="00693D59"/>
    <w:rsid w:val="00693F08"/>
    <w:rsid w:val="006945C4"/>
    <w:rsid w:val="0069466B"/>
    <w:rsid w:val="00694747"/>
    <w:rsid w:val="00694870"/>
    <w:rsid w:val="00694FF3"/>
    <w:rsid w:val="00695145"/>
    <w:rsid w:val="0069532A"/>
    <w:rsid w:val="0069548D"/>
    <w:rsid w:val="00695525"/>
    <w:rsid w:val="006958F9"/>
    <w:rsid w:val="0069597D"/>
    <w:rsid w:val="00695B44"/>
    <w:rsid w:val="00696859"/>
    <w:rsid w:val="0069745D"/>
    <w:rsid w:val="00697981"/>
    <w:rsid w:val="00697BD9"/>
    <w:rsid w:val="00697E23"/>
    <w:rsid w:val="006A047C"/>
    <w:rsid w:val="006A0956"/>
    <w:rsid w:val="006A1133"/>
    <w:rsid w:val="006A166B"/>
    <w:rsid w:val="006A1781"/>
    <w:rsid w:val="006A1881"/>
    <w:rsid w:val="006A1DE7"/>
    <w:rsid w:val="006A1F8E"/>
    <w:rsid w:val="006A2AC6"/>
    <w:rsid w:val="006A2F44"/>
    <w:rsid w:val="006A37EB"/>
    <w:rsid w:val="006A3B17"/>
    <w:rsid w:val="006A4378"/>
    <w:rsid w:val="006A4A44"/>
    <w:rsid w:val="006A4DE9"/>
    <w:rsid w:val="006A56DB"/>
    <w:rsid w:val="006A5C52"/>
    <w:rsid w:val="006A6042"/>
    <w:rsid w:val="006A6555"/>
    <w:rsid w:val="006A69FF"/>
    <w:rsid w:val="006B0509"/>
    <w:rsid w:val="006B1381"/>
    <w:rsid w:val="006B16C6"/>
    <w:rsid w:val="006B1892"/>
    <w:rsid w:val="006B1A3E"/>
    <w:rsid w:val="006B1C9E"/>
    <w:rsid w:val="006B1CE4"/>
    <w:rsid w:val="006B1F19"/>
    <w:rsid w:val="006B2285"/>
    <w:rsid w:val="006B23EE"/>
    <w:rsid w:val="006B24AC"/>
    <w:rsid w:val="006B2E4E"/>
    <w:rsid w:val="006B3286"/>
    <w:rsid w:val="006B357F"/>
    <w:rsid w:val="006B3BC0"/>
    <w:rsid w:val="006B3E73"/>
    <w:rsid w:val="006B4978"/>
    <w:rsid w:val="006B4A02"/>
    <w:rsid w:val="006B50BF"/>
    <w:rsid w:val="006B521A"/>
    <w:rsid w:val="006B5E44"/>
    <w:rsid w:val="006B6389"/>
    <w:rsid w:val="006B639C"/>
    <w:rsid w:val="006B6655"/>
    <w:rsid w:val="006B68BE"/>
    <w:rsid w:val="006B6EAB"/>
    <w:rsid w:val="006B752F"/>
    <w:rsid w:val="006B7594"/>
    <w:rsid w:val="006B7C90"/>
    <w:rsid w:val="006B7CF2"/>
    <w:rsid w:val="006B7EF2"/>
    <w:rsid w:val="006C0094"/>
    <w:rsid w:val="006C0186"/>
    <w:rsid w:val="006C0EF8"/>
    <w:rsid w:val="006C2734"/>
    <w:rsid w:val="006C2E3F"/>
    <w:rsid w:val="006C33DC"/>
    <w:rsid w:val="006C356F"/>
    <w:rsid w:val="006C375F"/>
    <w:rsid w:val="006C3867"/>
    <w:rsid w:val="006C3E9F"/>
    <w:rsid w:val="006C41A2"/>
    <w:rsid w:val="006C4933"/>
    <w:rsid w:val="006C4E14"/>
    <w:rsid w:val="006C4E1F"/>
    <w:rsid w:val="006C5901"/>
    <w:rsid w:val="006C5B55"/>
    <w:rsid w:val="006C628C"/>
    <w:rsid w:val="006C7039"/>
    <w:rsid w:val="006C782D"/>
    <w:rsid w:val="006C7A54"/>
    <w:rsid w:val="006D02CB"/>
    <w:rsid w:val="006D0304"/>
    <w:rsid w:val="006D0382"/>
    <w:rsid w:val="006D06D8"/>
    <w:rsid w:val="006D0DFB"/>
    <w:rsid w:val="006D146B"/>
    <w:rsid w:val="006D14FD"/>
    <w:rsid w:val="006D2085"/>
    <w:rsid w:val="006D236F"/>
    <w:rsid w:val="006D25E4"/>
    <w:rsid w:val="006D2826"/>
    <w:rsid w:val="006D33BF"/>
    <w:rsid w:val="006D3A66"/>
    <w:rsid w:val="006D456A"/>
    <w:rsid w:val="006D537B"/>
    <w:rsid w:val="006D6058"/>
    <w:rsid w:val="006D6205"/>
    <w:rsid w:val="006D69D1"/>
    <w:rsid w:val="006D70BA"/>
    <w:rsid w:val="006D713A"/>
    <w:rsid w:val="006D72B8"/>
    <w:rsid w:val="006D77E7"/>
    <w:rsid w:val="006E0073"/>
    <w:rsid w:val="006E097C"/>
    <w:rsid w:val="006E0D0F"/>
    <w:rsid w:val="006E1AB0"/>
    <w:rsid w:val="006E1D5C"/>
    <w:rsid w:val="006E20DD"/>
    <w:rsid w:val="006E2204"/>
    <w:rsid w:val="006E2974"/>
    <w:rsid w:val="006E2D6E"/>
    <w:rsid w:val="006E33DB"/>
    <w:rsid w:val="006E368C"/>
    <w:rsid w:val="006E3932"/>
    <w:rsid w:val="006E39DC"/>
    <w:rsid w:val="006E3B82"/>
    <w:rsid w:val="006E3BA9"/>
    <w:rsid w:val="006E3F26"/>
    <w:rsid w:val="006E4599"/>
    <w:rsid w:val="006E464E"/>
    <w:rsid w:val="006E4E2B"/>
    <w:rsid w:val="006E5902"/>
    <w:rsid w:val="006E606C"/>
    <w:rsid w:val="006E6254"/>
    <w:rsid w:val="006E695B"/>
    <w:rsid w:val="006E6ED6"/>
    <w:rsid w:val="006F104F"/>
    <w:rsid w:val="006F142C"/>
    <w:rsid w:val="006F1CB3"/>
    <w:rsid w:val="006F1FC8"/>
    <w:rsid w:val="006F23ED"/>
    <w:rsid w:val="006F249E"/>
    <w:rsid w:val="006F3132"/>
    <w:rsid w:val="006F33CF"/>
    <w:rsid w:val="006F3D9A"/>
    <w:rsid w:val="006F4484"/>
    <w:rsid w:val="006F44F8"/>
    <w:rsid w:val="006F4669"/>
    <w:rsid w:val="006F46EC"/>
    <w:rsid w:val="006F4C8B"/>
    <w:rsid w:val="006F5240"/>
    <w:rsid w:val="006F5803"/>
    <w:rsid w:val="006F5E5D"/>
    <w:rsid w:val="006F653E"/>
    <w:rsid w:val="006F67BA"/>
    <w:rsid w:val="006F6D5D"/>
    <w:rsid w:val="006F78F5"/>
    <w:rsid w:val="006F7E84"/>
    <w:rsid w:val="00700D02"/>
    <w:rsid w:val="00700D59"/>
    <w:rsid w:val="00700F7D"/>
    <w:rsid w:val="00700FD3"/>
    <w:rsid w:val="007012A6"/>
    <w:rsid w:val="007019B1"/>
    <w:rsid w:val="007030D7"/>
    <w:rsid w:val="007031A1"/>
    <w:rsid w:val="00703F2A"/>
    <w:rsid w:val="0070418E"/>
    <w:rsid w:val="0070424D"/>
    <w:rsid w:val="00704553"/>
    <w:rsid w:val="00705148"/>
    <w:rsid w:val="007051CC"/>
    <w:rsid w:val="00705286"/>
    <w:rsid w:val="0070544E"/>
    <w:rsid w:val="007057F9"/>
    <w:rsid w:val="0070586F"/>
    <w:rsid w:val="00705B77"/>
    <w:rsid w:val="00705E74"/>
    <w:rsid w:val="00705FED"/>
    <w:rsid w:val="00706035"/>
    <w:rsid w:val="007061B2"/>
    <w:rsid w:val="00706347"/>
    <w:rsid w:val="00706B11"/>
    <w:rsid w:val="00706D33"/>
    <w:rsid w:val="007071DC"/>
    <w:rsid w:val="00707612"/>
    <w:rsid w:val="00707D2E"/>
    <w:rsid w:val="00710852"/>
    <w:rsid w:val="00712B18"/>
    <w:rsid w:val="00712FDA"/>
    <w:rsid w:val="007131F7"/>
    <w:rsid w:val="0071400A"/>
    <w:rsid w:val="0071408E"/>
    <w:rsid w:val="007142BB"/>
    <w:rsid w:val="007144DE"/>
    <w:rsid w:val="00714929"/>
    <w:rsid w:val="007149A2"/>
    <w:rsid w:val="00714E42"/>
    <w:rsid w:val="007169A4"/>
    <w:rsid w:val="00716D1E"/>
    <w:rsid w:val="00716EA7"/>
    <w:rsid w:val="00717E2E"/>
    <w:rsid w:val="0072172F"/>
    <w:rsid w:val="00721FD8"/>
    <w:rsid w:val="0072201E"/>
    <w:rsid w:val="00722149"/>
    <w:rsid w:val="00722205"/>
    <w:rsid w:val="00722B33"/>
    <w:rsid w:val="00722C1E"/>
    <w:rsid w:val="00723253"/>
    <w:rsid w:val="00723F8E"/>
    <w:rsid w:val="00723FB8"/>
    <w:rsid w:val="007240C9"/>
    <w:rsid w:val="00724137"/>
    <w:rsid w:val="007242A5"/>
    <w:rsid w:val="00724618"/>
    <w:rsid w:val="00725138"/>
    <w:rsid w:val="00725ACB"/>
    <w:rsid w:val="00725BCD"/>
    <w:rsid w:val="00725C14"/>
    <w:rsid w:val="00725D38"/>
    <w:rsid w:val="00725E3F"/>
    <w:rsid w:val="0072642C"/>
    <w:rsid w:val="00727097"/>
    <w:rsid w:val="007275AD"/>
    <w:rsid w:val="00730538"/>
    <w:rsid w:val="007305F6"/>
    <w:rsid w:val="00731173"/>
    <w:rsid w:val="0073126B"/>
    <w:rsid w:val="007313E8"/>
    <w:rsid w:val="0073215A"/>
    <w:rsid w:val="007325EC"/>
    <w:rsid w:val="00732902"/>
    <w:rsid w:val="007334F6"/>
    <w:rsid w:val="00733CC4"/>
    <w:rsid w:val="00733E38"/>
    <w:rsid w:val="007342EA"/>
    <w:rsid w:val="00734947"/>
    <w:rsid w:val="00734B7C"/>
    <w:rsid w:val="007350CE"/>
    <w:rsid w:val="00735828"/>
    <w:rsid w:val="00735D77"/>
    <w:rsid w:val="007360F8"/>
    <w:rsid w:val="00736AB9"/>
    <w:rsid w:val="0073735E"/>
    <w:rsid w:val="007373A6"/>
    <w:rsid w:val="00737746"/>
    <w:rsid w:val="00737918"/>
    <w:rsid w:val="0073797B"/>
    <w:rsid w:val="00737E1A"/>
    <w:rsid w:val="0074028B"/>
    <w:rsid w:val="00741472"/>
    <w:rsid w:val="00742074"/>
    <w:rsid w:val="007424B1"/>
    <w:rsid w:val="00742984"/>
    <w:rsid w:val="00742F12"/>
    <w:rsid w:val="0074520A"/>
    <w:rsid w:val="007452E9"/>
    <w:rsid w:val="0074554E"/>
    <w:rsid w:val="00745F72"/>
    <w:rsid w:val="00746097"/>
    <w:rsid w:val="007461FD"/>
    <w:rsid w:val="007464E1"/>
    <w:rsid w:val="007468C0"/>
    <w:rsid w:val="0074695C"/>
    <w:rsid w:val="00746B73"/>
    <w:rsid w:val="00746C49"/>
    <w:rsid w:val="00746EFD"/>
    <w:rsid w:val="00747FF9"/>
    <w:rsid w:val="007502A8"/>
    <w:rsid w:val="00751549"/>
    <w:rsid w:val="00752256"/>
    <w:rsid w:val="007524F7"/>
    <w:rsid w:val="007529DF"/>
    <w:rsid w:val="00752A76"/>
    <w:rsid w:val="00752C4D"/>
    <w:rsid w:val="007537D7"/>
    <w:rsid w:val="00754022"/>
    <w:rsid w:val="00754027"/>
    <w:rsid w:val="0075447D"/>
    <w:rsid w:val="007545D7"/>
    <w:rsid w:val="00754945"/>
    <w:rsid w:val="00754B1E"/>
    <w:rsid w:val="00755750"/>
    <w:rsid w:val="00755B95"/>
    <w:rsid w:val="0075680A"/>
    <w:rsid w:val="00756B08"/>
    <w:rsid w:val="00756D59"/>
    <w:rsid w:val="0075706E"/>
    <w:rsid w:val="0075722F"/>
    <w:rsid w:val="0075747A"/>
    <w:rsid w:val="0075763B"/>
    <w:rsid w:val="007604F4"/>
    <w:rsid w:val="0076064D"/>
    <w:rsid w:val="00760A1F"/>
    <w:rsid w:val="007610F0"/>
    <w:rsid w:val="00761FAA"/>
    <w:rsid w:val="00762219"/>
    <w:rsid w:val="007627C5"/>
    <w:rsid w:val="00762835"/>
    <w:rsid w:val="00762D01"/>
    <w:rsid w:val="00762FA8"/>
    <w:rsid w:val="0076314F"/>
    <w:rsid w:val="007637E7"/>
    <w:rsid w:val="00763814"/>
    <w:rsid w:val="00763CD9"/>
    <w:rsid w:val="007645C6"/>
    <w:rsid w:val="00764DE5"/>
    <w:rsid w:val="00764E1E"/>
    <w:rsid w:val="00765656"/>
    <w:rsid w:val="00765F52"/>
    <w:rsid w:val="007661BA"/>
    <w:rsid w:val="0076620B"/>
    <w:rsid w:val="007666E4"/>
    <w:rsid w:val="00766B0B"/>
    <w:rsid w:val="00766B48"/>
    <w:rsid w:val="00766B5E"/>
    <w:rsid w:val="00766CA6"/>
    <w:rsid w:val="007676D9"/>
    <w:rsid w:val="00767ACF"/>
    <w:rsid w:val="00767C90"/>
    <w:rsid w:val="00767D3D"/>
    <w:rsid w:val="0077037C"/>
    <w:rsid w:val="00770766"/>
    <w:rsid w:val="00770899"/>
    <w:rsid w:val="007709D1"/>
    <w:rsid w:val="007709EC"/>
    <w:rsid w:val="00772F8B"/>
    <w:rsid w:val="0077315E"/>
    <w:rsid w:val="00773278"/>
    <w:rsid w:val="00773287"/>
    <w:rsid w:val="0077340C"/>
    <w:rsid w:val="007735B8"/>
    <w:rsid w:val="0077393C"/>
    <w:rsid w:val="00773D3A"/>
    <w:rsid w:val="00774070"/>
    <w:rsid w:val="007741BC"/>
    <w:rsid w:val="00774AA2"/>
    <w:rsid w:val="00774C32"/>
    <w:rsid w:val="00774FC7"/>
    <w:rsid w:val="00775736"/>
    <w:rsid w:val="00775C34"/>
    <w:rsid w:val="00776875"/>
    <w:rsid w:val="007771BF"/>
    <w:rsid w:val="00777C4D"/>
    <w:rsid w:val="00780397"/>
    <w:rsid w:val="007803CA"/>
    <w:rsid w:val="00780603"/>
    <w:rsid w:val="00780AA9"/>
    <w:rsid w:val="007811FF"/>
    <w:rsid w:val="007812AE"/>
    <w:rsid w:val="00781542"/>
    <w:rsid w:val="0078160E"/>
    <w:rsid w:val="00781838"/>
    <w:rsid w:val="0078238D"/>
    <w:rsid w:val="0078253E"/>
    <w:rsid w:val="00782936"/>
    <w:rsid w:val="00782A31"/>
    <w:rsid w:val="00784685"/>
    <w:rsid w:val="00784BDF"/>
    <w:rsid w:val="00784DB0"/>
    <w:rsid w:val="0078511D"/>
    <w:rsid w:val="00786297"/>
    <w:rsid w:val="00786419"/>
    <w:rsid w:val="007877D1"/>
    <w:rsid w:val="007902F3"/>
    <w:rsid w:val="00790CBB"/>
    <w:rsid w:val="00790D2B"/>
    <w:rsid w:val="007911FB"/>
    <w:rsid w:val="00791291"/>
    <w:rsid w:val="0079199C"/>
    <w:rsid w:val="0079243A"/>
    <w:rsid w:val="007924A9"/>
    <w:rsid w:val="00792596"/>
    <w:rsid w:val="00792650"/>
    <w:rsid w:val="007928DC"/>
    <w:rsid w:val="00792F04"/>
    <w:rsid w:val="00792F6B"/>
    <w:rsid w:val="0079329C"/>
    <w:rsid w:val="007938DE"/>
    <w:rsid w:val="00793B55"/>
    <w:rsid w:val="00793BC6"/>
    <w:rsid w:val="00793C18"/>
    <w:rsid w:val="00793D48"/>
    <w:rsid w:val="00793E14"/>
    <w:rsid w:val="00794E61"/>
    <w:rsid w:val="00795B14"/>
    <w:rsid w:val="00795F70"/>
    <w:rsid w:val="0079621D"/>
    <w:rsid w:val="0079691B"/>
    <w:rsid w:val="00796ED8"/>
    <w:rsid w:val="007976E2"/>
    <w:rsid w:val="00797952"/>
    <w:rsid w:val="007A0438"/>
    <w:rsid w:val="007A0B12"/>
    <w:rsid w:val="007A1DA4"/>
    <w:rsid w:val="007A1E3B"/>
    <w:rsid w:val="007A32EB"/>
    <w:rsid w:val="007A35B9"/>
    <w:rsid w:val="007A46AC"/>
    <w:rsid w:val="007A4768"/>
    <w:rsid w:val="007A4879"/>
    <w:rsid w:val="007A4DAC"/>
    <w:rsid w:val="007A507D"/>
    <w:rsid w:val="007A5141"/>
    <w:rsid w:val="007A590C"/>
    <w:rsid w:val="007A639C"/>
    <w:rsid w:val="007A6412"/>
    <w:rsid w:val="007A6488"/>
    <w:rsid w:val="007A6682"/>
    <w:rsid w:val="007A6735"/>
    <w:rsid w:val="007A6A78"/>
    <w:rsid w:val="007A7386"/>
    <w:rsid w:val="007A7436"/>
    <w:rsid w:val="007A76EE"/>
    <w:rsid w:val="007A78E1"/>
    <w:rsid w:val="007A7929"/>
    <w:rsid w:val="007A7A8A"/>
    <w:rsid w:val="007B02E4"/>
    <w:rsid w:val="007B074C"/>
    <w:rsid w:val="007B1CEF"/>
    <w:rsid w:val="007B1D41"/>
    <w:rsid w:val="007B1E80"/>
    <w:rsid w:val="007B1FF5"/>
    <w:rsid w:val="007B220D"/>
    <w:rsid w:val="007B301F"/>
    <w:rsid w:val="007B3D98"/>
    <w:rsid w:val="007B4C6C"/>
    <w:rsid w:val="007B4DAD"/>
    <w:rsid w:val="007B4EEA"/>
    <w:rsid w:val="007B5024"/>
    <w:rsid w:val="007B520C"/>
    <w:rsid w:val="007B5BC8"/>
    <w:rsid w:val="007B6897"/>
    <w:rsid w:val="007B6B33"/>
    <w:rsid w:val="007B72CC"/>
    <w:rsid w:val="007B78A0"/>
    <w:rsid w:val="007B7CF2"/>
    <w:rsid w:val="007C0039"/>
    <w:rsid w:val="007C0B55"/>
    <w:rsid w:val="007C1543"/>
    <w:rsid w:val="007C182E"/>
    <w:rsid w:val="007C1C95"/>
    <w:rsid w:val="007C1CEE"/>
    <w:rsid w:val="007C1E58"/>
    <w:rsid w:val="007C1ED1"/>
    <w:rsid w:val="007C20B6"/>
    <w:rsid w:val="007C25A0"/>
    <w:rsid w:val="007C2B38"/>
    <w:rsid w:val="007C3248"/>
    <w:rsid w:val="007C380E"/>
    <w:rsid w:val="007C3C98"/>
    <w:rsid w:val="007C4512"/>
    <w:rsid w:val="007C4A27"/>
    <w:rsid w:val="007C4C56"/>
    <w:rsid w:val="007C4EA5"/>
    <w:rsid w:val="007C4F75"/>
    <w:rsid w:val="007C7B1B"/>
    <w:rsid w:val="007D00E4"/>
    <w:rsid w:val="007D0830"/>
    <w:rsid w:val="007D09A4"/>
    <w:rsid w:val="007D0B51"/>
    <w:rsid w:val="007D0BDA"/>
    <w:rsid w:val="007D159E"/>
    <w:rsid w:val="007D15F3"/>
    <w:rsid w:val="007D1986"/>
    <w:rsid w:val="007D2C8D"/>
    <w:rsid w:val="007D2D72"/>
    <w:rsid w:val="007D2E29"/>
    <w:rsid w:val="007D31B6"/>
    <w:rsid w:val="007D3E5F"/>
    <w:rsid w:val="007D3E91"/>
    <w:rsid w:val="007D41B9"/>
    <w:rsid w:val="007D4461"/>
    <w:rsid w:val="007D4D08"/>
    <w:rsid w:val="007D4EEC"/>
    <w:rsid w:val="007D567E"/>
    <w:rsid w:val="007D577D"/>
    <w:rsid w:val="007D5983"/>
    <w:rsid w:val="007D5AB6"/>
    <w:rsid w:val="007D641F"/>
    <w:rsid w:val="007D64D5"/>
    <w:rsid w:val="007D67EB"/>
    <w:rsid w:val="007D690A"/>
    <w:rsid w:val="007D6D25"/>
    <w:rsid w:val="007D6DE6"/>
    <w:rsid w:val="007D71D2"/>
    <w:rsid w:val="007D743B"/>
    <w:rsid w:val="007D7513"/>
    <w:rsid w:val="007D76E1"/>
    <w:rsid w:val="007D790D"/>
    <w:rsid w:val="007D7FEA"/>
    <w:rsid w:val="007E02AA"/>
    <w:rsid w:val="007E0671"/>
    <w:rsid w:val="007E09E1"/>
    <w:rsid w:val="007E0B3A"/>
    <w:rsid w:val="007E0B83"/>
    <w:rsid w:val="007E15EC"/>
    <w:rsid w:val="007E171F"/>
    <w:rsid w:val="007E1840"/>
    <w:rsid w:val="007E195B"/>
    <w:rsid w:val="007E1981"/>
    <w:rsid w:val="007E1A28"/>
    <w:rsid w:val="007E28C6"/>
    <w:rsid w:val="007E2932"/>
    <w:rsid w:val="007E2CDD"/>
    <w:rsid w:val="007E3632"/>
    <w:rsid w:val="007E433E"/>
    <w:rsid w:val="007E5EC3"/>
    <w:rsid w:val="007E5EEA"/>
    <w:rsid w:val="007E5F08"/>
    <w:rsid w:val="007E651A"/>
    <w:rsid w:val="007E6747"/>
    <w:rsid w:val="007E6913"/>
    <w:rsid w:val="007E75DE"/>
    <w:rsid w:val="007E7A12"/>
    <w:rsid w:val="007F13DE"/>
    <w:rsid w:val="007F1706"/>
    <w:rsid w:val="007F26DE"/>
    <w:rsid w:val="007F3042"/>
    <w:rsid w:val="007F317C"/>
    <w:rsid w:val="007F319E"/>
    <w:rsid w:val="007F332D"/>
    <w:rsid w:val="007F39CA"/>
    <w:rsid w:val="007F4827"/>
    <w:rsid w:val="007F5FCA"/>
    <w:rsid w:val="007F605B"/>
    <w:rsid w:val="007F60F8"/>
    <w:rsid w:val="007F6EBB"/>
    <w:rsid w:val="007F7BBE"/>
    <w:rsid w:val="00800119"/>
    <w:rsid w:val="0080065F"/>
    <w:rsid w:val="0080077C"/>
    <w:rsid w:val="0080096C"/>
    <w:rsid w:val="008009FF"/>
    <w:rsid w:val="00800BD8"/>
    <w:rsid w:val="0080152D"/>
    <w:rsid w:val="00801962"/>
    <w:rsid w:val="00801B50"/>
    <w:rsid w:val="00802053"/>
    <w:rsid w:val="00802EE1"/>
    <w:rsid w:val="008039F8"/>
    <w:rsid w:val="00804DBB"/>
    <w:rsid w:val="008050FC"/>
    <w:rsid w:val="008052FE"/>
    <w:rsid w:val="00805C31"/>
    <w:rsid w:val="00805F67"/>
    <w:rsid w:val="00806066"/>
    <w:rsid w:val="0080681B"/>
    <w:rsid w:val="0080712A"/>
    <w:rsid w:val="00807734"/>
    <w:rsid w:val="008078C0"/>
    <w:rsid w:val="00807BDF"/>
    <w:rsid w:val="00810169"/>
    <w:rsid w:val="0081102E"/>
    <w:rsid w:val="008117FA"/>
    <w:rsid w:val="00811CD6"/>
    <w:rsid w:val="0081216B"/>
    <w:rsid w:val="008123A0"/>
    <w:rsid w:val="008124F6"/>
    <w:rsid w:val="0081258A"/>
    <w:rsid w:val="008132C4"/>
    <w:rsid w:val="0081336D"/>
    <w:rsid w:val="0081355B"/>
    <w:rsid w:val="00813691"/>
    <w:rsid w:val="008136A0"/>
    <w:rsid w:val="00813A43"/>
    <w:rsid w:val="00813B71"/>
    <w:rsid w:val="00813BD8"/>
    <w:rsid w:val="008142BD"/>
    <w:rsid w:val="00814555"/>
    <w:rsid w:val="00814847"/>
    <w:rsid w:val="008148BC"/>
    <w:rsid w:val="008150B1"/>
    <w:rsid w:val="0081554E"/>
    <w:rsid w:val="0081589B"/>
    <w:rsid w:val="00816023"/>
    <w:rsid w:val="00816237"/>
    <w:rsid w:val="00816499"/>
    <w:rsid w:val="008164AB"/>
    <w:rsid w:val="0081789D"/>
    <w:rsid w:val="00817BF9"/>
    <w:rsid w:val="00817E08"/>
    <w:rsid w:val="00820139"/>
    <w:rsid w:val="00820569"/>
    <w:rsid w:val="00820EAB"/>
    <w:rsid w:val="00821E0B"/>
    <w:rsid w:val="008221F7"/>
    <w:rsid w:val="0082234A"/>
    <w:rsid w:val="0082258C"/>
    <w:rsid w:val="00822FBC"/>
    <w:rsid w:val="00823693"/>
    <w:rsid w:val="00823E77"/>
    <w:rsid w:val="00824108"/>
    <w:rsid w:val="008243BB"/>
    <w:rsid w:val="0082440A"/>
    <w:rsid w:val="00824689"/>
    <w:rsid w:val="00824988"/>
    <w:rsid w:val="00824A8C"/>
    <w:rsid w:val="00825A83"/>
    <w:rsid w:val="00826D6C"/>
    <w:rsid w:val="0082729A"/>
    <w:rsid w:val="0082742A"/>
    <w:rsid w:val="008274A4"/>
    <w:rsid w:val="008275B2"/>
    <w:rsid w:val="00827649"/>
    <w:rsid w:val="0082764E"/>
    <w:rsid w:val="0082787A"/>
    <w:rsid w:val="00827B30"/>
    <w:rsid w:val="00827D94"/>
    <w:rsid w:val="008300CB"/>
    <w:rsid w:val="00831319"/>
    <w:rsid w:val="008314CA"/>
    <w:rsid w:val="0083187F"/>
    <w:rsid w:val="00831F76"/>
    <w:rsid w:val="008320D0"/>
    <w:rsid w:val="00832E9E"/>
    <w:rsid w:val="00832F51"/>
    <w:rsid w:val="00833F2E"/>
    <w:rsid w:val="00834400"/>
    <w:rsid w:val="0083452B"/>
    <w:rsid w:val="008347A6"/>
    <w:rsid w:val="008347F0"/>
    <w:rsid w:val="008348F3"/>
    <w:rsid w:val="00834C04"/>
    <w:rsid w:val="00834C9A"/>
    <w:rsid w:val="00835C6D"/>
    <w:rsid w:val="00835CF9"/>
    <w:rsid w:val="00835F46"/>
    <w:rsid w:val="008360FB"/>
    <w:rsid w:val="00836A55"/>
    <w:rsid w:val="00836A74"/>
    <w:rsid w:val="00836F66"/>
    <w:rsid w:val="00836FBD"/>
    <w:rsid w:val="0083767A"/>
    <w:rsid w:val="0083767C"/>
    <w:rsid w:val="00840E23"/>
    <w:rsid w:val="00840F91"/>
    <w:rsid w:val="0084105E"/>
    <w:rsid w:val="008410AA"/>
    <w:rsid w:val="008420FE"/>
    <w:rsid w:val="0084225E"/>
    <w:rsid w:val="008425BA"/>
    <w:rsid w:val="00842CFA"/>
    <w:rsid w:val="00843045"/>
    <w:rsid w:val="008430A2"/>
    <w:rsid w:val="0084330F"/>
    <w:rsid w:val="00843904"/>
    <w:rsid w:val="00843AD2"/>
    <w:rsid w:val="00844E01"/>
    <w:rsid w:val="008451F2"/>
    <w:rsid w:val="008462A1"/>
    <w:rsid w:val="00846332"/>
    <w:rsid w:val="008466B3"/>
    <w:rsid w:val="00846864"/>
    <w:rsid w:val="0084686A"/>
    <w:rsid w:val="00847581"/>
    <w:rsid w:val="008475CD"/>
    <w:rsid w:val="00847F0E"/>
    <w:rsid w:val="008506AE"/>
    <w:rsid w:val="008508D1"/>
    <w:rsid w:val="0085178F"/>
    <w:rsid w:val="008518B2"/>
    <w:rsid w:val="0085270D"/>
    <w:rsid w:val="00852B64"/>
    <w:rsid w:val="00853730"/>
    <w:rsid w:val="00853A55"/>
    <w:rsid w:val="00853AFB"/>
    <w:rsid w:val="0085474A"/>
    <w:rsid w:val="008549F3"/>
    <w:rsid w:val="00854CE7"/>
    <w:rsid w:val="00854F63"/>
    <w:rsid w:val="00855512"/>
    <w:rsid w:val="008557D7"/>
    <w:rsid w:val="0085585E"/>
    <w:rsid w:val="008563A3"/>
    <w:rsid w:val="00856532"/>
    <w:rsid w:val="0085727F"/>
    <w:rsid w:val="00857BBC"/>
    <w:rsid w:val="00857CF2"/>
    <w:rsid w:val="00857D8F"/>
    <w:rsid w:val="008600E5"/>
    <w:rsid w:val="00860143"/>
    <w:rsid w:val="008607AF"/>
    <w:rsid w:val="00860BAD"/>
    <w:rsid w:val="00861475"/>
    <w:rsid w:val="0086161E"/>
    <w:rsid w:val="00861BDB"/>
    <w:rsid w:val="00861C90"/>
    <w:rsid w:val="00861EB7"/>
    <w:rsid w:val="008620A4"/>
    <w:rsid w:val="008622B9"/>
    <w:rsid w:val="00862364"/>
    <w:rsid w:val="00862F3B"/>
    <w:rsid w:val="008632CC"/>
    <w:rsid w:val="008634CC"/>
    <w:rsid w:val="00864139"/>
    <w:rsid w:val="0086485E"/>
    <w:rsid w:val="00864A70"/>
    <w:rsid w:val="00864B79"/>
    <w:rsid w:val="00865452"/>
    <w:rsid w:val="00865DCC"/>
    <w:rsid w:val="00865F78"/>
    <w:rsid w:val="00866486"/>
    <w:rsid w:val="008668EB"/>
    <w:rsid w:val="00867F13"/>
    <w:rsid w:val="00870382"/>
    <w:rsid w:val="008706C6"/>
    <w:rsid w:val="0087076A"/>
    <w:rsid w:val="0087094D"/>
    <w:rsid w:val="00870D62"/>
    <w:rsid w:val="00871D2E"/>
    <w:rsid w:val="00872747"/>
    <w:rsid w:val="00872B06"/>
    <w:rsid w:val="00873844"/>
    <w:rsid w:val="00873926"/>
    <w:rsid w:val="00873EDD"/>
    <w:rsid w:val="00874400"/>
    <w:rsid w:val="0087445B"/>
    <w:rsid w:val="00874467"/>
    <w:rsid w:val="00874A59"/>
    <w:rsid w:val="00874C7E"/>
    <w:rsid w:val="0087586A"/>
    <w:rsid w:val="0087591C"/>
    <w:rsid w:val="00875CFA"/>
    <w:rsid w:val="00875D6E"/>
    <w:rsid w:val="00875EE6"/>
    <w:rsid w:val="008765EC"/>
    <w:rsid w:val="008766BA"/>
    <w:rsid w:val="00876ACE"/>
    <w:rsid w:val="0087716C"/>
    <w:rsid w:val="00877CFB"/>
    <w:rsid w:val="008806E8"/>
    <w:rsid w:val="0088156E"/>
    <w:rsid w:val="00881579"/>
    <w:rsid w:val="00882D3B"/>
    <w:rsid w:val="00882F1D"/>
    <w:rsid w:val="008832AD"/>
    <w:rsid w:val="00883979"/>
    <w:rsid w:val="00883F02"/>
    <w:rsid w:val="00884578"/>
    <w:rsid w:val="008845AC"/>
    <w:rsid w:val="00884B55"/>
    <w:rsid w:val="00884D79"/>
    <w:rsid w:val="00884DEB"/>
    <w:rsid w:val="00884EC2"/>
    <w:rsid w:val="008850CA"/>
    <w:rsid w:val="00885260"/>
    <w:rsid w:val="00886078"/>
    <w:rsid w:val="008860B3"/>
    <w:rsid w:val="00886325"/>
    <w:rsid w:val="008863B7"/>
    <w:rsid w:val="00886DEB"/>
    <w:rsid w:val="00886E8E"/>
    <w:rsid w:val="0088761A"/>
    <w:rsid w:val="00887B34"/>
    <w:rsid w:val="00887B3D"/>
    <w:rsid w:val="00887DAC"/>
    <w:rsid w:val="008902BF"/>
    <w:rsid w:val="00890550"/>
    <w:rsid w:val="008909BD"/>
    <w:rsid w:val="00890A85"/>
    <w:rsid w:val="00890B00"/>
    <w:rsid w:val="00891717"/>
    <w:rsid w:val="0089173A"/>
    <w:rsid w:val="0089189B"/>
    <w:rsid w:val="0089233D"/>
    <w:rsid w:val="008923A6"/>
    <w:rsid w:val="008925B7"/>
    <w:rsid w:val="0089286E"/>
    <w:rsid w:val="0089291F"/>
    <w:rsid w:val="0089303F"/>
    <w:rsid w:val="00893372"/>
    <w:rsid w:val="0089380E"/>
    <w:rsid w:val="0089417C"/>
    <w:rsid w:val="00894653"/>
    <w:rsid w:val="008951B4"/>
    <w:rsid w:val="008957AC"/>
    <w:rsid w:val="008960B2"/>
    <w:rsid w:val="00896124"/>
    <w:rsid w:val="0089627E"/>
    <w:rsid w:val="00896350"/>
    <w:rsid w:val="00896AD2"/>
    <w:rsid w:val="00896CDF"/>
    <w:rsid w:val="00896D4E"/>
    <w:rsid w:val="00897119"/>
    <w:rsid w:val="00897612"/>
    <w:rsid w:val="008976A9"/>
    <w:rsid w:val="00897734"/>
    <w:rsid w:val="00897AB7"/>
    <w:rsid w:val="00897D56"/>
    <w:rsid w:val="008A02B2"/>
    <w:rsid w:val="008A0588"/>
    <w:rsid w:val="008A0770"/>
    <w:rsid w:val="008A0A7A"/>
    <w:rsid w:val="008A0BAB"/>
    <w:rsid w:val="008A0E75"/>
    <w:rsid w:val="008A14F1"/>
    <w:rsid w:val="008A1B69"/>
    <w:rsid w:val="008A1EB0"/>
    <w:rsid w:val="008A27EA"/>
    <w:rsid w:val="008A2B26"/>
    <w:rsid w:val="008A2B84"/>
    <w:rsid w:val="008A2F40"/>
    <w:rsid w:val="008A321F"/>
    <w:rsid w:val="008A3677"/>
    <w:rsid w:val="008A3CDE"/>
    <w:rsid w:val="008A3E6F"/>
    <w:rsid w:val="008A3F77"/>
    <w:rsid w:val="008A4268"/>
    <w:rsid w:val="008A4325"/>
    <w:rsid w:val="008A4A9C"/>
    <w:rsid w:val="008A4C7F"/>
    <w:rsid w:val="008A5705"/>
    <w:rsid w:val="008A594E"/>
    <w:rsid w:val="008A5B8A"/>
    <w:rsid w:val="008A6385"/>
    <w:rsid w:val="008A657C"/>
    <w:rsid w:val="008A65B5"/>
    <w:rsid w:val="008A68BD"/>
    <w:rsid w:val="008A6BFC"/>
    <w:rsid w:val="008A6BFD"/>
    <w:rsid w:val="008A7067"/>
    <w:rsid w:val="008A725A"/>
    <w:rsid w:val="008A72FA"/>
    <w:rsid w:val="008A73DA"/>
    <w:rsid w:val="008A7E06"/>
    <w:rsid w:val="008B051B"/>
    <w:rsid w:val="008B07B7"/>
    <w:rsid w:val="008B0CEB"/>
    <w:rsid w:val="008B0DBD"/>
    <w:rsid w:val="008B1325"/>
    <w:rsid w:val="008B1326"/>
    <w:rsid w:val="008B17C6"/>
    <w:rsid w:val="008B2002"/>
    <w:rsid w:val="008B25A8"/>
    <w:rsid w:val="008B2794"/>
    <w:rsid w:val="008B2E13"/>
    <w:rsid w:val="008B2FFF"/>
    <w:rsid w:val="008B3AAB"/>
    <w:rsid w:val="008B3F63"/>
    <w:rsid w:val="008B447E"/>
    <w:rsid w:val="008B5656"/>
    <w:rsid w:val="008B57D9"/>
    <w:rsid w:val="008B5828"/>
    <w:rsid w:val="008B606C"/>
    <w:rsid w:val="008B653F"/>
    <w:rsid w:val="008B6D5B"/>
    <w:rsid w:val="008B7123"/>
    <w:rsid w:val="008B74AC"/>
    <w:rsid w:val="008B7504"/>
    <w:rsid w:val="008B7CE6"/>
    <w:rsid w:val="008C0586"/>
    <w:rsid w:val="008C09FC"/>
    <w:rsid w:val="008C1229"/>
    <w:rsid w:val="008C13F4"/>
    <w:rsid w:val="008C1693"/>
    <w:rsid w:val="008C19DE"/>
    <w:rsid w:val="008C1ABF"/>
    <w:rsid w:val="008C1E96"/>
    <w:rsid w:val="008C2058"/>
    <w:rsid w:val="008C29AC"/>
    <w:rsid w:val="008C2F4E"/>
    <w:rsid w:val="008C4C8F"/>
    <w:rsid w:val="008C4EAB"/>
    <w:rsid w:val="008C4EFE"/>
    <w:rsid w:val="008C5738"/>
    <w:rsid w:val="008C5AE4"/>
    <w:rsid w:val="008C61F6"/>
    <w:rsid w:val="008C62EB"/>
    <w:rsid w:val="008C6614"/>
    <w:rsid w:val="008C6B36"/>
    <w:rsid w:val="008C6CEB"/>
    <w:rsid w:val="008C6E1B"/>
    <w:rsid w:val="008C6E83"/>
    <w:rsid w:val="008C7BB7"/>
    <w:rsid w:val="008D031A"/>
    <w:rsid w:val="008D03B5"/>
    <w:rsid w:val="008D0690"/>
    <w:rsid w:val="008D072F"/>
    <w:rsid w:val="008D0C4D"/>
    <w:rsid w:val="008D123E"/>
    <w:rsid w:val="008D127A"/>
    <w:rsid w:val="008D140C"/>
    <w:rsid w:val="008D2314"/>
    <w:rsid w:val="008D2399"/>
    <w:rsid w:val="008D2446"/>
    <w:rsid w:val="008D26F1"/>
    <w:rsid w:val="008D2C48"/>
    <w:rsid w:val="008D39AA"/>
    <w:rsid w:val="008D3CA4"/>
    <w:rsid w:val="008D3CC0"/>
    <w:rsid w:val="008D4498"/>
    <w:rsid w:val="008D49D2"/>
    <w:rsid w:val="008D5459"/>
    <w:rsid w:val="008D59E7"/>
    <w:rsid w:val="008D5AEB"/>
    <w:rsid w:val="008D5B40"/>
    <w:rsid w:val="008D5CD5"/>
    <w:rsid w:val="008D68A4"/>
    <w:rsid w:val="008D7020"/>
    <w:rsid w:val="008D795D"/>
    <w:rsid w:val="008D7D99"/>
    <w:rsid w:val="008E0569"/>
    <w:rsid w:val="008E05D4"/>
    <w:rsid w:val="008E09C1"/>
    <w:rsid w:val="008E0B34"/>
    <w:rsid w:val="008E0D7B"/>
    <w:rsid w:val="008E1175"/>
    <w:rsid w:val="008E21E8"/>
    <w:rsid w:val="008E2E2F"/>
    <w:rsid w:val="008E314E"/>
    <w:rsid w:val="008E419F"/>
    <w:rsid w:val="008E41B9"/>
    <w:rsid w:val="008E483C"/>
    <w:rsid w:val="008E4B43"/>
    <w:rsid w:val="008E4D10"/>
    <w:rsid w:val="008E50DB"/>
    <w:rsid w:val="008E51FF"/>
    <w:rsid w:val="008E5CC9"/>
    <w:rsid w:val="008E617F"/>
    <w:rsid w:val="008E6180"/>
    <w:rsid w:val="008E6352"/>
    <w:rsid w:val="008E635B"/>
    <w:rsid w:val="008E67BC"/>
    <w:rsid w:val="008E68BE"/>
    <w:rsid w:val="008E76F9"/>
    <w:rsid w:val="008F0365"/>
    <w:rsid w:val="008F0742"/>
    <w:rsid w:val="008F0C4C"/>
    <w:rsid w:val="008F1012"/>
    <w:rsid w:val="008F148B"/>
    <w:rsid w:val="008F15DC"/>
    <w:rsid w:val="008F1ADC"/>
    <w:rsid w:val="008F22AE"/>
    <w:rsid w:val="008F2BC0"/>
    <w:rsid w:val="008F2DDC"/>
    <w:rsid w:val="008F2DE4"/>
    <w:rsid w:val="008F3535"/>
    <w:rsid w:val="008F3B10"/>
    <w:rsid w:val="008F3FF7"/>
    <w:rsid w:val="008F432E"/>
    <w:rsid w:val="008F45FE"/>
    <w:rsid w:val="008F50D7"/>
    <w:rsid w:val="008F57EA"/>
    <w:rsid w:val="008F58E5"/>
    <w:rsid w:val="008F60C8"/>
    <w:rsid w:val="008F63C6"/>
    <w:rsid w:val="008F6490"/>
    <w:rsid w:val="008F6498"/>
    <w:rsid w:val="008F675E"/>
    <w:rsid w:val="008F6AE1"/>
    <w:rsid w:val="008F6BCA"/>
    <w:rsid w:val="008F7593"/>
    <w:rsid w:val="008F75D9"/>
    <w:rsid w:val="008F775C"/>
    <w:rsid w:val="008F7FBE"/>
    <w:rsid w:val="009008F6"/>
    <w:rsid w:val="00900E77"/>
    <w:rsid w:val="00901160"/>
    <w:rsid w:val="0090146C"/>
    <w:rsid w:val="00901C4E"/>
    <w:rsid w:val="009026A4"/>
    <w:rsid w:val="00902E8C"/>
    <w:rsid w:val="009030F8"/>
    <w:rsid w:val="009033EB"/>
    <w:rsid w:val="00903651"/>
    <w:rsid w:val="00903DD4"/>
    <w:rsid w:val="00903F24"/>
    <w:rsid w:val="0090484E"/>
    <w:rsid w:val="00904870"/>
    <w:rsid w:val="009049ED"/>
    <w:rsid w:val="00905433"/>
    <w:rsid w:val="0090551C"/>
    <w:rsid w:val="00905660"/>
    <w:rsid w:val="00905B15"/>
    <w:rsid w:val="00906096"/>
    <w:rsid w:val="0090652A"/>
    <w:rsid w:val="00906B07"/>
    <w:rsid w:val="00906CCD"/>
    <w:rsid w:val="00907434"/>
    <w:rsid w:val="0090761E"/>
    <w:rsid w:val="00907BFF"/>
    <w:rsid w:val="00907FAB"/>
    <w:rsid w:val="009107EF"/>
    <w:rsid w:val="00910AE9"/>
    <w:rsid w:val="00910FB1"/>
    <w:rsid w:val="00912923"/>
    <w:rsid w:val="00912EA1"/>
    <w:rsid w:val="0091300C"/>
    <w:rsid w:val="009134C1"/>
    <w:rsid w:val="00913506"/>
    <w:rsid w:val="00913589"/>
    <w:rsid w:val="00914195"/>
    <w:rsid w:val="00914203"/>
    <w:rsid w:val="00914A39"/>
    <w:rsid w:val="00915417"/>
    <w:rsid w:val="00915E6E"/>
    <w:rsid w:val="009160C8"/>
    <w:rsid w:val="00916938"/>
    <w:rsid w:val="00916EAD"/>
    <w:rsid w:val="00916F91"/>
    <w:rsid w:val="00916FB4"/>
    <w:rsid w:val="00920B8A"/>
    <w:rsid w:val="00921122"/>
    <w:rsid w:val="0092141B"/>
    <w:rsid w:val="00921663"/>
    <w:rsid w:val="0092195B"/>
    <w:rsid w:val="009219FE"/>
    <w:rsid w:val="00921B72"/>
    <w:rsid w:val="009223A3"/>
    <w:rsid w:val="00922689"/>
    <w:rsid w:val="00923F29"/>
    <w:rsid w:val="009241A5"/>
    <w:rsid w:val="00924609"/>
    <w:rsid w:val="00924818"/>
    <w:rsid w:val="00924922"/>
    <w:rsid w:val="0092540F"/>
    <w:rsid w:val="00925790"/>
    <w:rsid w:val="00925928"/>
    <w:rsid w:val="00925ABB"/>
    <w:rsid w:val="00925E1F"/>
    <w:rsid w:val="009261A9"/>
    <w:rsid w:val="009263DD"/>
    <w:rsid w:val="009269DB"/>
    <w:rsid w:val="00926D2E"/>
    <w:rsid w:val="009301FA"/>
    <w:rsid w:val="00930FC1"/>
    <w:rsid w:val="00931397"/>
    <w:rsid w:val="00931653"/>
    <w:rsid w:val="009319A8"/>
    <w:rsid w:val="00931BE8"/>
    <w:rsid w:val="00932322"/>
    <w:rsid w:val="00932A9B"/>
    <w:rsid w:val="00932B73"/>
    <w:rsid w:val="009331E8"/>
    <w:rsid w:val="00933232"/>
    <w:rsid w:val="00933854"/>
    <w:rsid w:val="00933E49"/>
    <w:rsid w:val="0093407B"/>
    <w:rsid w:val="009342F1"/>
    <w:rsid w:val="009349C3"/>
    <w:rsid w:val="00934E49"/>
    <w:rsid w:val="00935652"/>
    <w:rsid w:val="00935726"/>
    <w:rsid w:val="00935AAD"/>
    <w:rsid w:val="00936638"/>
    <w:rsid w:val="009367AC"/>
    <w:rsid w:val="00936C2C"/>
    <w:rsid w:val="00940254"/>
    <w:rsid w:val="009402AB"/>
    <w:rsid w:val="00940AF2"/>
    <w:rsid w:val="00940B3B"/>
    <w:rsid w:val="00940BCB"/>
    <w:rsid w:val="00940BF1"/>
    <w:rsid w:val="00940E65"/>
    <w:rsid w:val="00940F68"/>
    <w:rsid w:val="00941234"/>
    <w:rsid w:val="0094130D"/>
    <w:rsid w:val="0094176F"/>
    <w:rsid w:val="00941E67"/>
    <w:rsid w:val="00942999"/>
    <w:rsid w:val="009430A4"/>
    <w:rsid w:val="009432F1"/>
    <w:rsid w:val="00943E18"/>
    <w:rsid w:val="0094406B"/>
    <w:rsid w:val="009443D7"/>
    <w:rsid w:val="00944706"/>
    <w:rsid w:val="009448A8"/>
    <w:rsid w:val="00944A71"/>
    <w:rsid w:val="00944D11"/>
    <w:rsid w:val="00944F22"/>
    <w:rsid w:val="00946114"/>
    <w:rsid w:val="00946CB3"/>
    <w:rsid w:val="009470FC"/>
    <w:rsid w:val="0094710B"/>
    <w:rsid w:val="009471A3"/>
    <w:rsid w:val="0094796C"/>
    <w:rsid w:val="009479C0"/>
    <w:rsid w:val="00950612"/>
    <w:rsid w:val="00950BDD"/>
    <w:rsid w:val="00951719"/>
    <w:rsid w:val="0095181D"/>
    <w:rsid w:val="00951829"/>
    <w:rsid w:val="009524FB"/>
    <w:rsid w:val="00952D04"/>
    <w:rsid w:val="0095361B"/>
    <w:rsid w:val="009537C8"/>
    <w:rsid w:val="00953ABE"/>
    <w:rsid w:val="00953E67"/>
    <w:rsid w:val="009543B4"/>
    <w:rsid w:val="00954C50"/>
    <w:rsid w:val="00954DD4"/>
    <w:rsid w:val="00955231"/>
    <w:rsid w:val="0095567E"/>
    <w:rsid w:val="00955A7A"/>
    <w:rsid w:val="009600F9"/>
    <w:rsid w:val="0096030D"/>
    <w:rsid w:val="00960409"/>
    <w:rsid w:val="0096072D"/>
    <w:rsid w:val="009620DE"/>
    <w:rsid w:val="009623F3"/>
    <w:rsid w:val="009626F5"/>
    <w:rsid w:val="00962BE0"/>
    <w:rsid w:val="00962CFB"/>
    <w:rsid w:val="00962D96"/>
    <w:rsid w:val="009632D9"/>
    <w:rsid w:val="0096368B"/>
    <w:rsid w:val="00963706"/>
    <w:rsid w:val="009637B8"/>
    <w:rsid w:val="00963A8E"/>
    <w:rsid w:val="00963B2B"/>
    <w:rsid w:val="00963DD7"/>
    <w:rsid w:val="00963FE1"/>
    <w:rsid w:val="0096450B"/>
    <w:rsid w:val="00964B43"/>
    <w:rsid w:val="00964BAC"/>
    <w:rsid w:val="00964BDC"/>
    <w:rsid w:val="00964DC7"/>
    <w:rsid w:val="00965260"/>
    <w:rsid w:val="0096526B"/>
    <w:rsid w:val="0096594C"/>
    <w:rsid w:val="00965B7A"/>
    <w:rsid w:val="00965E4A"/>
    <w:rsid w:val="00966010"/>
    <w:rsid w:val="0096617C"/>
    <w:rsid w:val="0096630E"/>
    <w:rsid w:val="0097004C"/>
    <w:rsid w:val="0097036C"/>
    <w:rsid w:val="00970F5B"/>
    <w:rsid w:val="00971321"/>
    <w:rsid w:val="00971749"/>
    <w:rsid w:val="00971779"/>
    <w:rsid w:val="00971788"/>
    <w:rsid w:val="00972A10"/>
    <w:rsid w:val="00972C7D"/>
    <w:rsid w:val="00972E77"/>
    <w:rsid w:val="009731BB"/>
    <w:rsid w:val="0097322D"/>
    <w:rsid w:val="00973850"/>
    <w:rsid w:val="00974575"/>
    <w:rsid w:val="00974801"/>
    <w:rsid w:val="0097487C"/>
    <w:rsid w:val="00974FFE"/>
    <w:rsid w:val="0097567D"/>
    <w:rsid w:val="00975A05"/>
    <w:rsid w:val="00976174"/>
    <w:rsid w:val="00976615"/>
    <w:rsid w:val="00976BB1"/>
    <w:rsid w:val="00976E4A"/>
    <w:rsid w:val="009773A0"/>
    <w:rsid w:val="00977477"/>
    <w:rsid w:val="009774A1"/>
    <w:rsid w:val="0097757F"/>
    <w:rsid w:val="00977CE7"/>
    <w:rsid w:val="009801AE"/>
    <w:rsid w:val="00981A86"/>
    <w:rsid w:val="00981C11"/>
    <w:rsid w:val="00982248"/>
    <w:rsid w:val="009823A3"/>
    <w:rsid w:val="009826F5"/>
    <w:rsid w:val="009827F7"/>
    <w:rsid w:val="009838A3"/>
    <w:rsid w:val="00983D21"/>
    <w:rsid w:val="00983F18"/>
    <w:rsid w:val="00984045"/>
    <w:rsid w:val="00985E6C"/>
    <w:rsid w:val="0098610B"/>
    <w:rsid w:val="00986A84"/>
    <w:rsid w:val="00986ADE"/>
    <w:rsid w:val="00986EED"/>
    <w:rsid w:val="00986FF6"/>
    <w:rsid w:val="00991746"/>
    <w:rsid w:val="009920ED"/>
    <w:rsid w:val="009925B8"/>
    <w:rsid w:val="0099263E"/>
    <w:rsid w:val="009927FE"/>
    <w:rsid w:val="0099323A"/>
    <w:rsid w:val="00993600"/>
    <w:rsid w:val="00993C20"/>
    <w:rsid w:val="009946F4"/>
    <w:rsid w:val="00994DD9"/>
    <w:rsid w:val="00994EEE"/>
    <w:rsid w:val="00995254"/>
    <w:rsid w:val="009953D4"/>
    <w:rsid w:val="00996E10"/>
    <w:rsid w:val="00997090"/>
    <w:rsid w:val="009979AD"/>
    <w:rsid w:val="00997C18"/>
    <w:rsid w:val="00997D6E"/>
    <w:rsid w:val="00997F0C"/>
    <w:rsid w:val="009A0297"/>
    <w:rsid w:val="009A074D"/>
    <w:rsid w:val="009A0E84"/>
    <w:rsid w:val="009A17DD"/>
    <w:rsid w:val="009A1CD3"/>
    <w:rsid w:val="009A306B"/>
    <w:rsid w:val="009A36BB"/>
    <w:rsid w:val="009A41B9"/>
    <w:rsid w:val="009A43FD"/>
    <w:rsid w:val="009A4648"/>
    <w:rsid w:val="009A4654"/>
    <w:rsid w:val="009A4988"/>
    <w:rsid w:val="009A4C6A"/>
    <w:rsid w:val="009A4DEA"/>
    <w:rsid w:val="009A545C"/>
    <w:rsid w:val="009A595F"/>
    <w:rsid w:val="009A5A29"/>
    <w:rsid w:val="009A5D07"/>
    <w:rsid w:val="009A6322"/>
    <w:rsid w:val="009A6386"/>
    <w:rsid w:val="009A6B54"/>
    <w:rsid w:val="009A6CC9"/>
    <w:rsid w:val="009A70AE"/>
    <w:rsid w:val="009A7813"/>
    <w:rsid w:val="009B01CA"/>
    <w:rsid w:val="009B0457"/>
    <w:rsid w:val="009B062D"/>
    <w:rsid w:val="009B081E"/>
    <w:rsid w:val="009B1339"/>
    <w:rsid w:val="009B15FD"/>
    <w:rsid w:val="009B190A"/>
    <w:rsid w:val="009B1B3E"/>
    <w:rsid w:val="009B1C93"/>
    <w:rsid w:val="009B1DDE"/>
    <w:rsid w:val="009B1F19"/>
    <w:rsid w:val="009B33E0"/>
    <w:rsid w:val="009B3EB0"/>
    <w:rsid w:val="009B51A0"/>
    <w:rsid w:val="009B55BB"/>
    <w:rsid w:val="009B5A88"/>
    <w:rsid w:val="009B5F74"/>
    <w:rsid w:val="009B6091"/>
    <w:rsid w:val="009B6467"/>
    <w:rsid w:val="009B665D"/>
    <w:rsid w:val="009B69B8"/>
    <w:rsid w:val="009B6F35"/>
    <w:rsid w:val="009B6FD0"/>
    <w:rsid w:val="009B7032"/>
    <w:rsid w:val="009B7D0A"/>
    <w:rsid w:val="009C0234"/>
    <w:rsid w:val="009C02B0"/>
    <w:rsid w:val="009C0E37"/>
    <w:rsid w:val="009C1690"/>
    <w:rsid w:val="009C18BC"/>
    <w:rsid w:val="009C193E"/>
    <w:rsid w:val="009C1D98"/>
    <w:rsid w:val="009C3112"/>
    <w:rsid w:val="009C352C"/>
    <w:rsid w:val="009C39F6"/>
    <w:rsid w:val="009C3B14"/>
    <w:rsid w:val="009C3C43"/>
    <w:rsid w:val="009C3F7F"/>
    <w:rsid w:val="009C428A"/>
    <w:rsid w:val="009C457A"/>
    <w:rsid w:val="009C4668"/>
    <w:rsid w:val="009C475A"/>
    <w:rsid w:val="009C561C"/>
    <w:rsid w:val="009C5697"/>
    <w:rsid w:val="009C5ACD"/>
    <w:rsid w:val="009C5BD0"/>
    <w:rsid w:val="009C5C31"/>
    <w:rsid w:val="009C5C8E"/>
    <w:rsid w:val="009C5DF8"/>
    <w:rsid w:val="009C6051"/>
    <w:rsid w:val="009C628F"/>
    <w:rsid w:val="009C6350"/>
    <w:rsid w:val="009C6448"/>
    <w:rsid w:val="009C69AB"/>
    <w:rsid w:val="009C6A07"/>
    <w:rsid w:val="009C725F"/>
    <w:rsid w:val="009C748F"/>
    <w:rsid w:val="009C756D"/>
    <w:rsid w:val="009C7834"/>
    <w:rsid w:val="009C7872"/>
    <w:rsid w:val="009D118B"/>
    <w:rsid w:val="009D16FB"/>
    <w:rsid w:val="009D1AF9"/>
    <w:rsid w:val="009D1B47"/>
    <w:rsid w:val="009D23FE"/>
    <w:rsid w:val="009D2431"/>
    <w:rsid w:val="009D2DF5"/>
    <w:rsid w:val="009D31A9"/>
    <w:rsid w:val="009D31FE"/>
    <w:rsid w:val="009D34CF"/>
    <w:rsid w:val="009D3920"/>
    <w:rsid w:val="009D3D8C"/>
    <w:rsid w:val="009D45A5"/>
    <w:rsid w:val="009D4BFC"/>
    <w:rsid w:val="009D4C89"/>
    <w:rsid w:val="009D5093"/>
    <w:rsid w:val="009D6351"/>
    <w:rsid w:val="009D7134"/>
    <w:rsid w:val="009D7C7E"/>
    <w:rsid w:val="009E0014"/>
    <w:rsid w:val="009E0AAD"/>
    <w:rsid w:val="009E0BDF"/>
    <w:rsid w:val="009E1133"/>
    <w:rsid w:val="009E14AC"/>
    <w:rsid w:val="009E152A"/>
    <w:rsid w:val="009E16D2"/>
    <w:rsid w:val="009E1B78"/>
    <w:rsid w:val="009E1C0B"/>
    <w:rsid w:val="009E1E88"/>
    <w:rsid w:val="009E2FD3"/>
    <w:rsid w:val="009E3D58"/>
    <w:rsid w:val="009E3EC0"/>
    <w:rsid w:val="009E4075"/>
    <w:rsid w:val="009E40E3"/>
    <w:rsid w:val="009E44EE"/>
    <w:rsid w:val="009E4722"/>
    <w:rsid w:val="009E5102"/>
    <w:rsid w:val="009E59AB"/>
    <w:rsid w:val="009E61EE"/>
    <w:rsid w:val="009E7448"/>
    <w:rsid w:val="009E75E6"/>
    <w:rsid w:val="009E7B2B"/>
    <w:rsid w:val="009E7FC5"/>
    <w:rsid w:val="009F099F"/>
    <w:rsid w:val="009F0C46"/>
    <w:rsid w:val="009F1417"/>
    <w:rsid w:val="009F1B17"/>
    <w:rsid w:val="009F2528"/>
    <w:rsid w:val="009F2715"/>
    <w:rsid w:val="009F290A"/>
    <w:rsid w:val="009F2AAD"/>
    <w:rsid w:val="009F2DAC"/>
    <w:rsid w:val="009F2E7E"/>
    <w:rsid w:val="009F3524"/>
    <w:rsid w:val="009F369D"/>
    <w:rsid w:val="009F383E"/>
    <w:rsid w:val="009F41D7"/>
    <w:rsid w:val="009F4462"/>
    <w:rsid w:val="009F4EA5"/>
    <w:rsid w:val="009F58C4"/>
    <w:rsid w:val="009F5E0B"/>
    <w:rsid w:val="009F6470"/>
    <w:rsid w:val="009F6576"/>
    <w:rsid w:val="009F6637"/>
    <w:rsid w:val="009F6FC0"/>
    <w:rsid w:val="00A0056B"/>
    <w:rsid w:val="00A00AF6"/>
    <w:rsid w:val="00A017B3"/>
    <w:rsid w:val="00A01EF0"/>
    <w:rsid w:val="00A023EF"/>
    <w:rsid w:val="00A024DA"/>
    <w:rsid w:val="00A027A6"/>
    <w:rsid w:val="00A02890"/>
    <w:rsid w:val="00A02CB0"/>
    <w:rsid w:val="00A02D4F"/>
    <w:rsid w:val="00A02EB5"/>
    <w:rsid w:val="00A038BF"/>
    <w:rsid w:val="00A03C63"/>
    <w:rsid w:val="00A03E3F"/>
    <w:rsid w:val="00A03F16"/>
    <w:rsid w:val="00A04116"/>
    <w:rsid w:val="00A04238"/>
    <w:rsid w:val="00A0491C"/>
    <w:rsid w:val="00A04986"/>
    <w:rsid w:val="00A04D67"/>
    <w:rsid w:val="00A05392"/>
    <w:rsid w:val="00A05423"/>
    <w:rsid w:val="00A06BB5"/>
    <w:rsid w:val="00A06F90"/>
    <w:rsid w:val="00A07130"/>
    <w:rsid w:val="00A075DC"/>
    <w:rsid w:val="00A07977"/>
    <w:rsid w:val="00A07C51"/>
    <w:rsid w:val="00A10158"/>
    <w:rsid w:val="00A10344"/>
    <w:rsid w:val="00A106A3"/>
    <w:rsid w:val="00A10879"/>
    <w:rsid w:val="00A108D5"/>
    <w:rsid w:val="00A115F2"/>
    <w:rsid w:val="00A11999"/>
    <w:rsid w:val="00A11CED"/>
    <w:rsid w:val="00A11E4D"/>
    <w:rsid w:val="00A1210D"/>
    <w:rsid w:val="00A12763"/>
    <w:rsid w:val="00A12963"/>
    <w:rsid w:val="00A129E1"/>
    <w:rsid w:val="00A13431"/>
    <w:rsid w:val="00A13596"/>
    <w:rsid w:val="00A13CFA"/>
    <w:rsid w:val="00A13EF8"/>
    <w:rsid w:val="00A14428"/>
    <w:rsid w:val="00A145E8"/>
    <w:rsid w:val="00A14E28"/>
    <w:rsid w:val="00A15AD5"/>
    <w:rsid w:val="00A15E7D"/>
    <w:rsid w:val="00A16AF3"/>
    <w:rsid w:val="00A16C9B"/>
    <w:rsid w:val="00A17514"/>
    <w:rsid w:val="00A17BE8"/>
    <w:rsid w:val="00A20689"/>
    <w:rsid w:val="00A20CF9"/>
    <w:rsid w:val="00A20D54"/>
    <w:rsid w:val="00A2119F"/>
    <w:rsid w:val="00A2180A"/>
    <w:rsid w:val="00A21821"/>
    <w:rsid w:val="00A21825"/>
    <w:rsid w:val="00A21BA8"/>
    <w:rsid w:val="00A21D77"/>
    <w:rsid w:val="00A2200E"/>
    <w:rsid w:val="00A2213F"/>
    <w:rsid w:val="00A22568"/>
    <w:rsid w:val="00A22911"/>
    <w:rsid w:val="00A22B78"/>
    <w:rsid w:val="00A2314F"/>
    <w:rsid w:val="00A24130"/>
    <w:rsid w:val="00A259EE"/>
    <w:rsid w:val="00A25F3C"/>
    <w:rsid w:val="00A26ACE"/>
    <w:rsid w:val="00A26D29"/>
    <w:rsid w:val="00A270FE"/>
    <w:rsid w:val="00A272CE"/>
    <w:rsid w:val="00A2737E"/>
    <w:rsid w:val="00A27789"/>
    <w:rsid w:val="00A27832"/>
    <w:rsid w:val="00A27888"/>
    <w:rsid w:val="00A279D2"/>
    <w:rsid w:val="00A27E84"/>
    <w:rsid w:val="00A27EF1"/>
    <w:rsid w:val="00A27F46"/>
    <w:rsid w:val="00A304F5"/>
    <w:rsid w:val="00A30B8C"/>
    <w:rsid w:val="00A30C82"/>
    <w:rsid w:val="00A30DA6"/>
    <w:rsid w:val="00A318BA"/>
    <w:rsid w:val="00A322DB"/>
    <w:rsid w:val="00A32989"/>
    <w:rsid w:val="00A329A7"/>
    <w:rsid w:val="00A32CD9"/>
    <w:rsid w:val="00A32D58"/>
    <w:rsid w:val="00A3371B"/>
    <w:rsid w:val="00A33829"/>
    <w:rsid w:val="00A33D0A"/>
    <w:rsid w:val="00A342BE"/>
    <w:rsid w:val="00A34303"/>
    <w:rsid w:val="00A34A38"/>
    <w:rsid w:val="00A34CB1"/>
    <w:rsid w:val="00A34F3E"/>
    <w:rsid w:val="00A34F6C"/>
    <w:rsid w:val="00A352B0"/>
    <w:rsid w:val="00A355D7"/>
    <w:rsid w:val="00A3596D"/>
    <w:rsid w:val="00A3599A"/>
    <w:rsid w:val="00A35D8E"/>
    <w:rsid w:val="00A35DBE"/>
    <w:rsid w:val="00A35FAC"/>
    <w:rsid w:val="00A3661B"/>
    <w:rsid w:val="00A36A72"/>
    <w:rsid w:val="00A36BD3"/>
    <w:rsid w:val="00A3737A"/>
    <w:rsid w:val="00A37582"/>
    <w:rsid w:val="00A40B29"/>
    <w:rsid w:val="00A411A7"/>
    <w:rsid w:val="00A411EE"/>
    <w:rsid w:val="00A412C9"/>
    <w:rsid w:val="00A41862"/>
    <w:rsid w:val="00A41E68"/>
    <w:rsid w:val="00A42730"/>
    <w:rsid w:val="00A42A13"/>
    <w:rsid w:val="00A431AB"/>
    <w:rsid w:val="00A43D9A"/>
    <w:rsid w:val="00A43DF3"/>
    <w:rsid w:val="00A43F0E"/>
    <w:rsid w:val="00A43FEA"/>
    <w:rsid w:val="00A44046"/>
    <w:rsid w:val="00A4406C"/>
    <w:rsid w:val="00A44688"/>
    <w:rsid w:val="00A44EAA"/>
    <w:rsid w:val="00A44F65"/>
    <w:rsid w:val="00A451D0"/>
    <w:rsid w:val="00A46AC5"/>
    <w:rsid w:val="00A46B21"/>
    <w:rsid w:val="00A47557"/>
    <w:rsid w:val="00A47785"/>
    <w:rsid w:val="00A5039B"/>
    <w:rsid w:val="00A50E50"/>
    <w:rsid w:val="00A51417"/>
    <w:rsid w:val="00A5150C"/>
    <w:rsid w:val="00A5175E"/>
    <w:rsid w:val="00A51CE3"/>
    <w:rsid w:val="00A51DC1"/>
    <w:rsid w:val="00A51E23"/>
    <w:rsid w:val="00A528F9"/>
    <w:rsid w:val="00A529FE"/>
    <w:rsid w:val="00A52A89"/>
    <w:rsid w:val="00A530F3"/>
    <w:rsid w:val="00A534E9"/>
    <w:rsid w:val="00A53CA1"/>
    <w:rsid w:val="00A53DD3"/>
    <w:rsid w:val="00A53FC1"/>
    <w:rsid w:val="00A540EB"/>
    <w:rsid w:val="00A544E9"/>
    <w:rsid w:val="00A550BC"/>
    <w:rsid w:val="00A5511D"/>
    <w:rsid w:val="00A55816"/>
    <w:rsid w:val="00A55904"/>
    <w:rsid w:val="00A559DD"/>
    <w:rsid w:val="00A5607E"/>
    <w:rsid w:val="00A56D13"/>
    <w:rsid w:val="00A56E22"/>
    <w:rsid w:val="00A57B72"/>
    <w:rsid w:val="00A603C6"/>
    <w:rsid w:val="00A6083C"/>
    <w:rsid w:val="00A60A79"/>
    <w:rsid w:val="00A60FB3"/>
    <w:rsid w:val="00A6155E"/>
    <w:rsid w:val="00A6187A"/>
    <w:rsid w:val="00A62937"/>
    <w:rsid w:val="00A62C03"/>
    <w:rsid w:val="00A63084"/>
    <w:rsid w:val="00A6395D"/>
    <w:rsid w:val="00A63B6B"/>
    <w:rsid w:val="00A6438D"/>
    <w:rsid w:val="00A6467B"/>
    <w:rsid w:val="00A647B3"/>
    <w:rsid w:val="00A650B9"/>
    <w:rsid w:val="00A653D9"/>
    <w:rsid w:val="00A656E4"/>
    <w:rsid w:val="00A65EE6"/>
    <w:rsid w:val="00A664C3"/>
    <w:rsid w:val="00A66DA7"/>
    <w:rsid w:val="00A676A2"/>
    <w:rsid w:val="00A67B5E"/>
    <w:rsid w:val="00A70394"/>
    <w:rsid w:val="00A709AA"/>
    <w:rsid w:val="00A7108C"/>
    <w:rsid w:val="00A71174"/>
    <w:rsid w:val="00A71273"/>
    <w:rsid w:val="00A718B5"/>
    <w:rsid w:val="00A71C87"/>
    <w:rsid w:val="00A720ED"/>
    <w:rsid w:val="00A722B7"/>
    <w:rsid w:val="00A7251E"/>
    <w:rsid w:val="00A72892"/>
    <w:rsid w:val="00A72E07"/>
    <w:rsid w:val="00A73471"/>
    <w:rsid w:val="00A73600"/>
    <w:rsid w:val="00A73B44"/>
    <w:rsid w:val="00A73E64"/>
    <w:rsid w:val="00A73EAE"/>
    <w:rsid w:val="00A742B7"/>
    <w:rsid w:val="00A74717"/>
    <w:rsid w:val="00A7563D"/>
    <w:rsid w:val="00A75AC5"/>
    <w:rsid w:val="00A75B54"/>
    <w:rsid w:val="00A7642D"/>
    <w:rsid w:val="00A764C8"/>
    <w:rsid w:val="00A7671B"/>
    <w:rsid w:val="00A76ABB"/>
    <w:rsid w:val="00A77411"/>
    <w:rsid w:val="00A7750D"/>
    <w:rsid w:val="00A77515"/>
    <w:rsid w:val="00A778A4"/>
    <w:rsid w:val="00A81147"/>
    <w:rsid w:val="00A813BD"/>
    <w:rsid w:val="00A813F5"/>
    <w:rsid w:val="00A821B1"/>
    <w:rsid w:val="00A8267A"/>
    <w:rsid w:val="00A82BEA"/>
    <w:rsid w:val="00A83567"/>
    <w:rsid w:val="00A83D70"/>
    <w:rsid w:val="00A83F4F"/>
    <w:rsid w:val="00A849B3"/>
    <w:rsid w:val="00A84DBD"/>
    <w:rsid w:val="00A85CE1"/>
    <w:rsid w:val="00A85E0F"/>
    <w:rsid w:val="00A85FE7"/>
    <w:rsid w:val="00A86012"/>
    <w:rsid w:val="00A86598"/>
    <w:rsid w:val="00A868B3"/>
    <w:rsid w:val="00A868C4"/>
    <w:rsid w:val="00A86CA7"/>
    <w:rsid w:val="00A87031"/>
    <w:rsid w:val="00A8712B"/>
    <w:rsid w:val="00A872B3"/>
    <w:rsid w:val="00A8767C"/>
    <w:rsid w:val="00A877FB"/>
    <w:rsid w:val="00A878A5"/>
    <w:rsid w:val="00A879EF"/>
    <w:rsid w:val="00A9019E"/>
    <w:rsid w:val="00A90224"/>
    <w:rsid w:val="00A90C33"/>
    <w:rsid w:val="00A91A4E"/>
    <w:rsid w:val="00A929FD"/>
    <w:rsid w:val="00A92C17"/>
    <w:rsid w:val="00A92C63"/>
    <w:rsid w:val="00A933F3"/>
    <w:rsid w:val="00A937FE"/>
    <w:rsid w:val="00A939BF"/>
    <w:rsid w:val="00A93D5C"/>
    <w:rsid w:val="00A93ECF"/>
    <w:rsid w:val="00A9430F"/>
    <w:rsid w:val="00A94705"/>
    <w:rsid w:val="00A947A9"/>
    <w:rsid w:val="00A953A8"/>
    <w:rsid w:val="00A9555D"/>
    <w:rsid w:val="00A95DB0"/>
    <w:rsid w:val="00A967FF"/>
    <w:rsid w:val="00A969E0"/>
    <w:rsid w:val="00A96AEC"/>
    <w:rsid w:val="00A9701C"/>
    <w:rsid w:val="00A97C28"/>
    <w:rsid w:val="00A97CAC"/>
    <w:rsid w:val="00A97F65"/>
    <w:rsid w:val="00AA05E9"/>
    <w:rsid w:val="00AA0BAB"/>
    <w:rsid w:val="00AA115B"/>
    <w:rsid w:val="00AA133C"/>
    <w:rsid w:val="00AA1EAB"/>
    <w:rsid w:val="00AA22DA"/>
    <w:rsid w:val="00AA2359"/>
    <w:rsid w:val="00AA23A2"/>
    <w:rsid w:val="00AA2590"/>
    <w:rsid w:val="00AA268A"/>
    <w:rsid w:val="00AA2AEE"/>
    <w:rsid w:val="00AA36F0"/>
    <w:rsid w:val="00AA3A4D"/>
    <w:rsid w:val="00AA3DC2"/>
    <w:rsid w:val="00AA3F90"/>
    <w:rsid w:val="00AA42FA"/>
    <w:rsid w:val="00AA4B5C"/>
    <w:rsid w:val="00AA4D55"/>
    <w:rsid w:val="00AA535A"/>
    <w:rsid w:val="00AA6189"/>
    <w:rsid w:val="00AA63F7"/>
    <w:rsid w:val="00AA6C9D"/>
    <w:rsid w:val="00AA6D79"/>
    <w:rsid w:val="00AA75BE"/>
    <w:rsid w:val="00AA76E1"/>
    <w:rsid w:val="00AB05CA"/>
    <w:rsid w:val="00AB0B54"/>
    <w:rsid w:val="00AB0BF5"/>
    <w:rsid w:val="00AB0F6E"/>
    <w:rsid w:val="00AB12A4"/>
    <w:rsid w:val="00AB148E"/>
    <w:rsid w:val="00AB16CB"/>
    <w:rsid w:val="00AB235F"/>
    <w:rsid w:val="00AB2593"/>
    <w:rsid w:val="00AB2723"/>
    <w:rsid w:val="00AB2762"/>
    <w:rsid w:val="00AB3065"/>
    <w:rsid w:val="00AB32E9"/>
    <w:rsid w:val="00AB3370"/>
    <w:rsid w:val="00AB3A6C"/>
    <w:rsid w:val="00AB3B5F"/>
    <w:rsid w:val="00AB3CC8"/>
    <w:rsid w:val="00AB3E19"/>
    <w:rsid w:val="00AB40A1"/>
    <w:rsid w:val="00AB471A"/>
    <w:rsid w:val="00AB4B4A"/>
    <w:rsid w:val="00AB4BA4"/>
    <w:rsid w:val="00AB4FAD"/>
    <w:rsid w:val="00AB50F6"/>
    <w:rsid w:val="00AB539B"/>
    <w:rsid w:val="00AB582A"/>
    <w:rsid w:val="00AB717D"/>
    <w:rsid w:val="00AB71A0"/>
    <w:rsid w:val="00AB78B5"/>
    <w:rsid w:val="00AB7C03"/>
    <w:rsid w:val="00AC0872"/>
    <w:rsid w:val="00AC08B4"/>
    <w:rsid w:val="00AC0980"/>
    <w:rsid w:val="00AC1AA7"/>
    <w:rsid w:val="00AC1C9D"/>
    <w:rsid w:val="00AC1EBB"/>
    <w:rsid w:val="00AC201D"/>
    <w:rsid w:val="00AC26CC"/>
    <w:rsid w:val="00AC2C8F"/>
    <w:rsid w:val="00AC2F74"/>
    <w:rsid w:val="00AC317A"/>
    <w:rsid w:val="00AC33EC"/>
    <w:rsid w:val="00AC390A"/>
    <w:rsid w:val="00AC4431"/>
    <w:rsid w:val="00AC59FC"/>
    <w:rsid w:val="00AC5C08"/>
    <w:rsid w:val="00AC5D4C"/>
    <w:rsid w:val="00AC6027"/>
    <w:rsid w:val="00AC67D9"/>
    <w:rsid w:val="00AC6B60"/>
    <w:rsid w:val="00AC79E2"/>
    <w:rsid w:val="00AC7CAB"/>
    <w:rsid w:val="00AD05FC"/>
    <w:rsid w:val="00AD0603"/>
    <w:rsid w:val="00AD0A5E"/>
    <w:rsid w:val="00AD0FEF"/>
    <w:rsid w:val="00AD13AE"/>
    <w:rsid w:val="00AD18BC"/>
    <w:rsid w:val="00AD1C39"/>
    <w:rsid w:val="00AD1D00"/>
    <w:rsid w:val="00AD2339"/>
    <w:rsid w:val="00AD37DF"/>
    <w:rsid w:val="00AD4835"/>
    <w:rsid w:val="00AD4BFE"/>
    <w:rsid w:val="00AD5E41"/>
    <w:rsid w:val="00AD5E68"/>
    <w:rsid w:val="00AD5F63"/>
    <w:rsid w:val="00AD60F7"/>
    <w:rsid w:val="00AD668F"/>
    <w:rsid w:val="00AD6D8D"/>
    <w:rsid w:val="00AD6E59"/>
    <w:rsid w:val="00AD6EC3"/>
    <w:rsid w:val="00AD7157"/>
    <w:rsid w:val="00AD772F"/>
    <w:rsid w:val="00AD787A"/>
    <w:rsid w:val="00AD7ABC"/>
    <w:rsid w:val="00AD7EDA"/>
    <w:rsid w:val="00AD7F5F"/>
    <w:rsid w:val="00AE00B2"/>
    <w:rsid w:val="00AE0179"/>
    <w:rsid w:val="00AE048F"/>
    <w:rsid w:val="00AE0656"/>
    <w:rsid w:val="00AE093A"/>
    <w:rsid w:val="00AE0C06"/>
    <w:rsid w:val="00AE0EF0"/>
    <w:rsid w:val="00AE12E4"/>
    <w:rsid w:val="00AE14D7"/>
    <w:rsid w:val="00AE1599"/>
    <w:rsid w:val="00AE1C92"/>
    <w:rsid w:val="00AE1FDF"/>
    <w:rsid w:val="00AE2380"/>
    <w:rsid w:val="00AE27AB"/>
    <w:rsid w:val="00AE2B7A"/>
    <w:rsid w:val="00AE2FCB"/>
    <w:rsid w:val="00AE31D6"/>
    <w:rsid w:val="00AE3470"/>
    <w:rsid w:val="00AE4116"/>
    <w:rsid w:val="00AE4320"/>
    <w:rsid w:val="00AE4C1F"/>
    <w:rsid w:val="00AE4F03"/>
    <w:rsid w:val="00AE501B"/>
    <w:rsid w:val="00AE52E8"/>
    <w:rsid w:val="00AE582E"/>
    <w:rsid w:val="00AE5D33"/>
    <w:rsid w:val="00AE5D3E"/>
    <w:rsid w:val="00AE6263"/>
    <w:rsid w:val="00AE647E"/>
    <w:rsid w:val="00AE6DE5"/>
    <w:rsid w:val="00AE767D"/>
    <w:rsid w:val="00AE7734"/>
    <w:rsid w:val="00AE79A6"/>
    <w:rsid w:val="00AF00FA"/>
    <w:rsid w:val="00AF0469"/>
    <w:rsid w:val="00AF05AB"/>
    <w:rsid w:val="00AF12A4"/>
    <w:rsid w:val="00AF2754"/>
    <w:rsid w:val="00AF29D4"/>
    <w:rsid w:val="00AF2C53"/>
    <w:rsid w:val="00AF2F62"/>
    <w:rsid w:val="00AF36C3"/>
    <w:rsid w:val="00AF4527"/>
    <w:rsid w:val="00AF45EB"/>
    <w:rsid w:val="00AF5040"/>
    <w:rsid w:val="00AF51FC"/>
    <w:rsid w:val="00AF5638"/>
    <w:rsid w:val="00AF5D6B"/>
    <w:rsid w:val="00AF68E7"/>
    <w:rsid w:val="00AF6AA1"/>
    <w:rsid w:val="00AF6C58"/>
    <w:rsid w:val="00AF6F75"/>
    <w:rsid w:val="00AF7C49"/>
    <w:rsid w:val="00AF7D4A"/>
    <w:rsid w:val="00B00681"/>
    <w:rsid w:val="00B00D35"/>
    <w:rsid w:val="00B01257"/>
    <w:rsid w:val="00B01E21"/>
    <w:rsid w:val="00B01FC1"/>
    <w:rsid w:val="00B023B6"/>
    <w:rsid w:val="00B029A7"/>
    <w:rsid w:val="00B047A8"/>
    <w:rsid w:val="00B04AA5"/>
    <w:rsid w:val="00B04C4F"/>
    <w:rsid w:val="00B05D36"/>
    <w:rsid w:val="00B06336"/>
    <w:rsid w:val="00B0637A"/>
    <w:rsid w:val="00B066E1"/>
    <w:rsid w:val="00B0693E"/>
    <w:rsid w:val="00B0737E"/>
    <w:rsid w:val="00B077C3"/>
    <w:rsid w:val="00B07C74"/>
    <w:rsid w:val="00B1062E"/>
    <w:rsid w:val="00B10AE6"/>
    <w:rsid w:val="00B11532"/>
    <w:rsid w:val="00B115F0"/>
    <w:rsid w:val="00B12953"/>
    <w:rsid w:val="00B12F87"/>
    <w:rsid w:val="00B1381E"/>
    <w:rsid w:val="00B13F55"/>
    <w:rsid w:val="00B1442E"/>
    <w:rsid w:val="00B14B6A"/>
    <w:rsid w:val="00B14E86"/>
    <w:rsid w:val="00B15209"/>
    <w:rsid w:val="00B154D4"/>
    <w:rsid w:val="00B1553F"/>
    <w:rsid w:val="00B15806"/>
    <w:rsid w:val="00B15EB2"/>
    <w:rsid w:val="00B15EFA"/>
    <w:rsid w:val="00B17005"/>
    <w:rsid w:val="00B1732E"/>
    <w:rsid w:val="00B17500"/>
    <w:rsid w:val="00B17A79"/>
    <w:rsid w:val="00B17C09"/>
    <w:rsid w:val="00B20555"/>
    <w:rsid w:val="00B20902"/>
    <w:rsid w:val="00B20D81"/>
    <w:rsid w:val="00B20E4C"/>
    <w:rsid w:val="00B2126C"/>
    <w:rsid w:val="00B21575"/>
    <w:rsid w:val="00B216AB"/>
    <w:rsid w:val="00B2242B"/>
    <w:rsid w:val="00B22466"/>
    <w:rsid w:val="00B22792"/>
    <w:rsid w:val="00B22C97"/>
    <w:rsid w:val="00B22D89"/>
    <w:rsid w:val="00B2307A"/>
    <w:rsid w:val="00B23BBC"/>
    <w:rsid w:val="00B23C0E"/>
    <w:rsid w:val="00B247D5"/>
    <w:rsid w:val="00B24B11"/>
    <w:rsid w:val="00B2535C"/>
    <w:rsid w:val="00B2636A"/>
    <w:rsid w:val="00B268D9"/>
    <w:rsid w:val="00B27F79"/>
    <w:rsid w:val="00B304DB"/>
    <w:rsid w:val="00B305D8"/>
    <w:rsid w:val="00B309C5"/>
    <w:rsid w:val="00B30CEE"/>
    <w:rsid w:val="00B3153A"/>
    <w:rsid w:val="00B32360"/>
    <w:rsid w:val="00B324E1"/>
    <w:rsid w:val="00B3278E"/>
    <w:rsid w:val="00B32FDB"/>
    <w:rsid w:val="00B33169"/>
    <w:rsid w:val="00B349E3"/>
    <w:rsid w:val="00B34B9B"/>
    <w:rsid w:val="00B34BDD"/>
    <w:rsid w:val="00B35B6B"/>
    <w:rsid w:val="00B35C90"/>
    <w:rsid w:val="00B35D68"/>
    <w:rsid w:val="00B35F60"/>
    <w:rsid w:val="00B35F86"/>
    <w:rsid w:val="00B3659C"/>
    <w:rsid w:val="00B36FB8"/>
    <w:rsid w:val="00B36FBC"/>
    <w:rsid w:val="00B37CE7"/>
    <w:rsid w:val="00B40214"/>
    <w:rsid w:val="00B4028F"/>
    <w:rsid w:val="00B41348"/>
    <w:rsid w:val="00B41728"/>
    <w:rsid w:val="00B4175E"/>
    <w:rsid w:val="00B4199B"/>
    <w:rsid w:val="00B41D61"/>
    <w:rsid w:val="00B41FCC"/>
    <w:rsid w:val="00B42080"/>
    <w:rsid w:val="00B42114"/>
    <w:rsid w:val="00B4250D"/>
    <w:rsid w:val="00B429C7"/>
    <w:rsid w:val="00B42B1B"/>
    <w:rsid w:val="00B42E40"/>
    <w:rsid w:val="00B434CA"/>
    <w:rsid w:val="00B43AB5"/>
    <w:rsid w:val="00B43B74"/>
    <w:rsid w:val="00B44254"/>
    <w:rsid w:val="00B44A00"/>
    <w:rsid w:val="00B45062"/>
    <w:rsid w:val="00B4576D"/>
    <w:rsid w:val="00B45C1F"/>
    <w:rsid w:val="00B45CA8"/>
    <w:rsid w:val="00B4692E"/>
    <w:rsid w:val="00B469C0"/>
    <w:rsid w:val="00B46A96"/>
    <w:rsid w:val="00B47463"/>
    <w:rsid w:val="00B4783E"/>
    <w:rsid w:val="00B47CCB"/>
    <w:rsid w:val="00B47F07"/>
    <w:rsid w:val="00B47FF1"/>
    <w:rsid w:val="00B50057"/>
    <w:rsid w:val="00B50A74"/>
    <w:rsid w:val="00B514D2"/>
    <w:rsid w:val="00B517D1"/>
    <w:rsid w:val="00B518BD"/>
    <w:rsid w:val="00B51C00"/>
    <w:rsid w:val="00B52113"/>
    <w:rsid w:val="00B521A6"/>
    <w:rsid w:val="00B52374"/>
    <w:rsid w:val="00B52385"/>
    <w:rsid w:val="00B52435"/>
    <w:rsid w:val="00B53AA6"/>
    <w:rsid w:val="00B53AFF"/>
    <w:rsid w:val="00B53B3D"/>
    <w:rsid w:val="00B54624"/>
    <w:rsid w:val="00B54750"/>
    <w:rsid w:val="00B548A7"/>
    <w:rsid w:val="00B54CD0"/>
    <w:rsid w:val="00B54F03"/>
    <w:rsid w:val="00B551F7"/>
    <w:rsid w:val="00B55F05"/>
    <w:rsid w:val="00B55FE7"/>
    <w:rsid w:val="00B561A1"/>
    <w:rsid w:val="00B5657D"/>
    <w:rsid w:val="00B5679B"/>
    <w:rsid w:val="00B56B56"/>
    <w:rsid w:val="00B5719A"/>
    <w:rsid w:val="00B5778F"/>
    <w:rsid w:val="00B5786F"/>
    <w:rsid w:val="00B5799E"/>
    <w:rsid w:val="00B579B4"/>
    <w:rsid w:val="00B57F56"/>
    <w:rsid w:val="00B6051A"/>
    <w:rsid w:val="00B61405"/>
    <w:rsid w:val="00B6168A"/>
    <w:rsid w:val="00B61A73"/>
    <w:rsid w:val="00B61B27"/>
    <w:rsid w:val="00B61C7D"/>
    <w:rsid w:val="00B61ED4"/>
    <w:rsid w:val="00B61EDC"/>
    <w:rsid w:val="00B622B0"/>
    <w:rsid w:val="00B62C4F"/>
    <w:rsid w:val="00B62ECF"/>
    <w:rsid w:val="00B63705"/>
    <w:rsid w:val="00B638BF"/>
    <w:rsid w:val="00B63926"/>
    <w:rsid w:val="00B63C61"/>
    <w:rsid w:val="00B63D48"/>
    <w:rsid w:val="00B63DB5"/>
    <w:rsid w:val="00B63DF1"/>
    <w:rsid w:val="00B64642"/>
    <w:rsid w:val="00B6494A"/>
    <w:rsid w:val="00B64F18"/>
    <w:rsid w:val="00B64F64"/>
    <w:rsid w:val="00B657C5"/>
    <w:rsid w:val="00B65860"/>
    <w:rsid w:val="00B65E07"/>
    <w:rsid w:val="00B65F32"/>
    <w:rsid w:val="00B66AE5"/>
    <w:rsid w:val="00B66AE9"/>
    <w:rsid w:val="00B66BCC"/>
    <w:rsid w:val="00B66E69"/>
    <w:rsid w:val="00B67B27"/>
    <w:rsid w:val="00B67F29"/>
    <w:rsid w:val="00B67FA8"/>
    <w:rsid w:val="00B7026D"/>
    <w:rsid w:val="00B7078A"/>
    <w:rsid w:val="00B708BD"/>
    <w:rsid w:val="00B71028"/>
    <w:rsid w:val="00B71282"/>
    <w:rsid w:val="00B71E6F"/>
    <w:rsid w:val="00B71FD8"/>
    <w:rsid w:val="00B730B4"/>
    <w:rsid w:val="00B730E3"/>
    <w:rsid w:val="00B73688"/>
    <w:rsid w:val="00B736EC"/>
    <w:rsid w:val="00B73ED9"/>
    <w:rsid w:val="00B7425F"/>
    <w:rsid w:val="00B74CEB"/>
    <w:rsid w:val="00B7523C"/>
    <w:rsid w:val="00B754D4"/>
    <w:rsid w:val="00B75AC5"/>
    <w:rsid w:val="00B76683"/>
    <w:rsid w:val="00B7686F"/>
    <w:rsid w:val="00B76B19"/>
    <w:rsid w:val="00B76D64"/>
    <w:rsid w:val="00B7709C"/>
    <w:rsid w:val="00B7775C"/>
    <w:rsid w:val="00B77915"/>
    <w:rsid w:val="00B77BB3"/>
    <w:rsid w:val="00B77D81"/>
    <w:rsid w:val="00B8047A"/>
    <w:rsid w:val="00B80F6B"/>
    <w:rsid w:val="00B80F78"/>
    <w:rsid w:val="00B81192"/>
    <w:rsid w:val="00B81BBF"/>
    <w:rsid w:val="00B82CDC"/>
    <w:rsid w:val="00B83476"/>
    <w:rsid w:val="00B8374B"/>
    <w:rsid w:val="00B83CF4"/>
    <w:rsid w:val="00B8427E"/>
    <w:rsid w:val="00B84370"/>
    <w:rsid w:val="00B84AA1"/>
    <w:rsid w:val="00B84BC0"/>
    <w:rsid w:val="00B84ED2"/>
    <w:rsid w:val="00B850FD"/>
    <w:rsid w:val="00B85311"/>
    <w:rsid w:val="00B85326"/>
    <w:rsid w:val="00B86097"/>
    <w:rsid w:val="00B862C1"/>
    <w:rsid w:val="00B86B42"/>
    <w:rsid w:val="00B87107"/>
    <w:rsid w:val="00B872C9"/>
    <w:rsid w:val="00B878DF"/>
    <w:rsid w:val="00B87A53"/>
    <w:rsid w:val="00B902A5"/>
    <w:rsid w:val="00B912B3"/>
    <w:rsid w:val="00B9142C"/>
    <w:rsid w:val="00B91717"/>
    <w:rsid w:val="00B91731"/>
    <w:rsid w:val="00B91CE7"/>
    <w:rsid w:val="00B923F1"/>
    <w:rsid w:val="00B925BB"/>
    <w:rsid w:val="00B929CC"/>
    <w:rsid w:val="00B92B5D"/>
    <w:rsid w:val="00B9307F"/>
    <w:rsid w:val="00B93107"/>
    <w:rsid w:val="00B93CF0"/>
    <w:rsid w:val="00B94007"/>
    <w:rsid w:val="00B9424B"/>
    <w:rsid w:val="00B944FA"/>
    <w:rsid w:val="00B94B53"/>
    <w:rsid w:val="00B94E18"/>
    <w:rsid w:val="00B952B2"/>
    <w:rsid w:val="00B955CA"/>
    <w:rsid w:val="00B9592D"/>
    <w:rsid w:val="00B95930"/>
    <w:rsid w:val="00B96D6A"/>
    <w:rsid w:val="00B96ED1"/>
    <w:rsid w:val="00B9721D"/>
    <w:rsid w:val="00B9722D"/>
    <w:rsid w:val="00B974CC"/>
    <w:rsid w:val="00B975D8"/>
    <w:rsid w:val="00B9765E"/>
    <w:rsid w:val="00BA012E"/>
    <w:rsid w:val="00BA01B9"/>
    <w:rsid w:val="00BA01EC"/>
    <w:rsid w:val="00BA03A5"/>
    <w:rsid w:val="00BA0656"/>
    <w:rsid w:val="00BA0D93"/>
    <w:rsid w:val="00BA12B6"/>
    <w:rsid w:val="00BA140C"/>
    <w:rsid w:val="00BA1764"/>
    <w:rsid w:val="00BA20CD"/>
    <w:rsid w:val="00BA2800"/>
    <w:rsid w:val="00BA41D4"/>
    <w:rsid w:val="00BA4222"/>
    <w:rsid w:val="00BA4256"/>
    <w:rsid w:val="00BA49EC"/>
    <w:rsid w:val="00BA51AB"/>
    <w:rsid w:val="00BA53A6"/>
    <w:rsid w:val="00BA55AB"/>
    <w:rsid w:val="00BA5745"/>
    <w:rsid w:val="00BA5868"/>
    <w:rsid w:val="00BA5AC2"/>
    <w:rsid w:val="00BA5DC6"/>
    <w:rsid w:val="00BA5DD8"/>
    <w:rsid w:val="00BA6365"/>
    <w:rsid w:val="00BA6638"/>
    <w:rsid w:val="00BA68CD"/>
    <w:rsid w:val="00BA740E"/>
    <w:rsid w:val="00BA7667"/>
    <w:rsid w:val="00BB0D00"/>
    <w:rsid w:val="00BB1589"/>
    <w:rsid w:val="00BB1854"/>
    <w:rsid w:val="00BB1E9A"/>
    <w:rsid w:val="00BB1F88"/>
    <w:rsid w:val="00BB20F2"/>
    <w:rsid w:val="00BB2239"/>
    <w:rsid w:val="00BB2D29"/>
    <w:rsid w:val="00BB2DDF"/>
    <w:rsid w:val="00BB2F90"/>
    <w:rsid w:val="00BB3286"/>
    <w:rsid w:val="00BB3412"/>
    <w:rsid w:val="00BB351A"/>
    <w:rsid w:val="00BB3B06"/>
    <w:rsid w:val="00BB3CF1"/>
    <w:rsid w:val="00BB43C9"/>
    <w:rsid w:val="00BB4414"/>
    <w:rsid w:val="00BB5A6A"/>
    <w:rsid w:val="00BB5BBF"/>
    <w:rsid w:val="00BB5BE7"/>
    <w:rsid w:val="00BB631F"/>
    <w:rsid w:val="00BB6379"/>
    <w:rsid w:val="00BB64A7"/>
    <w:rsid w:val="00BB6684"/>
    <w:rsid w:val="00BB6A30"/>
    <w:rsid w:val="00BB6B08"/>
    <w:rsid w:val="00BB703E"/>
    <w:rsid w:val="00BB75A6"/>
    <w:rsid w:val="00BB767B"/>
    <w:rsid w:val="00BB7FC7"/>
    <w:rsid w:val="00BC0055"/>
    <w:rsid w:val="00BC032F"/>
    <w:rsid w:val="00BC051B"/>
    <w:rsid w:val="00BC08DF"/>
    <w:rsid w:val="00BC0C7E"/>
    <w:rsid w:val="00BC1EBF"/>
    <w:rsid w:val="00BC2083"/>
    <w:rsid w:val="00BC24BA"/>
    <w:rsid w:val="00BC2514"/>
    <w:rsid w:val="00BC2EF0"/>
    <w:rsid w:val="00BC3377"/>
    <w:rsid w:val="00BC3516"/>
    <w:rsid w:val="00BC367D"/>
    <w:rsid w:val="00BC37CC"/>
    <w:rsid w:val="00BC396C"/>
    <w:rsid w:val="00BC4958"/>
    <w:rsid w:val="00BC4BA9"/>
    <w:rsid w:val="00BC4CF5"/>
    <w:rsid w:val="00BC4EE9"/>
    <w:rsid w:val="00BC5609"/>
    <w:rsid w:val="00BC6EB9"/>
    <w:rsid w:val="00BC7941"/>
    <w:rsid w:val="00BD0745"/>
    <w:rsid w:val="00BD14F2"/>
    <w:rsid w:val="00BD27EF"/>
    <w:rsid w:val="00BD3487"/>
    <w:rsid w:val="00BD35FD"/>
    <w:rsid w:val="00BD3D3E"/>
    <w:rsid w:val="00BD3FC1"/>
    <w:rsid w:val="00BD3FF2"/>
    <w:rsid w:val="00BD4CBA"/>
    <w:rsid w:val="00BD54CB"/>
    <w:rsid w:val="00BD573C"/>
    <w:rsid w:val="00BD57CC"/>
    <w:rsid w:val="00BD5B20"/>
    <w:rsid w:val="00BD6B3B"/>
    <w:rsid w:val="00BD6CF4"/>
    <w:rsid w:val="00BD7596"/>
    <w:rsid w:val="00BD7692"/>
    <w:rsid w:val="00BD7ABA"/>
    <w:rsid w:val="00BD7C04"/>
    <w:rsid w:val="00BD7CF5"/>
    <w:rsid w:val="00BD7DEC"/>
    <w:rsid w:val="00BE040F"/>
    <w:rsid w:val="00BE04CC"/>
    <w:rsid w:val="00BE1188"/>
    <w:rsid w:val="00BE1394"/>
    <w:rsid w:val="00BE1400"/>
    <w:rsid w:val="00BE14ED"/>
    <w:rsid w:val="00BE287D"/>
    <w:rsid w:val="00BE2CFC"/>
    <w:rsid w:val="00BE3006"/>
    <w:rsid w:val="00BE3225"/>
    <w:rsid w:val="00BE3BFB"/>
    <w:rsid w:val="00BE3F88"/>
    <w:rsid w:val="00BE41D1"/>
    <w:rsid w:val="00BE4976"/>
    <w:rsid w:val="00BE4E6B"/>
    <w:rsid w:val="00BE4ED7"/>
    <w:rsid w:val="00BE4F8A"/>
    <w:rsid w:val="00BE54F4"/>
    <w:rsid w:val="00BE5BD6"/>
    <w:rsid w:val="00BE6C1F"/>
    <w:rsid w:val="00BE6D9F"/>
    <w:rsid w:val="00BE6E0C"/>
    <w:rsid w:val="00BE7C88"/>
    <w:rsid w:val="00BF06EE"/>
    <w:rsid w:val="00BF1656"/>
    <w:rsid w:val="00BF27DE"/>
    <w:rsid w:val="00BF2DB6"/>
    <w:rsid w:val="00BF2F06"/>
    <w:rsid w:val="00BF30C5"/>
    <w:rsid w:val="00BF3258"/>
    <w:rsid w:val="00BF3509"/>
    <w:rsid w:val="00BF3C51"/>
    <w:rsid w:val="00BF3C68"/>
    <w:rsid w:val="00BF4239"/>
    <w:rsid w:val="00BF44DC"/>
    <w:rsid w:val="00BF4734"/>
    <w:rsid w:val="00BF4C2B"/>
    <w:rsid w:val="00BF4C6D"/>
    <w:rsid w:val="00BF53C4"/>
    <w:rsid w:val="00BF5930"/>
    <w:rsid w:val="00BF5BD0"/>
    <w:rsid w:val="00BF5E4D"/>
    <w:rsid w:val="00BF5FBE"/>
    <w:rsid w:val="00BF608F"/>
    <w:rsid w:val="00BF616E"/>
    <w:rsid w:val="00BF626F"/>
    <w:rsid w:val="00BF692B"/>
    <w:rsid w:val="00BF7069"/>
    <w:rsid w:val="00BF7B9C"/>
    <w:rsid w:val="00C00D37"/>
    <w:rsid w:val="00C014A7"/>
    <w:rsid w:val="00C01750"/>
    <w:rsid w:val="00C01911"/>
    <w:rsid w:val="00C01BE1"/>
    <w:rsid w:val="00C01F11"/>
    <w:rsid w:val="00C0210B"/>
    <w:rsid w:val="00C021D6"/>
    <w:rsid w:val="00C02321"/>
    <w:rsid w:val="00C0328C"/>
    <w:rsid w:val="00C03B16"/>
    <w:rsid w:val="00C03C58"/>
    <w:rsid w:val="00C03EAF"/>
    <w:rsid w:val="00C04354"/>
    <w:rsid w:val="00C04802"/>
    <w:rsid w:val="00C0480B"/>
    <w:rsid w:val="00C05324"/>
    <w:rsid w:val="00C05469"/>
    <w:rsid w:val="00C05547"/>
    <w:rsid w:val="00C05574"/>
    <w:rsid w:val="00C069B4"/>
    <w:rsid w:val="00C06B69"/>
    <w:rsid w:val="00C06D19"/>
    <w:rsid w:val="00C07028"/>
    <w:rsid w:val="00C0784C"/>
    <w:rsid w:val="00C07CB8"/>
    <w:rsid w:val="00C10508"/>
    <w:rsid w:val="00C107C1"/>
    <w:rsid w:val="00C10B78"/>
    <w:rsid w:val="00C110B6"/>
    <w:rsid w:val="00C11230"/>
    <w:rsid w:val="00C114F2"/>
    <w:rsid w:val="00C11E76"/>
    <w:rsid w:val="00C1207F"/>
    <w:rsid w:val="00C124C8"/>
    <w:rsid w:val="00C12C6C"/>
    <w:rsid w:val="00C1371E"/>
    <w:rsid w:val="00C14615"/>
    <w:rsid w:val="00C1465C"/>
    <w:rsid w:val="00C14CE9"/>
    <w:rsid w:val="00C14EFD"/>
    <w:rsid w:val="00C14F4B"/>
    <w:rsid w:val="00C16169"/>
    <w:rsid w:val="00C16807"/>
    <w:rsid w:val="00C209B1"/>
    <w:rsid w:val="00C21206"/>
    <w:rsid w:val="00C21A77"/>
    <w:rsid w:val="00C21CB6"/>
    <w:rsid w:val="00C21CC7"/>
    <w:rsid w:val="00C21F16"/>
    <w:rsid w:val="00C22E07"/>
    <w:rsid w:val="00C22FE3"/>
    <w:rsid w:val="00C23628"/>
    <w:rsid w:val="00C242FA"/>
    <w:rsid w:val="00C24510"/>
    <w:rsid w:val="00C24AE3"/>
    <w:rsid w:val="00C24C71"/>
    <w:rsid w:val="00C24C95"/>
    <w:rsid w:val="00C258FD"/>
    <w:rsid w:val="00C25D1F"/>
    <w:rsid w:val="00C26001"/>
    <w:rsid w:val="00C26057"/>
    <w:rsid w:val="00C262AA"/>
    <w:rsid w:val="00C266BD"/>
    <w:rsid w:val="00C26B05"/>
    <w:rsid w:val="00C27316"/>
    <w:rsid w:val="00C27A1F"/>
    <w:rsid w:val="00C27B32"/>
    <w:rsid w:val="00C27CFC"/>
    <w:rsid w:val="00C30BF9"/>
    <w:rsid w:val="00C30CEA"/>
    <w:rsid w:val="00C30EB5"/>
    <w:rsid w:val="00C310E0"/>
    <w:rsid w:val="00C3132C"/>
    <w:rsid w:val="00C316C3"/>
    <w:rsid w:val="00C31924"/>
    <w:rsid w:val="00C3195B"/>
    <w:rsid w:val="00C31B2F"/>
    <w:rsid w:val="00C31D44"/>
    <w:rsid w:val="00C323A4"/>
    <w:rsid w:val="00C329DE"/>
    <w:rsid w:val="00C32B45"/>
    <w:rsid w:val="00C33422"/>
    <w:rsid w:val="00C33852"/>
    <w:rsid w:val="00C33A51"/>
    <w:rsid w:val="00C33B74"/>
    <w:rsid w:val="00C33D00"/>
    <w:rsid w:val="00C33DDB"/>
    <w:rsid w:val="00C33ED6"/>
    <w:rsid w:val="00C3495F"/>
    <w:rsid w:val="00C34C33"/>
    <w:rsid w:val="00C34C4D"/>
    <w:rsid w:val="00C34D72"/>
    <w:rsid w:val="00C353F4"/>
    <w:rsid w:val="00C35885"/>
    <w:rsid w:val="00C36135"/>
    <w:rsid w:val="00C36336"/>
    <w:rsid w:val="00C364CE"/>
    <w:rsid w:val="00C368E6"/>
    <w:rsid w:val="00C372C7"/>
    <w:rsid w:val="00C37EE6"/>
    <w:rsid w:val="00C40C63"/>
    <w:rsid w:val="00C40E98"/>
    <w:rsid w:val="00C41011"/>
    <w:rsid w:val="00C42F41"/>
    <w:rsid w:val="00C43119"/>
    <w:rsid w:val="00C4328B"/>
    <w:rsid w:val="00C438B1"/>
    <w:rsid w:val="00C44927"/>
    <w:rsid w:val="00C45023"/>
    <w:rsid w:val="00C4510A"/>
    <w:rsid w:val="00C45B0B"/>
    <w:rsid w:val="00C46646"/>
    <w:rsid w:val="00C46981"/>
    <w:rsid w:val="00C47519"/>
    <w:rsid w:val="00C47959"/>
    <w:rsid w:val="00C47E2D"/>
    <w:rsid w:val="00C503AA"/>
    <w:rsid w:val="00C50689"/>
    <w:rsid w:val="00C5078A"/>
    <w:rsid w:val="00C51BDC"/>
    <w:rsid w:val="00C51EBC"/>
    <w:rsid w:val="00C5289F"/>
    <w:rsid w:val="00C52DAC"/>
    <w:rsid w:val="00C54142"/>
    <w:rsid w:val="00C54818"/>
    <w:rsid w:val="00C55179"/>
    <w:rsid w:val="00C5592B"/>
    <w:rsid w:val="00C5693C"/>
    <w:rsid w:val="00C578EE"/>
    <w:rsid w:val="00C6053C"/>
    <w:rsid w:val="00C607BF"/>
    <w:rsid w:val="00C60C1A"/>
    <w:rsid w:val="00C60D1C"/>
    <w:rsid w:val="00C60D26"/>
    <w:rsid w:val="00C61420"/>
    <w:rsid w:val="00C614D5"/>
    <w:rsid w:val="00C61FE1"/>
    <w:rsid w:val="00C621E2"/>
    <w:rsid w:val="00C622AA"/>
    <w:rsid w:val="00C624E5"/>
    <w:rsid w:val="00C62688"/>
    <w:rsid w:val="00C626B7"/>
    <w:rsid w:val="00C62D29"/>
    <w:rsid w:val="00C633A4"/>
    <w:rsid w:val="00C63636"/>
    <w:rsid w:val="00C637B1"/>
    <w:rsid w:val="00C63A46"/>
    <w:rsid w:val="00C63AC3"/>
    <w:rsid w:val="00C64343"/>
    <w:rsid w:val="00C64354"/>
    <w:rsid w:val="00C649AD"/>
    <w:rsid w:val="00C653A6"/>
    <w:rsid w:val="00C653FB"/>
    <w:rsid w:val="00C6574D"/>
    <w:rsid w:val="00C66729"/>
    <w:rsid w:val="00C66A6D"/>
    <w:rsid w:val="00C66C71"/>
    <w:rsid w:val="00C6701A"/>
    <w:rsid w:val="00C6701B"/>
    <w:rsid w:val="00C6723A"/>
    <w:rsid w:val="00C67BFD"/>
    <w:rsid w:val="00C707ED"/>
    <w:rsid w:val="00C70A9B"/>
    <w:rsid w:val="00C711CE"/>
    <w:rsid w:val="00C7137C"/>
    <w:rsid w:val="00C7215E"/>
    <w:rsid w:val="00C72832"/>
    <w:rsid w:val="00C728FC"/>
    <w:rsid w:val="00C72913"/>
    <w:rsid w:val="00C72A69"/>
    <w:rsid w:val="00C72AB9"/>
    <w:rsid w:val="00C72F5A"/>
    <w:rsid w:val="00C72F97"/>
    <w:rsid w:val="00C73139"/>
    <w:rsid w:val="00C7313C"/>
    <w:rsid w:val="00C7347B"/>
    <w:rsid w:val="00C74BBC"/>
    <w:rsid w:val="00C76633"/>
    <w:rsid w:val="00C766A5"/>
    <w:rsid w:val="00C769B1"/>
    <w:rsid w:val="00C76E11"/>
    <w:rsid w:val="00C76E97"/>
    <w:rsid w:val="00C806FD"/>
    <w:rsid w:val="00C80E36"/>
    <w:rsid w:val="00C81194"/>
    <w:rsid w:val="00C814A7"/>
    <w:rsid w:val="00C81B62"/>
    <w:rsid w:val="00C81C86"/>
    <w:rsid w:val="00C8230B"/>
    <w:rsid w:val="00C82328"/>
    <w:rsid w:val="00C82465"/>
    <w:rsid w:val="00C82A9F"/>
    <w:rsid w:val="00C83241"/>
    <w:rsid w:val="00C8434E"/>
    <w:rsid w:val="00C843C1"/>
    <w:rsid w:val="00C843D8"/>
    <w:rsid w:val="00C84891"/>
    <w:rsid w:val="00C84BD7"/>
    <w:rsid w:val="00C85A06"/>
    <w:rsid w:val="00C85A1F"/>
    <w:rsid w:val="00C85EEE"/>
    <w:rsid w:val="00C860B6"/>
    <w:rsid w:val="00C86405"/>
    <w:rsid w:val="00C86DD0"/>
    <w:rsid w:val="00C86EF6"/>
    <w:rsid w:val="00C87023"/>
    <w:rsid w:val="00C8715D"/>
    <w:rsid w:val="00C87684"/>
    <w:rsid w:val="00C87CA4"/>
    <w:rsid w:val="00C87E04"/>
    <w:rsid w:val="00C9064D"/>
    <w:rsid w:val="00C90862"/>
    <w:rsid w:val="00C90887"/>
    <w:rsid w:val="00C9119A"/>
    <w:rsid w:val="00C91346"/>
    <w:rsid w:val="00C91901"/>
    <w:rsid w:val="00C91B54"/>
    <w:rsid w:val="00C926F4"/>
    <w:rsid w:val="00C93A70"/>
    <w:rsid w:val="00C93D7E"/>
    <w:rsid w:val="00C93EDD"/>
    <w:rsid w:val="00C94052"/>
    <w:rsid w:val="00C94F95"/>
    <w:rsid w:val="00C953A5"/>
    <w:rsid w:val="00C959B0"/>
    <w:rsid w:val="00C95A13"/>
    <w:rsid w:val="00C95AAB"/>
    <w:rsid w:val="00C95B04"/>
    <w:rsid w:val="00C96724"/>
    <w:rsid w:val="00C96F41"/>
    <w:rsid w:val="00C970BE"/>
    <w:rsid w:val="00C97263"/>
    <w:rsid w:val="00C977C6"/>
    <w:rsid w:val="00CA0A99"/>
    <w:rsid w:val="00CA2243"/>
    <w:rsid w:val="00CA321B"/>
    <w:rsid w:val="00CA371D"/>
    <w:rsid w:val="00CA3815"/>
    <w:rsid w:val="00CA3A52"/>
    <w:rsid w:val="00CA3B25"/>
    <w:rsid w:val="00CA3FF0"/>
    <w:rsid w:val="00CA430B"/>
    <w:rsid w:val="00CA4EAB"/>
    <w:rsid w:val="00CA637A"/>
    <w:rsid w:val="00CA68A9"/>
    <w:rsid w:val="00CA68BD"/>
    <w:rsid w:val="00CA7721"/>
    <w:rsid w:val="00CB010C"/>
    <w:rsid w:val="00CB0FE8"/>
    <w:rsid w:val="00CB13EA"/>
    <w:rsid w:val="00CB160D"/>
    <w:rsid w:val="00CB1731"/>
    <w:rsid w:val="00CB199A"/>
    <w:rsid w:val="00CB21BE"/>
    <w:rsid w:val="00CB2267"/>
    <w:rsid w:val="00CB2625"/>
    <w:rsid w:val="00CB2B92"/>
    <w:rsid w:val="00CB2F7B"/>
    <w:rsid w:val="00CB32B7"/>
    <w:rsid w:val="00CB39DB"/>
    <w:rsid w:val="00CB3A05"/>
    <w:rsid w:val="00CB3CE4"/>
    <w:rsid w:val="00CB40BA"/>
    <w:rsid w:val="00CB44A7"/>
    <w:rsid w:val="00CB45E3"/>
    <w:rsid w:val="00CB4BFA"/>
    <w:rsid w:val="00CB4CBF"/>
    <w:rsid w:val="00CB4ED1"/>
    <w:rsid w:val="00CB53C0"/>
    <w:rsid w:val="00CB5CB5"/>
    <w:rsid w:val="00CB5CC0"/>
    <w:rsid w:val="00CB5D27"/>
    <w:rsid w:val="00CB6821"/>
    <w:rsid w:val="00CB6F15"/>
    <w:rsid w:val="00CB7C90"/>
    <w:rsid w:val="00CC0533"/>
    <w:rsid w:val="00CC0A40"/>
    <w:rsid w:val="00CC0A62"/>
    <w:rsid w:val="00CC0AC6"/>
    <w:rsid w:val="00CC0F6B"/>
    <w:rsid w:val="00CC19D8"/>
    <w:rsid w:val="00CC1ADE"/>
    <w:rsid w:val="00CC1DF1"/>
    <w:rsid w:val="00CC203D"/>
    <w:rsid w:val="00CC2266"/>
    <w:rsid w:val="00CC2389"/>
    <w:rsid w:val="00CC2606"/>
    <w:rsid w:val="00CC277B"/>
    <w:rsid w:val="00CC2E6C"/>
    <w:rsid w:val="00CC3EC5"/>
    <w:rsid w:val="00CC475D"/>
    <w:rsid w:val="00CC4B38"/>
    <w:rsid w:val="00CC531C"/>
    <w:rsid w:val="00CC557B"/>
    <w:rsid w:val="00CC55A8"/>
    <w:rsid w:val="00CC5FF0"/>
    <w:rsid w:val="00CC6484"/>
    <w:rsid w:val="00CC6597"/>
    <w:rsid w:val="00CC6C31"/>
    <w:rsid w:val="00CC6D50"/>
    <w:rsid w:val="00CC6DD7"/>
    <w:rsid w:val="00CC6FE9"/>
    <w:rsid w:val="00CC75D2"/>
    <w:rsid w:val="00CC77E0"/>
    <w:rsid w:val="00CC77EA"/>
    <w:rsid w:val="00CC7BB5"/>
    <w:rsid w:val="00CC7BBF"/>
    <w:rsid w:val="00CD012D"/>
    <w:rsid w:val="00CD071C"/>
    <w:rsid w:val="00CD0A74"/>
    <w:rsid w:val="00CD1C56"/>
    <w:rsid w:val="00CD1F0E"/>
    <w:rsid w:val="00CD2076"/>
    <w:rsid w:val="00CD27BA"/>
    <w:rsid w:val="00CD4134"/>
    <w:rsid w:val="00CD4FB6"/>
    <w:rsid w:val="00CD5072"/>
    <w:rsid w:val="00CD5727"/>
    <w:rsid w:val="00CD6040"/>
    <w:rsid w:val="00CD652D"/>
    <w:rsid w:val="00CD68A1"/>
    <w:rsid w:val="00CD693B"/>
    <w:rsid w:val="00CD6A61"/>
    <w:rsid w:val="00CD6AB4"/>
    <w:rsid w:val="00CD7531"/>
    <w:rsid w:val="00CD7686"/>
    <w:rsid w:val="00CD7987"/>
    <w:rsid w:val="00CD7DD8"/>
    <w:rsid w:val="00CD7DEE"/>
    <w:rsid w:val="00CE09D2"/>
    <w:rsid w:val="00CE0DF9"/>
    <w:rsid w:val="00CE2314"/>
    <w:rsid w:val="00CE2833"/>
    <w:rsid w:val="00CE2D8C"/>
    <w:rsid w:val="00CE32F0"/>
    <w:rsid w:val="00CE3434"/>
    <w:rsid w:val="00CE3A65"/>
    <w:rsid w:val="00CE41CB"/>
    <w:rsid w:val="00CE4C40"/>
    <w:rsid w:val="00CE4D3D"/>
    <w:rsid w:val="00CE4FB7"/>
    <w:rsid w:val="00CE5392"/>
    <w:rsid w:val="00CE55F4"/>
    <w:rsid w:val="00CE58B9"/>
    <w:rsid w:val="00CE592D"/>
    <w:rsid w:val="00CE6735"/>
    <w:rsid w:val="00CE715F"/>
    <w:rsid w:val="00CE73E5"/>
    <w:rsid w:val="00CE751B"/>
    <w:rsid w:val="00CF011B"/>
    <w:rsid w:val="00CF0C60"/>
    <w:rsid w:val="00CF12F0"/>
    <w:rsid w:val="00CF1447"/>
    <w:rsid w:val="00CF1870"/>
    <w:rsid w:val="00CF247E"/>
    <w:rsid w:val="00CF27BC"/>
    <w:rsid w:val="00CF2942"/>
    <w:rsid w:val="00CF2C07"/>
    <w:rsid w:val="00CF321E"/>
    <w:rsid w:val="00CF328A"/>
    <w:rsid w:val="00CF36D2"/>
    <w:rsid w:val="00CF3BBE"/>
    <w:rsid w:val="00CF3FA7"/>
    <w:rsid w:val="00CF4CCF"/>
    <w:rsid w:val="00CF5347"/>
    <w:rsid w:val="00CF5498"/>
    <w:rsid w:val="00CF5F78"/>
    <w:rsid w:val="00CF5FC8"/>
    <w:rsid w:val="00CF6A14"/>
    <w:rsid w:val="00CF720C"/>
    <w:rsid w:val="00CF7265"/>
    <w:rsid w:val="00CF74A2"/>
    <w:rsid w:val="00D004B5"/>
    <w:rsid w:val="00D00606"/>
    <w:rsid w:val="00D00E06"/>
    <w:rsid w:val="00D01818"/>
    <w:rsid w:val="00D01CCD"/>
    <w:rsid w:val="00D02D77"/>
    <w:rsid w:val="00D03B98"/>
    <w:rsid w:val="00D03BB3"/>
    <w:rsid w:val="00D03C12"/>
    <w:rsid w:val="00D03DD2"/>
    <w:rsid w:val="00D04044"/>
    <w:rsid w:val="00D0467C"/>
    <w:rsid w:val="00D04B93"/>
    <w:rsid w:val="00D04F2F"/>
    <w:rsid w:val="00D05025"/>
    <w:rsid w:val="00D05032"/>
    <w:rsid w:val="00D05206"/>
    <w:rsid w:val="00D05EA8"/>
    <w:rsid w:val="00D061DC"/>
    <w:rsid w:val="00D0640E"/>
    <w:rsid w:val="00D0671E"/>
    <w:rsid w:val="00D06B46"/>
    <w:rsid w:val="00D06E89"/>
    <w:rsid w:val="00D07061"/>
    <w:rsid w:val="00D075FF"/>
    <w:rsid w:val="00D0785A"/>
    <w:rsid w:val="00D07BA5"/>
    <w:rsid w:val="00D10057"/>
    <w:rsid w:val="00D10467"/>
    <w:rsid w:val="00D10670"/>
    <w:rsid w:val="00D11433"/>
    <w:rsid w:val="00D12754"/>
    <w:rsid w:val="00D13F40"/>
    <w:rsid w:val="00D14091"/>
    <w:rsid w:val="00D14464"/>
    <w:rsid w:val="00D145C6"/>
    <w:rsid w:val="00D14EC8"/>
    <w:rsid w:val="00D14F8C"/>
    <w:rsid w:val="00D15411"/>
    <w:rsid w:val="00D15BC8"/>
    <w:rsid w:val="00D1702C"/>
    <w:rsid w:val="00D175C4"/>
    <w:rsid w:val="00D177D8"/>
    <w:rsid w:val="00D17A7D"/>
    <w:rsid w:val="00D17E79"/>
    <w:rsid w:val="00D20905"/>
    <w:rsid w:val="00D20E6C"/>
    <w:rsid w:val="00D213EE"/>
    <w:rsid w:val="00D2177E"/>
    <w:rsid w:val="00D21C89"/>
    <w:rsid w:val="00D22141"/>
    <w:rsid w:val="00D22717"/>
    <w:rsid w:val="00D22797"/>
    <w:rsid w:val="00D229CE"/>
    <w:rsid w:val="00D22AB9"/>
    <w:rsid w:val="00D22B20"/>
    <w:rsid w:val="00D22B84"/>
    <w:rsid w:val="00D22F5F"/>
    <w:rsid w:val="00D23321"/>
    <w:rsid w:val="00D23353"/>
    <w:rsid w:val="00D2357A"/>
    <w:rsid w:val="00D242CA"/>
    <w:rsid w:val="00D25CCA"/>
    <w:rsid w:val="00D276C4"/>
    <w:rsid w:val="00D279E2"/>
    <w:rsid w:val="00D27C6F"/>
    <w:rsid w:val="00D3059C"/>
    <w:rsid w:val="00D30F3C"/>
    <w:rsid w:val="00D31B33"/>
    <w:rsid w:val="00D31E69"/>
    <w:rsid w:val="00D32712"/>
    <w:rsid w:val="00D332D2"/>
    <w:rsid w:val="00D33AAA"/>
    <w:rsid w:val="00D33CE5"/>
    <w:rsid w:val="00D340F8"/>
    <w:rsid w:val="00D3411C"/>
    <w:rsid w:val="00D342CF"/>
    <w:rsid w:val="00D34329"/>
    <w:rsid w:val="00D34F7D"/>
    <w:rsid w:val="00D35B71"/>
    <w:rsid w:val="00D35C16"/>
    <w:rsid w:val="00D36525"/>
    <w:rsid w:val="00D36703"/>
    <w:rsid w:val="00D36B10"/>
    <w:rsid w:val="00D36BE8"/>
    <w:rsid w:val="00D37331"/>
    <w:rsid w:val="00D40279"/>
    <w:rsid w:val="00D402FF"/>
    <w:rsid w:val="00D40880"/>
    <w:rsid w:val="00D40A15"/>
    <w:rsid w:val="00D40BE2"/>
    <w:rsid w:val="00D40C51"/>
    <w:rsid w:val="00D40D48"/>
    <w:rsid w:val="00D41736"/>
    <w:rsid w:val="00D41E8A"/>
    <w:rsid w:val="00D422B7"/>
    <w:rsid w:val="00D424CB"/>
    <w:rsid w:val="00D42C2A"/>
    <w:rsid w:val="00D42F37"/>
    <w:rsid w:val="00D4325D"/>
    <w:rsid w:val="00D438F8"/>
    <w:rsid w:val="00D4399C"/>
    <w:rsid w:val="00D43A30"/>
    <w:rsid w:val="00D44667"/>
    <w:rsid w:val="00D44AE9"/>
    <w:rsid w:val="00D44E81"/>
    <w:rsid w:val="00D44FC6"/>
    <w:rsid w:val="00D45DBD"/>
    <w:rsid w:val="00D461DF"/>
    <w:rsid w:val="00D46457"/>
    <w:rsid w:val="00D46E97"/>
    <w:rsid w:val="00D46E9E"/>
    <w:rsid w:val="00D479BC"/>
    <w:rsid w:val="00D47DF0"/>
    <w:rsid w:val="00D47E9D"/>
    <w:rsid w:val="00D47EF3"/>
    <w:rsid w:val="00D50F33"/>
    <w:rsid w:val="00D5111C"/>
    <w:rsid w:val="00D511BB"/>
    <w:rsid w:val="00D512F3"/>
    <w:rsid w:val="00D52674"/>
    <w:rsid w:val="00D52A3B"/>
    <w:rsid w:val="00D52B15"/>
    <w:rsid w:val="00D52C10"/>
    <w:rsid w:val="00D530EF"/>
    <w:rsid w:val="00D542BC"/>
    <w:rsid w:val="00D54635"/>
    <w:rsid w:val="00D550FC"/>
    <w:rsid w:val="00D551D2"/>
    <w:rsid w:val="00D55630"/>
    <w:rsid w:val="00D5576B"/>
    <w:rsid w:val="00D55C2E"/>
    <w:rsid w:val="00D55C66"/>
    <w:rsid w:val="00D567E1"/>
    <w:rsid w:val="00D569EA"/>
    <w:rsid w:val="00D56C67"/>
    <w:rsid w:val="00D56D0F"/>
    <w:rsid w:val="00D56D40"/>
    <w:rsid w:val="00D5708F"/>
    <w:rsid w:val="00D574CA"/>
    <w:rsid w:val="00D574E2"/>
    <w:rsid w:val="00D6059A"/>
    <w:rsid w:val="00D6143F"/>
    <w:rsid w:val="00D61551"/>
    <w:rsid w:val="00D630AB"/>
    <w:rsid w:val="00D638D4"/>
    <w:rsid w:val="00D641E9"/>
    <w:rsid w:val="00D65363"/>
    <w:rsid w:val="00D65CB4"/>
    <w:rsid w:val="00D66154"/>
    <w:rsid w:val="00D661B2"/>
    <w:rsid w:val="00D661B3"/>
    <w:rsid w:val="00D66520"/>
    <w:rsid w:val="00D66714"/>
    <w:rsid w:val="00D66923"/>
    <w:rsid w:val="00D66ABC"/>
    <w:rsid w:val="00D66C2F"/>
    <w:rsid w:val="00D66F26"/>
    <w:rsid w:val="00D66F63"/>
    <w:rsid w:val="00D675E4"/>
    <w:rsid w:val="00D6794F"/>
    <w:rsid w:val="00D679BF"/>
    <w:rsid w:val="00D679E9"/>
    <w:rsid w:val="00D67AB2"/>
    <w:rsid w:val="00D70179"/>
    <w:rsid w:val="00D7053A"/>
    <w:rsid w:val="00D7064C"/>
    <w:rsid w:val="00D70A50"/>
    <w:rsid w:val="00D7113C"/>
    <w:rsid w:val="00D711BC"/>
    <w:rsid w:val="00D71341"/>
    <w:rsid w:val="00D714E8"/>
    <w:rsid w:val="00D719E0"/>
    <w:rsid w:val="00D71E7A"/>
    <w:rsid w:val="00D72098"/>
    <w:rsid w:val="00D72682"/>
    <w:rsid w:val="00D728D5"/>
    <w:rsid w:val="00D72966"/>
    <w:rsid w:val="00D732A7"/>
    <w:rsid w:val="00D73806"/>
    <w:rsid w:val="00D73F63"/>
    <w:rsid w:val="00D74B9E"/>
    <w:rsid w:val="00D74ECA"/>
    <w:rsid w:val="00D75D2B"/>
    <w:rsid w:val="00D75DA8"/>
    <w:rsid w:val="00D763EB"/>
    <w:rsid w:val="00D76534"/>
    <w:rsid w:val="00D768C6"/>
    <w:rsid w:val="00D77643"/>
    <w:rsid w:val="00D80669"/>
    <w:rsid w:val="00D80AF9"/>
    <w:rsid w:val="00D80B16"/>
    <w:rsid w:val="00D8100F"/>
    <w:rsid w:val="00D813CF"/>
    <w:rsid w:val="00D819B0"/>
    <w:rsid w:val="00D8204E"/>
    <w:rsid w:val="00D827BC"/>
    <w:rsid w:val="00D8338B"/>
    <w:rsid w:val="00D83895"/>
    <w:rsid w:val="00D841A8"/>
    <w:rsid w:val="00D8539C"/>
    <w:rsid w:val="00D854E6"/>
    <w:rsid w:val="00D86BB7"/>
    <w:rsid w:val="00D86EE5"/>
    <w:rsid w:val="00D87680"/>
    <w:rsid w:val="00D9017A"/>
    <w:rsid w:val="00D9081F"/>
    <w:rsid w:val="00D90999"/>
    <w:rsid w:val="00D90C66"/>
    <w:rsid w:val="00D90FBE"/>
    <w:rsid w:val="00D912A3"/>
    <w:rsid w:val="00D9135A"/>
    <w:rsid w:val="00D914EF"/>
    <w:rsid w:val="00D91873"/>
    <w:rsid w:val="00D91B20"/>
    <w:rsid w:val="00D91D50"/>
    <w:rsid w:val="00D92812"/>
    <w:rsid w:val="00D92DEE"/>
    <w:rsid w:val="00D92EB7"/>
    <w:rsid w:val="00D935C1"/>
    <w:rsid w:val="00D94AA9"/>
    <w:rsid w:val="00D94CE1"/>
    <w:rsid w:val="00D9528E"/>
    <w:rsid w:val="00D958CE"/>
    <w:rsid w:val="00D958D6"/>
    <w:rsid w:val="00D95E99"/>
    <w:rsid w:val="00D965FA"/>
    <w:rsid w:val="00D971C7"/>
    <w:rsid w:val="00DA0082"/>
    <w:rsid w:val="00DA03DF"/>
    <w:rsid w:val="00DA0494"/>
    <w:rsid w:val="00DA0B69"/>
    <w:rsid w:val="00DA1876"/>
    <w:rsid w:val="00DA1AE9"/>
    <w:rsid w:val="00DA1BA8"/>
    <w:rsid w:val="00DA214F"/>
    <w:rsid w:val="00DA23E9"/>
    <w:rsid w:val="00DA2472"/>
    <w:rsid w:val="00DA3E23"/>
    <w:rsid w:val="00DA4656"/>
    <w:rsid w:val="00DA4F04"/>
    <w:rsid w:val="00DA4F73"/>
    <w:rsid w:val="00DA4F7E"/>
    <w:rsid w:val="00DA5818"/>
    <w:rsid w:val="00DA5986"/>
    <w:rsid w:val="00DA5BD0"/>
    <w:rsid w:val="00DA5D80"/>
    <w:rsid w:val="00DA6215"/>
    <w:rsid w:val="00DA6A0D"/>
    <w:rsid w:val="00DA6E87"/>
    <w:rsid w:val="00DA6F9D"/>
    <w:rsid w:val="00DA72C3"/>
    <w:rsid w:val="00DA73EA"/>
    <w:rsid w:val="00DA74EF"/>
    <w:rsid w:val="00DA7AF1"/>
    <w:rsid w:val="00DA7C58"/>
    <w:rsid w:val="00DA7C86"/>
    <w:rsid w:val="00DA7DBF"/>
    <w:rsid w:val="00DB01D3"/>
    <w:rsid w:val="00DB0456"/>
    <w:rsid w:val="00DB04D1"/>
    <w:rsid w:val="00DB098D"/>
    <w:rsid w:val="00DB0C70"/>
    <w:rsid w:val="00DB10BE"/>
    <w:rsid w:val="00DB16A4"/>
    <w:rsid w:val="00DB1730"/>
    <w:rsid w:val="00DB174D"/>
    <w:rsid w:val="00DB1BC6"/>
    <w:rsid w:val="00DB21D0"/>
    <w:rsid w:val="00DB23CE"/>
    <w:rsid w:val="00DB252C"/>
    <w:rsid w:val="00DB29C8"/>
    <w:rsid w:val="00DB2B54"/>
    <w:rsid w:val="00DB30AF"/>
    <w:rsid w:val="00DB36A1"/>
    <w:rsid w:val="00DB4848"/>
    <w:rsid w:val="00DB5064"/>
    <w:rsid w:val="00DB5433"/>
    <w:rsid w:val="00DB5633"/>
    <w:rsid w:val="00DB5795"/>
    <w:rsid w:val="00DB5DC8"/>
    <w:rsid w:val="00DB6004"/>
    <w:rsid w:val="00DB6545"/>
    <w:rsid w:val="00DB65E9"/>
    <w:rsid w:val="00DB6772"/>
    <w:rsid w:val="00DB6B95"/>
    <w:rsid w:val="00DB6C7F"/>
    <w:rsid w:val="00DB6D57"/>
    <w:rsid w:val="00DB6EBD"/>
    <w:rsid w:val="00DB6F8F"/>
    <w:rsid w:val="00DB7008"/>
    <w:rsid w:val="00DB7B23"/>
    <w:rsid w:val="00DB7DB9"/>
    <w:rsid w:val="00DC10DB"/>
    <w:rsid w:val="00DC16C3"/>
    <w:rsid w:val="00DC17B7"/>
    <w:rsid w:val="00DC17D3"/>
    <w:rsid w:val="00DC1855"/>
    <w:rsid w:val="00DC1B12"/>
    <w:rsid w:val="00DC1EDE"/>
    <w:rsid w:val="00DC2239"/>
    <w:rsid w:val="00DC240A"/>
    <w:rsid w:val="00DC2733"/>
    <w:rsid w:val="00DC2CD9"/>
    <w:rsid w:val="00DC2E91"/>
    <w:rsid w:val="00DC2FA2"/>
    <w:rsid w:val="00DC367F"/>
    <w:rsid w:val="00DC36A4"/>
    <w:rsid w:val="00DC3C98"/>
    <w:rsid w:val="00DC4292"/>
    <w:rsid w:val="00DC4927"/>
    <w:rsid w:val="00DC494D"/>
    <w:rsid w:val="00DC4C31"/>
    <w:rsid w:val="00DC535F"/>
    <w:rsid w:val="00DC5EC2"/>
    <w:rsid w:val="00DC5ED3"/>
    <w:rsid w:val="00DC7300"/>
    <w:rsid w:val="00DC73F7"/>
    <w:rsid w:val="00DC75C7"/>
    <w:rsid w:val="00DC7791"/>
    <w:rsid w:val="00DD13E5"/>
    <w:rsid w:val="00DD18FF"/>
    <w:rsid w:val="00DD1A57"/>
    <w:rsid w:val="00DD1B27"/>
    <w:rsid w:val="00DD212B"/>
    <w:rsid w:val="00DD2173"/>
    <w:rsid w:val="00DD2483"/>
    <w:rsid w:val="00DD25DD"/>
    <w:rsid w:val="00DD2930"/>
    <w:rsid w:val="00DD295B"/>
    <w:rsid w:val="00DD361D"/>
    <w:rsid w:val="00DD3A52"/>
    <w:rsid w:val="00DD3EDC"/>
    <w:rsid w:val="00DD41CB"/>
    <w:rsid w:val="00DD4539"/>
    <w:rsid w:val="00DD466C"/>
    <w:rsid w:val="00DD4FDE"/>
    <w:rsid w:val="00DD57A3"/>
    <w:rsid w:val="00DD5CF1"/>
    <w:rsid w:val="00DD5F2B"/>
    <w:rsid w:val="00DD6D52"/>
    <w:rsid w:val="00DD73DB"/>
    <w:rsid w:val="00DD7C7F"/>
    <w:rsid w:val="00DE0627"/>
    <w:rsid w:val="00DE0832"/>
    <w:rsid w:val="00DE111A"/>
    <w:rsid w:val="00DE1A8B"/>
    <w:rsid w:val="00DE1F73"/>
    <w:rsid w:val="00DE1FB2"/>
    <w:rsid w:val="00DE2B6D"/>
    <w:rsid w:val="00DE3375"/>
    <w:rsid w:val="00DE3BFD"/>
    <w:rsid w:val="00DE3E9E"/>
    <w:rsid w:val="00DE440F"/>
    <w:rsid w:val="00DE4FD9"/>
    <w:rsid w:val="00DE51A2"/>
    <w:rsid w:val="00DE5BED"/>
    <w:rsid w:val="00DE6281"/>
    <w:rsid w:val="00DE62BD"/>
    <w:rsid w:val="00DE651C"/>
    <w:rsid w:val="00DE65DD"/>
    <w:rsid w:val="00DE6786"/>
    <w:rsid w:val="00DE6991"/>
    <w:rsid w:val="00DE6B0B"/>
    <w:rsid w:val="00DE6CA3"/>
    <w:rsid w:val="00DE6E74"/>
    <w:rsid w:val="00DE7391"/>
    <w:rsid w:val="00DE7691"/>
    <w:rsid w:val="00DE79EE"/>
    <w:rsid w:val="00DE7ACE"/>
    <w:rsid w:val="00DE7D38"/>
    <w:rsid w:val="00DE7DF4"/>
    <w:rsid w:val="00DF000E"/>
    <w:rsid w:val="00DF01EB"/>
    <w:rsid w:val="00DF0743"/>
    <w:rsid w:val="00DF097B"/>
    <w:rsid w:val="00DF10D8"/>
    <w:rsid w:val="00DF1AD7"/>
    <w:rsid w:val="00DF1EA2"/>
    <w:rsid w:val="00DF2546"/>
    <w:rsid w:val="00DF2E48"/>
    <w:rsid w:val="00DF312B"/>
    <w:rsid w:val="00DF434B"/>
    <w:rsid w:val="00DF4666"/>
    <w:rsid w:val="00DF4705"/>
    <w:rsid w:val="00DF4A27"/>
    <w:rsid w:val="00DF59C8"/>
    <w:rsid w:val="00DF61F4"/>
    <w:rsid w:val="00DF6DEA"/>
    <w:rsid w:val="00DF6E11"/>
    <w:rsid w:val="00E00C19"/>
    <w:rsid w:val="00E00EC0"/>
    <w:rsid w:val="00E00EFB"/>
    <w:rsid w:val="00E01283"/>
    <w:rsid w:val="00E022B8"/>
    <w:rsid w:val="00E02E37"/>
    <w:rsid w:val="00E03E07"/>
    <w:rsid w:val="00E04219"/>
    <w:rsid w:val="00E045B8"/>
    <w:rsid w:val="00E047BD"/>
    <w:rsid w:val="00E04E36"/>
    <w:rsid w:val="00E05849"/>
    <w:rsid w:val="00E0602C"/>
    <w:rsid w:val="00E06A0B"/>
    <w:rsid w:val="00E06D5E"/>
    <w:rsid w:val="00E072AB"/>
    <w:rsid w:val="00E07629"/>
    <w:rsid w:val="00E07A73"/>
    <w:rsid w:val="00E07F11"/>
    <w:rsid w:val="00E1020C"/>
    <w:rsid w:val="00E10DDF"/>
    <w:rsid w:val="00E110E3"/>
    <w:rsid w:val="00E1147A"/>
    <w:rsid w:val="00E11502"/>
    <w:rsid w:val="00E117AF"/>
    <w:rsid w:val="00E117E9"/>
    <w:rsid w:val="00E12321"/>
    <w:rsid w:val="00E12333"/>
    <w:rsid w:val="00E127B2"/>
    <w:rsid w:val="00E12827"/>
    <w:rsid w:val="00E12DFF"/>
    <w:rsid w:val="00E12F49"/>
    <w:rsid w:val="00E13A67"/>
    <w:rsid w:val="00E13A9B"/>
    <w:rsid w:val="00E13EC9"/>
    <w:rsid w:val="00E143C5"/>
    <w:rsid w:val="00E14832"/>
    <w:rsid w:val="00E157D9"/>
    <w:rsid w:val="00E158EC"/>
    <w:rsid w:val="00E15AAE"/>
    <w:rsid w:val="00E163B7"/>
    <w:rsid w:val="00E16530"/>
    <w:rsid w:val="00E16639"/>
    <w:rsid w:val="00E16D5B"/>
    <w:rsid w:val="00E16EFF"/>
    <w:rsid w:val="00E2036A"/>
    <w:rsid w:val="00E20628"/>
    <w:rsid w:val="00E21194"/>
    <w:rsid w:val="00E214B5"/>
    <w:rsid w:val="00E21DF0"/>
    <w:rsid w:val="00E2236D"/>
    <w:rsid w:val="00E223C7"/>
    <w:rsid w:val="00E22FE3"/>
    <w:rsid w:val="00E23CD8"/>
    <w:rsid w:val="00E24572"/>
    <w:rsid w:val="00E250F3"/>
    <w:rsid w:val="00E257ED"/>
    <w:rsid w:val="00E25CEE"/>
    <w:rsid w:val="00E26029"/>
    <w:rsid w:val="00E260B9"/>
    <w:rsid w:val="00E26482"/>
    <w:rsid w:val="00E2657C"/>
    <w:rsid w:val="00E26F68"/>
    <w:rsid w:val="00E2729E"/>
    <w:rsid w:val="00E2754D"/>
    <w:rsid w:val="00E279C0"/>
    <w:rsid w:val="00E27CB8"/>
    <w:rsid w:val="00E3028D"/>
    <w:rsid w:val="00E3063B"/>
    <w:rsid w:val="00E30871"/>
    <w:rsid w:val="00E30A59"/>
    <w:rsid w:val="00E30AF4"/>
    <w:rsid w:val="00E30C1D"/>
    <w:rsid w:val="00E31744"/>
    <w:rsid w:val="00E31E6E"/>
    <w:rsid w:val="00E31EF4"/>
    <w:rsid w:val="00E3208C"/>
    <w:rsid w:val="00E32349"/>
    <w:rsid w:val="00E32422"/>
    <w:rsid w:val="00E32607"/>
    <w:rsid w:val="00E32B3B"/>
    <w:rsid w:val="00E3318F"/>
    <w:rsid w:val="00E3464E"/>
    <w:rsid w:val="00E3478F"/>
    <w:rsid w:val="00E35144"/>
    <w:rsid w:val="00E358BB"/>
    <w:rsid w:val="00E35D3B"/>
    <w:rsid w:val="00E3696C"/>
    <w:rsid w:val="00E36BB3"/>
    <w:rsid w:val="00E36D4B"/>
    <w:rsid w:val="00E373C3"/>
    <w:rsid w:val="00E37BC5"/>
    <w:rsid w:val="00E37D59"/>
    <w:rsid w:val="00E4041C"/>
    <w:rsid w:val="00E406FB"/>
    <w:rsid w:val="00E40A0F"/>
    <w:rsid w:val="00E40C20"/>
    <w:rsid w:val="00E410B6"/>
    <w:rsid w:val="00E416B4"/>
    <w:rsid w:val="00E43D00"/>
    <w:rsid w:val="00E43F0E"/>
    <w:rsid w:val="00E44427"/>
    <w:rsid w:val="00E4449F"/>
    <w:rsid w:val="00E448C2"/>
    <w:rsid w:val="00E45A22"/>
    <w:rsid w:val="00E45B93"/>
    <w:rsid w:val="00E461CC"/>
    <w:rsid w:val="00E467B3"/>
    <w:rsid w:val="00E467D1"/>
    <w:rsid w:val="00E46C1B"/>
    <w:rsid w:val="00E47391"/>
    <w:rsid w:val="00E47577"/>
    <w:rsid w:val="00E47AA8"/>
    <w:rsid w:val="00E5012B"/>
    <w:rsid w:val="00E501A9"/>
    <w:rsid w:val="00E50503"/>
    <w:rsid w:val="00E50C25"/>
    <w:rsid w:val="00E50FCC"/>
    <w:rsid w:val="00E50FDD"/>
    <w:rsid w:val="00E51825"/>
    <w:rsid w:val="00E51CC1"/>
    <w:rsid w:val="00E52485"/>
    <w:rsid w:val="00E525EF"/>
    <w:rsid w:val="00E5294E"/>
    <w:rsid w:val="00E52CF7"/>
    <w:rsid w:val="00E52D52"/>
    <w:rsid w:val="00E5392C"/>
    <w:rsid w:val="00E53AFC"/>
    <w:rsid w:val="00E54666"/>
    <w:rsid w:val="00E54A5B"/>
    <w:rsid w:val="00E55383"/>
    <w:rsid w:val="00E55D47"/>
    <w:rsid w:val="00E5652B"/>
    <w:rsid w:val="00E56CE7"/>
    <w:rsid w:val="00E57388"/>
    <w:rsid w:val="00E5752D"/>
    <w:rsid w:val="00E57BA7"/>
    <w:rsid w:val="00E6022B"/>
    <w:rsid w:val="00E60CFD"/>
    <w:rsid w:val="00E60E66"/>
    <w:rsid w:val="00E61BD8"/>
    <w:rsid w:val="00E61F7F"/>
    <w:rsid w:val="00E62050"/>
    <w:rsid w:val="00E627B8"/>
    <w:rsid w:val="00E62F39"/>
    <w:rsid w:val="00E63350"/>
    <w:rsid w:val="00E634ED"/>
    <w:rsid w:val="00E636EE"/>
    <w:rsid w:val="00E64153"/>
    <w:rsid w:val="00E64E6B"/>
    <w:rsid w:val="00E660E9"/>
    <w:rsid w:val="00E673B2"/>
    <w:rsid w:val="00E67F3F"/>
    <w:rsid w:val="00E67FAD"/>
    <w:rsid w:val="00E700BB"/>
    <w:rsid w:val="00E70130"/>
    <w:rsid w:val="00E70D03"/>
    <w:rsid w:val="00E71312"/>
    <w:rsid w:val="00E7181A"/>
    <w:rsid w:val="00E71953"/>
    <w:rsid w:val="00E71D35"/>
    <w:rsid w:val="00E722A0"/>
    <w:rsid w:val="00E72543"/>
    <w:rsid w:val="00E72834"/>
    <w:rsid w:val="00E729D8"/>
    <w:rsid w:val="00E7307F"/>
    <w:rsid w:val="00E73228"/>
    <w:rsid w:val="00E732E3"/>
    <w:rsid w:val="00E7355A"/>
    <w:rsid w:val="00E735A2"/>
    <w:rsid w:val="00E739CD"/>
    <w:rsid w:val="00E73D47"/>
    <w:rsid w:val="00E74337"/>
    <w:rsid w:val="00E746F3"/>
    <w:rsid w:val="00E74ADF"/>
    <w:rsid w:val="00E74CEA"/>
    <w:rsid w:val="00E7558F"/>
    <w:rsid w:val="00E759FE"/>
    <w:rsid w:val="00E75AFF"/>
    <w:rsid w:val="00E75C4F"/>
    <w:rsid w:val="00E75DC6"/>
    <w:rsid w:val="00E75E92"/>
    <w:rsid w:val="00E760F4"/>
    <w:rsid w:val="00E7682C"/>
    <w:rsid w:val="00E76C37"/>
    <w:rsid w:val="00E775D9"/>
    <w:rsid w:val="00E779B3"/>
    <w:rsid w:val="00E77B34"/>
    <w:rsid w:val="00E80290"/>
    <w:rsid w:val="00E808D8"/>
    <w:rsid w:val="00E80EA2"/>
    <w:rsid w:val="00E81563"/>
    <w:rsid w:val="00E81695"/>
    <w:rsid w:val="00E819B1"/>
    <w:rsid w:val="00E8220E"/>
    <w:rsid w:val="00E8274A"/>
    <w:rsid w:val="00E831A4"/>
    <w:rsid w:val="00E83469"/>
    <w:rsid w:val="00E83588"/>
    <w:rsid w:val="00E83DA3"/>
    <w:rsid w:val="00E83F14"/>
    <w:rsid w:val="00E85232"/>
    <w:rsid w:val="00E8531D"/>
    <w:rsid w:val="00E856C8"/>
    <w:rsid w:val="00E859C6"/>
    <w:rsid w:val="00E85D25"/>
    <w:rsid w:val="00E860E7"/>
    <w:rsid w:val="00E86754"/>
    <w:rsid w:val="00E86792"/>
    <w:rsid w:val="00E87096"/>
    <w:rsid w:val="00E87514"/>
    <w:rsid w:val="00E877CE"/>
    <w:rsid w:val="00E87CBD"/>
    <w:rsid w:val="00E91C21"/>
    <w:rsid w:val="00E91E00"/>
    <w:rsid w:val="00E9289C"/>
    <w:rsid w:val="00E92C64"/>
    <w:rsid w:val="00E93251"/>
    <w:rsid w:val="00E935B2"/>
    <w:rsid w:val="00E93BB5"/>
    <w:rsid w:val="00E93D63"/>
    <w:rsid w:val="00E9404B"/>
    <w:rsid w:val="00E94114"/>
    <w:rsid w:val="00E94284"/>
    <w:rsid w:val="00E942F1"/>
    <w:rsid w:val="00E9436F"/>
    <w:rsid w:val="00E94549"/>
    <w:rsid w:val="00E94879"/>
    <w:rsid w:val="00E94BF4"/>
    <w:rsid w:val="00E94FC2"/>
    <w:rsid w:val="00E9527D"/>
    <w:rsid w:val="00E9588D"/>
    <w:rsid w:val="00E96375"/>
    <w:rsid w:val="00E97047"/>
    <w:rsid w:val="00E97079"/>
    <w:rsid w:val="00E97A09"/>
    <w:rsid w:val="00EA07E0"/>
    <w:rsid w:val="00EA13CF"/>
    <w:rsid w:val="00EA1F23"/>
    <w:rsid w:val="00EA259B"/>
    <w:rsid w:val="00EA26B8"/>
    <w:rsid w:val="00EA325D"/>
    <w:rsid w:val="00EA355B"/>
    <w:rsid w:val="00EA3D2B"/>
    <w:rsid w:val="00EA47E4"/>
    <w:rsid w:val="00EA49A2"/>
    <w:rsid w:val="00EA54CC"/>
    <w:rsid w:val="00EA579B"/>
    <w:rsid w:val="00EA5954"/>
    <w:rsid w:val="00EA5B06"/>
    <w:rsid w:val="00EA5FDC"/>
    <w:rsid w:val="00EA619C"/>
    <w:rsid w:val="00EA61AC"/>
    <w:rsid w:val="00EA6752"/>
    <w:rsid w:val="00EA6FEF"/>
    <w:rsid w:val="00EA7F09"/>
    <w:rsid w:val="00EB03DC"/>
    <w:rsid w:val="00EB085E"/>
    <w:rsid w:val="00EB0940"/>
    <w:rsid w:val="00EB1194"/>
    <w:rsid w:val="00EB1630"/>
    <w:rsid w:val="00EB1643"/>
    <w:rsid w:val="00EB1A9B"/>
    <w:rsid w:val="00EB2703"/>
    <w:rsid w:val="00EB3992"/>
    <w:rsid w:val="00EB39F9"/>
    <w:rsid w:val="00EB42F2"/>
    <w:rsid w:val="00EB49C4"/>
    <w:rsid w:val="00EB4D83"/>
    <w:rsid w:val="00EB5051"/>
    <w:rsid w:val="00EB5686"/>
    <w:rsid w:val="00EB57E4"/>
    <w:rsid w:val="00EB5956"/>
    <w:rsid w:val="00EB5F0A"/>
    <w:rsid w:val="00EB63A8"/>
    <w:rsid w:val="00EB67C5"/>
    <w:rsid w:val="00EB6D20"/>
    <w:rsid w:val="00EB737D"/>
    <w:rsid w:val="00EB7DD5"/>
    <w:rsid w:val="00EC0154"/>
    <w:rsid w:val="00EC0ADF"/>
    <w:rsid w:val="00EC0ED0"/>
    <w:rsid w:val="00EC1673"/>
    <w:rsid w:val="00EC1AEC"/>
    <w:rsid w:val="00EC1FF6"/>
    <w:rsid w:val="00EC22A0"/>
    <w:rsid w:val="00EC37C9"/>
    <w:rsid w:val="00EC38AE"/>
    <w:rsid w:val="00EC3953"/>
    <w:rsid w:val="00EC4208"/>
    <w:rsid w:val="00EC4328"/>
    <w:rsid w:val="00EC493C"/>
    <w:rsid w:val="00EC4941"/>
    <w:rsid w:val="00EC49C6"/>
    <w:rsid w:val="00EC4AFA"/>
    <w:rsid w:val="00EC5178"/>
    <w:rsid w:val="00EC55A3"/>
    <w:rsid w:val="00EC5880"/>
    <w:rsid w:val="00EC6098"/>
    <w:rsid w:val="00EC62BC"/>
    <w:rsid w:val="00EC658E"/>
    <w:rsid w:val="00EC6F67"/>
    <w:rsid w:val="00EC741A"/>
    <w:rsid w:val="00ED04D9"/>
    <w:rsid w:val="00ED0855"/>
    <w:rsid w:val="00ED0BB0"/>
    <w:rsid w:val="00ED1167"/>
    <w:rsid w:val="00ED127E"/>
    <w:rsid w:val="00ED1F75"/>
    <w:rsid w:val="00ED1F7A"/>
    <w:rsid w:val="00ED27CD"/>
    <w:rsid w:val="00ED30FB"/>
    <w:rsid w:val="00ED4001"/>
    <w:rsid w:val="00ED4859"/>
    <w:rsid w:val="00ED48A7"/>
    <w:rsid w:val="00ED4A75"/>
    <w:rsid w:val="00ED4BF3"/>
    <w:rsid w:val="00ED5430"/>
    <w:rsid w:val="00ED56F0"/>
    <w:rsid w:val="00ED5876"/>
    <w:rsid w:val="00ED5F7F"/>
    <w:rsid w:val="00ED6861"/>
    <w:rsid w:val="00ED6ABE"/>
    <w:rsid w:val="00ED6C6C"/>
    <w:rsid w:val="00ED6FA1"/>
    <w:rsid w:val="00ED7227"/>
    <w:rsid w:val="00ED76A6"/>
    <w:rsid w:val="00ED7904"/>
    <w:rsid w:val="00ED7993"/>
    <w:rsid w:val="00ED7AF2"/>
    <w:rsid w:val="00EE0DF8"/>
    <w:rsid w:val="00EE0F0D"/>
    <w:rsid w:val="00EE2CDE"/>
    <w:rsid w:val="00EE2DF0"/>
    <w:rsid w:val="00EE3003"/>
    <w:rsid w:val="00EE4039"/>
    <w:rsid w:val="00EE47D2"/>
    <w:rsid w:val="00EE4A78"/>
    <w:rsid w:val="00EE4B9D"/>
    <w:rsid w:val="00EE610A"/>
    <w:rsid w:val="00EE6DF1"/>
    <w:rsid w:val="00EE6E80"/>
    <w:rsid w:val="00EE758B"/>
    <w:rsid w:val="00EE760F"/>
    <w:rsid w:val="00EE7646"/>
    <w:rsid w:val="00EF091F"/>
    <w:rsid w:val="00EF0C5B"/>
    <w:rsid w:val="00EF0FA5"/>
    <w:rsid w:val="00EF17C5"/>
    <w:rsid w:val="00EF180D"/>
    <w:rsid w:val="00EF1C18"/>
    <w:rsid w:val="00EF1D80"/>
    <w:rsid w:val="00EF1EF1"/>
    <w:rsid w:val="00EF22CB"/>
    <w:rsid w:val="00EF24E1"/>
    <w:rsid w:val="00EF2D7A"/>
    <w:rsid w:val="00EF2DC5"/>
    <w:rsid w:val="00EF2FB5"/>
    <w:rsid w:val="00EF38F1"/>
    <w:rsid w:val="00EF3CE2"/>
    <w:rsid w:val="00EF3DC9"/>
    <w:rsid w:val="00EF402B"/>
    <w:rsid w:val="00EF43FA"/>
    <w:rsid w:val="00EF47F4"/>
    <w:rsid w:val="00EF4F01"/>
    <w:rsid w:val="00EF534D"/>
    <w:rsid w:val="00EF5473"/>
    <w:rsid w:val="00EF55DB"/>
    <w:rsid w:val="00EF59FD"/>
    <w:rsid w:val="00EF5BD5"/>
    <w:rsid w:val="00EF5C24"/>
    <w:rsid w:val="00EF681B"/>
    <w:rsid w:val="00EF68E1"/>
    <w:rsid w:val="00EF75DC"/>
    <w:rsid w:val="00EF7B4D"/>
    <w:rsid w:val="00F0009D"/>
    <w:rsid w:val="00F00232"/>
    <w:rsid w:val="00F002FF"/>
    <w:rsid w:val="00F00A98"/>
    <w:rsid w:val="00F0122F"/>
    <w:rsid w:val="00F013C0"/>
    <w:rsid w:val="00F016BD"/>
    <w:rsid w:val="00F01D35"/>
    <w:rsid w:val="00F020DD"/>
    <w:rsid w:val="00F02291"/>
    <w:rsid w:val="00F02645"/>
    <w:rsid w:val="00F02D9B"/>
    <w:rsid w:val="00F02E70"/>
    <w:rsid w:val="00F0313F"/>
    <w:rsid w:val="00F0317A"/>
    <w:rsid w:val="00F03BA9"/>
    <w:rsid w:val="00F03EB3"/>
    <w:rsid w:val="00F0402D"/>
    <w:rsid w:val="00F0403A"/>
    <w:rsid w:val="00F040FF"/>
    <w:rsid w:val="00F04ABB"/>
    <w:rsid w:val="00F04B04"/>
    <w:rsid w:val="00F06916"/>
    <w:rsid w:val="00F069BA"/>
    <w:rsid w:val="00F06E65"/>
    <w:rsid w:val="00F06E9E"/>
    <w:rsid w:val="00F07839"/>
    <w:rsid w:val="00F07C51"/>
    <w:rsid w:val="00F07FDF"/>
    <w:rsid w:val="00F10109"/>
    <w:rsid w:val="00F106C9"/>
    <w:rsid w:val="00F109DF"/>
    <w:rsid w:val="00F10A0F"/>
    <w:rsid w:val="00F11301"/>
    <w:rsid w:val="00F1333C"/>
    <w:rsid w:val="00F13848"/>
    <w:rsid w:val="00F13CAA"/>
    <w:rsid w:val="00F13DB3"/>
    <w:rsid w:val="00F13E43"/>
    <w:rsid w:val="00F143C5"/>
    <w:rsid w:val="00F146DE"/>
    <w:rsid w:val="00F15B36"/>
    <w:rsid w:val="00F15D5F"/>
    <w:rsid w:val="00F16065"/>
    <w:rsid w:val="00F16418"/>
    <w:rsid w:val="00F16A92"/>
    <w:rsid w:val="00F16F7A"/>
    <w:rsid w:val="00F17B01"/>
    <w:rsid w:val="00F17CCE"/>
    <w:rsid w:val="00F17F9B"/>
    <w:rsid w:val="00F2017B"/>
    <w:rsid w:val="00F20251"/>
    <w:rsid w:val="00F2034E"/>
    <w:rsid w:val="00F20B8A"/>
    <w:rsid w:val="00F2148C"/>
    <w:rsid w:val="00F217AB"/>
    <w:rsid w:val="00F2193A"/>
    <w:rsid w:val="00F21E33"/>
    <w:rsid w:val="00F2252A"/>
    <w:rsid w:val="00F2288E"/>
    <w:rsid w:val="00F22CE4"/>
    <w:rsid w:val="00F22FBD"/>
    <w:rsid w:val="00F23836"/>
    <w:rsid w:val="00F23916"/>
    <w:rsid w:val="00F245F0"/>
    <w:rsid w:val="00F2465B"/>
    <w:rsid w:val="00F247CC"/>
    <w:rsid w:val="00F26136"/>
    <w:rsid w:val="00F26271"/>
    <w:rsid w:val="00F2630D"/>
    <w:rsid w:val="00F265CE"/>
    <w:rsid w:val="00F26A46"/>
    <w:rsid w:val="00F26E16"/>
    <w:rsid w:val="00F270F1"/>
    <w:rsid w:val="00F272FB"/>
    <w:rsid w:val="00F275FD"/>
    <w:rsid w:val="00F27C1F"/>
    <w:rsid w:val="00F27CB8"/>
    <w:rsid w:val="00F27D4E"/>
    <w:rsid w:val="00F30AE3"/>
    <w:rsid w:val="00F30C5E"/>
    <w:rsid w:val="00F30E49"/>
    <w:rsid w:val="00F30E9D"/>
    <w:rsid w:val="00F315E9"/>
    <w:rsid w:val="00F3164E"/>
    <w:rsid w:val="00F31CAD"/>
    <w:rsid w:val="00F3288F"/>
    <w:rsid w:val="00F32A21"/>
    <w:rsid w:val="00F32ADF"/>
    <w:rsid w:val="00F32CFD"/>
    <w:rsid w:val="00F32DB6"/>
    <w:rsid w:val="00F33D39"/>
    <w:rsid w:val="00F348A4"/>
    <w:rsid w:val="00F34C97"/>
    <w:rsid w:val="00F34F09"/>
    <w:rsid w:val="00F3547D"/>
    <w:rsid w:val="00F355B5"/>
    <w:rsid w:val="00F3588C"/>
    <w:rsid w:val="00F35C6C"/>
    <w:rsid w:val="00F366F1"/>
    <w:rsid w:val="00F367CE"/>
    <w:rsid w:val="00F374D6"/>
    <w:rsid w:val="00F374DE"/>
    <w:rsid w:val="00F37EBC"/>
    <w:rsid w:val="00F37EFB"/>
    <w:rsid w:val="00F40113"/>
    <w:rsid w:val="00F40197"/>
    <w:rsid w:val="00F40205"/>
    <w:rsid w:val="00F40451"/>
    <w:rsid w:val="00F40D9C"/>
    <w:rsid w:val="00F40FBF"/>
    <w:rsid w:val="00F4132A"/>
    <w:rsid w:val="00F41478"/>
    <w:rsid w:val="00F416DC"/>
    <w:rsid w:val="00F418B0"/>
    <w:rsid w:val="00F41BBC"/>
    <w:rsid w:val="00F4298C"/>
    <w:rsid w:val="00F42B1A"/>
    <w:rsid w:val="00F4337A"/>
    <w:rsid w:val="00F4385D"/>
    <w:rsid w:val="00F43B1D"/>
    <w:rsid w:val="00F43DD5"/>
    <w:rsid w:val="00F43E6B"/>
    <w:rsid w:val="00F4432C"/>
    <w:rsid w:val="00F45B1B"/>
    <w:rsid w:val="00F4650F"/>
    <w:rsid w:val="00F46965"/>
    <w:rsid w:val="00F4747E"/>
    <w:rsid w:val="00F477BD"/>
    <w:rsid w:val="00F479C2"/>
    <w:rsid w:val="00F47E07"/>
    <w:rsid w:val="00F47F1F"/>
    <w:rsid w:val="00F508FC"/>
    <w:rsid w:val="00F50D2C"/>
    <w:rsid w:val="00F512A4"/>
    <w:rsid w:val="00F513CB"/>
    <w:rsid w:val="00F51993"/>
    <w:rsid w:val="00F51BE6"/>
    <w:rsid w:val="00F51CC5"/>
    <w:rsid w:val="00F52057"/>
    <w:rsid w:val="00F5262B"/>
    <w:rsid w:val="00F52703"/>
    <w:rsid w:val="00F52CEF"/>
    <w:rsid w:val="00F53196"/>
    <w:rsid w:val="00F534C0"/>
    <w:rsid w:val="00F54B3C"/>
    <w:rsid w:val="00F55B7E"/>
    <w:rsid w:val="00F55EF6"/>
    <w:rsid w:val="00F5668B"/>
    <w:rsid w:val="00F56EAF"/>
    <w:rsid w:val="00F5725F"/>
    <w:rsid w:val="00F57D45"/>
    <w:rsid w:val="00F6000E"/>
    <w:rsid w:val="00F60463"/>
    <w:rsid w:val="00F60985"/>
    <w:rsid w:val="00F61493"/>
    <w:rsid w:val="00F61929"/>
    <w:rsid w:val="00F61D66"/>
    <w:rsid w:val="00F625A8"/>
    <w:rsid w:val="00F62796"/>
    <w:rsid w:val="00F627F4"/>
    <w:rsid w:val="00F62B4A"/>
    <w:rsid w:val="00F62EC7"/>
    <w:rsid w:val="00F634C4"/>
    <w:rsid w:val="00F63544"/>
    <w:rsid w:val="00F63DFE"/>
    <w:rsid w:val="00F64083"/>
    <w:rsid w:val="00F642B4"/>
    <w:rsid w:val="00F6439E"/>
    <w:rsid w:val="00F64560"/>
    <w:rsid w:val="00F6475C"/>
    <w:rsid w:val="00F648C3"/>
    <w:rsid w:val="00F64D17"/>
    <w:rsid w:val="00F65006"/>
    <w:rsid w:val="00F661EC"/>
    <w:rsid w:val="00F66429"/>
    <w:rsid w:val="00F6654F"/>
    <w:rsid w:val="00F66701"/>
    <w:rsid w:val="00F66F60"/>
    <w:rsid w:val="00F677ED"/>
    <w:rsid w:val="00F67B93"/>
    <w:rsid w:val="00F70D30"/>
    <w:rsid w:val="00F70F12"/>
    <w:rsid w:val="00F72185"/>
    <w:rsid w:val="00F72820"/>
    <w:rsid w:val="00F72FF4"/>
    <w:rsid w:val="00F73147"/>
    <w:rsid w:val="00F73A8E"/>
    <w:rsid w:val="00F73B0A"/>
    <w:rsid w:val="00F73B7A"/>
    <w:rsid w:val="00F73BB6"/>
    <w:rsid w:val="00F73E7F"/>
    <w:rsid w:val="00F74798"/>
    <w:rsid w:val="00F75A7F"/>
    <w:rsid w:val="00F76304"/>
    <w:rsid w:val="00F76388"/>
    <w:rsid w:val="00F7663C"/>
    <w:rsid w:val="00F7683E"/>
    <w:rsid w:val="00F7693D"/>
    <w:rsid w:val="00F76A91"/>
    <w:rsid w:val="00F77385"/>
    <w:rsid w:val="00F77E10"/>
    <w:rsid w:val="00F77E7E"/>
    <w:rsid w:val="00F803E0"/>
    <w:rsid w:val="00F80A1B"/>
    <w:rsid w:val="00F812C3"/>
    <w:rsid w:val="00F812F1"/>
    <w:rsid w:val="00F81439"/>
    <w:rsid w:val="00F818AB"/>
    <w:rsid w:val="00F8239D"/>
    <w:rsid w:val="00F824C7"/>
    <w:rsid w:val="00F8267E"/>
    <w:rsid w:val="00F82781"/>
    <w:rsid w:val="00F82CA9"/>
    <w:rsid w:val="00F83183"/>
    <w:rsid w:val="00F83B42"/>
    <w:rsid w:val="00F83C5F"/>
    <w:rsid w:val="00F83CC0"/>
    <w:rsid w:val="00F84530"/>
    <w:rsid w:val="00F84BFB"/>
    <w:rsid w:val="00F850EB"/>
    <w:rsid w:val="00F85CC8"/>
    <w:rsid w:val="00F8631C"/>
    <w:rsid w:val="00F86659"/>
    <w:rsid w:val="00F866C7"/>
    <w:rsid w:val="00F87260"/>
    <w:rsid w:val="00F87326"/>
    <w:rsid w:val="00F87390"/>
    <w:rsid w:val="00F87ABB"/>
    <w:rsid w:val="00F90CF6"/>
    <w:rsid w:val="00F90D0C"/>
    <w:rsid w:val="00F90FEB"/>
    <w:rsid w:val="00F9121E"/>
    <w:rsid w:val="00F9184A"/>
    <w:rsid w:val="00F91CE1"/>
    <w:rsid w:val="00F924C8"/>
    <w:rsid w:val="00F926E0"/>
    <w:rsid w:val="00F92B8E"/>
    <w:rsid w:val="00F92F3E"/>
    <w:rsid w:val="00F92FEE"/>
    <w:rsid w:val="00F9330E"/>
    <w:rsid w:val="00F93784"/>
    <w:rsid w:val="00F93936"/>
    <w:rsid w:val="00F94152"/>
    <w:rsid w:val="00F9486A"/>
    <w:rsid w:val="00F94A20"/>
    <w:rsid w:val="00F94B26"/>
    <w:rsid w:val="00F94C36"/>
    <w:rsid w:val="00F94D99"/>
    <w:rsid w:val="00F94EFA"/>
    <w:rsid w:val="00F956D4"/>
    <w:rsid w:val="00F95A9E"/>
    <w:rsid w:val="00F95BA7"/>
    <w:rsid w:val="00F95F41"/>
    <w:rsid w:val="00F96563"/>
    <w:rsid w:val="00F96B29"/>
    <w:rsid w:val="00F96EC1"/>
    <w:rsid w:val="00F96EE2"/>
    <w:rsid w:val="00F970B1"/>
    <w:rsid w:val="00F971E8"/>
    <w:rsid w:val="00F97C12"/>
    <w:rsid w:val="00FA00A9"/>
    <w:rsid w:val="00FA0886"/>
    <w:rsid w:val="00FA1985"/>
    <w:rsid w:val="00FA1AF0"/>
    <w:rsid w:val="00FA1BB9"/>
    <w:rsid w:val="00FA21E5"/>
    <w:rsid w:val="00FA2538"/>
    <w:rsid w:val="00FA28DE"/>
    <w:rsid w:val="00FA2B9B"/>
    <w:rsid w:val="00FA2DF7"/>
    <w:rsid w:val="00FA3092"/>
    <w:rsid w:val="00FA3B9B"/>
    <w:rsid w:val="00FA4870"/>
    <w:rsid w:val="00FA4943"/>
    <w:rsid w:val="00FA53A7"/>
    <w:rsid w:val="00FA59AD"/>
    <w:rsid w:val="00FA5CFD"/>
    <w:rsid w:val="00FA63B2"/>
    <w:rsid w:val="00FA6442"/>
    <w:rsid w:val="00FA65A0"/>
    <w:rsid w:val="00FA6604"/>
    <w:rsid w:val="00FA6F01"/>
    <w:rsid w:val="00FA79AB"/>
    <w:rsid w:val="00FB069B"/>
    <w:rsid w:val="00FB0880"/>
    <w:rsid w:val="00FB0FEF"/>
    <w:rsid w:val="00FB207C"/>
    <w:rsid w:val="00FB2F6C"/>
    <w:rsid w:val="00FB3020"/>
    <w:rsid w:val="00FB310C"/>
    <w:rsid w:val="00FB36BD"/>
    <w:rsid w:val="00FB4649"/>
    <w:rsid w:val="00FB4683"/>
    <w:rsid w:val="00FB483A"/>
    <w:rsid w:val="00FB5309"/>
    <w:rsid w:val="00FB5312"/>
    <w:rsid w:val="00FB58F5"/>
    <w:rsid w:val="00FB599A"/>
    <w:rsid w:val="00FB6537"/>
    <w:rsid w:val="00FB746C"/>
    <w:rsid w:val="00FB769A"/>
    <w:rsid w:val="00FB76D5"/>
    <w:rsid w:val="00FC00B3"/>
    <w:rsid w:val="00FC06AB"/>
    <w:rsid w:val="00FC138F"/>
    <w:rsid w:val="00FC145E"/>
    <w:rsid w:val="00FC1CD0"/>
    <w:rsid w:val="00FC1F3D"/>
    <w:rsid w:val="00FC213F"/>
    <w:rsid w:val="00FC240D"/>
    <w:rsid w:val="00FC2682"/>
    <w:rsid w:val="00FC5213"/>
    <w:rsid w:val="00FC5FC5"/>
    <w:rsid w:val="00FC64A9"/>
    <w:rsid w:val="00FC64BA"/>
    <w:rsid w:val="00FC67A6"/>
    <w:rsid w:val="00FC71BC"/>
    <w:rsid w:val="00FD0449"/>
    <w:rsid w:val="00FD0661"/>
    <w:rsid w:val="00FD1307"/>
    <w:rsid w:val="00FD1573"/>
    <w:rsid w:val="00FD16EB"/>
    <w:rsid w:val="00FD1706"/>
    <w:rsid w:val="00FD17A1"/>
    <w:rsid w:val="00FD1D02"/>
    <w:rsid w:val="00FD1DBA"/>
    <w:rsid w:val="00FD2096"/>
    <w:rsid w:val="00FD210E"/>
    <w:rsid w:val="00FD2792"/>
    <w:rsid w:val="00FD2793"/>
    <w:rsid w:val="00FD2EF0"/>
    <w:rsid w:val="00FD310E"/>
    <w:rsid w:val="00FD332D"/>
    <w:rsid w:val="00FD3422"/>
    <w:rsid w:val="00FD36E9"/>
    <w:rsid w:val="00FD38F7"/>
    <w:rsid w:val="00FD40C3"/>
    <w:rsid w:val="00FD4140"/>
    <w:rsid w:val="00FD4884"/>
    <w:rsid w:val="00FD4ACA"/>
    <w:rsid w:val="00FD4ACB"/>
    <w:rsid w:val="00FD525E"/>
    <w:rsid w:val="00FD5463"/>
    <w:rsid w:val="00FD5D43"/>
    <w:rsid w:val="00FD5FC4"/>
    <w:rsid w:val="00FD6294"/>
    <w:rsid w:val="00FD6C2F"/>
    <w:rsid w:val="00FD7490"/>
    <w:rsid w:val="00FD75BD"/>
    <w:rsid w:val="00FD7929"/>
    <w:rsid w:val="00FD7A08"/>
    <w:rsid w:val="00FD7AF4"/>
    <w:rsid w:val="00FE0746"/>
    <w:rsid w:val="00FE0DA6"/>
    <w:rsid w:val="00FE15FD"/>
    <w:rsid w:val="00FE16A2"/>
    <w:rsid w:val="00FE1732"/>
    <w:rsid w:val="00FE1B05"/>
    <w:rsid w:val="00FE2321"/>
    <w:rsid w:val="00FE2686"/>
    <w:rsid w:val="00FE3246"/>
    <w:rsid w:val="00FE3426"/>
    <w:rsid w:val="00FE3F4F"/>
    <w:rsid w:val="00FE43CA"/>
    <w:rsid w:val="00FE47FE"/>
    <w:rsid w:val="00FE4A00"/>
    <w:rsid w:val="00FE4E46"/>
    <w:rsid w:val="00FE4FCA"/>
    <w:rsid w:val="00FE531E"/>
    <w:rsid w:val="00FE5527"/>
    <w:rsid w:val="00FE56EE"/>
    <w:rsid w:val="00FE6543"/>
    <w:rsid w:val="00FE655C"/>
    <w:rsid w:val="00FE65CA"/>
    <w:rsid w:val="00FE6840"/>
    <w:rsid w:val="00FE693D"/>
    <w:rsid w:val="00FE757A"/>
    <w:rsid w:val="00FE7B75"/>
    <w:rsid w:val="00FE7E2D"/>
    <w:rsid w:val="00FF0B23"/>
    <w:rsid w:val="00FF0B6E"/>
    <w:rsid w:val="00FF0E76"/>
    <w:rsid w:val="00FF0FD9"/>
    <w:rsid w:val="00FF14ED"/>
    <w:rsid w:val="00FF1829"/>
    <w:rsid w:val="00FF1CE1"/>
    <w:rsid w:val="00FF2377"/>
    <w:rsid w:val="00FF2C2F"/>
    <w:rsid w:val="00FF2F0B"/>
    <w:rsid w:val="00FF3847"/>
    <w:rsid w:val="00FF3EE3"/>
    <w:rsid w:val="00FF3EEF"/>
    <w:rsid w:val="00FF45DC"/>
    <w:rsid w:val="00FF466D"/>
    <w:rsid w:val="00FF46C0"/>
    <w:rsid w:val="00FF49FB"/>
    <w:rsid w:val="00FF4DE4"/>
    <w:rsid w:val="00FF4F90"/>
    <w:rsid w:val="00FF506F"/>
    <w:rsid w:val="00FF5095"/>
    <w:rsid w:val="00FF578E"/>
    <w:rsid w:val="00FF5C8A"/>
    <w:rsid w:val="00FF6665"/>
    <w:rsid w:val="00FF7224"/>
    <w:rsid w:val="00FF7545"/>
    <w:rsid w:val="00FF77CF"/>
  </w:rsids>
  <m:mathPr>
    <m:mathFont m:val="Cambria Math"/>
    <m:brkBin m:val="before"/>
    <m:brkBinSub m:val="--"/>
    <m:smallFrac m:val="0"/>
    <m:dispDef/>
    <m:lMargin m:val="0"/>
    <m:rMargin m:val="0"/>
    <m:defJc m:val="centerGroup"/>
    <m:wrapIndent m:val="1440"/>
    <m:intLim m:val="subSup"/>
    <m:naryLim m:val="undOvr"/>
  </m:mathPr>
  <w:themeFontLang w:val="sv-SE"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32C21216"/>
  <w15:chartTrackingRefBased/>
  <w15:docId w15:val="{B4DC9AE6-3465-4B0D-8701-0E849433F1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iPriority="14" w:unhideWhenUsed="1" w:qFormat="1"/>
    <w:lsdException w:name="List Number" w:semiHidden="1" w:uiPriority="14" w:unhideWhenUsed="1" w:qFormat="1"/>
    <w:lsdException w:name="List 2" w:semiHidden="1" w:unhideWhenUsed="1"/>
    <w:lsdException w:name="List 3" w:semiHidden="1" w:unhideWhenUsed="1"/>
    <w:lsdException w:name="List 4" w:semiHidden="1" w:unhideWhenUsed="1"/>
    <w:lsdException w:name="List 5" w:semiHidden="1" w:unhideWhenUsed="1"/>
    <w:lsdException w:name="List Bullet 2" w:semiHidden="1" w:uiPriority="14" w:unhideWhenUsed="1"/>
    <w:lsdException w:name="List Bullet 3" w:semiHidden="1" w:uiPriority="14" w:unhideWhenUsed="1"/>
    <w:lsdException w:name="List Bullet 4" w:semiHidden="1" w:unhideWhenUsed="1"/>
    <w:lsdException w:name="List Bullet 5" w:semiHidden="1" w:unhideWhenUsed="1"/>
    <w:lsdException w:name="List Number 2" w:semiHidden="1" w:uiPriority="14" w:unhideWhenUsed="1"/>
    <w:lsdException w:name="List Number 3" w:semiHidden="1" w:uiPriority="14" w:unhideWhenUsed="1"/>
    <w:lsdException w:name="List Number 4" w:semiHidden="1" w:unhideWhenUsed="1"/>
    <w:lsdException w:name="List Number 5" w:semiHidden="1" w:unhideWhenUsed="1"/>
    <w:lsdException w:name="Title" w:uiPriority="10"/>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semiHidden="1"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semiHidden="1" w:uiPriority="22" w:qFormat="1"/>
    <w:lsdException w:name="Emphasis" w:semiHidden="1"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semiHidden="1" w:uiPriority="34" w:qFormat="1"/>
    <w:lsdException w:name="Quote" w:uiPriority="29" w:qFormat="1"/>
    <w:lsdException w:name="Intense Quote" w:semiHidden="1"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semiHidden="1" w:uiPriority="19" w:qFormat="1"/>
    <w:lsdException w:name="Intense Emphasis" w:semiHidden="1" w:uiPriority="21" w:qFormat="1"/>
    <w:lsdException w:name="Subtle Reference" w:semiHidden="1" w:uiPriority="31" w:qFormat="1"/>
    <w:lsdException w:name="Intense Reference" w:semiHidden="1" w:uiPriority="32" w:qFormat="1"/>
    <w:lsdException w:name="Book Title" w:semiHidden="1"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04553"/>
    <w:rPr>
      <w:kern w:val="0"/>
      <w:lang w:val="en-US"/>
    </w:rPr>
  </w:style>
  <w:style w:type="paragraph" w:styleId="Heading1">
    <w:name w:val="heading 1"/>
    <w:basedOn w:val="Normal"/>
    <w:next w:val="Normal"/>
    <w:link w:val="Heading1Char"/>
    <w:uiPriority w:val="9"/>
    <w:qFormat/>
    <w:rsid w:val="00606710"/>
    <w:pPr>
      <w:keepNext/>
      <w:keepLines/>
      <w:spacing w:before="320" w:after="80" w:line="400" w:lineRule="atLeast"/>
      <w:outlineLvl w:val="0"/>
    </w:pPr>
    <w:rPr>
      <w:rFonts w:asciiTheme="majorHAnsi" w:eastAsiaTheme="majorEastAsia" w:hAnsiTheme="majorHAnsi" w:cstheme="majorBidi"/>
      <w:color w:val="000000" w:themeColor="text1"/>
      <w:sz w:val="32"/>
      <w:szCs w:val="32"/>
    </w:rPr>
  </w:style>
  <w:style w:type="paragraph" w:styleId="Heading2">
    <w:name w:val="heading 2"/>
    <w:basedOn w:val="Heading1"/>
    <w:next w:val="Normal"/>
    <w:link w:val="Heading2Char"/>
    <w:uiPriority w:val="9"/>
    <w:qFormat/>
    <w:rsid w:val="00606710"/>
    <w:pPr>
      <w:spacing w:before="280" w:line="360" w:lineRule="atLeast"/>
      <w:outlineLvl w:val="1"/>
    </w:pPr>
    <w:rPr>
      <w:sz w:val="28"/>
      <w:szCs w:val="26"/>
    </w:rPr>
  </w:style>
  <w:style w:type="paragraph" w:styleId="Heading3">
    <w:name w:val="heading 3"/>
    <w:basedOn w:val="Heading2"/>
    <w:next w:val="Normal"/>
    <w:link w:val="Heading3Char"/>
    <w:uiPriority w:val="9"/>
    <w:qFormat/>
    <w:rsid w:val="00606710"/>
    <w:pPr>
      <w:spacing w:before="240" w:line="300" w:lineRule="atLeast"/>
      <w:outlineLvl w:val="2"/>
    </w:pPr>
    <w:rPr>
      <w:sz w:val="24"/>
      <w:szCs w:val="24"/>
    </w:rPr>
  </w:style>
  <w:style w:type="paragraph" w:styleId="Heading4">
    <w:name w:val="heading 4"/>
    <w:basedOn w:val="Normal"/>
    <w:next w:val="Normal"/>
    <w:link w:val="Heading4Char"/>
    <w:uiPriority w:val="9"/>
    <w:qFormat/>
    <w:rsid w:val="00606710"/>
    <w:pPr>
      <w:keepNext/>
      <w:keepLines/>
      <w:spacing w:before="200" w:after="120"/>
      <w:outlineLvl w:val="3"/>
    </w:pPr>
    <w:rPr>
      <w:rFonts w:ascii="Franklin Gothic Book" w:eastAsiaTheme="majorEastAsia" w:hAnsi="Franklin Gothic Book" w:cstheme="majorBidi"/>
      <w:iCs/>
      <w:color w:val="000000" w:themeColor="text1"/>
      <w:sz w:val="24"/>
    </w:rPr>
  </w:style>
  <w:style w:type="paragraph" w:styleId="Heading5">
    <w:name w:val="heading 5"/>
    <w:basedOn w:val="Normal"/>
    <w:next w:val="Normal"/>
    <w:link w:val="Heading5Char"/>
    <w:uiPriority w:val="9"/>
    <w:semiHidden/>
    <w:qFormat/>
    <w:rsid w:val="00704553"/>
    <w:pPr>
      <w:keepNext/>
      <w:keepLines/>
      <w:spacing w:before="80" w:after="40"/>
      <w:outlineLvl w:val="4"/>
    </w:pPr>
    <w:rPr>
      <w:rFonts w:eastAsiaTheme="majorEastAsia" w:cstheme="majorBidi"/>
      <w:color w:val="BF3500" w:themeColor="accent1" w:themeShade="BF"/>
    </w:rPr>
  </w:style>
  <w:style w:type="paragraph" w:styleId="Heading6">
    <w:name w:val="heading 6"/>
    <w:basedOn w:val="Normal"/>
    <w:next w:val="Normal"/>
    <w:link w:val="Heading6Char"/>
    <w:uiPriority w:val="9"/>
    <w:semiHidden/>
    <w:unhideWhenUsed/>
    <w:qFormat/>
    <w:rsid w:val="0070455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0455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0455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0455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606710"/>
    <w:pPr>
      <w:tabs>
        <w:tab w:val="center" w:pos="4513"/>
        <w:tab w:val="right" w:pos="9026"/>
      </w:tabs>
      <w:spacing w:after="0" w:line="240" w:lineRule="auto"/>
    </w:pPr>
  </w:style>
  <w:style w:type="character" w:customStyle="1" w:styleId="HeaderChar">
    <w:name w:val="Header Char"/>
    <w:basedOn w:val="DefaultParagraphFont"/>
    <w:link w:val="Header"/>
    <w:uiPriority w:val="99"/>
    <w:rsid w:val="00606710"/>
  </w:style>
  <w:style w:type="paragraph" w:styleId="Footer">
    <w:name w:val="footer"/>
    <w:basedOn w:val="Normal"/>
    <w:link w:val="FooterChar"/>
    <w:uiPriority w:val="99"/>
    <w:unhideWhenUsed/>
    <w:rsid w:val="00606710"/>
    <w:pPr>
      <w:tabs>
        <w:tab w:val="center" w:pos="4513"/>
        <w:tab w:val="right" w:pos="9026"/>
      </w:tabs>
      <w:spacing w:after="0" w:line="240" w:lineRule="auto"/>
    </w:pPr>
    <w:rPr>
      <w:rFonts w:ascii="Franklin Gothic Book" w:hAnsi="Franklin Gothic Book"/>
      <w:sz w:val="15"/>
    </w:rPr>
  </w:style>
  <w:style w:type="character" w:customStyle="1" w:styleId="FooterChar">
    <w:name w:val="Footer Char"/>
    <w:basedOn w:val="DefaultParagraphFont"/>
    <w:link w:val="Footer"/>
    <w:uiPriority w:val="99"/>
    <w:rsid w:val="00606710"/>
    <w:rPr>
      <w:rFonts w:ascii="Franklin Gothic Book" w:hAnsi="Franklin Gothic Book"/>
      <w:sz w:val="15"/>
    </w:rPr>
  </w:style>
  <w:style w:type="paragraph" w:customStyle="1" w:styleId="Info">
    <w:name w:val="Info"/>
    <w:basedOn w:val="Normal"/>
    <w:next w:val="Normal"/>
    <w:qFormat/>
    <w:rsid w:val="00606710"/>
    <w:pPr>
      <w:spacing w:after="0" w:line="288" w:lineRule="auto"/>
    </w:pPr>
    <w:rPr>
      <w:rFonts w:ascii="Franklin Gothic Book" w:hAnsi="Franklin Gothic Book"/>
      <w:sz w:val="17"/>
    </w:rPr>
  </w:style>
  <w:style w:type="character" w:styleId="PlaceholderText">
    <w:name w:val="Placeholder Text"/>
    <w:basedOn w:val="DefaultParagraphFont"/>
    <w:uiPriority w:val="99"/>
    <w:semiHidden/>
    <w:rsid w:val="00606710"/>
    <w:rPr>
      <w:color w:val="808080"/>
    </w:rPr>
  </w:style>
  <w:style w:type="paragraph" w:customStyle="1" w:styleId="Info2">
    <w:name w:val="Info2"/>
    <w:basedOn w:val="Normal"/>
    <w:qFormat/>
    <w:rsid w:val="00606710"/>
    <w:pPr>
      <w:spacing w:after="0" w:line="288" w:lineRule="auto"/>
    </w:pPr>
    <w:rPr>
      <w:rFonts w:ascii="Franklin Gothic Book" w:hAnsi="Franklin Gothic Book"/>
      <w:sz w:val="20"/>
    </w:rPr>
  </w:style>
  <w:style w:type="character" w:customStyle="1" w:styleId="Heading1Char">
    <w:name w:val="Heading 1 Char"/>
    <w:basedOn w:val="DefaultParagraphFont"/>
    <w:link w:val="Heading1"/>
    <w:uiPriority w:val="9"/>
    <w:rsid w:val="00606710"/>
    <w:rPr>
      <w:rFonts w:asciiTheme="majorHAnsi" w:eastAsiaTheme="majorEastAsia" w:hAnsiTheme="majorHAnsi" w:cstheme="majorBidi"/>
      <w:color w:val="000000" w:themeColor="text1"/>
      <w:sz w:val="32"/>
      <w:szCs w:val="32"/>
    </w:rPr>
  </w:style>
  <w:style w:type="character" w:customStyle="1" w:styleId="Heading2Char">
    <w:name w:val="Heading 2 Char"/>
    <w:basedOn w:val="DefaultParagraphFont"/>
    <w:link w:val="Heading2"/>
    <w:uiPriority w:val="9"/>
    <w:rsid w:val="00606710"/>
    <w:rPr>
      <w:rFonts w:asciiTheme="majorHAnsi" w:eastAsiaTheme="majorEastAsia" w:hAnsiTheme="majorHAnsi" w:cstheme="majorBidi"/>
      <w:color w:val="000000" w:themeColor="text1"/>
      <w:sz w:val="28"/>
      <w:szCs w:val="26"/>
    </w:rPr>
  </w:style>
  <w:style w:type="character" w:customStyle="1" w:styleId="Heading3Char">
    <w:name w:val="Heading 3 Char"/>
    <w:basedOn w:val="DefaultParagraphFont"/>
    <w:link w:val="Heading3"/>
    <w:uiPriority w:val="9"/>
    <w:rsid w:val="00606710"/>
    <w:rPr>
      <w:rFonts w:asciiTheme="majorHAnsi" w:eastAsiaTheme="majorEastAsia" w:hAnsiTheme="majorHAnsi" w:cstheme="majorBidi"/>
      <w:color w:val="000000" w:themeColor="text1"/>
      <w:sz w:val="24"/>
      <w:szCs w:val="24"/>
    </w:rPr>
  </w:style>
  <w:style w:type="character" w:customStyle="1" w:styleId="Heading4Char">
    <w:name w:val="Heading 4 Char"/>
    <w:basedOn w:val="DefaultParagraphFont"/>
    <w:link w:val="Heading4"/>
    <w:uiPriority w:val="9"/>
    <w:rsid w:val="00606710"/>
    <w:rPr>
      <w:rFonts w:ascii="Franklin Gothic Book" w:eastAsiaTheme="majorEastAsia" w:hAnsi="Franklin Gothic Book" w:cstheme="majorBidi"/>
      <w:iCs/>
      <w:color w:val="000000" w:themeColor="text1"/>
      <w:sz w:val="24"/>
    </w:rPr>
  </w:style>
  <w:style w:type="paragraph" w:styleId="Quote">
    <w:name w:val="Quote"/>
    <w:basedOn w:val="Normal"/>
    <w:next w:val="Normal"/>
    <w:link w:val="QuoteChar"/>
    <w:uiPriority w:val="29"/>
    <w:qFormat/>
    <w:rsid w:val="00606710"/>
    <w:pPr>
      <w:spacing w:before="200"/>
      <w:ind w:left="851" w:right="851"/>
      <w:jc w:val="center"/>
    </w:pPr>
    <w:rPr>
      <w:iCs/>
      <w:color w:val="404040" w:themeColor="text1" w:themeTint="BF"/>
    </w:rPr>
  </w:style>
  <w:style w:type="character" w:customStyle="1" w:styleId="QuoteChar">
    <w:name w:val="Quote Char"/>
    <w:basedOn w:val="DefaultParagraphFont"/>
    <w:link w:val="Quote"/>
    <w:uiPriority w:val="29"/>
    <w:rsid w:val="00606710"/>
    <w:rPr>
      <w:iCs/>
      <w:color w:val="404040" w:themeColor="text1" w:themeTint="BF"/>
    </w:rPr>
  </w:style>
  <w:style w:type="numbering" w:customStyle="1" w:styleId="Formatnumreraderubriker">
    <w:name w:val="Format numrerade rubriker"/>
    <w:uiPriority w:val="99"/>
    <w:rsid w:val="00606710"/>
    <w:pPr>
      <w:numPr>
        <w:numId w:val="1"/>
      </w:numPr>
    </w:pPr>
  </w:style>
  <w:style w:type="paragraph" w:styleId="NoSpacing">
    <w:name w:val="No Spacing"/>
    <w:basedOn w:val="Normal"/>
    <w:uiPriority w:val="1"/>
    <w:rsid w:val="00606710"/>
    <w:pPr>
      <w:spacing w:after="0" w:line="240" w:lineRule="auto"/>
    </w:pPr>
  </w:style>
  <w:style w:type="character" w:styleId="Hyperlink">
    <w:name w:val="Hyperlink"/>
    <w:basedOn w:val="DefaultParagraphFont"/>
    <w:uiPriority w:val="99"/>
    <w:unhideWhenUsed/>
    <w:rsid w:val="00606710"/>
    <w:rPr>
      <w:color w:val="0563C1" w:themeColor="hyperlink"/>
      <w:u w:val="single"/>
    </w:rPr>
  </w:style>
  <w:style w:type="numbering" w:customStyle="1" w:styleId="Listformatnumreradelistor">
    <w:name w:val="Listformat numrerade listor"/>
    <w:uiPriority w:val="99"/>
    <w:rsid w:val="00606710"/>
    <w:pPr>
      <w:numPr>
        <w:numId w:val="2"/>
      </w:numPr>
    </w:pPr>
  </w:style>
  <w:style w:type="numbering" w:customStyle="1" w:styleId="Listformatpunktlistor">
    <w:name w:val="Listformat punktlistor"/>
    <w:uiPriority w:val="99"/>
    <w:rsid w:val="00606710"/>
    <w:pPr>
      <w:numPr>
        <w:numId w:val="3"/>
      </w:numPr>
    </w:pPr>
  </w:style>
  <w:style w:type="paragraph" w:styleId="ListNumber">
    <w:name w:val="List Number"/>
    <w:basedOn w:val="Normal"/>
    <w:uiPriority w:val="14"/>
    <w:qFormat/>
    <w:rsid w:val="00606710"/>
    <w:pPr>
      <w:numPr>
        <w:numId w:val="44"/>
      </w:numPr>
      <w:spacing w:after="0" w:line="288" w:lineRule="auto"/>
      <w:contextualSpacing/>
    </w:pPr>
  </w:style>
  <w:style w:type="paragraph" w:styleId="ListNumber2">
    <w:name w:val="List Number 2"/>
    <w:basedOn w:val="Normal"/>
    <w:uiPriority w:val="14"/>
    <w:rsid w:val="00606710"/>
    <w:pPr>
      <w:numPr>
        <w:ilvl w:val="1"/>
        <w:numId w:val="44"/>
      </w:numPr>
      <w:spacing w:after="0" w:line="288" w:lineRule="auto"/>
      <w:contextualSpacing/>
    </w:pPr>
  </w:style>
  <w:style w:type="paragraph" w:styleId="ListNumber3">
    <w:name w:val="List Number 3"/>
    <w:basedOn w:val="Normal"/>
    <w:uiPriority w:val="14"/>
    <w:rsid w:val="00606710"/>
    <w:pPr>
      <w:numPr>
        <w:ilvl w:val="2"/>
        <w:numId w:val="44"/>
      </w:numPr>
      <w:spacing w:after="0" w:line="288" w:lineRule="auto"/>
      <w:contextualSpacing/>
    </w:pPr>
  </w:style>
  <w:style w:type="character" w:styleId="UnresolvedMention">
    <w:name w:val="Unresolved Mention"/>
    <w:basedOn w:val="DefaultParagraphFont"/>
    <w:uiPriority w:val="99"/>
    <w:semiHidden/>
    <w:unhideWhenUsed/>
    <w:rsid w:val="00606710"/>
    <w:rPr>
      <w:color w:val="605E5C"/>
      <w:shd w:val="clear" w:color="auto" w:fill="E1DFDD"/>
    </w:rPr>
  </w:style>
  <w:style w:type="paragraph" w:styleId="ListBullet">
    <w:name w:val="List Bullet"/>
    <w:basedOn w:val="Normal"/>
    <w:uiPriority w:val="14"/>
    <w:qFormat/>
    <w:rsid w:val="00606710"/>
    <w:pPr>
      <w:numPr>
        <w:numId w:val="45"/>
      </w:numPr>
      <w:spacing w:after="0" w:line="288" w:lineRule="auto"/>
      <w:contextualSpacing/>
    </w:pPr>
  </w:style>
  <w:style w:type="paragraph" w:styleId="ListBullet2">
    <w:name w:val="List Bullet 2"/>
    <w:basedOn w:val="Normal"/>
    <w:uiPriority w:val="14"/>
    <w:rsid w:val="00606710"/>
    <w:pPr>
      <w:numPr>
        <w:ilvl w:val="1"/>
        <w:numId w:val="45"/>
      </w:numPr>
      <w:spacing w:after="0" w:line="288" w:lineRule="auto"/>
      <w:contextualSpacing/>
    </w:pPr>
  </w:style>
  <w:style w:type="paragraph" w:styleId="ListBullet3">
    <w:name w:val="List Bullet 3"/>
    <w:basedOn w:val="Normal"/>
    <w:uiPriority w:val="14"/>
    <w:rsid w:val="00606710"/>
    <w:pPr>
      <w:numPr>
        <w:ilvl w:val="2"/>
        <w:numId w:val="45"/>
      </w:numPr>
      <w:spacing w:after="0" w:line="288" w:lineRule="auto"/>
      <w:contextualSpacing/>
    </w:pPr>
  </w:style>
  <w:style w:type="table" w:styleId="TableGrid">
    <w:name w:val="Table Grid"/>
    <w:basedOn w:val="TableNormal"/>
    <w:uiPriority w:val="39"/>
    <w:rsid w:val="0060671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Heading1numbered">
    <w:name w:val="Heading 1 numbered"/>
    <w:basedOn w:val="Heading1"/>
    <w:next w:val="Normal"/>
    <w:uiPriority w:val="10"/>
    <w:qFormat/>
    <w:rsid w:val="00606710"/>
    <w:pPr>
      <w:numPr>
        <w:numId w:val="37"/>
      </w:numPr>
    </w:pPr>
  </w:style>
  <w:style w:type="paragraph" w:customStyle="1" w:styleId="Heading2numbered">
    <w:name w:val="Heading 2 numbered"/>
    <w:basedOn w:val="Heading2"/>
    <w:next w:val="Normal"/>
    <w:uiPriority w:val="10"/>
    <w:qFormat/>
    <w:rsid w:val="00606710"/>
    <w:pPr>
      <w:numPr>
        <w:ilvl w:val="1"/>
        <w:numId w:val="37"/>
      </w:numPr>
    </w:pPr>
  </w:style>
  <w:style w:type="paragraph" w:customStyle="1" w:styleId="Heading3numbered">
    <w:name w:val="Heading 3 numbered"/>
    <w:basedOn w:val="Heading3"/>
    <w:next w:val="Normal"/>
    <w:uiPriority w:val="10"/>
    <w:qFormat/>
    <w:rsid w:val="00606710"/>
    <w:pPr>
      <w:numPr>
        <w:ilvl w:val="2"/>
        <w:numId w:val="37"/>
      </w:numPr>
    </w:pPr>
  </w:style>
  <w:style w:type="paragraph" w:customStyle="1" w:styleId="Heading4numbered">
    <w:name w:val="Heading 4 numbered"/>
    <w:basedOn w:val="Heading4"/>
    <w:next w:val="Normal"/>
    <w:uiPriority w:val="10"/>
    <w:qFormat/>
    <w:rsid w:val="00606710"/>
    <w:pPr>
      <w:numPr>
        <w:ilvl w:val="3"/>
        <w:numId w:val="37"/>
      </w:numPr>
    </w:pPr>
  </w:style>
  <w:style w:type="paragraph" w:customStyle="1" w:styleId="Normalafterlistsortables">
    <w:name w:val="Normal after lists or tables"/>
    <w:basedOn w:val="Normal"/>
    <w:next w:val="Normal"/>
    <w:qFormat/>
    <w:rsid w:val="00606710"/>
    <w:pPr>
      <w:spacing w:before="200"/>
    </w:pPr>
  </w:style>
  <w:style w:type="character" w:customStyle="1" w:styleId="Heading5Char">
    <w:name w:val="Heading 5 Char"/>
    <w:basedOn w:val="DefaultParagraphFont"/>
    <w:link w:val="Heading5"/>
    <w:uiPriority w:val="9"/>
    <w:semiHidden/>
    <w:rsid w:val="00704553"/>
    <w:rPr>
      <w:rFonts w:eastAsiaTheme="majorEastAsia" w:cstheme="majorBidi"/>
      <w:color w:val="BF3500" w:themeColor="accent1" w:themeShade="BF"/>
      <w:lang w:val="en-US"/>
    </w:rPr>
  </w:style>
  <w:style w:type="character" w:customStyle="1" w:styleId="Heading6Char">
    <w:name w:val="Heading 6 Char"/>
    <w:basedOn w:val="DefaultParagraphFont"/>
    <w:link w:val="Heading6"/>
    <w:uiPriority w:val="9"/>
    <w:semiHidden/>
    <w:rsid w:val="00704553"/>
    <w:rPr>
      <w:rFonts w:eastAsiaTheme="majorEastAsia" w:cstheme="majorBidi"/>
      <w:i/>
      <w:iCs/>
      <w:color w:val="595959" w:themeColor="text1" w:themeTint="A6"/>
      <w:lang w:val="en-US"/>
    </w:rPr>
  </w:style>
  <w:style w:type="character" w:customStyle="1" w:styleId="Heading7Char">
    <w:name w:val="Heading 7 Char"/>
    <w:basedOn w:val="DefaultParagraphFont"/>
    <w:link w:val="Heading7"/>
    <w:uiPriority w:val="9"/>
    <w:semiHidden/>
    <w:rsid w:val="00704553"/>
    <w:rPr>
      <w:rFonts w:eastAsiaTheme="majorEastAsia" w:cstheme="majorBidi"/>
      <w:color w:val="595959" w:themeColor="text1" w:themeTint="A6"/>
      <w:lang w:val="en-US"/>
    </w:rPr>
  </w:style>
  <w:style w:type="character" w:customStyle="1" w:styleId="Heading8Char">
    <w:name w:val="Heading 8 Char"/>
    <w:basedOn w:val="DefaultParagraphFont"/>
    <w:link w:val="Heading8"/>
    <w:uiPriority w:val="9"/>
    <w:semiHidden/>
    <w:rsid w:val="00704553"/>
    <w:rPr>
      <w:rFonts w:eastAsiaTheme="majorEastAsia" w:cstheme="majorBidi"/>
      <w:i/>
      <w:iCs/>
      <w:color w:val="272727" w:themeColor="text1" w:themeTint="D8"/>
      <w:lang w:val="en-US"/>
    </w:rPr>
  </w:style>
  <w:style w:type="character" w:customStyle="1" w:styleId="Heading9Char">
    <w:name w:val="Heading 9 Char"/>
    <w:basedOn w:val="DefaultParagraphFont"/>
    <w:link w:val="Heading9"/>
    <w:uiPriority w:val="9"/>
    <w:semiHidden/>
    <w:rsid w:val="00704553"/>
    <w:rPr>
      <w:rFonts w:eastAsiaTheme="majorEastAsia" w:cstheme="majorBidi"/>
      <w:color w:val="272727" w:themeColor="text1" w:themeTint="D8"/>
      <w:lang w:val="en-US"/>
    </w:rPr>
  </w:style>
  <w:style w:type="paragraph" w:styleId="Title">
    <w:name w:val="Title"/>
    <w:basedOn w:val="Normal"/>
    <w:next w:val="Normal"/>
    <w:link w:val="TitleChar"/>
    <w:uiPriority w:val="10"/>
    <w:rsid w:val="0070455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04553"/>
    <w:rPr>
      <w:rFonts w:asciiTheme="majorHAnsi" w:eastAsiaTheme="majorEastAsia" w:hAnsiTheme="majorHAnsi" w:cstheme="majorBidi"/>
      <w:spacing w:val="-10"/>
      <w:kern w:val="28"/>
      <w:sz w:val="56"/>
      <w:szCs w:val="56"/>
      <w:lang w:val="en-US"/>
    </w:rPr>
  </w:style>
  <w:style w:type="paragraph" w:styleId="Subtitle">
    <w:name w:val="Subtitle"/>
    <w:basedOn w:val="Normal"/>
    <w:next w:val="Normal"/>
    <w:link w:val="SubtitleChar"/>
    <w:uiPriority w:val="11"/>
    <w:semiHidden/>
    <w:qFormat/>
    <w:rsid w:val="0070455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semiHidden/>
    <w:rsid w:val="00704553"/>
    <w:rPr>
      <w:rFonts w:eastAsiaTheme="majorEastAsia" w:cstheme="majorBidi"/>
      <w:color w:val="595959" w:themeColor="text1" w:themeTint="A6"/>
      <w:spacing w:val="15"/>
      <w:sz w:val="28"/>
      <w:szCs w:val="28"/>
      <w:lang w:val="en-US"/>
    </w:rPr>
  </w:style>
  <w:style w:type="paragraph" w:styleId="ListParagraph">
    <w:name w:val="List Paragraph"/>
    <w:basedOn w:val="Normal"/>
    <w:uiPriority w:val="34"/>
    <w:semiHidden/>
    <w:qFormat/>
    <w:rsid w:val="00704553"/>
    <w:pPr>
      <w:ind w:left="720"/>
      <w:contextualSpacing/>
    </w:pPr>
  </w:style>
  <w:style w:type="character" w:styleId="IntenseEmphasis">
    <w:name w:val="Intense Emphasis"/>
    <w:basedOn w:val="DefaultParagraphFont"/>
    <w:uiPriority w:val="21"/>
    <w:semiHidden/>
    <w:qFormat/>
    <w:rsid w:val="00704553"/>
    <w:rPr>
      <w:i/>
      <w:iCs/>
      <w:color w:val="BF3500" w:themeColor="accent1" w:themeShade="BF"/>
    </w:rPr>
  </w:style>
  <w:style w:type="paragraph" w:styleId="IntenseQuote">
    <w:name w:val="Intense Quote"/>
    <w:basedOn w:val="Normal"/>
    <w:next w:val="Normal"/>
    <w:link w:val="IntenseQuoteChar"/>
    <w:uiPriority w:val="30"/>
    <w:semiHidden/>
    <w:qFormat/>
    <w:rsid w:val="00704553"/>
    <w:pPr>
      <w:pBdr>
        <w:top w:val="single" w:sz="4" w:space="10" w:color="BF3500" w:themeColor="accent1" w:themeShade="BF"/>
        <w:bottom w:val="single" w:sz="4" w:space="10" w:color="BF3500" w:themeColor="accent1" w:themeShade="BF"/>
      </w:pBdr>
      <w:spacing w:before="360" w:after="360"/>
      <w:ind w:left="864" w:right="864"/>
      <w:jc w:val="center"/>
    </w:pPr>
    <w:rPr>
      <w:i/>
      <w:iCs/>
      <w:color w:val="BF3500" w:themeColor="accent1" w:themeShade="BF"/>
    </w:rPr>
  </w:style>
  <w:style w:type="character" w:customStyle="1" w:styleId="IntenseQuoteChar">
    <w:name w:val="Intense Quote Char"/>
    <w:basedOn w:val="DefaultParagraphFont"/>
    <w:link w:val="IntenseQuote"/>
    <w:uiPriority w:val="30"/>
    <w:semiHidden/>
    <w:rsid w:val="00704553"/>
    <w:rPr>
      <w:i/>
      <w:iCs/>
      <w:color w:val="BF3500" w:themeColor="accent1" w:themeShade="BF"/>
      <w:lang w:val="en-US"/>
    </w:rPr>
  </w:style>
  <w:style w:type="character" w:styleId="IntenseReference">
    <w:name w:val="Intense Reference"/>
    <w:basedOn w:val="DefaultParagraphFont"/>
    <w:uiPriority w:val="32"/>
    <w:semiHidden/>
    <w:qFormat/>
    <w:rsid w:val="00704553"/>
    <w:rPr>
      <w:b/>
      <w:bCs/>
      <w:smallCaps/>
      <w:color w:val="BF3500" w:themeColor="accent1" w:themeShade="BF"/>
      <w:spacing w:val="5"/>
    </w:rPr>
  </w:style>
  <w:style w:type="character" w:styleId="CommentReference">
    <w:name w:val="annotation reference"/>
    <w:basedOn w:val="DefaultParagraphFont"/>
    <w:uiPriority w:val="99"/>
    <w:semiHidden/>
    <w:unhideWhenUsed/>
    <w:rsid w:val="00704553"/>
    <w:rPr>
      <w:sz w:val="16"/>
      <w:szCs w:val="16"/>
    </w:rPr>
  </w:style>
  <w:style w:type="paragraph" w:styleId="CommentText">
    <w:name w:val="annotation text"/>
    <w:basedOn w:val="Normal"/>
    <w:link w:val="CommentTextChar"/>
    <w:uiPriority w:val="99"/>
    <w:unhideWhenUsed/>
    <w:rsid w:val="00704553"/>
    <w:pPr>
      <w:spacing w:line="240" w:lineRule="auto"/>
    </w:pPr>
    <w:rPr>
      <w:sz w:val="20"/>
      <w:szCs w:val="20"/>
    </w:rPr>
  </w:style>
  <w:style w:type="character" w:customStyle="1" w:styleId="CommentTextChar">
    <w:name w:val="Comment Text Char"/>
    <w:basedOn w:val="DefaultParagraphFont"/>
    <w:link w:val="CommentText"/>
    <w:uiPriority w:val="99"/>
    <w:rsid w:val="00704553"/>
    <w:rPr>
      <w:kern w:val="0"/>
      <w:sz w:val="20"/>
      <w:szCs w:val="20"/>
      <w:lang w:val="en-US"/>
    </w:rPr>
  </w:style>
  <w:style w:type="paragraph" w:styleId="CommentSubject">
    <w:name w:val="annotation subject"/>
    <w:basedOn w:val="CommentText"/>
    <w:next w:val="CommentText"/>
    <w:link w:val="CommentSubjectChar"/>
    <w:uiPriority w:val="99"/>
    <w:semiHidden/>
    <w:unhideWhenUsed/>
    <w:rsid w:val="00E16D5B"/>
    <w:rPr>
      <w:b/>
      <w:bCs/>
    </w:rPr>
  </w:style>
  <w:style w:type="character" w:customStyle="1" w:styleId="CommentSubjectChar">
    <w:name w:val="Comment Subject Char"/>
    <w:basedOn w:val="CommentTextChar"/>
    <w:link w:val="CommentSubject"/>
    <w:uiPriority w:val="99"/>
    <w:semiHidden/>
    <w:rsid w:val="00E16D5B"/>
    <w:rPr>
      <w:b/>
      <w:bCs/>
      <w:kern w:val="0"/>
      <w:sz w:val="20"/>
      <w:szCs w:val="20"/>
      <w:lang w:val="en-US"/>
    </w:rPr>
  </w:style>
  <w:style w:type="paragraph" w:styleId="Revision">
    <w:name w:val="Revision"/>
    <w:hidden/>
    <w:uiPriority w:val="99"/>
    <w:semiHidden/>
    <w:rsid w:val="00285410"/>
    <w:pPr>
      <w:spacing w:after="0" w:line="240" w:lineRule="auto"/>
    </w:pPr>
    <w:rPr>
      <w:kern w:val="0"/>
      <w:lang w:val="en-US"/>
    </w:rPr>
  </w:style>
  <w:style w:type="paragraph" w:styleId="BalloonText">
    <w:name w:val="Balloon Text"/>
    <w:basedOn w:val="Normal"/>
    <w:link w:val="BalloonTextChar"/>
    <w:uiPriority w:val="99"/>
    <w:semiHidden/>
    <w:unhideWhenUsed/>
    <w:rsid w:val="003167A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167AA"/>
    <w:rPr>
      <w:rFonts w:ascii="Segoe UI" w:hAnsi="Segoe UI" w:cs="Segoe UI"/>
      <w:kern w:val="0"/>
      <w:sz w:val="18"/>
      <w:szCs w:val="18"/>
      <w:lang w:val="en-US"/>
    </w:rPr>
  </w:style>
  <w:style w:type="paragraph" w:styleId="Bibliography">
    <w:name w:val="Bibliography"/>
    <w:basedOn w:val="Normal"/>
    <w:next w:val="Normal"/>
    <w:uiPriority w:val="37"/>
    <w:semiHidden/>
    <w:unhideWhenUsed/>
    <w:rsid w:val="003167AA"/>
  </w:style>
  <w:style w:type="paragraph" w:styleId="BlockText">
    <w:name w:val="Block Text"/>
    <w:basedOn w:val="Normal"/>
    <w:uiPriority w:val="99"/>
    <w:semiHidden/>
    <w:unhideWhenUsed/>
    <w:rsid w:val="003167AA"/>
    <w:pPr>
      <w:pBdr>
        <w:top w:val="single" w:sz="2" w:space="10" w:color="FF4800" w:themeColor="accent1"/>
        <w:left w:val="single" w:sz="2" w:space="10" w:color="FF4800" w:themeColor="accent1"/>
        <w:bottom w:val="single" w:sz="2" w:space="10" w:color="FF4800" w:themeColor="accent1"/>
        <w:right w:val="single" w:sz="2" w:space="10" w:color="FF4800" w:themeColor="accent1"/>
      </w:pBdr>
      <w:ind w:left="1152" w:right="1152"/>
    </w:pPr>
    <w:rPr>
      <w:rFonts w:eastAsiaTheme="minorEastAsia"/>
      <w:i/>
      <w:iCs/>
      <w:color w:val="FF4800" w:themeColor="accent1"/>
    </w:rPr>
  </w:style>
  <w:style w:type="paragraph" w:styleId="BodyText">
    <w:name w:val="Body Text"/>
    <w:basedOn w:val="Normal"/>
    <w:link w:val="BodyTextChar"/>
    <w:uiPriority w:val="99"/>
    <w:semiHidden/>
    <w:unhideWhenUsed/>
    <w:rsid w:val="003167AA"/>
    <w:pPr>
      <w:spacing w:after="120"/>
    </w:pPr>
  </w:style>
  <w:style w:type="character" w:customStyle="1" w:styleId="BodyTextChar">
    <w:name w:val="Body Text Char"/>
    <w:basedOn w:val="DefaultParagraphFont"/>
    <w:link w:val="BodyText"/>
    <w:uiPriority w:val="99"/>
    <w:semiHidden/>
    <w:rsid w:val="003167AA"/>
    <w:rPr>
      <w:kern w:val="0"/>
      <w:lang w:val="en-US"/>
    </w:rPr>
  </w:style>
  <w:style w:type="paragraph" w:styleId="BodyText2">
    <w:name w:val="Body Text 2"/>
    <w:basedOn w:val="Normal"/>
    <w:link w:val="BodyText2Char"/>
    <w:uiPriority w:val="99"/>
    <w:semiHidden/>
    <w:unhideWhenUsed/>
    <w:rsid w:val="003167AA"/>
    <w:pPr>
      <w:spacing w:after="120" w:line="480" w:lineRule="auto"/>
    </w:pPr>
  </w:style>
  <w:style w:type="character" w:customStyle="1" w:styleId="BodyText2Char">
    <w:name w:val="Body Text 2 Char"/>
    <w:basedOn w:val="DefaultParagraphFont"/>
    <w:link w:val="BodyText2"/>
    <w:uiPriority w:val="99"/>
    <w:semiHidden/>
    <w:rsid w:val="003167AA"/>
    <w:rPr>
      <w:kern w:val="0"/>
      <w:lang w:val="en-US"/>
    </w:rPr>
  </w:style>
  <w:style w:type="paragraph" w:styleId="BodyText3">
    <w:name w:val="Body Text 3"/>
    <w:basedOn w:val="Normal"/>
    <w:link w:val="BodyText3Char"/>
    <w:uiPriority w:val="99"/>
    <w:semiHidden/>
    <w:unhideWhenUsed/>
    <w:rsid w:val="003167AA"/>
    <w:pPr>
      <w:spacing w:after="120"/>
    </w:pPr>
    <w:rPr>
      <w:sz w:val="16"/>
      <w:szCs w:val="16"/>
    </w:rPr>
  </w:style>
  <w:style w:type="character" w:customStyle="1" w:styleId="BodyText3Char">
    <w:name w:val="Body Text 3 Char"/>
    <w:basedOn w:val="DefaultParagraphFont"/>
    <w:link w:val="BodyText3"/>
    <w:uiPriority w:val="99"/>
    <w:semiHidden/>
    <w:rsid w:val="003167AA"/>
    <w:rPr>
      <w:kern w:val="0"/>
      <w:sz w:val="16"/>
      <w:szCs w:val="16"/>
      <w:lang w:val="en-US"/>
    </w:rPr>
  </w:style>
  <w:style w:type="paragraph" w:styleId="BodyTextFirstIndent">
    <w:name w:val="Body Text First Indent"/>
    <w:basedOn w:val="BodyText"/>
    <w:link w:val="BodyTextFirstIndentChar"/>
    <w:uiPriority w:val="99"/>
    <w:semiHidden/>
    <w:unhideWhenUsed/>
    <w:rsid w:val="003167AA"/>
    <w:pPr>
      <w:spacing w:after="160"/>
      <w:ind w:firstLine="360"/>
    </w:pPr>
  </w:style>
  <w:style w:type="character" w:customStyle="1" w:styleId="BodyTextFirstIndentChar">
    <w:name w:val="Body Text First Indent Char"/>
    <w:basedOn w:val="BodyTextChar"/>
    <w:link w:val="BodyTextFirstIndent"/>
    <w:uiPriority w:val="99"/>
    <w:semiHidden/>
    <w:rsid w:val="003167AA"/>
    <w:rPr>
      <w:kern w:val="0"/>
      <w:lang w:val="en-US"/>
    </w:rPr>
  </w:style>
  <w:style w:type="paragraph" w:styleId="BodyTextIndent">
    <w:name w:val="Body Text Indent"/>
    <w:basedOn w:val="Normal"/>
    <w:link w:val="BodyTextIndentChar"/>
    <w:uiPriority w:val="99"/>
    <w:semiHidden/>
    <w:unhideWhenUsed/>
    <w:rsid w:val="003167AA"/>
    <w:pPr>
      <w:spacing w:after="120"/>
      <w:ind w:left="283"/>
    </w:pPr>
  </w:style>
  <w:style w:type="character" w:customStyle="1" w:styleId="BodyTextIndentChar">
    <w:name w:val="Body Text Indent Char"/>
    <w:basedOn w:val="DefaultParagraphFont"/>
    <w:link w:val="BodyTextIndent"/>
    <w:uiPriority w:val="99"/>
    <w:semiHidden/>
    <w:rsid w:val="003167AA"/>
    <w:rPr>
      <w:kern w:val="0"/>
      <w:lang w:val="en-US"/>
    </w:rPr>
  </w:style>
  <w:style w:type="paragraph" w:styleId="BodyTextFirstIndent2">
    <w:name w:val="Body Text First Indent 2"/>
    <w:basedOn w:val="BodyTextIndent"/>
    <w:link w:val="BodyTextFirstIndent2Char"/>
    <w:uiPriority w:val="99"/>
    <w:semiHidden/>
    <w:unhideWhenUsed/>
    <w:rsid w:val="003167AA"/>
    <w:pPr>
      <w:spacing w:after="160"/>
      <w:ind w:left="360" w:firstLine="360"/>
    </w:pPr>
  </w:style>
  <w:style w:type="character" w:customStyle="1" w:styleId="BodyTextFirstIndent2Char">
    <w:name w:val="Body Text First Indent 2 Char"/>
    <w:basedOn w:val="BodyTextIndentChar"/>
    <w:link w:val="BodyTextFirstIndent2"/>
    <w:uiPriority w:val="99"/>
    <w:semiHidden/>
    <w:rsid w:val="003167AA"/>
    <w:rPr>
      <w:kern w:val="0"/>
      <w:lang w:val="en-US"/>
    </w:rPr>
  </w:style>
  <w:style w:type="paragraph" w:styleId="BodyTextIndent2">
    <w:name w:val="Body Text Indent 2"/>
    <w:basedOn w:val="Normal"/>
    <w:link w:val="BodyTextIndent2Char"/>
    <w:uiPriority w:val="99"/>
    <w:semiHidden/>
    <w:unhideWhenUsed/>
    <w:rsid w:val="003167AA"/>
    <w:pPr>
      <w:spacing w:after="120" w:line="480" w:lineRule="auto"/>
      <w:ind w:left="283"/>
    </w:pPr>
  </w:style>
  <w:style w:type="character" w:customStyle="1" w:styleId="BodyTextIndent2Char">
    <w:name w:val="Body Text Indent 2 Char"/>
    <w:basedOn w:val="DefaultParagraphFont"/>
    <w:link w:val="BodyTextIndent2"/>
    <w:uiPriority w:val="99"/>
    <w:semiHidden/>
    <w:rsid w:val="003167AA"/>
    <w:rPr>
      <w:kern w:val="0"/>
      <w:lang w:val="en-US"/>
    </w:rPr>
  </w:style>
  <w:style w:type="paragraph" w:styleId="BodyTextIndent3">
    <w:name w:val="Body Text Indent 3"/>
    <w:basedOn w:val="Normal"/>
    <w:link w:val="BodyTextIndent3Char"/>
    <w:uiPriority w:val="99"/>
    <w:semiHidden/>
    <w:unhideWhenUsed/>
    <w:rsid w:val="003167AA"/>
    <w:pPr>
      <w:spacing w:after="120"/>
      <w:ind w:left="283"/>
    </w:pPr>
    <w:rPr>
      <w:sz w:val="16"/>
      <w:szCs w:val="16"/>
    </w:rPr>
  </w:style>
  <w:style w:type="character" w:customStyle="1" w:styleId="BodyTextIndent3Char">
    <w:name w:val="Body Text Indent 3 Char"/>
    <w:basedOn w:val="DefaultParagraphFont"/>
    <w:link w:val="BodyTextIndent3"/>
    <w:uiPriority w:val="99"/>
    <w:semiHidden/>
    <w:rsid w:val="003167AA"/>
    <w:rPr>
      <w:kern w:val="0"/>
      <w:sz w:val="16"/>
      <w:szCs w:val="16"/>
      <w:lang w:val="en-US"/>
    </w:rPr>
  </w:style>
  <w:style w:type="paragraph" w:styleId="Caption">
    <w:name w:val="caption"/>
    <w:basedOn w:val="Normal"/>
    <w:next w:val="Normal"/>
    <w:uiPriority w:val="35"/>
    <w:semiHidden/>
    <w:unhideWhenUsed/>
    <w:qFormat/>
    <w:rsid w:val="003167AA"/>
    <w:pPr>
      <w:spacing w:after="200" w:line="240" w:lineRule="auto"/>
    </w:pPr>
    <w:rPr>
      <w:i/>
      <w:iCs/>
      <w:color w:val="44546A" w:themeColor="text2"/>
      <w:sz w:val="18"/>
      <w:szCs w:val="18"/>
    </w:rPr>
  </w:style>
  <w:style w:type="paragraph" w:styleId="Closing">
    <w:name w:val="Closing"/>
    <w:basedOn w:val="Normal"/>
    <w:link w:val="ClosingChar"/>
    <w:uiPriority w:val="99"/>
    <w:semiHidden/>
    <w:unhideWhenUsed/>
    <w:rsid w:val="003167AA"/>
    <w:pPr>
      <w:spacing w:after="0" w:line="240" w:lineRule="auto"/>
      <w:ind w:left="4252"/>
    </w:pPr>
  </w:style>
  <w:style w:type="character" w:customStyle="1" w:styleId="ClosingChar">
    <w:name w:val="Closing Char"/>
    <w:basedOn w:val="DefaultParagraphFont"/>
    <w:link w:val="Closing"/>
    <w:uiPriority w:val="99"/>
    <w:semiHidden/>
    <w:rsid w:val="003167AA"/>
    <w:rPr>
      <w:kern w:val="0"/>
      <w:lang w:val="en-US"/>
    </w:rPr>
  </w:style>
  <w:style w:type="paragraph" w:styleId="Date">
    <w:name w:val="Date"/>
    <w:basedOn w:val="Normal"/>
    <w:next w:val="Normal"/>
    <w:link w:val="DateChar"/>
    <w:uiPriority w:val="99"/>
    <w:semiHidden/>
    <w:unhideWhenUsed/>
    <w:rsid w:val="003167AA"/>
  </w:style>
  <w:style w:type="character" w:customStyle="1" w:styleId="DateChar">
    <w:name w:val="Date Char"/>
    <w:basedOn w:val="DefaultParagraphFont"/>
    <w:link w:val="Date"/>
    <w:uiPriority w:val="99"/>
    <w:semiHidden/>
    <w:rsid w:val="003167AA"/>
    <w:rPr>
      <w:kern w:val="0"/>
      <w:lang w:val="en-US"/>
    </w:rPr>
  </w:style>
  <w:style w:type="paragraph" w:styleId="DocumentMap">
    <w:name w:val="Document Map"/>
    <w:basedOn w:val="Normal"/>
    <w:link w:val="DocumentMapChar"/>
    <w:uiPriority w:val="99"/>
    <w:semiHidden/>
    <w:unhideWhenUsed/>
    <w:rsid w:val="003167AA"/>
    <w:pPr>
      <w:spacing w:after="0" w:line="240" w:lineRule="auto"/>
    </w:pPr>
    <w:rPr>
      <w:rFonts w:ascii="Segoe UI" w:hAnsi="Segoe UI" w:cs="Segoe UI"/>
      <w:sz w:val="16"/>
      <w:szCs w:val="16"/>
    </w:rPr>
  </w:style>
  <w:style w:type="character" w:customStyle="1" w:styleId="DocumentMapChar">
    <w:name w:val="Document Map Char"/>
    <w:basedOn w:val="DefaultParagraphFont"/>
    <w:link w:val="DocumentMap"/>
    <w:uiPriority w:val="99"/>
    <w:semiHidden/>
    <w:rsid w:val="003167AA"/>
    <w:rPr>
      <w:rFonts w:ascii="Segoe UI" w:hAnsi="Segoe UI" w:cs="Segoe UI"/>
      <w:kern w:val="0"/>
      <w:sz w:val="16"/>
      <w:szCs w:val="16"/>
      <w:lang w:val="en-US"/>
    </w:rPr>
  </w:style>
  <w:style w:type="paragraph" w:styleId="EmailSignature">
    <w:name w:val="E-mail Signature"/>
    <w:basedOn w:val="Normal"/>
    <w:link w:val="EmailSignatureChar"/>
    <w:uiPriority w:val="99"/>
    <w:semiHidden/>
    <w:unhideWhenUsed/>
    <w:rsid w:val="003167AA"/>
    <w:pPr>
      <w:spacing w:after="0" w:line="240" w:lineRule="auto"/>
    </w:pPr>
  </w:style>
  <w:style w:type="character" w:customStyle="1" w:styleId="EmailSignatureChar">
    <w:name w:val="Email Signature Char"/>
    <w:basedOn w:val="DefaultParagraphFont"/>
    <w:link w:val="EmailSignature"/>
    <w:uiPriority w:val="99"/>
    <w:semiHidden/>
    <w:rsid w:val="003167AA"/>
    <w:rPr>
      <w:kern w:val="0"/>
      <w:lang w:val="en-US"/>
    </w:rPr>
  </w:style>
  <w:style w:type="paragraph" w:styleId="EndnoteText">
    <w:name w:val="endnote text"/>
    <w:basedOn w:val="Normal"/>
    <w:link w:val="EndnoteTextChar"/>
    <w:uiPriority w:val="99"/>
    <w:semiHidden/>
    <w:unhideWhenUsed/>
    <w:rsid w:val="003167AA"/>
    <w:pPr>
      <w:spacing w:after="0" w:line="240" w:lineRule="auto"/>
    </w:pPr>
    <w:rPr>
      <w:sz w:val="20"/>
      <w:szCs w:val="20"/>
    </w:rPr>
  </w:style>
  <w:style w:type="character" w:customStyle="1" w:styleId="EndnoteTextChar">
    <w:name w:val="Endnote Text Char"/>
    <w:basedOn w:val="DefaultParagraphFont"/>
    <w:link w:val="EndnoteText"/>
    <w:uiPriority w:val="99"/>
    <w:semiHidden/>
    <w:rsid w:val="003167AA"/>
    <w:rPr>
      <w:kern w:val="0"/>
      <w:sz w:val="20"/>
      <w:szCs w:val="20"/>
      <w:lang w:val="en-US"/>
    </w:rPr>
  </w:style>
  <w:style w:type="paragraph" w:styleId="EnvelopeAddress">
    <w:name w:val="envelope address"/>
    <w:basedOn w:val="Normal"/>
    <w:uiPriority w:val="99"/>
    <w:semiHidden/>
    <w:unhideWhenUsed/>
    <w:rsid w:val="003167AA"/>
    <w:pPr>
      <w:framePr w:w="7920" w:h="1980" w:hRule="exact" w:hSpace="180" w:wrap="auto" w:hAnchor="page" w:xAlign="center" w:yAlign="bottom"/>
      <w:spacing w:after="0" w:line="240" w:lineRule="auto"/>
      <w:ind w:left="2880"/>
    </w:pPr>
    <w:rPr>
      <w:rFonts w:asciiTheme="majorHAnsi" w:eastAsiaTheme="majorEastAsia" w:hAnsiTheme="majorHAnsi" w:cstheme="majorBidi"/>
      <w:sz w:val="24"/>
      <w:szCs w:val="24"/>
    </w:rPr>
  </w:style>
  <w:style w:type="paragraph" w:styleId="EnvelopeReturn">
    <w:name w:val="envelope return"/>
    <w:basedOn w:val="Normal"/>
    <w:uiPriority w:val="99"/>
    <w:semiHidden/>
    <w:unhideWhenUsed/>
    <w:rsid w:val="003167AA"/>
    <w:pPr>
      <w:spacing w:after="0" w:line="240" w:lineRule="auto"/>
    </w:pPr>
    <w:rPr>
      <w:rFonts w:asciiTheme="majorHAnsi" w:eastAsiaTheme="majorEastAsia" w:hAnsiTheme="majorHAnsi" w:cstheme="majorBidi"/>
      <w:sz w:val="20"/>
      <w:szCs w:val="20"/>
    </w:rPr>
  </w:style>
  <w:style w:type="paragraph" w:styleId="FootnoteText">
    <w:name w:val="footnote text"/>
    <w:basedOn w:val="Normal"/>
    <w:link w:val="FootnoteTextChar"/>
    <w:uiPriority w:val="99"/>
    <w:semiHidden/>
    <w:unhideWhenUsed/>
    <w:rsid w:val="003167AA"/>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3167AA"/>
    <w:rPr>
      <w:kern w:val="0"/>
      <w:sz w:val="20"/>
      <w:szCs w:val="20"/>
      <w:lang w:val="en-US"/>
    </w:rPr>
  </w:style>
  <w:style w:type="paragraph" w:styleId="HTMLAddress">
    <w:name w:val="HTML Address"/>
    <w:basedOn w:val="Normal"/>
    <w:link w:val="HTMLAddressChar"/>
    <w:uiPriority w:val="99"/>
    <w:semiHidden/>
    <w:unhideWhenUsed/>
    <w:rsid w:val="003167AA"/>
    <w:pPr>
      <w:spacing w:after="0" w:line="240" w:lineRule="auto"/>
    </w:pPr>
    <w:rPr>
      <w:i/>
      <w:iCs/>
    </w:rPr>
  </w:style>
  <w:style w:type="character" w:customStyle="1" w:styleId="HTMLAddressChar">
    <w:name w:val="HTML Address Char"/>
    <w:basedOn w:val="DefaultParagraphFont"/>
    <w:link w:val="HTMLAddress"/>
    <w:uiPriority w:val="99"/>
    <w:semiHidden/>
    <w:rsid w:val="003167AA"/>
    <w:rPr>
      <w:i/>
      <w:iCs/>
      <w:kern w:val="0"/>
      <w:lang w:val="en-US"/>
    </w:rPr>
  </w:style>
  <w:style w:type="paragraph" w:styleId="HTMLPreformatted">
    <w:name w:val="HTML Preformatted"/>
    <w:basedOn w:val="Normal"/>
    <w:link w:val="HTMLPreformattedChar"/>
    <w:uiPriority w:val="99"/>
    <w:semiHidden/>
    <w:unhideWhenUsed/>
    <w:rsid w:val="003167AA"/>
    <w:pPr>
      <w:spacing w:after="0" w:line="240" w:lineRule="auto"/>
    </w:pPr>
    <w:rPr>
      <w:rFonts w:ascii="Consolas" w:hAnsi="Consolas"/>
      <w:sz w:val="20"/>
      <w:szCs w:val="20"/>
    </w:rPr>
  </w:style>
  <w:style w:type="character" w:customStyle="1" w:styleId="HTMLPreformattedChar">
    <w:name w:val="HTML Preformatted Char"/>
    <w:basedOn w:val="DefaultParagraphFont"/>
    <w:link w:val="HTMLPreformatted"/>
    <w:uiPriority w:val="99"/>
    <w:semiHidden/>
    <w:rsid w:val="003167AA"/>
    <w:rPr>
      <w:rFonts w:ascii="Consolas" w:hAnsi="Consolas"/>
      <w:kern w:val="0"/>
      <w:sz w:val="20"/>
      <w:szCs w:val="20"/>
      <w:lang w:val="en-US"/>
    </w:rPr>
  </w:style>
  <w:style w:type="paragraph" w:styleId="Index1">
    <w:name w:val="index 1"/>
    <w:basedOn w:val="Normal"/>
    <w:next w:val="Normal"/>
    <w:autoRedefine/>
    <w:uiPriority w:val="99"/>
    <w:semiHidden/>
    <w:unhideWhenUsed/>
    <w:rsid w:val="003167AA"/>
    <w:pPr>
      <w:spacing w:after="0" w:line="240" w:lineRule="auto"/>
      <w:ind w:left="220" w:hanging="220"/>
    </w:pPr>
  </w:style>
  <w:style w:type="paragraph" w:styleId="Index2">
    <w:name w:val="index 2"/>
    <w:basedOn w:val="Normal"/>
    <w:next w:val="Normal"/>
    <w:autoRedefine/>
    <w:uiPriority w:val="99"/>
    <w:semiHidden/>
    <w:unhideWhenUsed/>
    <w:rsid w:val="003167AA"/>
    <w:pPr>
      <w:spacing w:after="0" w:line="240" w:lineRule="auto"/>
      <w:ind w:left="440" w:hanging="220"/>
    </w:pPr>
  </w:style>
  <w:style w:type="paragraph" w:styleId="Index3">
    <w:name w:val="index 3"/>
    <w:basedOn w:val="Normal"/>
    <w:next w:val="Normal"/>
    <w:autoRedefine/>
    <w:uiPriority w:val="99"/>
    <w:semiHidden/>
    <w:unhideWhenUsed/>
    <w:rsid w:val="003167AA"/>
    <w:pPr>
      <w:spacing w:after="0" w:line="240" w:lineRule="auto"/>
      <w:ind w:left="660" w:hanging="220"/>
    </w:pPr>
  </w:style>
  <w:style w:type="paragraph" w:styleId="Index4">
    <w:name w:val="index 4"/>
    <w:basedOn w:val="Normal"/>
    <w:next w:val="Normal"/>
    <w:autoRedefine/>
    <w:uiPriority w:val="99"/>
    <w:semiHidden/>
    <w:unhideWhenUsed/>
    <w:rsid w:val="003167AA"/>
    <w:pPr>
      <w:spacing w:after="0" w:line="240" w:lineRule="auto"/>
      <w:ind w:left="880" w:hanging="220"/>
    </w:pPr>
  </w:style>
  <w:style w:type="paragraph" w:styleId="Index5">
    <w:name w:val="index 5"/>
    <w:basedOn w:val="Normal"/>
    <w:next w:val="Normal"/>
    <w:autoRedefine/>
    <w:uiPriority w:val="99"/>
    <w:semiHidden/>
    <w:unhideWhenUsed/>
    <w:rsid w:val="003167AA"/>
    <w:pPr>
      <w:spacing w:after="0" w:line="240" w:lineRule="auto"/>
      <w:ind w:left="1100" w:hanging="220"/>
    </w:pPr>
  </w:style>
  <w:style w:type="paragraph" w:styleId="Index6">
    <w:name w:val="index 6"/>
    <w:basedOn w:val="Normal"/>
    <w:next w:val="Normal"/>
    <w:autoRedefine/>
    <w:uiPriority w:val="99"/>
    <w:semiHidden/>
    <w:unhideWhenUsed/>
    <w:rsid w:val="003167AA"/>
    <w:pPr>
      <w:spacing w:after="0" w:line="240" w:lineRule="auto"/>
      <w:ind w:left="1320" w:hanging="220"/>
    </w:pPr>
  </w:style>
  <w:style w:type="paragraph" w:styleId="Index7">
    <w:name w:val="index 7"/>
    <w:basedOn w:val="Normal"/>
    <w:next w:val="Normal"/>
    <w:autoRedefine/>
    <w:uiPriority w:val="99"/>
    <w:semiHidden/>
    <w:unhideWhenUsed/>
    <w:rsid w:val="003167AA"/>
    <w:pPr>
      <w:spacing w:after="0" w:line="240" w:lineRule="auto"/>
      <w:ind w:left="1540" w:hanging="220"/>
    </w:pPr>
  </w:style>
  <w:style w:type="paragraph" w:styleId="Index8">
    <w:name w:val="index 8"/>
    <w:basedOn w:val="Normal"/>
    <w:next w:val="Normal"/>
    <w:autoRedefine/>
    <w:uiPriority w:val="99"/>
    <w:semiHidden/>
    <w:unhideWhenUsed/>
    <w:rsid w:val="003167AA"/>
    <w:pPr>
      <w:spacing w:after="0" w:line="240" w:lineRule="auto"/>
      <w:ind w:left="1760" w:hanging="220"/>
    </w:pPr>
  </w:style>
  <w:style w:type="paragraph" w:styleId="Index9">
    <w:name w:val="index 9"/>
    <w:basedOn w:val="Normal"/>
    <w:next w:val="Normal"/>
    <w:autoRedefine/>
    <w:uiPriority w:val="99"/>
    <w:semiHidden/>
    <w:unhideWhenUsed/>
    <w:rsid w:val="003167AA"/>
    <w:pPr>
      <w:spacing w:after="0" w:line="240" w:lineRule="auto"/>
      <w:ind w:left="1980" w:hanging="220"/>
    </w:pPr>
  </w:style>
  <w:style w:type="paragraph" w:styleId="IndexHeading">
    <w:name w:val="index heading"/>
    <w:basedOn w:val="Normal"/>
    <w:next w:val="Index1"/>
    <w:uiPriority w:val="99"/>
    <w:semiHidden/>
    <w:unhideWhenUsed/>
    <w:rsid w:val="003167AA"/>
    <w:rPr>
      <w:rFonts w:asciiTheme="majorHAnsi" w:eastAsiaTheme="majorEastAsia" w:hAnsiTheme="majorHAnsi" w:cstheme="majorBidi"/>
      <w:b/>
      <w:bCs/>
    </w:rPr>
  </w:style>
  <w:style w:type="paragraph" w:styleId="List">
    <w:name w:val="List"/>
    <w:basedOn w:val="Normal"/>
    <w:uiPriority w:val="99"/>
    <w:semiHidden/>
    <w:unhideWhenUsed/>
    <w:rsid w:val="003167AA"/>
    <w:pPr>
      <w:ind w:left="283" w:hanging="283"/>
      <w:contextualSpacing/>
    </w:pPr>
  </w:style>
  <w:style w:type="paragraph" w:styleId="List2">
    <w:name w:val="List 2"/>
    <w:basedOn w:val="Normal"/>
    <w:uiPriority w:val="99"/>
    <w:semiHidden/>
    <w:unhideWhenUsed/>
    <w:rsid w:val="003167AA"/>
    <w:pPr>
      <w:ind w:left="566" w:hanging="283"/>
      <w:contextualSpacing/>
    </w:pPr>
  </w:style>
  <w:style w:type="paragraph" w:styleId="List3">
    <w:name w:val="List 3"/>
    <w:basedOn w:val="Normal"/>
    <w:uiPriority w:val="99"/>
    <w:semiHidden/>
    <w:unhideWhenUsed/>
    <w:rsid w:val="003167AA"/>
    <w:pPr>
      <w:ind w:left="849" w:hanging="283"/>
      <w:contextualSpacing/>
    </w:pPr>
  </w:style>
  <w:style w:type="paragraph" w:styleId="List4">
    <w:name w:val="List 4"/>
    <w:basedOn w:val="Normal"/>
    <w:uiPriority w:val="99"/>
    <w:semiHidden/>
    <w:unhideWhenUsed/>
    <w:rsid w:val="003167AA"/>
    <w:pPr>
      <w:ind w:left="1132" w:hanging="283"/>
      <w:contextualSpacing/>
    </w:pPr>
  </w:style>
  <w:style w:type="paragraph" w:styleId="List5">
    <w:name w:val="List 5"/>
    <w:basedOn w:val="Normal"/>
    <w:uiPriority w:val="99"/>
    <w:semiHidden/>
    <w:unhideWhenUsed/>
    <w:rsid w:val="003167AA"/>
    <w:pPr>
      <w:ind w:left="1415" w:hanging="283"/>
      <w:contextualSpacing/>
    </w:pPr>
  </w:style>
  <w:style w:type="paragraph" w:styleId="ListBullet4">
    <w:name w:val="List Bullet 4"/>
    <w:basedOn w:val="Normal"/>
    <w:uiPriority w:val="99"/>
    <w:semiHidden/>
    <w:unhideWhenUsed/>
    <w:rsid w:val="003167AA"/>
    <w:pPr>
      <w:numPr>
        <w:numId w:val="46"/>
      </w:numPr>
      <w:contextualSpacing/>
    </w:pPr>
  </w:style>
  <w:style w:type="paragraph" w:styleId="ListBullet5">
    <w:name w:val="List Bullet 5"/>
    <w:basedOn w:val="Normal"/>
    <w:uiPriority w:val="99"/>
    <w:semiHidden/>
    <w:unhideWhenUsed/>
    <w:rsid w:val="003167AA"/>
    <w:pPr>
      <w:numPr>
        <w:numId w:val="47"/>
      </w:numPr>
      <w:contextualSpacing/>
    </w:pPr>
  </w:style>
  <w:style w:type="paragraph" w:styleId="ListContinue">
    <w:name w:val="List Continue"/>
    <w:basedOn w:val="Normal"/>
    <w:uiPriority w:val="99"/>
    <w:semiHidden/>
    <w:unhideWhenUsed/>
    <w:rsid w:val="003167AA"/>
    <w:pPr>
      <w:spacing w:after="120"/>
      <w:ind w:left="283"/>
      <w:contextualSpacing/>
    </w:pPr>
  </w:style>
  <w:style w:type="paragraph" w:styleId="ListContinue2">
    <w:name w:val="List Continue 2"/>
    <w:basedOn w:val="Normal"/>
    <w:uiPriority w:val="99"/>
    <w:semiHidden/>
    <w:unhideWhenUsed/>
    <w:rsid w:val="003167AA"/>
    <w:pPr>
      <w:spacing w:after="120"/>
      <w:ind w:left="566"/>
      <w:contextualSpacing/>
    </w:pPr>
  </w:style>
  <w:style w:type="paragraph" w:styleId="ListContinue3">
    <w:name w:val="List Continue 3"/>
    <w:basedOn w:val="Normal"/>
    <w:uiPriority w:val="99"/>
    <w:semiHidden/>
    <w:unhideWhenUsed/>
    <w:rsid w:val="003167AA"/>
    <w:pPr>
      <w:spacing w:after="120"/>
      <w:ind w:left="849"/>
      <w:contextualSpacing/>
    </w:pPr>
  </w:style>
  <w:style w:type="paragraph" w:styleId="ListContinue4">
    <w:name w:val="List Continue 4"/>
    <w:basedOn w:val="Normal"/>
    <w:uiPriority w:val="99"/>
    <w:semiHidden/>
    <w:unhideWhenUsed/>
    <w:rsid w:val="003167AA"/>
    <w:pPr>
      <w:spacing w:after="120"/>
      <w:ind w:left="1132"/>
      <w:contextualSpacing/>
    </w:pPr>
  </w:style>
  <w:style w:type="paragraph" w:styleId="ListContinue5">
    <w:name w:val="List Continue 5"/>
    <w:basedOn w:val="Normal"/>
    <w:uiPriority w:val="99"/>
    <w:semiHidden/>
    <w:unhideWhenUsed/>
    <w:rsid w:val="003167AA"/>
    <w:pPr>
      <w:spacing w:after="120"/>
      <w:ind w:left="1415"/>
      <w:contextualSpacing/>
    </w:pPr>
  </w:style>
  <w:style w:type="paragraph" w:styleId="ListNumber4">
    <w:name w:val="List Number 4"/>
    <w:basedOn w:val="Normal"/>
    <w:uiPriority w:val="99"/>
    <w:semiHidden/>
    <w:unhideWhenUsed/>
    <w:rsid w:val="003167AA"/>
    <w:pPr>
      <w:numPr>
        <w:numId w:val="48"/>
      </w:numPr>
      <w:contextualSpacing/>
    </w:pPr>
  </w:style>
  <w:style w:type="paragraph" w:styleId="ListNumber5">
    <w:name w:val="List Number 5"/>
    <w:basedOn w:val="Normal"/>
    <w:uiPriority w:val="99"/>
    <w:semiHidden/>
    <w:unhideWhenUsed/>
    <w:rsid w:val="003167AA"/>
    <w:pPr>
      <w:numPr>
        <w:numId w:val="49"/>
      </w:numPr>
      <w:contextualSpacing/>
    </w:pPr>
  </w:style>
  <w:style w:type="paragraph" w:styleId="MacroText">
    <w:name w:val="macro"/>
    <w:link w:val="MacroTextChar"/>
    <w:uiPriority w:val="99"/>
    <w:semiHidden/>
    <w:unhideWhenUsed/>
    <w:rsid w:val="003167AA"/>
    <w:pPr>
      <w:tabs>
        <w:tab w:val="left" w:pos="480"/>
        <w:tab w:val="left" w:pos="960"/>
        <w:tab w:val="left" w:pos="1440"/>
        <w:tab w:val="left" w:pos="1920"/>
        <w:tab w:val="left" w:pos="2400"/>
        <w:tab w:val="left" w:pos="2880"/>
        <w:tab w:val="left" w:pos="3360"/>
        <w:tab w:val="left" w:pos="3840"/>
        <w:tab w:val="left" w:pos="4320"/>
      </w:tabs>
      <w:spacing w:after="0"/>
    </w:pPr>
    <w:rPr>
      <w:rFonts w:ascii="Consolas" w:hAnsi="Consolas"/>
      <w:kern w:val="0"/>
      <w:sz w:val="20"/>
      <w:szCs w:val="20"/>
      <w:lang w:val="en-US"/>
    </w:rPr>
  </w:style>
  <w:style w:type="character" w:customStyle="1" w:styleId="MacroTextChar">
    <w:name w:val="Macro Text Char"/>
    <w:basedOn w:val="DefaultParagraphFont"/>
    <w:link w:val="MacroText"/>
    <w:uiPriority w:val="99"/>
    <w:semiHidden/>
    <w:rsid w:val="003167AA"/>
    <w:rPr>
      <w:rFonts w:ascii="Consolas" w:hAnsi="Consolas"/>
      <w:kern w:val="0"/>
      <w:sz w:val="20"/>
      <w:szCs w:val="20"/>
      <w:lang w:val="en-US"/>
    </w:rPr>
  </w:style>
  <w:style w:type="paragraph" w:styleId="MessageHeader">
    <w:name w:val="Message Header"/>
    <w:basedOn w:val="Normal"/>
    <w:link w:val="MessageHeaderChar"/>
    <w:uiPriority w:val="99"/>
    <w:semiHidden/>
    <w:unhideWhenUsed/>
    <w:rsid w:val="003167AA"/>
    <w:pPr>
      <w:pBdr>
        <w:top w:val="single" w:sz="6" w:space="1" w:color="auto"/>
        <w:left w:val="single" w:sz="6" w:space="1" w:color="auto"/>
        <w:bottom w:val="single" w:sz="6" w:space="1" w:color="auto"/>
        <w:right w:val="single" w:sz="6" w:space="1" w:color="auto"/>
      </w:pBdr>
      <w:shd w:val="pct20" w:color="auto" w:fill="auto"/>
      <w:spacing w:after="0" w:line="240" w:lineRule="auto"/>
      <w:ind w:left="1134" w:hanging="1134"/>
    </w:pPr>
    <w:rPr>
      <w:rFonts w:asciiTheme="majorHAnsi" w:eastAsiaTheme="majorEastAsia" w:hAnsiTheme="majorHAnsi" w:cstheme="majorBidi"/>
      <w:sz w:val="24"/>
      <w:szCs w:val="24"/>
    </w:rPr>
  </w:style>
  <w:style w:type="character" w:customStyle="1" w:styleId="MessageHeaderChar">
    <w:name w:val="Message Header Char"/>
    <w:basedOn w:val="DefaultParagraphFont"/>
    <w:link w:val="MessageHeader"/>
    <w:uiPriority w:val="99"/>
    <w:semiHidden/>
    <w:rsid w:val="003167AA"/>
    <w:rPr>
      <w:rFonts w:asciiTheme="majorHAnsi" w:eastAsiaTheme="majorEastAsia" w:hAnsiTheme="majorHAnsi" w:cstheme="majorBidi"/>
      <w:kern w:val="0"/>
      <w:sz w:val="24"/>
      <w:szCs w:val="24"/>
      <w:shd w:val="pct20" w:color="auto" w:fill="auto"/>
      <w:lang w:val="en-US"/>
    </w:rPr>
  </w:style>
  <w:style w:type="paragraph" w:styleId="NormalWeb">
    <w:name w:val="Normal (Web)"/>
    <w:basedOn w:val="Normal"/>
    <w:uiPriority w:val="99"/>
    <w:semiHidden/>
    <w:unhideWhenUsed/>
    <w:rsid w:val="003167AA"/>
    <w:rPr>
      <w:rFonts w:ascii="Times New Roman" w:hAnsi="Times New Roman" w:cs="Times New Roman"/>
      <w:sz w:val="24"/>
      <w:szCs w:val="24"/>
    </w:rPr>
  </w:style>
  <w:style w:type="paragraph" w:styleId="NormalIndent">
    <w:name w:val="Normal Indent"/>
    <w:basedOn w:val="Normal"/>
    <w:uiPriority w:val="99"/>
    <w:semiHidden/>
    <w:unhideWhenUsed/>
    <w:rsid w:val="003167AA"/>
    <w:pPr>
      <w:ind w:left="720"/>
    </w:pPr>
  </w:style>
  <w:style w:type="paragraph" w:styleId="NoteHeading">
    <w:name w:val="Note Heading"/>
    <w:basedOn w:val="Normal"/>
    <w:next w:val="Normal"/>
    <w:link w:val="NoteHeadingChar"/>
    <w:uiPriority w:val="99"/>
    <w:semiHidden/>
    <w:unhideWhenUsed/>
    <w:rsid w:val="003167AA"/>
    <w:pPr>
      <w:spacing w:after="0" w:line="240" w:lineRule="auto"/>
    </w:pPr>
  </w:style>
  <w:style w:type="character" w:customStyle="1" w:styleId="NoteHeadingChar">
    <w:name w:val="Note Heading Char"/>
    <w:basedOn w:val="DefaultParagraphFont"/>
    <w:link w:val="NoteHeading"/>
    <w:uiPriority w:val="99"/>
    <w:semiHidden/>
    <w:rsid w:val="003167AA"/>
    <w:rPr>
      <w:kern w:val="0"/>
      <w:lang w:val="en-US"/>
    </w:rPr>
  </w:style>
  <w:style w:type="paragraph" w:styleId="PlainText">
    <w:name w:val="Plain Text"/>
    <w:basedOn w:val="Normal"/>
    <w:link w:val="PlainTextChar"/>
    <w:uiPriority w:val="99"/>
    <w:semiHidden/>
    <w:unhideWhenUsed/>
    <w:rsid w:val="003167AA"/>
    <w:pPr>
      <w:spacing w:after="0" w:line="240" w:lineRule="auto"/>
    </w:pPr>
    <w:rPr>
      <w:rFonts w:ascii="Consolas" w:hAnsi="Consolas"/>
      <w:sz w:val="21"/>
      <w:szCs w:val="21"/>
    </w:rPr>
  </w:style>
  <w:style w:type="character" w:customStyle="1" w:styleId="PlainTextChar">
    <w:name w:val="Plain Text Char"/>
    <w:basedOn w:val="DefaultParagraphFont"/>
    <w:link w:val="PlainText"/>
    <w:uiPriority w:val="99"/>
    <w:semiHidden/>
    <w:rsid w:val="003167AA"/>
    <w:rPr>
      <w:rFonts w:ascii="Consolas" w:hAnsi="Consolas"/>
      <w:kern w:val="0"/>
      <w:sz w:val="21"/>
      <w:szCs w:val="21"/>
      <w:lang w:val="en-US"/>
    </w:rPr>
  </w:style>
  <w:style w:type="paragraph" w:styleId="Salutation">
    <w:name w:val="Salutation"/>
    <w:basedOn w:val="Normal"/>
    <w:next w:val="Normal"/>
    <w:link w:val="SalutationChar"/>
    <w:uiPriority w:val="99"/>
    <w:semiHidden/>
    <w:unhideWhenUsed/>
    <w:rsid w:val="003167AA"/>
  </w:style>
  <w:style w:type="character" w:customStyle="1" w:styleId="SalutationChar">
    <w:name w:val="Salutation Char"/>
    <w:basedOn w:val="DefaultParagraphFont"/>
    <w:link w:val="Salutation"/>
    <w:uiPriority w:val="99"/>
    <w:semiHidden/>
    <w:rsid w:val="003167AA"/>
    <w:rPr>
      <w:kern w:val="0"/>
      <w:lang w:val="en-US"/>
    </w:rPr>
  </w:style>
  <w:style w:type="paragraph" w:styleId="Signature">
    <w:name w:val="Signature"/>
    <w:basedOn w:val="Normal"/>
    <w:link w:val="SignatureChar"/>
    <w:uiPriority w:val="99"/>
    <w:semiHidden/>
    <w:unhideWhenUsed/>
    <w:rsid w:val="003167AA"/>
    <w:pPr>
      <w:spacing w:after="0" w:line="240" w:lineRule="auto"/>
      <w:ind w:left="4252"/>
    </w:pPr>
  </w:style>
  <w:style w:type="character" w:customStyle="1" w:styleId="SignatureChar">
    <w:name w:val="Signature Char"/>
    <w:basedOn w:val="DefaultParagraphFont"/>
    <w:link w:val="Signature"/>
    <w:uiPriority w:val="99"/>
    <w:semiHidden/>
    <w:rsid w:val="003167AA"/>
    <w:rPr>
      <w:kern w:val="0"/>
      <w:lang w:val="en-US"/>
    </w:rPr>
  </w:style>
  <w:style w:type="paragraph" w:styleId="TableofAuthorities">
    <w:name w:val="table of authorities"/>
    <w:basedOn w:val="Normal"/>
    <w:next w:val="Normal"/>
    <w:uiPriority w:val="99"/>
    <w:semiHidden/>
    <w:unhideWhenUsed/>
    <w:rsid w:val="003167AA"/>
    <w:pPr>
      <w:spacing w:after="0"/>
      <w:ind w:left="220" w:hanging="220"/>
    </w:pPr>
  </w:style>
  <w:style w:type="paragraph" w:styleId="TableofFigures">
    <w:name w:val="table of figures"/>
    <w:basedOn w:val="Normal"/>
    <w:next w:val="Normal"/>
    <w:uiPriority w:val="99"/>
    <w:semiHidden/>
    <w:unhideWhenUsed/>
    <w:rsid w:val="003167AA"/>
    <w:pPr>
      <w:spacing w:after="0"/>
    </w:pPr>
  </w:style>
  <w:style w:type="paragraph" w:styleId="TOAHeading">
    <w:name w:val="toa heading"/>
    <w:basedOn w:val="Normal"/>
    <w:next w:val="Normal"/>
    <w:uiPriority w:val="99"/>
    <w:semiHidden/>
    <w:unhideWhenUsed/>
    <w:rsid w:val="003167AA"/>
    <w:pPr>
      <w:spacing w:before="120"/>
    </w:pPr>
    <w:rPr>
      <w:rFonts w:asciiTheme="majorHAnsi" w:eastAsiaTheme="majorEastAsia" w:hAnsiTheme="majorHAnsi" w:cstheme="majorBidi"/>
      <w:b/>
      <w:bCs/>
      <w:sz w:val="24"/>
      <w:szCs w:val="24"/>
    </w:rPr>
  </w:style>
  <w:style w:type="paragraph" w:styleId="TOC1">
    <w:name w:val="toc 1"/>
    <w:basedOn w:val="Normal"/>
    <w:next w:val="Normal"/>
    <w:autoRedefine/>
    <w:uiPriority w:val="39"/>
    <w:semiHidden/>
    <w:unhideWhenUsed/>
    <w:rsid w:val="003167AA"/>
    <w:pPr>
      <w:spacing w:after="100"/>
    </w:pPr>
  </w:style>
  <w:style w:type="paragraph" w:styleId="TOC2">
    <w:name w:val="toc 2"/>
    <w:basedOn w:val="Normal"/>
    <w:next w:val="Normal"/>
    <w:autoRedefine/>
    <w:uiPriority w:val="39"/>
    <w:semiHidden/>
    <w:unhideWhenUsed/>
    <w:rsid w:val="003167AA"/>
    <w:pPr>
      <w:spacing w:after="100"/>
      <w:ind w:left="220"/>
    </w:pPr>
  </w:style>
  <w:style w:type="paragraph" w:styleId="TOC3">
    <w:name w:val="toc 3"/>
    <w:basedOn w:val="Normal"/>
    <w:next w:val="Normal"/>
    <w:autoRedefine/>
    <w:uiPriority w:val="39"/>
    <w:semiHidden/>
    <w:unhideWhenUsed/>
    <w:rsid w:val="003167AA"/>
    <w:pPr>
      <w:spacing w:after="100"/>
      <w:ind w:left="440"/>
    </w:pPr>
  </w:style>
  <w:style w:type="paragraph" w:styleId="TOC4">
    <w:name w:val="toc 4"/>
    <w:basedOn w:val="Normal"/>
    <w:next w:val="Normal"/>
    <w:autoRedefine/>
    <w:uiPriority w:val="39"/>
    <w:semiHidden/>
    <w:unhideWhenUsed/>
    <w:rsid w:val="003167AA"/>
    <w:pPr>
      <w:spacing w:after="100"/>
      <w:ind w:left="660"/>
    </w:pPr>
  </w:style>
  <w:style w:type="paragraph" w:styleId="TOC5">
    <w:name w:val="toc 5"/>
    <w:basedOn w:val="Normal"/>
    <w:next w:val="Normal"/>
    <w:autoRedefine/>
    <w:uiPriority w:val="39"/>
    <w:semiHidden/>
    <w:unhideWhenUsed/>
    <w:rsid w:val="003167AA"/>
    <w:pPr>
      <w:spacing w:after="100"/>
      <w:ind w:left="880"/>
    </w:pPr>
  </w:style>
  <w:style w:type="paragraph" w:styleId="TOC6">
    <w:name w:val="toc 6"/>
    <w:basedOn w:val="Normal"/>
    <w:next w:val="Normal"/>
    <w:autoRedefine/>
    <w:uiPriority w:val="39"/>
    <w:semiHidden/>
    <w:unhideWhenUsed/>
    <w:rsid w:val="003167AA"/>
    <w:pPr>
      <w:spacing w:after="100"/>
      <w:ind w:left="1100"/>
    </w:pPr>
  </w:style>
  <w:style w:type="paragraph" w:styleId="TOC7">
    <w:name w:val="toc 7"/>
    <w:basedOn w:val="Normal"/>
    <w:next w:val="Normal"/>
    <w:autoRedefine/>
    <w:uiPriority w:val="39"/>
    <w:semiHidden/>
    <w:unhideWhenUsed/>
    <w:rsid w:val="003167AA"/>
    <w:pPr>
      <w:spacing w:after="100"/>
      <w:ind w:left="1320"/>
    </w:pPr>
  </w:style>
  <w:style w:type="paragraph" w:styleId="TOC8">
    <w:name w:val="toc 8"/>
    <w:basedOn w:val="Normal"/>
    <w:next w:val="Normal"/>
    <w:autoRedefine/>
    <w:uiPriority w:val="39"/>
    <w:semiHidden/>
    <w:unhideWhenUsed/>
    <w:rsid w:val="003167AA"/>
    <w:pPr>
      <w:spacing w:after="100"/>
      <w:ind w:left="1540"/>
    </w:pPr>
  </w:style>
  <w:style w:type="paragraph" w:styleId="TOC9">
    <w:name w:val="toc 9"/>
    <w:basedOn w:val="Normal"/>
    <w:next w:val="Normal"/>
    <w:autoRedefine/>
    <w:uiPriority w:val="39"/>
    <w:semiHidden/>
    <w:unhideWhenUsed/>
    <w:rsid w:val="003167AA"/>
    <w:pPr>
      <w:spacing w:after="100"/>
      <w:ind w:left="1760"/>
    </w:pPr>
  </w:style>
  <w:style w:type="paragraph" w:styleId="TOCHeading">
    <w:name w:val="TOC Heading"/>
    <w:basedOn w:val="Heading1"/>
    <w:next w:val="Normal"/>
    <w:uiPriority w:val="39"/>
    <w:semiHidden/>
    <w:unhideWhenUsed/>
    <w:qFormat/>
    <w:rsid w:val="003167AA"/>
    <w:pPr>
      <w:spacing w:before="240" w:after="0" w:line="259" w:lineRule="auto"/>
      <w:outlineLvl w:val="9"/>
    </w:pPr>
    <w:rPr>
      <w:color w:val="BF3500" w:themeColor="accent1" w:themeShade="B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9821987">
      <w:bodyDiv w:val="1"/>
      <w:marLeft w:val="0"/>
      <w:marRight w:val="0"/>
      <w:marTop w:val="0"/>
      <w:marBottom w:val="0"/>
      <w:divBdr>
        <w:top w:val="none" w:sz="0" w:space="0" w:color="auto"/>
        <w:left w:val="none" w:sz="0" w:space="0" w:color="auto"/>
        <w:bottom w:val="none" w:sz="0" w:space="0" w:color="auto"/>
        <w:right w:val="none" w:sz="0" w:space="0" w:color="auto"/>
      </w:divBdr>
    </w:div>
    <w:div w:id="49153101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theme/theme1.xml><?xml version="1.0" encoding="utf-8"?>
<a:theme xmlns:a="http://schemas.openxmlformats.org/drawingml/2006/main" name="WD MDU">
  <a:themeElements>
    <a:clrScheme name="MDU">
      <a:dk1>
        <a:sysClr val="windowText" lastClr="000000"/>
      </a:dk1>
      <a:lt1>
        <a:sysClr val="window" lastClr="FFFFFF"/>
      </a:lt1>
      <a:dk2>
        <a:srgbClr val="44546A"/>
      </a:dk2>
      <a:lt2>
        <a:srgbClr val="E7E6E6"/>
      </a:lt2>
      <a:accent1>
        <a:srgbClr val="FF4800"/>
      </a:accent1>
      <a:accent2>
        <a:srgbClr val="00352D"/>
      </a:accent2>
      <a:accent3>
        <a:srgbClr val="FCF4EB"/>
      </a:accent3>
      <a:accent4>
        <a:srgbClr val="FEE9B3"/>
      </a:accent4>
      <a:accent5>
        <a:srgbClr val="94C3BD"/>
      </a:accent5>
      <a:accent6>
        <a:srgbClr val="EFF2F2"/>
      </a:accent6>
      <a:hlink>
        <a:srgbClr val="0563C1"/>
      </a:hlink>
      <a:folHlink>
        <a:srgbClr val="954F72"/>
      </a:folHlink>
    </a:clrScheme>
    <a:fontScheme name="MDU">
      <a:majorFont>
        <a:latin typeface="Franklin Gothic Medium"/>
        <a:ea typeface=""/>
        <a:cs typeface="Times New Roman"/>
      </a:majorFont>
      <a:minorFont>
        <a:latin typeface="Cambria"/>
        <a:ea typeface=""/>
        <a:cs typeface="Times New Roma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56763429CEF3F147ABE5ECDCAE9B1BEA" ma:contentTypeVersion="17" ma:contentTypeDescription="Create a new document." ma:contentTypeScope="" ma:versionID="06f6e5e815e7b309cc61ba567ac17ed0">
  <xsd:schema xmlns:xsd="http://www.w3.org/2001/XMLSchema" xmlns:xs="http://www.w3.org/2001/XMLSchema" xmlns:p="http://schemas.microsoft.com/office/2006/metadata/properties" xmlns:ns3="83f96f23-fb61-410d-b542-85fad29d9612" xmlns:ns4="037a7e19-2b5c-416f-9dc5-8756be64045c" targetNamespace="http://schemas.microsoft.com/office/2006/metadata/properties" ma:root="true" ma:fieldsID="b6a08c39cb511587bcf539de4fbaa644" ns3:_="" ns4:_="">
    <xsd:import namespace="83f96f23-fb61-410d-b542-85fad29d9612"/>
    <xsd:import namespace="037a7e19-2b5c-416f-9dc5-8756be64045c"/>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4:SharedWithUsers" minOccurs="0"/>
                <xsd:element ref="ns4:SharedWithDetails" minOccurs="0"/>
                <xsd:element ref="ns4:SharingHintHash" minOccurs="0"/>
                <xsd:element ref="ns3:_activity" minOccurs="0"/>
                <xsd:element ref="ns3:MediaServiceObjectDetectorVersions" minOccurs="0"/>
                <xsd:element ref="ns3:MediaLengthInSeconds" minOccurs="0"/>
                <xsd:element ref="ns3:MediaServiceSystemTag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3f96f23-fb61-410d-b542-85fad29d961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ternalName="MediaServiceDateTaken" ma:readOnly="true">
      <xsd:simpleType>
        <xsd:restriction base="dms:Text"/>
      </xsd:simpleType>
    </xsd:element>
    <xsd:element name="_activity" ma:index="20" nillable="true" ma:displayName="_activity" ma:hidden="true" ma:internalName="_activity">
      <xsd:simpleType>
        <xsd:restriction base="dms:Note"/>
      </xsd:simpleType>
    </xsd:element>
    <xsd:element name="MediaServiceObjectDetectorVersions" ma:index="21" nillable="true" ma:displayName="MediaServiceObjectDetectorVersions" ma:description="" ma:hidden="true" ma:indexed="true" ma:internalName="MediaServiceObjectDetectorVersions" ma:readOnly="true">
      <xsd:simpleType>
        <xsd:restriction base="dms:Text"/>
      </xsd:simpleType>
    </xsd:element>
    <xsd:element name="MediaLengthInSeconds" ma:index="22" nillable="true" ma:displayName="MediaLengthInSeconds" ma:hidden="true" ma:internalName="MediaLengthInSeconds" ma:readOnly="true">
      <xsd:simpleType>
        <xsd:restriction base="dms:Unknown"/>
      </xsd:simpleType>
    </xsd:element>
    <xsd:element name="MediaServiceSystemTags" ma:index="23" nillable="true" ma:displayName="MediaServiceSystemTags" ma:hidden="true" ma:internalName="MediaServiceSystemTags" ma:readOnly="true">
      <xsd:simpleType>
        <xsd:restriction base="dms:Note"/>
      </xsd:simpleType>
    </xsd:element>
    <xsd:element name="MediaServiceSearchProperties" ma:index="24"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037a7e19-2b5c-416f-9dc5-8756be64045c"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element name="SharingHintHash" ma:index="19"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p:properties xmlns:p="http://schemas.microsoft.com/office/2006/metadata/properties" xmlns:xsi="http://www.w3.org/2001/XMLSchema-instance" xmlns:pc="http://schemas.microsoft.com/office/infopath/2007/PartnerControls">
  <documentManagement>
    <_activity xmlns="83f96f23-fb61-410d-b542-85fad29d9612" xsi:nil="true"/>
  </documentManagement>
</p:properties>
</file>

<file path=customXml/itemProps1.xml><?xml version="1.0" encoding="utf-8"?>
<ds:datastoreItem xmlns:ds="http://schemas.openxmlformats.org/officeDocument/2006/customXml" ds:itemID="{3DB6DB41-F116-49EA-908B-224CE5E517A2}">
  <ds:schemaRefs>
    <ds:schemaRef ds:uri="http://schemas.microsoft.com/sharepoint/v3/contenttype/forms"/>
  </ds:schemaRefs>
</ds:datastoreItem>
</file>

<file path=customXml/itemProps2.xml><?xml version="1.0" encoding="utf-8"?>
<ds:datastoreItem xmlns:ds="http://schemas.openxmlformats.org/officeDocument/2006/customXml" ds:itemID="{F9255928-7204-40E2-892A-EBF0B518F18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3f96f23-fb61-410d-b542-85fad29d9612"/>
    <ds:schemaRef ds:uri="037a7e19-2b5c-416f-9dc5-8756be64045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22028598-0DBA-41C3-A772-5A268376EE2F}">
  <ds:schemaRefs>
    <ds:schemaRef ds:uri="http://schemas.openxmlformats.org/officeDocument/2006/bibliography"/>
  </ds:schemaRefs>
</ds:datastoreItem>
</file>

<file path=customXml/itemProps4.xml><?xml version="1.0" encoding="utf-8"?>
<ds:datastoreItem xmlns:ds="http://schemas.openxmlformats.org/officeDocument/2006/customXml" ds:itemID="{CF67BC21-36EA-456B-9B32-EF7515CE8CAD}">
  <ds:schemaRefs>
    <ds:schemaRef ds:uri="http://schemas.microsoft.com/office/2006/metadata/properties"/>
    <ds:schemaRef ds:uri="http://schemas.microsoft.com/office/infopath/2007/PartnerControls"/>
    <ds:schemaRef ds:uri="83f96f23-fb61-410d-b542-85fad29d9612"/>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8</Pages>
  <Words>2251</Words>
  <Characters>12831</Characters>
  <Application>Microsoft Office Word</Application>
  <DocSecurity>0</DocSecurity>
  <Lines>106</Lines>
  <Paragraphs>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0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nnifer Gothilander</dc:creator>
  <cp:keywords/>
  <dc:description/>
  <cp:lastModifiedBy>Jennifer Gothilander</cp:lastModifiedBy>
  <cp:revision>5</cp:revision>
  <dcterms:created xsi:type="dcterms:W3CDTF">2025-11-26T13:41:00Z</dcterms:created>
  <dcterms:modified xsi:type="dcterms:W3CDTF">2025-11-26T13: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6763429CEF3F147ABE5ECDCAE9B1BEA</vt:lpwstr>
  </property>
  <property fmtid="{D5CDD505-2E9C-101B-9397-08002B2CF9AE}" pid="3" name="GrammarlyDocumentId">
    <vt:lpwstr>bed5e518-e76f-49ac-945a-a484a498ee12</vt:lpwstr>
  </property>
</Properties>
</file>